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9F973" w14:textId="7C9A743F" w:rsidR="007D51FD" w:rsidRPr="007D51FD" w:rsidRDefault="007D51FD" w:rsidP="007D51FD">
      <w:pPr>
        <w:spacing w:line="480" w:lineRule="auto"/>
        <w:rPr>
          <w:lang w:val="en-US"/>
        </w:rPr>
      </w:pPr>
      <w:r w:rsidRPr="007D51FD">
        <w:rPr>
          <w:lang w:val="en-US"/>
        </w:rPr>
        <w:t>Appendix A. Supplementary material</w:t>
      </w:r>
      <w:r>
        <w:rPr>
          <w:lang w:val="en-US"/>
        </w:rPr>
        <w:t xml:space="preserve"> for</w:t>
      </w:r>
      <w:r w:rsidRPr="007D51FD">
        <w:rPr>
          <w:lang w:val="en-US"/>
        </w:rPr>
        <w:t>:</w:t>
      </w:r>
    </w:p>
    <w:p w14:paraId="4A8FB7D5" w14:textId="77777777" w:rsidR="007D51FD" w:rsidRDefault="007D51FD" w:rsidP="007D51FD">
      <w:pPr>
        <w:spacing w:line="480" w:lineRule="auto"/>
        <w:rPr>
          <w:b/>
          <w:lang w:val="en-US"/>
        </w:rPr>
      </w:pPr>
    </w:p>
    <w:p w14:paraId="344D2261" w14:textId="76237D6D" w:rsidR="007D51FD" w:rsidRPr="000A1499" w:rsidRDefault="007D51FD" w:rsidP="007D51FD">
      <w:pPr>
        <w:spacing w:line="480" w:lineRule="auto"/>
        <w:rPr>
          <w:b/>
          <w:highlight w:val="yellow"/>
          <w:lang w:val="en-US"/>
        </w:rPr>
      </w:pPr>
      <w:r w:rsidRPr="00085297">
        <w:rPr>
          <w:b/>
          <w:lang w:val="en-US"/>
        </w:rPr>
        <w:t>Crucial data for the article of Herrera-Gómez et al.: The number of FoxP3 regulatory T cells in the circulation may be a predictive biomarker for kidney transplant recipients: A multistage systematic review</w:t>
      </w:r>
    </w:p>
    <w:p w14:paraId="0E2CAFD2" w14:textId="77777777" w:rsidR="007D51FD" w:rsidRPr="000A1499" w:rsidRDefault="007D51FD" w:rsidP="007D51FD">
      <w:pPr>
        <w:spacing w:line="480" w:lineRule="auto"/>
        <w:rPr>
          <w:lang w:val="en-US"/>
        </w:rPr>
      </w:pPr>
    </w:p>
    <w:p w14:paraId="1E1AF8B7" w14:textId="0F49E2F5" w:rsidR="00110AFC" w:rsidRDefault="007D51FD" w:rsidP="007D51FD">
      <w:pPr>
        <w:spacing w:line="480" w:lineRule="auto"/>
        <w:rPr>
          <w:lang w:val="en-US"/>
        </w:rPr>
      </w:pPr>
      <w:r w:rsidRPr="000A1499">
        <w:rPr>
          <w:lang w:val="en-US"/>
        </w:rPr>
        <w:t>Francisco Herrera-Gómez, Waldo del Aguila, Armando Tejero-Pedregosa, Marcel Adler, Rosario Padilla-Berdugo, Álvaro Maurtua-Briseño-Meiggs, Julio Pascual, Manuel Pascual, David San Segundo, Sebastia</w:t>
      </w:r>
      <w:r>
        <w:rPr>
          <w:lang w:val="en-US"/>
        </w:rPr>
        <w:t>a</w:t>
      </w:r>
      <w:r w:rsidRPr="000A1499">
        <w:rPr>
          <w:lang w:val="en-US"/>
        </w:rPr>
        <w:t>n Heidt, F. Javier Álvarez, Carlos Ochoa</w:t>
      </w:r>
      <w:r>
        <w:rPr>
          <w:lang w:val="en-US"/>
        </w:rPr>
        <w:t>-Sangrador</w:t>
      </w:r>
      <w:r w:rsidRPr="000A1499">
        <w:rPr>
          <w:lang w:val="en-US"/>
        </w:rPr>
        <w:t>, Claude Lambert</w:t>
      </w:r>
    </w:p>
    <w:p w14:paraId="20948EE6" w14:textId="7E3AC260" w:rsidR="007D51FD" w:rsidRDefault="007D51FD" w:rsidP="007D51FD">
      <w:pPr>
        <w:spacing w:line="480" w:lineRule="auto"/>
        <w:rPr>
          <w:rFonts w:ascii="Calibri" w:eastAsia="Calibri" w:hAnsi="Calibri" w:cs="Times New Roman"/>
          <w:b/>
          <w:lang w:val="en-US"/>
        </w:rPr>
      </w:pPr>
    </w:p>
    <w:p w14:paraId="2F3FDF40" w14:textId="40647630" w:rsidR="007D51FD" w:rsidRDefault="007D51FD" w:rsidP="007D51FD">
      <w:pPr>
        <w:spacing w:line="480" w:lineRule="auto"/>
        <w:rPr>
          <w:rFonts w:ascii="Calibri" w:eastAsia="Calibri" w:hAnsi="Calibri" w:cs="Times New Roman"/>
          <w:b/>
          <w:lang w:val="en-US"/>
        </w:rPr>
      </w:pPr>
    </w:p>
    <w:p w14:paraId="6916E467" w14:textId="2E4542DF" w:rsidR="007D51FD" w:rsidRDefault="007D51FD" w:rsidP="007D51FD">
      <w:pPr>
        <w:spacing w:line="480" w:lineRule="auto"/>
        <w:rPr>
          <w:rFonts w:ascii="Calibri" w:eastAsia="Calibri" w:hAnsi="Calibri" w:cs="Times New Roman"/>
          <w:b/>
          <w:lang w:val="en-US"/>
        </w:rPr>
      </w:pPr>
    </w:p>
    <w:p w14:paraId="32233DBA" w14:textId="0D03E4CF" w:rsidR="007D51FD" w:rsidRDefault="007D51FD" w:rsidP="007D51FD">
      <w:pPr>
        <w:spacing w:line="480" w:lineRule="auto"/>
        <w:rPr>
          <w:rFonts w:ascii="Calibri" w:eastAsia="Calibri" w:hAnsi="Calibri" w:cs="Times New Roman"/>
          <w:b/>
          <w:lang w:val="en-US"/>
        </w:rPr>
      </w:pPr>
    </w:p>
    <w:p w14:paraId="696DA3AD" w14:textId="2E2D12D1" w:rsidR="007D51FD" w:rsidRDefault="007D51FD" w:rsidP="007D51FD">
      <w:pPr>
        <w:spacing w:line="480" w:lineRule="auto"/>
        <w:rPr>
          <w:rFonts w:ascii="Calibri" w:eastAsia="Calibri" w:hAnsi="Calibri" w:cs="Times New Roman"/>
          <w:b/>
          <w:lang w:val="en-US"/>
        </w:rPr>
      </w:pPr>
    </w:p>
    <w:p w14:paraId="1237B624" w14:textId="7E53513A" w:rsidR="007D51FD" w:rsidRDefault="007D51FD" w:rsidP="007D51FD">
      <w:pPr>
        <w:spacing w:line="480" w:lineRule="auto"/>
        <w:rPr>
          <w:rFonts w:ascii="Calibri" w:eastAsia="Calibri" w:hAnsi="Calibri" w:cs="Times New Roman"/>
          <w:b/>
          <w:lang w:val="en-US"/>
        </w:rPr>
      </w:pPr>
    </w:p>
    <w:p w14:paraId="5D600937" w14:textId="484E7997" w:rsidR="007D51FD" w:rsidRDefault="007D51FD" w:rsidP="007D51FD">
      <w:pPr>
        <w:spacing w:line="480" w:lineRule="auto"/>
        <w:rPr>
          <w:rFonts w:ascii="Calibri" w:eastAsia="Calibri" w:hAnsi="Calibri" w:cs="Times New Roman"/>
          <w:b/>
          <w:lang w:val="en-US"/>
        </w:rPr>
      </w:pPr>
    </w:p>
    <w:p w14:paraId="059B844E" w14:textId="3A2F4DC6" w:rsidR="007D51FD" w:rsidRDefault="007D51FD" w:rsidP="007D51FD">
      <w:pPr>
        <w:spacing w:line="480" w:lineRule="auto"/>
        <w:rPr>
          <w:rFonts w:ascii="Calibri" w:eastAsia="Calibri" w:hAnsi="Calibri" w:cs="Times New Roman"/>
          <w:b/>
          <w:lang w:val="en-US"/>
        </w:rPr>
      </w:pPr>
    </w:p>
    <w:p w14:paraId="43C76990" w14:textId="5429A1D6" w:rsidR="007D51FD" w:rsidRDefault="007D51FD" w:rsidP="007D51FD">
      <w:pPr>
        <w:spacing w:line="480" w:lineRule="auto"/>
        <w:rPr>
          <w:rFonts w:ascii="Calibri" w:eastAsia="Calibri" w:hAnsi="Calibri" w:cs="Times New Roman"/>
          <w:b/>
          <w:lang w:val="en-US"/>
        </w:rPr>
      </w:pPr>
    </w:p>
    <w:p w14:paraId="5C32777E" w14:textId="171EF411" w:rsidR="007D51FD" w:rsidRDefault="007D51FD" w:rsidP="007D51FD">
      <w:pPr>
        <w:spacing w:line="480" w:lineRule="auto"/>
        <w:rPr>
          <w:rFonts w:ascii="Calibri" w:eastAsia="Calibri" w:hAnsi="Calibri" w:cs="Times New Roman"/>
          <w:b/>
          <w:lang w:val="en-US"/>
        </w:rPr>
      </w:pPr>
    </w:p>
    <w:p w14:paraId="1985FB1B" w14:textId="43FF06DC" w:rsidR="007D51FD" w:rsidRDefault="007D51FD" w:rsidP="007D51FD">
      <w:pPr>
        <w:spacing w:line="480" w:lineRule="auto"/>
        <w:rPr>
          <w:rFonts w:ascii="Calibri" w:eastAsia="Calibri" w:hAnsi="Calibri" w:cs="Times New Roman"/>
          <w:b/>
          <w:lang w:val="en-US"/>
        </w:rPr>
      </w:pPr>
    </w:p>
    <w:p w14:paraId="29B70DC6" w14:textId="6E983553" w:rsidR="007D51FD" w:rsidRDefault="007D51FD" w:rsidP="007D51FD">
      <w:pPr>
        <w:spacing w:line="480" w:lineRule="auto"/>
        <w:rPr>
          <w:rFonts w:ascii="Calibri" w:eastAsia="Calibri" w:hAnsi="Calibri" w:cs="Times New Roman"/>
          <w:b/>
          <w:lang w:val="en-US"/>
        </w:rPr>
      </w:pPr>
    </w:p>
    <w:p w14:paraId="6042AD88" w14:textId="79082853" w:rsidR="007D51FD" w:rsidRDefault="007D51FD" w:rsidP="007D51FD">
      <w:pPr>
        <w:spacing w:line="480" w:lineRule="auto"/>
        <w:rPr>
          <w:rFonts w:ascii="Calibri" w:eastAsia="Calibri" w:hAnsi="Calibri" w:cs="Times New Roman"/>
          <w:b/>
          <w:lang w:val="en-US"/>
        </w:rPr>
      </w:pPr>
    </w:p>
    <w:p w14:paraId="48FFE3E6" w14:textId="77777777" w:rsidR="007D51FD" w:rsidRDefault="007D51FD" w:rsidP="007D51FD">
      <w:pPr>
        <w:spacing w:line="480" w:lineRule="auto"/>
        <w:rPr>
          <w:rFonts w:ascii="Calibri" w:eastAsia="Calibri" w:hAnsi="Calibri" w:cs="Times New Roman"/>
          <w:b/>
          <w:lang w:val="en-US"/>
        </w:rPr>
      </w:pPr>
    </w:p>
    <w:p w14:paraId="67951BD8" w14:textId="233D04A1" w:rsidR="00D04BB3" w:rsidRDefault="003F03AA" w:rsidP="00D04BB3">
      <w:pPr>
        <w:spacing w:line="480" w:lineRule="auto"/>
        <w:rPr>
          <w:b/>
          <w:lang w:val="en-US"/>
        </w:rPr>
      </w:pPr>
      <w:r>
        <w:rPr>
          <w:rFonts w:ascii="Calibri" w:eastAsia="Calibri" w:hAnsi="Calibri" w:cs="Times New Roman"/>
          <w:b/>
          <w:lang w:val="en-US"/>
        </w:rPr>
        <w:lastRenderedPageBreak/>
        <w:t>Text</w:t>
      </w:r>
      <w:r w:rsidR="00012036">
        <w:rPr>
          <w:rFonts w:ascii="Calibri" w:eastAsia="Calibri" w:hAnsi="Calibri" w:cs="Times New Roman"/>
          <w:b/>
          <w:lang w:val="en-US"/>
        </w:rPr>
        <w:t xml:space="preserve"> </w:t>
      </w:r>
      <w:r w:rsidR="007F666A">
        <w:rPr>
          <w:rFonts w:ascii="Calibri" w:eastAsia="Calibri" w:hAnsi="Calibri" w:cs="Times New Roman"/>
          <w:b/>
          <w:lang w:val="en-US"/>
        </w:rPr>
        <w:t>S</w:t>
      </w:r>
      <w:bookmarkStart w:id="0" w:name="_GoBack"/>
      <w:bookmarkEnd w:id="0"/>
      <w:r w:rsidR="00D04BB3">
        <w:rPr>
          <w:rFonts w:ascii="Calibri" w:eastAsia="Calibri" w:hAnsi="Calibri" w:cs="Times New Roman"/>
          <w:b/>
          <w:lang w:val="en-US"/>
        </w:rPr>
        <w:t>1</w:t>
      </w:r>
    </w:p>
    <w:p w14:paraId="5E5A21FB" w14:textId="77777777" w:rsidR="00D04BB3" w:rsidRPr="004C201D" w:rsidRDefault="00D04BB3" w:rsidP="00D04BB3">
      <w:pPr>
        <w:spacing w:line="480" w:lineRule="auto"/>
        <w:rPr>
          <w:b/>
          <w:lang w:val="en-US"/>
        </w:rPr>
      </w:pPr>
      <w:r w:rsidRPr="004C201D">
        <w:rPr>
          <w:b/>
          <w:lang w:val="en-US"/>
        </w:rPr>
        <w:t>Study notation</w:t>
      </w:r>
    </w:p>
    <w:p w14:paraId="42D68555" w14:textId="77777777" w:rsidR="00D04BB3" w:rsidRDefault="00D04BB3" w:rsidP="00D04BB3">
      <w:pPr>
        <w:spacing w:line="480" w:lineRule="auto"/>
        <w:rPr>
          <w:lang w:val="en-US"/>
        </w:rPr>
      </w:pPr>
    </w:p>
    <w:p w14:paraId="3AC5DDFA" w14:textId="77777777" w:rsidR="00D04BB3" w:rsidRDefault="00D04BB3" w:rsidP="00D04BB3">
      <w:pPr>
        <w:spacing w:line="480" w:lineRule="auto"/>
        <w:rPr>
          <w:lang w:val="en-US"/>
        </w:rPr>
      </w:pPr>
      <w:r>
        <w:rPr>
          <w:lang w:val="en-US"/>
        </w:rPr>
        <w:t xml:space="preserve">Systematic review registry: </w:t>
      </w:r>
    </w:p>
    <w:p w14:paraId="53E1A054" w14:textId="77777777" w:rsidR="00D04BB3" w:rsidRDefault="00D04BB3" w:rsidP="00D04BB3">
      <w:pPr>
        <w:spacing w:line="480" w:lineRule="auto"/>
        <w:rPr>
          <w:lang w:val="en-US"/>
        </w:rPr>
      </w:pPr>
      <w:r w:rsidRPr="000A1499">
        <w:rPr>
          <w:lang w:val="en-US"/>
        </w:rPr>
        <w:t>International Prospective Register of Systematic Reviews (PROSPERO)</w:t>
      </w:r>
    </w:p>
    <w:p w14:paraId="11D08E8F" w14:textId="77777777" w:rsidR="00D04BB3" w:rsidRDefault="00D04BB3" w:rsidP="00D04BB3">
      <w:pPr>
        <w:spacing w:line="480" w:lineRule="auto"/>
        <w:rPr>
          <w:lang w:val="en-US"/>
        </w:rPr>
      </w:pPr>
    </w:p>
    <w:p w14:paraId="08F9C7D7" w14:textId="77777777" w:rsidR="00D04BB3" w:rsidRDefault="00D04BB3" w:rsidP="00D04BB3">
      <w:pPr>
        <w:spacing w:line="480" w:lineRule="auto"/>
        <w:rPr>
          <w:lang w:val="en-US"/>
        </w:rPr>
      </w:pPr>
      <w:r>
        <w:rPr>
          <w:lang w:val="en-US"/>
        </w:rPr>
        <w:t>R</w:t>
      </w:r>
      <w:r w:rsidRPr="000A1499">
        <w:rPr>
          <w:lang w:val="en-US"/>
        </w:rPr>
        <w:t>egistration IDs</w:t>
      </w:r>
      <w:r>
        <w:rPr>
          <w:lang w:val="en-US"/>
        </w:rPr>
        <w:t xml:space="preserve"> / links</w:t>
      </w:r>
      <w:r w:rsidRPr="000A1499">
        <w:rPr>
          <w:lang w:val="en-US"/>
        </w:rPr>
        <w:t xml:space="preserve">: </w:t>
      </w:r>
    </w:p>
    <w:p w14:paraId="717425F2" w14:textId="77777777" w:rsidR="00D04BB3" w:rsidRPr="005E6013" w:rsidRDefault="00D04BB3" w:rsidP="00D04BB3">
      <w:pPr>
        <w:spacing w:line="480" w:lineRule="auto"/>
        <w:rPr>
          <w:lang w:val="en-US"/>
        </w:rPr>
      </w:pPr>
      <w:r w:rsidRPr="005E6013">
        <w:rPr>
          <w:lang w:val="en-US"/>
        </w:rPr>
        <w:t xml:space="preserve">CRD42017057570 / </w:t>
      </w:r>
      <w:hyperlink r:id="rId8" w:history="1">
        <w:r w:rsidRPr="005E6013">
          <w:rPr>
            <w:rStyle w:val="Hyperlink"/>
            <w:lang w:val="en-US"/>
          </w:rPr>
          <w:t>http://www.crd.york.ac.uk/PROSPERO/display_record.php?ID=CRD42017057570</w:t>
        </w:r>
      </w:hyperlink>
      <w:r w:rsidRPr="005E6013">
        <w:rPr>
          <w:lang w:val="en-US"/>
        </w:rPr>
        <w:t xml:space="preserve"> </w:t>
      </w:r>
    </w:p>
    <w:p w14:paraId="0FE0A084" w14:textId="77777777" w:rsidR="00D04BB3" w:rsidRPr="005E6013" w:rsidRDefault="00D04BB3" w:rsidP="00D04BB3">
      <w:pPr>
        <w:spacing w:line="480" w:lineRule="auto"/>
        <w:rPr>
          <w:lang w:val="en-US"/>
        </w:rPr>
      </w:pPr>
      <w:r w:rsidRPr="005E6013">
        <w:rPr>
          <w:lang w:val="en-US"/>
        </w:rPr>
        <w:t xml:space="preserve">CRD42018085019 / </w:t>
      </w:r>
      <w:hyperlink r:id="rId9" w:history="1">
        <w:r w:rsidRPr="005E6013">
          <w:rPr>
            <w:rStyle w:val="Hyperlink"/>
            <w:lang w:val="en-US"/>
          </w:rPr>
          <w:t>http://www.crd.york.ac.uk/PROSPERO/display_record.php?ID=CRD42018085019</w:t>
        </w:r>
      </w:hyperlink>
      <w:r w:rsidRPr="005E6013">
        <w:rPr>
          <w:lang w:val="en-US"/>
        </w:rPr>
        <w:t xml:space="preserve"> </w:t>
      </w:r>
    </w:p>
    <w:p w14:paraId="377A9523" w14:textId="77777777" w:rsidR="00D04BB3" w:rsidRPr="005E6013" w:rsidRDefault="00D04BB3" w:rsidP="00D04BB3">
      <w:pPr>
        <w:spacing w:line="480" w:lineRule="auto"/>
        <w:rPr>
          <w:lang w:val="en-US"/>
        </w:rPr>
      </w:pPr>
      <w:r w:rsidRPr="005E6013">
        <w:rPr>
          <w:lang w:val="en-US"/>
        </w:rPr>
        <w:t xml:space="preserve">CRD42018084941 / </w:t>
      </w:r>
      <w:hyperlink r:id="rId10" w:history="1">
        <w:r w:rsidRPr="005E6013">
          <w:rPr>
            <w:rStyle w:val="Hyperlink"/>
            <w:lang w:val="en-US"/>
          </w:rPr>
          <w:t>http://www.crd.york.ac.uk/PROSPERO/display_record.php?ID=CRD42018084941</w:t>
        </w:r>
      </w:hyperlink>
      <w:r w:rsidRPr="005E6013">
        <w:rPr>
          <w:lang w:val="en-US"/>
        </w:rPr>
        <w:t xml:space="preserve"> </w:t>
      </w:r>
    </w:p>
    <w:p w14:paraId="74B8277E" w14:textId="77777777" w:rsidR="00D04BB3" w:rsidRPr="000A1499" w:rsidRDefault="00D04BB3" w:rsidP="00D04BB3">
      <w:pPr>
        <w:spacing w:line="480" w:lineRule="auto"/>
        <w:rPr>
          <w:lang w:val="en-US"/>
        </w:rPr>
      </w:pPr>
      <w:r w:rsidRPr="000A1499">
        <w:rPr>
          <w:lang w:val="en-US"/>
        </w:rPr>
        <w:t>CRD42018085186</w:t>
      </w:r>
      <w:r>
        <w:rPr>
          <w:lang w:val="en-US"/>
        </w:rPr>
        <w:t xml:space="preserve"> / </w:t>
      </w:r>
      <w:hyperlink r:id="rId11" w:history="1">
        <w:r w:rsidRPr="00A0125C">
          <w:rPr>
            <w:rStyle w:val="Hyperlink"/>
            <w:lang w:val="en-US"/>
          </w:rPr>
          <w:t>http://www.crd.york.ac.uk/PROSPERO/display_record.php?ID=CRD42018085186</w:t>
        </w:r>
      </w:hyperlink>
      <w:r>
        <w:rPr>
          <w:lang w:val="en-US"/>
        </w:rPr>
        <w:t xml:space="preserve"> </w:t>
      </w:r>
    </w:p>
    <w:p w14:paraId="57D00D6D" w14:textId="77777777" w:rsidR="00D04BB3" w:rsidRPr="000A1499" w:rsidRDefault="00D04BB3" w:rsidP="00D04BB3">
      <w:pPr>
        <w:spacing w:line="480" w:lineRule="auto"/>
        <w:rPr>
          <w:lang w:val="en-US"/>
        </w:rPr>
      </w:pPr>
    </w:p>
    <w:p w14:paraId="639FE3CA" w14:textId="77777777" w:rsidR="00D04BB3" w:rsidRDefault="00D04BB3" w:rsidP="00D04BB3">
      <w:pPr>
        <w:spacing w:line="480" w:lineRule="auto"/>
        <w:rPr>
          <w:b/>
          <w:lang w:val="en-US"/>
        </w:rPr>
      </w:pPr>
    </w:p>
    <w:p w14:paraId="7147B91A" w14:textId="07F2AA62" w:rsidR="00D04BB3" w:rsidRDefault="00D04BB3" w:rsidP="00B724B8">
      <w:pPr>
        <w:spacing w:line="480" w:lineRule="auto"/>
        <w:rPr>
          <w:b/>
          <w:lang w:val="en-US"/>
        </w:rPr>
      </w:pPr>
    </w:p>
    <w:p w14:paraId="037F1798" w14:textId="3DB8D937" w:rsidR="00D04BB3" w:rsidRDefault="00D04BB3" w:rsidP="00B724B8">
      <w:pPr>
        <w:spacing w:line="480" w:lineRule="auto"/>
        <w:rPr>
          <w:b/>
          <w:lang w:val="en-US"/>
        </w:rPr>
      </w:pPr>
    </w:p>
    <w:p w14:paraId="7771F941" w14:textId="6A74307E" w:rsidR="00D04BB3" w:rsidRDefault="00D04BB3" w:rsidP="00B724B8">
      <w:pPr>
        <w:spacing w:line="480" w:lineRule="auto"/>
        <w:rPr>
          <w:b/>
          <w:lang w:val="en-US"/>
        </w:rPr>
      </w:pPr>
    </w:p>
    <w:p w14:paraId="0675319C" w14:textId="58FCED5C" w:rsidR="00D04BB3" w:rsidRDefault="00D04BB3" w:rsidP="00B724B8">
      <w:pPr>
        <w:spacing w:line="480" w:lineRule="auto"/>
        <w:rPr>
          <w:b/>
          <w:lang w:val="en-US"/>
        </w:rPr>
      </w:pPr>
    </w:p>
    <w:p w14:paraId="7A2ACB65" w14:textId="56C9CDE3" w:rsidR="00D04BB3" w:rsidRDefault="00D04BB3" w:rsidP="00B724B8">
      <w:pPr>
        <w:spacing w:line="480" w:lineRule="auto"/>
        <w:rPr>
          <w:b/>
          <w:lang w:val="en-US"/>
        </w:rPr>
      </w:pPr>
    </w:p>
    <w:p w14:paraId="16EC6265" w14:textId="058789DF" w:rsidR="00D04BB3" w:rsidRDefault="00D04BB3" w:rsidP="00B724B8">
      <w:pPr>
        <w:spacing w:line="480" w:lineRule="auto"/>
        <w:rPr>
          <w:b/>
          <w:lang w:val="en-US"/>
        </w:rPr>
      </w:pPr>
    </w:p>
    <w:p w14:paraId="3BC0E6EF" w14:textId="77777777" w:rsidR="00D04BB3" w:rsidRDefault="00D04BB3" w:rsidP="00B724B8">
      <w:pPr>
        <w:spacing w:line="480" w:lineRule="auto"/>
        <w:rPr>
          <w:b/>
          <w:lang w:val="en-US"/>
        </w:rPr>
      </w:pPr>
    </w:p>
    <w:p w14:paraId="598FEC54" w14:textId="7C215656" w:rsidR="00583F59" w:rsidRPr="000A1499" w:rsidRDefault="003F03AA" w:rsidP="00583F59">
      <w:pPr>
        <w:spacing w:line="480" w:lineRule="auto"/>
        <w:rPr>
          <w:rFonts w:ascii="Calibri" w:eastAsia="Calibri" w:hAnsi="Calibri" w:cs="Times New Roman"/>
          <w:b/>
          <w:lang w:val="en-US"/>
        </w:rPr>
      </w:pPr>
      <w:r>
        <w:rPr>
          <w:rFonts w:ascii="Calibri" w:eastAsia="Calibri" w:hAnsi="Calibri" w:cs="Times New Roman"/>
          <w:b/>
          <w:lang w:val="en-US"/>
        </w:rPr>
        <w:lastRenderedPageBreak/>
        <w:t>Text</w:t>
      </w:r>
      <w:r w:rsidR="00583F59">
        <w:rPr>
          <w:rFonts w:ascii="Calibri" w:eastAsia="Calibri" w:hAnsi="Calibri" w:cs="Times New Roman"/>
          <w:b/>
          <w:lang w:val="en-US"/>
        </w:rPr>
        <w:t xml:space="preserve"> S2</w:t>
      </w:r>
    </w:p>
    <w:p w14:paraId="016A405D"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Search strategy</w:t>
      </w:r>
    </w:p>
    <w:p w14:paraId="6433EE33" w14:textId="77777777" w:rsidR="00583F59" w:rsidRPr="000A1499" w:rsidRDefault="00583F59" w:rsidP="00583F59">
      <w:pPr>
        <w:spacing w:line="480" w:lineRule="auto"/>
        <w:rPr>
          <w:rFonts w:ascii="Calibri" w:eastAsia="Calibri" w:hAnsi="Calibri" w:cs="Times New Roman"/>
          <w:b/>
          <w:lang w:val="en-US"/>
        </w:rPr>
      </w:pPr>
    </w:p>
    <w:p w14:paraId="37460022" w14:textId="77777777" w:rsidR="00583F59" w:rsidRPr="000A1499" w:rsidRDefault="00583F59" w:rsidP="00583F59">
      <w:pPr>
        <w:spacing w:line="480" w:lineRule="auto"/>
        <w:rPr>
          <w:rFonts w:ascii="Calibri" w:eastAsia="Calibri" w:hAnsi="Calibri" w:cs="Times New Roman"/>
          <w:lang w:val="en-US"/>
        </w:rPr>
      </w:pPr>
      <w:r w:rsidRPr="000A1499">
        <w:rPr>
          <w:b/>
          <w:lang w:val="en-US"/>
        </w:rPr>
        <w:t>Core two-stage systematic review</w:t>
      </w:r>
      <w:r w:rsidRPr="000A1499">
        <w:rPr>
          <w:lang w:val="en-US"/>
        </w:rPr>
        <w:t xml:space="preserve"> (PROSPERO registration ID: CRD42017057570)</w:t>
      </w:r>
    </w:p>
    <w:p w14:paraId="137FE2FC" w14:textId="77777777" w:rsidR="00583F59" w:rsidRPr="000A1499" w:rsidRDefault="00583F59" w:rsidP="00583F59">
      <w:pPr>
        <w:spacing w:line="480" w:lineRule="auto"/>
        <w:rPr>
          <w:rFonts w:ascii="Calibri" w:eastAsia="Calibri" w:hAnsi="Calibri" w:cs="Times New Roman"/>
          <w:b/>
          <w:lang w:val="en-US"/>
        </w:rPr>
      </w:pPr>
    </w:p>
    <w:p w14:paraId="2C338DBA" w14:textId="77777777" w:rsidR="00583F59" w:rsidRPr="000A1499" w:rsidRDefault="00583F59" w:rsidP="00583F59">
      <w:pPr>
        <w:spacing w:line="480" w:lineRule="auto"/>
        <w:rPr>
          <w:rFonts w:ascii="Calibri" w:eastAsia="Calibri" w:hAnsi="Calibri" w:cs="Times New Roman"/>
          <w:u w:val="single"/>
          <w:lang w:val="en-US"/>
        </w:rPr>
      </w:pPr>
      <w:r w:rsidRPr="000A1499">
        <w:rPr>
          <w:rFonts w:ascii="Calibri" w:eastAsia="Calibri" w:hAnsi="Calibri" w:cs="Times New Roman"/>
          <w:u w:val="single"/>
          <w:lang w:val="en-US"/>
        </w:rPr>
        <w:t>Systematic mapping</w:t>
      </w:r>
    </w:p>
    <w:p w14:paraId="50D0EA8B"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PubMed</w:t>
      </w:r>
    </w:p>
    <w:p w14:paraId="79C2A56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09407</w:t>
      </w:r>
      <w:r w:rsidRPr="000A1499">
        <w:rPr>
          <w:rFonts w:ascii="Calibri" w:eastAsia="Calibri" w:hAnsi="Calibri" w:cs="Times New Roman"/>
          <w:lang w:val="en-US"/>
        </w:rPr>
        <w:t xml:space="preserve">: (((("t lymphocytes, regulatory"[MeSH Terms]) OR "b lymphocytes, regulatory"[MeSH Terms]) OR "intraepithelial lymphocytes"[MeSH Terms]) OR "dendritic cells"[MeSH Terms]) OR "killer cells, natural"[MeSH Terms] </w:t>
      </w:r>
    </w:p>
    <w:p w14:paraId="3B4FF7CC" w14:textId="77777777" w:rsidR="00583F59" w:rsidRPr="000A1499" w:rsidRDefault="00583F59" w:rsidP="00583F59">
      <w:pPr>
        <w:spacing w:line="480" w:lineRule="auto"/>
        <w:rPr>
          <w:rFonts w:ascii="Calibri" w:eastAsia="Calibri" w:hAnsi="Calibri" w:cs="Times New Roman"/>
          <w:lang w:val="en-US"/>
        </w:rPr>
      </w:pPr>
    </w:p>
    <w:p w14:paraId="05E21A5D"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50037</w:t>
      </w:r>
      <w:r w:rsidRPr="000A1499">
        <w:rPr>
          <w:rFonts w:ascii="Calibri" w:eastAsia="Calibri" w:hAnsi="Calibri" w:cs="Times New Roman"/>
          <w:lang w:val="en-US"/>
        </w:rPr>
        <w:t>: (((("treg"[Text Word]) OR "breg"[Text Word]) OR "gamma delta t cell"[Text Word]) OR "dendritic cell"[Text Word]) OR "nk cell"[Text Word]</w:t>
      </w:r>
    </w:p>
    <w:p w14:paraId="4E1A1FAD" w14:textId="77777777" w:rsidR="00583F59" w:rsidRPr="000A1499" w:rsidRDefault="00583F59" w:rsidP="00583F59">
      <w:pPr>
        <w:spacing w:line="480" w:lineRule="auto"/>
        <w:rPr>
          <w:rFonts w:ascii="Calibri" w:eastAsia="Calibri" w:hAnsi="Calibri" w:cs="Times New Roman"/>
          <w:lang w:val="en-US"/>
        </w:rPr>
      </w:pPr>
    </w:p>
    <w:p w14:paraId="5B3E0B09"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292</w:t>
      </w:r>
      <w:r w:rsidRPr="000A1499">
        <w:rPr>
          <w:rFonts w:ascii="Calibri" w:eastAsia="Calibri" w:hAnsi="Calibri" w:cs="Times New Roman"/>
          <w:lang w:val="en-US"/>
        </w:rPr>
        <w:t>: "Transplantation Tolerance"[Mesh]</w:t>
      </w:r>
    </w:p>
    <w:p w14:paraId="763A3447" w14:textId="77777777" w:rsidR="00583F59" w:rsidRPr="000A1499" w:rsidRDefault="00583F59" w:rsidP="00583F59">
      <w:pPr>
        <w:spacing w:line="480" w:lineRule="auto"/>
        <w:rPr>
          <w:rFonts w:ascii="Calibri" w:eastAsia="Calibri" w:hAnsi="Calibri" w:cs="Times New Roman"/>
          <w:lang w:val="en-US"/>
        </w:rPr>
      </w:pPr>
    </w:p>
    <w:p w14:paraId="31F48A18"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430</w:t>
      </w:r>
      <w:r w:rsidRPr="000A1499">
        <w:rPr>
          <w:rFonts w:ascii="Calibri" w:eastAsia="Calibri" w:hAnsi="Calibri" w:cs="Times New Roman"/>
          <w:lang w:val="en-US"/>
        </w:rPr>
        <w:t>: ("immune tolerance"[MeSH Terms]) AND "organ transplantation"[MeSH Terms]</w:t>
      </w:r>
    </w:p>
    <w:p w14:paraId="0D628FC4" w14:textId="77777777" w:rsidR="00583F59" w:rsidRPr="000A1499" w:rsidRDefault="00583F59" w:rsidP="00583F59">
      <w:pPr>
        <w:spacing w:line="480" w:lineRule="auto"/>
        <w:rPr>
          <w:rFonts w:ascii="Calibri" w:eastAsia="Calibri" w:hAnsi="Calibri" w:cs="Times New Roman"/>
          <w:lang w:val="en-US"/>
        </w:rPr>
      </w:pPr>
    </w:p>
    <w:p w14:paraId="19320BE7"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1322</w:t>
      </w:r>
      <w:r w:rsidRPr="000A1499">
        <w:rPr>
          <w:rFonts w:ascii="Calibri" w:eastAsia="Calibri" w:hAnsi="Calibri" w:cs="Times New Roman"/>
          <w:lang w:val="en-US"/>
        </w:rPr>
        <w:t xml:space="preserve">: (((("transplantation"[Text Word]) OR "transplant"[Text Word]) OR "operational"[Text Word])) AND "tolerance"[Text Word] </w:t>
      </w:r>
    </w:p>
    <w:p w14:paraId="2FFF4B26" w14:textId="77777777" w:rsidR="00583F59" w:rsidRPr="000A1499" w:rsidRDefault="00583F59" w:rsidP="00583F59">
      <w:pPr>
        <w:spacing w:line="480" w:lineRule="auto"/>
        <w:rPr>
          <w:rFonts w:ascii="Calibri" w:eastAsia="Calibri" w:hAnsi="Calibri" w:cs="Times New Roman"/>
          <w:lang w:val="en-US"/>
        </w:rPr>
      </w:pPr>
    </w:p>
    <w:p w14:paraId="6FF2CD6A" w14:textId="77777777" w:rsidR="00583F59" w:rsidRPr="000A1499" w:rsidRDefault="00583F59" w:rsidP="00583F59">
      <w:pPr>
        <w:spacing w:line="480" w:lineRule="auto"/>
        <w:rPr>
          <w:rFonts w:ascii="Calibri" w:eastAsia="Calibri" w:hAnsi="Calibri" w:cs="Times New Roman"/>
          <w:lang w:val="en-US"/>
        </w:rPr>
      </w:pPr>
    </w:p>
    <w:p w14:paraId="50BF48D4" w14:textId="77777777" w:rsidR="00583F59" w:rsidRPr="000A1499" w:rsidRDefault="00583F59" w:rsidP="00583F59">
      <w:pPr>
        <w:spacing w:line="480" w:lineRule="auto"/>
        <w:rPr>
          <w:rFonts w:ascii="Calibri" w:eastAsia="Calibri" w:hAnsi="Calibri" w:cs="Times New Roman"/>
          <w:lang w:val="en-US"/>
        </w:rPr>
      </w:pPr>
    </w:p>
    <w:p w14:paraId="5559C774" w14:textId="77777777" w:rsidR="00583F59" w:rsidRPr="000A1499" w:rsidRDefault="00583F59" w:rsidP="00583F59">
      <w:pPr>
        <w:spacing w:line="480" w:lineRule="auto"/>
        <w:rPr>
          <w:rFonts w:ascii="Calibri" w:eastAsia="Calibri" w:hAnsi="Calibri" w:cs="Times New Roman"/>
          <w:lang w:val="en-US"/>
        </w:rPr>
      </w:pPr>
    </w:p>
    <w:p w14:paraId="70459031"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lastRenderedPageBreak/>
        <w:t>OvidMedline(R)</w:t>
      </w:r>
    </w:p>
    <w:p w14:paraId="37B9ACF3"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 xml:space="preserve">Journals@Ovid (Sumarios y Resúmenes todas las Revistas Ovid), Revistas Subscritas a Texto Completo por Sacyl, OvidMEDLINE(R) Epub Ahead of Print, In-Process &amp; Other Non-Indexed Citantions, Ovid MEDLINE(R) Daily, Ovid MEDLINE and Versions(R) </w:t>
      </w:r>
    </w:p>
    <w:p w14:paraId="692CB793"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09411</w:t>
      </w:r>
      <w:r w:rsidRPr="000A1499">
        <w:rPr>
          <w:rFonts w:ascii="Calibri" w:eastAsia="Calibri" w:hAnsi="Calibri" w:cs="Times New Roman"/>
          <w:lang w:val="en-US"/>
        </w:rPr>
        <w:t xml:space="preserve">: exp dendritic cells/ or exp killer cells, natural/ or exp intraepithelial lymphocytes/ or exp t-lymphocytes, regulatory/ or exp b-lymphocytes, regulatory/ </w:t>
      </w:r>
    </w:p>
    <w:p w14:paraId="738B5F50" w14:textId="77777777" w:rsidR="00583F59" w:rsidRPr="000A1499" w:rsidRDefault="00583F59" w:rsidP="00583F59">
      <w:pPr>
        <w:spacing w:line="480" w:lineRule="auto"/>
        <w:rPr>
          <w:rFonts w:ascii="Calibri" w:eastAsia="Calibri" w:hAnsi="Calibri" w:cs="Times New Roman"/>
          <w:lang w:val="en-US"/>
        </w:rPr>
      </w:pPr>
    </w:p>
    <w:p w14:paraId="44D462E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8652</w:t>
      </w:r>
      <w:r w:rsidRPr="000A1499">
        <w:rPr>
          <w:rFonts w:ascii="Calibri" w:eastAsia="Calibri" w:hAnsi="Calibri" w:cs="Times New Roman"/>
          <w:lang w:val="en-US"/>
        </w:rPr>
        <w:t>: (treg or breg or "gamma adj delta adj t adj cell" or "dendritic adj cell" or "nk adj cell").tw.</w:t>
      </w:r>
    </w:p>
    <w:p w14:paraId="22E2B526" w14:textId="77777777" w:rsidR="00583F59" w:rsidRPr="000A1499" w:rsidRDefault="00583F59" w:rsidP="00583F59">
      <w:pPr>
        <w:spacing w:line="480" w:lineRule="auto"/>
        <w:rPr>
          <w:rFonts w:ascii="Calibri" w:eastAsia="Calibri" w:hAnsi="Calibri" w:cs="Times New Roman"/>
          <w:lang w:val="en-US"/>
        </w:rPr>
      </w:pPr>
    </w:p>
    <w:p w14:paraId="6E4C30FE"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292</w:t>
      </w:r>
      <w:r w:rsidRPr="000A1499">
        <w:rPr>
          <w:rFonts w:ascii="Calibri" w:eastAsia="Calibri" w:hAnsi="Calibri" w:cs="Times New Roman"/>
          <w:lang w:val="en-US"/>
        </w:rPr>
        <w:t>: exp Transplantation Tolerance/</w:t>
      </w:r>
    </w:p>
    <w:p w14:paraId="7C007755" w14:textId="77777777" w:rsidR="00583F59" w:rsidRPr="000A1499" w:rsidRDefault="00583F59" w:rsidP="00583F59">
      <w:pPr>
        <w:spacing w:line="480" w:lineRule="auto"/>
        <w:rPr>
          <w:rFonts w:ascii="Calibri" w:eastAsia="Calibri" w:hAnsi="Calibri" w:cs="Times New Roman"/>
          <w:lang w:val="en-US"/>
        </w:rPr>
      </w:pPr>
    </w:p>
    <w:p w14:paraId="38EEE9D8" w14:textId="77777777" w:rsidR="00583F59" w:rsidRPr="000A1499" w:rsidRDefault="00583F59" w:rsidP="00583F59">
      <w:pPr>
        <w:spacing w:line="480" w:lineRule="auto"/>
        <w:rPr>
          <w:rFonts w:ascii="Calibri" w:eastAsia="Calibri" w:hAnsi="Calibri" w:cs="Times New Roman"/>
          <w:highlight w:val="yellow"/>
          <w:lang w:val="en-US"/>
        </w:rPr>
      </w:pPr>
      <w:r w:rsidRPr="002E511D">
        <w:rPr>
          <w:rFonts w:ascii="Calibri" w:eastAsia="Calibri" w:hAnsi="Calibri" w:cs="Times New Roman"/>
          <w:lang w:val="en-US"/>
        </w:rPr>
        <w:t>3432</w:t>
      </w:r>
      <w:r w:rsidRPr="000A1499">
        <w:rPr>
          <w:rFonts w:ascii="Calibri" w:eastAsia="Calibri" w:hAnsi="Calibri" w:cs="Times New Roman"/>
          <w:lang w:val="en-US"/>
        </w:rPr>
        <w:t>: exp Immune Tolerance/ and exp Organ Transplantation/</w:t>
      </w:r>
    </w:p>
    <w:p w14:paraId="408DE7F3" w14:textId="77777777" w:rsidR="00583F59" w:rsidRPr="000A1499" w:rsidRDefault="00583F59" w:rsidP="00583F59">
      <w:pPr>
        <w:spacing w:line="480" w:lineRule="auto"/>
        <w:rPr>
          <w:rFonts w:ascii="Calibri" w:eastAsia="Calibri" w:hAnsi="Calibri" w:cs="Times New Roman"/>
          <w:highlight w:val="yellow"/>
          <w:lang w:val="en-US"/>
        </w:rPr>
      </w:pPr>
    </w:p>
    <w:p w14:paraId="1F081F02"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36227</w:t>
      </w:r>
      <w:r w:rsidRPr="000A1499">
        <w:rPr>
          <w:rFonts w:ascii="Calibri" w:eastAsia="Calibri" w:hAnsi="Calibri" w:cs="Times New Roman"/>
          <w:lang w:val="en-US"/>
        </w:rPr>
        <w:t>: ((transpl$ or operat$) and tolerance).tw.</w:t>
      </w:r>
    </w:p>
    <w:p w14:paraId="159A5F61" w14:textId="77777777" w:rsidR="00583F59" w:rsidRPr="000A1499" w:rsidRDefault="00583F59" w:rsidP="00583F59">
      <w:pPr>
        <w:spacing w:line="480" w:lineRule="auto"/>
        <w:rPr>
          <w:rFonts w:ascii="Calibri" w:eastAsia="Calibri" w:hAnsi="Calibri" w:cs="Times New Roman"/>
          <w:lang w:val="en-US"/>
        </w:rPr>
      </w:pPr>
    </w:p>
    <w:p w14:paraId="5E49C2EF"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b/>
          <w:lang w:val="en-US"/>
        </w:rPr>
        <w:t>Elsevier’s Scopus</w:t>
      </w:r>
    </w:p>
    <w:p w14:paraId="4EC83B97"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8553</w:t>
      </w:r>
      <w:r w:rsidRPr="000A1499">
        <w:rPr>
          <w:rFonts w:ascii="Calibri" w:eastAsia="Calibri" w:hAnsi="Calibri" w:cs="Times New Roman"/>
          <w:lang w:val="en-US"/>
        </w:rPr>
        <w:t>: (KEY("regulatory t cell") OR KEY("regulatory b cell") OR KEY("gamma delta t cell") OR KEY("dendritic cell") OR KEY("natural killer cell")) AND NOT INDEX(medline)</w:t>
      </w:r>
    </w:p>
    <w:p w14:paraId="72A2F7DA" w14:textId="77777777" w:rsidR="00583F59" w:rsidRPr="000A1499" w:rsidRDefault="00583F59" w:rsidP="00583F59">
      <w:pPr>
        <w:spacing w:line="480" w:lineRule="auto"/>
        <w:rPr>
          <w:rFonts w:ascii="Calibri" w:eastAsia="Calibri" w:hAnsi="Calibri" w:cs="Times New Roman"/>
          <w:lang w:val="en-US"/>
        </w:rPr>
      </w:pPr>
    </w:p>
    <w:p w14:paraId="710B6AE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7863</w:t>
      </w:r>
      <w:r w:rsidRPr="000A1499">
        <w:rPr>
          <w:rFonts w:ascii="Calibri" w:eastAsia="Calibri" w:hAnsi="Calibri" w:cs="Times New Roman"/>
          <w:lang w:val="en-US"/>
        </w:rPr>
        <w:t>: (TITLE-ABS-KEY(treg) OR TITLE-ABS-KEY(breg) OR TITLE-ABS-KEY("gamma delta t cell") OR TITLE-ABS-KEY("dendritic cell") OR TITLE-ABS-KEY("nk cell")) AND NOT INDEX(medline)</w:t>
      </w:r>
    </w:p>
    <w:p w14:paraId="5E10A10A" w14:textId="77777777" w:rsidR="00583F59" w:rsidRPr="000A1499" w:rsidRDefault="00583F59" w:rsidP="00583F59">
      <w:pPr>
        <w:spacing w:line="480" w:lineRule="auto"/>
        <w:rPr>
          <w:rFonts w:ascii="Calibri" w:eastAsia="Calibri" w:hAnsi="Calibri" w:cs="Times New Roman"/>
          <w:lang w:val="en-US"/>
        </w:rPr>
      </w:pPr>
    </w:p>
    <w:p w14:paraId="3EFEF258"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481</w:t>
      </w:r>
      <w:r w:rsidRPr="000A1499">
        <w:rPr>
          <w:rFonts w:ascii="Calibri" w:eastAsia="Calibri" w:hAnsi="Calibri" w:cs="Times New Roman"/>
          <w:lang w:val="en-US"/>
        </w:rPr>
        <w:t>: KEY("transplantation tolerance") AND NOT INDEX(medline)</w:t>
      </w:r>
    </w:p>
    <w:p w14:paraId="55A4018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lastRenderedPageBreak/>
        <w:t>188</w:t>
      </w:r>
      <w:r w:rsidRPr="000A1499">
        <w:rPr>
          <w:rFonts w:ascii="Calibri" w:eastAsia="Calibri" w:hAnsi="Calibri" w:cs="Times New Roman"/>
          <w:lang w:val="en-US"/>
        </w:rPr>
        <w:t>: (KEY("immunological tolerance") AND KEY("organ transplantation")) AND NOT INDEX(medline)</w:t>
      </w:r>
    </w:p>
    <w:p w14:paraId="0FDB2635" w14:textId="77777777" w:rsidR="00583F59" w:rsidRPr="000A1499" w:rsidRDefault="00583F59" w:rsidP="00583F59">
      <w:pPr>
        <w:spacing w:line="480" w:lineRule="auto"/>
        <w:rPr>
          <w:rFonts w:ascii="Calibri" w:eastAsia="Calibri" w:hAnsi="Calibri" w:cs="Times New Roman"/>
          <w:lang w:val="en-US"/>
        </w:rPr>
      </w:pPr>
    </w:p>
    <w:p w14:paraId="65557F6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0826</w:t>
      </w:r>
      <w:r w:rsidRPr="000A1499">
        <w:rPr>
          <w:rFonts w:ascii="Calibri" w:eastAsia="Calibri" w:hAnsi="Calibri" w:cs="Times New Roman"/>
          <w:lang w:val="en-US"/>
        </w:rPr>
        <w:t xml:space="preserve">: ((TITLE-ABS-KEY(transpl*) OR TITLE-ABS-KEY(operat*))) </w:t>
      </w:r>
      <w:r>
        <w:rPr>
          <w:rFonts w:ascii="Calibri" w:eastAsia="Calibri" w:hAnsi="Calibri" w:cs="Times New Roman"/>
          <w:lang w:val="en-US"/>
        </w:rPr>
        <w:t>AND</w:t>
      </w:r>
      <w:r w:rsidRPr="000A1499">
        <w:rPr>
          <w:rFonts w:ascii="Calibri" w:eastAsia="Calibri" w:hAnsi="Calibri" w:cs="Times New Roman"/>
          <w:lang w:val="en-US"/>
        </w:rPr>
        <w:t xml:space="preserve"> (TITLE-ABS-KEY(tolerance)) AND NOT INDEX(medline)</w:t>
      </w:r>
    </w:p>
    <w:p w14:paraId="1C050BC0" w14:textId="77777777" w:rsidR="00583F59" w:rsidRPr="000A1499" w:rsidRDefault="00583F59" w:rsidP="00583F59">
      <w:pPr>
        <w:spacing w:line="480" w:lineRule="auto"/>
        <w:rPr>
          <w:rFonts w:ascii="Calibri" w:eastAsia="Calibri" w:hAnsi="Calibri" w:cs="Times New Roman"/>
          <w:lang w:val="en-US"/>
        </w:rPr>
      </w:pPr>
    </w:p>
    <w:p w14:paraId="08A09839"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Web of Science</w:t>
      </w:r>
    </w:p>
    <w:p w14:paraId="13FC8386"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594E63BA"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66360</w:t>
      </w:r>
      <w:r w:rsidRPr="000A1499">
        <w:rPr>
          <w:rFonts w:ascii="Calibri" w:eastAsia="Calibri" w:hAnsi="Calibri" w:cs="Times New Roman"/>
          <w:lang w:val="en-US"/>
        </w:rPr>
        <w:t>: TOPIC: (treg) OR TOPIC: (breg) OR TOPIC: (gamma delta t cell) OR TOPIC: (dendritic cell) OR TOPIC: (nk cell)</w:t>
      </w:r>
    </w:p>
    <w:p w14:paraId="2F54AB51" w14:textId="77777777" w:rsidR="00583F59" w:rsidRPr="000A1499" w:rsidRDefault="00583F59" w:rsidP="00583F59">
      <w:pPr>
        <w:spacing w:line="480" w:lineRule="auto"/>
        <w:rPr>
          <w:rFonts w:ascii="Calibri" w:eastAsia="Calibri" w:hAnsi="Calibri" w:cs="Times New Roman"/>
          <w:lang w:val="en-US"/>
        </w:rPr>
      </w:pPr>
    </w:p>
    <w:p w14:paraId="5E3D069C"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TOPIC: (transpl*) OR TOPIC: (operat*) (a)</w:t>
      </w:r>
    </w:p>
    <w:p w14:paraId="663373C0" w14:textId="77777777" w:rsidR="00583F59" w:rsidRPr="000A1499" w:rsidRDefault="00583F59" w:rsidP="00583F59">
      <w:pPr>
        <w:spacing w:line="480" w:lineRule="auto"/>
        <w:rPr>
          <w:rFonts w:ascii="Calibri" w:eastAsia="Calibri" w:hAnsi="Calibri" w:cs="Times New Roman"/>
          <w:lang w:val="en-US"/>
        </w:rPr>
      </w:pPr>
    </w:p>
    <w:p w14:paraId="5EEC67DC"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TOPIC: (tolerance) (b)</w:t>
      </w:r>
    </w:p>
    <w:p w14:paraId="2E595E55" w14:textId="77777777" w:rsidR="00583F59" w:rsidRPr="000A1499" w:rsidRDefault="00583F59" w:rsidP="00583F59">
      <w:pPr>
        <w:spacing w:line="480" w:lineRule="auto"/>
        <w:rPr>
          <w:rFonts w:ascii="Calibri" w:eastAsia="Calibri" w:hAnsi="Calibri" w:cs="Times New Roman"/>
          <w:lang w:val="en-US"/>
        </w:rPr>
      </w:pPr>
    </w:p>
    <w:p w14:paraId="35849C93"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77647</w:t>
      </w:r>
      <w:r w:rsidRPr="000A1499">
        <w:rPr>
          <w:rFonts w:ascii="Calibri" w:eastAsia="Calibri" w:hAnsi="Calibri" w:cs="Times New Roman"/>
          <w:lang w:val="en-US"/>
        </w:rPr>
        <w:t xml:space="preserve">: (a) and (b) </w:t>
      </w:r>
    </w:p>
    <w:p w14:paraId="3B7787FF" w14:textId="77777777" w:rsidR="00583F59" w:rsidRPr="000A1499" w:rsidRDefault="00583F59" w:rsidP="00583F59">
      <w:pPr>
        <w:spacing w:line="480" w:lineRule="auto"/>
        <w:rPr>
          <w:rFonts w:ascii="Calibri" w:eastAsia="Calibri" w:hAnsi="Calibri" w:cs="Times New Roman"/>
          <w:lang w:val="en-US"/>
        </w:rPr>
      </w:pPr>
    </w:p>
    <w:p w14:paraId="73A91E3F"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The Cochrane Central Register of Controlled Trials (CENTRAL)</w:t>
      </w:r>
    </w:p>
    <w:p w14:paraId="39FA443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240</w:t>
      </w:r>
      <w:r w:rsidRPr="000A1499">
        <w:rPr>
          <w:rFonts w:ascii="Calibri" w:eastAsia="Calibri" w:hAnsi="Calibri" w:cs="Times New Roman"/>
          <w:lang w:val="en-US"/>
        </w:rPr>
        <w:t>: MeSH descriptor: [T-Lymphocytes, Regulatory] or MeSH descriptor: [B-Lymphocytes, Regulatory] or MeSH descriptor: [Intraepithelial Lymphocytes] or MeSH descriptor: [Dendritic Cells] or MeSH descriptor: [Killer Cells, Natural] explode all trees in Trials</w:t>
      </w:r>
    </w:p>
    <w:p w14:paraId="51177FB1" w14:textId="77777777" w:rsidR="00583F59" w:rsidRPr="000A1499" w:rsidRDefault="00583F59" w:rsidP="00583F59">
      <w:pPr>
        <w:spacing w:line="480" w:lineRule="auto"/>
        <w:rPr>
          <w:rFonts w:ascii="Calibri" w:eastAsia="Calibri" w:hAnsi="Calibri" w:cs="Times New Roman"/>
          <w:lang w:val="en-US"/>
        </w:rPr>
      </w:pPr>
    </w:p>
    <w:p w14:paraId="0D8A8C5C"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lastRenderedPageBreak/>
        <w:t>2679</w:t>
      </w:r>
      <w:r w:rsidRPr="000A1499">
        <w:rPr>
          <w:rFonts w:ascii="Calibri" w:eastAsia="Calibri" w:hAnsi="Calibri" w:cs="Times New Roman"/>
          <w:lang w:val="en-US"/>
        </w:rPr>
        <w:t>: treg:ti,ab,kw or breg:ti,ab,kw or "gamma delta T cell":ti,ab,kw or "dendritic cell":ti,ab,kw or "NK cell":ti,ab,kw in Trials (Word variations have been searched)</w:t>
      </w:r>
    </w:p>
    <w:p w14:paraId="17375DD8" w14:textId="77777777" w:rsidR="00583F59" w:rsidRPr="000A1499" w:rsidRDefault="00583F59" w:rsidP="00583F59">
      <w:pPr>
        <w:spacing w:line="480" w:lineRule="auto"/>
        <w:rPr>
          <w:rFonts w:ascii="Calibri" w:eastAsia="Calibri" w:hAnsi="Calibri" w:cs="Times New Roman"/>
          <w:lang w:val="en-US"/>
        </w:rPr>
      </w:pPr>
    </w:p>
    <w:p w14:paraId="4217F8B1"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8</w:t>
      </w:r>
      <w:r w:rsidRPr="000A1499">
        <w:rPr>
          <w:rFonts w:ascii="Calibri" w:eastAsia="Calibri" w:hAnsi="Calibri" w:cs="Times New Roman"/>
          <w:lang w:val="en-US"/>
        </w:rPr>
        <w:t xml:space="preserve">: MeSH descriptor: [Transplantation Tolerance] explode all trees in Trials </w:t>
      </w:r>
    </w:p>
    <w:p w14:paraId="2CAC743F" w14:textId="77777777" w:rsidR="00583F59" w:rsidRPr="000A1499" w:rsidRDefault="00583F59" w:rsidP="00583F59">
      <w:pPr>
        <w:spacing w:line="480" w:lineRule="auto"/>
        <w:rPr>
          <w:rFonts w:ascii="Calibri" w:eastAsia="Calibri" w:hAnsi="Calibri" w:cs="Times New Roman"/>
          <w:lang w:val="en-US"/>
        </w:rPr>
      </w:pPr>
    </w:p>
    <w:p w14:paraId="6EF45579"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6</w:t>
      </w:r>
      <w:r w:rsidRPr="000A1499">
        <w:rPr>
          <w:rFonts w:ascii="Calibri" w:eastAsia="Calibri" w:hAnsi="Calibri" w:cs="Times New Roman"/>
          <w:lang w:val="en-US"/>
        </w:rPr>
        <w:t>: MeSH descriptor: [Immune Tolerance] and MeSH descriptor: [Organ Transplantation] explode all trees in Trials</w:t>
      </w:r>
    </w:p>
    <w:p w14:paraId="2E7FF2D4" w14:textId="77777777" w:rsidR="00583F59" w:rsidRPr="000A1499" w:rsidRDefault="00583F59" w:rsidP="00583F59">
      <w:pPr>
        <w:spacing w:line="480" w:lineRule="auto"/>
        <w:rPr>
          <w:rFonts w:ascii="Calibri" w:eastAsia="Calibri" w:hAnsi="Calibri" w:cs="Times New Roman"/>
          <w:lang w:val="en-US"/>
        </w:rPr>
      </w:pPr>
    </w:p>
    <w:p w14:paraId="7D9369D5"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transplantation":ti,ab,kw or "transplant":ti,ab,kw or "operational":ti,ab,kw in Trials (Word variations have been searched) (c)</w:t>
      </w:r>
    </w:p>
    <w:p w14:paraId="1B5000C6" w14:textId="77777777" w:rsidR="00583F59" w:rsidRPr="000A1499" w:rsidRDefault="00583F59" w:rsidP="00583F59">
      <w:pPr>
        <w:spacing w:line="480" w:lineRule="auto"/>
        <w:rPr>
          <w:rFonts w:ascii="Calibri" w:eastAsia="Calibri" w:hAnsi="Calibri" w:cs="Times New Roman"/>
          <w:lang w:val="en-US"/>
        </w:rPr>
      </w:pPr>
    </w:p>
    <w:p w14:paraId="673A7116"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tolerance":ti,ab,kw in Trials (Word variations have been searched) (d)</w:t>
      </w:r>
    </w:p>
    <w:p w14:paraId="48114BEF" w14:textId="77777777" w:rsidR="00583F59" w:rsidRPr="000A1499" w:rsidRDefault="00583F59" w:rsidP="00583F59">
      <w:pPr>
        <w:spacing w:line="480" w:lineRule="auto"/>
        <w:rPr>
          <w:rFonts w:ascii="Calibri" w:eastAsia="Calibri" w:hAnsi="Calibri" w:cs="Times New Roman"/>
          <w:lang w:val="en-US"/>
        </w:rPr>
      </w:pPr>
    </w:p>
    <w:p w14:paraId="5A9ADBBA"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4902</w:t>
      </w:r>
      <w:r w:rsidRPr="000A1499">
        <w:rPr>
          <w:rFonts w:ascii="Calibri" w:eastAsia="Calibri" w:hAnsi="Calibri" w:cs="Times New Roman"/>
          <w:lang w:val="en-US"/>
        </w:rPr>
        <w:t>: (c) and (d)</w:t>
      </w:r>
    </w:p>
    <w:p w14:paraId="01EC487D" w14:textId="77777777" w:rsidR="00583F59" w:rsidRPr="000A1499" w:rsidRDefault="00583F59" w:rsidP="00583F59">
      <w:pPr>
        <w:spacing w:line="480" w:lineRule="auto"/>
        <w:rPr>
          <w:rFonts w:ascii="Calibri" w:eastAsia="Calibri" w:hAnsi="Calibri" w:cs="Times New Roman"/>
          <w:lang w:val="en-US"/>
        </w:rPr>
      </w:pPr>
    </w:p>
    <w:p w14:paraId="60A595AF"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ClinicalTrials.gov, the EU Clinical Trials Register, the United Kingdoms' ISRCTN registry, and the India's Clinical Trial Registry</w:t>
      </w:r>
    </w:p>
    <w:p w14:paraId="4B6C563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802</w:t>
      </w:r>
      <w:r w:rsidRPr="000A1499">
        <w:rPr>
          <w:rFonts w:ascii="Calibri" w:eastAsia="Calibri" w:hAnsi="Calibri" w:cs="Times New Roman"/>
          <w:lang w:val="en-US"/>
        </w:rPr>
        <w:t xml:space="preserve">: treg </w:t>
      </w:r>
    </w:p>
    <w:p w14:paraId="163414DC"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Regulatory T cell and T-regulatory cell in ClinicalTrials.gov</w:t>
      </w:r>
    </w:p>
    <w:p w14:paraId="6710FB16" w14:textId="77777777" w:rsidR="00583F59" w:rsidRPr="000A1499" w:rsidRDefault="00583F59" w:rsidP="00583F59">
      <w:pPr>
        <w:spacing w:line="480" w:lineRule="auto"/>
        <w:rPr>
          <w:rFonts w:ascii="Calibri" w:eastAsia="Calibri" w:hAnsi="Calibri" w:cs="Times New Roman"/>
          <w:lang w:val="en-US"/>
        </w:rPr>
      </w:pPr>
    </w:p>
    <w:p w14:paraId="117D598E"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2</w:t>
      </w:r>
      <w:r w:rsidRPr="000A1499">
        <w:rPr>
          <w:rFonts w:ascii="Calibri" w:eastAsia="Calibri" w:hAnsi="Calibri" w:cs="Times New Roman"/>
          <w:lang w:val="en-US"/>
        </w:rPr>
        <w:t xml:space="preserve">: breg </w:t>
      </w:r>
    </w:p>
    <w:p w14:paraId="10E158E8"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Regulatory B Cells in ClinicalTrials.gov</w:t>
      </w:r>
    </w:p>
    <w:p w14:paraId="301C783A" w14:textId="77777777" w:rsidR="00583F59" w:rsidRPr="000A1499" w:rsidRDefault="00583F59" w:rsidP="00583F59">
      <w:pPr>
        <w:spacing w:line="480" w:lineRule="auto"/>
        <w:rPr>
          <w:rFonts w:ascii="Calibri" w:eastAsia="Calibri" w:hAnsi="Calibri" w:cs="Times New Roman"/>
          <w:lang w:val="en-US"/>
        </w:rPr>
      </w:pPr>
    </w:p>
    <w:p w14:paraId="4F3D0889" w14:textId="77777777" w:rsidR="00583F5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50</w:t>
      </w:r>
      <w:r w:rsidRPr="000A1499">
        <w:rPr>
          <w:rFonts w:ascii="Calibri" w:eastAsia="Calibri" w:hAnsi="Calibri" w:cs="Times New Roman"/>
          <w:lang w:val="en-US"/>
        </w:rPr>
        <w:t>: "gamma delta t cell"</w:t>
      </w:r>
    </w:p>
    <w:p w14:paraId="737D43D6" w14:textId="77777777" w:rsidR="00583F59" w:rsidRDefault="00583F59" w:rsidP="00583F59">
      <w:pPr>
        <w:spacing w:line="480" w:lineRule="auto"/>
        <w:rPr>
          <w:rFonts w:ascii="Calibri" w:eastAsia="Calibri" w:hAnsi="Calibri" w:cs="Times New Roman"/>
          <w:lang w:val="en-US"/>
        </w:rPr>
      </w:pPr>
      <w:r w:rsidRPr="008141F5">
        <w:rPr>
          <w:rFonts w:ascii="Calibri" w:eastAsia="Calibri" w:hAnsi="Calibri" w:cs="Times New Roman"/>
          <w:lang w:val="en-US"/>
        </w:rPr>
        <w:lastRenderedPageBreak/>
        <w:t>Also searched for Intraepithe</w:t>
      </w:r>
      <w:r>
        <w:rPr>
          <w:rFonts w:ascii="Calibri" w:eastAsia="Calibri" w:hAnsi="Calibri" w:cs="Times New Roman"/>
          <w:lang w:val="en-US"/>
        </w:rPr>
        <w:t xml:space="preserve">lial Lymphocytes and Gd T Cells </w:t>
      </w:r>
      <w:r w:rsidRPr="000A1499">
        <w:rPr>
          <w:rFonts w:ascii="Calibri" w:eastAsia="Calibri" w:hAnsi="Calibri" w:cs="Times New Roman"/>
          <w:lang w:val="en-US"/>
        </w:rPr>
        <w:t>in ClinicalTrials.gov</w:t>
      </w:r>
    </w:p>
    <w:p w14:paraId="27A0614E" w14:textId="77777777" w:rsidR="00583F59" w:rsidRPr="000A1499" w:rsidRDefault="00583F59" w:rsidP="00583F59">
      <w:pPr>
        <w:spacing w:line="480" w:lineRule="auto"/>
        <w:rPr>
          <w:rFonts w:ascii="Calibri" w:eastAsia="Calibri" w:hAnsi="Calibri" w:cs="Times New Roman"/>
          <w:lang w:val="en-US"/>
        </w:rPr>
      </w:pPr>
    </w:p>
    <w:p w14:paraId="4EC1AADA"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886</w:t>
      </w:r>
      <w:r w:rsidRPr="000A1499">
        <w:rPr>
          <w:rFonts w:ascii="Calibri" w:eastAsia="Calibri" w:hAnsi="Calibri" w:cs="Times New Roman"/>
          <w:lang w:val="en-US"/>
        </w:rPr>
        <w:t>: "dendritic cell"</w:t>
      </w:r>
    </w:p>
    <w:p w14:paraId="76C44BE7" w14:textId="77777777" w:rsidR="00583F59" w:rsidRDefault="00583F59" w:rsidP="00583F59">
      <w:pPr>
        <w:spacing w:line="480" w:lineRule="auto"/>
        <w:rPr>
          <w:rFonts w:ascii="Calibri" w:eastAsia="Calibri" w:hAnsi="Calibri" w:cs="Times New Roman"/>
          <w:lang w:val="en-US"/>
        </w:rPr>
      </w:pPr>
      <w:r w:rsidRPr="008141F5">
        <w:rPr>
          <w:rFonts w:ascii="Calibri" w:eastAsia="Calibri" w:hAnsi="Calibri" w:cs="Times New Roman"/>
          <w:lang w:val="en-US"/>
        </w:rPr>
        <w:t>Also searc</w:t>
      </w:r>
      <w:r>
        <w:rPr>
          <w:rFonts w:ascii="Calibri" w:eastAsia="Calibri" w:hAnsi="Calibri" w:cs="Times New Roman"/>
          <w:lang w:val="en-US"/>
        </w:rPr>
        <w:t xml:space="preserve">hed for Antigen presenting cell </w:t>
      </w:r>
      <w:r w:rsidRPr="000A1499">
        <w:rPr>
          <w:rFonts w:ascii="Calibri" w:eastAsia="Calibri" w:hAnsi="Calibri" w:cs="Times New Roman"/>
          <w:lang w:val="en-US"/>
        </w:rPr>
        <w:t>in ClinicalTrials.gov</w:t>
      </w:r>
    </w:p>
    <w:p w14:paraId="63A0CD89" w14:textId="77777777" w:rsidR="00583F59" w:rsidRPr="000A1499" w:rsidRDefault="00583F59" w:rsidP="00583F59">
      <w:pPr>
        <w:spacing w:line="480" w:lineRule="auto"/>
        <w:rPr>
          <w:rFonts w:ascii="Calibri" w:eastAsia="Calibri" w:hAnsi="Calibri" w:cs="Times New Roman"/>
          <w:lang w:val="en-US"/>
        </w:rPr>
      </w:pPr>
    </w:p>
    <w:p w14:paraId="2AF9DAE9"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902</w:t>
      </w:r>
      <w:r w:rsidRPr="000A1499">
        <w:rPr>
          <w:rFonts w:ascii="Calibri" w:eastAsia="Calibri" w:hAnsi="Calibri" w:cs="Times New Roman"/>
          <w:lang w:val="en-US"/>
        </w:rPr>
        <w:t xml:space="preserve">: "nk cell" </w:t>
      </w:r>
    </w:p>
    <w:p w14:paraId="4E4FE3D3"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Killer Cells in ClinicalTrials.gov</w:t>
      </w:r>
    </w:p>
    <w:p w14:paraId="69E404EB" w14:textId="77777777" w:rsidR="00583F59" w:rsidRPr="000A1499" w:rsidRDefault="00583F59" w:rsidP="00583F59">
      <w:pPr>
        <w:spacing w:line="480" w:lineRule="auto"/>
        <w:rPr>
          <w:rFonts w:ascii="Calibri" w:eastAsia="Calibri" w:hAnsi="Calibri" w:cs="Times New Roman"/>
          <w:lang w:val="en-US"/>
        </w:rPr>
      </w:pPr>
    </w:p>
    <w:p w14:paraId="6B9DA17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8</w:t>
      </w:r>
      <w:r w:rsidRPr="000A1499">
        <w:rPr>
          <w:rFonts w:ascii="Calibri" w:eastAsia="Calibri" w:hAnsi="Calibri" w:cs="Times New Roman"/>
          <w:lang w:val="en-US"/>
        </w:rPr>
        <w:t>: "transplantation tolerance"</w:t>
      </w:r>
    </w:p>
    <w:p w14:paraId="1947E989" w14:textId="77777777" w:rsidR="00583F59" w:rsidRPr="000A1499" w:rsidRDefault="00583F59" w:rsidP="00583F59">
      <w:pPr>
        <w:spacing w:line="480" w:lineRule="auto"/>
        <w:rPr>
          <w:rFonts w:ascii="Calibri" w:eastAsia="Calibri" w:hAnsi="Calibri" w:cs="Times New Roman"/>
          <w:lang w:val="en-US"/>
        </w:rPr>
      </w:pPr>
    </w:p>
    <w:p w14:paraId="76D6F320"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5</w:t>
      </w:r>
      <w:r w:rsidRPr="000A1499">
        <w:rPr>
          <w:rFonts w:ascii="Calibri" w:eastAsia="Calibri" w:hAnsi="Calibri" w:cs="Times New Roman"/>
          <w:lang w:val="en-US"/>
        </w:rPr>
        <w:t>: "transplant tolerance"</w:t>
      </w:r>
    </w:p>
    <w:p w14:paraId="2F3A01F8" w14:textId="77777777" w:rsidR="00583F59" w:rsidRPr="000A1499" w:rsidRDefault="00583F59" w:rsidP="00583F59">
      <w:pPr>
        <w:spacing w:line="480" w:lineRule="auto"/>
        <w:rPr>
          <w:rFonts w:ascii="Calibri" w:eastAsia="Calibri" w:hAnsi="Calibri" w:cs="Times New Roman"/>
          <w:lang w:val="en-US"/>
        </w:rPr>
      </w:pPr>
    </w:p>
    <w:p w14:paraId="5F6A5DEF"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0</w:t>
      </w:r>
      <w:r w:rsidRPr="000A1499">
        <w:rPr>
          <w:rFonts w:ascii="Calibri" w:eastAsia="Calibri" w:hAnsi="Calibri" w:cs="Times New Roman"/>
          <w:lang w:val="en-US"/>
        </w:rPr>
        <w:t>: "operational tolerance"</w:t>
      </w:r>
    </w:p>
    <w:p w14:paraId="0EA287AC" w14:textId="77777777" w:rsidR="00583F59" w:rsidRPr="000A1499" w:rsidRDefault="00583F59" w:rsidP="00583F59">
      <w:pPr>
        <w:spacing w:line="480" w:lineRule="auto"/>
        <w:rPr>
          <w:rFonts w:ascii="Calibri" w:eastAsia="Calibri" w:hAnsi="Calibri" w:cs="Times New Roman"/>
          <w:lang w:val="en-US"/>
        </w:rPr>
      </w:pPr>
    </w:p>
    <w:p w14:paraId="0C3B8FE7"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DART Europe E-Theses</w:t>
      </w:r>
    </w:p>
    <w:p w14:paraId="640C5028" w14:textId="77777777" w:rsidR="00583F59" w:rsidRPr="001941A4"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41</w:t>
      </w:r>
      <w:r w:rsidRPr="001941A4">
        <w:rPr>
          <w:rFonts w:ascii="Calibri" w:eastAsia="Calibri" w:hAnsi="Calibri" w:cs="Times New Roman"/>
          <w:lang w:val="en-US"/>
        </w:rPr>
        <w:t>: treg</w:t>
      </w:r>
    </w:p>
    <w:p w14:paraId="476BF40F" w14:textId="77777777" w:rsidR="00583F59" w:rsidRPr="001941A4" w:rsidRDefault="00583F59" w:rsidP="00583F59">
      <w:pPr>
        <w:spacing w:line="480" w:lineRule="auto"/>
        <w:rPr>
          <w:rFonts w:ascii="Calibri" w:eastAsia="Calibri" w:hAnsi="Calibri" w:cs="Times New Roman"/>
          <w:lang w:val="en-US"/>
        </w:rPr>
      </w:pPr>
    </w:p>
    <w:p w14:paraId="137EC203" w14:textId="77777777" w:rsidR="00583F59" w:rsidRPr="001941A4"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2</w:t>
      </w:r>
      <w:r w:rsidRPr="001941A4">
        <w:rPr>
          <w:rFonts w:ascii="Calibri" w:eastAsia="Calibri" w:hAnsi="Calibri" w:cs="Times New Roman"/>
          <w:lang w:val="en-US"/>
        </w:rPr>
        <w:t>: breg</w:t>
      </w:r>
    </w:p>
    <w:p w14:paraId="00E5A969" w14:textId="77777777" w:rsidR="00583F59" w:rsidRPr="001941A4" w:rsidRDefault="00583F59" w:rsidP="00583F59">
      <w:pPr>
        <w:spacing w:line="480" w:lineRule="auto"/>
        <w:rPr>
          <w:rFonts w:ascii="Calibri" w:eastAsia="Calibri" w:hAnsi="Calibri" w:cs="Times New Roman"/>
          <w:lang w:val="en-US"/>
        </w:rPr>
      </w:pPr>
    </w:p>
    <w:p w14:paraId="05A0DD17" w14:textId="77777777" w:rsidR="00583F59" w:rsidRPr="001941A4"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0</w:t>
      </w:r>
      <w:r w:rsidRPr="001941A4">
        <w:rPr>
          <w:rFonts w:ascii="Calibri" w:eastAsia="Calibri" w:hAnsi="Calibri" w:cs="Times New Roman"/>
          <w:lang w:val="en-US"/>
        </w:rPr>
        <w:t>: "gamma delta t cell"</w:t>
      </w:r>
    </w:p>
    <w:p w14:paraId="074E7AD3" w14:textId="77777777" w:rsidR="00583F59" w:rsidRPr="001941A4" w:rsidRDefault="00583F59" w:rsidP="00583F59">
      <w:pPr>
        <w:spacing w:line="480" w:lineRule="auto"/>
        <w:rPr>
          <w:rFonts w:ascii="Calibri" w:eastAsia="Calibri" w:hAnsi="Calibri" w:cs="Times New Roman"/>
          <w:lang w:val="en-US"/>
        </w:rPr>
      </w:pPr>
    </w:p>
    <w:p w14:paraId="68CAA9DA"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05</w:t>
      </w:r>
      <w:r w:rsidRPr="000A1499">
        <w:rPr>
          <w:rFonts w:ascii="Calibri" w:eastAsia="Calibri" w:hAnsi="Calibri" w:cs="Times New Roman"/>
          <w:lang w:val="en-US"/>
        </w:rPr>
        <w:t>: "dendritic cell"</w:t>
      </w:r>
    </w:p>
    <w:p w14:paraId="41E30FC8" w14:textId="77777777" w:rsidR="00583F59" w:rsidRPr="000A1499" w:rsidRDefault="00583F59" w:rsidP="00583F59">
      <w:pPr>
        <w:spacing w:line="480" w:lineRule="auto"/>
        <w:rPr>
          <w:rFonts w:ascii="Calibri" w:eastAsia="Calibri" w:hAnsi="Calibri" w:cs="Times New Roman"/>
          <w:lang w:val="en-US"/>
        </w:rPr>
      </w:pPr>
    </w:p>
    <w:p w14:paraId="3EE133D0"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27</w:t>
      </w:r>
      <w:r w:rsidRPr="000A1499">
        <w:rPr>
          <w:rFonts w:ascii="Calibri" w:eastAsia="Calibri" w:hAnsi="Calibri" w:cs="Times New Roman"/>
          <w:lang w:val="en-US"/>
        </w:rPr>
        <w:t>: "nk cell"</w:t>
      </w:r>
    </w:p>
    <w:p w14:paraId="608D895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lastRenderedPageBreak/>
        <w:t>11</w:t>
      </w:r>
      <w:r w:rsidRPr="000A1499">
        <w:rPr>
          <w:rFonts w:ascii="Calibri" w:eastAsia="Calibri" w:hAnsi="Calibri" w:cs="Times New Roman"/>
          <w:lang w:val="en-US"/>
        </w:rPr>
        <w:t>: "transplantation tolerance"</w:t>
      </w:r>
    </w:p>
    <w:p w14:paraId="30DA4265" w14:textId="77777777" w:rsidR="00583F59" w:rsidRPr="000A1499" w:rsidRDefault="00583F59" w:rsidP="00583F59">
      <w:pPr>
        <w:spacing w:line="480" w:lineRule="auto"/>
        <w:rPr>
          <w:rFonts w:ascii="Calibri" w:eastAsia="Calibri" w:hAnsi="Calibri" w:cs="Times New Roman"/>
          <w:lang w:val="en-US"/>
        </w:rPr>
      </w:pPr>
    </w:p>
    <w:p w14:paraId="4031DF3A"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6</w:t>
      </w:r>
      <w:r w:rsidRPr="000A1499">
        <w:rPr>
          <w:rFonts w:ascii="Calibri" w:eastAsia="Calibri" w:hAnsi="Calibri" w:cs="Times New Roman"/>
          <w:lang w:val="en-US"/>
        </w:rPr>
        <w:t>: "transplant tolerance"</w:t>
      </w:r>
    </w:p>
    <w:p w14:paraId="544D994C" w14:textId="77777777" w:rsidR="00583F59" w:rsidRPr="000A1499" w:rsidRDefault="00583F59" w:rsidP="00583F59">
      <w:pPr>
        <w:spacing w:line="480" w:lineRule="auto"/>
        <w:rPr>
          <w:rFonts w:ascii="Calibri" w:eastAsia="Calibri" w:hAnsi="Calibri" w:cs="Times New Roman"/>
          <w:lang w:val="en-US"/>
        </w:rPr>
      </w:pPr>
    </w:p>
    <w:p w14:paraId="3FFEE1A9"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4</w:t>
      </w:r>
      <w:r w:rsidRPr="000A1499">
        <w:rPr>
          <w:rFonts w:ascii="Calibri" w:eastAsia="Calibri" w:hAnsi="Calibri" w:cs="Times New Roman"/>
          <w:lang w:val="en-US"/>
        </w:rPr>
        <w:t>: "operational tolerance"</w:t>
      </w:r>
    </w:p>
    <w:p w14:paraId="3023DD33" w14:textId="77777777" w:rsidR="00583F59" w:rsidRPr="000A1499" w:rsidRDefault="00583F59" w:rsidP="00583F59">
      <w:pPr>
        <w:spacing w:line="480" w:lineRule="auto"/>
        <w:rPr>
          <w:rFonts w:ascii="Calibri" w:eastAsia="Calibri" w:hAnsi="Calibri" w:cs="Times New Roman"/>
          <w:b/>
          <w:lang w:val="en-US"/>
        </w:rPr>
      </w:pPr>
    </w:p>
    <w:p w14:paraId="6AE9A7F8"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b/>
          <w:lang w:val="en-US"/>
        </w:rPr>
        <w:t>Open Access Theses and Dissertations</w:t>
      </w:r>
    </w:p>
    <w:p w14:paraId="20DDC903" w14:textId="77777777" w:rsidR="00583F59" w:rsidRPr="00D7330E" w:rsidRDefault="00583F59" w:rsidP="00583F59">
      <w:pPr>
        <w:spacing w:line="480" w:lineRule="auto"/>
        <w:rPr>
          <w:rFonts w:ascii="Calibri" w:eastAsia="Calibri" w:hAnsi="Calibri" w:cs="Times New Roman"/>
          <w:lang w:val="de-DE"/>
        </w:rPr>
      </w:pPr>
      <w:r w:rsidRPr="002E511D">
        <w:rPr>
          <w:rFonts w:ascii="Calibri" w:eastAsia="Calibri" w:hAnsi="Calibri" w:cs="Times New Roman"/>
          <w:lang w:val="de-DE"/>
        </w:rPr>
        <w:t>1146</w:t>
      </w:r>
      <w:r w:rsidRPr="00D7330E">
        <w:rPr>
          <w:rFonts w:ascii="Calibri" w:eastAsia="Calibri" w:hAnsi="Calibri" w:cs="Times New Roman"/>
          <w:lang w:val="de-DE"/>
        </w:rPr>
        <w:t>: treg</w:t>
      </w:r>
    </w:p>
    <w:p w14:paraId="77752B90" w14:textId="77777777" w:rsidR="00583F59" w:rsidRPr="00D7330E" w:rsidRDefault="00583F59" w:rsidP="00583F59">
      <w:pPr>
        <w:spacing w:line="480" w:lineRule="auto"/>
        <w:rPr>
          <w:rFonts w:ascii="Calibri" w:eastAsia="Calibri" w:hAnsi="Calibri" w:cs="Times New Roman"/>
          <w:lang w:val="de-DE"/>
        </w:rPr>
      </w:pPr>
    </w:p>
    <w:p w14:paraId="65152B58" w14:textId="77777777" w:rsidR="00583F59" w:rsidRPr="00D7330E" w:rsidRDefault="00583F59" w:rsidP="00583F59">
      <w:pPr>
        <w:spacing w:line="480" w:lineRule="auto"/>
        <w:rPr>
          <w:rFonts w:ascii="Calibri" w:eastAsia="Calibri" w:hAnsi="Calibri" w:cs="Times New Roman"/>
          <w:lang w:val="de-DE"/>
        </w:rPr>
      </w:pPr>
      <w:r w:rsidRPr="002E511D">
        <w:rPr>
          <w:rFonts w:ascii="Calibri" w:eastAsia="Calibri" w:hAnsi="Calibri" w:cs="Times New Roman"/>
          <w:lang w:val="de-DE"/>
        </w:rPr>
        <w:t>33</w:t>
      </w:r>
      <w:r w:rsidRPr="00D7330E">
        <w:rPr>
          <w:rFonts w:ascii="Calibri" w:eastAsia="Calibri" w:hAnsi="Calibri" w:cs="Times New Roman"/>
          <w:lang w:val="de-DE"/>
        </w:rPr>
        <w:t>: breg</w:t>
      </w:r>
    </w:p>
    <w:p w14:paraId="782CCEDE" w14:textId="77777777" w:rsidR="00583F59" w:rsidRPr="00D7330E" w:rsidRDefault="00583F59" w:rsidP="00583F59">
      <w:pPr>
        <w:spacing w:line="480" w:lineRule="auto"/>
        <w:rPr>
          <w:rFonts w:ascii="Calibri" w:eastAsia="Calibri" w:hAnsi="Calibri" w:cs="Times New Roman"/>
          <w:lang w:val="de-DE"/>
        </w:rPr>
      </w:pPr>
    </w:p>
    <w:p w14:paraId="6A091D2C" w14:textId="77777777" w:rsidR="00583F59" w:rsidRPr="00D7330E" w:rsidRDefault="00583F59" w:rsidP="00583F59">
      <w:pPr>
        <w:spacing w:line="480" w:lineRule="auto"/>
        <w:rPr>
          <w:rFonts w:ascii="Calibri" w:eastAsia="Calibri" w:hAnsi="Calibri" w:cs="Times New Roman"/>
          <w:lang w:val="de-DE"/>
        </w:rPr>
      </w:pPr>
      <w:r w:rsidRPr="002E511D">
        <w:rPr>
          <w:rFonts w:ascii="Calibri" w:eastAsia="Calibri" w:hAnsi="Calibri" w:cs="Times New Roman"/>
          <w:lang w:val="de-DE"/>
        </w:rPr>
        <w:t>31</w:t>
      </w:r>
      <w:r w:rsidRPr="00D7330E">
        <w:rPr>
          <w:rFonts w:ascii="Calibri" w:eastAsia="Calibri" w:hAnsi="Calibri" w:cs="Times New Roman"/>
          <w:lang w:val="de-DE"/>
        </w:rPr>
        <w:t>: "gamma delta t cell"</w:t>
      </w:r>
    </w:p>
    <w:p w14:paraId="7AB10B01" w14:textId="77777777" w:rsidR="00583F59" w:rsidRPr="00D7330E" w:rsidRDefault="00583F59" w:rsidP="00583F59">
      <w:pPr>
        <w:spacing w:line="480" w:lineRule="auto"/>
        <w:rPr>
          <w:rFonts w:ascii="Calibri" w:eastAsia="Calibri" w:hAnsi="Calibri" w:cs="Times New Roman"/>
          <w:lang w:val="de-DE"/>
        </w:rPr>
      </w:pPr>
    </w:p>
    <w:p w14:paraId="75002663"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071</w:t>
      </w:r>
      <w:r w:rsidRPr="000A1499">
        <w:rPr>
          <w:rFonts w:ascii="Calibri" w:eastAsia="Calibri" w:hAnsi="Calibri" w:cs="Times New Roman"/>
          <w:lang w:val="en-US"/>
        </w:rPr>
        <w:t>: "dendritic cell"</w:t>
      </w:r>
    </w:p>
    <w:p w14:paraId="21CD9C14" w14:textId="77777777" w:rsidR="00583F59" w:rsidRPr="000A1499" w:rsidRDefault="00583F59" w:rsidP="00583F59">
      <w:pPr>
        <w:spacing w:line="480" w:lineRule="auto"/>
        <w:rPr>
          <w:rFonts w:ascii="Calibri" w:eastAsia="Calibri" w:hAnsi="Calibri" w:cs="Times New Roman"/>
          <w:lang w:val="en-US"/>
        </w:rPr>
      </w:pPr>
    </w:p>
    <w:p w14:paraId="67E96555"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880</w:t>
      </w:r>
      <w:r w:rsidRPr="000A1499">
        <w:rPr>
          <w:rFonts w:ascii="Calibri" w:eastAsia="Calibri" w:hAnsi="Calibri" w:cs="Times New Roman"/>
          <w:lang w:val="en-US"/>
        </w:rPr>
        <w:t>: "nk cell"</w:t>
      </w:r>
    </w:p>
    <w:p w14:paraId="7FE16550" w14:textId="77777777" w:rsidR="00583F59" w:rsidRPr="000A1499" w:rsidRDefault="00583F59" w:rsidP="00583F59">
      <w:pPr>
        <w:spacing w:line="480" w:lineRule="auto"/>
        <w:rPr>
          <w:rFonts w:ascii="Calibri" w:eastAsia="Calibri" w:hAnsi="Calibri" w:cs="Times New Roman"/>
          <w:lang w:val="en-US"/>
        </w:rPr>
      </w:pPr>
    </w:p>
    <w:p w14:paraId="04F89C70"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54</w:t>
      </w:r>
      <w:r w:rsidRPr="000A1499">
        <w:rPr>
          <w:rFonts w:ascii="Calibri" w:eastAsia="Calibri" w:hAnsi="Calibri" w:cs="Times New Roman"/>
          <w:lang w:val="en-US"/>
        </w:rPr>
        <w:t>: "transplantation tolerance"</w:t>
      </w:r>
    </w:p>
    <w:p w14:paraId="5096173B" w14:textId="77777777" w:rsidR="00583F59" w:rsidRPr="000A1499" w:rsidRDefault="00583F59" w:rsidP="00583F59">
      <w:pPr>
        <w:spacing w:line="480" w:lineRule="auto"/>
        <w:rPr>
          <w:rFonts w:ascii="Calibri" w:eastAsia="Calibri" w:hAnsi="Calibri" w:cs="Times New Roman"/>
          <w:lang w:val="en-US"/>
        </w:rPr>
      </w:pPr>
    </w:p>
    <w:p w14:paraId="29060229"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1</w:t>
      </w:r>
      <w:r w:rsidRPr="000A1499">
        <w:rPr>
          <w:rFonts w:ascii="Calibri" w:eastAsia="Calibri" w:hAnsi="Calibri" w:cs="Times New Roman"/>
          <w:lang w:val="en-US"/>
        </w:rPr>
        <w:t>: "transplant tolerance"</w:t>
      </w:r>
    </w:p>
    <w:p w14:paraId="668D9C8F" w14:textId="77777777" w:rsidR="00583F59" w:rsidRPr="000A1499" w:rsidRDefault="00583F59" w:rsidP="00583F59">
      <w:pPr>
        <w:spacing w:line="480" w:lineRule="auto"/>
        <w:rPr>
          <w:rFonts w:ascii="Calibri" w:eastAsia="Calibri" w:hAnsi="Calibri" w:cs="Times New Roman"/>
          <w:lang w:val="en-US"/>
        </w:rPr>
      </w:pPr>
    </w:p>
    <w:p w14:paraId="61BC0698"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7</w:t>
      </w:r>
      <w:r w:rsidRPr="000A1499">
        <w:rPr>
          <w:rFonts w:ascii="Calibri" w:eastAsia="Calibri" w:hAnsi="Calibri" w:cs="Times New Roman"/>
          <w:lang w:val="en-US"/>
        </w:rPr>
        <w:t>: "operational tolerance"</w:t>
      </w:r>
    </w:p>
    <w:p w14:paraId="0555DD99" w14:textId="77777777" w:rsidR="00583F59" w:rsidRDefault="00583F59" w:rsidP="00583F59">
      <w:pPr>
        <w:spacing w:line="480" w:lineRule="auto"/>
        <w:rPr>
          <w:rFonts w:ascii="Calibri" w:eastAsia="Calibri" w:hAnsi="Calibri" w:cs="Times New Roman"/>
          <w:lang w:val="en-US"/>
        </w:rPr>
      </w:pPr>
    </w:p>
    <w:p w14:paraId="4A22EB08" w14:textId="77777777" w:rsidR="00583F59" w:rsidRPr="000A1499" w:rsidRDefault="00583F59" w:rsidP="00583F59">
      <w:pPr>
        <w:spacing w:line="480" w:lineRule="auto"/>
        <w:rPr>
          <w:rFonts w:ascii="Calibri" w:eastAsia="Calibri" w:hAnsi="Calibri" w:cs="Times New Roman"/>
          <w:lang w:val="en-US"/>
        </w:rPr>
      </w:pPr>
    </w:p>
    <w:p w14:paraId="389F7171"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lastRenderedPageBreak/>
        <w:t xml:space="preserve">Meeting abstracts archives </w:t>
      </w:r>
    </w:p>
    <w:p w14:paraId="57CFC63B"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The American Association of Immunologists Annual Meeting 2006 to 2017, the European Congress of Immunology 2006, 2009, 2012 and 2015, the American Transplant Congress 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58F49887"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3</w:t>
      </w:r>
      <w:r w:rsidRPr="000A1499">
        <w:rPr>
          <w:rFonts w:ascii="Calibri" w:eastAsia="Calibri" w:hAnsi="Calibri" w:cs="Times New Roman"/>
          <w:lang w:val="en-US"/>
        </w:rPr>
        <w:t>: manual searches.</w:t>
      </w:r>
    </w:p>
    <w:p w14:paraId="3A8C5DBE" w14:textId="77777777" w:rsidR="00583F59" w:rsidRPr="000A1499" w:rsidRDefault="00583F59" w:rsidP="00583F59">
      <w:pPr>
        <w:spacing w:line="480" w:lineRule="auto"/>
        <w:rPr>
          <w:rFonts w:ascii="Calibri" w:eastAsia="Calibri" w:hAnsi="Calibri" w:cs="Times New Roman"/>
          <w:lang w:val="en-US"/>
        </w:rPr>
      </w:pPr>
    </w:p>
    <w:p w14:paraId="35F50EAD" w14:textId="77777777" w:rsidR="00583F59" w:rsidRPr="000A1499" w:rsidRDefault="00583F59" w:rsidP="00583F59">
      <w:pPr>
        <w:spacing w:line="480" w:lineRule="auto"/>
        <w:rPr>
          <w:rFonts w:ascii="Calibri" w:eastAsia="Calibri" w:hAnsi="Calibri" w:cs="Times New Roman"/>
          <w:u w:val="single"/>
          <w:lang w:val="en-US"/>
        </w:rPr>
      </w:pPr>
      <w:r w:rsidRPr="000A1499">
        <w:rPr>
          <w:rFonts w:ascii="Calibri" w:eastAsia="Calibri" w:hAnsi="Calibri" w:cs="Times New Roman"/>
          <w:u w:val="single"/>
          <w:lang w:val="en-US"/>
        </w:rPr>
        <w:t>In-depth systematic review</w:t>
      </w:r>
    </w:p>
    <w:p w14:paraId="1540D5B9" w14:textId="77777777" w:rsidR="00583F59" w:rsidRPr="000A1499" w:rsidRDefault="00583F59" w:rsidP="00583F59">
      <w:pPr>
        <w:spacing w:line="480" w:lineRule="auto"/>
        <w:jc w:val="both"/>
        <w:rPr>
          <w:rFonts w:ascii="Calibri" w:eastAsia="Calibri" w:hAnsi="Calibri" w:cs="Times New Roman"/>
          <w:b/>
          <w:lang w:val="en-US"/>
        </w:rPr>
      </w:pPr>
      <w:r w:rsidRPr="000A1499">
        <w:rPr>
          <w:rFonts w:ascii="Calibri" w:eastAsia="Calibri" w:hAnsi="Calibri" w:cs="Times New Roman"/>
          <w:b/>
          <w:lang w:val="en-US"/>
        </w:rPr>
        <w:t>PubMed</w:t>
      </w:r>
    </w:p>
    <w:p w14:paraId="7353C9A2"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28759</w:t>
      </w:r>
      <w:r w:rsidRPr="000A1499">
        <w:rPr>
          <w:rFonts w:ascii="Calibri" w:eastAsia="Calibri" w:hAnsi="Calibri" w:cs="Times New Roman"/>
          <w:lang w:val="en-US"/>
        </w:rPr>
        <w:t>: ("t lymphocytes, regulatory"[MeSH Terms]) OR "b lymphocytes, regulatory"[MeSH Terms]</w:t>
      </w:r>
    </w:p>
    <w:p w14:paraId="706B4B3A" w14:textId="77777777" w:rsidR="00583F59" w:rsidRPr="000A1499" w:rsidRDefault="00583F59" w:rsidP="00583F59">
      <w:pPr>
        <w:spacing w:line="480" w:lineRule="auto"/>
        <w:rPr>
          <w:rFonts w:ascii="Calibri" w:eastAsia="Calibri" w:hAnsi="Calibri" w:cs="Times New Roman"/>
          <w:lang w:val="en-US"/>
        </w:rPr>
      </w:pPr>
    </w:p>
    <w:p w14:paraId="5F31E82E"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3731</w:t>
      </w:r>
      <w:r w:rsidRPr="000A1499">
        <w:rPr>
          <w:rFonts w:ascii="Calibri" w:eastAsia="Calibri" w:hAnsi="Calibri" w:cs="Times New Roman"/>
          <w:lang w:val="en-US"/>
        </w:rPr>
        <w:t>: ("treg"[Text Word]) OR "breg"[Text Word]</w:t>
      </w:r>
    </w:p>
    <w:p w14:paraId="18A50D25" w14:textId="77777777" w:rsidR="00583F59" w:rsidRPr="000A1499" w:rsidRDefault="00583F59" w:rsidP="00583F59">
      <w:pPr>
        <w:spacing w:line="480" w:lineRule="auto"/>
        <w:rPr>
          <w:rFonts w:ascii="Calibri" w:eastAsia="Calibri" w:hAnsi="Calibri" w:cs="Times New Roman"/>
          <w:lang w:val="en-US"/>
        </w:rPr>
      </w:pPr>
    </w:p>
    <w:p w14:paraId="0EF6158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74200</w:t>
      </w:r>
      <w:r w:rsidRPr="000A1499">
        <w:rPr>
          <w:rFonts w:ascii="Calibri" w:eastAsia="Calibri" w:hAnsi="Calibri" w:cs="Times New Roman"/>
          <w:lang w:val="en-US"/>
        </w:rPr>
        <w:t>: "kidney function tests"[MeSH Terms]</w:t>
      </w:r>
    </w:p>
    <w:p w14:paraId="11A430F6" w14:textId="77777777" w:rsidR="00583F59" w:rsidRPr="000A1499" w:rsidRDefault="00583F59" w:rsidP="00583F59">
      <w:pPr>
        <w:spacing w:line="480" w:lineRule="auto"/>
        <w:rPr>
          <w:rFonts w:ascii="Calibri" w:eastAsia="Calibri" w:hAnsi="Calibri" w:cs="Times New Roman"/>
          <w:lang w:val="en-US"/>
        </w:rPr>
      </w:pPr>
    </w:p>
    <w:p w14:paraId="62F71632"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40239</w:t>
      </w:r>
      <w:r w:rsidRPr="000A1499">
        <w:rPr>
          <w:rFonts w:ascii="Calibri" w:eastAsia="Calibri" w:hAnsi="Calibri" w:cs="Times New Roman"/>
          <w:lang w:val="en-US"/>
        </w:rPr>
        <w:t>: "glomerular filtration rate"[MeSH Terms]</w:t>
      </w:r>
    </w:p>
    <w:p w14:paraId="3C1B6B49" w14:textId="77777777" w:rsidR="00583F59" w:rsidRPr="000A1499" w:rsidRDefault="00583F59" w:rsidP="00583F59">
      <w:pPr>
        <w:spacing w:line="480" w:lineRule="auto"/>
        <w:rPr>
          <w:rFonts w:ascii="Calibri" w:eastAsia="Calibri" w:hAnsi="Calibri" w:cs="Times New Roman"/>
          <w:lang w:val="en-US"/>
        </w:rPr>
      </w:pPr>
    </w:p>
    <w:p w14:paraId="02EF9150"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22674</w:t>
      </w:r>
      <w:r w:rsidRPr="000A1499">
        <w:rPr>
          <w:rFonts w:ascii="Calibri" w:eastAsia="Calibri" w:hAnsi="Calibri" w:cs="Times New Roman"/>
          <w:lang w:val="en-US"/>
        </w:rPr>
        <w:t>: "creatinine"[Text Word]</w:t>
      </w:r>
    </w:p>
    <w:p w14:paraId="3BA6499C" w14:textId="77777777" w:rsidR="00583F59" w:rsidRPr="000A1499" w:rsidRDefault="00583F59" w:rsidP="00583F59">
      <w:pPr>
        <w:spacing w:line="480" w:lineRule="auto"/>
        <w:rPr>
          <w:rFonts w:ascii="Calibri" w:eastAsia="Calibri" w:hAnsi="Calibri" w:cs="Times New Roman"/>
          <w:lang w:val="en-US"/>
        </w:rPr>
      </w:pPr>
    </w:p>
    <w:p w14:paraId="7562AB34"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317844</w:t>
      </w:r>
      <w:r w:rsidRPr="000A1499">
        <w:rPr>
          <w:rFonts w:ascii="Calibri" w:eastAsia="Calibri" w:hAnsi="Calibri" w:cs="Times New Roman"/>
          <w:lang w:val="en-US"/>
        </w:rPr>
        <w:t>: "clinical trials as topic"[MeSH Terms]</w:t>
      </w:r>
    </w:p>
    <w:p w14:paraId="654EF04F" w14:textId="77777777" w:rsidR="00583F59" w:rsidRPr="000A1499" w:rsidRDefault="00583F59" w:rsidP="00583F59">
      <w:pPr>
        <w:spacing w:line="480" w:lineRule="auto"/>
        <w:rPr>
          <w:rFonts w:ascii="Calibri" w:eastAsia="Calibri" w:hAnsi="Calibri" w:cs="Times New Roman"/>
          <w:lang w:val="en-US"/>
        </w:rPr>
      </w:pPr>
    </w:p>
    <w:p w14:paraId="206601CF"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lastRenderedPageBreak/>
        <w:t>125730</w:t>
      </w:r>
      <w:r w:rsidRPr="000A1499">
        <w:rPr>
          <w:rFonts w:ascii="Calibri" w:eastAsia="Calibri" w:hAnsi="Calibri" w:cs="Times New Roman"/>
          <w:lang w:val="en-US"/>
        </w:rPr>
        <w:t>: "controlled clinical trials as topic"[MeSH Terms]</w:t>
      </w:r>
    </w:p>
    <w:p w14:paraId="04602663" w14:textId="77777777" w:rsidR="00583F59" w:rsidRPr="000A1499" w:rsidRDefault="00583F59" w:rsidP="00583F59">
      <w:pPr>
        <w:spacing w:line="480" w:lineRule="auto"/>
        <w:rPr>
          <w:rFonts w:ascii="Calibri" w:eastAsia="Calibri" w:hAnsi="Calibri" w:cs="Times New Roman"/>
          <w:lang w:val="en-US"/>
        </w:rPr>
      </w:pPr>
    </w:p>
    <w:p w14:paraId="77AD62AD"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120798</w:t>
      </w:r>
      <w:r w:rsidRPr="000A1499">
        <w:rPr>
          <w:rFonts w:ascii="Calibri" w:eastAsia="Calibri" w:hAnsi="Calibri" w:cs="Times New Roman"/>
          <w:lang w:val="en-US"/>
        </w:rPr>
        <w:t>: "randomized controlled trials as topic"[MeSH Terms]</w:t>
      </w:r>
    </w:p>
    <w:p w14:paraId="51AF8853" w14:textId="77777777" w:rsidR="00583F59" w:rsidRDefault="00583F59" w:rsidP="00583F59">
      <w:pPr>
        <w:spacing w:line="480" w:lineRule="auto"/>
        <w:rPr>
          <w:rFonts w:ascii="Calibri" w:eastAsia="Calibri" w:hAnsi="Calibri" w:cs="Times New Roman"/>
          <w:highlight w:val="yellow"/>
          <w:lang w:val="en-US"/>
        </w:rPr>
      </w:pPr>
    </w:p>
    <w:p w14:paraId="560DAD32" w14:textId="77777777" w:rsidR="00583F59" w:rsidRPr="000A1499" w:rsidRDefault="00583F59" w:rsidP="00583F59">
      <w:pPr>
        <w:spacing w:line="480" w:lineRule="auto"/>
        <w:rPr>
          <w:rFonts w:ascii="Calibri" w:eastAsia="Calibri" w:hAnsi="Calibri" w:cs="Times New Roman"/>
          <w:lang w:val="en-US"/>
        </w:rPr>
      </w:pPr>
      <w:r w:rsidRPr="002E511D">
        <w:rPr>
          <w:rFonts w:ascii="Calibri" w:eastAsia="Calibri" w:hAnsi="Calibri" w:cs="Times New Roman"/>
          <w:lang w:val="en-US"/>
        </w:rPr>
        <w:t>808129</w:t>
      </w:r>
      <w:r w:rsidRPr="000A1499">
        <w:rPr>
          <w:rFonts w:ascii="Calibri" w:eastAsia="Calibri" w:hAnsi="Calibri" w:cs="Times New Roman"/>
          <w:lang w:val="en-US"/>
        </w:rPr>
        <w:t>: "clinical trial"[Publication Type]</w:t>
      </w:r>
    </w:p>
    <w:p w14:paraId="65BA3738" w14:textId="77777777" w:rsidR="00583F59" w:rsidRPr="000A1499" w:rsidRDefault="00583F59" w:rsidP="00583F59">
      <w:pPr>
        <w:spacing w:line="480" w:lineRule="auto"/>
        <w:rPr>
          <w:rFonts w:ascii="Calibri" w:eastAsia="Calibri" w:hAnsi="Calibri" w:cs="Times New Roman"/>
          <w:lang w:val="en-US"/>
        </w:rPr>
      </w:pPr>
    </w:p>
    <w:p w14:paraId="33E55A4D"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557119</w:t>
      </w:r>
      <w:r w:rsidRPr="000A1499">
        <w:rPr>
          <w:rFonts w:ascii="Calibri" w:eastAsia="Calibri" w:hAnsi="Calibri" w:cs="Times New Roman"/>
          <w:lang w:val="en-US"/>
        </w:rPr>
        <w:t>: "controlled clinical trial"[Publication Type]</w:t>
      </w:r>
    </w:p>
    <w:p w14:paraId="00C61897" w14:textId="77777777" w:rsidR="00583F59" w:rsidRPr="000A1499" w:rsidRDefault="00583F59" w:rsidP="00583F59">
      <w:pPr>
        <w:spacing w:line="480" w:lineRule="auto"/>
        <w:rPr>
          <w:rFonts w:ascii="Calibri" w:eastAsia="Calibri" w:hAnsi="Calibri" w:cs="Times New Roman"/>
          <w:lang w:val="en-US"/>
        </w:rPr>
      </w:pPr>
    </w:p>
    <w:p w14:paraId="4AA9F973"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469295</w:t>
      </w:r>
      <w:r w:rsidRPr="000A1499">
        <w:rPr>
          <w:rFonts w:ascii="Calibri" w:eastAsia="Calibri" w:hAnsi="Calibri" w:cs="Times New Roman"/>
          <w:lang w:val="en-US"/>
        </w:rPr>
        <w:t>: "randomized controlled trial"[Publication Type]</w:t>
      </w:r>
    </w:p>
    <w:p w14:paraId="75D38B24" w14:textId="77777777" w:rsidR="00583F59" w:rsidRPr="000A1499" w:rsidRDefault="00583F59" w:rsidP="00583F59">
      <w:pPr>
        <w:spacing w:line="480" w:lineRule="auto"/>
        <w:rPr>
          <w:rFonts w:ascii="Calibri" w:eastAsia="Calibri" w:hAnsi="Calibri" w:cs="Times New Roman"/>
          <w:lang w:val="en-US"/>
        </w:rPr>
      </w:pPr>
    </w:p>
    <w:p w14:paraId="4F8DCBA1"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086594</w:t>
      </w:r>
      <w:r w:rsidRPr="000A1499">
        <w:rPr>
          <w:rFonts w:ascii="Calibri" w:eastAsia="Calibri" w:hAnsi="Calibri" w:cs="Times New Roman"/>
          <w:lang w:val="en-US"/>
        </w:rPr>
        <w:t>: "trial"[Text Word]</w:t>
      </w:r>
    </w:p>
    <w:p w14:paraId="0DC9BA88" w14:textId="77777777" w:rsidR="00583F59" w:rsidRPr="000A1499" w:rsidRDefault="00583F59" w:rsidP="00583F59">
      <w:pPr>
        <w:spacing w:line="480" w:lineRule="auto"/>
        <w:rPr>
          <w:rFonts w:ascii="Calibri" w:eastAsia="Calibri" w:hAnsi="Calibri" w:cs="Times New Roman"/>
          <w:lang w:val="en-US"/>
        </w:rPr>
      </w:pPr>
    </w:p>
    <w:p w14:paraId="0F059B1F"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95998</w:t>
      </w:r>
      <w:r w:rsidRPr="000A1499">
        <w:rPr>
          <w:rFonts w:ascii="Calibri" w:eastAsia="Calibri" w:hAnsi="Calibri" w:cs="Times New Roman"/>
          <w:lang w:val="en-US"/>
        </w:rPr>
        <w:t>: "random allocation"[MeSH Terms]</w:t>
      </w:r>
    </w:p>
    <w:p w14:paraId="651CB213" w14:textId="77777777" w:rsidR="00583F59" w:rsidRPr="000A1499" w:rsidRDefault="00583F59" w:rsidP="00583F59">
      <w:pPr>
        <w:spacing w:line="480" w:lineRule="auto"/>
        <w:rPr>
          <w:rFonts w:ascii="Calibri" w:eastAsia="Calibri" w:hAnsi="Calibri" w:cs="Times New Roman"/>
          <w:lang w:val="en-US"/>
        </w:rPr>
      </w:pPr>
    </w:p>
    <w:p w14:paraId="18E87D7D"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188673</w:t>
      </w:r>
      <w:r w:rsidRPr="000A1499">
        <w:rPr>
          <w:rFonts w:ascii="Calibri" w:eastAsia="Calibri" w:hAnsi="Calibri" w:cs="Times New Roman"/>
          <w:lang w:val="en-US"/>
        </w:rPr>
        <w:t>: ((("randomized"[Text Word]) OR "random"[Text Word]) OR "randomly"[Text Word]) OR "randomization"[Text Word]</w:t>
      </w:r>
    </w:p>
    <w:p w14:paraId="2A22DE2E" w14:textId="77777777" w:rsidR="00583F59" w:rsidRPr="000A1499" w:rsidRDefault="00583F59" w:rsidP="00583F59">
      <w:pPr>
        <w:spacing w:line="480" w:lineRule="auto"/>
        <w:rPr>
          <w:rFonts w:ascii="Calibri" w:eastAsia="Calibri" w:hAnsi="Calibri" w:cs="Times New Roman"/>
          <w:lang w:val="en-US"/>
        </w:rPr>
      </w:pPr>
    </w:p>
    <w:p w14:paraId="16B26647"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47670</w:t>
      </w:r>
      <w:r w:rsidRPr="000A1499">
        <w:rPr>
          <w:rFonts w:ascii="Calibri" w:eastAsia="Calibri" w:hAnsi="Calibri" w:cs="Times New Roman"/>
          <w:lang w:val="en-US"/>
        </w:rPr>
        <w:t>: "double blind method"[MeSH Terms]</w:t>
      </w:r>
    </w:p>
    <w:p w14:paraId="550A63EB" w14:textId="77777777" w:rsidR="00583F59" w:rsidRPr="000A1499" w:rsidRDefault="00583F59" w:rsidP="00583F59">
      <w:pPr>
        <w:spacing w:line="480" w:lineRule="auto"/>
        <w:rPr>
          <w:rFonts w:ascii="Calibri" w:eastAsia="Calibri" w:hAnsi="Calibri" w:cs="Times New Roman"/>
          <w:lang w:val="en-US"/>
        </w:rPr>
      </w:pPr>
    </w:p>
    <w:p w14:paraId="0AA81C12"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25723</w:t>
      </w:r>
      <w:r w:rsidRPr="000A1499">
        <w:rPr>
          <w:rFonts w:ascii="Calibri" w:eastAsia="Calibri" w:hAnsi="Calibri" w:cs="Times New Roman"/>
          <w:lang w:val="en-US"/>
        </w:rPr>
        <w:t>: "single blind method"[MeSH Terms]</w:t>
      </w:r>
    </w:p>
    <w:p w14:paraId="6E498F04" w14:textId="77777777" w:rsidR="00583F59" w:rsidRPr="000A1499" w:rsidRDefault="00583F59" w:rsidP="00583F59">
      <w:pPr>
        <w:spacing w:line="480" w:lineRule="auto"/>
        <w:rPr>
          <w:rFonts w:ascii="Calibri" w:eastAsia="Calibri" w:hAnsi="Calibri" w:cs="Times New Roman"/>
          <w:lang w:val="en-US"/>
        </w:rPr>
      </w:pPr>
    </w:p>
    <w:p w14:paraId="17007A4D"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41595</w:t>
      </w:r>
      <w:r w:rsidRPr="000A1499">
        <w:rPr>
          <w:rFonts w:ascii="Calibri" w:eastAsia="Calibri" w:hAnsi="Calibri" w:cs="Times New Roman"/>
          <w:lang w:val="en-US"/>
        </w:rPr>
        <w:t>: ((("double blind"[Text Word]) OR "double mask"[Text Word]) OR "single blind"[Text Word]) OR "single mask"[Text Word]</w:t>
      </w:r>
    </w:p>
    <w:p w14:paraId="08609A8B" w14:textId="77777777" w:rsidR="00583F59" w:rsidRPr="000A1499" w:rsidRDefault="00583F59" w:rsidP="00583F59">
      <w:pPr>
        <w:spacing w:line="480" w:lineRule="auto"/>
        <w:rPr>
          <w:rFonts w:ascii="Calibri" w:eastAsia="Calibri" w:hAnsi="Calibri" w:cs="Times New Roman"/>
          <w:lang w:val="en-US"/>
        </w:rPr>
      </w:pPr>
    </w:p>
    <w:p w14:paraId="7D156D4E"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lastRenderedPageBreak/>
        <w:t>36752</w:t>
      </w:r>
      <w:r w:rsidRPr="000A1499">
        <w:rPr>
          <w:rFonts w:ascii="Calibri" w:eastAsia="Calibri" w:hAnsi="Calibri" w:cs="Times New Roman"/>
          <w:lang w:val="en-US"/>
        </w:rPr>
        <w:t>: "open label"[Text Word]</w:t>
      </w:r>
    </w:p>
    <w:p w14:paraId="3A0F4CFC" w14:textId="77777777" w:rsidR="00583F59" w:rsidRPr="000A1499" w:rsidRDefault="00583F59" w:rsidP="00583F59">
      <w:pPr>
        <w:spacing w:line="480" w:lineRule="auto"/>
        <w:rPr>
          <w:rFonts w:ascii="Calibri" w:eastAsia="Calibri" w:hAnsi="Calibri" w:cs="Times New Roman"/>
          <w:lang w:val="en-US"/>
        </w:rPr>
      </w:pPr>
    </w:p>
    <w:p w14:paraId="78093EED"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34076</w:t>
      </w:r>
      <w:r w:rsidRPr="000A1499">
        <w:rPr>
          <w:rFonts w:ascii="Calibri" w:eastAsia="Calibri" w:hAnsi="Calibri" w:cs="Times New Roman"/>
          <w:lang w:val="en-US"/>
        </w:rPr>
        <w:t>: "placebos"[MeSH Terms]</w:t>
      </w:r>
    </w:p>
    <w:p w14:paraId="15C01312" w14:textId="77777777" w:rsidR="00583F59" w:rsidRPr="000A1499" w:rsidRDefault="00583F59" w:rsidP="00583F59">
      <w:pPr>
        <w:spacing w:line="480" w:lineRule="auto"/>
        <w:rPr>
          <w:rFonts w:ascii="Calibri" w:eastAsia="Calibri" w:hAnsi="Calibri" w:cs="Times New Roman"/>
          <w:lang w:val="en-US"/>
        </w:rPr>
      </w:pPr>
    </w:p>
    <w:p w14:paraId="04A84E84"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97944</w:t>
      </w:r>
      <w:r w:rsidRPr="000A1499">
        <w:rPr>
          <w:rFonts w:ascii="Calibri" w:eastAsia="Calibri" w:hAnsi="Calibri" w:cs="Times New Roman"/>
          <w:lang w:val="en-US"/>
        </w:rPr>
        <w:t>: "placebo"[Text Word]</w:t>
      </w:r>
    </w:p>
    <w:p w14:paraId="47D8E18A" w14:textId="77777777" w:rsidR="00583F59" w:rsidRPr="000A1499" w:rsidRDefault="00583F59" w:rsidP="00583F59">
      <w:pPr>
        <w:spacing w:line="480" w:lineRule="auto"/>
        <w:jc w:val="both"/>
        <w:rPr>
          <w:rFonts w:ascii="Calibri" w:eastAsia="Calibri" w:hAnsi="Calibri" w:cs="Times New Roman"/>
          <w:lang w:val="en-US"/>
        </w:rPr>
      </w:pPr>
    </w:p>
    <w:p w14:paraId="66513ED3"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OvidMedline(R)</w:t>
      </w:r>
    </w:p>
    <w:p w14:paraId="55E420BC" w14:textId="77777777" w:rsidR="00583F59" w:rsidRPr="000A1499" w:rsidRDefault="00583F59" w:rsidP="00583F59">
      <w:pPr>
        <w:spacing w:line="480" w:lineRule="auto"/>
        <w:jc w:val="both"/>
        <w:rPr>
          <w:rFonts w:ascii="Calibri" w:eastAsia="Calibri" w:hAnsi="Calibri" w:cs="Times New Roman"/>
          <w:b/>
          <w:lang w:val="en-US"/>
        </w:rPr>
      </w:pPr>
      <w:r w:rsidRPr="000A1499">
        <w:rPr>
          <w:rFonts w:ascii="Calibri" w:eastAsia="Calibri" w:hAnsi="Calibri" w:cs="Times New Roman"/>
          <w:b/>
          <w:lang w:val="en-US"/>
        </w:rPr>
        <w:t>Journals@Ovid (Sumarios y Resúmenes todas las Revistas Ovid), Revistas Subscritas a Texto Completo por Sacyl, OvidMEDLINE(R) Epub Ahead of Print, In-Process &amp; Other Non-Indexed Citantions, Ovid MEDLINE(R) Daily, Ovid MEDLINE and Versions(R)</w:t>
      </w:r>
    </w:p>
    <w:p w14:paraId="2BC89E58" w14:textId="77777777" w:rsidR="00583F59" w:rsidRPr="000A1499" w:rsidRDefault="00583F59" w:rsidP="00583F59">
      <w:pPr>
        <w:spacing w:line="480" w:lineRule="auto"/>
        <w:jc w:val="both"/>
        <w:rPr>
          <w:rFonts w:ascii="Calibri" w:eastAsia="Calibri" w:hAnsi="Calibri" w:cs="Times New Roman"/>
          <w:highlight w:val="yellow"/>
          <w:lang w:val="en-US"/>
        </w:rPr>
      </w:pPr>
      <w:r w:rsidRPr="0096718E">
        <w:rPr>
          <w:rFonts w:ascii="Calibri" w:eastAsia="Calibri" w:hAnsi="Calibri" w:cs="Times New Roman"/>
          <w:lang w:val="en-US"/>
        </w:rPr>
        <w:t>28760</w:t>
      </w:r>
      <w:r w:rsidRPr="000A1499">
        <w:rPr>
          <w:rFonts w:ascii="Calibri" w:eastAsia="Calibri" w:hAnsi="Calibri" w:cs="Times New Roman"/>
          <w:lang w:val="en-US"/>
        </w:rPr>
        <w:t>: exp t-lymphocytes, regulatory/ or exp b-lymphocytes, regulatory/</w:t>
      </w:r>
    </w:p>
    <w:p w14:paraId="4A6F6BD6" w14:textId="77777777" w:rsidR="00583F59" w:rsidRPr="000A1499" w:rsidRDefault="00583F59" w:rsidP="00583F59">
      <w:pPr>
        <w:spacing w:line="480" w:lineRule="auto"/>
        <w:jc w:val="both"/>
        <w:rPr>
          <w:rFonts w:ascii="Calibri" w:eastAsia="Calibri" w:hAnsi="Calibri" w:cs="Times New Roman"/>
          <w:highlight w:val="yellow"/>
          <w:lang w:val="en-US"/>
        </w:rPr>
      </w:pPr>
    </w:p>
    <w:p w14:paraId="2F88D0BA" w14:textId="77777777" w:rsidR="00583F59" w:rsidRPr="000A1499" w:rsidRDefault="00583F59" w:rsidP="00583F59">
      <w:pPr>
        <w:spacing w:line="480" w:lineRule="auto"/>
        <w:jc w:val="both"/>
        <w:rPr>
          <w:rFonts w:ascii="Calibri" w:eastAsia="Calibri" w:hAnsi="Calibri" w:cs="Times New Roman"/>
          <w:lang w:val="en-US"/>
        </w:rPr>
      </w:pPr>
      <w:r w:rsidRPr="0096718E">
        <w:rPr>
          <w:rFonts w:ascii="Calibri" w:eastAsia="Calibri" w:hAnsi="Calibri" w:cs="Times New Roman"/>
          <w:lang w:val="en-US"/>
        </w:rPr>
        <w:t>38652</w:t>
      </w:r>
      <w:r w:rsidRPr="000A1499">
        <w:rPr>
          <w:rFonts w:ascii="Calibri" w:eastAsia="Calibri" w:hAnsi="Calibri" w:cs="Times New Roman"/>
          <w:lang w:val="en-US"/>
        </w:rPr>
        <w:t>: (treg or breg).tw.</w:t>
      </w:r>
    </w:p>
    <w:p w14:paraId="2EBC3D33" w14:textId="77777777" w:rsidR="00583F59" w:rsidRPr="000A1499" w:rsidRDefault="00583F59" w:rsidP="00583F59">
      <w:pPr>
        <w:spacing w:line="480" w:lineRule="auto"/>
        <w:rPr>
          <w:rFonts w:ascii="Calibri" w:eastAsia="Calibri" w:hAnsi="Calibri" w:cs="Times New Roman"/>
          <w:lang w:val="en-US"/>
        </w:rPr>
      </w:pPr>
    </w:p>
    <w:p w14:paraId="068487E6"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74209</w:t>
      </w:r>
      <w:r w:rsidRPr="000A1499">
        <w:rPr>
          <w:rFonts w:ascii="Calibri" w:eastAsia="Calibri" w:hAnsi="Calibri" w:cs="Times New Roman"/>
          <w:lang w:val="en-US"/>
        </w:rPr>
        <w:t>: exp Kidney Function Tests/</w:t>
      </w:r>
    </w:p>
    <w:p w14:paraId="255E4924" w14:textId="77777777" w:rsidR="00583F59" w:rsidRPr="000A1499" w:rsidRDefault="00583F59" w:rsidP="00583F59">
      <w:pPr>
        <w:spacing w:line="480" w:lineRule="auto"/>
        <w:rPr>
          <w:rFonts w:ascii="Calibri" w:eastAsia="Calibri" w:hAnsi="Calibri" w:cs="Times New Roman"/>
          <w:lang w:val="en-US"/>
        </w:rPr>
      </w:pPr>
    </w:p>
    <w:p w14:paraId="2D28A19A"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40243</w:t>
      </w:r>
      <w:r w:rsidRPr="000A1499">
        <w:rPr>
          <w:rFonts w:ascii="Calibri" w:eastAsia="Calibri" w:hAnsi="Calibri" w:cs="Times New Roman"/>
          <w:lang w:val="en-US"/>
        </w:rPr>
        <w:t>: exp Glomerular Filtration Rate/</w:t>
      </w:r>
    </w:p>
    <w:p w14:paraId="0ACC5B47" w14:textId="77777777" w:rsidR="00583F59" w:rsidRPr="000A1499" w:rsidRDefault="00583F59" w:rsidP="00583F59">
      <w:pPr>
        <w:spacing w:line="480" w:lineRule="auto"/>
        <w:rPr>
          <w:rFonts w:ascii="Calibri" w:eastAsia="Calibri" w:hAnsi="Calibri" w:cs="Times New Roman"/>
          <w:lang w:val="en-US"/>
        </w:rPr>
      </w:pPr>
    </w:p>
    <w:p w14:paraId="5CD66D76" w14:textId="77777777" w:rsidR="00583F59" w:rsidRPr="000A1499" w:rsidRDefault="00583F59" w:rsidP="00583F59">
      <w:pPr>
        <w:spacing w:line="480" w:lineRule="auto"/>
        <w:jc w:val="both"/>
        <w:rPr>
          <w:rFonts w:ascii="Calibri" w:eastAsia="Calibri" w:hAnsi="Calibri" w:cs="Times New Roman"/>
          <w:lang w:val="en-US"/>
        </w:rPr>
      </w:pPr>
      <w:r w:rsidRPr="0096718E">
        <w:rPr>
          <w:rFonts w:ascii="Calibri" w:eastAsia="Calibri" w:hAnsi="Calibri" w:cs="Times New Roman"/>
          <w:lang w:val="en-US"/>
        </w:rPr>
        <w:t>338764</w:t>
      </w:r>
      <w:r w:rsidRPr="000A1499">
        <w:rPr>
          <w:rFonts w:ascii="Calibri" w:eastAsia="Calibri" w:hAnsi="Calibri" w:cs="Times New Roman"/>
          <w:lang w:val="en-US"/>
        </w:rPr>
        <w:t>: creatinine.tw.</w:t>
      </w:r>
    </w:p>
    <w:p w14:paraId="29322A53" w14:textId="77777777" w:rsidR="00583F59" w:rsidRPr="000A1499" w:rsidRDefault="00583F59" w:rsidP="00583F59">
      <w:pPr>
        <w:spacing w:line="480" w:lineRule="auto"/>
        <w:jc w:val="both"/>
        <w:rPr>
          <w:rFonts w:ascii="Calibri" w:eastAsia="Calibri" w:hAnsi="Calibri" w:cs="Times New Roman"/>
          <w:highlight w:val="yellow"/>
          <w:lang w:val="en-US"/>
        </w:rPr>
      </w:pPr>
    </w:p>
    <w:p w14:paraId="048E7F8F"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512552</w:t>
      </w:r>
      <w:r w:rsidRPr="000A1499">
        <w:rPr>
          <w:rFonts w:ascii="Calibri" w:eastAsia="Calibri" w:hAnsi="Calibri" w:cs="Times New Roman"/>
          <w:lang w:val="en-US"/>
        </w:rPr>
        <w:t>: clinical trial/</w:t>
      </w:r>
    </w:p>
    <w:p w14:paraId="69C03669" w14:textId="77777777" w:rsidR="00583F59" w:rsidRPr="000A1499" w:rsidRDefault="00583F59" w:rsidP="00583F59">
      <w:pPr>
        <w:spacing w:line="480" w:lineRule="auto"/>
        <w:rPr>
          <w:rFonts w:ascii="Calibri" w:eastAsia="Calibri" w:hAnsi="Calibri" w:cs="Times New Roman"/>
          <w:highlight w:val="yellow"/>
          <w:lang w:val="en-US"/>
        </w:rPr>
      </w:pPr>
    </w:p>
    <w:p w14:paraId="0DF45375"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92669</w:t>
      </w:r>
      <w:r w:rsidRPr="000A1499">
        <w:rPr>
          <w:rFonts w:ascii="Calibri" w:eastAsia="Calibri" w:hAnsi="Calibri" w:cs="Times New Roman"/>
          <w:lang w:val="en-US"/>
        </w:rPr>
        <w:t>: controlled clinical trial/</w:t>
      </w:r>
    </w:p>
    <w:p w14:paraId="713265E6" w14:textId="77777777" w:rsidR="00583F59" w:rsidRPr="000A1499" w:rsidRDefault="00583F59" w:rsidP="00583F59">
      <w:pPr>
        <w:spacing w:line="480" w:lineRule="auto"/>
        <w:rPr>
          <w:rFonts w:ascii="Calibri" w:eastAsia="Calibri" w:hAnsi="Calibri" w:cs="Times New Roman"/>
          <w:highlight w:val="yellow"/>
          <w:lang w:val="en-US"/>
        </w:rPr>
      </w:pPr>
    </w:p>
    <w:p w14:paraId="357C23D0"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lastRenderedPageBreak/>
        <w:t>468992</w:t>
      </w:r>
      <w:r w:rsidRPr="000A1499">
        <w:rPr>
          <w:rFonts w:ascii="Calibri" w:eastAsia="Calibri" w:hAnsi="Calibri" w:cs="Times New Roman"/>
          <w:lang w:val="en-US"/>
        </w:rPr>
        <w:t>: randomized controlled trial/</w:t>
      </w:r>
    </w:p>
    <w:p w14:paraId="7676B4C1" w14:textId="77777777" w:rsidR="00583F59" w:rsidRPr="000A1499" w:rsidRDefault="00583F59" w:rsidP="00583F59">
      <w:pPr>
        <w:spacing w:line="480" w:lineRule="auto"/>
        <w:rPr>
          <w:rFonts w:ascii="Calibri" w:eastAsia="Calibri" w:hAnsi="Calibri" w:cs="Times New Roman"/>
          <w:lang w:val="en-US"/>
        </w:rPr>
      </w:pPr>
    </w:p>
    <w:p w14:paraId="43015A48"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512552</w:t>
      </w:r>
      <w:r w:rsidRPr="000A1499">
        <w:rPr>
          <w:rFonts w:ascii="Calibri" w:eastAsia="Calibri" w:hAnsi="Calibri" w:cs="Times New Roman"/>
          <w:lang w:val="en-US"/>
        </w:rPr>
        <w:t>: clinical trial.pt.</w:t>
      </w:r>
    </w:p>
    <w:p w14:paraId="25F153E6" w14:textId="77777777" w:rsidR="00583F59" w:rsidRPr="000A1499" w:rsidRDefault="00583F59" w:rsidP="00583F59">
      <w:pPr>
        <w:spacing w:line="480" w:lineRule="auto"/>
        <w:rPr>
          <w:rFonts w:ascii="Calibri" w:eastAsia="Calibri" w:hAnsi="Calibri" w:cs="Times New Roman"/>
          <w:highlight w:val="yellow"/>
          <w:lang w:val="en-US"/>
        </w:rPr>
      </w:pPr>
    </w:p>
    <w:p w14:paraId="362C6CEE"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92669</w:t>
      </w:r>
      <w:r w:rsidRPr="000A1499">
        <w:rPr>
          <w:rFonts w:ascii="Calibri" w:eastAsia="Calibri" w:hAnsi="Calibri" w:cs="Times New Roman"/>
          <w:lang w:val="en-US"/>
        </w:rPr>
        <w:t>: controlled clinical trial.pt.</w:t>
      </w:r>
    </w:p>
    <w:p w14:paraId="615BC026" w14:textId="77777777" w:rsidR="00583F59" w:rsidRPr="000A1499" w:rsidRDefault="00583F59" w:rsidP="00583F59">
      <w:pPr>
        <w:spacing w:line="480" w:lineRule="auto"/>
        <w:rPr>
          <w:rFonts w:ascii="Calibri" w:eastAsia="Calibri" w:hAnsi="Calibri" w:cs="Times New Roman"/>
          <w:lang w:val="en-US"/>
        </w:rPr>
      </w:pPr>
    </w:p>
    <w:p w14:paraId="17E75BE8"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468992</w:t>
      </w:r>
      <w:r w:rsidRPr="000A1499">
        <w:rPr>
          <w:rFonts w:ascii="Calibri" w:eastAsia="Calibri" w:hAnsi="Calibri" w:cs="Times New Roman"/>
          <w:lang w:val="en-US"/>
        </w:rPr>
        <w:t>: randomized controlled trial.pt.</w:t>
      </w:r>
    </w:p>
    <w:p w14:paraId="21BD8E8D" w14:textId="77777777" w:rsidR="00583F59" w:rsidRPr="000A1499" w:rsidRDefault="00583F59" w:rsidP="00583F59">
      <w:pPr>
        <w:spacing w:line="480" w:lineRule="auto"/>
        <w:rPr>
          <w:rFonts w:ascii="Calibri" w:eastAsia="Calibri" w:hAnsi="Calibri" w:cs="Times New Roman"/>
          <w:highlight w:val="yellow"/>
          <w:lang w:val="en-US"/>
        </w:rPr>
      </w:pPr>
    </w:p>
    <w:p w14:paraId="001284B4"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1588208</w:t>
      </w:r>
      <w:r w:rsidRPr="000A1499">
        <w:rPr>
          <w:rFonts w:ascii="Calibri" w:eastAsia="Calibri" w:hAnsi="Calibri" w:cs="Times New Roman"/>
          <w:lang w:val="en-US"/>
        </w:rPr>
        <w:t>: trial.tw</w:t>
      </w:r>
    </w:p>
    <w:p w14:paraId="617999D2" w14:textId="77777777" w:rsidR="00583F59" w:rsidRPr="000A1499" w:rsidRDefault="00583F59" w:rsidP="00583F59">
      <w:pPr>
        <w:spacing w:line="480" w:lineRule="auto"/>
        <w:rPr>
          <w:rFonts w:ascii="Calibri" w:eastAsia="Calibri" w:hAnsi="Calibri" w:cs="Times New Roman"/>
          <w:highlight w:val="yellow"/>
          <w:lang w:val="en-US"/>
        </w:rPr>
      </w:pPr>
    </w:p>
    <w:p w14:paraId="110F027B"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95995</w:t>
      </w:r>
      <w:r w:rsidRPr="000A1499">
        <w:rPr>
          <w:rFonts w:ascii="Calibri" w:eastAsia="Calibri" w:hAnsi="Calibri" w:cs="Times New Roman"/>
          <w:lang w:val="en-US"/>
        </w:rPr>
        <w:t>: Random Allocation/</w:t>
      </w:r>
    </w:p>
    <w:p w14:paraId="07DEED19" w14:textId="77777777" w:rsidR="00583F59" w:rsidRPr="000A1499" w:rsidRDefault="00583F59" w:rsidP="00583F59">
      <w:pPr>
        <w:spacing w:line="480" w:lineRule="auto"/>
        <w:rPr>
          <w:rFonts w:ascii="Calibri" w:eastAsia="Calibri" w:hAnsi="Calibri" w:cs="Times New Roman"/>
          <w:highlight w:val="yellow"/>
          <w:lang w:val="en-US"/>
        </w:rPr>
      </w:pPr>
    </w:p>
    <w:p w14:paraId="0E3A8558"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2758554</w:t>
      </w:r>
      <w:r w:rsidRPr="000A1499">
        <w:rPr>
          <w:rFonts w:ascii="Calibri" w:eastAsia="Calibri" w:hAnsi="Calibri" w:cs="Times New Roman"/>
          <w:lang w:val="en-US"/>
        </w:rPr>
        <w:t>: random$.tw.</w:t>
      </w:r>
    </w:p>
    <w:p w14:paraId="761A295A" w14:textId="77777777" w:rsidR="00583F59" w:rsidRPr="000A1499" w:rsidRDefault="00583F59" w:rsidP="00583F59">
      <w:pPr>
        <w:spacing w:line="480" w:lineRule="auto"/>
        <w:rPr>
          <w:rFonts w:ascii="Calibri" w:eastAsia="Calibri" w:hAnsi="Calibri" w:cs="Times New Roman"/>
          <w:highlight w:val="yellow"/>
          <w:lang w:val="en-US"/>
        </w:rPr>
      </w:pPr>
    </w:p>
    <w:p w14:paraId="64B15E39"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147676</w:t>
      </w:r>
      <w:r w:rsidRPr="000A1499">
        <w:rPr>
          <w:rFonts w:ascii="Calibri" w:eastAsia="Calibri" w:hAnsi="Calibri" w:cs="Times New Roman"/>
          <w:lang w:val="en-US"/>
        </w:rPr>
        <w:t>: Double-Blind Method/</w:t>
      </w:r>
    </w:p>
    <w:p w14:paraId="0378ACB8" w14:textId="77777777" w:rsidR="00583F59" w:rsidRPr="000A1499" w:rsidRDefault="00583F59" w:rsidP="00583F59">
      <w:pPr>
        <w:spacing w:line="480" w:lineRule="auto"/>
        <w:rPr>
          <w:rFonts w:ascii="Calibri" w:eastAsia="Calibri" w:hAnsi="Calibri" w:cs="Times New Roman"/>
          <w:lang w:val="en-US"/>
        </w:rPr>
      </w:pPr>
    </w:p>
    <w:p w14:paraId="4786B38F"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25718</w:t>
      </w:r>
      <w:r w:rsidRPr="000A1499">
        <w:rPr>
          <w:rFonts w:ascii="Calibri" w:eastAsia="Calibri" w:hAnsi="Calibri" w:cs="Times New Roman"/>
          <w:lang w:val="en-US"/>
        </w:rPr>
        <w:t>: single-blind method/</w:t>
      </w:r>
    </w:p>
    <w:p w14:paraId="15A34EF1" w14:textId="77777777" w:rsidR="00583F59" w:rsidRPr="000A1499" w:rsidRDefault="00583F59" w:rsidP="00583F59">
      <w:pPr>
        <w:spacing w:line="480" w:lineRule="auto"/>
        <w:rPr>
          <w:rFonts w:ascii="Calibri" w:eastAsia="Calibri" w:hAnsi="Calibri" w:cs="Times New Roman"/>
          <w:highlight w:val="yellow"/>
          <w:lang w:val="en-US"/>
        </w:rPr>
      </w:pPr>
    </w:p>
    <w:p w14:paraId="35182CCC"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404787</w:t>
      </w:r>
      <w:r w:rsidRPr="000A1499">
        <w:rPr>
          <w:rFonts w:ascii="Calibri" w:eastAsia="Calibri" w:hAnsi="Calibri" w:cs="Times New Roman"/>
          <w:lang w:val="en-US"/>
        </w:rPr>
        <w:t>: ((doubl$ adj blind$) or (doubl$ adj mask$) or (singl$ adj blind$) or (singl$ adj mask$)).tw.</w:t>
      </w:r>
    </w:p>
    <w:p w14:paraId="7B7B5F41" w14:textId="77777777" w:rsidR="00583F59" w:rsidRPr="000A1499" w:rsidRDefault="00583F59" w:rsidP="00583F59">
      <w:pPr>
        <w:spacing w:line="480" w:lineRule="auto"/>
        <w:rPr>
          <w:rFonts w:ascii="Calibri" w:eastAsia="Calibri" w:hAnsi="Calibri" w:cs="Times New Roman"/>
          <w:highlight w:val="yellow"/>
          <w:lang w:val="en-US"/>
        </w:rPr>
      </w:pPr>
    </w:p>
    <w:p w14:paraId="470235F3"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t>127751</w:t>
      </w:r>
      <w:r w:rsidRPr="000A1499">
        <w:rPr>
          <w:rFonts w:ascii="Calibri" w:eastAsia="Calibri" w:hAnsi="Calibri" w:cs="Times New Roman"/>
          <w:lang w:val="en-US"/>
        </w:rPr>
        <w:t>: open label.tw.</w:t>
      </w:r>
    </w:p>
    <w:p w14:paraId="3ADC9680" w14:textId="77777777" w:rsidR="00583F59" w:rsidRPr="000A1499" w:rsidRDefault="00583F59" w:rsidP="00583F59">
      <w:pPr>
        <w:spacing w:line="480" w:lineRule="auto"/>
        <w:rPr>
          <w:rFonts w:ascii="Calibri" w:eastAsia="Calibri" w:hAnsi="Calibri" w:cs="Times New Roman"/>
          <w:highlight w:val="yellow"/>
          <w:lang w:val="en-US"/>
        </w:rPr>
      </w:pPr>
    </w:p>
    <w:p w14:paraId="3B868391"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34079</w:t>
      </w:r>
      <w:r w:rsidRPr="000A1499">
        <w:rPr>
          <w:rFonts w:ascii="Calibri" w:eastAsia="Calibri" w:hAnsi="Calibri" w:cs="Times New Roman"/>
          <w:lang w:val="en-US"/>
        </w:rPr>
        <w:t>: Placebos/</w:t>
      </w:r>
    </w:p>
    <w:p w14:paraId="32722E10" w14:textId="77777777" w:rsidR="00583F59" w:rsidRPr="000A1499" w:rsidRDefault="00583F59" w:rsidP="00583F59">
      <w:pPr>
        <w:spacing w:line="480" w:lineRule="auto"/>
        <w:rPr>
          <w:rFonts w:ascii="Calibri" w:eastAsia="Calibri" w:hAnsi="Calibri" w:cs="Times New Roman"/>
          <w:highlight w:val="yellow"/>
          <w:lang w:val="en-US"/>
        </w:rPr>
      </w:pPr>
      <w:r w:rsidRPr="0096718E">
        <w:rPr>
          <w:rFonts w:ascii="Calibri" w:eastAsia="Calibri" w:hAnsi="Calibri" w:cs="Times New Roman"/>
          <w:lang w:val="en-US"/>
        </w:rPr>
        <w:lastRenderedPageBreak/>
        <w:t>567003</w:t>
      </w:r>
      <w:r w:rsidRPr="000A1499">
        <w:rPr>
          <w:rFonts w:ascii="Calibri" w:eastAsia="Calibri" w:hAnsi="Calibri" w:cs="Times New Roman"/>
          <w:lang w:val="en-US"/>
        </w:rPr>
        <w:t>: placebo$.tw.</w:t>
      </w:r>
    </w:p>
    <w:p w14:paraId="615DF43A" w14:textId="77777777" w:rsidR="00583F59" w:rsidRPr="000A1499" w:rsidRDefault="00583F59" w:rsidP="00583F59">
      <w:pPr>
        <w:tabs>
          <w:tab w:val="left" w:pos="1015"/>
        </w:tabs>
        <w:spacing w:line="480" w:lineRule="auto"/>
        <w:jc w:val="both"/>
        <w:rPr>
          <w:rFonts w:ascii="Calibri" w:eastAsia="Calibri" w:hAnsi="Calibri" w:cs="Times New Roman"/>
          <w:lang w:val="en-US"/>
        </w:rPr>
      </w:pPr>
    </w:p>
    <w:p w14:paraId="6C6F3BCB"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b/>
          <w:lang w:val="en-US"/>
        </w:rPr>
        <w:t>Elsevier’s Scopus</w:t>
      </w:r>
    </w:p>
    <w:p w14:paraId="0255DC14" w14:textId="77777777" w:rsidR="00583F59" w:rsidRPr="000A1499" w:rsidRDefault="00583F59" w:rsidP="00583F59">
      <w:pPr>
        <w:spacing w:line="480" w:lineRule="auto"/>
        <w:rPr>
          <w:rFonts w:ascii="Calibri" w:eastAsia="Calibri" w:hAnsi="Calibri" w:cs="Times New Roman"/>
          <w:lang w:val="en-US"/>
        </w:rPr>
      </w:pPr>
      <w:r w:rsidRPr="0096718E">
        <w:rPr>
          <w:rFonts w:ascii="Calibri" w:eastAsia="Calibri" w:hAnsi="Calibri" w:cs="Times New Roman"/>
          <w:lang w:val="en-US"/>
        </w:rPr>
        <w:t>6883</w:t>
      </w:r>
      <w:r w:rsidRPr="000A1499">
        <w:rPr>
          <w:rFonts w:ascii="Calibri" w:eastAsia="Calibri" w:hAnsi="Calibri" w:cs="Times New Roman"/>
          <w:lang w:val="en-US"/>
        </w:rPr>
        <w:t>: (KEY("regulatory t lymphocyte") OR KEY("regulatory b lymphocyte")) AND NOT INDEX(medline)</w:t>
      </w:r>
    </w:p>
    <w:p w14:paraId="32E88C29" w14:textId="77777777" w:rsidR="00583F59" w:rsidRPr="000A1499" w:rsidRDefault="00583F59" w:rsidP="00583F59">
      <w:pPr>
        <w:spacing w:line="480" w:lineRule="auto"/>
        <w:rPr>
          <w:rFonts w:ascii="Calibri" w:eastAsia="Calibri" w:hAnsi="Calibri" w:cs="Times New Roman"/>
          <w:lang w:val="en-US"/>
        </w:rPr>
      </w:pPr>
    </w:p>
    <w:p w14:paraId="1E55D0C6" w14:textId="77777777" w:rsidR="00583F59" w:rsidRPr="000A1499" w:rsidRDefault="00583F59" w:rsidP="00583F59">
      <w:pPr>
        <w:spacing w:line="480" w:lineRule="auto"/>
        <w:rPr>
          <w:rFonts w:ascii="Calibri" w:eastAsia="Calibri" w:hAnsi="Calibri" w:cs="Times New Roman"/>
          <w:lang w:val="en-US"/>
        </w:rPr>
      </w:pPr>
      <w:r w:rsidRPr="00E51D88">
        <w:rPr>
          <w:rFonts w:ascii="Calibri" w:eastAsia="Calibri" w:hAnsi="Calibri" w:cs="Times New Roman"/>
          <w:lang w:val="en-US"/>
        </w:rPr>
        <w:t>4411</w:t>
      </w:r>
      <w:r w:rsidRPr="000A1499">
        <w:rPr>
          <w:rFonts w:ascii="Calibri" w:eastAsia="Calibri" w:hAnsi="Calibri" w:cs="Times New Roman"/>
          <w:lang w:val="en-US"/>
        </w:rPr>
        <w:t xml:space="preserve">: (TITLE-ABS-KEY(treg) OR TITLE-ABS-KEY(breg)) </w:t>
      </w:r>
      <w:r>
        <w:rPr>
          <w:rFonts w:ascii="Calibri" w:eastAsia="Calibri" w:hAnsi="Calibri" w:cs="Times New Roman"/>
          <w:lang w:val="en-US"/>
        </w:rPr>
        <w:t>AND</w:t>
      </w:r>
      <w:r w:rsidRPr="000A1499">
        <w:rPr>
          <w:rFonts w:ascii="Calibri" w:eastAsia="Calibri" w:hAnsi="Calibri" w:cs="Times New Roman"/>
          <w:lang w:val="en-US"/>
        </w:rPr>
        <w:t xml:space="preserve"> </w:t>
      </w:r>
      <w:r>
        <w:rPr>
          <w:rFonts w:ascii="Calibri" w:eastAsia="Calibri" w:hAnsi="Calibri" w:cs="Times New Roman"/>
          <w:lang w:val="en-US"/>
        </w:rPr>
        <w:t>NOT</w:t>
      </w:r>
      <w:r w:rsidRPr="000A1499">
        <w:rPr>
          <w:rFonts w:ascii="Calibri" w:eastAsia="Calibri" w:hAnsi="Calibri" w:cs="Times New Roman"/>
          <w:lang w:val="en-US"/>
        </w:rPr>
        <w:t xml:space="preserve"> INDEX(medline)</w:t>
      </w:r>
    </w:p>
    <w:p w14:paraId="5D36F82C" w14:textId="77777777" w:rsidR="00583F59" w:rsidRPr="000A1499" w:rsidRDefault="00583F59" w:rsidP="00583F59">
      <w:pPr>
        <w:spacing w:line="480" w:lineRule="auto"/>
        <w:rPr>
          <w:rFonts w:ascii="Calibri" w:eastAsia="Calibri" w:hAnsi="Calibri" w:cs="Times New Roman"/>
          <w:lang w:val="en-US"/>
        </w:rPr>
      </w:pPr>
    </w:p>
    <w:p w14:paraId="20DB8B53" w14:textId="77777777" w:rsidR="00583F59" w:rsidRPr="000A1499" w:rsidRDefault="00583F59" w:rsidP="00583F59">
      <w:pPr>
        <w:spacing w:line="480" w:lineRule="auto"/>
        <w:rPr>
          <w:rFonts w:ascii="Calibri" w:eastAsia="Calibri" w:hAnsi="Calibri" w:cs="Times New Roman"/>
          <w:lang w:val="en-US"/>
        </w:rPr>
      </w:pPr>
      <w:r w:rsidRPr="00E51D88">
        <w:rPr>
          <w:rFonts w:ascii="Calibri" w:eastAsia="Calibri" w:hAnsi="Calibri" w:cs="Times New Roman"/>
          <w:lang w:val="en-US"/>
        </w:rPr>
        <w:t>21483</w:t>
      </w:r>
      <w:r w:rsidRPr="000A1499">
        <w:rPr>
          <w:rFonts w:ascii="Calibri" w:eastAsia="Calibri" w:hAnsi="Calibri" w:cs="Times New Roman"/>
          <w:lang w:val="en-US"/>
        </w:rPr>
        <w:t xml:space="preserve">: KEY("kidney function") </w:t>
      </w:r>
      <w:r>
        <w:rPr>
          <w:rFonts w:ascii="Calibri" w:eastAsia="Calibri" w:hAnsi="Calibri" w:cs="Times New Roman"/>
          <w:lang w:val="en-US"/>
        </w:rPr>
        <w:t>AND NOT</w:t>
      </w:r>
      <w:r w:rsidRPr="000A1499">
        <w:rPr>
          <w:rFonts w:ascii="Calibri" w:eastAsia="Calibri" w:hAnsi="Calibri" w:cs="Times New Roman"/>
          <w:lang w:val="en-US"/>
        </w:rPr>
        <w:t xml:space="preserve"> INDEX(medline)</w:t>
      </w:r>
    </w:p>
    <w:p w14:paraId="217CB2BD" w14:textId="77777777" w:rsidR="00583F59" w:rsidRPr="000A1499" w:rsidRDefault="00583F59" w:rsidP="00583F59">
      <w:pPr>
        <w:spacing w:line="480" w:lineRule="auto"/>
        <w:rPr>
          <w:rFonts w:ascii="Calibri" w:eastAsia="Calibri" w:hAnsi="Calibri" w:cs="Times New Roman"/>
          <w:lang w:val="en-US"/>
        </w:rPr>
      </w:pPr>
    </w:p>
    <w:p w14:paraId="47E1D05B" w14:textId="77777777" w:rsidR="00583F59" w:rsidRPr="000A1499" w:rsidRDefault="00583F59" w:rsidP="00583F59">
      <w:pPr>
        <w:spacing w:line="480" w:lineRule="auto"/>
        <w:rPr>
          <w:rFonts w:ascii="Calibri" w:eastAsia="Calibri" w:hAnsi="Calibri" w:cs="Times New Roman"/>
          <w:lang w:val="en-US"/>
        </w:rPr>
      </w:pPr>
      <w:r w:rsidRPr="00E51D88">
        <w:rPr>
          <w:rFonts w:ascii="Calibri" w:eastAsia="Calibri" w:hAnsi="Calibri" w:cs="Times New Roman"/>
          <w:lang w:val="en-US"/>
        </w:rPr>
        <w:t>10449</w:t>
      </w:r>
      <w:r w:rsidRPr="000A1499">
        <w:rPr>
          <w:rFonts w:ascii="Calibri" w:eastAsia="Calibri" w:hAnsi="Calibri" w:cs="Times New Roman"/>
          <w:lang w:val="en-US"/>
        </w:rPr>
        <w:t>: KEY("glomerulus filtration rate") AND NOT INDEX(medline)</w:t>
      </w:r>
    </w:p>
    <w:p w14:paraId="3D0308C7" w14:textId="77777777" w:rsidR="00583F59" w:rsidRPr="000A1499" w:rsidRDefault="00583F59" w:rsidP="00583F59">
      <w:pPr>
        <w:spacing w:line="480" w:lineRule="auto"/>
        <w:rPr>
          <w:rFonts w:ascii="Calibri" w:eastAsia="Calibri" w:hAnsi="Calibri" w:cs="Times New Roman"/>
          <w:lang w:val="en-US"/>
        </w:rPr>
      </w:pPr>
    </w:p>
    <w:p w14:paraId="38748C57" w14:textId="77777777" w:rsidR="00583F59" w:rsidRPr="000A1499" w:rsidRDefault="00583F59" w:rsidP="00583F59">
      <w:pPr>
        <w:spacing w:line="480" w:lineRule="auto"/>
        <w:rPr>
          <w:rFonts w:ascii="Calibri" w:eastAsia="Calibri" w:hAnsi="Calibri" w:cs="Times New Roman"/>
          <w:lang w:val="en-US"/>
        </w:rPr>
      </w:pPr>
      <w:r w:rsidRPr="00E51D88">
        <w:rPr>
          <w:rFonts w:ascii="Calibri" w:eastAsia="Calibri" w:hAnsi="Calibri" w:cs="Times New Roman"/>
          <w:lang w:val="en-US"/>
        </w:rPr>
        <w:t>49384</w:t>
      </w:r>
      <w:r w:rsidRPr="000A1499">
        <w:rPr>
          <w:rFonts w:ascii="Calibri" w:eastAsia="Calibri" w:hAnsi="Calibri" w:cs="Times New Roman"/>
          <w:lang w:val="en-US"/>
        </w:rPr>
        <w:t>: TITLE-ABS-KEY(creatinine) AND NOT INDEX(medline)</w:t>
      </w:r>
    </w:p>
    <w:p w14:paraId="6A38BB79" w14:textId="77777777" w:rsidR="00583F59" w:rsidRPr="000A1499" w:rsidRDefault="00583F59" w:rsidP="00583F59">
      <w:pPr>
        <w:spacing w:line="480" w:lineRule="auto"/>
        <w:rPr>
          <w:rFonts w:ascii="Calibri" w:eastAsia="Calibri" w:hAnsi="Calibri" w:cs="Times New Roman"/>
          <w:lang w:val="en-US"/>
        </w:rPr>
      </w:pPr>
    </w:p>
    <w:p w14:paraId="1D7CF0F1"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8031</w:t>
      </w:r>
      <w:r w:rsidRPr="000A1499">
        <w:rPr>
          <w:rFonts w:ascii="Calibri" w:eastAsia="Calibri" w:hAnsi="Calibri" w:cs="Times New Roman"/>
          <w:lang w:val="en-US"/>
        </w:rPr>
        <w:t>: KEY("clinical trial (topic)") AND NOT INDEX(medline)</w:t>
      </w:r>
    </w:p>
    <w:p w14:paraId="5D341B2D" w14:textId="77777777" w:rsidR="00583F59" w:rsidRPr="000A1499" w:rsidRDefault="00583F59" w:rsidP="00583F59">
      <w:pPr>
        <w:spacing w:line="480" w:lineRule="auto"/>
        <w:rPr>
          <w:rFonts w:ascii="Calibri" w:eastAsia="Calibri" w:hAnsi="Calibri" w:cs="Times New Roman"/>
          <w:lang w:val="en-US"/>
        </w:rPr>
      </w:pPr>
    </w:p>
    <w:p w14:paraId="33036E1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896</w:t>
      </w:r>
      <w:r w:rsidRPr="000A1499">
        <w:rPr>
          <w:rFonts w:ascii="Calibri" w:eastAsia="Calibri" w:hAnsi="Calibri" w:cs="Times New Roman"/>
          <w:lang w:val="en-US"/>
        </w:rPr>
        <w:t>: KEY("controlled clinical trial (topic)") AND NOT INDEX(medline)</w:t>
      </w:r>
    </w:p>
    <w:p w14:paraId="25A2E237" w14:textId="77777777" w:rsidR="00583F59" w:rsidRPr="000A1499" w:rsidRDefault="00583F59" w:rsidP="00583F59">
      <w:pPr>
        <w:spacing w:line="480" w:lineRule="auto"/>
        <w:rPr>
          <w:rFonts w:ascii="Calibri" w:eastAsia="Calibri" w:hAnsi="Calibri" w:cs="Times New Roman"/>
          <w:lang w:val="en-US"/>
        </w:rPr>
      </w:pPr>
    </w:p>
    <w:p w14:paraId="74CD0F80"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8285</w:t>
      </w:r>
      <w:r w:rsidRPr="000A1499">
        <w:rPr>
          <w:rFonts w:ascii="Calibri" w:eastAsia="Calibri" w:hAnsi="Calibri" w:cs="Times New Roman"/>
          <w:lang w:val="en-US"/>
        </w:rPr>
        <w:t>: KEY("randomized controlled trial (topic)") AND NOT INDEX(medline)</w:t>
      </w:r>
    </w:p>
    <w:p w14:paraId="79D89230" w14:textId="77777777" w:rsidR="00583F59" w:rsidRPr="000A1499" w:rsidRDefault="00583F59" w:rsidP="00583F59">
      <w:pPr>
        <w:spacing w:line="480" w:lineRule="auto"/>
        <w:rPr>
          <w:rFonts w:ascii="Calibri" w:eastAsia="Calibri" w:hAnsi="Calibri" w:cs="Times New Roman"/>
          <w:lang w:val="en-US"/>
        </w:rPr>
      </w:pPr>
    </w:p>
    <w:p w14:paraId="046D42D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658544</w:t>
      </w:r>
      <w:r w:rsidRPr="000A1499">
        <w:rPr>
          <w:rFonts w:ascii="Calibri" w:eastAsia="Calibri" w:hAnsi="Calibri" w:cs="Times New Roman"/>
          <w:lang w:val="en-US"/>
        </w:rPr>
        <w:t>: TITLE-ABS-KEY(trial) AND NOT INDEX(medline)</w:t>
      </w:r>
    </w:p>
    <w:p w14:paraId="6EA9C7E8" w14:textId="77777777" w:rsidR="00583F59" w:rsidRPr="000A1499" w:rsidRDefault="00583F59" w:rsidP="00583F59">
      <w:pPr>
        <w:spacing w:line="480" w:lineRule="auto"/>
        <w:rPr>
          <w:rFonts w:ascii="Calibri" w:eastAsia="Calibri" w:hAnsi="Calibri" w:cs="Times New Roman"/>
          <w:lang w:val="en-US"/>
        </w:rPr>
      </w:pPr>
    </w:p>
    <w:p w14:paraId="02670A0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4531</w:t>
      </w:r>
      <w:r w:rsidRPr="000A1499">
        <w:rPr>
          <w:rFonts w:ascii="Calibri" w:eastAsia="Calibri" w:hAnsi="Calibri" w:cs="Times New Roman"/>
          <w:lang w:val="en-US"/>
        </w:rPr>
        <w:t>: KEY(randomization) AND NOT INDEX(medline)</w:t>
      </w:r>
    </w:p>
    <w:p w14:paraId="45F8034F" w14:textId="77777777" w:rsidR="00583F59" w:rsidRPr="000A1499" w:rsidRDefault="00583F59" w:rsidP="00583F59">
      <w:pPr>
        <w:spacing w:line="480" w:lineRule="auto"/>
        <w:rPr>
          <w:rFonts w:ascii="Calibri" w:eastAsia="Calibri" w:hAnsi="Calibri" w:cs="Times New Roman"/>
          <w:lang w:val="en-US"/>
        </w:rPr>
      </w:pPr>
    </w:p>
    <w:p w14:paraId="56A3CEF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lastRenderedPageBreak/>
        <w:t>1184031</w:t>
      </w:r>
      <w:r w:rsidRPr="000A1499">
        <w:rPr>
          <w:rFonts w:ascii="Calibri" w:eastAsia="Calibri" w:hAnsi="Calibri" w:cs="Times New Roman"/>
          <w:lang w:val="en-US"/>
        </w:rPr>
        <w:t>: TITLE-ABS-KEY(random*) AND NOT INDEX(medline)</w:t>
      </w:r>
    </w:p>
    <w:p w14:paraId="65477501" w14:textId="77777777" w:rsidR="00583F59" w:rsidRPr="000A1499" w:rsidRDefault="00583F59" w:rsidP="00583F59">
      <w:pPr>
        <w:spacing w:line="480" w:lineRule="auto"/>
        <w:rPr>
          <w:rFonts w:ascii="Calibri" w:eastAsia="Calibri" w:hAnsi="Calibri" w:cs="Times New Roman"/>
          <w:lang w:val="en-US"/>
        </w:rPr>
      </w:pPr>
    </w:p>
    <w:p w14:paraId="016085B4"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7421</w:t>
      </w:r>
      <w:r w:rsidRPr="000A1499">
        <w:rPr>
          <w:rFonts w:ascii="Calibri" w:eastAsia="Calibri" w:hAnsi="Calibri" w:cs="Times New Roman"/>
          <w:lang w:val="en-US"/>
        </w:rPr>
        <w:t>: KEY("double blind procedure") AND NOT INDEX(medline)</w:t>
      </w:r>
    </w:p>
    <w:p w14:paraId="6EF5F1CD" w14:textId="77777777" w:rsidR="00583F59" w:rsidRPr="000A1499" w:rsidRDefault="00583F59" w:rsidP="00583F59">
      <w:pPr>
        <w:spacing w:line="480" w:lineRule="auto"/>
        <w:rPr>
          <w:rFonts w:ascii="Calibri" w:eastAsia="Calibri" w:hAnsi="Calibri" w:cs="Times New Roman"/>
          <w:lang w:val="en-US"/>
        </w:rPr>
      </w:pPr>
    </w:p>
    <w:p w14:paraId="6C4A3424"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686</w:t>
      </w:r>
      <w:r w:rsidRPr="000A1499">
        <w:rPr>
          <w:rFonts w:ascii="Calibri" w:eastAsia="Calibri" w:hAnsi="Calibri" w:cs="Times New Roman"/>
          <w:lang w:val="en-US"/>
        </w:rPr>
        <w:t>: KEY("single blind procedure") AND NOT INDEX(medline)</w:t>
      </w:r>
    </w:p>
    <w:p w14:paraId="75BF3965" w14:textId="77777777" w:rsidR="00583F59" w:rsidRPr="000A1499" w:rsidRDefault="00583F59" w:rsidP="00583F59">
      <w:pPr>
        <w:spacing w:line="480" w:lineRule="auto"/>
        <w:rPr>
          <w:rFonts w:ascii="Calibri" w:eastAsia="Calibri" w:hAnsi="Calibri" w:cs="Times New Roman"/>
          <w:lang w:val="en-US"/>
        </w:rPr>
      </w:pPr>
    </w:p>
    <w:p w14:paraId="4409BC52"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54268</w:t>
      </w:r>
      <w:r w:rsidRPr="000A1499">
        <w:rPr>
          <w:rFonts w:ascii="Calibri" w:eastAsia="Calibri" w:hAnsi="Calibri" w:cs="Times New Roman"/>
          <w:lang w:val="en-US"/>
        </w:rPr>
        <w:t xml:space="preserve">: (TITLE-ABS-KEY("double blind*") OR TITLE-ABS-KEY("double mask*") OR TITLE-ABS-KEY("single blind*") OR TITLE-ABS-KEY("single mask*")) </w:t>
      </w:r>
      <w:r>
        <w:rPr>
          <w:rFonts w:ascii="Calibri" w:eastAsia="Calibri" w:hAnsi="Calibri" w:cs="Times New Roman"/>
          <w:lang w:val="en-US"/>
        </w:rPr>
        <w:t>AND</w:t>
      </w:r>
      <w:r w:rsidRPr="000A1499">
        <w:rPr>
          <w:rFonts w:ascii="Calibri" w:eastAsia="Calibri" w:hAnsi="Calibri" w:cs="Times New Roman"/>
          <w:lang w:val="en-US"/>
        </w:rPr>
        <w:t xml:space="preserve"> </w:t>
      </w:r>
      <w:r>
        <w:rPr>
          <w:rFonts w:ascii="Calibri" w:eastAsia="Calibri" w:hAnsi="Calibri" w:cs="Times New Roman"/>
          <w:lang w:val="en-US"/>
        </w:rPr>
        <w:t>NOT</w:t>
      </w:r>
      <w:r w:rsidRPr="000A1499">
        <w:rPr>
          <w:rFonts w:ascii="Calibri" w:eastAsia="Calibri" w:hAnsi="Calibri" w:cs="Times New Roman"/>
          <w:lang w:val="en-US"/>
        </w:rPr>
        <w:t xml:space="preserve"> INDEX(medline)</w:t>
      </w:r>
    </w:p>
    <w:p w14:paraId="448A6D88" w14:textId="77777777" w:rsidR="00583F59" w:rsidRPr="000A1499" w:rsidRDefault="00583F59" w:rsidP="00583F59">
      <w:pPr>
        <w:spacing w:line="480" w:lineRule="auto"/>
        <w:rPr>
          <w:rFonts w:ascii="Calibri" w:eastAsia="Calibri" w:hAnsi="Calibri" w:cs="Times New Roman"/>
          <w:lang w:val="en-US"/>
        </w:rPr>
      </w:pPr>
    </w:p>
    <w:p w14:paraId="0D98C8C9"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8875</w:t>
      </w:r>
      <w:r w:rsidRPr="000A1499">
        <w:rPr>
          <w:rFonts w:ascii="Calibri" w:eastAsia="Calibri" w:hAnsi="Calibri" w:cs="Times New Roman"/>
          <w:lang w:val="en-US"/>
        </w:rPr>
        <w:t>: TITLE-ABS-KEY("open label") AND NOT INDEX(medline)</w:t>
      </w:r>
    </w:p>
    <w:p w14:paraId="395B7A59" w14:textId="77777777" w:rsidR="00583F59" w:rsidRPr="000A1499" w:rsidRDefault="00583F59" w:rsidP="00583F59">
      <w:pPr>
        <w:spacing w:line="480" w:lineRule="auto"/>
        <w:rPr>
          <w:rFonts w:ascii="Calibri" w:eastAsia="Calibri" w:hAnsi="Calibri" w:cs="Times New Roman"/>
          <w:lang w:val="en-US"/>
        </w:rPr>
      </w:pPr>
    </w:p>
    <w:p w14:paraId="05716C12"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70892</w:t>
      </w:r>
      <w:r w:rsidRPr="000A1499">
        <w:rPr>
          <w:rFonts w:ascii="Calibri" w:eastAsia="Calibri" w:hAnsi="Calibri" w:cs="Times New Roman"/>
          <w:lang w:val="en-US"/>
        </w:rPr>
        <w:t>: KEY(placebo) AND NOT INDEX(medline)</w:t>
      </w:r>
    </w:p>
    <w:p w14:paraId="6B4BA9CE" w14:textId="77777777" w:rsidR="00583F59" w:rsidRPr="000A1499" w:rsidRDefault="00583F59" w:rsidP="00583F59">
      <w:pPr>
        <w:spacing w:line="480" w:lineRule="auto"/>
        <w:rPr>
          <w:rFonts w:ascii="Calibri" w:eastAsia="Calibri" w:hAnsi="Calibri" w:cs="Times New Roman"/>
          <w:lang w:val="en-US"/>
        </w:rPr>
      </w:pPr>
    </w:p>
    <w:p w14:paraId="50BE37AD"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99519</w:t>
      </w:r>
      <w:r w:rsidRPr="000A1499">
        <w:rPr>
          <w:rFonts w:ascii="Calibri" w:eastAsia="Calibri" w:hAnsi="Calibri" w:cs="Times New Roman"/>
          <w:lang w:val="en-US"/>
        </w:rPr>
        <w:t>: TITLE-ABS-KEY(placebo) AND NOT INDEX(medline)</w:t>
      </w:r>
    </w:p>
    <w:p w14:paraId="2C6ABACB" w14:textId="77777777" w:rsidR="00583F59" w:rsidRPr="000A1499" w:rsidRDefault="00583F59" w:rsidP="00583F59">
      <w:pPr>
        <w:spacing w:line="480" w:lineRule="auto"/>
        <w:rPr>
          <w:rFonts w:ascii="Calibri" w:eastAsia="Calibri" w:hAnsi="Calibri" w:cs="Times New Roman"/>
          <w:lang w:val="en-US"/>
        </w:rPr>
      </w:pPr>
    </w:p>
    <w:p w14:paraId="158CDA83"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Web of Science</w:t>
      </w:r>
    </w:p>
    <w:p w14:paraId="57A7821F"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5037B162"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9274</w:t>
      </w:r>
      <w:r w:rsidRPr="000A1499">
        <w:rPr>
          <w:rFonts w:ascii="Calibri" w:eastAsia="Calibri" w:hAnsi="Calibri" w:cs="Times New Roman"/>
          <w:lang w:val="en-US"/>
        </w:rPr>
        <w:t>: TOPIC: (treg) OR TOPIC: (breg)</w:t>
      </w:r>
    </w:p>
    <w:p w14:paraId="039CD971" w14:textId="77777777" w:rsidR="00583F59" w:rsidRPr="000A1499" w:rsidRDefault="00583F59" w:rsidP="00583F59">
      <w:pPr>
        <w:spacing w:line="480" w:lineRule="auto"/>
        <w:rPr>
          <w:rFonts w:ascii="Calibri" w:eastAsia="Calibri" w:hAnsi="Calibri" w:cs="Times New Roman"/>
          <w:lang w:val="en-US"/>
        </w:rPr>
      </w:pPr>
    </w:p>
    <w:p w14:paraId="334E798D"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80900</w:t>
      </w:r>
      <w:r w:rsidRPr="000A1499">
        <w:rPr>
          <w:rFonts w:ascii="Calibri" w:eastAsia="Calibri" w:hAnsi="Calibri" w:cs="Times New Roman"/>
          <w:lang w:val="en-US"/>
        </w:rPr>
        <w:t>: TOPIC: (creatinine)</w:t>
      </w:r>
    </w:p>
    <w:p w14:paraId="6499E439" w14:textId="77777777" w:rsidR="00583F59" w:rsidRPr="000A1499" w:rsidRDefault="00583F59" w:rsidP="00583F59">
      <w:pPr>
        <w:spacing w:line="480" w:lineRule="auto"/>
        <w:rPr>
          <w:rFonts w:ascii="Calibri" w:eastAsia="Calibri" w:hAnsi="Calibri" w:cs="Times New Roman"/>
          <w:lang w:val="en-US"/>
        </w:rPr>
      </w:pPr>
    </w:p>
    <w:p w14:paraId="7ED53BEA"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042190</w:t>
      </w:r>
      <w:r w:rsidRPr="000A1499">
        <w:rPr>
          <w:rFonts w:ascii="Calibri" w:eastAsia="Calibri" w:hAnsi="Calibri" w:cs="Times New Roman"/>
          <w:lang w:val="en-US"/>
        </w:rPr>
        <w:t>: TOPIC: (trial)</w:t>
      </w:r>
    </w:p>
    <w:p w14:paraId="55687EB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lastRenderedPageBreak/>
        <w:t>2373510</w:t>
      </w:r>
      <w:r w:rsidRPr="000A1499">
        <w:rPr>
          <w:rFonts w:ascii="Calibri" w:eastAsia="Calibri" w:hAnsi="Calibri" w:cs="Times New Roman"/>
          <w:lang w:val="en-US"/>
        </w:rPr>
        <w:t>: TOPIC: (random*)</w:t>
      </w:r>
    </w:p>
    <w:p w14:paraId="24D1EBF4" w14:textId="77777777" w:rsidR="00583F59" w:rsidRDefault="00583F59" w:rsidP="00583F59">
      <w:pPr>
        <w:spacing w:line="480" w:lineRule="auto"/>
        <w:rPr>
          <w:rFonts w:ascii="Calibri" w:eastAsia="Calibri" w:hAnsi="Calibri" w:cs="Times New Roman"/>
          <w:highlight w:val="yellow"/>
          <w:lang w:val="en-US"/>
        </w:rPr>
      </w:pPr>
    </w:p>
    <w:p w14:paraId="2455AF5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56248</w:t>
      </w:r>
      <w:r w:rsidRPr="000A1499">
        <w:rPr>
          <w:rFonts w:ascii="Calibri" w:eastAsia="Calibri" w:hAnsi="Calibri" w:cs="Times New Roman"/>
          <w:lang w:val="en-US"/>
        </w:rPr>
        <w:t>: TOPIC: ("double blind*") OR TOPIC: ("double mask*") OR TOPIC: ("single blind*") OR TOPIC: ("single mask*")</w:t>
      </w:r>
    </w:p>
    <w:p w14:paraId="0634127E" w14:textId="77777777" w:rsidR="00583F59" w:rsidRPr="000A1499" w:rsidRDefault="00583F59" w:rsidP="00583F59">
      <w:pPr>
        <w:spacing w:line="480" w:lineRule="auto"/>
        <w:rPr>
          <w:rFonts w:ascii="Calibri" w:eastAsia="Calibri" w:hAnsi="Calibri" w:cs="Times New Roman"/>
          <w:lang w:val="en-US"/>
        </w:rPr>
      </w:pPr>
    </w:p>
    <w:p w14:paraId="16B6319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62229</w:t>
      </w:r>
      <w:r w:rsidRPr="000A1499">
        <w:rPr>
          <w:rFonts w:ascii="Calibri" w:eastAsia="Calibri" w:hAnsi="Calibri" w:cs="Times New Roman"/>
          <w:lang w:val="en-US"/>
        </w:rPr>
        <w:t>: TOPIC: ("open label")</w:t>
      </w:r>
    </w:p>
    <w:p w14:paraId="6699EC3C" w14:textId="77777777" w:rsidR="00583F59" w:rsidRPr="000A1499" w:rsidRDefault="00583F59" w:rsidP="00583F59">
      <w:pPr>
        <w:spacing w:line="480" w:lineRule="auto"/>
        <w:rPr>
          <w:rFonts w:ascii="Calibri" w:eastAsia="Calibri" w:hAnsi="Calibri" w:cs="Times New Roman"/>
          <w:lang w:val="en-US"/>
        </w:rPr>
      </w:pPr>
    </w:p>
    <w:p w14:paraId="3A08AD5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12412</w:t>
      </w:r>
      <w:r w:rsidRPr="000A1499">
        <w:rPr>
          <w:rFonts w:ascii="Calibri" w:eastAsia="Calibri" w:hAnsi="Calibri" w:cs="Times New Roman"/>
          <w:lang w:val="en-US"/>
        </w:rPr>
        <w:t>: TOPIC: (placebo)</w:t>
      </w:r>
    </w:p>
    <w:p w14:paraId="79EE9986" w14:textId="77777777" w:rsidR="00583F59" w:rsidRPr="000A1499" w:rsidRDefault="00583F59" w:rsidP="00583F59">
      <w:pPr>
        <w:spacing w:line="480" w:lineRule="auto"/>
        <w:rPr>
          <w:rFonts w:ascii="Calibri" w:eastAsia="Calibri" w:hAnsi="Calibri" w:cs="Times New Roman"/>
          <w:lang w:val="en-US"/>
        </w:rPr>
      </w:pPr>
    </w:p>
    <w:p w14:paraId="5184AF5A"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The Cochrane Central Register of Controlled Trials (CENTRAL)</w:t>
      </w:r>
    </w:p>
    <w:p w14:paraId="6A47EB5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65</w:t>
      </w:r>
      <w:r w:rsidRPr="000A1499">
        <w:rPr>
          <w:rFonts w:ascii="Calibri" w:eastAsia="Calibri" w:hAnsi="Calibri" w:cs="Times New Roman"/>
          <w:lang w:val="en-US"/>
        </w:rPr>
        <w:t>: MeSH descriptor: [T-Lymphocytes, Regulatory] or MeSH descriptor: [B-Lymphocytes, Regulatory] explode all trees in Trials</w:t>
      </w:r>
    </w:p>
    <w:p w14:paraId="641BFB56" w14:textId="77777777" w:rsidR="00583F59" w:rsidRPr="000A1499" w:rsidRDefault="00583F59" w:rsidP="00583F59">
      <w:pPr>
        <w:spacing w:line="480" w:lineRule="auto"/>
        <w:rPr>
          <w:rFonts w:ascii="Calibri" w:eastAsia="Calibri" w:hAnsi="Calibri" w:cs="Times New Roman"/>
          <w:lang w:val="en-US"/>
        </w:rPr>
      </w:pPr>
    </w:p>
    <w:p w14:paraId="2085FBD2"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631</w:t>
      </w:r>
      <w:r w:rsidRPr="000A1499">
        <w:rPr>
          <w:rFonts w:ascii="Calibri" w:eastAsia="Calibri" w:hAnsi="Calibri" w:cs="Times New Roman"/>
          <w:lang w:val="en-US"/>
        </w:rPr>
        <w:t>: treg:ti,ab,kw or breg:ti,ab,kw in Trials (Word variations have been searched)</w:t>
      </w:r>
    </w:p>
    <w:p w14:paraId="4F1A5824" w14:textId="77777777" w:rsidR="00583F59" w:rsidRPr="000A1499" w:rsidRDefault="00583F59" w:rsidP="00583F59">
      <w:pPr>
        <w:spacing w:line="480" w:lineRule="auto"/>
        <w:rPr>
          <w:rFonts w:ascii="Calibri" w:eastAsia="Calibri" w:hAnsi="Calibri" w:cs="Times New Roman"/>
          <w:lang w:val="en-US"/>
        </w:rPr>
      </w:pPr>
    </w:p>
    <w:p w14:paraId="40B44767"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887</w:t>
      </w:r>
      <w:r w:rsidRPr="000A1499">
        <w:rPr>
          <w:rFonts w:ascii="Calibri" w:eastAsia="Calibri" w:hAnsi="Calibri" w:cs="Times New Roman"/>
          <w:lang w:val="en-US"/>
        </w:rPr>
        <w:t>: MeSH descriptor: [Kidney Function Tests] explode all trees in Trials</w:t>
      </w:r>
    </w:p>
    <w:p w14:paraId="5F240A97" w14:textId="77777777" w:rsidR="00583F59" w:rsidRPr="000A1499" w:rsidRDefault="00583F59" w:rsidP="00583F59">
      <w:pPr>
        <w:spacing w:line="480" w:lineRule="auto"/>
        <w:rPr>
          <w:rFonts w:ascii="Calibri" w:eastAsia="Calibri" w:hAnsi="Calibri" w:cs="Times New Roman"/>
          <w:lang w:val="en-US"/>
        </w:rPr>
      </w:pPr>
    </w:p>
    <w:p w14:paraId="04B72A5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475</w:t>
      </w:r>
      <w:r w:rsidRPr="000A1499">
        <w:rPr>
          <w:rFonts w:ascii="Calibri" w:eastAsia="Calibri" w:hAnsi="Calibri" w:cs="Times New Roman"/>
          <w:lang w:val="en-US"/>
        </w:rPr>
        <w:t>: MeSH descriptor: [Glomerular Filtration Rate] explode all trees in Trials</w:t>
      </w:r>
    </w:p>
    <w:p w14:paraId="01DFD2CD" w14:textId="77777777" w:rsidR="00583F59" w:rsidRPr="000A1499" w:rsidRDefault="00583F59" w:rsidP="00583F59">
      <w:pPr>
        <w:spacing w:line="480" w:lineRule="auto"/>
        <w:rPr>
          <w:rFonts w:ascii="Calibri" w:eastAsia="Calibri" w:hAnsi="Calibri" w:cs="Times New Roman"/>
          <w:lang w:val="en-US"/>
        </w:rPr>
      </w:pPr>
    </w:p>
    <w:p w14:paraId="02A6C6BD"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7543</w:t>
      </w:r>
      <w:r w:rsidRPr="000A1499">
        <w:rPr>
          <w:rFonts w:ascii="Calibri" w:eastAsia="Calibri" w:hAnsi="Calibri" w:cs="Times New Roman"/>
          <w:lang w:val="en-US"/>
        </w:rPr>
        <w:t>: "creatinine":ti,ab,kw in Trials (Word variations have been searched)</w:t>
      </w:r>
    </w:p>
    <w:p w14:paraId="5322DFFB" w14:textId="77777777" w:rsidR="00583F59" w:rsidRPr="000A1499" w:rsidRDefault="00583F59" w:rsidP="00583F59">
      <w:pPr>
        <w:spacing w:line="480" w:lineRule="auto"/>
        <w:rPr>
          <w:rFonts w:ascii="Calibri" w:eastAsia="Calibri" w:hAnsi="Calibri" w:cs="Times New Roman"/>
          <w:lang w:val="en-US"/>
        </w:rPr>
      </w:pPr>
    </w:p>
    <w:p w14:paraId="7BF78E2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3230</w:t>
      </w:r>
      <w:r w:rsidRPr="000A1499">
        <w:rPr>
          <w:rFonts w:ascii="Calibri" w:eastAsia="Calibri" w:hAnsi="Calibri" w:cs="Times New Roman"/>
          <w:lang w:val="en-US"/>
        </w:rPr>
        <w:t>: MeSH descriptor: [Clinical Trials as Topic] this term only in Trials</w:t>
      </w:r>
    </w:p>
    <w:p w14:paraId="6316190E" w14:textId="77777777" w:rsidR="00583F59" w:rsidRPr="000A1499" w:rsidRDefault="00583F59" w:rsidP="00583F59">
      <w:pPr>
        <w:spacing w:line="480" w:lineRule="auto"/>
        <w:rPr>
          <w:rFonts w:ascii="Calibri" w:eastAsia="Calibri" w:hAnsi="Calibri" w:cs="Times New Roman"/>
          <w:lang w:val="en-US"/>
        </w:rPr>
      </w:pPr>
    </w:p>
    <w:p w14:paraId="61CC1DA7"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72</w:t>
      </w:r>
      <w:r w:rsidRPr="000A1499">
        <w:rPr>
          <w:rFonts w:ascii="Calibri" w:eastAsia="Calibri" w:hAnsi="Calibri" w:cs="Times New Roman"/>
          <w:lang w:val="en-US"/>
        </w:rPr>
        <w:t>: MeSH descriptor: [Controlled Clinical Trials as Topic] this term only in Trials</w:t>
      </w:r>
    </w:p>
    <w:p w14:paraId="6E9A7B43"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lastRenderedPageBreak/>
        <w:t>5937</w:t>
      </w:r>
      <w:r w:rsidRPr="000A1499">
        <w:rPr>
          <w:rFonts w:ascii="Calibri" w:eastAsia="Calibri" w:hAnsi="Calibri" w:cs="Times New Roman"/>
          <w:lang w:val="en-US"/>
        </w:rPr>
        <w:t>: MeSH descriptor: [Randomized Controlled Trials as Topic] this term only in Trials</w:t>
      </w:r>
    </w:p>
    <w:p w14:paraId="3777B340" w14:textId="77777777" w:rsidR="00583F59" w:rsidRDefault="00583F59" w:rsidP="00583F59">
      <w:pPr>
        <w:spacing w:line="480" w:lineRule="auto"/>
        <w:rPr>
          <w:rFonts w:ascii="Calibri" w:eastAsia="Calibri" w:hAnsi="Calibri" w:cs="Times New Roman"/>
          <w:highlight w:val="yellow"/>
          <w:lang w:val="en-US"/>
        </w:rPr>
      </w:pPr>
    </w:p>
    <w:p w14:paraId="0624661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19398</w:t>
      </w:r>
      <w:r w:rsidRPr="000A1499">
        <w:rPr>
          <w:rFonts w:ascii="Calibri" w:eastAsia="Calibri" w:hAnsi="Calibri" w:cs="Times New Roman"/>
          <w:lang w:val="en-US"/>
        </w:rPr>
        <w:t>: "clinical trial":pt in Trials (Word variations have been searched)</w:t>
      </w:r>
    </w:p>
    <w:p w14:paraId="3D6DFB11" w14:textId="77777777" w:rsidR="00583F59" w:rsidRPr="000A1499" w:rsidRDefault="00583F59" w:rsidP="00583F59">
      <w:pPr>
        <w:spacing w:line="480" w:lineRule="auto"/>
        <w:rPr>
          <w:rFonts w:ascii="Calibri" w:eastAsia="Calibri" w:hAnsi="Calibri" w:cs="Times New Roman"/>
          <w:lang w:val="en-US"/>
        </w:rPr>
      </w:pPr>
    </w:p>
    <w:p w14:paraId="3F458C2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90524</w:t>
      </w:r>
      <w:r w:rsidRPr="000A1499">
        <w:rPr>
          <w:rFonts w:ascii="Calibri" w:eastAsia="Calibri" w:hAnsi="Calibri" w:cs="Times New Roman"/>
          <w:lang w:val="en-US"/>
        </w:rPr>
        <w:t>: "controlled clinical trial":pt in Trials (Word variations have been searched)</w:t>
      </w:r>
    </w:p>
    <w:p w14:paraId="6A1F5B62" w14:textId="77777777" w:rsidR="00583F59" w:rsidRPr="000A1499" w:rsidRDefault="00583F59" w:rsidP="00583F59">
      <w:pPr>
        <w:spacing w:line="480" w:lineRule="auto"/>
        <w:rPr>
          <w:rFonts w:ascii="Calibri" w:eastAsia="Calibri" w:hAnsi="Calibri" w:cs="Times New Roman"/>
          <w:lang w:val="en-US"/>
        </w:rPr>
      </w:pPr>
    </w:p>
    <w:p w14:paraId="5001B1EA"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58934</w:t>
      </w:r>
      <w:r w:rsidRPr="000A1499">
        <w:rPr>
          <w:rFonts w:ascii="Calibri" w:eastAsia="Calibri" w:hAnsi="Calibri" w:cs="Times New Roman"/>
          <w:lang w:val="en-US"/>
        </w:rPr>
        <w:t>: "randomized controlled trial":pt in Trials (Word variations have been searched)</w:t>
      </w:r>
    </w:p>
    <w:p w14:paraId="6C134CC0" w14:textId="77777777" w:rsidR="00583F59" w:rsidRPr="000A1499" w:rsidRDefault="00583F59" w:rsidP="00583F59">
      <w:pPr>
        <w:spacing w:line="480" w:lineRule="auto"/>
        <w:rPr>
          <w:rFonts w:ascii="Calibri" w:eastAsia="Calibri" w:hAnsi="Calibri" w:cs="Times New Roman"/>
          <w:lang w:val="en-US"/>
        </w:rPr>
      </w:pPr>
    </w:p>
    <w:p w14:paraId="3B744D6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621290</w:t>
      </w:r>
      <w:r>
        <w:rPr>
          <w:rFonts w:ascii="Calibri" w:eastAsia="Calibri" w:hAnsi="Calibri" w:cs="Times New Roman"/>
          <w:lang w:val="en-US"/>
        </w:rPr>
        <w:t>: trial</w:t>
      </w:r>
      <w:r w:rsidRPr="000A1499">
        <w:rPr>
          <w:rFonts w:ascii="Calibri" w:eastAsia="Calibri" w:hAnsi="Calibri" w:cs="Times New Roman"/>
          <w:lang w:val="en-US"/>
        </w:rPr>
        <w:t>:ti,ab,kw in Trials (Word variations have been searched)</w:t>
      </w:r>
    </w:p>
    <w:p w14:paraId="77CB02D2" w14:textId="77777777" w:rsidR="00583F59" w:rsidRPr="000A1499" w:rsidRDefault="00583F59" w:rsidP="00583F59">
      <w:pPr>
        <w:spacing w:line="480" w:lineRule="auto"/>
        <w:rPr>
          <w:rFonts w:ascii="Calibri" w:eastAsia="Calibri" w:hAnsi="Calibri" w:cs="Times New Roman"/>
          <w:lang w:val="en-US"/>
        </w:rPr>
      </w:pPr>
    </w:p>
    <w:p w14:paraId="42382348" w14:textId="77777777" w:rsidR="00583F59" w:rsidRPr="000A1499" w:rsidRDefault="00583F59" w:rsidP="00583F59">
      <w:pPr>
        <w:tabs>
          <w:tab w:val="left" w:pos="2396"/>
        </w:tabs>
        <w:spacing w:line="480" w:lineRule="auto"/>
        <w:rPr>
          <w:rFonts w:ascii="Calibri" w:eastAsia="Calibri" w:hAnsi="Calibri" w:cs="Times New Roman"/>
          <w:lang w:val="en-US"/>
        </w:rPr>
      </w:pPr>
      <w:r w:rsidRPr="0028784A">
        <w:rPr>
          <w:rFonts w:ascii="Calibri" w:eastAsia="Calibri" w:hAnsi="Calibri" w:cs="Times New Roman"/>
          <w:lang w:val="en-US"/>
        </w:rPr>
        <w:t>20617</w:t>
      </w:r>
      <w:r w:rsidRPr="000A1499">
        <w:rPr>
          <w:rFonts w:ascii="Calibri" w:eastAsia="Calibri" w:hAnsi="Calibri" w:cs="Times New Roman"/>
          <w:lang w:val="en-US"/>
        </w:rPr>
        <w:t>: MeSH descriptor: [Random Allocation] this term only in Trials</w:t>
      </w:r>
    </w:p>
    <w:p w14:paraId="7EAE57B2" w14:textId="77777777" w:rsidR="00583F59" w:rsidRPr="000A1499" w:rsidRDefault="00583F59" w:rsidP="00583F59">
      <w:pPr>
        <w:spacing w:line="480" w:lineRule="auto"/>
        <w:rPr>
          <w:rFonts w:ascii="Calibri" w:eastAsia="Calibri" w:hAnsi="Calibri" w:cs="Times New Roman"/>
          <w:lang w:val="en-US"/>
        </w:rPr>
      </w:pPr>
    </w:p>
    <w:p w14:paraId="01674001"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736635</w:t>
      </w:r>
      <w:r>
        <w:rPr>
          <w:rFonts w:ascii="Calibri" w:eastAsia="Calibri" w:hAnsi="Calibri" w:cs="Times New Roman"/>
          <w:lang w:val="en-US"/>
        </w:rPr>
        <w:t>: randomized:ti,ab,kw or random:ti,ab,kw or randomly</w:t>
      </w:r>
      <w:r w:rsidRPr="000A1499">
        <w:rPr>
          <w:rFonts w:ascii="Calibri" w:eastAsia="Calibri" w:hAnsi="Calibri" w:cs="Times New Roman"/>
          <w:lang w:val="en-US"/>
        </w:rPr>
        <w:t>:ti,ab,kw or "randomization":ti,ab,kw in Trials (Word variations have been searched)</w:t>
      </w:r>
    </w:p>
    <w:p w14:paraId="710F0F0C" w14:textId="77777777" w:rsidR="00583F59" w:rsidRPr="000A1499" w:rsidRDefault="00583F59" w:rsidP="00583F59">
      <w:pPr>
        <w:spacing w:line="480" w:lineRule="auto"/>
        <w:rPr>
          <w:rFonts w:ascii="Calibri" w:eastAsia="Calibri" w:hAnsi="Calibri" w:cs="Times New Roman"/>
          <w:lang w:val="en-US"/>
        </w:rPr>
      </w:pPr>
    </w:p>
    <w:p w14:paraId="69C1316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28258</w:t>
      </w:r>
      <w:r w:rsidRPr="000A1499">
        <w:rPr>
          <w:rFonts w:ascii="Calibri" w:eastAsia="Calibri" w:hAnsi="Calibri" w:cs="Times New Roman"/>
          <w:lang w:val="en-US"/>
        </w:rPr>
        <w:t>: MeSH descriptor: [Double-Blind Method] this term only in Trials</w:t>
      </w:r>
    </w:p>
    <w:p w14:paraId="33910CF8" w14:textId="77777777" w:rsidR="00583F59" w:rsidRPr="000A1499" w:rsidRDefault="00583F59" w:rsidP="00583F59">
      <w:pPr>
        <w:spacing w:line="480" w:lineRule="auto"/>
        <w:rPr>
          <w:rFonts w:ascii="Calibri" w:eastAsia="Calibri" w:hAnsi="Calibri" w:cs="Times New Roman"/>
          <w:lang w:val="en-US"/>
        </w:rPr>
      </w:pPr>
    </w:p>
    <w:p w14:paraId="5EAB43AF"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8437</w:t>
      </w:r>
      <w:r w:rsidRPr="000A1499">
        <w:rPr>
          <w:rFonts w:ascii="Calibri" w:eastAsia="Calibri" w:hAnsi="Calibri" w:cs="Times New Roman"/>
          <w:lang w:val="en-US"/>
        </w:rPr>
        <w:t>: MeSH descriptor: [Single-Blind Method] this term only in Trials</w:t>
      </w:r>
    </w:p>
    <w:p w14:paraId="6B507640" w14:textId="77777777" w:rsidR="00583F59" w:rsidRPr="000A1499" w:rsidRDefault="00583F59" w:rsidP="00583F59">
      <w:pPr>
        <w:spacing w:line="480" w:lineRule="auto"/>
        <w:rPr>
          <w:rFonts w:ascii="Calibri" w:eastAsia="Calibri" w:hAnsi="Calibri" w:cs="Times New Roman"/>
          <w:lang w:val="en-US"/>
        </w:rPr>
      </w:pPr>
    </w:p>
    <w:p w14:paraId="08D561C0"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77843</w:t>
      </w:r>
      <w:r w:rsidRPr="000A1499">
        <w:rPr>
          <w:rFonts w:ascii="Calibri" w:eastAsia="Calibri" w:hAnsi="Calibri" w:cs="Times New Roman"/>
          <w:lang w:val="en-US"/>
        </w:rPr>
        <w:t>: "</w:t>
      </w:r>
      <w:r>
        <w:rPr>
          <w:rFonts w:ascii="Calibri" w:eastAsia="Calibri" w:hAnsi="Calibri" w:cs="Times New Roman"/>
          <w:lang w:val="en-US"/>
        </w:rPr>
        <w:t xml:space="preserve">double </w:t>
      </w:r>
      <w:r w:rsidRPr="000A1499">
        <w:rPr>
          <w:rFonts w:ascii="Calibri" w:eastAsia="Calibri" w:hAnsi="Calibri" w:cs="Times New Roman"/>
          <w:lang w:val="en-US"/>
        </w:rPr>
        <w:t>blind":ti,ab,kw or "double masked":ti,ab,kw or "single blind":ti,ab,kw or "single masked":ti,ab,kw in Trials (Word variations have been searched)</w:t>
      </w:r>
    </w:p>
    <w:p w14:paraId="7D13B6D2" w14:textId="77777777" w:rsidR="00583F59" w:rsidRPr="000A1499" w:rsidRDefault="00583F59" w:rsidP="00583F59">
      <w:pPr>
        <w:spacing w:line="480" w:lineRule="auto"/>
        <w:rPr>
          <w:rFonts w:ascii="Calibri" w:eastAsia="Calibri" w:hAnsi="Calibri" w:cs="Times New Roman"/>
          <w:lang w:val="en-US"/>
        </w:rPr>
      </w:pPr>
    </w:p>
    <w:p w14:paraId="78599FB4"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0918</w:t>
      </w:r>
      <w:r w:rsidRPr="000A1499">
        <w:rPr>
          <w:rFonts w:ascii="Calibri" w:eastAsia="Calibri" w:hAnsi="Calibri" w:cs="Times New Roman"/>
          <w:lang w:val="en-US"/>
        </w:rPr>
        <w:t>: "open label":ti,ab,kw in Trials (Word variations have been searched)</w:t>
      </w:r>
    </w:p>
    <w:p w14:paraId="2150C1B1" w14:textId="77777777" w:rsidR="00583F59" w:rsidRPr="000A1499" w:rsidRDefault="00583F59" w:rsidP="00583F59">
      <w:pPr>
        <w:spacing w:line="480" w:lineRule="auto"/>
        <w:rPr>
          <w:rFonts w:ascii="Calibri" w:eastAsia="Calibri" w:hAnsi="Calibri" w:cs="Times New Roman"/>
          <w:lang w:val="en-US"/>
        </w:rPr>
      </w:pPr>
    </w:p>
    <w:p w14:paraId="32235C2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lastRenderedPageBreak/>
        <w:t>23339</w:t>
      </w:r>
      <w:r w:rsidRPr="000A1499">
        <w:rPr>
          <w:rFonts w:ascii="Calibri" w:eastAsia="Calibri" w:hAnsi="Calibri" w:cs="Times New Roman"/>
          <w:lang w:val="en-US"/>
        </w:rPr>
        <w:t>: MeSH descriptor: [Placebos] this term only in Trials</w:t>
      </w:r>
    </w:p>
    <w:p w14:paraId="1193D8A8" w14:textId="77777777" w:rsidR="00583F59" w:rsidRPr="000A1499" w:rsidRDefault="00583F59" w:rsidP="00583F59">
      <w:pPr>
        <w:spacing w:line="480" w:lineRule="auto"/>
        <w:rPr>
          <w:rFonts w:ascii="Calibri" w:eastAsia="Calibri" w:hAnsi="Calibri" w:cs="Times New Roman"/>
          <w:lang w:val="en-US"/>
        </w:rPr>
      </w:pPr>
    </w:p>
    <w:p w14:paraId="6FEB623F"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32499</w:t>
      </w:r>
      <w:r w:rsidRPr="000A1499">
        <w:rPr>
          <w:rFonts w:ascii="Calibri" w:eastAsia="Calibri" w:hAnsi="Calibri" w:cs="Times New Roman"/>
          <w:lang w:val="en-US"/>
        </w:rPr>
        <w:t>: "placebo":ti,ab,kw in Trials (Word variations have been searched)</w:t>
      </w:r>
    </w:p>
    <w:p w14:paraId="3424F416" w14:textId="77777777" w:rsidR="00583F59" w:rsidRPr="000A1499" w:rsidRDefault="00583F59" w:rsidP="00583F59">
      <w:pPr>
        <w:spacing w:line="480" w:lineRule="auto"/>
        <w:rPr>
          <w:rFonts w:ascii="Calibri" w:eastAsia="Calibri" w:hAnsi="Calibri" w:cs="Times New Roman"/>
          <w:lang w:val="en-US"/>
        </w:rPr>
      </w:pPr>
    </w:p>
    <w:p w14:paraId="08B4CABC"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ClinicalTrials.gov, the EU Clinical Trials Register, the United Kingdoms' ISRCTN registry, and the India's Clinical Trial Registry</w:t>
      </w:r>
    </w:p>
    <w:p w14:paraId="1AD24080"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802</w:t>
      </w:r>
      <w:r w:rsidRPr="000A1499">
        <w:rPr>
          <w:rFonts w:ascii="Calibri" w:eastAsia="Calibri" w:hAnsi="Calibri" w:cs="Times New Roman"/>
          <w:lang w:val="en-US"/>
        </w:rPr>
        <w:t xml:space="preserve">: treg </w:t>
      </w:r>
    </w:p>
    <w:p w14:paraId="0F013CCE"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Regulatory T cell and T-regulatory cell in ClinicalTrials.gov</w:t>
      </w:r>
    </w:p>
    <w:p w14:paraId="3D865732" w14:textId="77777777" w:rsidR="00583F59" w:rsidRPr="000A1499" w:rsidRDefault="00583F59" w:rsidP="00583F59">
      <w:pPr>
        <w:spacing w:line="480" w:lineRule="auto"/>
        <w:rPr>
          <w:rFonts w:ascii="Calibri" w:eastAsia="Calibri" w:hAnsi="Calibri" w:cs="Times New Roman"/>
          <w:lang w:val="en-US"/>
        </w:rPr>
      </w:pPr>
    </w:p>
    <w:p w14:paraId="65CBE10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2</w:t>
      </w:r>
      <w:r w:rsidRPr="000A1499">
        <w:rPr>
          <w:rFonts w:ascii="Calibri" w:eastAsia="Calibri" w:hAnsi="Calibri" w:cs="Times New Roman"/>
          <w:lang w:val="en-US"/>
        </w:rPr>
        <w:t xml:space="preserve">: breg </w:t>
      </w:r>
    </w:p>
    <w:p w14:paraId="59845E12"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Regulatory B Cells in ClinicalTrials.gov</w:t>
      </w:r>
    </w:p>
    <w:p w14:paraId="4619CFE6" w14:textId="77777777" w:rsidR="00583F59" w:rsidRPr="000A1499" w:rsidRDefault="00583F59" w:rsidP="00583F59">
      <w:pPr>
        <w:spacing w:line="480" w:lineRule="auto"/>
        <w:rPr>
          <w:rFonts w:ascii="Calibri" w:eastAsia="Calibri" w:hAnsi="Calibri" w:cs="Times New Roman"/>
          <w:lang w:val="en-US"/>
        </w:rPr>
      </w:pPr>
    </w:p>
    <w:p w14:paraId="674991F4"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5638</w:t>
      </w:r>
      <w:r w:rsidRPr="000A1499">
        <w:rPr>
          <w:rFonts w:ascii="Calibri" w:eastAsia="Calibri" w:hAnsi="Calibri" w:cs="Times New Roman"/>
          <w:lang w:val="en-US"/>
        </w:rPr>
        <w:t>: creatinine</w:t>
      </w:r>
    </w:p>
    <w:p w14:paraId="0C7130F5" w14:textId="77777777" w:rsidR="00583F59" w:rsidRPr="000A1499" w:rsidRDefault="00583F59" w:rsidP="00583F59">
      <w:pPr>
        <w:spacing w:line="480" w:lineRule="auto"/>
        <w:rPr>
          <w:rFonts w:ascii="Calibri" w:eastAsia="Calibri" w:hAnsi="Calibri" w:cs="Times New Roman"/>
          <w:lang w:val="en-US"/>
        </w:rPr>
      </w:pPr>
    </w:p>
    <w:p w14:paraId="6D6FEF62"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00427</w:t>
      </w:r>
      <w:r w:rsidRPr="000A1499">
        <w:rPr>
          <w:rFonts w:ascii="Calibri" w:eastAsia="Calibri" w:hAnsi="Calibri" w:cs="Times New Roman"/>
          <w:lang w:val="en-US"/>
        </w:rPr>
        <w:t>: trial</w:t>
      </w:r>
    </w:p>
    <w:p w14:paraId="7A3F6E45" w14:textId="77777777" w:rsidR="00583F59" w:rsidRDefault="00583F59" w:rsidP="00583F59">
      <w:pPr>
        <w:spacing w:line="480" w:lineRule="auto"/>
        <w:rPr>
          <w:rFonts w:ascii="Calibri" w:eastAsia="Calibri" w:hAnsi="Calibri" w:cs="Times New Roman"/>
          <w:lang w:val="en-US"/>
        </w:rPr>
      </w:pPr>
      <w:r w:rsidRPr="00605DD4">
        <w:rPr>
          <w:rFonts w:ascii="Calibri" w:eastAsia="Calibri" w:hAnsi="Calibri" w:cs="Times New Roman"/>
          <w:lang w:val="en-US"/>
        </w:rPr>
        <w:t>Also searched for Clinical Trials</w:t>
      </w:r>
      <w:r>
        <w:rPr>
          <w:rFonts w:ascii="Calibri" w:eastAsia="Calibri" w:hAnsi="Calibri" w:cs="Times New Roman"/>
          <w:lang w:val="en-US"/>
        </w:rPr>
        <w:t xml:space="preserve"> </w:t>
      </w:r>
      <w:r w:rsidRPr="000A1499">
        <w:rPr>
          <w:rFonts w:ascii="Calibri" w:eastAsia="Calibri" w:hAnsi="Calibri" w:cs="Times New Roman"/>
          <w:lang w:val="en-US"/>
        </w:rPr>
        <w:t>in ClinicalTrials.gov</w:t>
      </w:r>
    </w:p>
    <w:p w14:paraId="6E764E04" w14:textId="77777777" w:rsidR="00583F59" w:rsidRPr="000A1499" w:rsidRDefault="00583F59" w:rsidP="00583F59">
      <w:pPr>
        <w:spacing w:line="480" w:lineRule="auto"/>
        <w:rPr>
          <w:rFonts w:ascii="Calibri" w:eastAsia="Calibri" w:hAnsi="Calibri" w:cs="Times New Roman"/>
          <w:lang w:val="en-US"/>
        </w:rPr>
      </w:pPr>
    </w:p>
    <w:p w14:paraId="4B9BE085" w14:textId="77777777" w:rsidR="00583F5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52577</w:t>
      </w:r>
      <w:r w:rsidRPr="000A1499">
        <w:rPr>
          <w:rFonts w:ascii="Calibri" w:eastAsia="Calibri" w:hAnsi="Calibri" w:cs="Times New Roman"/>
          <w:lang w:val="en-US"/>
        </w:rPr>
        <w:t>: randomized</w:t>
      </w:r>
    </w:p>
    <w:p w14:paraId="36012BE7" w14:textId="77777777" w:rsidR="00583F59" w:rsidRPr="000A1499" w:rsidRDefault="00583F59" w:rsidP="00583F59">
      <w:pPr>
        <w:spacing w:line="480" w:lineRule="auto"/>
        <w:rPr>
          <w:rFonts w:ascii="Calibri" w:eastAsia="Calibri" w:hAnsi="Calibri" w:cs="Times New Roman"/>
          <w:lang w:val="en-US"/>
        </w:rPr>
      </w:pPr>
      <w:r w:rsidRPr="00605DD4">
        <w:rPr>
          <w:rFonts w:ascii="Calibri" w:eastAsia="Calibri" w:hAnsi="Calibri" w:cs="Times New Roman"/>
          <w:lang w:val="en-US"/>
        </w:rPr>
        <w:t>Also searched for Randomization</w:t>
      </w:r>
      <w:r>
        <w:rPr>
          <w:rFonts w:ascii="Calibri" w:eastAsia="Calibri" w:hAnsi="Calibri" w:cs="Times New Roman"/>
          <w:lang w:val="en-US"/>
        </w:rPr>
        <w:t xml:space="preserve"> </w:t>
      </w:r>
      <w:r w:rsidRPr="000A1499">
        <w:rPr>
          <w:rFonts w:ascii="Calibri" w:eastAsia="Calibri" w:hAnsi="Calibri" w:cs="Times New Roman"/>
          <w:lang w:val="en-US"/>
        </w:rPr>
        <w:t>in ClinicalTrials.gov</w:t>
      </w:r>
    </w:p>
    <w:p w14:paraId="65FE11BC" w14:textId="77777777" w:rsidR="00583F59" w:rsidRPr="000A1499" w:rsidRDefault="00583F59" w:rsidP="00583F59">
      <w:pPr>
        <w:spacing w:line="480" w:lineRule="auto"/>
        <w:rPr>
          <w:rFonts w:ascii="Calibri" w:eastAsia="Calibri" w:hAnsi="Calibri" w:cs="Times New Roman"/>
          <w:lang w:val="en-US"/>
        </w:rPr>
      </w:pPr>
    </w:p>
    <w:p w14:paraId="5EFB4AD0"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9357</w:t>
      </w:r>
      <w:r w:rsidRPr="000A1499">
        <w:rPr>
          <w:rFonts w:ascii="Calibri" w:eastAsia="Calibri" w:hAnsi="Calibri" w:cs="Times New Roman"/>
          <w:lang w:val="en-US"/>
        </w:rPr>
        <w:t xml:space="preserve">: "double blind" or "double mask" </w:t>
      </w:r>
    </w:p>
    <w:p w14:paraId="6971EE84"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Double blind and Double-blinded in</w:t>
      </w:r>
      <w:r w:rsidRPr="000A1499">
        <w:rPr>
          <w:rFonts w:ascii="Calibri" w:eastAsia="Calibri" w:hAnsi="Calibri" w:cs="Times New Roman"/>
          <w:b/>
          <w:lang w:val="en-US"/>
        </w:rPr>
        <w:t xml:space="preserve"> </w:t>
      </w:r>
      <w:r w:rsidRPr="000A1499">
        <w:rPr>
          <w:rFonts w:ascii="Calibri" w:eastAsia="Calibri" w:hAnsi="Calibri" w:cs="Times New Roman"/>
          <w:lang w:val="en-US"/>
        </w:rPr>
        <w:t>ClinicalTrials.gov</w:t>
      </w:r>
    </w:p>
    <w:p w14:paraId="52D83FCE" w14:textId="77777777" w:rsidR="00583F59" w:rsidRPr="000A1499" w:rsidRDefault="00583F59" w:rsidP="00583F59">
      <w:pPr>
        <w:spacing w:line="480" w:lineRule="auto"/>
        <w:rPr>
          <w:rFonts w:ascii="Calibri" w:eastAsia="Calibri" w:hAnsi="Calibri" w:cs="Times New Roman"/>
          <w:lang w:val="en-US"/>
        </w:rPr>
      </w:pPr>
    </w:p>
    <w:p w14:paraId="4D14935C"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187</w:t>
      </w:r>
      <w:r w:rsidRPr="000A1499">
        <w:rPr>
          <w:rFonts w:ascii="Calibri" w:eastAsia="Calibri" w:hAnsi="Calibri" w:cs="Times New Roman"/>
          <w:lang w:val="en-US"/>
        </w:rPr>
        <w:t xml:space="preserve">: "single blind" or "single mask" </w:t>
      </w:r>
    </w:p>
    <w:p w14:paraId="2965FBE0"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lastRenderedPageBreak/>
        <w:t>Also searched for Single blind in</w:t>
      </w:r>
      <w:r w:rsidRPr="000A1499">
        <w:rPr>
          <w:rFonts w:ascii="Calibri" w:eastAsia="Calibri" w:hAnsi="Calibri" w:cs="Times New Roman"/>
          <w:b/>
          <w:lang w:val="en-US"/>
        </w:rPr>
        <w:t xml:space="preserve"> </w:t>
      </w:r>
      <w:r w:rsidRPr="000A1499">
        <w:rPr>
          <w:rFonts w:ascii="Calibri" w:eastAsia="Calibri" w:hAnsi="Calibri" w:cs="Times New Roman"/>
          <w:lang w:val="en-US"/>
        </w:rPr>
        <w:t>ClinicalTrials.gov</w:t>
      </w:r>
    </w:p>
    <w:p w14:paraId="487C96D8" w14:textId="77777777" w:rsidR="00583F59" w:rsidRPr="000A1499" w:rsidRDefault="00583F59" w:rsidP="00583F59">
      <w:pPr>
        <w:spacing w:line="480" w:lineRule="auto"/>
        <w:rPr>
          <w:rFonts w:ascii="Calibri" w:eastAsia="Calibri" w:hAnsi="Calibri" w:cs="Times New Roman"/>
          <w:lang w:val="en-US"/>
        </w:rPr>
      </w:pPr>
    </w:p>
    <w:p w14:paraId="6EB3A778"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28750</w:t>
      </w:r>
      <w:r w:rsidRPr="000A1499">
        <w:rPr>
          <w:rFonts w:ascii="Calibri" w:eastAsia="Calibri" w:hAnsi="Calibri" w:cs="Times New Roman"/>
          <w:lang w:val="en-US"/>
        </w:rPr>
        <w:t>: "open label"</w:t>
      </w:r>
    </w:p>
    <w:p w14:paraId="7D2C9FF9" w14:textId="77777777" w:rsidR="00583F59" w:rsidRPr="000A1499" w:rsidRDefault="00583F59" w:rsidP="00583F59">
      <w:pPr>
        <w:spacing w:line="480" w:lineRule="auto"/>
        <w:rPr>
          <w:rFonts w:ascii="Calibri" w:eastAsia="Calibri" w:hAnsi="Calibri" w:cs="Times New Roman"/>
          <w:lang w:val="en-US"/>
        </w:rPr>
      </w:pPr>
    </w:p>
    <w:p w14:paraId="34021D8D"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54934</w:t>
      </w:r>
      <w:r w:rsidRPr="000A1499">
        <w:rPr>
          <w:rFonts w:ascii="Calibri" w:eastAsia="Calibri" w:hAnsi="Calibri" w:cs="Times New Roman"/>
          <w:lang w:val="en-US"/>
        </w:rPr>
        <w:t>: placebo</w:t>
      </w:r>
    </w:p>
    <w:p w14:paraId="50347B12"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lang w:val="en-US"/>
        </w:rPr>
        <w:t>Also searched for Placebo-controlled in</w:t>
      </w:r>
      <w:r w:rsidRPr="000A1499">
        <w:rPr>
          <w:rFonts w:ascii="Calibri" w:eastAsia="Calibri" w:hAnsi="Calibri" w:cs="Times New Roman"/>
          <w:b/>
          <w:lang w:val="en-US"/>
        </w:rPr>
        <w:t xml:space="preserve"> </w:t>
      </w:r>
      <w:r w:rsidRPr="000A1499">
        <w:rPr>
          <w:rFonts w:ascii="Calibri" w:eastAsia="Calibri" w:hAnsi="Calibri" w:cs="Times New Roman"/>
          <w:lang w:val="en-US"/>
        </w:rPr>
        <w:t>ClinicalTrials.gov</w:t>
      </w:r>
    </w:p>
    <w:p w14:paraId="08623B02" w14:textId="77777777" w:rsidR="00583F59" w:rsidRPr="000A1499" w:rsidRDefault="00583F59" w:rsidP="00583F59">
      <w:pPr>
        <w:spacing w:line="480" w:lineRule="auto"/>
        <w:rPr>
          <w:rFonts w:ascii="Calibri" w:eastAsia="Calibri" w:hAnsi="Calibri" w:cs="Times New Roman"/>
          <w:lang w:val="en-US"/>
        </w:rPr>
      </w:pPr>
    </w:p>
    <w:p w14:paraId="3B7E6A8F" w14:textId="77777777" w:rsidR="00583F59" w:rsidRPr="00D7330E" w:rsidRDefault="00583F59" w:rsidP="00583F59">
      <w:pPr>
        <w:spacing w:line="480" w:lineRule="auto"/>
        <w:rPr>
          <w:rFonts w:ascii="Calibri" w:eastAsia="Calibri" w:hAnsi="Calibri" w:cs="Times New Roman"/>
          <w:b/>
          <w:lang w:val="de-DE"/>
        </w:rPr>
      </w:pPr>
      <w:r w:rsidRPr="00D7330E">
        <w:rPr>
          <w:rFonts w:ascii="Calibri" w:eastAsia="Calibri" w:hAnsi="Calibri" w:cs="Times New Roman"/>
          <w:b/>
          <w:lang w:val="de-DE"/>
        </w:rPr>
        <w:t>DART Europe E-Theses</w:t>
      </w:r>
    </w:p>
    <w:p w14:paraId="7BCAB794" w14:textId="77777777" w:rsidR="00583F59" w:rsidRPr="001941A4" w:rsidRDefault="00583F59" w:rsidP="00583F59">
      <w:pPr>
        <w:spacing w:line="480" w:lineRule="auto"/>
        <w:rPr>
          <w:rFonts w:ascii="Calibri" w:eastAsia="Calibri" w:hAnsi="Calibri" w:cs="Times New Roman"/>
          <w:lang w:val="de-DE"/>
        </w:rPr>
      </w:pPr>
      <w:r w:rsidRPr="0028784A">
        <w:rPr>
          <w:rFonts w:ascii="Calibri" w:eastAsia="Calibri" w:hAnsi="Calibri" w:cs="Times New Roman"/>
          <w:lang w:val="de-DE"/>
        </w:rPr>
        <w:t>341</w:t>
      </w:r>
      <w:r w:rsidRPr="001941A4">
        <w:rPr>
          <w:rFonts w:ascii="Calibri" w:eastAsia="Calibri" w:hAnsi="Calibri" w:cs="Times New Roman"/>
          <w:lang w:val="de-DE"/>
        </w:rPr>
        <w:t>: treg</w:t>
      </w:r>
    </w:p>
    <w:p w14:paraId="2AF19B7C" w14:textId="77777777" w:rsidR="00583F59" w:rsidRPr="001941A4" w:rsidRDefault="00583F59" w:rsidP="00583F59">
      <w:pPr>
        <w:spacing w:line="480" w:lineRule="auto"/>
        <w:rPr>
          <w:rFonts w:ascii="Calibri" w:eastAsia="Calibri" w:hAnsi="Calibri" w:cs="Times New Roman"/>
          <w:lang w:val="de-DE"/>
        </w:rPr>
      </w:pPr>
    </w:p>
    <w:p w14:paraId="11E69B1F" w14:textId="77777777" w:rsidR="00583F59" w:rsidRPr="001941A4" w:rsidRDefault="00583F59" w:rsidP="00583F59">
      <w:pPr>
        <w:spacing w:line="480" w:lineRule="auto"/>
        <w:rPr>
          <w:rFonts w:ascii="Calibri" w:eastAsia="Calibri" w:hAnsi="Calibri" w:cs="Times New Roman"/>
          <w:lang w:val="de-DE"/>
        </w:rPr>
      </w:pPr>
      <w:r w:rsidRPr="0028784A">
        <w:rPr>
          <w:rFonts w:ascii="Calibri" w:eastAsia="Calibri" w:hAnsi="Calibri" w:cs="Times New Roman"/>
          <w:lang w:val="de-DE"/>
        </w:rPr>
        <w:t>12</w:t>
      </w:r>
      <w:r w:rsidRPr="001941A4">
        <w:rPr>
          <w:rFonts w:ascii="Calibri" w:eastAsia="Calibri" w:hAnsi="Calibri" w:cs="Times New Roman"/>
          <w:lang w:val="de-DE"/>
        </w:rPr>
        <w:t>: breg</w:t>
      </w:r>
    </w:p>
    <w:p w14:paraId="56D9BB25" w14:textId="77777777" w:rsidR="00583F59" w:rsidRPr="001941A4" w:rsidRDefault="00583F59" w:rsidP="00583F59">
      <w:pPr>
        <w:spacing w:line="480" w:lineRule="auto"/>
        <w:rPr>
          <w:rFonts w:ascii="Calibri" w:eastAsia="Calibri" w:hAnsi="Calibri" w:cs="Times New Roman"/>
          <w:lang w:val="de-DE"/>
        </w:rPr>
      </w:pPr>
    </w:p>
    <w:p w14:paraId="79ED4DD5"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28</w:t>
      </w:r>
      <w:r w:rsidRPr="000A1499">
        <w:rPr>
          <w:rFonts w:ascii="Calibri" w:eastAsia="Calibri" w:hAnsi="Calibri" w:cs="Times New Roman"/>
          <w:lang w:val="en-US"/>
        </w:rPr>
        <w:t>: creatinine</w:t>
      </w:r>
    </w:p>
    <w:p w14:paraId="1FCFEAF4" w14:textId="77777777" w:rsidR="00583F59" w:rsidRPr="000A1499" w:rsidRDefault="00583F59" w:rsidP="00583F59">
      <w:pPr>
        <w:spacing w:line="480" w:lineRule="auto"/>
        <w:rPr>
          <w:rFonts w:ascii="Calibri" w:eastAsia="Calibri" w:hAnsi="Calibri" w:cs="Times New Roman"/>
          <w:lang w:val="en-US"/>
        </w:rPr>
      </w:pPr>
    </w:p>
    <w:p w14:paraId="06754ED0"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901</w:t>
      </w:r>
      <w:r w:rsidRPr="000A1499">
        <w:rPr>
          <w:rFonts w:ascii="Calibri" w:eastAsia="Calibri" w:hAnsi="Calibri" w:cs="Times New Roman"/>
          <w:lang w:val="en-US"/>
        </w:rPr>
        <w:t>: trial</w:t>
      </w:r>
    </w:p>
    <w:p w14:paraId="5D5D2F91" w14:textId="77777777" w:rsidR="00583F59" w:rsidRPr="000A1499" w:rsidRDefault="00583F59" w:rsidP="00583F59">
      <w:pPr>
        <w:spacing w:line="480" w:lineRule="auto"/>
        <w:rPr>
          <w:rFonts w:ascii="Calibri" w:eastAsia="Calibri" w:hAnsi="Calibri" w:cs="Times New Roman"/>
          <w:lang w:val="en-US"/>
        </w:rPr>
      </w:pPr>
    </w:p>
    <w:p w14:paraId="5AF6BBBE"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525</w:t>
      </w:r>
      <w:r w:rsidRPr="000A1499">
        <w:rPr>
          <w:rFonts w:ascii="Calibri" w:eastAsia="Calibri" w:hAnsi="Calibri" w:cs="Times New Roman"/>
          <w:lang w:val="en-US"/>
        </w:rPr>
        <w:t>: randomized</w:t>
      </w:r>
    </w:p>
    <w:p w14:paraId="468D61B5" w14:textId="77777777" w:rsidR="00583F59" w:rsidRPr="000A1499" w:rsidRDefault="00583F59" w:rsidP="00583F59">
      <w:pPr>
        <w:spacing w:line="480" w:lineRule="auto"/>
        <w:rPr>
          <w:rFonts w:ascii="Calibri" w:eastAsia="Calibri" w:hAnsi="Calibri" w:cs="Times New Roman"/>
          <w:lang w:val="en-US"/>
        </w:rPr>
      </w:pPr>
    </w:p>
    <w:p w14:paraId="38EA35FF"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454</w:t>
      </w:r>
      <w:r w:rsidRPr="000A1499">
        <w:rPr>
          <w:rFonts w:ascii="Calibri" w:eastAsia="Calibri" w:hAnsi="Calibri" w:cs="Times New Roman"/>
          <w:lang w:val="en-US"/>
        </w:rPr>
        <w:t>: "double blind" or "double mask"</w:t>
      </w:r>
    </w:p>
    <w:p w14:paraId="0C2637EE" w14:textId="77777777" w:rsidR="00583F59" w:rsidRPr="000A1499" w:rsidRDefault="00583F59" w:rsidP="00583F59">
      <w:pPr>
        <w:spacing w:line="480" w:lineRule="auto"/>
        <w:rPr>
          <w:rFonts w:ascii="Calibri" w:eastAsia="Calibri" w:hAnsi="Calibri" w:cs="Times New Roman"/>
          <w:lang w:val="en-US"/>
        </w:rPr>
      </w:pPr>
    </w:p>
    <w:p w14:paraId="313C5318"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66</w:t>
      </w:r>
      <w:r w:rsidRPr="000A1499">
        <w:rPr>
          <w:rFonts w:ascii="Calibri" w:eastAsia="Calibri" w:hAnsi="Calibri" w:cs="Times New Roman"/>
          <w:lang w:val="en-US"/>
        </w:rPr>
        <w:t>: "single blind" or "single mask"</w:t>
      </w:r>
    </w:p>
    <w:p w14:paraId="724C8AF2" w14:textId="77777777" w:rsidR="00583F59" w:rsidRPr="000A1499" w:rsidRDefault="00583F59" w:rsidP="00583F59">
      <w:pPr>
        <w:spacing w:line="480" w:lineRule="auto"/>
        <w:rPr>
          <w:rFonts w:ascii="Calibri" w:eastAsia="Calibri" w:hAnsi="Calibri" w:cs="Times New Roman"/>
          <w:lang w:val="en-US"/>
        </w:rPr>
      </w:pPr>
    </w:p>
    <w:p w14:paraId="7D7B4DD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84</w:t>
      </w:r>
      <w:r w:rsidRPr="000A1499">
        <w:rPr>
          <w:rFonts w:ascii="Calibri" w:eastAsia="Calibri" w:hAnsi="Calibri" w:cs="Times New Roman"/>
          <w:lang w:val="en-US"/>
        </w:rPr>
        <w:t>: "open label"</w:t>
      </w:r>
    </w:p>
    <w:p w14:paraId="7E66088B" w14:textId="77777777" w:rsidR="00583F59" w:rsidRPr="000A1499" w:rsidRDefault="00583F59" w:rsidP="00583F59">
      <w:pPr>
        <w:spacing w:line="480" w:lineRule="auto"/>
        <w:rPr>
          <w:rFonts w:ascii="Calibri" w:eastAsia="Calibri" w:hAnsi="Calibri" w:cs="Times New Roman"/>
          <w:lang w:val="en-US"/>
        </w:rPr>
      </w:pPr>
    </w:p>
    <w:p w14:paraId="2B62BBCD"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lastRenderedPageBreak/>
        <w:t>1270</w:t>
      </w:r>
      <w:r w:rsidRPr="000A1499">
        <w:rPr>
          <w:rFonts w:ascii="Calibri" w:eastAsia="Calibri" w:hAnsi="Calibri" w:cs="Times New Roman"/>
          <w:lang w:val="en-US"/>
        </w:rPr>
        <w:t>: placebo</w:t>
      </w:r>
    </w:p>
    <w:p w14:paraId="05CB7254" w14:textId="77777777" w:rsidR="00583F59" w:rsidRPr="000A1499" w:rsidRDefault="00583F59" w:rsidP="00583F59">
      <w:pPr>
        <w:spacing w:line="480" w:lineRule="auto"/>
        <w:rPr>
          <w:rFonts w:ascii="Calibri" w:eastAsia="Calibri" w:hAnsi="Calibri" w:cs="Times New Roman"/>
          <w:lang w:val="en-US"/>
        </w:rPr>
      </w:pPr>
    </w:p>
    <w:p w14:paraId="68EDC599" w14:textId="77777777" w:rsidR="00583F59" w:rsidRPr="000A1499" w:rsidRDefault="00583F59" w:rsidP="00583F59">
      <w:pPr>
        <w:spacing w:line="480" w:lineRule="auto"/>
        <w:rPr>
          <w:rFonts w:ascii="Calibri" w:eastAsia="Calibri" w:hAnsi="Calibri" w:cs="Times New Roman"/>
          <w:lang w:val="en-US"/>
        </w:rPr>
      </w:pPr>
      <w:r w:rsidRPr="000A1499">
        <w:rPr>
          <w:rFonts w:ascii="Calibri" w:eastAsia="Calibri" w:hAnsi="Calibri" w:cs="Times New Roman"/>
          <w:b/>
          <w:lang w:val="en-US"/>
        </w:rPr>
        <w:t>Open Access Theses and Dissertations</w:t>
      </w:r>
    </w:p>
    <w:p w14:paraId="04C26A8F" w14:textId="77777777" w:rsidR="00583F59" w:rsidRPr="007E6DF1"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146</w:t>
      </w:r>
      <w:r w:rsidRPr="007E6DF1">
        <w:rPr>
          <w:rFonts w:ascii="Calibri" w:eastAsia="Calibri" w:hAnsi="Calibri" w:cs="Times New Roman"/>
          <w:lang w:val="en-US"/>
        </w:rPr>
        <w:t>: treg</w:t>
      </w:r>
    </w:p>
    <w:p w14:paraId="317E999C" w14:textId="77777777" w:rsidR="00583F59" w:rsidRPr="007E6DF1" w:rsidRDefault="00583F59" w:rsidP="00583F59">
      <w:pPr>
        <w:spacing w:line="480" w:lineRule="auto"/>
        <w:rPr>
          <w:rFonts w:ascii="Calibri" w:eastAsia="Calibri" w:hAnsi="Calibri" w:cs="Times New Roman"/>
          <w:lang w:val="en-US"/>
        </w:rPr>
      </w:pPr>
    </w:p>
    <w:p w14:paraId="60D7CF36"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33</w:t>
      </w:r>
      <w:r w:rsidRPr="007E6DF1">
        <w:rPr>
          <w:rFonts w:ascii="Calibri" w:eastAsia="Calibri" w:hAnsi="Calibri" w:cs="Times New Roman"/>
          <w:lang w:val="en-US"/>
        </w:rPr>
        <w:t>: breg</w:t>
      </w:r>
    </w:p>
    <w:p w14:paraId="523526C7" w14:textId="77777777" w:rsidR="00583F59" w:rsidRPr="000A1499" w:rsidRDefault="00583F59" w:rsidP="00583F59">
      <w:pPr>
        <w:spacing w:line="480" w:lineRule="auto"/>
        <w:rPr>
          <w:rFonts w:ascii="Calibri" w:eastAsia="Calibri" w:hAnsi="Calibri" w:cs="Times New Roman"/>
          <w:lang w:val="en-US"/>
        </w:rPr>
      </w:pPr>
    </w:p>
    <w:p w14:paraId="5C1D8A2A"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788</w:t>
      </w:r>
      <w:r w:rsidRPr="000A1499">
        <w:rPr>
          <w:rFonts w:ascii="Calibri" w:eastAsia="Calibri" w:hAnsi="Calibri" w:cs="Times New Roman"/>
          <w:lang w:val="en-US"/>
        </w:rPr>
        <w:t>: creatinine</w:t>
      </w:r>
    </w:p>
    <w:p w14:paraId="744A6058" w14:textId="77777777" w:rsidR="00583F59" w:rsidRPr="000A1499" w:rsidRDefault="00583F59" w:rsidP="00583F59">
      <w:pPr>
        <w:spacing w:line="480" w:lineRule="auto"/>
        <w:rPr>
          <w:rFonts w:ascii="Calibri" w:eastAsia="Calibri" w:hAnsi="Calibri" w:cs="Times New Roman"/>
          <w:lang w:val="en-US"/>
        </w:rPr>
      </w:pPr>
    </w:p>
    <w:p w14:paraId="645F102B"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28570</w:t>
      </w:r>
      <w:r w:rsidRPr="000A1499">
        <w:rPr>
          <w:rFonts w:ascii="Calibri" w:eastAsia="Calibri" w:hAnsi="Calibri" w:cs="Times New Roman"/>
          <w:lang w:val="en-US"/>
        </w:rPr>
        <w:t>: trial</w:t>
      </w:r>
    </w:p>
    <w:p w14:paraId="2DFC39BC" w14:textId="77777777" w:rsidR="00583F59" w:rsidRPr="000A1499" w:rsidRDefault="00583F59" w:rsidP="00583F59">
      <w:pPr>
        <w:spacing w:line="480" w:lineRule="auto"/>
        <w:rPr>
          <w:rFonts w:ascii="Calibri" w:eastAsia="Calibri" w:hAnsi="Calibri" w:cs="Times New Roman"/>
          <w:lang w:val="en-US"/>
        </w:rPr>
      </w:pPr>
    </w:p>
    <w:p w14:paraId="403F9B4B" w14:textId="77777777" w:rsidR="00583F59" w:rsidRPr="000A1499" w:rsidRDefault="00583F59" w:rsidP="00583F59">
      <w:pPr>
        <w:spacing w:line="480" w:lineRule="auto"/>
        <w:rPr>
          <w:rFonts w:ascii="Calibri" w:eastAsia="Calibri" w:hAnsi="Calibri" w:cs="Times New Roman"/>
          <w:lang w:val="en-US"/>
        </w:rPr>
      </w:pPr>
      <w:r w:rsidRPr="0028784A">
        <w:rPr>
          <w:rFonts w:ascii="Calibri" w:eastAsia="Calibri" w:hAnsi="Calibri" w:cs="Times New Roman"/>
          <w:lang w:val="en-US"/>
        </w:rPr>
        <w:t>17176</w:t>
      </w:r>
      <w:r w:rsidRPr="000A1499">
        <w:rPr>
          <w:rFonts w:ascii="Calibri" w:eastAsia="Calibri" w:hAnsi="Calibri" w:cs="Times New Roman"/>
          <w:lang w:val="en-US"/>
        </w:rPr>
        <w:t>: randomized</w:t>
      </w:r>
    </w:p>
    <w:p w14:paraId="63355659" w14:textId="77777777" w:rsidR="00583F59" w:rsidRPr="000A1499" w:rsidRDefault="00583F59" w:rsidP="00583F59">
      <w:pPr>
        <w:spacing w:line="480" w:lineRule="auto"/>
        <w:rPr>
          <w:rFonts w:ascii="Calibri" w:eastAsia="Calibri" w:hAnsi="Calibri" w:cs="Times New Roman"/>
          <w:lang w:val="en-US"/>
        </w:rPr>
      </w:pPr>
    </w:p>
    <w:p w14:paraId="103E86D3" w14:textId="77777777" w:rsidR="00583F59" w:rsidRPr="000A1499"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307</w:t>
      </w:r>
      <w:r w:rsidRPr="000A1499">
        <w:rPr>
          <w:rFonts w:ascii="Calibri" w:eastAsia="Calibri" w:hAnsi="Calibri" w:cs="Times New Roman"/>
          <w:lang w:val="en-US"/>
        </w:rPr>
        <w:t>: "double blind" or "double mask"</w:t>
      </w:r>
    </w:p>
    <w:p w14:paraId="49C7151C" w14:textId="77777777" w:rsidR="00583F59" w:rsidRPr="000A1499" w:rsidRDefault="00583F59" w:rsidP="00583F59">
      <w:pPr>
        <w:spacing w:line="480" w:lineRule="auto"/>
        <w:rPr>
          <w:rFonts w:ascii="Calibri" w:eastAsia="Calibri" w:hAnsi="Calibri" w:cs="Times New Roman"/>
          <w:lang w:val="en-US"/>
        </w:rPr>
      </w:pPr>
    </w:p>
    <w:p w14:paraId="75819F72" w14:textId="77777777" w:rsidR="00583F59" w:rsidRPr="000A1499"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21</w:t>
      </w:r>
      <w:r w:rsidRPr="000A1499">
        <w:rPr>
          <w:rFonts w:ascii="Calibri" w:eastAsia="Calibri" w:hAnsi="Calibri" w:cs="Times New Roman"/>
          <w:lang w:val="en-US"/>
        </w:rPr>
        <w:t>: "single blind" or "single mask"</w:t>
      </w:r>
    </w:p>
    <w:p w14:paraId="08CED52C" w14:textId="77777777" w:rsidR="00583F59" w:rsidRPr="000A1499" w:rsidRDefault="00583F59" w:rsidP="00583F59">
      <w:pPr>
        <w:spacing w:line="480" w:lineRule="auto"/>
        <w:rPr>
          <w:rFonts w:ascii="Calibri" w:eastAsia="Calibri" w:hAnsi="Calibri" w:cs="Times New Roman"/>
          <w:lang w:val="en-US"/>
        </w:rPr>
      </w:pPr>
    </w:p>
    <w:p w14:paraId="01D4BD19" w14:textId="77777777" w:rsidR="00583F59" w:rsidRPr="000A1499"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2</w:t>
      </w:r>
      <w:r w:rsidRPr="000A1499">
        <w:rPr>
          <w:rFonts w:ascii="Calibri" w:eastAsia="Calibri" w:hAnsi="Calibri" w:cs="Times New Roman"/>
          <w:lang w:val="en-US"/>
        </w:rPr>
        <w:t>: "open label"</w:t>
      </w:r>
    </w:p>
    <w:p w14:paraId="59671FD4" w14:textId="77777777" w:rsidR="00583F59" w:rsidRPr="000A1499" w:rsidRDefault="00583F59" w:rsidP="00583F59">
      <w:pPr>
        <w:spacing w:line="480" w:lineRule="auto"/>
        <w:rPr>
          <w:rFonts w:ascii="Calibri" w:eastAsia="Calibri" w:hAnsi="Calibri" w:cs="Times New Roman"/>
          <w:lang w:val="en-US"/>
        </w:rPr>
      </w:pPr>
    </w:p>
    <w:p w14:paraId="643CE740" w14:textId="77777777" w:rsidR="00583F59" w:rsidRPr="000A1499"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112</w:t>
      </w:r>
      <w:r w:rsidRPr="000A1499">
        <w:rPr>
          <w:rFonts w:ascii="Calibri" w:eastAsia="Calibri" w:hAnsi="Calibri" w:cs="Times New Roman"/>
          <w:lang w:val="en-US"/>
        </w:rPr>
        <w:t>: placebo</w:t>
      </w:r>
    </w:p>
    <w:p w14:paraId="0F806DED" w14:textId="77777777" w:rsidR="00583F59" w:rsidRPr="000A1499" w:rsidRDefault="00583F59" w:rsidP="00583F59">
      <w:pPr>
        <w:spacing w:line="480" w:lineRule="auto"/>
        <w:rPr>
          <w:rFonts w:ascii="Calibri" w:eastAsia="Calibri" w:hAnsi="Calibri" w:cs="Times New Roman"/>
          <w:lang w:val="en-US"/>
        </w:rPr>
      </w:pPr>
    </w:p>
    <w:p w14:paraId="4D05D13F"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 xml:space="preserve">Meeting abstracts archives </w:t>
      </w:r>
    </w:p>
    <w:p w14:paraId="733947E8" w14:textId="77777777" w:rsidR="00583F59" w:rsidRPr="000A1499" w:rsidRDefault="00583F59" w:rsidP="00583F59">
      <w:pPr>
        <w:spacing w:line="480" w:lineRule="auto"/>
        <w:rPr>
          <w:rFonts w:ascii="Calibri" w:eastAsia="Calibri" w:hAnsi="Calibri" w:cs="Times New Roman"/>
          <w:b/>
          <w:lang w:val="en-US"/>
        </w:rPr>
      </w:pPr>
      <w:r w:rsidRPr="000A1499">
        <w:rPr>
          <w:rFonts w:ascii="Calibri" w:eastAsia="Calibri" w:hAnsi="Calibri" w:cs="Times New Roman"/>
          <w:b/>
          <w:lang w:val="en-US"/>
        </w:rPr>
        <w:t xml:space="preserve">The American Association of Immunologists Annual Meeting 2006 to 2017, the European Congress of Immunology 2006, 2009, 2012 and 2015, the American Transplant Congress </w:t>
      </w:r>
      <w:r w:rsidRPr="000A1499">
        <w:rPr>
          <w:rFonts w:ascii="Calibri" w:eastAsia="Calibri" w:hAnsi="Calibri" w:cs="Times New Roman"/>
          <w:b/>
          <w:lang w:val="en-US"/>
        </w:rPr>
        <w:lastRenderedPageBreak/>
        <w:t>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7788904E" w14:textId="77777777" w:rsidR="00583F59" w:rsidRPr="000A1499"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w:t>
      </w:r>
      <w:r w:rsidRPr="000A1499">
        <w:rPr>
          <w:rFonts w:ascii="Calibri" w:eastAsia="Calibri" w:hAnsi="Calibri" w:cs="Times New Roman"/>
          <w:lang w:val="en-US"/>
        </w:rPr>
        <w:t>: manual searches.</w:t>
      </w:r>
    </w:p>
    <w:p w14:paraId="4D14F872" w14:textId="77777777" w:rsidR="00583F59" w:rsidRDefault="00583F59" w:rsidP="00583F59">
      <w:pPr>
        <w:spacing w:line="480" w:lineRule="auto"/>
        <w:rPr>
          <w:b/>
          <w:lang w:val="en-US"/>
        </w:rPr>
      </w:pPr>
    </w:p>
    <w:p w14:paraId="388C0DD9" w14:textId="77777777" w:rsidR="00583F59" w:rsidRDefault="00583F59" w:rsidP="00583F59">
      <w:pPr>
        <w:spacing w:line="480" w:lineRule="auto"/>
        <w:rPr>
          <w:b/>
          <w:lang w:val="en-US"/>
        </w:rPr>
      </w:pPr>
    </w:p>
    <w:p w14:paraId="6FFC0EE7" w14:textId="77777777" w:rsidR="00583F59" w:rsidRDefault="00583F59" w:rsidP="00583F59">
      <w:pPr>
        <w:spacing w:line="480" w:lineRule="auto"/>
        <w:rPr>
          <w:b/>
          <w:lang w:val="en-US"/>
        </w:rPr>
      </w:pPr>
    </w:p>
    <w:p w14:paraId="33D4A24A" w14:textId="77777777" w:rsidR="00583F59" w:rsidRDefault="00583F59" w:rsidP="00583F59">
      <w:pPr>
        <w:spacing w:line="480" w:lineRule="auto"/>
        <w:rPr>
          <w:b/>
          <w:lang w:val="en-US"/>
        </w:rPr>
      </w:pPr>
    </w:p>
    <w:p w14:paraId="7F62B9C9" w14:textId="77777777" w:rsidR="00583F59" w:rsidRDefault="00583F59" w:rsidP="00583F59">
      <w:pPr>
        <w:spacing w:line="480" w:lineRule="auto"/>
        <w:rPr>
          <w:b/>
          <w:lang w:val="en-US"/>
        </w:rPr>
      </w:pPr>
    </w:p>
    <w:p w14:paraId="097E4A1C" w14:textId="77777777" w:rsidR="00583F59" w:rsidRDefault="00583F59" w:rsidP="00583F59">
      <w:pPr>
        <w:spacing w:line="480" w:lineRule="auto"/>
        <w:rPr>
          <w:b/>
          <w:lang w:val="en-US"/>
        </w:rPr>
      </w:pPr>
    </w:p>
    <w:p w14:paraId="4CEDD1D6" w14:textId="77777777" w:rsidR="00583F59" w:rsidRDefault="00583F59" w:rsidP="00583F59">
      <w:pPr>
        <w:spacing w:line="480" w:lineRule="auto"/>
        <w:rPr>
          <w:b/>
          <w:lang w:val="en-US"/>
        </w:rPr>
      </w:pPr>
    </w:p>
    <w:p w14:paraId="5A97EB63" w14:textId="77777777" w:rsidR="00583F59" w:rsidRDefault="00583F59" w:rsidP="00583F59">
      <w:pPr>
        <w:spacing w:line="480" w:lineRule="auto"/>
        <w:rPr>
          <w:b/>
          <w:lang w:val="en-US"/>
        </w:rPr>
      </w:pPr>
    </w:p>
    <w:p w14:paraId="112E1D58" w14:textId="77777777" w:rsidR="00583F59" w:rsidRDefault="00583F59" w:rsidP="00583F59">
      <w:pPr>
        <w:spacing w:line="480" w:lineRule="auto"/>
        <w:rPr>
          <w:b/>
          <w:lang w:val="en-US"/>
        </w:rPr>
      </w:pPr>
    </w:p>
    <w:p w14:paraId="31286D6B" w14:textId="77777777" w:rsidR="00583F59" w:rsidRDefault="00583F59" w:rsidP="00583F59">
      <w:pPr>
        <w:spacing w:line="480" w:lineRule="auto"/>
        <w:rPr>
          <w:b/>
          <w:lang w:val="en-US"/>
        </w:rPr>
      </w:pPr>
    </w:p>
    <w:p w14:paraId="76FA8167" w14:textId="77777777" w:rsidR="00583F59" w:rsidRDefault="00583F59" w:rsidP="00583F59">
      <w:pPr>
        <w:spacing w:line="480" w:lineRule="auto"/>
        <w:rPr>
          <w:b/>
          <w:lang w:val="en-US"/>
        </w:rPr>
      </w:pPr>
    </w:p>
    <w:p w14:paraId="03433CF7" w14:textId="77777777" w:rsidR="00583F59" w:rsidRDefault="00583F59" w:rsidP="00583F59">
      <w:pPr>
        <w:spacing w:line="480" w:lineRule="auto"/>
        <w:rPr>
          <w:b/>
          <w:lang w:val="en-US"/>
        </w:rPr>
      </w:pPr>
    </w:p>
    <w:p w14:paraId="45867C9D" w14:textId="77777777" w:rsidR="00583F59" w:rsidRDefault="00583F59" w:rsidP="00583F59">
      <w:pPr>
        <w:spacing w:line="480" w:lineRule="auto"/>
        <w:rPr>
          <w:b/>
          <w:lang w:val="en-US"/>
        </w:rPr>
      </w:pPr>
    </w:p>
    <w:p w14:paraId="5367654F" w14:textId="77777777" w:rsidR="00583F59" w:rsidRDefault="00583F59" w:rsidP="00583F59">
      <w:pPr>
        <w:spacing w:line="480" w:lineRule="auto"/>
        <w:rPr>
          <w:b/>
          <w:lang w:val="en-US"/>
        </w:rPr>
      </w:pPr>
    </w:p>
    <w:p w14:paraId="40A6631D" w14:textId="77777777" w:rsidR="00583F59" w:rsidRDefault="00583F59" w:rsidP="00583F59">
      <w:pPr>
        <w:spacing w:line="480" w:lineRule="auto"/>
        <w:rPr>
          <w:b/>
          <w:lang w:val="en-US"/>
        </w:rPr>
      </w:pPr>
    </w:p>
    <w:p w14:paraId="4A351A17" w14:textId="77777777" w:rsidR="00583F59" w:rsidRDefault="00583F59" w:rsidP="00583F59">
      <w:pPr>
        <w:spacing w:line="480" w:lineRule="auto"/>
        <w:rPr>
          <w:b/>
          <w:lang w:val="en-US"/>
        </w:rPr>
      </w:pPr>
    </w:p>
    <w:p w14:paraId="7236B3ED" w14:textId="77777777" w:rsidR="00583F59" w:rsidRDefault="00583F59" w:rsidP="00583F59">
      <w:pPr>
        <w:spacing w:line="480" w:lineRule="auto"/>
        <w:rPr>
          <w:b/>
          <w:lang w:val="en-US"/>
        </w:rPr>
      </w:pPr>
    </w:p>
    <w:p w14:paraId="37A1878E" w14:textId="77777777" w:rsidR="00583F59" w:rsidRDefault="00583F59" w:rsidP="00583F59">
      <w:pPr>
        <w:spacing w:line="480" w:lineRule="auto"/>
        <w:rPr>
          <w:b/>
          <w:lang w:val="en-US"/>
        </w:rPr>
      </w:pPr>
    </w:p>
    <w:p w14:paraId="4ADA212F" w14:textId="77777777" w:rsidR="00583F59" w:rsidRDefault="00583F59" w:rsidP="00583F59">
      <w:pPr>
        <w:spacing w:line="480" w:lineRule="auto"/>
        <w:rPr>
          <w:b/>
          <w:lang w:val="en-US"/>
        </w:rPr>
      </w:pPr>
    </w:p>
    <w:p w14:paraId="2D37F6AB" w14:textId="77777777" w:rsidR="00583F59" w:rsidRPr="000A1499" w:rsidRDefault="00583F59" w:rsidP="00583F59">
      <w:pPr>
        <w:spacing w:line="480" w:lineRule="auto"/>
        <w:rPr>
          <w:rFonts w:ascii="Calibri" w:eastAsia="Calibri" w:hAnsi="Calibri" w:cs="Times New Roman"/>
          <w:lang w:val="en-US"/>
        </w:rPr>
      </w:pPr>
      <w:r w:rsidRPr="000A1499">
        <w:rPr>
          <w:b/>
          <w:lang w:val="en-US"/>
        </w:rPr>
        <w:lastRenderedPageBreak/>
        <w:t>In-focus two-stage systematic review</w:t>
      </w:r>
      <w:r w:rsidRPr="000A1499">
        <w:rPr>
          <w:lang w:val="en-US"/>
        </w:rPr>
        <w:t xml:space="preserve"> (PROSPERO registration ID: CRD42018085019)</w:t>
      </w:r>
    </w:p>
    <w:p w14:paraId="56FEDBDB" w14:textId="77777777" w:rsidR="00583F59" w:rsidRPr="000A1499" w:rsidRDefault="00583F59" w:rsidP="00583F59">
      <w:pPr>
        <w:spacing w:line="480" w:lineRule="auto"/>
        <w:rPr>
          <w:rFonts w:ascii="Calibri" w:eastAsia="Calibri" w:hAnsi="Calibri" w:cs="Times New Roman"/>
          <w:b/>
          <w:lang w:val="en-US"/>
        </w:rPr>
      </w:pPr>
    </w:p>
    <w:p w14:paraId="0A454351" w14:textId="77777777" w:rsidR="00583F59" w:rsidRPr="00FC3F3F" w:rsidRDefault="00583F59" w:rsidP="00583F59">
      <w:pPr>
        <w:spacing w:line="480" w:lineRule="auto"/>
        <w:rPr>
          <w:rFonts w:ascii="Calibri" w:eastAsia="Calibri" w:hAnsi="Calibri" w:cs="Times New Roman"/>
          <w:u w:val="single"/>
          <w:lang w:val="en-US"/>
        </w:rPr>
      </w:pPr>
      <w:r w:rsidRPr="00FC3F3F">
        <w:rPr>
          <w:rFonts w:ascii="Calibri" w:eastAsia="Calibri" w:hAnsi="Calibri" w:cs="Times New Roman"/>
          <w:u w:val="single"/>
          <w:lang w:val="en-US"/>
        </w:rPr>
        <w:t xml:space="preserve">Systematic mapping </w:t>
      </w:r>
    </w:p>
    <w:p w14:paraId="1E343D57"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PubMed</w:t>
      </w:r>
    </w:p>
    <w:p w14:paraId="5521EDF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52: "kidney transplantation"[MeSH Terms]</w:t>
      </w:r>
    </w:p>
    <w:p w14:paraId="11B257BA" w14:textId="77777777" w:rsidR="00583F59" w:rsidRPr="00FC3F3F" w:rsidRDefault="00583F59" w:rsidP="00583F59">
      <w:pPr>
        <w:spacing w:line="480" w:lineRule="auto"/>
        <w:rPr>
          <w:rFonts w:ascii="Calibri" w:eastAsia="Calibri" w:hAnsi="Calibri" w:cs="Times New Roman"/>
          <w:lang w:val="en-US"/>
        </w:rPr>
      </w:pPr>
    </w:p>
    <w:p w14:paraId="01DC22E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3516: ((("kidney"[Text Word]) OR "renal"[Text Word])) AND "transplantation"[Text Word]</w:t>
      </w:r>
    </w:p>
    <w:p w14:paraId="7533074C" w14:textId="77777777" w:rsidR="00583F59" w:rsidRPr="00FC3F3F" w:rsidRDefault="00583F59" w:rsidP="00583F59">
      <w:pPr>
        <w:spacing w:line="480" w:lineRule="auto"/>
        <w:rPr>
          <w:rFonts w:ascii="Calibri" w:eastAsia="Calibri" w:hAnsi="Calibri" w:cs="Times New Roman"/>
          <w:lang w:val="en-US"/>
        </w:rPr>
      </w:pPr>
    </w:p>
    <w:p w14:paraId="41ABEE9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59: "t lymphocytes, regulatory"[MeSH Terms]</w:t>
      </w:r>
    </w:p>
    <w:p w14:paraId="7BECEAB2" w14:textId="77777777" w:rsidR="00583F59" w:rsidRPr="00FC3F3F" w:rsidRDefault="00583F59" w:rsidP="00583F59">
      <w:pPr>
        <w:spacing w:line="480" w:lineRule="auto"/>
        <w:rPr>
          <w:rFonts w:ascii="Calibri" w:eastAsia="Calibri" w:hAnsi="Calibri" w:cs="Times New Roman"/>
          <w:lang w:val="en-US"/>
        </w:rPr>
      </w:pPr>
    </w:p>
    <w:p w14:paraId="4AF4B8A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418: "treg"[Text Word]</w:t>
      </w:r>
    </w:p>
    <w:p w14:paraId="295DDB88" w14:textId="77777777" w:rsidR="00583F59" w:rsidRPr="00FC3F3F" w:rsidRDefault="00583F59" w:rsidP="00583F59">
      <w:pPr>
        <w:spacing w:line="480" w:lineRule="auto"/>
        <w:rPr>
          <w:rFonts w:ascii="Calibri" w:eastAsia="Calibri" w:hAnsi="Calibri" w:cs="Times New Roman"/>
          <w:lang w:val="en-US"/>
        </w:rPr>
      </w:pPr>
    </w:p>
    <w:p w14:paraId="10BBAE9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92: "Transplantation Tolerance"[Mesh]</w:t>
      </w:r>
    </w:p>
    <w:p w14:paraId="0B25F449" w14:textId="77777777" w:rsidR="00583F59" w:rsidRPr="00FC3F3F" w:rsidRDefault="00583F59" w:rsidP="00583F59">
      <w:pPr>
        <w:spacing w:line="480" w:lineRule="auto"/>
        <w:rPr>
          <w:rFonts w:ascii="Calibri" w:eastAsia="Calibri" w:hAnsi="Calibri" w:cs="Times New Roman"/>
          <w:lang w:val="en-US"/>
        </w:rPr>
      </w:pPr>
    </w:p>
    <w:p w14:paraId="4A1939A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30: ("immune tolerance"[MeSH Terms]) AND "organ transplantation"[MeSH Terms]</w:t>
      </w:r>
    </w:p>
    <w:p w14:paraId="44C6CC03" w14:textId="77777777" w:rsidR="00583F59" w:rsidRPr="00FC3F3F" w:rsidRDefault="00583F59" w:rsidP="00583F59">
      <w:pPr>
        <w:spacing w:line="480" w:lineRule="auto"/>
        <w:rPr>
          <w:rFonts w:ascii="Calibri" w:eastAsia="Calibri" w:hAnsi="Calibri" w:cs="Times New Roman"/>
          <w:lang w:val="en-US"/>
        </w:rPr>
      </w:pPr>
    </w:p>
    <w:p w14:paraId="198D55F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322: (((("transplantation"[Text Word]) OR "transplant"[Text Word]) OR "operational"[Text Word])) AND "tolerance"[Text Word]</w:t>
      </w:r>
    </w:p>
    <w:p w14:paraId="5E2804DA" w14:textId="77777777" w:rsidR="00583F59" w:rsidRPr="00FC3F3F" w:rsidRDefault="00583F59" w:rsidP="00583F59">
      <w:pPr>
        <w:spacing w:line="480" w:lineRule="auto"/>
        <w:rPr>
          <w:rFonts w:ascii="Calibri" w:eastAsia="Calibri" w:hAnsi="Calibri" w:cs="Times New Roman"/>
          <w:lang w:val="en-US"/>
        </w:rPr>
      </w:pPr>
    </w:p>
    <w:p w14:paraId="404EFF67"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OvidMedline(R)</w:t>
      </w:r>
    </w:p>
    <w:p w14:paraId="31A8F4F3"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Journals@Ovid (Sumarios y Resúmenes todas las Revistas Ovid), Revistas Subscritas a Texto Completo por Sacyl, OvidMEDLINE(R) Epub Ahead of Print, In-Process &amp; Other Non-Indexed Citantions, Ovid MEDLINE(R) Daily, Ovid MEDLINE and Versions(R) </w:t>
      </w:r>
    </w:p>
    <w:p w14:paraId="39C9E2A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18: exp Kidney Transplantation/</w:t>
      </w:r>
    </w:p>
    <w:p w14:paraId="1108C20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252747: ((kidney or renal) and transplantation).tw.</w:t>
      </w:r>
    </w:p>
    <w:p w14:paraId="1807C06A" w14:textId="77777777" w:rsidR="00583F59" w:rsidRPr="00FC3F3F" w:rsidRDefault="00583F59" w:rsidP="00583F59">
      <w:pPr>
        <w:spacing w:line="480" w:lineRule="auto"/>
        <w:rPr>
          <w:rFonts w:ascii="Calibri" w:eastAsia="Calibri" w:hAnsi="Calibri" w:cs="Times New Roman"/>
          <w:b/>
          <w:lang w:val="en-US"/>
        </w:rPr>
      </w:pPr>
    </w:p>
    <w:p w14:paraId="7C6D556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60: exp T-Lymphocytes, Regulatory/</w:t>
      </w:r>
    </w:p>
    <w:p w14:paraId="09717742" w14:textId="77777777" w:rsidR="00583F59" w:rsidRPr="00FC3F3F" w:rsidRDefault="00583F59" w:rsidP="00583F59">
      <w:pPr>
        <w:spacing w:line="480" w:lineRule="auto"/>
        <w:rPr>
          <w:rFonts w:ascii="Calibri" w:eastAsia="Calibri" w:hAnsi="Calibri" w:cs="Times New Roman"/>
          <w:lang w:val="en-US"/>
        </w:rPr>
      </w:pPr>
    </w:p>
    <w:p w14:paraId="60F8CC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8067: treg.tw.</w:t>
      </w:r>
    </w:p>
    <w:p w14:paraId="43D407A4" w14:textId="77777777" w:rsidR="00583F59" w:rsidRPr="00FC3F3F" w:rsidRDefault="00583F59" w:rsidP="00583F59">
      <w:pPr>
        <w:spacing w:line="480" w:lineRule="auto"/>
        <w:rPr>
          <w:rFonts w:ascii="Calibri" w:eastAsia="Calibri" w:hAnsi="Calibri" w:cs="Times New Roman"/>
          <w:lang w:val="en-US"/>
        </w:rPr>
      </w:pPr>
    </w:p>
    <w:p w14:paraId="3835FE4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92: exp Transplantation Tolerance/</w:t>
      </w:r>
    </w:p>
    <w:p w14:paraId="0A682876" w14:textId="77777777" w:rsidR="00583F59" w:rsidRPr="00FC3F3F" w:rsidRDefault="00583F59" w:rsidP="00583F59">
      <w:pPr>
        <w:spacing w:line="480" w:lineRule="auto"/>
        <w:rPr>
          <w:rFonts w:ascii="Calibri" w:eastAsia="Calibri" w:hAnsi="Calibri" w:cs="Times New Roman"/>
          <w:lang w:val="en-US"/>
        </w:rPr>
      </w:pPr>
    </w:p>
    <w:p w14:paraId="58E4DB5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32: exp Immune Tolerance/ and exp Organ Transplantation/</w:t>
      </w:r>
    </w:p>
    <w:p w14:paraId="5EC01D81" w14:textId="77777777" w:rsidR="00583F59" w:rsidRPr="00FC3F3F" w:rsidRDefault="00583F59" w:rsidP="00583F59">
      <w:pPr>
        <w:spacing w:line="480" w:lineRule="auto"/>
        <w:rPr>
          <w:rFonts w:ascii="Calibri" w:eastAsia="Calibri" w:hAnsi="Calibri" w:cs="Times New Roman"/>
          <w:lang w:val="en-US"/>
        </w:rPr>
      </w:pPr>
    </w:p>
    <w:p w14:paraId="0B38C9D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6227: ((transpl$ or operat$) and tolerance).tw.</w:t>
      </w:r>
    </w:p>
    <w:p w14:paraId="1CA3E6C5" w14:textId="77777777" w:rsidR="00583F59" w:rsidRPr="00FC3F3F" w:rsidRDefault="00583F59" w:rsidP="00583F59">
      <w:pPr>
        <w:spacing w:line="480" w:lineRule="auto"/>
        <w:rPr>
          <w:rFonts w:ascii="Calibri" w:eastAsia="Calibri" w:hAnsi="Calibri" w:cs="Times New Roman"/>
          <w:lang w:val="en-US"/>
        </w:rPr>
      </w:pPr>
    </w:p>
    <w:p w14:paraId="56D8C6B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Elsevier’s Scopus</w:t>
      </w:r>
    </w:p>
    <w:p w14:paraId="554D432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266: KEY("kidney transplantation") AND NOT INDEX(medline)</w:t>
      </w:r>
    </w:p>
    <w:p w14:paraId="10174BF3" w14:textId="77777777" w:rsidR="00583F59" w:rsidRPr="00FC3F3F" w:rsidRDefault="00583F59" w:rsidP="00583F59">
      <w:pPr>
        <w:spacing w:line="480" w:lineRule="auto"/>
        <w:rPr>
          <w:rFonts w:ascii="Calibri" w:eastAsia="Calibri" w:hAnsi="Calibri" w:cs="Times New Roman"/>
          <w:lang w:val="en-US"/>
        </w:rPr>
      </w:pPr>
    </w:p>
    <w:p w14:paraId="68C9760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357: ((TITLE-ABS-KEY(kidney) OR TITLE-ABS-KEY(renal))) AND (TITLE-ABS-KEY(transplantation)) AND NOT INDEX(medline)</w:t>
      </w:r>
    </w:p>
    <w:p w14:paraId="13C0DE35" w14:textId="77777777" w:rsidR="00583F59" w:rsidRPr="00FC3F3F" w:rsidRDefault="00583F59" w:rsidP="00583F59">
      <w:pPr>
        <w:spacing w:line="480" w:lineRule="auto"/>
        <w:rPr>
          <w:rFonts w:ascii="Calibri" w:eastAsia="Calibri" w:hAnsi="Calibri" w:cs="Times New Roman"/>
          <w:lang w:val="en-US"/>
        </w:rPr>
      </w:pPr>
    </w:p>
    <w:p w14:paraId="6919428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3: KEY("regulatory t cell") AND NOT INDEX(medline)</w:t>
      </w:r>
    </w:p>
    <w:p w14:paraId="091B67B5" w14:textId="77777777" w:rsidR="00583F59" w:rsidRPr="00FC3F3F" w:rsidRDefault="00583F59" w:rsidP="00583F59">
      <w:pPr>
        <w:spacing w:line="480" w:lineRule="auto"/>
        <w:rPr>
          <w:rFonts w:ascii="Calibri" w:eastAsia="Calibri" w:hAnsi="Calibri" w:cs="Times New Roman"/>
          <w:lang w:val="en-US"/>
        </w:rPr>
      </w:pPr>
    </w:p>
    <w:p w14:paraId="7B66329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75: TITLE-ABS-KEY(treg) AND NOT INDEX(medline)</w:t>
      </w:r>
    </w:p>
    <w:p w14:paraId="1AB0A327" w14:textId="77777777" w:rsidR="00583F59" w:rsidRPr="00FC3F3F" w:rsidRDefault="00583F59" w:rsidP="00583F59">
      <w:pPr>
        <w:spacing w:line="480" w:lineRule="auto"/>
        <w:rPr>
          <w:rFonts w:ascii="Calibri" w:eastAsia="Calibri" w:hAnsi="Calibri" w:cs="Times New Roman"/>
          <w:lang w:val="en-US"/>
        </w:rPr>
      </w:pPr>
    </w:p>
    <w:p w14:paraId="056FDB3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29: KEY("transplantation tolerance") AND NOT INDEX(medline)</w:t>
      </w:r>
    </w:p>
    <w:p w14:paraId="2F39DB32" w14:textId="77777777" w:rsidR="00583F59" w:rsidRPr="00FC3F3F" w:rsidRDefault="00583F59" w:rsidP="00583F59">
      <w:pPr>
        <w:spacing w:line="480" w:lineRule="auto"/>
        <w:rPr>
          <w:rFonts w:ascii="Calibri" w:eastAsia="Calibri" w:hAnsi="Calibri" w:cs="Times New Roman"/>
          <w:lang w:val="en-US"/>
        </w:rPr>
      </w:pPr>
    </w:p>
    <w:p w14:paraId="599ADD9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88: (KEY("immunological tolerance") AND KEY("organ transplantation")) AND NOT INDEX(medline)</w:t>
      </w:r>
    </w:p>
    <w:p w14:paraId="2532B355" w14:textId="77777777" w:rsidR="00583F59" w:rsidRPr="00FC3F3F" w:rsidRDefault="00583F59" w:rsidP="00583F59">
      <w:pPr>
        <w:spacing w:line="480" w:lineRule="auto"/>
        <w:rPr>
          <w:rFonts w:ascii="Calibri" w:eastAsia="Calibri" w:hAnsi="Calibri" w:cs="Times New Roman"/>
          <w:lang w:val="en-US"/>
        </w:rPr>
      </w:pPr>
    </w:p>
    <w:p w14:paraId="25168B7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846: ((TITLE-ABS-KEY(transpl*) OR TITLE-ABS-KEY(operat*))) AND (TITLE-ABS-KEY(tolerance)) and not INDEX(medline)</w:t>
      </w:r>
    </w:p>
    <w:p w14:paraId="6CF00D12" w14:textId="77777777" w:rsidR="00583F59" w:rsidRPr="00FC3F3F" w:rsidRDefault="00583F59" w:rsidP="00583F59">
      <w:pPr>
        <w:spacing w:line="480" w:lineRule="auto"/>
        <w:rPr>
          <w:rFonts w:ascii="Calibri" w:eastAsia="Calibri" w:hAnsi="Calibri" w:cs="Times New Roman"/>
          <w:lang w:val="en-US"/>
        </w:rPr>
      </w:pPr>
    </w:p>
    <w:p w14:paraId="50324D05"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w:t>
      </w:r>
    </w:p>
    <w:p w14:paraId="34C19ECB"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02F5B3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kidney) OR TOPIC: (renal) (e)</w:t>
      </w:r>
    </w:p>
    <w:p w14:paraId="26FDBD12" w14:textId="77777777" w:rsidR="00583F59" w:rsidRPr="00FC3F3F" w:rsidRDefault="00583F59" w:rsidP="00583F59">
      <w:pPr>
        <w:spacing w:line="480" w:lineRule="auto"/>
        <w:rPr>
          <w:rFonts w:ascii="Calibri" w:eastAsia="Calibri" w:hAnsi="Calibri" w:cs="Times New Roman"/>
          <w:lang w:val="en-US"/>
        </w:rPr>
      </w:pPr>
    </w:p>
    <w:p w14:paraId="6F4B19B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ransplantation) (f)</w:t>
      </w:r>
    </w:p>
    <w:p w14:paraId="2F2702A3" w14:textId="77777777" w:rsidR="00583F59" w:rsidRPr="00FC3F3F" w:rsidRDefault="00583F59" w:rsidP="00583F59">
      <w:pPr>
        <w:spacing w:line="480" w:lineRule="auto"/>
        <w:rPr>
          <w:rFonts w:ascii="Calibri" w:eastAsia="Calibri" w:hAnsi="Calibri" w:cs="Times New Roman"/>
          <w:lang w:val="en-US"/>
        </w:rPr>
      </w:pPr>
    </w:p>
    <w:p w14:paraId="069CE9A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179: (e) and (f)</w:t>
      </w:r>
    </w:p>
    <w:p w14:paraId="4CBD701B" w14:textId="77777777" w:rsidR="00583F59" w:rsidRPr="00FC3F3F" w:rsidRDefault="00583F59" w:rsidP="00583F59">
      <w:pPr>
        <w:spacing w:line="480" w:lineRule="auto"/>
        <w:rPr>
          <w:rFonts w:ascii="Calibri" w:eastAsia="Calibri" w:hAnsi="Calibri" w:cs="Times New Roman"/>
          <w:lang w:val="en-US"/>
        </w:rPr>
      </w:pPr>
    </w:p>
    <w:p w14:paraId="1A82A8F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984: TOPIC: (treg)</w:t>
      </w:r>
    </w:p>
    <w:p w14:paraId="2199719D" w14:textId="77777777" w:rsidR="00583F59" w:rsidRPr="00FC3F3F" w:rsidRDefault="00583F59" w:rsidP="00583F59">
      <w:pPr>
        <w:spacing w:line="480" w:lineRule="auto"/>
        <w:rPr>
          <w:rFonts w:ascii="Calibri" w:eastAsia="Calibri" w:hAnsi="Calibri" w:cs="Times New Roman"/>
          <w:lang w:val="en-US"/>
        </w:rPr>
      </w:pPr>
    </w:p>
    <w:p w14:paraId="16A8520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ranspl*) OR TOPIC: (operat*) (g)</w:t>
      </w:r>
    </w:p>
    <w:p w14:paraId="525EAC28" w14:textId="77777777" w:rsidR="00583F59" w:rsidRPr="00FC3F3F" w:rsidRDefault="00583F59" w:rsidP="00583F59">
      <w:pPr>
        <w:spacing w:line="480" w:lineRule="auto"/>
        <w:rPr>
          <w:rFonts w:ascii="Calibri" w:eastAsia="Calibri" w:hAnsi="Calibri" w:cs="Times New Roman"/>
          <w:lang w:val="en-US"/>
        </w:rPr>
      </w:pPr>
    </w:p>
    <w:p w14:paraId="14FF526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olerance) (h)</w:t>
      </w:r>
    </w:p>
    <w:p w14:paraId="2209D58C" w14:textId="77777777" w:rsidR="00583F59" w:rsidRPr="00FC3F3F" w:rsidRDefault="00583F59" w:rsidP="00583F59">
      <w:pPr>
        <w:spacing w:line="480" w:lineRule="auto"/>
        <w:rPr>
          <w:rFonts w:ascii="Calibri" w:eastAsia="Calibri" w:hAnsi="Calibri" w:cs="Times New Roman"/>
          <w:lang w:val="en-US"/>
        </w:rPr>
      </w:pPr>
    </w:p>
    <w:p w14:paraId="6E522D4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7647: (g) and (h)</w:t>
      </w:r>
    </w:p>
    <w:p w14:paraId="61A0F42F" w14:textId="77777777" w:rsidR="00583F59" w:rsidRPr="00FC3F3F" w:rsidRDefault="00583F59" w:rsidP="00583F59">
      <w:pPr>
        <w:spacing w:line="480" w:lineRule="auto"/>
        <w:rPr>
          <w:rFonts w:ascii="Calibri" w:eastAsia="Calibri" w:hAnsi="Calibri" w:cs="Times New Roman"/>
          <w:lang w:val="en-US"/>
        </w:rPr>
      </w:pPr>
    </w:p>
    <w:p w14:paraId="76C489CF"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lastRenderedPageBreak/>
        <w:t>The Cochrane Central Register of Controlled Trials (CENTRAL)</w:t>
      </w:r>
    </w:p>
    <w:p w14:paraId="6CE7C92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77: MeSH descriptor: [Kidney Transplantation] explode all trees in Trials</w:t>
      </w:r>
    </w:p>
    <w:p w14:paraId="131BC571" w14:textId="77777777" w:rsidR="00583F59" w:rsidRPr="00FC3F3F" w:rsidRDefault="00583F59" w:rsidP="00583F59">
      <w:pPr>
        <w:spacing w:line="480" w:lineRule="auto"/>
        <w:rPr>
          <w:rFonts w:ascii="Calibri" w:eastAsia="Calibri" w:hAnsi="Calibri" w:cs="Times New Roman"/>
          <w:lang w:val="en-US"/>
        </w:rPr>
      </w:pPr>
    </w:p>
    <w:p w14:paraId="2B723A6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kidney":ti,ab,kw or "renal":ti,ab,kw in Trials (Word variations have been searched) (i)</w:t>
      </w:r>
    </w:p>
    <w:p w14:paraId="583807D1" w14:textId="77777777" w:rsidR="00583F59" w:rsidRPr="00FC3F3F" w:rsidRDefault="00583F59" w:rsidP="00583F59">
      <w:pPr>
        <w:spacing w:line="480" w:lineRule="auto"/>
        <w:rPr>
          <w:rFonts w:ascii="Calibri" w:eastAsia="Calibri" w:hAnsi="Calibri" w:cs="Times New Roman"/>
          <w:lang w:val="en-US"/>
        </w:rPr>
      </w:pPr>
    </w:p>
    <w:p w14:paraId="7890BAC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ransplantation":ti,ab,kw in Trials (Word variations have been searched) (j)</w:t>
      </w:r>
    </w:p>
    <w:p w14:paraId="635B87E4" w14:textId="77777777" w:rsidR="00583F59" w:rsidRPr="00FC3F3F" w:rsidRDefault="00583F59" w:rsidP="00583F59">
      <w:pPr>
        <w:spacing w:line="480" w:lineRule="auto"/>
        <w:rPr>
          <w:rFonts w:ascii="Calibri" w:eastAsia="Calibri" w:hAnsi="Calibri" w:cs="Times New Roman"/>
          <w:lang w:val="en-US"/>
        </w:rPr>
      </w:pPr>
    </w:p>
    <w:p w14:paraId="497916D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212: (i) and (j)</w:t>
      </w:r>
    </w:p>
    <w:p w14:paraId="456ED861" w14:textId="77777777" w:rsidR="00583F59" w:rsidRPr="00FC3F3F" w:rsidRDefault="00583F59" w:rsidP="00583F59">
      <w:pPr>
        <w:spacing w:line="480" w:lineRule="auto"/>
        <w:rPr>
          <w:rFonts w:ascii="Calibri" w:eastAsia="Calibri" w:hAnsi="Calibri" w:cs="Times New Roman"/>
          <w:lang w:val="en-US"/>
        </w:rPr>
      </w:pPr>
    </w:p>
    <w:p w14:paraId="486FCEA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65: MeSH descriptor: [T-Lymphocytes, Regulatory] explode all trees in Trials</w:t>
      </w:r>
    </w:p>
    <w:p w14:paraId="04573569" w14:textId="77777777" w:rsidR="00583F59" w:rsidRPr="00FC3F3F" w:rsidRDefault="00583F59" w:rsidP="00583F59">
      <w:pPr>
        <w:spacing w:line="480" w:lineRule="auto"/>
        <w:rPr>
          <w:rFonts w:ascii="Calibri" w:eastAsia="Calibri" w:hAnsi="Calibri" w:cs="Times New Roman"/>
          <w:lang w:val="en-US"/>
        </w:rPr>
      </w:pPr>
    </w:p>
    <w:p w14:paraId="20A8A9B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23: treg:ti,ab,kw in Trials (Word variations have been searched)</w:t>
      </w:r>
    </w:p>
    <w:p w14:paraId="01842156" w14:textId="77777777" w:rsidR="00583F59" w:rsidRPr="00FC3F3F" w:rsidRDefault="00583F59" w:rsidP="00583F59">
      <w:pPr>
        <w:spacing w:line="480" w:lineRule="auto"/>
        <w:rPr>
          <w:rFonts w:ascii="Calibri" w:eastAsia="Calibri" w:hAnsi="Calibri" w:cs="Times New Roman"/>
          <w:lang w:val="en-US"/>
        </w:rPr>
      </w:pPr>
    </w:p>
    <w:p w14:paraId="44FF8EC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8: MeSH descriptor: [Transplantation Tolerance] explode all trees in Trials </w:t>
      </w:r>
    </w:p>
    <w:p w14:paraId="1B15140E" w14:textId="77777777" w:rsidR="00583F59" w:rsidRPr="00FC3F3F" w:rsidRDefault="00583F59" w:rsidP="00583F59">
      <w:pPr>
        <w:spacing w:line="480" w:lineRule="auto"/>
        <w:rPr>
          <w:rFonts w:ascii="Calibri" w:eastAsia="Calibri" w:hAnsi="Calibri" w:cs="Times New Roman"/>
          <w:lang w:val="en-US"/>
        </w:rPr>
      </w:pPr>
    </w:p>
    <w:p w14:paraId="12AF1F0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6: MeSH descriptor: [Immune Tolerance] and MeSH descriptor: [Organ Transplantation] explode all trees in Trials</w:t>
      </w:r>
    </w:p>
    <w:p w14:paraId="6345FD06" w14:textId="77777777" w:rsidR="00583F59" w:rsidRPr="00FC3F3F" w:rsidRDefault="00583F59" w:rsidP="00583F59">
      <w:pPr>
        <w:spacing w:line="480" w:lineRule="auto"/>
        <w:rPr>
          <w:rFonts w:ascii="Calibri" w:eastAsia="Calibri" w:hAnsi="Calibri" w:cs="Times New Roman"/>
          <w:lang w:val="en-US"/>
        </w:rPr>
      </w:pPr>
    </w:p>
    <w:p w14:paraId="0F08B2D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ransplantation":ti,ab,kw or "transplant":ti,ab,kw or "operational":ti,ab,kw in Trials (Word variations have been searched) (k)</w:t>
      </w:r>
    </w:p>
    <w:p w14:paraId="5BC1858C" w14:textId="77777777" w:rsidR="00583F59" w:rsidRPr="00FC3F3F" w:rsidRDefault="00583F59" w:rsidP="00583F59">
      <w:pPr>
        <w:spacing w:line="480" w:lineRule="auto"/>
        <w:rPr>
          <w:rFonts w:ascii="Calibri" w:eastAsia="Calibri" w:hAnsi="Calibri" w:cs="Times New Roman"/>
          <w:lang w:val="en-US"/>
        </w:rPr>
      </w:pPr>
    </w:p>
    <w:p w14:paraId="2A2D227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lerance":ti,ab,kw in Trials (Word variations have been searched) (l)</w:t>
      </w:r>
    </w:p>
    <w:p w14:paraId="20907B43" w14:textId="77777777" w:rsidR="00583F59" w:rsidRPr="00FC3F3F" w:rsidRDefault="00583F59" w:rsidP="00583F59">
      <w:pPr>
        <w:spacing w:line="480" w:lineRule="auto"/>
        <w:rPr>
          <w:rFonts w:ascii="Calibri" w:eastAsia="Calibri" w:hAnsi="Calibri" w:cs="Times New Roman"/>
          <w:lang w:val="en-US"/>
        </w:rPr>
      </w:pPr>
    </w:p>
    <w:p w14:paraId="61D5841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902: (k) and (l)</w:t>
      </w:r>
    </w:p>
    <w:p w14:paraId="573A5760"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lastRenderedPageBreak/>
        <w:t>ClinicalTrials.gov, the EU Clinical Trials Register, the United Kingdoms' ISRCTN registry, and the India's Clinical Trial Registry</w:t>
      </w:r>
    </w:p>
    <w:p w14:paraId="7436EDF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821: "kidney transplantation" </w:t>
      </w:r>
    </w:p>
    <w:p w14:paraId="7A5412B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Kidney Transplants, Renal transplant, and Renal Transplantation in ClinicalTrials.gov</w:t>
      </w:r>
    </w:p>
    <w:p w14:paraId="065FE02A" w14:textId="77777777" w:rsidR="00583F59" w:rsidRPr="00FC3F3F" w:rsidRDefault="00583F59" w:rsidP="00583F59">
      <w:pPr>
        <w:spacing w:line="480" w:lineRule="auto"/>
        <w:rPr>
          <w:rFonts w:ascii="Calibri" w:eastAsia="Calibri" w:hAnsi="Calibri" w:cs="Times New Roman"/>
          <w:lang w:val="en-US"/>
        </w:rPr>
      </w:pPr>
    </w:p>
    <w:p w14:paraId="2727565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802: treg </w:t>
      </w:r>
    </w:p>
    <w:p w14:paraId="2B28327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egulatory T cell and T-regulatory cell in ClinicalTrials.gov</w:t>
      </w:r>
    </w:p>
    <w:p w14:paraId="402466BB" w14:textId="77777777" w:rsidR="00583F59" w:rsidRPr="00FC3F3F" w:rsidRDefault="00583F59" w:rsidP="00583F59">
      <w:pPr>
        <w:spacing w:line="480" w:lineRule="auto"/>
        <w:rPr>
          <w:rFonts w:ascii="Calibri" w:eastAsia="Calibri" w:hAnsi="Calibri" w:cs="Times New Roman"/>
          <w:lang w:val="en-US"/>
        </w:rPr>
      </w:pPr>
    </w:p>
    <w:p w14:paraId="4F85DE9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 "transplantation tolerance"</w:t>
      </w:r>
    </w:p>
    <w:p w14:paraId="5DB810DA" w14:textId="77777777" w:rsidR="00583F59" w:rsidRPr="00FC3F3F" w:rsidRDefault="00583F59" w:rsidP="00583F59">
      <w:pPr>
        <w:spacing w:line="480" w:lineRule="auto"/>
        <w:rPr>
          <w:rFonts w:ascii="Calibri" w:eastAsia="Calibri" w:hAnsi="Calibri" w:cs="Times New Roman"/>
          <w:lang w:val="en-US"/>
        </w:rPr>
      </w:pPr>
    </w:p>
    <w:p w14:paraId="796B738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5: "transplant tolerance"</w:t>
      </w:r>
    </w:p>
    <w:p w14:paraId="2A3BF74F" w14:textId="77777777" w:rsidR="00583F59" w:rsidRPr="00FC3F3F" w:rsidRDefault="00583F59" w:rsidP="00583F59">
      <w:pPr>
        <w:spacing w:line="480" w:lineRule="auto"/>
        <w:rPr>
          <w:rFonts w:ascii="Calibri" w:eastAsia="Calibri" w:hAnsi="Calibri" w:cs="Times New Roman"/>
          <w:lang w:val="en-US"/>
        </w:rPr>
      </w:pPr>
    </w:p>
    <w:p w14:paraId="598B4F8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0: "operational tolerance"</w:t>
      </w:r>
    </w:p>
    <w:p w14:paraId="50764F2C" w14:textId="77777777" w:rsidR="00583F59" w:rsidRPr="00FC3F3F" w:rsidRDefault="00583F59" w:rsidP="00583F59">
      <w:pPr>
        <w:spacing w:line="480" w:lineRule="auto"/>
        <w:rPr>
          <w:rFonts w:ascii="Calibri" w:eastAsia="Calibri" w:hAnsi="Calibri" w:cs="Times New Roman"/>
          <w:lang w:val="en-US"/>
        </w:rPr>
      </w:pPr>
    </w:p>
    <w:p w14:paraId="65C82B1E"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DART Europe E-Theses</w:t>
      </w:r>
    </w:p>
    <w:p w14:paraId="4B2AF97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5: "kidney transplantation"</w:t>
      </w:r>
    </w:p>
    <w:p w14:paraId="4AB0FC5B" w14:textId="77777777" w:rsidR="00583F59" w:rsidRPr="00FC3F3F" w:rsidRDefault="00583F59" w:rsidP="00583F59">
      <w:pPr>
        <w:spacing w:line="480" w:lineRule="auto"/>
        <w:rPr>
          <w:rFonts w:ascii="Calibri" w:eastAsia="Calibri" w:hAnsi="Calibri" w:cs="Times New Roman"/>
          <w:lang w:val="en-US"/>
        </w:rPr>
      </w:pPr>
    </w:p>
    <w:p w14:paraId="02CE1C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6: "renal transplantation"</w:t>
      </w:r>
    </w:p>
    <w:p w14:paraId="3831EEF5" w14:textId="77777777" w:rsidR="00583F59" w:rsidRPr="00FC3F3F" w:rsidRDefault="00583F59" w:rsidP="00583F59">
      <w:pPr>
        <w:spacing w:line="480" w:lineRule="auto"/>
        <w:rPr>
          <w:rFonts w:ascii="Calibri" w:eastAsia="Calibri" w:hAnsi="Calibri" w:cs="Times New Roman"/>
          <w:lang w:val="en-US"/>
        </w:rPr>
      </w:pPr>
    </w:p>
    <w:p w14:paraId="6EA8F47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1: treg</w:t>
      </w:r>
    </w:p>
    <w:p w14:paraId="62B834D4" w14:textId="77777777" w:rsidR="00583F59" w:rsidRPr="00FC3F3F" w:rsidRDefault="00583F59" w:rsidP="00583F59">
      <w:pPr>
        <w:spacing w:line="480" w:lineRule="auto"/>
        <w:rPr>
          <w:rFonts w:ascii="Calibri" w:eastAsia="Calibri" w:hAnsi="Calibri" w:cs="Times New Roman"/>
          <w:lang w:val="en-US"/>
        </w:rPr>
      </w:pPr>
    </w:p>
    <w:p w14:paraId="4FCF858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 "transplantation tolerance"</w:t>
      </w:r>
    </w:p>
    <w:p w14:paraId="67435893" w14:textId="77777777" w:rsidR="00583F59" w:rsidRPr="00FC3F3F" w:rsidRDefault="00583F59" w:rsidP="00583F59">
      <w:pPr>
        <w:spacing w:line="480" w:lineRule="auto"/>
        <w:rPr>
          <w:rFonts w:ascii="Calibri" w:eastAsia="Calibri" w:hAnsi="Calibri" w:cs="Times New Roman"/>
          <w:lang w:val="en-US"/>
        </w:rPr>
      </w:pPr>
    </w:p>
    <w:p w14:paraId="1DA9DDE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6: "transplant tolerance"</w:t>
      </w:r>
    </w:p>
    <w:p w14:paraId="18B2292E" w14:textId="77777777" w:rsidR="00583F59" w:rsidRPr="00FC3F3F" w:rsidRDefault="00583F59" w:rsidP="00583F59">
      <w:pPr>
        <w:spacing w:line="480" w:lineRule="auto"/>
        <w:rPr>
          <w:rFonts w:ascii="Calibri" w:eastAsia="Calibri" w:hAnsi="Calibri" w:cs="Times New Roman"/>
          <w:lang w:val="en-US"/>
        </w:rPr>
      </w:pPr>
    </w:p>
    <w:p w14:paraId="05E289C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 "operational tolerance"</w:t>
      </w:r>
    </w:p>
    <w:p w14:paraId="5ECC5662" w14:textId="77777777" w:rsidR="00583F59" w:rsidRPr="00FC3F3F" w:rsidRDefault="00583F59" w:rsidP="00583F59">
      <w:pPr>
        <w:spacing w:line="480" w:lineRule="auto"/>
        <w:rPr>
          <w:rFonts w:ascii="Calibri" w:eastAsia="Calibri" w:hAnsi="Calibri" w:cs="Times New Roman"/>
          <w:b/>
          <w:lang w:val="en-US"/>
        </w:rPr>
      </w:pPr>
    </w:p>
    <w:p w14:paraId="601AC53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Open Access Theses and Dissertations</w:t>
      </w:r>
    </w:p>
    <w:p w14:paraId="7E0BCF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09: "kidney transplantation"</w:t>
      </w:r>
    </w:p>
    <w:p w14:paraId="262828E1" w14:textId="77777777" w:rsidR="00583F59" w:rsidRPr="00FC3F3F" w:rsidRDefault="00583F59" w:rsidP="00583F59">
      <w:pPr>
        <w:spacing w:line="480" w:lineRule="auto"/>
        <w:rPr>
          <w:rFonts w:ascii="Calibri" w:eastAsia="Calibri" w:hAnsi="Calibri" w:cs="Times New Roman"/>
          <w:lang w:val="en-US"/>
        </w:rPr>
      </w:pPr>
    </w:p>
    <w:p w14:paraId="6DB502C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47: "renal transplantation"</w:t>
      </w:r>
    </w:p>
    <w:p w14:paraId="54393BC0" w14:textId="77777777" w:rsidR="00583F59" w:rsidRPr="00FC3F3F" w:rsidRDefault="00583F59" w:rsidP="00583F59">
      <w:pPr>
        <w:spacing w:line="480" w:lineRule="auto"/>
        <w:rPr>
          <w:rFonts w:ascii="Calibri" w:eastAsia="Calibri" w:hAnsi="Calibri" w:cs="Times New Roman"/>
          <w:lang w:val="en-US"/>
        </w:rPr>
      </w:pPr>
    </w:p>
    <w:p w14:paraId="32B6277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46: treg</w:t>
      </w:r>
    </w:p>
    <w:p w14:paraId="1114DD98" w14:textId="77777777" w:rsidR="00583F59" w:rsidRPr="00FC3F3F" w:rsidRDefault="00583F59" w:rsidP="00583F59">
      <w:pPr>
        <w:spacing w:line="480" w:lineRule="auto"/>
        <w:rPr>
          <w:rFonts w:ascii="Calibri" w:eastAsia="Calibri" w:hAnsi="Calibri" w:cs="Times New Roman"/>
          <w:lang w:val="en-US"/>
        </w:rPr>
      </w:pPr>
    </w:p>
    <w:p w14:paraId="6885D02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4: "transplantation tolerance"</w:t>
      </w:r>
    </w:p>
    <w:p w14:paraId="708E7FDD" w14:textId="77777777" w:rsidR="00583F59" w:rsidRPr="00FC3F3F" w:rsidRDefault="00583F59" w:rsidP="00583F59">
      <w:pPr>
        <w:spacing w:line="480" w:lineRule="auto"/>
        <w:rPr>
          <w:rFonts w:ascii="Calibri" w:eastAsia="Calibri" w:hAnsi="Calibri" w:cs="Times New Roman"/>
          <w:lang w:val="en-US"/>
        </w:rPr>
      </w:pPr>
    </w:p>
    <w:p w14:paraId="25CC477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 "transplant tolerance"</w:t>
      </w:r>
    </w:p>
    <w:p w14:paraId="28DF1FD0" w14:textId="77777777" w:rsidR="00583F59" w:rsidRPr="00FC3F3F" w:rsidRDefault="00583F59" w:rsidP="00583F59">
      <w:pPr>
        <w:spacing w:line="480" w:lineRule="auto"/>
        <w:rPr>
          <w:rFonts w:ascii="Calibri" w:eastAsia="Calibri" w:hAnsi="Calibri" w:cs="Times New Roman"/>
          <w:lang w:val="en-US"/>
        </w:rPr>
      </w:pPr>
    </w:p>
    <w:p w14:paraId="12D4382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 "operational tolerance"</w:t>
      </w:r>
    </w:p>
    <w:p w14:paraId="727AA527" w14:textId="77777777" w:rsidR="00583F59" w:rsidRPr="00FC3F3F" w:rsidRDefault="00583F59" w:rsidP="00583F59">
      <w:pPr>
        <w:spacing w:line="480" w:lineRule="auto"/>
        <w:rPr>
          <w:rFonts w:ascii="Calibri" w:eastAsia="Calibri" w:hAnsi="Calibri" w:cs="Times New Roman"/>
          <w:b/>
          <w:lang w:val="en-US"/>
        </w:rPr>
      </w:pPr>
    </w:p>
    <w:p w14:paraId="661EAE78"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Meeting abstracts archives </w:t>
      </w:r>
    </w:p>
    <w:p w14:paraId="4218219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American Association of Immunologists Annual Meeting 2006 to 2017, the European Congress of Immunology 2006, 2009, 2012 and 2015, the American Transplant Congress 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32CE4CB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2: manual searches.</w:t>
      </w:r>
    </w:p>
    <w:p w14:paraId="2F61E9AA" w14:textId="77777777" w:rsidR="00583F59" w:rsidRPr="00FC3F3F" w:rsidRDefault="00583F59" w:rsidP="00583F59">
      <w:pPr>
        <w:spacing w:line="480" w:lineRule="auto"/>
        <w:rPr>
          <w:rFonts w:ascii="Calibri" w:eastAsia="Calibri" w:hAnsi="Calibri" w:cs="Times New Roman"/>
          <w:lang w:val="en-US"/>
        </w:rPr>
      </w:pPr>
    </w:p>
    <w:p w14:paraId="5A4DE8C9" w14:textId="77777777" w:rsidR="00583F59" w:rsidRPr="00FC3F3F" w:rsidRDefault="00583F59" w:rsidP="00583F59">
      <w:pPr>
        <w:spacing w:line="480" w:lineRule="auto"/>
        <w:rPr>
          <w:rFonts w:ascii="Calibri" w:eastAsia="Calibri" w:hAnsi="Calibri" w:cs="Times New Roman"/>
          <w:u w:val="single"/>
          <w:lang w:val="en-US"/>
        </w:rPr>
      </w:pPr>
      <w:r w:rsidRPr="00FC3F3F">
        <w:rPr>
          <w:rFonts w:ascii="Calibri" w:eastAsia="Calibri" w:hAnsi="Calibri" w:cs="Times New Roman"/>
          <w:u w:val="single"/>
          <w:lang w:val="en-US"/>
        </w:rPr>
        <w:t>In-depth systematic review</w:t>
      </w:r>
    </w:p>
    <w:p w14:paraId="79E8528A" w14:textId="77777777" w:rsidR="00583F59" w:rsidRPr="00FC3F3F" w:rsidRDefault="00583F59" w:rsidP="00583F59">
      <w:pPr>
        <w:spacing w:line="480" w:lineRule="auto"/>
        <w:jc w:val="both"/>
        <w:rPr>
          <w:rFonts w:ascii="Calibri" w:eastAsia="Calibri" w:hAnsi="Calibri" w:cs="Times New Roman"/>
          <w:b/>
          <w:lang w:val="en-US"/>
        </w:rPr>
      </w:pPr>
      <w:r w:rsidRPr="00FC3F3F">
        <w:rPr>
          <w:rFonts w:ascii="Calibri" w:eastAsia="Calibri" w:hAnsi="Calibri" w:cs="Times New Roman"/>
          <w:b/>
          <w:lang w:val="en-US"/>
        </w:rPr>
        <w:t>PubMed</w:t>
      </w:r>
    </w:p>
    <w:p w14:paraId="60B36B1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52: "kidney transplantation"[MeSH Terms]</w:t>
      </w:r>
    </w:p>
    <w:p w14:paraId="5E1F83F4" w14:textId="77777777" w:rsidR="00583F59" w:rsidRPr="00FC3F3F" w:rsidRDefault="00583F59" w:rsidP="00583F59">
      <w:pPr>
        <w:spacing w:line="480" w:lineRule="auto"/>
        <w:rPr>
          <w:rFonts w:ascii="Calibri" w:eastAsia="Calibri" w:hAnsi="Calibri" w:cs="Times New Roman"/>
          <w:lang w:val="en-US"/>
        </w:rPr>
      </w:pPr>
    </w:p>
    <w:p w14:paraId="7A160F7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3516: ((("kidney"[Text Word]) OR "renal"[Text Word])) AND "transplantation"[Text Word]</w:t>
      </w:r>
    </w:p>
    <w:p w14:paraId="3B5D252C" w14:textId="77777777" w:rsidR="00583F59" w:rsidRPr="00FC3F3F" w:rsidRDefault="00583F59" w:rsidP="00583F59">
      <w:pPr>
        <w:spacing w:line="480" w:lineRule="auto"/>
        <w:rPr>
          <w:rFonts w:ascii="Calibri" w:eastAsia="Calibri" w:hAnsi="Calibri" w:cs="Times New Roman"/>
          <w:lang w:val="en-US"/>
        </w:rPr>
      </w:pPr>
    </w:p>
    <w:p w14:paraId="7F67DF1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59: "t lymphocytes, regulatory"[MeSH Terms]</w:t>
      </w:r>
    </w:p>
    <w:p w14:paraId="4EE5D0CA" w14:textId="77777777" w:rsidR="00583F59" w:rsidRPr="00FC3F3F" w:rsidRDefault="00583F59" w:rsidP="00583F59">
      <w:pPr>
        <w:spacing w:line="480" w:lineRule="auto"/>
        <w:rPr>
          <w:rFonts w:ascii="Calibri" w:eastAsia="Calibri" w:hAnsi="Calibri" w:cs="Times New Roman"/>
          <w:lang w:val="en-US"/>
        </w:rPr>
      </w:pPr>
    </w:p>
    <w:p w14:paraId="6187BD0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418: "treg"[Text Word]</w:t>
      </w:r>
    </w:p>
    <w:p w14:paraId="2F6AD796" w14:textId="77777777" w:rsidR="00583F59" w:rsidRPr="00FC3F3F" w:rsidRDefault="00583F59" w:rsidP="00583F59">
      <w:pPr>
        <w:spacing w:line="480" w:lineRule="auto"/>
        <w:rPr>
          <w:rFonts w:ascii="Calibri" w:eastAsia="Calibri" w:hAnsi="Calibri" w:cs="Times New Roman"/>
          <w:lang w:val="en-US"/>
        </w:rPr>
      </w:pPr>
    </w:p>
    <w:p w14:paraId="30DD518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052: "sirolimus"[MeSH Terms]</w:t>
      </w:r>
    </w:p>
    <w:p w14:paraId="358CD506" w14:textId="77777777" w:rsidR="00583F59" w:rsidRPr="00FC3F3F" w:rsidRDefault="00583F59" w:rsidP="00583F59">
      <w:pPr>
        <w:spacing w:line="480" w:lineRule="auto"/>
        <w:rPr>
          <w:rFonts w:ascii="Calibri" w:eastAsia="Calibri" w:hAnsi="Calibri" w:cs="Times New Roman"/>
          <w:lang w:val="en-US"/>
        </w:rPr>
      </w:pPr>
    </w:p>
    <w:p w14:paraId="76D5172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988: "everolimus"[MeSH Terms]</w:t>
      </w:r>
    </w:p>
    <w:p w14:paraId="67E51F8F" w14:textId="77777777" w:rsidR="00583F59" w:rsidRPr="00FC3F3F" w:rsidRDefault="00583F59" w:rsidP="00583F59">
      <w:pPr>
        <w:spacing w:line="480" w:lineRule="auto"/>
        <w:rPr>
          <w:rFonts w:ascii="Calibri" w:eastAsia="Calibri" w:hAnsi="Calibri" w:cs="Times New Roman"/>
          <w:lang w:val="en-US"/>
        </w:rPr>
      </w:pPr>
    </w:p>
    <w:p w14:paraId="5BF8916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810: "tacrolimus"[Text Word]</w:t>
      </w:r>
    </w:p>
    <w:p w14:paraId="69EE2DAC" w14:textId="77777777" w:rsidR="00583F59" w:rsidRPr="00FC3F3F" w:rsidRDefault="00583F59" w:rsidP="00583F59">
      <w:pPr>
        <w:spacing w:line="480" w:lineRule="auto"/>
        <w:rPr>
          <w:rFonts w:ascii="Calibri" w:eastAsia="Calibri" w:hAnsi="Calibri" w:cs="Times New Roman"/>
          <w:lang w:val="en-US"/>
        </w:rPr>
      </w:pPr>
    </w:p>
    <w:p w14:paraId="715B0DD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396: "cyclosporine"[MeSH Terms]</w:t>
      </w:r>
    </w:p>
    <w:p w14:paraId="4D2F5363" w14:textId="77777777" w:rsidR="00583F59" w:rsidRPr="00FC3F3F" w:rsidRDefault="00583F59" w:rsidP="00583F59">
      <w:pPr>
        <w:spacing w:line="480" w:lineRule="auto"/>
        <w:rPr>
          <w:rFonts w:ascii="Calibri" w:eastAsia="Calibri" w:hAnsi="Calibri" w:cs="Times New Roman"/>
          <w:lang w:val="en-US"/>
        </w:rPr>
      </w:pPr>
    </w:p>
    <w:p w14:paraId="2B9EEC1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4497: (((("sirolimus"[Text Word]) OR "rapamycin"[Text Word]) OR "everolimus"[Text Word]) OR "tacrolimus"[Text Word]) OR "cyclosporine"[Text Word]</w:t>
      </w:r>
    </w:p>
    <w:p w14:paraId="0AD3C9C8" w14:textId="77777777" w:rsidR="00583F59" w:rsidRPr="00FC3F3F" w:rsidRDefault="00583F59" w:rsidP="00583F59">
      <w:pPr>
        <w:spacing w:line="480" w:lineRule="auto"/>
        <w:rPr>
          <w:rFonts w:ascii="Calibri" w:eastAsia="Calibri" w:hAnsi="Calibri" w:cs="Times New Roman"/>
          <w:lang w:val="en-US"/>
        </w:rPr>
      </w:pPr>
    </w:p>
    <w:p w14:paraId="79F0C39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 "belatacept"[Text Word]</w:t>
      </w:r>
    </w:p>
    <w:p w14:paraId="248B573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74200: "kidney function tests"[MeSH Terms]</w:t>
      </w:r>
    </w:p>
    <w:p w14:paraId="109D7BAD" w14:textId="77777777" w:rsidR="00583F59" w:rsidRPr="00FC3F3F" w:rsidRDefault="00583F59" w:rsidP="00583F59">
      <w:pPr>
        <w:spacing w:line="480" w:lineRule="auto"/>
        <w:rPr>
          <w:rFonts w:ascii="Calibri" w:eastAsia="Calibri" w:hAnsi="Calibri" w:cs="Times New Roman"/>
          <w:lang w:val="en-US"/>
        </w:rPr>
      </w:pPr>
    </w:p>
    <w:p w14:paraId="049E53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39: "glomerular filtration rate"[MeSH Terms]</w:t>
      </w:r>
    </w:p>
    <w:p w14:paraId="48E88E3A" w14:textId="77777777" w:rsidR="00583F59" w:rsidRPr="00FC3F3F" w:rsidRDefault="00583F59" w:rsidP="00583F59">
      <w:pPr>
        <w:spacing w:line="480" w:lineRule="auto"/>
        <w:rPr>
          <w:rFonts w:ascii="Calibri" w:eastAsia="Calibri" w:hAnsi="Calibri" w:cs="Times New Roman"/>
          <w:lang w:val="en-US"/>
        </w:rPr>
      </w:pPr>
    </w:p>
    <w:p w14:paraId="1CA5347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2674: "creatinine"[Text Word]</w:t>
      </w:r>
    </w:p>
    <w:p w14:paraId="08DA9A91" w14:textId="77777777" w:rsidR="00583F59" w:rsidRPr="00FC3F3F" w:rsidRDefault="00583F59" w:rsidP="00583F59">
      <w:pPr>
        <w:spacing w:line="480" w:lineRule="auto"/>
        <w:rPr>
          <w:rFonts w:ascii="Calibri" w:eastAsia="Calibri" w:hAnsi="Calibri" w:cs="Times New Roman"/>
          <w:lang w:val="en-US"/>
        </w:rPr>
      </w:pPr>
    </w:p>
    <w:p w14:paraId="45685E4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7034: "graft rejection"[MeSH Terms]</w:t>
      </w:r>
    </w:p>
    <w:p w14:paraId="4FF5AD13" w14:textId="77777777" w:rsidR="00583F59" w:rsidRPr="00FC3F3F" w:rsidRDefault="00583F59" w:rsidP="00583F59">
      <w:pPr>
        <w:spacing w:line="480" w:lineRule="auto"/>
        <w:rPr>
          <w:rFonts w:ascii="Calibri" w:eastAsia="Calibri" w:hAnsi="Calibri" w:cs="Times New Roman"/>
          <w:lang w:val="en-US"/>
        </w:rPr>
      </w:pPr>
    </w:p>
    <w:p w14:paraId="1EFD7F3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386: "acute rejection"[Text Word]</w:t>
      </w:r>
    </w:p>
    <w:p w14:paraId="7E06BF4A" w14:textId="77777777" w:rsidR="00583F59" w:rsidRPr="00FC3F3F" w:rsidRDefault="00583F59" w:rsidP="00583F59">
      <w:pPr>
        <w:spacing w:line="480" w:lineRule="auto"/>
        <w:rPr>
          <w:rFonts w:ascii="Calibri" w:eastAsia="Calibri" w:hAnsi="Calibri" w:cs="Times New Roman"/>
          <w:lang w:val="en-US"/>
        </w:rPr>
      </w:pPr>
    </w:p>
    <w:p w14:paraId="63E5775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7844: "clinical trials as topic"[MeSH Terms]</w:t>
      </w:r>
    </w:p>
    <w:p w14:paraId="751F1499" w14:textId="77777777" w:rsidR="00583F59" w:rsidRPr="00FC3F3F" w:rsidRDefault="00583F59" w:rsidP="00583F59">
      <w:pPr>
        <w:spacing w:line="480" w:lineRule="auto"/>
        <w:rPr>
          <w:rFonts w:ascii="Calibri" w:eastAsia="Calibri" w:hAnsi="Calibri" w:cs="Times New Roman"/>
          <w:lang w:val="en-US"/>
        </w:rPr>
      </w:pPr>
    </w:p>
    <w:p w14:paraId="446617E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5730: "controlled clinical trials as topic"[MeSH Terms]</w:t>
      </w:r>
    </w:p>
    <w:p w14:paraId="1BB10A76" w14:textId="77777777" w:rsidR="00583F59" w:rsidRPr="00FC3F3F" w:rsidRDefault="00583F59" w:rsidP="00583F59">
      <w:pPr>
        <w:spacing w:line="480" w:lineRule="auto"/>
        <w:rPr>
          <w:rFonts w:ascii="Calibri" w:eastAsia="Calibri" w:hAnsi="Calibri" w:cs="Times New Roman"/>
          <w:lang w:val="en-US"/>
        </w:rPr>
      </w:pPr>
    </w:p>
    <w:p w14:paraId="71EB14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0798: "randomized controlled trials as topic"[MeSH Terms]</w:t>
      </w:r>
    </w:p>
    <w:p w14:paraId="6270FA5A" w14:textId="77777777" w:rsidR="00583F59" w:rsidRPr="00FC3F3F" w:rsidRDefault="00583F59" w:rsidP="00583F59">
      <w:pPr>
        <w:spacing w:line="480" w:lineRule="auto"/>
        <w:rPr>
          <w:rFonts w:ascii="Calibri" w:eastAsia="Calibri" w:hAnsi="Calibri" w:cs="Times New Roman"/>
          <w:lang w:val="en-US"/>
        </w:rPr>
      </w:pPr>
    </w:p>
    <w:p w14:paraId="234134F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08129: "clinical trial"[Publication Type]</w:t>
      </w:r>
    </w:p>
    <w:p w14:paraId="179A0BFA" w14:textId="77777777" w:rsidR="00583F59" w:rsidRPr="00FC3F3F" w:rsidRDefault="00583F59" w:rsidP="00583F59">
      <w:pPr>
        <w:spacing w:line="480" w:lineRule="auto"/>
        <w:rPr>
          <w:rFonts w:ascii="Calibri" w:eastAsia="Calibri" w:hAnsi="Calibri" w:cs="Times New Roman"/>
          <w:lang w:val="en-US"/>
        </w:rPr>
      </w:pPr>
    </w:p>
    <w:p w14:paraId="0BCA2F4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557119: "controlled clinical trial"[Publication Type] </w:t>
      </w:r>
    </w:p>
    <w:p w14:paraId="66850FEF" w14:textId="77777777" w:rsidR="00583F59" w:rsidRPr="00FC3F3F" w:rsidRDefault="00583F59" w:rsidP="00583F59">
      <w:pPr>
        <w:spacing w:line="480" w:lineRule="auto"/>
        <w:rPr>
          <w:rFonts w:ascii="Calibri" w:eastAsia="Calibri" w:hAnsi="Calibri" w:cs="Times New Roman"/>
          <w:lang w:val="en-US"/>
        </w:rPr>
      </w:pPr>
    </w:p>
    <w:p w14:paraId="19C12CC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69295: "randomized controlled trial"[Publication Type]</w:t>
      </w:r>
    </w:p>
    <w:p w14:paraId="22E07A4F" w14:textId="77777777" w:rsidR="00583F59" w:rsidRPr="00FC3F3F" w:rsidRDefault="00583F59" w:rsidP="00583F59">
      <w:pPr>
        <w:spacing w:line="480" w:lineRule="auto"/>
        <w:rPr>
          <w:rFonts w:ascii="Calibri" w:eastAsia="Calibri" w:hAnsi="Calibri" w:cs="Times New Roman"/>
          <w:lang w:val="en-US"/>
        </w:rPr>
      </w:pPr>
    </w:p>
    <w:p w14:paraId="18C0E74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86594: "trial"[Text Word]</w:t>
      </w:r>
    </w:p>
    <w:p w14:paraId="3B74E8E1" w14:textId="77777777" w:rsidR="00583F59" w:rsidRPr="00FC3F3F" w:rsidRDefault="00583F59" w:rsidP="00583F59">
      <w:pPr>
        <w:spacing w:line="480" w:lineRule="auto"/>
        <w:rPr>
          <w:rFonts w:ascii="Calibri" w:eastAsia="Calibri" w:hAnsi="Calibri" w:cs="Times New Roman"/>
          <w:lang w:val="en-US"/>
        </w:rPr>
      </w:pPr>
    </w:p>
    <w:p w14:paraId="0F16DD0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95998: "random allocation"[MeSH Terms]</w:t>
      </w:r>
    </w:p>
    <w:p w14:paraId="7B2A0E7C" w14:textId="77777777" w:rsidR="00583F59" w:rsidRPr="00FC3F3F" w:rsidRDefault="00583F59" w:rsidP="00583F59">
      <w:pPr>
        <w:spacing w:line="480" w:lineRule="auto"/>
        <w:rPr>
          <w:rFonts w:ascii="Calibri" w:eastAsia="Calibri" w:hAnsi="Calibri" w:cs="Times New Roman"/>
          <w:lang w:val="en-US"/>
        </w:rPr>
      </w:pPr>
    </w:p>
    <w:p w14:paraId="177AAD0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88673: ((("randomized"[Text Word]) OR "random"[Text Word]) OR "randomly"[Text Word]) OR "randomization"[Text Word]</w:t>
      </w:r>
    </w:p>
    <w:p w14:paraId="584D84E4" w14:textId="77777777" w:rsidR="00583F59" w:rsidRPr="00FC3F3F" w:rsidRDefault="00583F59" w:rsidP="00583F59">
      <w:pPr>
        <w:spacing w:line="480" w:lineRule="auto"/>
        <w:rPr>
          <w:rFonts w:ascii="Calibri" w:eastAsia="Calibri" w:hAnsi="Calibri" w:cs="Times New Roman"/>
          <w:lang w:val="en-US"/>
        </w:rPr>
      </w:pPr>
    </w:p>
    <w:p w14:paraId="30F00F5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7670: "double blind method"[MeSH Terms]</w:t>
      </w:r>
    </w:p>
    <w:p w14:paraId="048A829C" w14:textId="77777777" w:rsidR="00583F59" w:rsidRPr="00FC3F3F" w:rsidRDefault="00583F59" w:rsidP="00583F59">
      <w:pPr>
        <w:spacing w:line="480" w:lineRule="auto"/>
        <w:rPr>
          <w:rFonts w:ascii="Calibri" w:eastAsia="Calibri" w:hAnsi="Calibri" w:cs="Times New Roman"/>
          <w:lang w:val="en-US"/>
        </w:rPr>
      </w:pPr>
    </w:p>
    <w:p w14:paraId="50C15F0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5723: "single blind method"[MeSH Terms]</w:t>
      </w:r>
    </w:p>
    <w:p w14:paraId="25669C61" w14:textId="77777777" w:rsidR="00583F59" w:rsidRPr="00FC3F3F" w:rsidRDefault="00583F59" w:rsidP="00583F59">
      <w:pPr>
        <w:spacing w:line="480" w:lineRule="auto"/>
        <w:rPr>
          <w:rFonts w:ascii="Calibri" w:eastAsia="Calibri" w:hAnsi="Calibri" w:cs="Times New Roman"/>
          <w:lang w:val="en-US"/>
        </w:rPr>
      </w:pPr>
    </w:p>
    <w:p w14:paraId="6C8A081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1595: ((("double blind"[Text Word]) OR "double mask"[Text Word]) OR "single blind"[Text Word]) OR "single mask"[Text Word]</w:t>
      </w:r>
    </w:p>
    <w:p w14:paraId="0665EFF8" w14:textId="77777777" w:rsidR="00583F59" w:rsidRPr="00FC3F3F" w:rsidRDefault="00583F59" w:rsidP="00583F59">
      <w:pPr>
        <w:spacing w:line="480" w:lineRule="auto"/>
        <w:rPr>
          <w:rFonts w:ascii="Calibri" w:eastAsia="Calibri" w:hAnsi="Calibri" w:cs="Times New Roman"/>
          <w:lang w:val="en-US"/>
        </w:rPr>
      </w:pPr>
    </w:p>
    <w:p w14:paraId="0FB3AFD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6752: "open label"[Text Word]</w:t>
      </w:r>
    </w:p>
    <w:p w14:paraId="7B6CE400" w14:textId="77777777" w:rsidR="00583F59" w:rsidRPr="00FC3F3F" w:rsidRDefault="00583F59" w:rsidP="00583F59">
      <w:pPr>
        <w:spacing w:line="480" w:lineRule="auto"/>
        <w:rPr>
          <w:rFonts w:ascii="Calibri" w:eastAsia="Calibri" w:hAnsi="Calibri" w:cs="Times New Roman"/>
          <w:lang w:val="en-US"/>
        </w:rPr>
      </w:pPr>
    </w:p>
    <w:p w14:paraId="1B73D69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076: "placebos"[MeSH Terms]</w:t>
      </w:r>
    </w:p>
    <w:p w14:paraId="45FC9C80" w14:textId="77777777" w:rsidR="00583F59" w:rsidRPr="00FC3F3F" w:rsidRDefault="00583F59" w:rsidP="00583F59">
      <w:pPr>
        <w:spacing w:line="480" w:lineRule="auto"/>
        <w:rPr>
          <w:rFonts w:ascii="Calibri" w:eastAsia="Calibri" w:hAnsi="Calibri" w:cs="Times New Roman"/>
          <w:lang w:val="en-US"/>
        </w:rPr>
      </w:pPr>
    </w:p>
    <w:p w14:paraId="070CAA1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7944: "placebo"[Text Word]</w:t>
      </w:r>
    </w:p>
    <w:p w14:paraId="0BE57100" w14:textId="77777777" w:rsidR="00583F59" w:rsidRPr="00FC3F3F" w:rsidRDefault="00583F59" w:rsidP="00583F59">
      <w:pPr>
        <w:spacing w:line="480" w:lineRule="auto"/>
        <w:jc w:val="both"/>
        <w:rPr>
          <w:rFonts w:ascii="Calibri" w:eastAsia="Calibri" w:hAnsi="Calibri" w:cs="Times New Roman"/>
          <w:lang w:val="en-US"/>
        </w:rPr>
      </w:pPr>
    </w:p>
    <w:p w14:paraId="7C2CB529"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OvidMedline(R)</w:t>
      </w:r>
    </w:p>
    <w:p w14:paraId="5A2ECD85" w14:textId="77777777" w:rsidR="00583F59" w:rsidRPr="00FC3F3F" w:rsidRDefault="00583F59" w:rsidP="00583F59">
      <w:pPr>
        <w:spacing w:line="480" w:lineRule="auto"/>
        <w:jc w:val="both"/>
        <w:rPr>
          <w:rFonts w:ascii="Calibri" w:eastAsia="Calibri" w:hAnsi="Calibri" w:cs="Times New Roman"/>
          <w:b/>
          <w:lang w:val="en-US"/>
        </w:rPr>
      </w:pPr>
      <w:r w:rsidRPr="00FC3F3F">
        <w:rPr>
          <w:rFonts w:ascii="Calibri" w:eastAsia="Calibri" w:hAnsi="Calibri" w:cs="Times New Roman"/>
          <w:b/>
          <w:lang w:val="en-US"/>
        </w:rPr>
        <w:t>Journals@Ovid (Sumarios y Resúmenes todas las Revistas Ovid), Revistas Subscritas a Texto Completo por Sacyl, OvidMEDLINE(R) Epub Ahead of Print, In-Process &amp; Other Non-Indexed Citantions, Ovid MEDLINE(R) Daily, Ovid MEDLINE and Versions(R)</w:t>
      </w:r>
    </w:p>
    <w:p w14:paraId="508F493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18: exp Kidney Transplantation/</w:t>
      </w:r>
    </w:p>
    <w:p w14:paraId="23F9DF3D" w14:textId="77777777" w:rsidR="00583F59" w:rsidRPr="00FC3F3F" w:rsidRDefault="00583F59" w:rsidP="00583F59">
      <w:pPr>
        <w:spacing w:line="480" w:lineRule="auto"/>
        <w:rPr>
          <w:rFonts w:ascii="Calibri" w:eastAsia="Calibri" w:hAnsi="Calibri" w:cs="Times New Roman"/>
          <w:lang w:val="en-US"/>
        </w:rPr>
      </w:pPr>
    </w:p>
    <w:p w14:paraId="43F5E97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252747: ((kidney or renal) and transplantation).tw.</w:t>
      </w:r>
    </w:p>
    <w:p w14:paraId="4C0A9748" w14:textId="77777777" w:rsidR="00583F59" w:rsidRPr="00FC3F3F" w:rsidRDefault="00583F59" w:rsidP="00583F59">
      <w:pPr>
        <w:spacing w:line="480" w:lineRule="auto"/>
        <w:rPr>
          <w:rFonts w:ascii="Calibri" w:eastAsia="Calibri" w:hAnsi="Calibri" w:cs="Times New Roman"/>
          <w:b/>
          <w:lang w:val="en-US"/>
        </w:rPr>
      </w:pPr>
    </w:p>
    <w:p w14:paraId="4D5A743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60: exp T-Lymphocytes, Regulatory/</w:t>
      </w:r>
    </w:p>
    <w:p w14:paraId="2228E0EF" w14:textId="77777777" w:rsidR="00583F59" w:rsidRPr="00FC3F3F" w:rsidRDefault="00583F59" w:rsidP="00583F59">
      <w:pPr>
        <w:spacing w:line="480" w:lineRule="auto"/>
        <w:rPr>
          <w:rFonts w:ascii="Calibri" w:eastAsia="Calibri" w:hAnsi="Calibri" w:cs="Times New Roman"/>
          <w:lang w:val="en-US"/>
        </w:rPr>
      </w:pPr>
    </w:p>
    <w:p w14:paraId="1549F5D6"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8067: treg.tw.</w:t>
      </w:r>
    </w:p>
    <w:p w14:paraId="5168D162" w14:textId="77777777" w:rsidR="00583F59" w:rsidRPr="00FC3F3F" w:rsidRDefault="00583F59" w:rsidP="00583F59">
      <w:pPr>
        <w:spacing w:line="480" w:lineRule="auto"/>
        <w:jc w:val="both"/>
        <w:rPr>
          <w:rFonts w:ascii="Calibri" w:eastAsia="Calibri" w:hAnsi="Calibri" w:cs="Times New Roman"/>
          <w:lang w:val="en-US"/>
        </w:rPr>
      </w:pPr>
    </w:p>
    <w:p w14:paraId="3D3570BF"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18052: exp Sirolimus/</w:t>
      </w:r>
    </w:p>
    <w:p w14:paraId="4633288D" w14:textId="77777777" w:rsidR="00583F59" w:rsidRPr="00FC3F3F" w:rsidRDefault="00583F59" w:rsidP="00583F59">
      <w:pPr>
        <w:spacing w:line="480" w:lineRule="auto"/>
        <w:jc w:val="both"/>
        <w:rPr>
          <w:rFonts w:ascii="Calibri" w:eastAsia="Calibri" w:hAnsi="Calibri" w:cs="Times New Roman"/>
          <w:lang w:val="en-US"/>
        </w:rPr>
      </w:pPr>
    </w:p>
    <w:p w14:paraId="33A788E8"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988: exp Everolimus/</w:t>
      </w:r>
    </w:p>
    <w:p w14:paraId="3D3C0466" w14:textId="77777777" w:rsidR="00583F59" w:rsidRPr="00FC3F3F" w:rsidRDefault="00583F59" w:rsidP="00583F59">
      <w:pPr>
        <w:spacing w:line="480" w:lineRule="auto"/>
        <w:jc w:val="both"/>
        <w:rPr>
          <w:rFonts w:ascii="Calibri" w:eastAsia="Calibri" w:hAnsi="Calibri" w:cs="Times New Roman"/>
          <w:lang w:val="en-US"/>
        </w:rPr>
      </w:pPr>
    </w:p>
    <w:p w14:paraId="428187E9"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14916: exp Tacrolimus/</w:t>
      </w:r>
    </w:p>
    <w:p w14:paraId="7E47BABA" w14:textId="77777777" w:rsidR="00583F59" w:rsidRPr="00FC3F3F" w:rsidRDefault="00583F59" w:rsidP="00583F59">
      <w:pPr>
        <w:spacing w:line="480" w:lineRule="auto"/>
        <w:jc w:val="both"/>
        <w:rPr>
          <w:rFonts w:ascii="Calibri" w:eastAsia="Calibri" w:hAnsi="Calibri" w:cs="Times New Roman"/>
          <w:lang w:val="en-US"/>
        </w:rPr>
      </w:pPr>
    </w:p>
    <w:p w14:paraId="20D35D8B"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8398: exp Cyclosporine/</w:t>
      </w:r>
    </w:p>
    <w:p w14:paraId="67B86D98" w14:textId="77777777" w:rsidR="00583F59" w:rsidRPr="00FC3F3F" w:rsidRDefault="00583F59" w:rsidP="00583F59">
      <w:pPr>
        <w:spacing w:line="480" w:lineRule="auto"/>
        <w:jc w:val="both"/>
        <w:rPr>
          <w:rFonts w:ascii="Calibri" w:eastAsia="Calibri" w:hAnsi="Calibri" w:cs="Times New Roman"/>
          <w:lang w:val="en-US"/>
        </w:rPr>
      </w:pPr>
    </w:p>
    <w:p w14:paraId="295140BA"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12585: (sirolimus or rapamycin or everolimus or tacrolimus or cyclosporine).tw.</w:t>
      </w:r>
    </w:p>
    <w:p w14:paraId="2D2CF79D" w14:textId="77777777" w:rsidR="00583F59" w:rsidRPr="00FC3F3F" w:rsidRDefault="00583F59" w:rsidP="00583F59">
      <w:pPr>
        <w:spacing w:line="480" w:lineRule="auto"/>
        <w:jc w:val="both"/>
        <w:rPr>
          <w:rFonts w:ascii="Calibri" w:eastAsia="Calibri" w:hAnsi="Calibri" w:cs="Times New Roman"/>
          <w:lang w:val="en-US"/>
        </w:rPr>
      </w:pPr>
    </w:p>
    <w:p w14:paraId="312405EC"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127: belatacept.tw.</w:t>
      </w:r>
    </w:p>
    <w:p w14:paraId="4E03F7F0" w14:textId="77777777" w:rsidR="00583F59" w:rsidRPr="00FC3F3F" w:rsidRDefault="00583F59" w:rsidP="00583F59">
      <w:pPr>
        <w:spacing w:line="480" w:lineRule="auto"/>
        <w:rPr>
          <w:rFonts w:ascii="Calibri" w:eastAsia="Calibri" w:hAnsi="Calibri" w:cs="Times New Roman"/>
          <w:lang w:val="en-US"/>
        </w:rPr>
      </w:pPr>
    </w:p>
    <w:p w14:paraId="094B9DC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4209: exp Kidney Function Tests/</w:t>
      </w:r>
    </w:p>
    <w:p w14:paraId="34F0FB91" w14:textId="77777777" w:rsidR="00583F59" w:rsidRPr="00FC3F3F" w:rsidRDefault="00583F59" w:rsidP="00583F59">
      <w:pPr>
        <w:spacing w:line="480" w:lineRule="auto"/>
        <w:rPr>
          <w:rFonts w:ascii="Calibri" w:eastAsia="Calibri" w:hAnsi="Calibri" w:cs="Times New Roman"/>
          <w:lang w:val="en-US"/>
        </w:rPr>
      </w:pPr>
    </w:p>
    <w:p w14:paraId="1BEFB17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43: exp Glomerular Filtration Rate/</w:t>
      </w:r>
    </w:p>
    <w:p w14:paraId="5577AFCB" w14:textId="77777777" w:rsidR="00583F59" w:rsidRPr="00FC3F3F" w:rsidRDefault="00583F59" w:rsidP="00583F59">
      <w:pPr>
        <w:spacing w:line="480" w:lineRule="auto"/>
        <w:rPr>
          <w:rFonts w:ascii="Calibri" w:eastAsia="Calibri" w:hAnsi="Calibri" w:cs="Times New Roman"/>
          <w:lang w:val="en-US"/>
        </w:rPr>
      </w:pPr>
    </w:p>
    <w:p w14:paraId="6B9FD3DD"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38764: creatinine.tw.</w:t>
      </w:r>
    </w:p>
    <w:p w14:paraId="6D8FAC4F" w14:textId="77777777" w:rsidR="00583F59" w:rsidRPr="00FC3F3F" w:rsidRDefault="00583F59" w:rsidP="00583F59">
      <w:pPr>
        <w:spacing w:line="480" w:lineRule="auto"/>
        <w:jc w:val="both"/>
        <w:rPr>
          <w:rFonts w:ascii="Calibri" w:eastAsia="Calibri" w:hAnsi="Calibri" w:cs="Times New Roman"/>
          <w:lang w:val="en-US"/>
        </w:rPr>
      </w:pPr>
    </w:p>
    <w:p w14:paraId="3BD2499C"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lastRenderedPageBreak/>
        <w:t>57037: exp Graft Rejection/</w:t>
      </w:r>
    </w:p>
    <w:p w14:paraId="0D5EC9B4" w14:textId="77777777" w:rsidR="00583F59" w:rsidRPr="00FC3F3F" w:rsidRDefault="00583F59" w:rsidP="00583F59">
      <w:pPr>
        <w:spacing w:line="480" w:lineRule="auto"/>
        <w:jc w:val="both"/>
        <w:rPr>
          <w:rFonts w:ascii="Calibri" w:eastAsia="Calibri" w:hAnsi="Calibri" w:cs="Times New Roman"/>
          <w:lang w:val="en-US"/>
        </w:rPr>
      </w:pPr>
    </w:p>
    <w:p w14:paraId="086CC4AD"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76980: (acute adj10 rejection).tw.</w:t>
      </w:r>
    </w:p>
    <w:p w14:paraId="4FC1E2DC" w14:textId="77777777" w:rsidR="00583F59" w:rsidRPr="00FC3F3F" w:rsidRDefault="00583F59" w:rsidP="00583F59">
      <w:pPr>
        <w:spacing w:line="480" w:lineRule="auto"/>
        <w:jc w:val="both"/>
        <w:rPr>
          <w:rFonts w:ascii="Calibri" w:eastAsia="Calibri" w:hAnsi="Calibri" w:cs="Times New Roman"/>
          <w:lang w:val="en-US"/>
        </w:rPr>
      </w:pPr>
    </w:p>
    <w:p w14:paraId="5C28ECB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12552: clinical trial/</w:t>
      </w:r>
    </w:p>
    <w:p w14:paraId="290EC7D5" w14:textId="77777777" w:rsidR="00583F59" w:rsidRPr="00FC3F3F" w:rsidRDefault="00583F59" w:rsidP="00583F59">
      <w:pPr>
        <w:spacing w:line="480" w:lineRule="auto"/>
        <w:rPr>
          <w:rFonts w:ascii="Calibri" w:eastAsia="Calibri" w:hAnsi="Calibri" w:cs="Times New Roman"/>
          <w:lang w:val="en-US"/>
        </w:rPr>
      </w:pPr>
    </w:p>
    <w:p w14:paraId="3715008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2669: controlled clinical trial/</w:t>
      </w:r>
    </w:p>
    <w:p w14:paraId="3BC3410C" w14:textId="77777777" w:rsidR="00583F59" w:rsidRPr="00FC3F3F" w:rsidRDefault="00583F59" w:rsidP="00583F59">
      <w:pPr>
        <w:spacing w:line="480" w:lineRule="auto"/>
        <w:rPr>
          <w:rFonts w:ascii="Calibri" w:eastAsia="Calibri" w:hAnsi="Calibri" w:cs="Times New Roman"/>
          <w:lang w:val="en-US"/>
        </w:rPr>
      </w:pPr>
    </w:p>
    <w:p w14:paraId="4CA32DB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68992: randomized controlled trial/</w:t>
      </w:r>
    </w:p>
    <w:p w14:paraId="2B1CD251" w14:textId="77777777" w:rsidR="00583F59" w:rsidRPr="00FC3F3F" w:rsidRDefault="00583F59" w:rsidP="00583F59">
      <w:pPr>
        <w:spacing w:line="480" w:lineRule="auto"/>
        <w:rPr>
          <w:rFonts w:ascii="Calibri" w:eastAsia="Calibri" w:hAnsi="Calibri" w:cs="Times New Roman"/>
          <w:lang w:val="en-US"/>
        </w:rPr>
      </w:pPr>
    </w:p>
    <w:p w14:paraId="0BBD404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12552: clinical trial.pt.</w:t>
      </w:r>
    </w:p>
    <w:p w14:paraId="76587966" w14:textId="77777777" w:rsidR="00583F59" w:rsidRPr="00FC3F3F" w:rsidRDefault="00583F59" w:rsidP="00583F59">
      <w:pPr>
        <w:spacing w:line="480" w:lineRule="auto"/>
        <w:rPr>
          <w:rFonts w:ascii="Calibri" w:eastAsia="Calibri" w:hAnsi="Calibri" w:cs="Times New Roman"/>
          <w:lang w:val="en-US"/>
        </w:rPr>
      </w:pPr>
    </w:p>
    <w:p w14:paraId="3B363D6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2669: controlled clinical trial.pt.</w:t>
      </w:r>
    </w:p>
    <w:p w14:paraId="2ADF9D13" w14:textId="77777777" w:rsidR="00583F59" w:rsidRPr="00FC3F3F" w:rsidRDefault="00583F59" w:rsidP="00583F59">
      <w:pPr>
        <w:spacing w:line="480" w:lineRule="auto"/>
        <w:rPr>
          <w:rFonts w:ascii="Calibri" w:eastAsia="Calibri" w:hAnsi="Calibri" w:cs="Times New Roman"/>
          <w:lang w:val="en-US"/>
        </w:rPr>
      </w:pPr>
    </w:p>
    <w:p w14:paraId="5F999BE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68992: randomized controlled trial.pt.</w:t>
      </w:r>
    </w:p>
    <w:p w14:paraId="22FE90A9" w14:textId="77777777" w:rsidR="00583F59" w:rsidRPr="00FC3F3F" w:rsidRDefault="00583F59" w:rsidP="00583F59">
      <w:pPr>
        <w:spacing w:line="480" w:lineRule="auto"/>
        <w:rPr>
          <w:rFonts w:ascii="Calibri" w:eastAsia="Calibri" w:hAnsi="Calibri" w:cs="Times New Roman"/>
          <w:lang w:val="en-US"/>
        </w:rPr>
      </w:pPr>
    </w:p>
    <w:p w14:paraId="1B006F8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588208: trial.tw</w:t>
      </w:r>
    </w:p>
    <w:p w14:paraId="7AC33022" w14:textId="77777777" w:rsidR="00583F59" w:rsidRPr="00FC3F3F" w:rsidRDefault="00583F59" w:rsidP="00583F59">
      <w:pPr>
        <w:spacing w:line="480" w:lineRule="auto"/>
        <w:rPr>
          <w:rFonts w:ascii="Calibri" w:eastAsia="Calibri" w:hAnsi="Calibri" w:cs="Times New Roman"/>
          <w:lang w:val="en-US"/>
        </w:rPr>
      </w:pPr>
    </w:p>
    <w:p w14:paraId="2D1A7AF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5995: Random Allocation/</w:t>
      </w:r>
    </w:p>
    <w:p w14:paraId="6BED38D0" w14:textId="77777777" w:rsidR="00583F59" w:rsidRPr="00FC3F3F" w:rsidRDefault="00583F59" w:rsidP="00583F59">
      <w:pPr>
        <w:spacing w:line="480" w:lineRule="auto"/>
        <w:rPr>
          <w:rFonts w:ascii="Calibri" w:eastAsia="Calibri" w:hAnsi="Calibri" w:cs="Times New Roman"/>
          <w:lang w:val="en-US"/>
        </w:rPr>
      </w:pPr>
    </w:p>
    <w:p w14:paraId="06A97BE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758554: random$.tw.</w:t>
      </w:r>
    </w:p>
    <w:p w14:paraId="2F02F59B" w14:textId="77777777" w:rsidR="00583F59" w:rsidRPr="00FC3F3F" w:rsidRDefault="00583F59" w:rsidP="00583F59">
      <w:pPr>
        <w:spacing w:line="480" w:lineRule="auto"/>
        <w:rPr>
          <w:rFonts w:ascii="Calibri" w:eastAsia="Calibri" w:hAnsi="Calibri" w:cs="Times New Roman"/>
          <w:lang w:val="en-US"/>
        </w:rPr>
      </w:pPr>
    </w:p>
    <w:p w14:paraId="1F9506F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7676: Double-Blind Method/</w:t>
      </w:r>
    </w:p>
    <w:p w14:paraId="3339DCEC" w14:textId="77777777" w:rsidR="00583F59" w:rsidRPr="00FC3F3F" w:rsidRDefault="00583F59" w:rsidP="00583F59">
      <w:pPr>
        <w:spacing w:line="480" w:lineRule="auto"/>
        <w:rPr>
          <w:rFonts w:ascii="Calibri" w:eastAsia="Calibri" w:hAnsi="Calibri" w:cs="Times New Roman"/>
          <w:lang w:val="en-US"/>
        </w:rPr>
      </w:pPr>
    </w:p>
    <w:p w14:paraId="4DDD086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25718: single-blind method/</w:t>
      </w:r>
    </w:p>
    <w:p w14:paraId="33971F05" w14:textId="77777777" w:rsidR="00583F59" w:rsidRPr="00FC3F3F" w:rsidRDefault="00583F59" w:rsidP="00583F59">
      <w:pPr>
        <w:spacing w:line="480" w:lineRule="auto"/>
        <w:rPr>
          <w:rFonts w:ascii="Calibri" w:eastAsia="Calibri" w:hAnsi="Calibri" w:cs="Times New Roman"/>
          <w:lang w:val="en-US"/>
        </w:rPr>
      </w:pPr>
    </w:p>
    <w:p w14:paraId="478DDBF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4787: ((doubl$ adj blind$) or (doubl$ adj mask$) or (singl$ adj blind$) or (singl$ adj mask$)).tw.</w:t>
      </w:r>
    </w:p>
    <w:p w14:paraId="283D0BDE" w14:textId="77777777" w:rsidR="00583F59" w:rsidRPr="00FC3F3F" w:rsidRDefault="00583F59" w:rsidP="00583F59">
      <w:pPr>
        <w:spacing w:line="480" w:lineRule="auto"/>
        <w:rPr>
          <w:rFonts w:ascii="Calibri" w:eastAsia="Calibri" w:hAnsi="Calibri" w:cs="Times New Roman"/>
          <w:lang w:val="en-US"/>
        </w:rPr>
      </w:pPr>
    </w:p>
    <w:p w14:paraId="48FD1BC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7751: open label.tw.</w:t>
      </w:r>
    </w:p>
    <w:p w14:paraId="311EF90F" w14:textId="77777777" w:rsidR="00583F59" w:rsidRPr="00FC3F3F" w:rsidRDefault="00583F59" w:rsidP="00583F59">
      <w:pPr>
        <w:spacing w:line="480" w:lineRule="auto"/>
        <w:rPr>
          <w:rFonts w:ascii="Calibri" w:eastAsia="Calibri" w:hAnsi="Calibri" w:cs="Times New Roman"/>
          <w:lang w:val="en-US"/>
        </w:rPr>
      </w:pPr>
    </w:p>
    <w:p w14:paraId="0C45798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079: Placebos/</w:t>
      </w:r>
    </w:p>
    <w:p w14:paraId="60544260" w14:textId="77777777" w:rsidR="00583F59" w:rsidRPr="00FC3F3F" w:rsidRDefault="00583F59" w:rsidP="00583F59">
      <w:pPr>
        <w:spacing w:line="480" w:lineRule="auto"/>
        <w:rPr>
          <w:rFonts w:ascii="Calibri" w:eastAsia="Calibri" w:hAnsi="Calibri" w:cs="Times New Roman"/>
          <w:lang w:val="en-US"/>
        </w:rPr>
      </w:pPr>
    </w:p>
    <w:p w14:paraId="1B83534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67003: placebo$.tw.</w:t>
      </w:r>
    </w:p>
    <w:p w14:paraId="181E0AE2" w14:textId="77777777" w:rsidR="00583F59" w:rsidRPr="00FC3F3F" w:rsidRDefault="00583F59" w:rsidP="00583F59">
      <w:pPr>
        <w:spacing w:line="480" w:lineRule="auto"/>
        <w:jc w:val="both"/>
        <w:rPr>
          <w:rFonts w:ascii="Calibri" w:eastAsia="Calibri" w:hAnsi="Calibri" w:cs="Times New Roman"/>
          <w:lang w:val="en-US"/>
        </w:rPr>
      </w:pPr>
    </w:p>
    <w:p w14:paraId="539435E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Elsevier’s Scopus</w:t>
      </w:r>
    </w:p>
    <w:p w14:paraId="77E4A26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266: KEY("kidney transplantation") AND NOT INDEX(medline)</w:t>
      </w:r>
    </w:p>
    <w:p w14:paraId="193822B1" w14:textId="77777777" w:rsidR="00583F59" w:rsidRPr="00FC3F3F" w:rsidRDefault="00583F59" w:rsidP="00583F59">
      <w:pPr>
        <w:spacing w:line="480" w:lineRule="auto"/>
        <w:rPr>
          <w:rFonts w:ascii="Calibri" w:eastAsia="Calibri" w:hAnsi="Calibri" w:cs="Times New Roman"/>
          <w:lang w:val="en-US"/>
        </w:rPr>
      </w:pPr>
    </w:p>
    <w:p w14:paraId="199793C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357: ((TITLE-ABS-KEY(kidney) OR TITLE-ABS-KEY(renal))) AND (TITLE-ABS-KEY(transplantation)) AND NOT INDEX(medline)</w:t>
      </w:r>
    </w:p>
    <w:p w14:paraId="670D0AF6" w14:textId="77777777" w:rsidR="00583F59" w:rsidRPr="00FC3F3F" w:rsidRDefault="00583F59" w:rsidP="00583F59">
      <w:pPr>
        <w:spacing w:line="480" w:lineRule="auto"/>
        <w:rPr>
          <w:rFonts w:ascii="Calibri" w:eastAsia="Calibri" w:hAnsi="Calibri" w:cs="Times New Roman"/>
          <w:lang w:val="en-US"/>
        </w:rPr>
      </w:pPr>
    </w:p>
    <w:p w14:paraId="7A6A7F1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3: KEY("regulatory t cell") AND NOT INDEX(medline)</w:t>
      </w:r>
    </w:p>
    <w:p w14:paraId="629B967C" w14:textId="77777777" w:rsidR="00583F59" w:rsidRPr="00FC3F3F" w:rsidRDefault="00583F59" w:rsidP="00583F59">
      <w:pPr>
        <w:spacing w:line="480" w:lineRule="auto"/>
        <w:rPr>
          <w:rFonts w:ascii="Calibri" w:eastAsia="Calibri" w:hAnsi="Calibri" w:cs="Times New Roman"/>
          <w:lang w:val="en-US"/>
        </w:rPr>
      </w:pPr>
    </w:p>
    <w:p w14:paraId="05E9052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75: TITLE-ABS-KEY(treg) AND NOT INDEX(medline)</w:t>
      </w:r>
    </w:p>
    <w:p w14:paraId="5777E83C" w14:textId="77777777" w:rsidR="00583F59" w:rsidRPr="00FC3F3F" w:rsidRDefault="00583F59" w:rsidP="00583F59">
      <w:pPr>
        <w:spacing w:line="480" w:lineRule="auto"/>
        <w:rPr>
          <w:rFonts w:ascii="Calibri" w:eastAsia="Calibri" w:hAnsi="Calibri" w:cs="Times New Roman"/>
          <w:lang w:val="en-US"/>
        </w:rPr>
      </w:pPr>
    </w:p>
    <w:p w14:paraId="2E1526A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484: KEY(rapamycin) AND NOT INDEX(medline)</w:t>
      </w:r>
    </w:p>
    <w:p w14:paraId="7C79B5BA" w14:textId="77777777" w:rsidR="00583F59" w:rsidRPr="00FC3F3F" w:rsidRDefault="00583F59" w:rsidP="00583F59">
      <w:pPr>
        <w:spacing w:line="480" w:lineRule="auto"/>
        <w:rPr>
          <w:rFonts w:ascii="Calibri" w:eastAsia="Calibri" w:hAnsi="Calibri" w:cs="Times New Roman"/>
          <w:lang w:val="en-US"/>
        </w:rPr>
      </w:pPr>
    </w:p>
    <w:p w14:paraId="643D9C9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91: KEY(everolimus) AND NOT INDEX(medline)</w:t>
      </w:r>
    </w:p>
    <w:p w14:paraId="2AACA4E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1062: KEY(tacrolimus) AND NOT INDEX(medline)</w:t>
      </w:r>
    </w:p>
    <w:p w14:paraId="3C3FAC54" w14:textId="77777777" w:rsidR="00583F59" w:rsidRPr="00FC3F3F" w:rsidRDefault="00583F59" w:rsidP="00583F59">
      <w:pPr>
        <w:spacing w:line="480" w:lineRule="auto"/>
        <w:rPr>
          <w:rFonts w:ascii="Calibri" w:eastAsia="Calibri" w:hAnsi="Calibri" w:cs="Times New Roman"/>
          <w:lang w:val="en-US"/>
        </w:rPr>
      </w:pPr>
    </w:p>
    <w:p w14:paraId="71C2EE0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82: KEY(cyclosporine) AND NOT INDEX(medline)</w:t>
      </w:r>
    </w:p>
    <w:p w14:paraId="5E316DE2" w14:textId="77777777" w:rsidR="00583F59" w:rsidRPr="00FC3F3F" w:rsidRDefault="00583F59" w:rsidP="00583F59">
      <w:pPr>
        <w:spacing w:line="480" w:lineRule="auto"/>
        <w:rPr>
          <w:rFonts w:ascii="Calibri" w:eastAsia="Calibri" w:hAnsi="Calibri" w:cs="Times New Roman"/>
          <w:lang w:val="en-US"/>
        </w:rPr>
      </w:pPr>
    </w:p>
    <w:p w14:paraId="295168E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169: KEY("cyclosporin A") AND NOT INDEX(medline)</w:t>
      </w:r>
    </w:p>
    <w:p w14:paraId="3332D5D7" w14:textId="77777777" w:rsidR="00583F59" w:rsidRPr="00FC3F3F" w:rsidRDefault="00583F59" w:rsidP="00583F59">
      <w:pPr>
        <w:spacing w:line="480" w:lineRule="auto"/>
        <w:rPr>
          <w:rFonts w:ascii="Calibri" w:eastAsia="Calibri" w:hAnsi="Calibri" w:cs="Times New Roman"/>
          <w:lang w:val="en-US"/>
        </w:rPr>
      </w:pPr>
    </w:p>
    <w:p w14:paraId="4042641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778: (TITLE-ABS-KEY(sirolimus) OR TITLE-ABS-KEY(rapamycin) OR TITLE-ABS-KEY(everolimus) OR TITLE-ABS-KEY(tacrolimus) OR TITLE-ABS-KEY(cyclosporine)) AND NOT INDEX(medline)</w:t>
      </w:r>
    </w:p>
    <w:p w14:paraId="4E075931" w14:textId="77777777" w:rsidR="00583F59" w:rsidRPr="00FC3F3F" w:rsidRDefault="00583F59" w:rsidP="00583F59">
      <w:pPr>
        <w:spacing w:line="480" w:lineRule="auto"/>
        <w:rPr>
          <w:rFonts w:ascii="Calibri" w:eastAsia="Calibri" w:hAnsi="Calibri" w:cs="Times New Roman"/>
          <w:lang w:val="en-US"/>
        </w:rPr>
      </w:pPr>
    </w:p>
    <w:p w14:paraId="0AF5908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97: TITLE-ABS-KEY(belatacept) AND NOT INDEX(medline)</w:t>
      </w:r>
    </w:p>
    <w:p w14:paraId="09B6822F" w14:textId="77777777" w:rsidR="00583F59" w:rsidRPr="00FC3F3F" w:rsidRDefault="00583F59" w:rsidP="00583F59">
      <w:pPr>
        <w:spacing w:line="480" w:lineRule="auto"/>
        <w:rPr>
          <w:rFonts w:ascii="Calibri" w:eastAsia="Calibri" w:hAnsi="Calibri" w:cs="Times New Roman"/>
          <w:lang w:val="en-US"/>
        </w:rPr>
      </w:pPr>
    </w:p>
    <w:p w14:paraId="39ACF13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469: KEY("kidney function") AND NOT INDEX(medline)</w:t>
      </w:r>
    </w:p>
    <w:p w14:paraId="3AAE5792" w14:textId="77777777" w:rsidR="00583F59" w:rsidRPr="00FC3F3F" w:rsidRDefault="00583F59" w:rsidP="00583F59">
      <w:pPr>
        <w:spacing w:line="480" w:lineRule="auto"/>
        <w:rPr>
          <w:rFonts w:ascii="Calibri" w:eastAsia="Calibri" w:hAnsi="Calibri" w:cs="Times New Roman"/>
          <w:lang w:val="en-US"/>
        </w:rPr>
      </w:pPr>
    </w:p>
    <w:p w14:paraId="4D62434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443: KEY("glomerulus filtration rate") AND NOT INDEX(medline)</w:t>
      </w:r>
    </w:p>
    <w:p w14:paraId="4DBC8A7C" w14:textId="77777777" w:rsidR="00583F59" w:rsidRPr="00FC3F3F" w:rsidRDefault="00583F59" w:rsidP="00583F59">
      <w:pPr>
        <w:spacing w:line="480" w:lineRule="auto"/>
        <w:rPr>
          <w:rFonts w:ascii="Calibri" w:eastAsia="Calibri" w:hAnsi="Calibri" w:cs="Times New Roman"/>
          <w:lang w:val="en-US"/>
        </w:rPr>
      </w:pPr>
    </w:p>
    <w:p w14:paraId="551982A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9366: TITLE-ABS-KEY(creatinine) AND NOT INDEX(medline)</w:t>
      </w:r>
    </w:p>
    <w:p w14:paraId="4EB5FEB5" w14:textId="77777777" w:rsidR="00583F59" w:rsidRPr="00FC3F3F" w:rsidRDefault="00583F59" w:rsidP="00583F59">
      <w:pPr>
        <w:spacing w:line="480" w:lineRule="auto"/>
        <w:rPr>
          <w:rFonts w:ascii="Calibri" w:eastAsia="Calibri" w:hAnsi="Calibri" w:cs="Times New Roman"/>
          <w:lang w:val="en-US"/>
        </w:rPr>
      </w:pPr>
    </w:p>
    <w:p w14:paraId="36F94EE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144: KEY("graft rejection") AND NOT INDEX(medline)</w:t>
      </w:r>
    </w:p>
    <w:p w14:paraId="1553E183" w14:textId="77777777" w:rsidR="00583F59" w:rsidRPr="00FC3F3F" w:rsidRDefault="00583F59" w:rsidP="00583F59">
      <w:pPr>
        <w:spacing w:line="480" w:lineRule="auto"/>
        <w:rPr>
          <w:rFonts w:ascii="Calibri" w:eastAsia="Calibri" w:hAnsi="Calibri" w:cs="Times New Roman"/>
          <w:lang w:val="en-US"/>
        </w:rPr>
      </w:pPr>
    </w:p>
    <w:p w14:paraId="4DFF14E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086: TITLE-ABS-KEY(acute W/10 rejection) AND NOT INDEX(medline)</w:t>
      </w:r>
    </w:p>
    <w:p w14:paraId="4DD222EF" w14:textId="77777777" w:rsidR="00583F59" w:rsidRPr="00FC3F3F" w:rsidRDefault="00583F59" w:rsidP="00583F59">
      <w:pPr>
        <w:spacing w:line="480" w:lineRule="auto"/>
        <w:rPr>
          <w:rFonts w:ascii="Calibri" w:eastAsia="Calibri" w:hAnsi="Calibri" w:cs="Times New Roman"/>
          <w:lang w:val="en-US"/>
        </w:rPr>
      </w:pPr>
    </w:p>
    <w:p w14:paraId="1193011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022: KEY("clinical trial (topic)") AND NOT INDEX(medline)</w:t>
      </w:r>
    </w:p>
    <w:p w14:paraId="4F9CC5A3" w14:textId="77777777" w:rsidR="00583F59" w:rsidRPr="00FC3F3F" w:rsidRDefault="00583F59" w:rsidP="00583F59">
      <w:pPr>
        <w:spacing w:line="480" w:lineRule="auto"/>
        <w:rPr>
          <w:rFonts w:ascii="Calibri" w:eastAsia="Calibri" w:hAnsi="Calibri" w:cs="Times New Roman"/>
          <w:lang w:val="en-US"/>
        </w:rPr>
      </w:pPr>
    </w:p>
    <w:p w14:paraId="4C56DD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895: KEY("controlled clinical trial (topic)") AND NOT INDEX(medline)</w:t>
      </w:r>
    </w:p>
    <w:p w14:paraId="3B801930" w14:textId="77777777" w:rsidR="00583F59" w:rsidRPr="00FC3F3F" w:rsidRDefault="00583F59" w:rsidP="00583F59">
      <w:pPr>
        <w:spacing w:line="480" w:lineRule="auto"/>
        <w:rPr>
          <w:rFonts w:ascii="Calibri" w:eastAsia="Calibri" w:hAnsi="Calibri" w:cs="Times New Roman"/>
          <w:lang w:val="en-US"/>
        </w:rPr>
      </w:pPr>
    </w:p>
    <w:p w14:paraId="3C5321C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6252: KEY("randomized controlled trial (topic)") AND NOT INDEX(medline)</w:t>
      </w:r>
    </w:p>
    <w:p w14:paraId="5C4392E0" w14:textId="77777777" w:rsidR="00583F59" w:rsidRPr="00FC3F3F" w:rsidRDefault="00583F59" w:rsidP="00583F59">
      <w:pPr>
        <w:spacing w:line="480" w:lineRule="auto"/>
        <w:rPr>
          <w:rFonts w:ascii="Calibri" w:eastAsia="Calibri" w:hAnsi="Calibri" w:cs="Times New Roman"/>
          <w:lang w:val="en-US"/>
        </w:rPr>
      </w:pPr>
    </w:p>
    <w:p w14:paraId="2766956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58969: TITLE-ABS-KEY(trial) AND NOT INDEX(medline)</w:t>
      </w:r>
    </w:p>
    <w:p w14:paraId="257F990B" w14:textId="77777777" w:rsidR="00583F59" w:rsidRPr="00FC3F3F" w:rsidRDefault="00583F59" w:rsidP="00583F59">
      <w:pPr>
        <w:spacing w:line="480" w:lineRule="auto"/>
        <w:rPr>
          <w:rFonts w:ascii="Calibri" w:eastAsia="Calibri" w:hAnsi="Calibri" w:cs="Times New Roman"/>
          <w:lang w:val="en-US"/>
        </w:rPr>
      </w:pPr>
    </w:p>
    <w:p w14:paraId="2B1F0D0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533: KEY(randomization) AND NOT INDEX(medline)</w:t>
      </w:r>
    </w:p>
    <w:p w14:paraId="614434DD" w14:textId="77777777" w:rsidR="00583F59" w:rsidRPr="00FC3F3F" w:rsidRDefault="00583F59" w:rsidP="00583F59">
      <w:pPr>
        <w:spacing w:line="480" w:lineRule="auto"/>
        <w:rPr>
          <w:rFonts w:ascii="Calibri" w:eastAsia="Calibri" w:hAnsi="Calibri" w:cs="Times New Roman"/>
          <w:lang w:val="en-US"/>
        </w:rPr>
      </w:pPr>
    </w:p>
    <w:p w14:paraId="10ACE24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84854: TITLE-ABS-KEY(random*) AND NOT INDEX(medline)</w:t>
      </w:r>
    </w:p>
    <w:p w14:paraId="53713EB1" w14:textId="77777777" w:rsidR="00583F59" w:rsidRPr="00FC3F3F" w:rsidRDefault="00583F59" w:rsidP="00583F59">
      <w:pPr>
        <w:spacing w:line="480" w:lineRule="auto"/>
        <w:rPr>
          <w:rFonts w:ascii="Calibri" w:eastAsia="Calibri" w:hAnsi="Calibri" w:cs="Times New Roman"/>
          <w:lang w:val="en-US"/>
        </w:rPr>
      </w:pPr>
    </w:p>
    <w:p w14:paraId="3A7EED0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7401: KEY("double blind procedure") AND NOT INDEX(medline)</w:t>
      </w:r>
    </w:p>
    <w:p w14:paraId="325838DA" w14:textId="77777777" w:rsidR="00583F59" w:rsidRPr="00FC3F3F" w:rsidRDefault="00583F59" w:rsidP="00583F59">
      <w:pPr>
        <w:spacing w:line="480" w:lineRule="auto"/>
        <w:rPr>
          <w:rFonts w:ascii="Calibri" w:eastAsia="Calibri" w:hAnsi="Calibri" w:cs="Times New Roman"/>
          <w:lang w:val="en-US"/>
        </w:rPr>
      </w:pPr>
    </w:p>
    <w:p w14:paraId="7D89E11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686: KEY("single blind procedure") AND NOT INDEX(medline)</w:t>
      </w:r>
    </w:p>
    <w:p w14:paraId="2D8CACF6" w14:textId="77777777" w:rsidR="00583F59" w:rsidRPr="00FC3F3F" w:rsidRDefault="00583F59" w:rsidP="00583F59">
      <w:pPr>
        <w:spacing w:line="480" w:lineRule="auto"/>
        <w:rPr>
          <w:rFonts w:ascii="Calibri" w:eastAsia="Calibri" w:hAnsi="Calibri" w:cs="Times New Roman"/>
          <w:lang w:val="en-US"/>
        </w:rPr>
      </w:pPr>
    </w:p>
    <w:p w14:paraId="08D4140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4300: (TITLE-ABS-KEY("double blind*") OR TITLE-ABS-KEY("double mask*") OR TITLE-ABS-KEY("single blind*") OR TITLE-ABS-KEY("single mask*")) AND NOT INDEX(medline)</w:t>
      </w:r>
    </w:p>
    <w:p w14:paraId="4B117FBA" w14:textId="77777777" w:rsidR="00583F59" w:rsidRPr="00FC3F3F" w:rsidRDefault="00583F59" w:rsidP="00583F59">
      <w:pPr>
        <w:spacing w:line="480" w:lineRule="auto"/>
        <w:rPr>
          <w:rFonts w:ascii="Calibri" w:eastAsia="Calibri" w:hAnsi="Calibri" w:cs="Times New Roman"/>
          <w:lang w:val="en-US"/>
        </w:rPr>
      </w:pPr>
    </w:p>
    <w:p w14:paraId="795DCFF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888: TITLE-ABS-KEY("open label") AND NOT INDEX(medline)</w:t>
      </w:r>
    </w:p>
    <w:p w14:paraId="1F004F49" w14:textId="77777777" w:rsidR="00583F59" w:rsidRPr="00FC3F3F" w:rsidRDefault="00583F59" w:rsidP="00583F59">
      <w:pPr>
        <w:spacing w:line="480" w:lineRule="auto"/>
        <w:rPr>
          <w:rFonts w:ascii="Calibri" w:eastAsia="Calibri" w:hAnsi="Calibri" w:cs="Times New Roman"/>
          <w:lang w:val="en-US"/>
        </w:rPr>
      </w:pPr>
    </w:p>
    <w:p w14:paraId="69EE767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0864: KEY(placebo) AND NOT INDEX(medline)</w:t>
      </w:r>
    </w:p>
    <w:p w14:paraId="7C438FFD" w14:textId="77777777" w:rsidR="00583F59" w:rsidRPr="00FC3F3F" w:rsidRDefault="00583F59" w:rsidP="00583F59">
      <w:pPr>
        <w:spacing w:line="480" w:lineRule="auto"/>
        <w:rPr>
          <w:rFonts w:ascii="Calibri" w:eastAsia="Calibri" w:hAnsi="Calibri" w:cs="Times New Roman"/>
          <w:lang w:val="en-US"/>
        </w:rPr>
      </w:pPr>
    </w:p>
    <w:p w14:paraId="46F7D82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9550: TITLE-ABS-KEY(placebo) AND NOT INDEX(medline)</w:t>
      </w:r>
    </w:p>
    <w:p w14:paraId="2D2CBBD2" w14:textId="77777777" w:rsidR="00583F59" w:rsidRPr="00FC3F3F" w:rsidRDefault="00583F59" w:rsidP="00583F59">
      <w:pPr>
        <w:spacing w:line="480" w:lineRule="auto"/>
        <w:rPr>
          <w:rFonts w:ascii="Calibri" w:eastAsia="Calibri" w:hAnsi="Calibri" w:cs="Times New Roman"/>
          <w:lang w:val="en-US"/>
        </w:rPr>
      </w:pPr>
    </w:p>
    <w:p w14:paraId="282E24BB" w14:textId="77777777" w:rsidR="00583F59" w:rsidRPr="00FC3F3F" w:rsidRDefault="00583F59" w:rsidP="00583F59">
      <w:pPr>
        <w:spacing w:line="480" w:lineRule="auto"/>
        <w:rPr>
          <w:rFonts w:ascii="Calibri" w:eastAsia="Calibri" w:hAnsi="Calibri" w:cs="Times New Roman"/>
          <w:lang w:val="en-US"/>
        </w:rPr>
      </w:pPr>
    </w:p>
    <w:p w14:paraId="0D43F1AE"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lastRenderedPageBreak/>
        <w:t>Web of Science</w:t>
      </w:r>
    </w:p>
    <w:p w14:paraId="029B483A"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1A2E8C6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kidney) OR TOPIC: (renal) (m)</w:t>
      </w:r>
    </w:p>
    <w:p w14:paraId="06CCE8CC" w14:textId="77777777" w:rsidR="00583F59" w:rsidRPr="00FC3F3F" w:rsidRDefault="00583F59" w:rsidP="00583F59">
      <w:pPr>
        <w:spacing w:line="480" w:lineRule="auto"/>
        <w:rPr>
          <w:rFonts w:ascii="Calibri" w:eastAsia="Calibri" w:hAnsi="Calibri" w:cs="Times New Roman"/>
          <w:lang w:val="en-US"/>
        </w:rPr>
      </w:pPr>
    </w:p>
    <w:p w14:paraId="7E0B860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ransplantation) (n)</w:t>
      </w:r>
    </w:p>
    <w:p w14:paraId="1B21323B" w14:textId="77777777" w:rsidR="00583F59" w:rsidRPr="00FC3F3F" w:rsidRDefault="00583F59" w:rsidP="00583F59">
      <w:pPr>
        <w:spacing w:line="480" w:lineRule="auto"/>
        <w:rPr>
          <w:rFonts w:ascii="Calibri" w:eastAsia="Calibri" w:hAnsi="Calibri" w:cs="Times New Roman"/>
          <w:lang w:val="en-US"/>
        </w:rPr>
      </w:pPr>
    </w:p>
    <w:p w14:paraId="6390AEC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179: (m) and (n)</w:t>
      </w:r>
    </w:p>
    <w:p w14:paraId="408D6AEC" w14:textId="77777777" w:rsidR="00583F59" w:rsidRPr="00FC3F3F" w:rsidRDefault="00583F59" w:rsidP="00583F59">
      <w:pPr>
        <w:spacing w:line="480" w:lineRule="auto"/>
        <w:rPr>
          <w:rFonts w:ascii="Calibri" w:eastAsia="Calibri" w:hAnsi="Calibri" w:cs="Times New Roman"/>
          <w:lang w:val="en-US"/>
        </w:rPr>
      </w:pPr>
    </w:p>
    <w:p w14:paraId="0C4BB1C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984: TOPIC: (treg)</w:t>
      </w:r>
    </w:p>
    <w:p w14:paraId="4EF01B86" w14:textId="77777777" w:rsidR="00583F59" w:rsidRPr="00FC3F3F" w:rsidRDefault="00583F59" w:rsidP="00583F59">
      <w:pPr>
        <w:spacing w:line="480" w:lineRule="auto"/>
        <w:rPr>
          <w:rFonts w:ascii="Calibri" w:eastAsia="Calibri" w:hAnsi="Calibri" w:cs="Times New Roman"/>
          <w:lang w:val="en-US"/>
        </w:rPr>
      </w:pPr>
    </w:p>
    <w:p w14:paraId="6C5CC3A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63089: TOPIC: (sirolimus) OR TOPIC: (rapamycin) OR TOPIC: (everolimus) OR TOPIC: (tacrolimus) OR TOPIC: (cyclosporine)</w:t>
      </w:r>
    </w:p>
    <w:p w14:paraId="3DCB1E62" w14:textId="77777777" w:rsidR="00583F59" w:rsidRPr="00FC3F3F" w:rsidRDefault="00583F59" w:rsidP="00583F59">
      <w:pPr>
        <w:spacing w:line="480" w:lineRule="auto"/>
        <w:rPr>
          <w:rFonts w:ascii="Calibri" w:eastAsia="Calibri" w:hAnsi="Calibri" w:cs="Times New Roman"/>
          <w:lang w:val="en-US"/>
        </w:rPr>
      </w:pPr>
    </w:p>
    <w:p w14:paraId="3459765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70: TOPIC: (belatacept)</w:t>
      </w:r>
    </w:p>
    <w:p w14:paraId="671D87D3" w14:textId="77777777" w:rsidR="00583F59" w:rsidRPr="00FC3F3F" w:rsidRDefault="00583F59" w:rsidP="00583F59">
      <w:pPr>
        <w:spacing w:line="480" w:lineRule="auto"/>
        <w:rPr>
          <w:rFonts w:ascii="Calibri" w:eastAsia="Calibri" w:hAnsi="Calibri" w:cs="Times New Roman"/>
          <w:lang w:val="en-US"/>
        </w:rPr>
      </w:pPr>
    </w:p>
    <w:p w14:paraId="72F0878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0900: TOPIC: (creatinine)</w:t>
      </w:r>
    </w:p>
    <w:p w14:paraId="108C8377" w14:textId="77777777" w:rsidR="00583F59" w:rsidRPr="00FC3F3F" w:rsidRDefault="00583F59" w:rsidP="00583F59">
      <w:pPr>
        <w:spacing w:line="480" w:lineRule="auto"/>
        <w:rPr>
          <w:rFonts w:ascii="Calibri" w:eastAsia="Calibri" w:hAnsi="Calibri" w:cs="Times New Roman"/>
          <w:lang w:val="en-US"/>
        </w:rPr>
      </w:pPr>
    </w:p>
    <w:p w14:paraId="799C26E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310: TOPIC: (acute near/10 rejection)</w:t>
      </w:r>
    </w:p>
    <w:p w14:paraId="768D2802" w14:textId="77777777" w:rsidR="00583F59" w:rsidRPr="00FC3F3F" w:rsidRDefault="00583F59" w:rsidP="00583F59">
      <w:pPr>
        <w:spacing w:line="480" w:lineRule="auto"/>
        <w:rPr>
          <w:rFonts w:ascii="Calibri" w:eastAsia="Calibri" w:hAnsi="Calibri" w:cs="Times New Roman"/>
          <w:lang w:val="en-US"/>
        </w:rPr>
      </w:pPr>
    </w:p>
    <w:p w14:paraId="2044C8A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042190: TOPIC: (trial)</w:t>
      </w:r>
    </w:p>
    <w:p w14:paraId="09D2156C" w14:textId="77777777" w:rsidR="00583F59" w:rsidRPr="00FC3F3F" w:rsidRDefault="00583F59" w:rsidP="00583F59">
      <w:pPr>
        <w:spacing w:line="480" w:lineRule="auto"/>
        <w:rPr>
          <w:rFonts w:ascii="Calibri" w:eastAsia="Calibri" w:hAnsi="Calibri" w:cs="Times New Roman"/>
          <w:lang w:val="en-US"/>
        </w:rPr>
      </w:pPr>
    </w:p>
    <w:p w14:paraId="5B8C7B8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373510: TOPIC: (random*)</w:t>
      </w:r>
    </w:p>
    <w:p w14:paraId="376C5CE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356248: TOPIC: ("double blind*") OR TOPIC: ("double mask*") OR TOPIC: ("single blind*") OR TOPIC: ("single mask*")</w:t>
      </w:r>
    </w:p>
    <w:p w14:paraId="53343EB0" w14:textId="77777777" w:rsidR="00583F59" w:rsidRPr="00FC3F3F" w:rsidRDefault="00583F59" w:rsidP="00583F59">
      <w:pPr>
        <w:spacing w:line="480" w:lineRule="auto"/>
        <w:rPr>
          <w:rFonts w:ascii="Calibri" w:eastAsia="Calibri" w:hAnsi="Calibri" w:cs="Times New Roman"/>
          <w:lang w:val="en-US"/>
        </w:rPr>
      </w:pPr>
    </w:p>
    <w:p w14:paraId="1655D80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2229: TOPIC: ("open label")</w:t>
      </w:r>
    </w:p>
    <w:p w14:paraId="764E5D0F" w14:textId="77777777" w:rsidR="00583F59" w:rsidRPr="00FC3F3F" w:rsidRDefault="00583F59" w:rsidP="00583F59">
      <w:pPr>
        <w:spacing w:line="480" w:lineRule="auto"/>
        <w:rPr>
          <w:rFonts w:ascii="Calibri" w:eastAsia="Calibri" w:hAnsi="Calibri" w:cs="Times New Roman"/>
          <w:lang w:val="en-US"/>
        </w:rPr>
      </w:pPr>
    </w:p>
    <w:p w14:paraId="37550FB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2412: TOPIC: (placebo)</w:t>
      </w:r>
    </w:p>
    <w:p w14:paraId="5547F442" w14:textId="77777777" w:rsidR="00583F59" w:rsidRPr="00FC3F3F" w:rsidRDefault="00583F59" w:rsidP="00583F59">
      <w:pPr>
        <w:spacing w:line="480" w:lineRule="auto"/>
        <w:rPr>
          <w:rFonts w:ascii="Calibri" w:eastAsia="Calibri" w:hAnsi="Calibri" w:cs="Times New Roman"/>
          <w:lang w:val="en-US"/>
        </w:rPr>
      </w:pPr>
    </w:p>
    <w:p w14:paraId="44726497"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Cochrane Central Register of Controlled Trials (CENTRAL)</w:t>
      </w:r>
    </w:p>
    <w:p w14:paraId="7389BBC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77: MeSH descriptor: [Kidney Transplantation] explode all trees in Trials</w:t>
      </w:r>
    </w:p>
    <w:p w14:paraId="05F6F4EE" w14:textId="77777777" w:rsidR="00583F59" w:rsidRPr="00FC3F3F" w:rsidRDefault="00583F59" w:rsidP="00583F59">
      <w:pPr>
        <w:spacing w:line="480" w:lineRule="auto"/>
        <w:rPr>
          <w:rFonts w:ascii="Calibri" w:eastAsia="Calibri" w:hAnsi="Calibri" w:cs="Times New Roman"/>
          <w:lang w:val="en-US"/>
        </w:rPr>
      </w:pPr>
    </w:p>
    <w:p w14:paraId="6E1F045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kidney":ti,ab,kw or "renal":ti,ab,kw in Trials (Word variations have been searched) (o)</w:t>
      </w:r>
    </w:p>
    <w:p w14:paraId="36F621B9" w14:textId="77777777" w:rsidR="00583F59" w:rsidRPr="00FC3F3F" w:rsidRDefault="00583F59" w:rsidP="00583F59">
      <w:pPr>
        <w:spacing w:line="480" w:lineRule="auto"/>
        <w:rPr>
          <w:rFonts w:ascii="Calibri" w:eastAsia="Calibri" w:hAnsi="Calibri" w:cs="Times New Roman"/>
          <w:lang w:val="en-US"/>
        </w:rPr>
      </w:pPr>
    </w:p>
    <w:p w14:paraId="1B787EF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ransplantation":ti,ab,kw in Trials (Word variations have been searched) (p)</w:t>
      </w:r>
    </w:p>
    <w:p w14:paraId="78AB8B84" w14:textId="77777777" w:rsidR="00583F59" w:rsidRPr="00FC3F3F" w:rsidRDefault="00583F59" w:rsidP="00583F59">
      <w:pPr>
        <w:spacing w:line="480" w:lineRule="auto"/>
        <w:rPr>
          <w:rFonts w:ascii="Calibri" w:eastAsia="Calibri" w:hAnsi="Calibri" w:cs="Times New Roman"/>
          <w:lang w:val="en-US"/>
        </w:rPr>
      </w:pPr>
    </w:p>
    <w:p w14:paraId="6814333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212: (o) and (p)</w:t>
      </w:r>
    </w:p>
    <w:p w14:paraId="69FDFDAD" w14:textId="77777777" w:rsidR="00583F59" w:rsidRPr="00FC3F3F" w:rsidRDefault="00583F59" w:rsidP="00583F59">
      <w:pPr>
        <w:spacing w:line="480" w:lineRule="auto"/>
        <w:rPr>
          <w:rFonts w:ascii="Calibri" w:eastAsia="Calibri" w:hAnsi="Calibri" w:cs="Times New Roman"/>
          <w:lang w:val="en-US"/>
        </w:rPr>
      </w:pPr>
    </w:p>
    <w:p w14:paraId="4FF9CC3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65: MeSH descriptor: [T-Lymphocytes, Regulatory] explode all trees in Trials</w:t>
      </w:r>
    </w:p>
    <w:p w14:paraId="3D1CF356" w14:textId="77777777" w:rsidR="00583F59" w:rsidRPr="00FC3F3F" w:rsidRDefault="00583F59" w:rsidP="00583F59">
      <w:pPr>
        <w:spacing w:line="480" w:lineRule="auto"/>
        <w:rPr>
          <w:rFonts w:ascii="Calibri" w:eastAsia="Calibri" w:hAnsi="Calibri" w:cs="Times New Roman"/>
          <w:lang w:val="en-US"/>
        </w:rPr>
      </w:pPr>
    </w:p>
    <w:p w14:paraId="1AB0066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23: treg:ti,ab,kw in Trials (Word variations have been searched)</w:t>
      </w:r>
    </w:p>
    <w:p w14:paraId="6DF2874A" w14:textId="77777777" w:rsidR="00583F59" w:rsidRPr="00FC3F3F" w:rsidRDefault="00583F59" w:rsidP="00583F59">
      <w:pPr>
        <w:spacing w:line="480" w:lineRule="auto"/>
        <w:rPr>
          <w:rFonts w:ascii="Calibri" w:eastAsia="Calibri" w:hAnsi="Calibri" w:cs="Times New Roman"/>
          <w:lang w:val="en-US"/>
        </w:rPr>
      </w:pPr>
    </w:p>
    <w:p w14:paraId="0C3D14F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82: MeSH descriptor: [Sirolimus] explode all trees in Trials</w:t>
      </w:r>
    </w:p>
    <w:p w14:paraId="1E5A6E4C" w14:textId="77777777" w:rsidR="00583F59" w:rsidRPr="00FC3F3F" w:rsidRDefault="00583F59" w:rsidP="00583F59">
      <w:pPr>
        <w:spacing w:line="480" w:lineRule="auto"/>
        <w:rPr>
          <w:rFonts w:ascii="Calibri" w:eastAsia="Calibri" w:hAnsi="Calibri" w:cs="Times New Roman"/>
          <w:lang w:val="en-US"/>
        </w:rPr>
      </w:pPr>
    </w:p>
    <w:p w14:paraId="0E462B4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03: MeSH descriptor: [Everolimus] explode all trees in Trials</w:t>
      </w:r>
    </w:p>
    <w:p w14:paraId="34F7428C" w14:textId="77777777" w:rsidR="00583F59" w:rsidRPr="00FC3F3F" w:rsidRDefault="00583F59" w:rsidP="00583F59">
      <w:pPr>
        <w:spacing w:line="480" w:lineRule="auto"/>
        <w:rPr>
          <w:rFonts w:ascii="Calibri" w:eastAsia="Calibri" w:hAnsi="Calibri" w:cs="Times New Roman"/>
          <w:lang w:val="en-US"/>
        </w:rPr>
      </w:pPr>
    </w:p>
    <w:p w14:paraId="0CC0C31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750: MeSH descriptor: [Tacrolimus] explode all trees in Trials</w:t>
      </w:r>
    </w:p>
    <w:p w14:paraId="5A08EEBE" w14:textId="77777777" w:rsidR="00583F59" w:rsidRPr="00FC3F3F" w:rsidRDefault="00583F59" w:rsidP="00583F59">
      <w:pPr>
        <w:spacing w:line="480" w:lineRule="auto"/>
        <w:rPr>
          <w:rFonts w:ascii="Calibri" w:eastAsia="Calibri" w:hAnsi="Calibri" w:cs="Times New Roman"/>
          <w:lang w:val="en-US"/>
        </w:rPr>
      </w:pPr>
    </w:p>
    <w:p w14:paraId="23BBE15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30: MeSH descriptor: [Cyclosporine] explode all trees in Trials</w:t>
      </w:r>
    </w:p>
    <w:p w14:paraId="79C18DAA" w14:textId="77777777" w:rsidR="00583F59" w:rsidRPr="00FC3F3F" w:rsidRDefault="00583F59" w:rsidP="00583F59">
      <w:pPr>
        <w:spacing w:line="480" w:lineRule="auto"/>
        <w:rPr>
          <w:rFonts w:ascii="Calibri" w:eastAsia="Calibri" w:hAnsi="Calibri" w:cs="Times New Roman"/>
          <w:lang w:val="en-US"/>
        </w:rPr>
      </w:pPr>
    </w:p>
    <w:p w14:paraId="1164ADA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860: "sirolimus":ti,ab,kw or "rapamycin":ti,ab,kw or "everolimus":ti,ab,kw or "tacrolimus":ti,ab,kw or cyclosporine:ti,ab,kw in Trials (Word variations have been searched)</w:t>
      </w:r>
    </w:p>
    <w:p w14:paraId="5E664238" w14:textId="77777777" w:rsidR="00583F59" w:rsidRPr="00FC3F3F" w:rsidRDefault="00583F59" w:rsidP="00583F59">
      <w:pPr>
        <w:spacing w:line="480" w:lineRule="auto"/>
        <w:rPr>
          <w:rFonts w:ascii="Calibri" w:eastAsia="Calibri" w:hAnsi="Calibri" w:cs="Times New Roman"/>
          <w:lang w:val="en-US"/>
        </w:rPr>
      </w:pPr>
    </w:p>
    <w:p w14:paraId="14074FC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2: belatacept:ti,ab,kw in Trials (Word variations have been searched)</w:t>
      </w:r>
    </w:p>
    <w:p w14:paraId="778CAC01" w14:textId="77777777" w:rsidR="00583F59" w:rsidRPr="00FC3F3F" w:rsidRDefault="00583F59" w:rsidP="00583F59">
      <w:pPr>
        <w:spacing w:line="480" w:lineRule="auto"/>
        <w:rPr>
          <w:rFonts w:ascii="Calibri" w:eastAsia="Calibri" w:hAnsi="Calibri" w:cs="Times New Roman"/>
          <w:lang w:val="en-US"/>
        </w:rPr>
      </w:pPr>
    </w:p>
    <w:p w14:paraId="6AAFA85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887: MeSH descriptor: [Kidney Function Tests] explode all trees in Trials</w:t>
      </w:r>
    </w:p>
    <w:p w14:paraId="6FD9BC63" w14:textId="77777777" w:rsidR="00583F59" w:rsidRPr="00FC3F3F" w:rsidRDefault="00583F59" w:rsidP="00583F59">
      <w:pPr>
        <w:spacing w:line="480" w:lineRule="auto"/>
        <w:rPr>
          <w:rFonts w:ascii="Calibri" w:eastAsia="Calibri" w:hAnsi="Calibri" w:cs="Times New Roman"/>
          <w:lang w:val="en-US"/>
        </w:rPr>
      </w:pPr>
    </w:p>
    <w:p w14:paraId="0F1D174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475: MeSH descriptor: [Glomerular Filtration Rate] explode all trees in Trials</w:t>
      </w:r>
    </w:p>
    <w:p w14:paraId="6A13D031" w14:textId="77777777" w:rsidR="00583F59" w:rsidRPr="00FC3F3F" w:rsidRDefault="00583F59" w:rsidP="00583F59">
      <w:pPr>
        <w:spacing w:line="480" w:lineRule="auto"/>
        <w:rPr>
          <w:rFonts w:ascii="Calibri" w:eastAsia="Calibri" w:hAnsi="Calibri" w:cs="Times New Roman"/>
          <w:lang w:val="en-US"/>
        </w:rPr>
      </w:pPr>
    </w:p>
    <w:p w14:paraId="1526E53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543: "creatinine":ti,ab,kw in Trials (Word variations have been searched)</w:t>
      </w:r>
    </w:p>
    <w:p w14:paraId="1034E4D3" w14:textId="77777777" w:rsidR="00583F59" w:rsidRPr="00FC3F3F" w:rsidRDefault="00583F59" w:rsidP="00583F59">
      <w:pPr>
        <w:spacing w:line="480" w:lineRule="auto"/>
        <w:rPr>
          <w:rFonts w:ascii="Calibri" w:eastAsia="Calibri" w:hAnsi="Calibri" w:cs="Times New Roman"/>
          <w:lang w:val="en-US"/>
        </w:rPr>
      </w:pPr>
    </w:p>
    <w:p w14:paraId="583B24B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36: MeSH descriptor: [Graft Rejection] explode all trees in Trials</w:t>
      </w:r>
    </w:p>
    <w:p w14:paraId="6FFBF41D" w14:textId="77777777" w:rsidR="00583F59" w:rsidRPr="00FC3F3F" w:rsidRDefault="00583F59" w:rsidP="00583F59">
      <w:pPr>
        <w:spacing w:line="480" w:lineRule="auto"/>
        <w:rPr>
          <w:rFonts w:ascii="Calibri" w:eastAsia="Calibri" w:hAnsi="Calibri" w:cs="Times New Roman"/>
          <w:lang w:val="en-US"/>
        </w:rPr>
      </w:pPr>
    </w:p>
    <w:p w14:paraId="2FD0FDD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87: "acute rejection":ti,ab,kw in Trials (Word variations have been searched)</w:t>
      </w:r>
    </w:p>
    <w:p w14:paraId="7FA7CE8A" w14:textId="77777777" w:rsidR="00583F59" w:rsidRPr="00FC3F3F" w:rsidRDefault="00583F59" w:rsidP="00583F59">
      <w:pPr>
        <w:spacing w:line="480" w:lineRule="auto"/>
        <w:rPr>
          <w:rFonts w:ascii="Calibri" w:eastAsia="Calibri" w:hAnsi="Calibri" w:cs="Times New Roman"/>
          <w:lang w:val="en-US"/>
        </w:rPr>
      </w:pPr>
    </w:p>
    <w:p w14:paraId="63AB7A5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230: MeSH descriptor: [Clinical Trials as Topic] this term only in Trials</w:t>
      </w:r>
    </w:p>
    <w:p w14:paraId="44825A44" w14:textId="77777777" w:rsidR="00583F59" w:rsidRPr="00FC3F3F" w:rsidRDefault="00583F59" w:rsidP="00583F59">
      <w:pPr>
        <w:spacing w:line="480" w:lineRule="auto"/>
        <w:rPr>
          <w:rFonts w:ascii="Calibri" w:eastAsia="Calibri" w:hAnsi="Calibri" w:cs="Times New Roman"/>
          <w:lang w:val="en-US"/>
        </w:rPr>
      </w:pPr>
    </w:p>
    <w:p w14:paraId="57CDAEA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2: MeSH descriptor: [Controlled Clinical Trials as Topic] this term only in Trials</w:t>
      </w:r>
    </w:p>
    <w:p w14:paraId="08B32A19" w14:textId="77777777" w:rsidR="00583F59" w:rsidRPr="00FC3F3F" w:rsidRDefault="00583F59" w:rsidP="00583F59">
      <w:pPr>
        <w:spacing w:line="480" w:lineRule="auto"/>
        <w:rPr>
          <w:rFonts w:ascii="Calibri" w:eastAsia="Calibri" w:hAnsi="Calibri" w:cs="Times New Roman"/>
          <w:lang w:val="en-US"/>
        </w:rPr>
      </w:pPr>
    </w:p>
    <w:p w14:paraId="5C62AF3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937: MeSH descriptor: [Randomized Controlled Trials as Topic] this term only in Trials</w:t>
      </w:r>
    </w:p>
    <w:p w14:paraId="50E98CC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319398: "clinical trial":pt in Trials (Word variations have been searched)</w:t>
      </w:r>
    </w:p>
    <w:p w14:paraId="2ACB85EA" w14:textId="77777777" w:rsidR="00583F59" w:rsidRPr="00FC3F3F" w:rsidRDefault="00583F59" w:rsidP="00583F59">
      <w:pPr>
        <w:spacing w:line="480" w:lineRule="auto"/>
        <w:rPr>
          <w:rFonts w:ascii="Calibri" w:eastAsia="Calibri" w:hAnsi="Calibri" w:cs="Times New Roman"/>
          <w:lang w:val="en-US"/>
        </w:rPr>
      </w:pPr>
    </w:p>
    <w:p w14:paraId="5CDD3BF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524: "controlled clinical trial":pt in Trials (Word variations have been searched)</w:t>
      </w:r>
    </w:p>
    <w:p w14:paraId="2E53853F" w14:textId="77777777" w:rsidR="00583F59" w:rsidRPr="00FC3F3F" w:rsidRDefault="00583F59" w:rsidP="00583F59">
      <w:pPr>
        <w:spacing w:line="480" w:lineRule="auto"/>
        <w:rPr>
          <w:rFonts w:ascii="Calibri" w:eastAsia="Calibri" w:hAnsi="Calibri" w:cs="Times New Roman"/>
          <w:lang w:val="en-US"/>
        </w:rPr>
      </w:pPr>
    </w:p>
    <w:p w14:paraId="552B930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58934: "randomized controlled trial":pt in Trials (Word variations have been searched)</w:t>
      </w:r>
    </w:p>
    <w:p w14:paraId="03B48F3F" w14:textId="77777777" w:rsidR="00583F59" w:rsidRPr="00FC3F3F" w:rsidRDefault="00583F59" w:rsidP="00583F59">
      <w:pPr>
        <w:spacing w:line="480" w:lineRule="auto"/>
        <w:rPr>
          <w:rFonts w:ascii="Calibri" w:eastAsia="Calibri" w:hAnsi="Calibri" w:cs="Times New Roman"/>
          <w:lang w:val="en-US"/>
        </w:rPr>
      </w:pPr>
    </w:p>
    <w:p w14:paraId="40E828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21290: trial:ti,ab,kw in Trials (Word variations have been searched)</w:t>
      </w:r>
    </w:p>
    <w:p w14:paraId="256A3EB7" w14:textId="77777777" w:rsidR="00583F59" w:rsidRPr="00FC3F3F" w:rsidRDefault="00583F59" w:rsidP="00583F59">
      <w:pPr>
        <w:spacing w:line="480" w:lineRule="auto"/>
        <w:rPr>
          <w:rFonts w:ascii="Calibri" w:eastAsia="Calibri" w:hAnsi="Calibri" w:cs="Times New Roman"/>
          <w:lang w:val="en-US"/>
        </w:rPr>
      </w:pPr>
    </w:p>
    <w:p w14:paraId="77F4B0BE" w14:textId="77777777" w:rsidR="00583F59" w:rsidRPr="00FC3F3F" w:rsidRDefault="00583F59" w:rsidP="00583F59">
      <w:pPr>
        <w:tabs>
          <w:tab w:val="left" w:pos="2396"/>
        </w:tabs>
        <w:spacing w:line="480" w:lineRule="auto"/>
        <w:rPr>
          <w:rFonts w:ascii="Calibri" w:eastAsia="Calibri" w:hAnsi="Calibri" w:cs="Times New Roman"/>
          <w:lang w:val="en-US"/>
        </w:rPr>
      </w:pPr>
      <w:r w:rsidRPr="00FC3F3F">
        <w:rPr>
          <w:rFonts w:ascii="Calibri" w:eastAsia="Calibri" w:hAnsi="Calibri" w:cs="Times New Roman"/>
          <w:lang w:val="en-US"/>
        </w:rPr>
        <w:t>20617: MeSH descriptor: [Random Allocation] this term only in Trials</w:t>
      </w:r>
    </w:p>
    <w:p w14:paraId="012D670F" w14:textId="77777777" w:rsidR="00583F59" w:rsidRPr="00FC3F3F" w:rsidRDefault="00583F59" w:rsidP="00583F59">
      <w:pPr>
        <w:spacing w:line="480" w:lineRule="auto"/>
        <w:rPr>
          <w:rFonts w:ascii="Calibri" w:eastAsia="Calibri" w:hAnsi="Calibri" w:cs="Times New Roman"/>
          <w:lang w:val="en-US"/>
        </w:rPr>
      </w:pPr>
    </w:p>
    <w:p w14:paraId="45D74BA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36635: randomized:ti,ab,kw or random:ti,ab,kw or randomly:ti,ab,kw or "randomization":ti,ab,kw in Trials (Word variations have been searched)</w:t>
      </w:r>
    </w:p>
    <w:p w14:paraId="6F7DBE53" w14:textId="77777777" w:rsidR="00583F59" w:rsidRPr="00FC3F3F" w:rsidRDefault="00583F59" w:rsidP="00583F59">
      <w:pPr>
        <w:spacing w:line="480" w:lineRule="auto"/>
        <w:rPr>
          <w:rFonts w:ascii="Calibri" w:eastAsia="Calibri" w:hAnsi="Calibri" w:cs="Times New Roman"/>
          <w:lang w:val="en-US"/>
        </w:rPr>
      </w:pPr>
    </w:p>
    <w:p w14:paraId="45FB631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8258: MeSH descriptor: [Double-Blind Method] this term only in Trials</w:t>
      </w:r>
    </w:p>
    <w:p w14:paraId="5815941E" w14:textId="77777777" w:rsidR="00583F59" w:rsidRPr="00FC3F3F" w:rsidRDefault="00583F59" w:rsidP="00583F59">
      <w:pPr>
        <w:spacing w:line="480" w:lineRule="auto"/>
        <w:rPr>
          <w:rFonts w:ascii="Calibri" w:eastAsia="Calibri" w:hAnsi="Calibri" w:cs="Times New Roman"/>
          <w:lang w:val="en-US"/>
        </w:rPr>
      </w:pPr>
    </w:p>
    <w:p w14:paraId="4EE01B2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437: MeSH descriptor: [Single-Blind Method] this term only in Trials</w:t>
      </w:r>
    </w:p>
    <w:p w14:paraId="067EF30D" w14:textId="77777777" w:rsidR="00583F59" w:rsidRPr="00FC3F3F" w:rsidRDefault="00583F59" w:rsidP="00583F59">
      <w:pPr>
        <w:spacing w:line="480" w:lineRule="auto"/>
        <w:rPr>
          <w:rFonts w:ascii="Calibri" w:eastAsia="Calibri" w:hAnsi="Calibri" w:cs="Times New Roman"/>
          <w:lang w:val="en-US"/>
        </w:rPr>
      </w:pPr>
    </w:p>
    <w:p w14:paraId="4F3EF69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77843: "double blind":ti,ab,kw or "double masked":ti,ab,kw or "single blind":ti,ab,kw or "single masked":ti,ab,kw in Trials (Word variations have been searched)</w:t>
      </w:r>
    </w:p>
    <w:p w14:paraId="3D85DF09" w14:textId="77777777" w:rsidR="00583F59" w:rsidRPr="00FC3F3F" w:rsidRDefault="00583F59" w:rsidP="00583F59">
      <w:pPr>
        <w:spacing w:line="480" w:lineRule="auto"/>
        <w:rPr>
          <w:rFonts w:ascii="Calibri" w:eastAsia="Calibri" w:hAnsi="Calibri" w:cs="Times New Roman"/>
          <w:lang w:val="en-US"/>
        </w:rPr>
      </w:pPr>
    </w:p>
    <w:p w14:paraId="53CA254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918: "open label":ti,ab,kw in Trials (Word variations have been searched)</w:t>
      </w:r>
    </w:p>
    <w:p w14:paraId="0D03DEF2" w14:textId="77777777" w:rsidR="00583F59" w:rsidRPr="00FC3F3F" w:rsidRDefault="00583F59" w:rsidP="00583F59">
      <w:pPr>
        <w:spacing w:line="480" w:lineRule="auto"/>
        <w:rPr>
          <w:rFonts w:ascii="Calibri" w:eastAsia="Calibri" w:hAnsi="Calibri" w:cs="Times New Roman"/>
          <w:lang w:val="en-US"/>
        </w:rPr>
      </w:pPr>
    </w:p>
    <w:p w14:paraId="688CA37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3339: MeSH descriptor: [Placebos] this term only in Trials</w:t>
      </w:r>
    </w:p>
    <w:p w14:paraId="7667AC86" w14:textId="77777777" w:rsidR="00583F59" w:rsidRPr="00FC3F3F" w:rsidRDefault="00583F59" w:rsidP="00583F59">
      <w:pPr>
        <w:spacing w:line="480" w:lineRule="auto"/>
        <w:rPr>
          <w:rFonts w:ascii="Calibri" w:eastAsia="Calibri" w:hAnsi="Calibri" w:cs="Times New Roman"/>
          <w:lang w:val="en-US"/>
        </w:rPr>
      </w:pPr>
    </w:p>
    <w:p w14:paraId="0252758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232499: "placebo":ti,ab,kw in Trials (Word variations have been searched)</w:t>
      </w:r>
    </w:p>
    <w:p w14:paraId="3073CF21" w14:textId="77777777" w:rsidR="00583F59" w:rsidRPr="00FC3F3F" w:rsidRDefault="00583F59" w:rsidP="00583F59">
      <w:pPr>
        <w:spacing w:line="480" w:lineRule="auto"/>
        <w:rPr>
          <w:rFonts w:ascii="Calibri" w:eastAsia="Calibri" w:hAnsi="Calibri" w:cs="Times New Roman"/>
          <w:lang w:val="en-US"/>
        </w:rPr>
      </w:pPr>
    </w:p>
    <w:p w14:paraId="65DDEDF8"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ClinicalTrials.gov, the EU Clinical Trials Register, the United Kingdoms' ISRCTN registry, and the India's Clinical Trial Registry</w:t>
      </w:r>
    </w:p>
    <w:p w14:paraId="0DFF30C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821: "kidney transplantation" </w:t>
      </w:r>
    </w:p>
    <w:p w14:paraId="11FF8C3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Kidney Transplants, Renal transplant, and Renal Transplantation in ClinicalTrials.gov</w:t>
      </w:r>
    </w:p>
    <w:p w14:paraId="13B3548E" w14:textId="77777777" w:rsidR="00583F59" w:rsidRPr="00FC3F3F" w:rsidRDefault="00583F59" w:rsidP="00583F59">
      <w:pPr>
        <w:spacing w:line="480" w:lineRule="auto"/>
        <w:rPr>
          <w:rFonts w:ascii="Calibri" w:eastAsia="Calibri" w:hAnsi="Calibri" w:cs="Times New Roman"/>
          <w:lang w:val="en-US"/>
        </w:rPr>
      </w:pPr>
    </w:p>
    <w:p w14:paraId="61BF8A0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802: treg </w:t>
      </w:r>
    </w:p>
    <w:p w14:paraId="0C1E079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egulatory T cell and T-regulatory cell in ClinicalTrials.gov</w:t>
      </w:r>
    </w:p>
    <w:p w14:paraId="77168478" w14:textId="77777777" w:rsidR="00583F59" w:rsidRPr="00FC3F3F" w:rsidRDefault="00583F59" w:rsidP="00583F59">
      <w:pPr>
        <w:spacing w:line="480" w:lineRule="auto"/>
        <w:rPr>
          <w:rFonts w:ascii="Calibri" w:eastAsia="Calibri" w:hAnsi="Calibri" w:cs="Times New Roman"/>
          <w:lang w:val="en-US"/>
        </w:rPr>
      </w:pPr>
    </w:p>
    <w:p w14:paraId="35E4F48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638: sirolimus or rapamycin </w:t>
      </w:r>
    </w:p>
    <w:p w14:paraId="2B854EC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Everolimus, Sirolimus, RAD 001, Temsirolimus, mTOR inhibitor, cci779, Rapamune, Afinitor, Torisen, Certican, Zortess </w:t>
      </w:r>
      <w:r w:rsidRPr="00FC3F3F">
        <w:rPr>
          <w:lang w:val="en-US"/>
        </w:rPr>
        <w:t>in ClinicalTrials.gov</w:t>
      </w:r>
    </w:p>
    <w:p w14:paraId="342C3EE6" w14:textId="77777777" w:rsidR="00583F59" w:rsidRPr="00FC3F3F" w:rsidRDefault="00583F59" w:rsidP="00583F59">
      <w:pPr>
        <w:spacing w:line="480" w:lineRule="auto"/>
        <w:rPr>
          <w:rFonts w:ascii="Calibri" w:eastAsia="Calibri" w:hAnsi="Calibri" w:cs="Times New Roman"/>
          <w:lang w:val="en-US"/>
        </w:rPr>
      </w:pPr>
    </w:p>
    <w:p w14:paraId="2075DB2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342: tacrolimus </w:t>
      </w:r>
    </w:p>
    <w:p w14:paraId="6464C8E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Prograf and FK 506 </w:t>
      </w:r>
      <w:r w:rsidRPr="00FC3F3F">
        <w:rPr>
          <w:lang w:val="en-US"/>
        </w:rPr>
        <w:t>in ClinicalTrials.gov</w:t>
      </w:r>
    </w:p>
    <w:p w14:paraId="097BEAB6" w14:textId="77777777" w:rsidR="00583F59" w:rsidRPr="00FC3F3F" w:rsidRDefault="00583F59" w:rsidP="00583F59">
      <w:pPr>
        <w:spacing w:line="480" w:lineRule="auto"/>
        <w:rPr>
          <w:rFonts w:ascii="Calibri" w:eastAsia="Calibri" w:hAnsi="Calibri" w:cs="Times New Roman"/>
          <w:lang w:val="en-US"/>
        </w:rPr>
      </w:pPr>
    </w:p>
    <w:p w14:paraId="71E802B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60: cyclosporine</w:t>
      </w:r>
    </w:p>
    <w:p w14:paraId="6CBCDB9A" w14:textId="77777777" w:rsidR="00583F59" w:rsidRPr="00FC3F3F" w:rsidRDefault="00583F59" w:rsidP="00583F59">
      <w:pPr>
        <w:spacing w:line="480" w:lineRule="auto"/>
        <w:rPr>
          <w:lang w:val="en-US"/>
        </w:rPr>
      </w:pPr>
      <w:r w:rsidRPr="00FC3F3F">
        <w:rPr>
          <w:rFonts w:ascii="Calibri" w:eastAsia="Calibri" w:hAnsi="Calibri" w:cs="Times New Roman"/>
          <w:lang w:val="en-US"/>
        </w:rPr>
        <w:t xml:space="preserve">Also searched for Restasis and Neoral </w:t>
      </w:r>
      <w:r w:rsidRPr="00FC3F3F">
        <w:rPr>
          <w:lang w:val="en-US"/>
        </w:rPr>
        <w:t>in ClinicalTrials.gov</w:t>
      </w:r>
    </w:p>
    <w:p w14:paraId="24419AE8" w14:textId="77777777" w:rsidR="00583F59" w:rsidRPr="00FC3F3F" w:rsidRDefault="00583F59" w:rsidP="00583F59">
      <w:pPr>
        <w:spacing w:line="480" w:lineRule="auto"/>
        <w:rPr>
          <w:rFonts w:ascii="Calibri" w:eastAsia="Calibri" w:hAnsi="Calibri" w:cs="Times New Roman"/>
          <w:lang w:val="en-US"/>
        </w:rPr>
      </w:pPr>
    </w:p>
    <w:p w14:paraId="03E088C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56: belatacept </w:t>
      </w:r>
    </w:p>
    <w:p w14:paraId="57EC139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Nulojix and Bms-224818 </w:t>
      </w:r>
      <w:r w:rsidRPr="00FC3F3F">
        <w:rPr>
          <w:lang w:val="en-US"/>
        </w:rPr>
        <w:t>in ClinicalTrials.gov</w:t>
      </w:r>
    </w:p>
    <w:p w14:paraId="16B90EEE" w14:textId="77777777" w:rsidR="00583F59" w:rsidRPr="00FC3F3F" w:rsidRDefault="00583F59" w:rsidP="00583F59">
      <w:pPr>
        <w:spacing w:line="480" w:lineRule="auto"/>
        <w:rPr>
          <w:rFonts w:ascii="Calibri" w:eastAsia="Calibri" w:hAnsi="Calibri" w:cs="Times New Roman"/>
          <w:lang w:val="en-US"/>
        </w:rPr>
      </w:pPr>
    </w:p>
    <w:p w14:paraId="547E905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5638: creatinine</w:t>
      </w:r>
    </w:p>
    <w:p w14:paraId="1673FED9" w14:textId="77777777" w:rsidR="00583F59" w:rsidRPr="00FC3F3F" w:rsidRDefault="00583F59" w:rsidP="00583F59">
      <w:pPr>
        <w:spacing w:line="480" w:lineRule="auto"/>
        <w:rPr>
          <w:rFonts w:ascii="Calibri" w:eastAsia="Calibri" w:hAnsi="Calibri" w:cs="Times New Roman"/>
          <w:lang w:val="en-US"/>
        </w:rPr>
      </w:pPr>
    </w:p>
    <w:p w14:paraId="7B0488D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94: "acute rejection"</w:t>
      </w:r>
    </w:p>
    <w:p w14:paraId="7803BC22" w14:textId="77777777" w:rsidR="00583F59" w:rsidRPr="00FC3F3F" w:rsidRDefault="00583F59" w:rsidP="00583F59">
      <w:pPr>
        <w:spacing w:line="480" w:lineRule="auto"/>
        <w:rPr>
          <w:rFonts w:ascii="Calibri" w:eastAsia="Calibri" w:hAnsi="Calibri" w:cs="Times New Roman"/>
          <w:lang w:val="en-US"/>
        </w:rPr>
      </w:pPr>
    </w:p>
    <w:p w14:paraId="42555E8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0427: trial</w:t>
      </w:r>
    </w:p>
    <w:p w14:paraId="601977A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Clinical Trials in ClinicalTrials.gov</w:t>
      </w:r>
    </w:p>
    <w:p w14:paraId="4C111EFC" w14:textId="77777777" w:rsidR="00583F59" w:rsidRPr="00FC3F3F" w:rsidRDefault="00583F59" w:rsidP="00583F59">
      <w:pPr>
        <w:spacing w:line="480" w:lineRule="auto"/>
        <w:rPr>
          <w:rFonts w:ascii="Calibri" w:eastAsia="Calibri" w:hAnsi="Calibri" w:cs="Times New Roman"/>
          <w:lang w:val="en-US"/>
        </w:rPr>
      </w:pPr>
    </w:p>
    <w:p w14:paraId="47DE7C0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52577: randomized</w:t>
      </w:r>
    </w:p>
    <w:p w14:paraId="3D498B5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andomization in ClinicalTrials.gov</w:t>
      </w:r>
    </w:p>
    <w:p w14:paraId="49724352" w14:textId="77777777" w:rsidR="00583F59" w:rsidRPr="00FC3F3F" w:rsidRDefault="00583F59" w:rsidP="00583F59">
      <w:pPr>
        <w:spacing w:line="480" w:lineRule="auto"/>
        <w:rPr>
          <w:rFonts w:ascii="Calibri" w:eastAsia="Calibri" w:hAnsi="Calibri" w:cs="Times New Roman"/>
          <w:lang w:val="en-US"/>
        </w:rPr>
      </w:pPr>
    </w:p>
    <w:p w14:paraId="3F8D70A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9357: "double blind" or "double mask" </w:t>
      </w:r>
    </w:p>
    <w:p w14:paraId="3027F55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Double blind and Double-blinded in</w:t>
      </w:r>
      <w:r w:rsidRPr="00FC3F3F">
        <w:rPr>
          <w:rFonts w:ascii="Calibri" w:eastAsia="Calibri" w:hAnsi="Calibri" w:cs="Times New Roman"/>
          <w:b/>
          <w:lang w:val="en-US"/>
        </w:rPr>
        <w:t xml:space="preserve"> </w:t>
      </w:r>
      <w:r w:rsidRPr="00FC3F3F">
        <w:rPr>
          <w:rFonts w:ascii="Calibri" w:eastAsia="Calibri" w:hAnsi="Calibri" w:cs="Times New Roman"/>
          <w:lang w:val="en-US"/>
        </w:rPr>
        <w:t>ClinicalTrials.gov</w:t>
      </w:r>
    </w:p>
    <w:p w14:paraId="07FCAED4" w14:textId="77777777" w:rsidR="00583F59" w:rsidRPr="00FC3F3F" w:rsidRDefault="00583F59" w:rsidP="00583F59">
      <w:pPr>
        <w:spacing w:line="480" w:lineRule="auto"/>
        <w:rPr>
          <w:rFonts w:ascii="Calibri" w:eastAsia="Calibri" w:hAnsi="Calibri" w:cs="Times New Roman"/>
          <w:lang w:val="en-US"/>
        </w:rPr>
      </w:pPr>
    </w:p>
    <w:p w14:paraId="03CBBDC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187: "single blind" or "single mask" </w:t>
      </w:r>
    </w:p>
    <w:p w14:paraId="3A3C4F1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Single blind in</w:t>
      </w:r>
      <w:r w:rsidRPr="00FC3F3F">
        <w:rPr>
          <w:rFonts w:ascii="Calibri" w:eastAsia="Calibri" w:hAnsi="Calibri" w:cs="Times New Roman"/>
          <w:b/>
          <w:lang w:val="en-US"/>
        </w:rPr>
        <w:t xml:space="preserve"> </w:t>
      </w:r>
      <w:r w:rsidRPr="00FC3F3F">
        <w:rPr>
          <w:rFonts w:ascii="Calibri" w:eastAsia="Calibri" w:hAnsi="Calibri" w:cs="Times New Roman"/>
          <w:lang w:val="en-US"/>
        </w:rPr>
        <w:t>ClinicalTrials.gov</w:t>
      </w:r>
    </w:p>
    <w:p w14:paraId="36B1F580" w14:textId="77777777" w:rsidR="00583F59" w:rsidRPr="00FC3F3F" w:rsidRDefault="00583F59" w:rsidP="00583F59">
      <w:pPr>
        <w:spacing w:line="480" w:lineRule="auto"/>
        <w:rPr>
          <w:rFonts w:ascii="Calibri" w:eastAsia="Calibri" w:hAnsi="Calibri" w:cs="Times New Roman"/>
          <w:lang w:val="en-US"/>
        </w:rPr>
      </w:pPr>
    </w:p>
    <w:p w14:paraId="6423FD6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8750: "open label"</w:t>
      </w:r>
    </w:p>
    <w:p w14:paraId="53BE14D7" w14:textId="77777777" w:rsidR="00583F59" w:rsidRPr="00FC3F3F" w:rsidRDefault="00583F59" w:rsidP="00583F59">
      <w:pPr>
        <w:spacing w:line="480" w:lineRule="auto"/>
        <w:rPr>
          <w:rFonts w:ascii="Calibri" w:eastAsia="Calibri" w:hAnsi="Calibri" w:cs="Times New Roman"/>
          <w:lang w:val="en-US"/>
        </w:rPr>
      </w:pPr>
    </w:p>
    <w:p w14:paraId="3E32589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4934: placebo</w:t>
      </w:r>
    </w:p>
    <w:p w14:paraId="2C7C921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Placebo-controlled in</w:t>
      </w:r>
      <w:r w:rsidRPr="00FC3F3F">
        <w:rPr>
          <w:rFonts w:ascii="Calibri" w:eastAsia="Calibri" w:hAnsi="Calibri" w:cs="Times New Roman"/>
          <w:b/>
          <w:lang w:val="en-US"/>
        </w:rPr>
        <w:t xml:space="preserve"> </w:t>
      </w:r>
      <w:r w:rsidRPr="00FC3F3F">
        <w:rPr>
          <w:rFonts w:ascii="Calibri" w:eastAsia="Calibri" w:hAnsi="Calibri" w:cs="Times New Roman"/>
          <w:lang w:val="en-US"/>
        </w:rPr>
        <w:t>ClinicalTrials.gov</w:t>
      </w:r>
    </w:p>
    <w:p w14:paraId="41FC2C0E" w14:textId="77777777" w:rsidR="00583F59" w:rsidRPr="00FC3F3F" w:rsidRDefault="00583F59" w:rsidP="00583F59">
      <w:pPr>
        <w:spacing w:line="480" w:lineRule="auto"/>
        <w:rPr>
          <w:rFonts w:ascii="Calibri" w:eastAsia="Calibri" w:hAnsi="Calibri" w:cs="Times New Roman"/>
          <w:lang w:val="en-US"/>
        </w:rPr>
      </w:pPr>
    </w:p>
    <w:p w14:paraId="0232F06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DART Europe E-Theses</w:t>
      </w:r>
    </w:p>
    <w:p w14:paraId="773E492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5: "kidney transplantation"</w:t>
      </w:r>
    </w:p>
    <w:p w14:paraId="2B8A63C6" w14:textId="77777777" w:rsidR="00583F59" w:rsidRPr="00FC3F3F" w:rsidRDefault="00583F59" w:rsidP="00583F59">
      <w:pPr>
        <w:spacing w:line="480" w:lineRule="auto"/>
        <w:rPr>
          <w:rFonts w:ascii="Calibri" w:eastAsia="Calibri" w:hAnsi="Calibri" w:cs="Times New Roman"/>
          <w:lang w:val="en-US"/>
        </w:rPr>
      </w:pPr>
    </w:p>
    <w:p w14:paraId="7722694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176: "renal transplantation"</w:t>
      </w:r>
    </w:p>
    <w:p w14:paraId="7E2E04DC" w14:textId="77777777" w:rsidR="00583F59" w:rsidRPr="00FC3F3F" w:rsidRDefault="00583F59" w:rsidP="00583F59">
      <w:pPr>
        <w:spacing w:line="480" w:lineRule="auto"/>
        <w:rPr>
          <w:rFonts w:ascii="Calibri" w:eastAsia="Calibri" w:hAnsi="Calibri" w:cs="Times New Roman"/>
          <w:lang w:val="en-US"/>
        </w:rPr>
      </w:pPr>
    </w:p>
    <w:p w14:paraId="467D692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1: treg</w:t>
      </w:r>
    </w:p>
    <w:p w14:paraId="5436DE8B" w14:textId="77777777" w:rsidR="00583F59" w:rsidRPr="00FC3F3F" w:rsidRDefault="00583F59" w:rsidP="00583F59">
      <w:pPr>
        <w:spacing w:line="480" w:lineRule="auto"/>
        <w:rPr>
          <w:rFonts w:ascii="Calibri" w:eastAsia="Calibri" w:hAnsi="Calibri" w:cs="Times New Roman"/>
          <w:lang w:val="en-US"/>
        </w:rPr>
      </w:pPr>
    </w:p>
    <w:p w14:paraId="5804663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0: sirolimus or rampamycin</w:t>
      </w:r>
    </w:p>
    <w:p w14:paraId="3BD33A01" w14:textId="77777777" w:rsidR="00583F59" w:rsidRPr="00FC3F3F" w:rsidRDefault="00583F59" w:rsidP="00583F59">
      <w:pPr>
        <w:spacing w:line="480" w:lineRule="auto"/>
        <w:rPr>
          <w:rFonts w:ascii="Calibri" w:eastAsia="Calibri" w:hAnsi="Calibri" w:cs="Times New Roman"/>
          <w:lang w:val="en-US"/>
        </w:rPr>
      </w:pPr>
    </w:p>
    <w:p w14:paraId="31651E4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6: everolimus</w:t>
      </w:r>
    </w:p>
    <w:p w14:paraId="0F46F1BF" w14:textId="77777777" w:rsidR="00583F59" w:rsidRPr="00FC3F3F" w:rsidRDefault="00583F59" w:rsidP="00583F59">
      <w:pPr>
        <w:spacing w:line="480" w:lineRule="auto"/>
        <w:rPr>
          <w:rFonts w:ascii="Calibri" w:eastAsia="Calibri" w:hAnsi="Calibri" w:cs="Times New Roman"/>
          <w:lang w:val="en-US"/>
        </w:rPr>
      </w:pPr>
    </w:p>
    <w:p w14:paraId="2FB4D41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1: tacrolimus</w:t>
      </w:r>
    </w:p>
    <w:p w14:paraId="4739A743" w14:textId="77777777" w:rsidR="00583F59" w:rsidRPr="00FC3F3F" w:rsidRDefault="00583F59" w:rsidP="00583F59">
      <w:pPr>
        <w:spacing w:line="480" w:lineRule="auto"/>
        <w:rPr>
          <w:rFonts w:ascii="Calibri" w:eastAsia="Calibri" w:hAnsi="Calibri" w:cs="Times New Roman"/>
          <w:lang w:val="en-US"/>
        </w:rPr>
      </w:pPr>
    </w:p>
    <w:p w14:paraId="09D2899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56: cyclosporine</w:t>
      </w:r>
    </w:p>
    <w:p w14:paraId="6CF41314" w14:textId="77777777" w:rsidR="00583F59" w:rsidRPr="00FC3F3F" w:rsidRDefault="00583F59" w:rsidP="00583F59">
      <w:pPr>
        <w:spacing w:line="480" w:lineRule="auto"/>
        <w:rPr>
          <w:rFonts w:ascii="Calibri" w:eastAsia="Calibri" w:hAnsi="Calibri" w:cs="Times New Roman"/>
          <w:lang w:val="en-US"/>
        </w:rPr>
      </w:pPr>
    </w:p>
    <w:p w14:paraId="6A8CE83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 belatacept</w:t>
      </w:r>
    </w:p>
    <w:p w14:paraId="3AB47871" w14:textId="77777777" w:rsidR="00583F59" w:rsidRPr="00FC3F3F" w:rsidRDefault="00583F59" w:rsidP="00583F59">
      <w:pPr>
        <w:spacing w:line="480" w:lineRule="auto"/>
        <w:rPr>
          <w:rFonts w:ascii="Calibri" w:eastAsia="Calibri" w:hAnsi="Calibri" w:cs="Times New Roman"/>
          <w:lang w:val="en-US"/>
        </w:rPr>
      </w:pPr>
    </w:p>
    <w:p w14:paraId="387D5C5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8: creatinine</w:t>
      </w:r>
    </w:p>
    <w:p w14:paraId="3C4B8464" w14:textId="77777777" w:rsidR="00583F59" w:rsidRPr="00FC3F3F" w:rsidRDefault="00583F59" w:rsidP="00583F59">
      <w:pPr>
        <w:spacing w:line="480" w:lineRule="auto"/>
        <w:rPr>
          <w:rFonts w:ascii="Calibri" w:eastAsia="Calibri" w:hAnsi="Calibri" w:cs="Times New Roman"/>
          <w:lang w:val="en-US"/>
        </w:rPr>
      </w:pPr>
    </w:p>
    <w:p w14:paraId="3822B88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9: "acute rejection"</w:t>
      </w:r>
    </w:p>
    <w:p w14:paraId="270F23B0" w14:textId="77777777" w:rsidR="00583F59" w:rsidRPr="00FC3F3F" w:rsidRDefault="00583F59" w:rsidP="00583F59">
      <w:pPr>
        <w:spacing w:line="480" w:lineRule="auto"/>
        <w:rPr>
          <w:rFonts w:ascii="Calibri" w:eastAsia="Calibri" w:hAnsi="Calibri" w:cs="Times New Roman"/>
          <w:lang w:val="en-US"/>
        </w:rPr>
      </w:pPr>
    </w:p>
    <w:p w14:paraId="0AD8D35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901: trial</w:t>
      </w:r>
    </w:p>
    <w:p w14:paraId="3B3026CA" w14:textId="77777777" w:rsidR="00583F59" w:rsidRPr="00FC3F3F" w:rsidRDefault="00583F59" w:rsidP="00583F59">
      <w:pPr>
        <w:spacing w:line="480" w:lineRule="auto"/>
        <w:rPr>
          <w:rFonts w:ascii="Calibri" w:eastAsia="Calibri" w:hAnsi="Calibri" w:cs="Times New Roman"/>
          <w:lang w:val="en-US"/>
        </w:rPr>
      </w:pPr>
    </w:p>
    <w:p w14:paraId="414CF51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525: randomized</w:t>
      </w:r>
    </w:p>
    <w:p w14:paraId="406347CD" w14:textId="77777777" w:rsidR="00583F59" w:rsidRPr="00FC3F3F" w:rsidRDefault="00583F59" w:rsidP="00583F59">
      <w:pPr>
        <w:spacing w:line="480" w:lineRule="auto"/>
        <w:rPr>
          <w:rFonts w:ascii="Calibri" w:eastAsia="Calibri" w:hAnsi="Calibri" w:cs="Times New Roman"/>
          <w:lang w:val="en-US"/>
        </w:rPr>
      </w:pPr>
    </w:p>
    <w:p w14:paraId="3BC652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54: "double blind" or "double mask"</w:t>
      </w:r>
    </w:p>
    <w:p w14:paraId="424A4B01" w14:textId="77777777" w:rsidR="00583F59" w:rsidRPr="00FC3F3F" w:rsidRDefault="00583F59" w:rsidP="00583F59">
      <w:pPr>
        <w:spacing w:line="480" w:lineRule="auto"/>
        <w:rPr>
          <w:rFonts w:ascii="Calibri" w:eastAsia="Calibri" w:hAnsi="Calibri" w:cs="Times New Roman"/>
          <w:lang w:val="en-US"/>
        </w:rPr>
      </w:pPr>
    </w:p>
    <w:p w14:paraId="372C3EF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66: "single blind" or "single mask"</w:t>
      </w:r>
    </w:p>
    <w:p w14:paraId="3778DFF4" w14:textId="77777777" w:rsidR="00583F59" w:rsidRPr="00FC3F3F" w:rsidRDefault="00583F59" w:rsidP="00583F59">
      <w:pPr>
        <w:spacing w:line="480" w:lineRule="auto"/>
        <w:rPr>
          <w:rFonts w:ascii="Calibri" w:eastAsia="Calibri" w:hAnsi="Calibri" w:cs="Times New Roman"/>
          <w:lang w:val="en-US"/>
        </w:rPr>
      </w:pPr>
    </w:p>
    <w:p w14:paraId="3334530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4: "open label"</w:t>
      </w:r>
    </w:p>
    <w:p w14:paraId="79622701" w14:textId="77777777" w:rsidR="00583F59" w:rsidRPr="00FC3F3F" w:rsidRDefault="00583F59" w:rsidP="00583F59">
      <w:pPr>
        <w:spacing w:line="480" w:lineRule="auto"/>
        <w:rPr>
          <w:rFonts w:ascii="Calibri" w:eastAsia="Calibri" w:hAnsi="Calibri" w:cs="Times New Roman"/>
          <w:lang w:val="en-US"/>
        </w:rPr>
      </w:pPr>
    </w:p>
    <w:p w14:paraId="457F4E0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70: placebo</w:t>
      </w:r>
    </w:p>
    <w:p w14:paraId="3FE1DF6D" w14:textId="77777777" w:rsidR="00583F59" w:rsidRPr="00FC3F3F" w:rsidRDefault="00583F59" w:rsidP="00583F59">
      <w:pPr>
        <w:spacing w:line="480" w:lineRule="auto"/>
        <w:rPr>
          <w:rFonts w:ascii="Calibri" w:eastAsia="Calibri" w:hAnsi="Calibri" w:cs="Times New Roman"/>
          <w:lang w:val="en-US"/>
        </w:rPr>
      </w:pPr>
    </w:p>
    <w:p w14:paraId="574533D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Open Access Theses and Dissertations</w:t>
      </w:r>
    </w:p>
    <w:p w14:paraId="14E361E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09: "kidney transplantation"</w:t>
      </w:r>
    </w:p>
    <w:p w14:paraId="722FB2BB" w14:textId="77777777" w:rsidR="00583F59" w:rsidRPr="00FC3F3F" w:rsidRDefault="00583F59" w:rsidP="00583F59">
      <w:pPr>
        <w:spacing w:line="480" w:lineRule="auto"/>
        <w:rPr>
          <w:rFonts w:ascii="Calibri" w:eastAsia="Calibri" w:hAnsi="Calibri" w:cs="Times New Roman"/>
          <w:lang w:val="en-US"/>
        </w:rPr>
      </w:pPr>
    </w:p>
    <w:p w14:paraId="2AE8ABA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47: "renal transplantation"</w:t>
      </w:r>
    </w:p>
    <w:p w14:paraId="3B0D8839" w14:textId="77777777" w:rsidR="00583F59" w:rsidRPr="00FC3F3F" w:rsidRDefault="00583F59" w:rsidP="00583F59">
      <w:pPr>
        <w:spacing w:line="480" w:lineRule="auto"/>
        <w:rPr>
          <w:rFonts w:ascii="Calibri" w:eastAsia="Calibri" w:hAnsi="Calibri" w:cs="Times New Roman"/>
          <w:lang w:val="en-US"/>
        </w:rPr>
      </w:pPr>
    </w:p>
    <w:p w14:paraId="112FBDC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46: treg</w:t>
      </w:r>
    </w:p>
    <w:p w14:paraId="6F90A201" w14:textId="77777777" w:rsidR="00583F59" w:rsidRPr="00FC3F3F" w:rsidRDefault="00583F59" w:rsidP="00583F59">
      <w:pPr>
        <w:spacing w:line="480" w:lineRule="auto"/>
        <w:rPr>
          <w:rFonts w:ascii="Calibri" w:eastAsia="Calibri" w:hAnsi="Calibri" w:cs="Times New Roman"/>
          <w:lang w:val="en-US"/>
        </w:rPr>
      </w:pPr>
    </w:p>
    <w:p w14:paraId="1AA4065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99: sirolimus or rapamycin</w:t>
      </w:r>
    </w:p>
    <w:p w14:paraId="2193E264" w14:textId="77777777" w:rsidR="00583F59" w:rsidRPr="00FC3F3F" w:rsidRDefault="00583F59" w:rsidP="00583F59">
      <w:pPr>
        <w:spacing w:line="480" w:lineRule="auto"/>
        <w:rPr>
          <w:rFonts w:ascii="Calibri" w:eastAsia="Calibri" w:hAnsi="Calibri" w:cs="Times New Roman"/>
          <w:lang w:val="en-US"/>
        </w:rPr>
      </w:pPr>
    </w:p>
    <w:p w14:paraId="4160E54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0: everolimus</w:t>
      </w:r>
    </w:p>
    <w:p w14:paraId="3D49A60C" w14:textId="77777777" w:rsidR="00583F59" w:rsidRPr="00FC3F3F" w:rsidRDefault="00583F59" w:rsidP="00583F59">
      <w:pPr>
        <w:spacing w:line="480" w:lineRule="auto"/>
        <w:rPr>
          <w:rFonts w:ascii="Calibri" w:eastAsia="Calibri" w:hAnsi="Calibri" w:cs="Times New Roman"/>
          <w:lang w:val="en-US"/>
        </w:rPr>
      </w:pPr>
    </w:p>
    <w:p w14:paraId="4D73E37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10: tacrolimus</w:t>
      </w:r>
    </w:p>
    <w:p w14:paraId="71EB1709" w14:textId="77777777" w:rsidR="00583F59" w:rsidRPr="00FC3F3F" w:rsidRDefault="00583F59" w:rsidP="00583F59">
      <w:pPr>
        <w:spacing w:line="480" w:lineRule="auto"/>
        <w:rPr>
          <w:rFonts w:ascii="Calibri" w:eastAsia="Calibri" w:hAnsi="Calibri" w:cs="Times New Roman"/>
          <w:lang w:val="en-US"/>
        </w:rPr>
      </w:pPr>
    </w:p>
    <w:p w14:paraId="62DFB24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08: cyclosporine</w:t>
      </w:r>
    </w:p>
    <w:p w14:paraId="3AC7FB88" w14:textId="77777777" w:rsidR="00583F59" w:rsidRPr="00FC3F3F" w:rsidRDefault="00583F59" w:rsidP="00583F59">
      <w:pPr>
        <w:spacing w:line="480" w:lineRule="auto"/>
        <w:rPr>
          <w:rFonts w:ascii="Calibri" w:eastAsia="Calibri" w:hAnsi="Calibri" w:cs="Times New Roman"/>
          <w:lang w:val="en-US"/>
        </w:rPr>
      </w:pPr>
    </w:p>
    <w:p w14:paraId="250955C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 belatacept</w:t>
      </w:r>
    </w:p>
    <w:p w14:paraId="722D07DD" w14:textId="77777777" w:rsidR="00583F59" w:rsidRPr="00FC3F3F" w:rsidRDefault="00583F59" w:rsidP="00583F59">
      <w:pPr>
        <w:spacing w:line="480" w:lineRule="auto"/>
        <w:rPr>
          <w:rFonts w:ascii="Calibri" w:eastAsia="Calibri" w:hAnsi="Calibri" w:cs="Times New Roman"/>
          <w:lang w:val="en-US"/>
        </w:rPr>
      </w:pPr>
    </w:p>
    <w:p w14:paraId="44938F3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88: creatinine</w:t>
      </w:r>
    </w:p>
    <w:p w14:paraId="6BE8FF7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242: "acute rejection"</w:t>
      </w:r>
    </w:p>
    <w:p w14:paraId="649DB965" w14:textId="77777777" w:rsidR="00583F59" w:rsidRPr="00FC3F3F" w:rsidRDefault="00583F59" w:rsidP="00583F59">
      <w:pPr>
        <w:spacing w:line="480" w:lineRule="auto"/>
        <w:rPr>
          <w:rFonts w:ascii="Calibri" w:eastAsia="Calibri" w:hAnsi="Calibri" w:cs="Times New Roman"/>
          <w:lang w:val="en-US"/>
        </w:rPr>
      </w:pPr>
    </w:p>
    <w:p w14:paraId="11DE3C0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570: trial</w:t>
      </w:r>
    </w:p>
    <w:p w14:paraId="15B16DFA" w14:textId="77777777" w:rsidR="00583F59" w:rsidRPr="00FC3F3F" w:rsidRDefault="00583F59" w:rsidP="00583F59">
      <w:pPr>
        <w:spacing w:line="480" w:lineRule="auto"/>
        <w:rPr>
          <w:rFonts w:ascii="Calibri" w:eastAsia="Calibri" w:hAnsi="Calibri" w:cs="Times New Roman"/>
          <w:lang w:val="en-US"/>
        </w:rPr>
      </w:pPr>
    </w:p>
    <w:p w14:paraId="52D4C15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176: randomized</w:t>
      </w:r>
    </w:p>
    <w:p w14:paraId="470A4FA5" w14:textId="77777777" w:rsidR="00583F59" w:rsidRPr="00FC3F3F" w:rsidRDefault="00583F59" w:rsidP="00583F59">
      <w:pPr>
        <w:spacing w:line="480" w:lineRule="auto"/>
        <w:rPr>
          <w:rFonts w:ascii="Calibri" w:eastAsia="Calibri" w:hAnsi="Calibri" w:cs="Times New Roman"/>
          <w:lang w:val="en-US"/>
        </w:rPr>
      </w:pPr>
    </w:p>
    <w:p w14:paraId="719E3E6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307: "double blind" or "double mask"</w:t>
      </w:r>
    </w:p>
    <w:p w14:paraId="5ECC46D0" w14:textId="77777777" w:rsidR="00583F59" w:rsidRPr="00FC3F3F" w:rsidRDefault="00583F59" w:rsidP="00583F59">
      <w:pPr>
        <w:spacing w:line="480" w:lineRule="auto"/>
        <w:rPr>
          <w:rFonts w:ascii="Calibri" w:eastAsia="Calibri" w:hAnsi="Calibri" w:cs="Times New Roman"/>
          <w:lang w:val="en-US"/>
        </w:rPr>
      </w:pPr>
    </w:p>
    <w:p w14:paraId="5DC5744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21: "single blind" or "single mask"</w:t>
      </w:r>
    </w:p>
    <w:p w14:paraId="7B0B8689" w14:textId="77777777" w:rsidR="00583F59" w:rsidRPr="00FC3F3F" w:rsidRDefault="00583F59" w:rsidP="00583F59">
      <w:pPr>
        <w:spacing w:line="480" w:lineRule="auto"/>
        <w:rPr>
          <w:rFonts w:ascii="Calibri" w:eastAsia="Calibri" w:hAnsi="Calibri" w:cs="Times New Roman"/>
          <w:lang w:val="en-US"/>
        </w:rPr>
      </w:pPr>
    </w:p>
    <w:p w14:paraId="04352A7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2: "open label"</w:t>
      </w:r>
    </w:p>
    <w:p w14:paraId="06A9B720" w14:textId="77777777" w:rsidR="00583F59" w:rsidRPr="00FC3F3F" w:rsidRDefault="00583F59" w:rsidP="00583F59">
      <w:pPr>
        <w:spacing w:line="480" w:lineRule="auto"/>
        <w:rPr>
          <w:rFonts w:ascii="Calibri" w:eastAsia="Calibri" w:hAnsi="Calibri" w:cs="Times New Roman"/>
          <w:lang w:val="en-US"/>
        </w:rPr>
      </w:pPr>
    </w:p>
    <w:p w14:paraId="37E2EF1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112: placebo</w:t>
      </w:r>
    </w:p>
    <w:p w14:paraId="17FAFC21" w14:textId="77777777" w:rsidR="00583F59" w:rsidRPr="00FC3F3F" w:rsidRDefault="00583F59" w:rsidP="00583F59">
      <w:pPr>
        <w:spacing w:line="480" w:lineRule="auto"/>
        <w:rPr>
          <w:rFonts w:ascii="Calibri" w:eastAsia="Calibri" w:hAnsi="Calibri" w:cs="Times New Roman"/>
          <w:lang w:val="en-US"/>
        </w:rPr>
      </w:pPr>
    </w:p>
    <w:p w14:paraId="12A74F5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Meeting abstracts archives </w:t>
      </w:r>
    </w:p>
    <w:p w14:paraId="379C604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American Association of Immunologists Annual Meeting 2006 to 2017, the European Congress of Immunology 2006, 2009, 2012 and 2015, the American Transplant Congress 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052748B0"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lang w:val="en-US"/>
        </w:rPr>
        <w:t>11: manual searches.</w:t>
      </w:r>
    </w:p>
    <w:p w14:paraId="4F1C2BD4" w14:textId="77777777" w:rsidR="00583F59" w:rsidRPr="00FC3F3F" w:rsidRDefault="00583F59" w:rsidP="00583F59">
      <w:pPr>
        <w:spacing w:line="480" w:lineRule="auto"/>
        <w:jc w:val="center"/>
        <w:rPr>
          <w:rFonts w:ascii="Calibri" w:eastAsia="Calibri" w:hAnsi="Calibri" w:cs="Times New Roman"/>
          <w:b/>
          <w:lang w:val="en-US"/>
        </w:rPr>
      </w:pPr>
    </w:p>
    <w:p w14:paraId="06CA3E15" w14:textId="77777777" w:rsidR="00583F59" w:rsidRPr="00FC3F3F" w:rsidRDefault="00583F59" w:rsidP="00583F59">
      <w:pPr>
        <w:spacing w:line="480" w:lineRule="auto"/>
        <w:jc w:val="center"/>
        <w:rPr>
          <w:rFonts w:ascii="Calibri" w:eastAsia="Calibri" w:hAnsi="Calibri" w:cs="Times New Roman"/>
          <w:b/>
          <w:lang w:val="en-US"/>
        </w:rPr>
      </w:pPr>
    </w:p>
    <w:p w14:paraId="17BC6BD8" w14:textId="77777777" w:rsidR="00583F59" w:rsidRPr="00FC3F3F" w:rsidRDefault="00583F59" w:rsidP="00583F59">
      <w:pPr>
        <w:spacing w:line="480" w:lineRule="auto"/>
        <w:rPr>
          <w:rFonts w:ascii="Calibri" w:eastAsia="Calibri" w:hAnsi="Calibri" w:cs="Times New Roman"/>
          <w:lang w:val="en-US"/>
        </w:rPr>
      </w:pPr>
      <w:r w:rsidRPr="00FC3F3F">
        <w:rPr>
          <w:b/>
          <w:lang w:val="en-US"/>
        </w:rPr>
        <w:lastRenderedPageBreak/>
        <w:t xml:space="preserve">Systematic review support for the core systematic mapping </w:t>
      </w:r>
      <w:r w:rsidRPr="00FC3F3F">
        <w:rPr>
          <w:lang w:val="en-US"/>
        </w:rPr>
        <w:t>(PROSPERO registration ID: CRD42018084941)</w:t>
      </w:r>
    </w:p>
    <w:p w14:paraId="32820A7F" w14:textId="77777777" w:rsidR="00583F59" w:rsidRPr="00FC3F3F" w:rsidRDefault="00583F59" w:rsidP="00583F59">
      <w:pPr>
        <w:spacing w:line="480" w:lineRule="auto"/>
        <w:jc w:val="center"/>
        <w:rPr>
          <w:rFonts w:ascii="Calibri" w:eastAsia="Calibri" w:hAnsi="Calibri" w:cs="Times New Roman"/>
          <w:b/>
          <w:lang w:val="en-US"/>
        </w:rPr>
      </w:pPr>
    </w:p>
    <w:p w14:paraId="41D9797C"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PubMed</w:t>
      </w:r>
    </w:p>
    <w:p w14:paraId="4F1671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92: "Transplantation Tolerance"[Mesh]</w:t>
      </w:r>
    </w:p>
    <w:p w14:paraId="2B10D579" w14:textId="77777777" w:rsidR="00583F59" w:rsidRPr="00FC3F3F" w:rsidRDefault="00583F59" w:rsidP="00583F59">
      <w:pPr>
        <w:spacing w:line="480" w:lineRule="auto"/>
        <w:rPr>
          <w:rFonts w:ascii="Calibri" w:eastAsia="Calibri" w:hAnsi="Calibri" w:cs="Times New Roman"/>
          <w:lang w:val="en-US"/>
        </w:rPr>
      </w:pPr>
    </w:p>
    <w:p w14:paraId="3FDA431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30: ("immune tolerance"[MeSH Terms]) AND "organ transplantation"[MeSH Terms]</w:t>
      </w:r>
    </w:p>
    <w:p w14:paraId="334CDC24" w14:textId="77777777" w:rsidR="00583F59" w:rsidRPr="00FC3F3F" w:rsidRDefault="00583F59" w:rsidP="00583F59">
      <w:pPr>
        <w:spacing w:line="480" w:lineRule="auto"/>
        <w:rPr>
          <w:rFonts w:ascii="Calibri" w:eastAsia="Calibri" w:hAnsi="Calibri" w:cs="Times New Roman"/>
          <w:lang w:val="en-US"/>
        </w:rPr>
      </w:pPr>
    </w:p>
    <w:p w14:paraId="26A6248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322: (((("transplantation"[Text Word]) OR "transplant"[Text Word]) OR "operational"[Text Word])) AND "tolerance"[Text Word]</w:t>
      </w:r>
    </w:p>
    <w:p w14:paraId="4ED4F609" w14:textId="77777777" w:rsidR="00583F59" w:rsidRPr="00FC3F3F" w:rsidRDefault="00583F59" w:rsidP="00583F59">
      <w:pPr>
        <w:spacing w:line="480" w:lineRule="auto"/>
        <w:rPr>
          <w:rFonts w:ascii="Calibri" w:eastAsia="Calibri" w:hAnsi="Calibri" w:cs="Times New Roman"/>
          <w:lang w:val="en-US"/>
        </w:rPr>
      </w:pPr>
    </w:p>
    <w:p w14:paraId="5AEF95A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09407: (((("t lymphocytes, regulatory"[MeSH Terms]) OR "b lymphocytes, regulatory"[MeSH Terms]) OR "intraepithelial lymphocytes"[MeSH Terms]) OR "dendritic cells"[MeSH Terms]) OR "killer cells, natural"[MeSH Terms] </w:t>
      </w:r>
    </w:p>
    <w:p w14:paraId="344E08F5" w14:textId="77777777" w:rsidR="00583F59" w:rsidRPr="00FC3F3F" w:rsidRDefault="00583F59" w:rsidP="00583F59">
      <w:pPr>
        <w:spacing w:line="480" w:lineRule="auto"/>
        <w:rPr>
          <w:rFonts w:ascii="Calibri" w:eastAsia="Calibri" w:hAnsi="Calibri" w:cs="Times New Roman"/>
          <w:lang w:val="en-US"/>
        </w:rPr>
      </w:pPr>
    </w:p>
    <w:p w14:paraId="30BA633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50037: (((("treg"[Text Word]) OR "breg"[Text Word]) OR "gamma delta t cell"[Text Word]) OR "dendritic cell"[Text Word]) OR "nk cell"[Text Word] </w:t>
      </w:r>
    </w:p>
    <w:p w14:paraId="797C0D83" w14:textId="77777777" w:rsidR="00583F59" w:rsidRPr="00FC3F3F" w:rsidRDefault="00583F59" w:rsidP="00583F59">
      <w:pPr>
        <w:spacing w:line="480" w:lineRule="auto"/>
        <w:rPr>
          <w:rFonts w:ascii="Calibri" w:eastAsia="Calibri" w:hAnsi="Calibri" w:cs="Times New Roman"/>
          <w:lang w:val="en-US"/>
        </w:rPr>
      </w:pPr>
    </w:p>
    <w:p w14:paraId="271F5C11"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OvidMedline(R)</w:t>
      </w:r>
    </w:p>
    <w:p w14:paraId="791BCD37"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Journals@Ovid (Sumarios y Resúmenes todas las Revistas Ovid), Revistas Subscritas a Texto Completo por Sacyl, OvidMEDLINE(R) Epub Ahead of Print, In-Process &amp; Other Non-Indexed Citantions, Ovid MEDLINE(R) Daily, Ovid MEDLINE and Versions(R) </w:t>
      </w:r>
    </w:p>
    <w:p w14:paraId="3A9CBD6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92: exp Transplantation Tolerance/</w:t>
      </w:r>
    </w:p>
    <w:p w14:paraId="2A1AED2A" w14:textId="77777777" w:rsidR="00583F59" w:rsidRPr="00FC3F3F" w:rsidRDefault="00583F59" w:rsidP="00583F59">
      <w:pPr>
        <w:spacing w:line="480" w:lineRule="auto"/>
        <w:rPr>
          <w:rFonts w:ascii="Calibri" w:eastAsia="Calibri" w:hAnsi="Calibri" w:cs="Times New Roman"/>
          <w:lang w:val="en-US"/>
        </w:rPr>
      </w:pPr>
    </w:p>
    <w:p w14:paraId="6609287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3432: exp Immune Tolerance/ and exp Organ Transplantation/</w:t>
      </w:r>
    </w:p>
    <w:p w14:paraId="08615C22" w14:textId="77777777" w:rsidR="00583F59" w:rsidRPr="00FC3F3F" w:rsidRDefault="00583F59" w:rsidP="00583F59">
      <w:pPr>
        <w:spacing w:line="480" w:lineRule="auto"/>
        <w:rPr>
          <w:rFonts w:ascii="Calibri" w:eastAsia="Calibri" w:hAnsi="Calibri" w:cs="Times New Roman"/>
          <w:lang w:val="en-US"/>
        </w:rPr>
      </w:pPr>
    </w:p>
    <w:p w14:paraId="1A18391B"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lang w:val="en-US"/>
        </w:rPr>
        <w:t>136227: ((transpl$ or operat$) and tolerance).tw.</w:t>
      </w:r>
    </w:p>
    <w:p w14:paraId="2E536F7E" w14:textId="77777777" w:rsidR="00583F59" w:rsidRPr="00FC3F3F" w:rsidRDefault="00583F59" w:rsidP="00583F59">
      <w:pPr>
        <w:spacing w:line="480" w:lineRule="auto"/>
        <w:rPr>
          <w:rFonts w:ascii="Calibri" w:eastAsia="Calibri" w:hAnsi="Calibri" w:cs="Times New Roman"/>
          <w:b/>
          <w:lang w:val="en-US"/>
        </w:rPr>
      </w:pPr>
    </w:p>
    <w:p w14:paraId="51E8EE7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09411: exp dendritic cells/ or exp killer cells, natural/ or exp intraepithelial lymphocytes/ or exp t-lymphocytes, regulatory/ or exp b-lymphocytes, regulatory/ </w:t>
      </w:r>
    </w:p>
    <w:p w14:paraId="7011462F" w14:textId="77777777" w:rsidR="00583F59" w:rsidRPr="00FC3F3F" w:rsidRDefault="00583F59" w:rsidP="00583F59">
      <w:pPr>
        <w:spacing w:line="480" w:lineRule="auto"/>
        <w:rPr>
          <w:rFonts w:ascii="Calibri" w:eastAsia="Calibri" w:hAnsi="Calibri" w:cs="Times New Roman"/>
          <w:lang w:val="en-US"/>
        </w:rPr>
      </w:pPr>
    </w:p>
    <w:p w14:paraId="61BE7C0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8652: (treg or breg or "gamma adj delta adj t adj cell" or "dendritic adj cell" or "nk adj cell").tw.</w:t>
      </w:r>
    </w:p>
    <w:p w14:paraId="63A9C5AE" w14:textId="77777777" w:rsidR="00583F59" w:rsidRPr="00FC3F3F" w:rsidRDefault="00583F59" w:rsidP="00583F59">
      <w:pPr>
        <w:spacing w:line="480" w:lineRule="auto"/>
        <w:rPr>
          <w:rFonts w:ascii="Calibri" w:eastAsia="Calibri" w:hAnsi="Calibri" w:cs="Times New Roman"/>
          <w:lang w:val="en-US"/>
        </w:rPr>
      </w:pPr>
    </w:p>
    <w:p w14:paraId="03117E9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Elsevier’s Scopus</w:t>
      </w:r>
    </w:p>
    <w:p w14:paraId="5131A97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29: KEY("transplantation tolerance") AND NOT INDEX(medline)</w:t>
      </w:r>
    </w:p>
    <w:p w14:paraId="79400351" w14:textId="77777777" w:rsidR="00583F59" w:rsidRPr="00FC3F3F" w:rsidRDefault="00583F59" w:rsidP="00583F59">
      <w:pPr>
        <w:spacing w:line="480" w:lineRule="auto"/>
        <w:rPr>
          <w:rFonts w:ascii="Calibri" w:eastAsia="Calibri" w:hAnsi="Calibri" w:cs="Times New Roman"/>
          <w:lang w:val="en-US"/>
        </w:rPr>
      </w:pPr>
    </w:p>
    <w:p w14:paraId="27CC224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8: (KEY("immunological tolerance") AND KEY("organ transplantation")) AND NOT INDEX(medline)</w:t>
      </w:r>
    </w:p>
    <w:p w14:paraId="5D4BCE57" w14:textId="77777777" w:rsidR="00583F59" w:rsidRPr="00FC3F3F" w:rsidRDefault="00583F59" w:rsidP="00583F59">
      <w:pPr>
        <w:spacing w:line="480" w:lineRule="auto"/>
        <w:rPr>
          <w:rFonts w:ascii="Calibri" w:eastAsia="Calibri" w:hAnsi="Calibri" w:cs="Times New Roman"/>
          <w:lang w:val="en-US"/>
        </w:rPr>
      </w:pPr>
    </w:p>
    <w:p w14:paraId="4037C38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846: ((TITLE-ABS-KEY(transpl*) OR TITLE-ABS-KEY(operat*))) AND (TITLE-ABS-KEY(tolerance)) AND NOT INDEX(medline)</w:t>
      </w:r>
    </w:p>
    <w:p w14:paraId="36562AA1" w14:textId="77777777" w:rsidR="00583F59" w:rsidRPr="00FC3F3F" w:rsidRDefault="00583F59" w:rsidP="00583F59">
      <w:pPr>
        <w:spacing w:line="480" w:lineRule="auto"/>
        <w:rPr>
          <w:rFonts w:ascii="Calibri" w:eastAsia="Calibri" w:hAnsi="Calibri" w:cs="Times New Roman"/>
          <w:lang w:val="en-US"/>
        </w:rPr>
      </w:pPr>
    </w:p>
    <w:p w14:paraId="22AE28A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3516: (KEY("regulatory t cell") OR KEY("regulatory b cell") OR KEY("gamma delta t cell") OR KEY("dendritic cell") OR KEY("natural killer cell")) AND NOT INDEX(medline)</w:t>
      </w:r>
    </w:p>
    <w:p w14:paraId="0E593634" w14:textId="77777777" w:rsidR="00583F59" w:rsidRPr="00FC3F3F" w:rsidRDefault="00583F59" w:rsidP="00583F59">
      <w:pPr>
        <w:spacing w:line="480" w:lineRule="auto"/>
        <w:rPr>
          <w:rFonts w:ascii="Calibri" w:eastAsia="Calibri" w:hAnsi="Calibri" w:cs="Times New Roman"/>
          <w:lang w:val="en-US"/>
        </w:rPr>
      </w:pPr>
    </w:p>
    <w:p w14:paraId="0F81259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7888: (TITLE-ABS-KEY(treg) OR TITLE-ABS-KEY(breg) OR TITLE-ABS-KEY("gamma delta t cell") OR TITLE-ABS-KEY("dendritic cell") OR TITLE-ABS-KEY("nk cell")) AND NOT INDEX(medline)</w:t>
      </w:r>
    </w:p>
    <w:p w14:paraId="688BA3E9"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lastRenderedPageBreak/>
        <w:t>Web of Science</w:t>
      </w:r>
    </w:p>
    <w:p w14:paraId="501C193B"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6100C26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ranspl*) OR TOPIC: (operat*) (q)</w:t>
      </w:r>
    </w:p>
    <w:p w14:paraId="752DC3D3" w14:textId="77777777" w:rsidR="00583F59" w:rsidRPr="00FC3F3F" w:rsidRDefault="00583F59" w:rsidP="00583F59">
      <w:pPr>
        <w:spacing w:line="480" w:lineRule="auto"/>
        <w:rPr>
          <w:rFonts w:ascii="Calibri" w:eastAsia="Calibri" w:hAnsi="Calibri" w:cs="Times New Roman"/>
          <w:lang w:val="en-US"/>
        </w:rPr>
      </w:pPr>
    </w:p>
    <w:p w14:paraId="77BE658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olerance) (r)</w:t>
      </w:r>
    </w:p>
    <w:p w14:paraId="5E49807F" w14:textId="77777777" w:rsidR="00583F59" w:rsidRPr="00FC3F3F" w:rsidRDefault="00583F59" w:rsidP="00583F59">
      <w:pPr>
        <w:spacing w:line="480" w:lineRule="auto"/>
        <w:rPr>
          <w:rFonts w:ascii="Calibri" w:eastAsia="Calibri" w:hAnsi="Calibri" w:cs="Times New Roman"/>
          <w:lang w:val="en-US"/>
        </w:rPr>
      </w:pPr>
    </w:p>
    <w:p w14:paraId="44D3789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7647: (q) and (r)</w:t>
      </w:r>
    </w:p>
    <w:p w14:paraId="7FC69E6F" w14:textId="77777777" w:rsidR="00583F59" w:rsidRPr="00FC3F3F" w:rsidRDefault="00583F59" w:rsidP="00583F59">
      <w:pPr>
        <w:spacing w:line="480" w:lineRule="auto"/>
        <w:rPr>
          <w:rFonts w:ascii="Calibri" w:eastAsia="Calibri" w:hAnsi="Calibri" w:cs="Times New Roman"/>
          <w:lang w:val="en-US"/>
        </w:rPr>
      </w:pPr>
    </w:p>
    <w:p w14:paraId="01B8F7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266360: TOPIC: (treg) OR TOPIC: (breg) OR TOPIC: (gamma delta t cell) OR TOPIC: (dendritic cell) OR TOPIC: (nk cell) </w:t>
      </w:r>
    </w:p>
    <w:p w14:paraId="2FEE12CB" w14:textId="77777777" w:rsidR="00583F59" w:rsidRPr="00FC3F3F" w:rsidRDefault="00583F59" w:rsidP="00583F59">
      <w:pPr>
        <w:spacing w:line="480" w:lineRule="auto"/>
        <w:rPr>
          <w:rFonts w:ascii="Calibri" w:eastAsia="Calibri" w:hAnsi="Calibri" w:cs="Times New Roman"/>
          <w:lang w:val="en-US"/>
        </w:rPr>
      </w:pPr>
    </w:p>
    <w:p w14:paraId="5B53D31C"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Cochrane Central Register of Controlled Trials (CENTRAL)</w:t>
      </w:r>
    </w:p>
    <w:p w14:paraId="39D6B01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8: MeSH descriptor: [Transplantation Tolerance] explode all trees in Trials </w:t>
      </w:r>
    </w:p>
    <w:p w14:paraId="7C2E30CD" w14:textId="77777777" w:rsidR="00583F59" w:rsidRPr="00FC3F3F" w:rsidRDefault="00583F59" w:rsidP="00583F59">
      <w:pPr>
        <w:spacing w:line="480" w:lineRule="auto"/>
        <w:rPr>
          <w:rFonts w:ascii="Calibri" w:eastAsia="Calibri" w:hAnsi="Calibri" w:cs="Times New Roman"/>
          <w:lang w:val="en-US"/>
        </w:rPr>
      </w:pPr>
    </w:p>
    <w:p w14:paraId="13132F7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6: MeSH descriptor: [Immune Tolerance] and MeSH descriptor: [Organ Transplantation] explode all trees in Trials</w:t>
      </w:r>
    </w:p>
    <w:p w14:paraId="6211DAE6" w14:textId="77777777" w:rsidR="00583F59" w:rsidRPr="00FC3F3F" w:rsidRDefault="00583F59" w:rsidP="00583F59">
      <w:pPr>
        <w:spacing w:line="480" w:lineRule="auto"/>
        <w:rPr>
          <w:rFonts w:ascii="Calibri" w:eastAsia="Calibri" w:hAnsi="Calibri" w:cs="Times New Roman"/>
          <w:lang w:val="en-US"/>
        </w:rPr>
      </w:pPr>
    </w:p>
    <w:p w14:paraId="6207997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ransplantation":ti,ab,kw or "transplant":ti,ab,kw or "operational":ti,ab,kw in Trials (Word variations have been searched) (s)</w:t>
      </w:r>
    </w:p>
    <w:p w14:paraId="58988536" w14:textId="77777777" w:rsidR="00583F59" w:rsidRPr="00FC3F3F" w:rsidRDefault="00583F59" w:rsidP="00583F59">
      <w:pPr>
        <w:spacing w:line="480" w:lineRule="auto"/>
        <w:rPr>
          <w:rFonts w:ascii="Calibri" w:eastAsia="Calibri" w:hAnsi="Calibri" w:cs="Times New Roman"/>
          <w:lang w:val="en-US"/>
        </w:rPr>
      </w:pPr>
    </w:p>
    <w:p w14:paraId="6E3B4DE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lerance":ti,ab,kw in Trials (Word variations have been searched) (t)</w:t>
      </w:r>
    </w:p>
    <w:p w14:paraId="74292063" w14:textId="77777777" w:rsidR="00583F59" w:rsidRPr="00FC3F3F" w:rsidRDefault="00583F59" w:rsidP="00583F59">
      <w:pPr>
        <w:spacing w:line="480" w:lineRule="auto"/>
        <w:rPr>
          <w:rFonts w:ascii="Calibri" w:eastAsia="Calibri" w:hAnsi="Calibri" w:cs="Times New Roman"/>
          <w:lang w:val="en-US"/>
        </w:rPr>
      </w:pPr>
    </w:p>
    <w:p w14:paraId="68CC651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lastRenderedPageBreak/>
        <w:t>4902: (s) and (t)</w:t>
      </w:r>
    </w:p>
    <w:p w14:paraId="044EBEDC" w14:textId="77777777" w:rsidR="00583F59" w:rsidRPr="00FC3F3F" w:rsidRDefault="00583F59" w:rsidP="00583F59">
      <w:pPr>
        <w:spacing w:line="480" w:lineRule="auto"/>
        <w:rPr>
          <w:rFonts w:ascii="Calibri" w:eastAsia="Calibri" w:hAnsi="Calibri" w:cs="Times New Roman"/>
          <w:lang w:val="en-US"/>
        </w:rPr>
      </w:pPr>
    </w:p>
    <w:p w14:paraId="5BFCA46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40: MeSH descriptor: [T-Lymphocytes, Regulatory] or MeSH descriptor: [B-Lymphocytes, Regulatory] or MeSH descriptor: [Intraepithelial Lymphocytes] or MeSH descriptor: [Dendritic Cells] or MeSH descriptor: [Killer Cells, Natural] explode all trees in Trials</w:t>
      </w:r>
    </w:p>
    <w:p w14:paraId="063D1E1B" w14:textId="77777777" w:rsidR="00583F59" w:rsidRPr="00FC3F3F" w:rsidRDefault="00583F59" w:rsidP="00583F59">
      <w:pPr>
        <w:spacing w:line="480" w:lineRule="auto"/>
        <w:rPr>
          <w:rFonts w:ascii="Calibri" w:eastAsia="Calibri" w:hAnsi="Calibri" w:cs="Times New Roman"/>
          <w:lang w:val="en-US"/>
        </w:rPr>
      </w:pPr>
    </w:p>
    <w:p w14:paraId="71B894D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679: treg:ti,ab,kw or breg:ti,ab,kw or "gamma delta T cell":ti,ab,kw or "dendritic cell":ti,ab,kw or "NK cell":ti,ab,kw in Trials (Word variations have been searched)</w:t>
      </w:r>
    </w:p>
    <w:p w14:paraId="51342F83" w14:textId="77777777" w:rsidR="00583F59" w:rsidRPr="00FC3F3F" w:rsidRDefault="00583F59" w:rsidP="00583F59">
      <w:pPr>
        <w:spacing w:line="480" w:lineRule="auto"/>
        <w:rPr>
          <w:rFonts w:ascii="Calibri" w:eastAsia="Calibri" w:hAnsi="Calibri" w:cs="Times New Roman"/>
          <w:lang w:val="en-US"/>
        </w:rPr>
      </w:pPr>
    </w:p>
    <w:p w14:paraId="5A0FA235"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ClinicalTrials.gov, the EU Clinical Trials Register, the United Kingdoms' ISRCTN registry, and the India's Clinical Trial Registry</w:t>
      </w:r>
    </w:p>
    <w:p w14:paraId="24CEC17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 "transplantation tolerance"</w:t>
      </w:r>
    </w:p>
    <w:p w14:paraId="2AE1CA61" w14:textId="77777777" w:rsidR="00583F59" w:rsidRPr="00FC3F3F" w:rsidRDefault="00583F59" w:rsidP="00583F59">
      <w:pPr>
        <w:spacing w:line="480" w:lineRule="auto"/>
        <w:rPr>
          <w:rFonts w:ascii="Calibri" w:eastAsia="Calibri" w:hAnsi="Calibri" w:cs="Times New Roman"/>
          <w:lang w:val="en-US"/>
        </w:rPr>
      </w:pPr>
    </w:p>
    <w:p w14:paraId="331DA94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 "transplant tolerance"</w:t>
      </w:r>
    </w:p>
    <w:p w14:paraId="13F3F1EC" w14:textId="77777777" w:rsidR="00583F59" w:rsidRPr="00FC3F3F" w:rsidRDefault="00583F59" w:rsidP="00583F59">
      <w:pPr>
        <w:spacing w:line="480" w:lineRule="auto"/>
        <w:rPr>
          <w:rFonts w:ascii="Calibri" w:eastAsia="Calibri" w:hAnsi="Calibri" w:cs="Times New Roman"/>
          <w:lang w:val="en-US"/>
        </w:rPr>
      </w:pPr>
    </w:p>
    <w:p w14:paraId="1094982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 "operational tolerance"</w:t>
      </w:r>
    </w:p>
    <w:p w14:paraId="2F9D79C4" w14:textId="77777777" w:rsidR="00583F59" w:rsidRPr="00FC3F3F" w:rsidRDefault="00583F59" w:rsidP="00583F59">
      <w:pPr>
        <w:spacing w:line="480" w:lineRule="auto"/>
        <w:rPr>
          <w:rFonts w:ascii="Calibri" w:eastAsia="Calibri" w:hAnsi="Calibri" w:cs="Times New Roman"/>
          <w:lang w:val="en-US"/>
        </w:rPr>
      </w:pPr>
    </w:p>
    <w:p w14:paraId="4755222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802: treg </w:t>
      </w:r>
    </w:p>
    <w:p w14:paraId="280B223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egulatory T cell and T-regulatory cell in ClinicalTrials.gov</w:t>
      </w:r>
    </w:p>
    <w:p w14:paraId="4E2D0DE5" w14:textId="77777777" w:rsidR="00583F59" w:rsidRPr="00FC3F3F" w:rsidRDefault="00583F59" w:rsidP="00583F59">
      <w:pPr>
        <w:spacing w:line="480" w:lineRule="auto"/>
        <w:rPr>
          <w:rFonts w:ascii="Calibri" w:eastAsia="Calibri" w:hAnsi="Calibri" w:cs="Times New Roman"/>
          <w:lang w:val="en-US"/>
        </w:rPr>
      </w:pPr>
    </w:p>
    <w:p w14:paraId="317AE99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22: breg </w:t>
      </w:r>
    </w:p>
    <w:p w14:paraId="535F8F0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egulatory B Cells in ClinicalTrials.gov</w:t>
      </w:r>
    </w:p>
    <w:p w14:paraId="13FE1B11" w14:textId="77777777" w:rsidR="00583F59" w:rsidRPr="00FC3F3F" w:rsidRDefault="00583F59" w:rsidP="00583F59">
      <w:pPr>
        <w:spacing w:line="480" w:lineRule="auto"/>
        <w:rPr>
          <w:rFonts w:ascii="Calibri" w:eastAsia="Calibri" w:hAnsi="Calibri" w:cs="Times New Roman"/>
          <w:lang w:val="en-US"/>
        </w:rPr>
      </w:pPr>
    </w:p>
    <w:p w14:paraId="16611EC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0: "gamma delta t cell"</w:t>
      </w:r>
    </w:p>
    <w:p w14:paraId="26E5F28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Intraepithelial Lymphocytes and Gd T Cells in ClinicalTrials.gov</w:t>
      </w:r>
    </w:p>
    <w:p w14:paraId="5E96477C" w14:textId="77777777" w:rsidR="00583F59" w:rsidRPr="00FC3F3F" w:rsidRDefault="00583F59" w:rsidP="00583F59">
      <w:pPr>
        <w:spacing w:line="480" w:lineRule="auto"/>
        <w:rPr>
          <w:rFonts w:ascii="Calibri" w:eastAsia="Calibri" w:hAnsi="Calibri" w:cs="Times New Roman"/>
          <w:lang w:val="en-US"/>
        </w:rPr>
      </w:pPr>
    </w:p>
    <w:p w14:paraId="4641587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86: "dendritic cell"</w:t>
      </w:r>
    </w:p>
    <w:p w14:paraId="53EB565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Antigen presenting cell in ClinicalTrials.gov</w:t>
      </w:r>
    </w:p>
    <w:p w14:paraId="065D5A80" w14:textId="77777777" w:rsidR="00583F59" w:rsidRPr="00FC3F3F" w:rsidRDefault="00583F59" w:rsidP="00583F59">
      <w:pPr>
        <w:spacing w:line="480" w:lineRule="auto"/>
        <w:rPr>
          <w:rFonts w:ascii="Calibri" w:eastAsia="Calibri" w:hAnsi="Calibri" w:cs="Times New Roman"/>
          <w:lang w:val="en-US"/>
        </w:rPr>
      </w:pPr>
    </w:p>
    <w:p w14:paraId="466587C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902: "nk cell" </w:t>
      </w:r>
    </w:p>
    <w:p w14:paraId="4016249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Killer Cells in ClinicalTrials.gov</w:t>
      </w:r>
    </w:p>
    <w:p w14:paraId="2C85E1FC" w14:textId="77777777" w:rsidR="00583F59" w:rsidRPr="00FC3F3F" w:rsidRDefault="00583F59" w:rsidP="00583F59">
      <w:pPr>
        <w:spacing w:line="480" w:lineRule="auto"/>
        <w:rPr>
          <w:rFonts w:ascii="Calibri" w:eastAsia="Calibri" w:hAnsi="Calibri" w:cs="Times New Roman"/>
          <w:lang w:val="en-US"/>
        </w:rPr>
      </w:pPr>
    </w:p>
    <w:p w14:paraId="273B5E6F"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DART Europe E-Theses</w:t>
      </w:r>
    </w:p>
    <w:p w14:paraId="2BA292A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 "transplantation tolerance"</w:t>
      </w:r>
    </w:p>
    <w:p w14:paraId="16E0F1B4" w14:textId="77777777" w:rsidR="00583F59" w:rsidRPr="00FC3F3F" w:rsidRDefault="00583F59" w:rsidP="00583F59">
      <w:pPr>
        <w:spacing w:line="480" w:lineRule="auto"/>
        <w:rPr>
          <w:rFonts w:ascii="Calibri" w:eastAsia="Calibri" w:hAnsi="Calibri" w:cs="Times New Roman"/>
          <w:lang w:val="en-US"/>
        </w:rPr>
      </w:pPr>
    </w:p>
    <w:p w14:paraId="4EA5427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 "transplant tolerance"</w:t>
      </w:r>
    </w:p>
    <w:p w14:paraId="34F45C73" w14:textId="77777777" w:rsidR="00583F59" w:rsidRPr="00FC3F3F" w:rsidRDefault="00583F59" w:rsidP="00583F59">
      <w:pPr>
        <w:spacing w:line="480" w:lineRule="auto"/>
        <w:rPr>
          <w:rFonts w:ascii="Calibri" w:eastAsia="Calibri" w:hAnsi="Calibri" w:cs="Times New Roman"/>
          <w:lang w:val="en-US"/>
        </w:rPr>
      </w:pPr>
    </w:p>
    <w:p w14:paraId="1D8B739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 "operational tolerance"</w:t>
      </w:r>
    </w:p>
    <w:p w14:paraId="09DED442" w14:textId="77777777" w:rsidR="00583F59" w:rsidRPr="00FC3F3F" w:rsidRDefault="00583F59" w:rsidP="00583F59">
      <w:pPr>
        <w:spacing w:line="480" w:lineRule="auto"/>
        <w:rPr>
          <w:rFonts w:ascii="Calibri" w:eastAsia="Calibri" w:hAnsi="Calibri" w:cs="Times New Roman"/>
          <w:lang w:val="en-US"/>
        </w:rPr>
      </w:pPr>
    </w:p>
    <w:p w14:paraId="44819E6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1: treg</w:t>
      </w:r>
    </w:p>
    <w:p w14:paraId="3BA59DC5" w14:textId="77777777" w:rsidR="00583F59" w:rsidRPr="00FC3F3F" w:rsidRDefault="00583F59" w:rsidP="00583F59">
      <w:pPr>
        <w:spacing w:line="480" w:lineRule="auto"/>
        <w:rPr>
          <w:rFonts w:ascii="Calibri" w:eastAsia="Calibri" w:hAnsi="Calibri" w:cs="Times New Roman"/>
          <w:lang w:val="en-US"/>
        </w:rPr>
      </w:pPr>
    </w:p>
    <w:p w14:paraId="5BA260B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 breg</w:t>
      </w:r>
    </w:p>
    <w:p w14:paraId="7F641CC5" w14:textId="77777777" w:rsidR="00583F59" w:rsidRPr="00FC3F3F" w:rsidRDefault="00583F59" w:rsidP="00583F59">
      <w:pPr>
        <w:spacing w:line="480" w:lineRule="auto"/>
        <w:rPr>
          <w:rFonts w:ascii="Calibri" w:eastAsia="Calibri" w:hAnsi="Calibri" w:cs="Times New Roman"/>
          <w:lang w:val="en-US"/>
        </w:rPr>
      </w:pPr>
    </w:p>
    <w:p w14:paraId="3EB0B3C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 "gamma delta t cell"</w:t>
      </w:r>
    </w:p>
    <w:p w14:paraId="1BEE40E6" w14:textId="77777777" w:rsidR="00583F59" w:rsidRPr="00FC3F3F" w:rsidRDefault="00583F59" w:rsidP="00583F59">
      <w:pPr>
        <w:spacing w:line="480" w:lineRule="auto"/>
        <w:rPr>
          <w:rFonts w:ascii="Calibri" w:eastAsia="Calibri" w:hAnsi="Calibri" w:cs="Times New Roman"/>
          <w:lang w:val="en-US"/>
        </w:rPr>
      </w:pPr>
    </w:p>
    <w:p w14:paraId="1E3C7C5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5: "dendritic cell"</w:t>
      </w:r>
    </w:p>
    <w:p w14:paraId="117AE5B5" w14:textId="77777777" w:rsidR="00583F59" w:rsidRPr="00FC3F3F" w:rsidRDefault="00583F59" w:rsidP="00583F59">
      <w:pPr>
        <w:spacing w:line="480" w:lineRule="auto"/>
        <w:rPr>
          <w:rFonts w:ascii="Calibri" w:eastAsia="Calibri" w:hAnsi="Calibri" w:cs="Times New Roman"/>
          <w:lang w:val="en-US"/>
        </w:rPr>
      </w:pPr>
    </w:p>
    <w:p w14:paraId="32CB0AE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27: "nk cell"</w:t>
      </w:r>
    </w:p>
    <w:p w14:paraId="326DF1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Open Access Theses and Dissertations</w:t>
      </w:r>
    </w:p>
    <w:p w14:paraId="3EDA3E7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4: "transplantation tolerance"</w:t>
      </w:r>
    </w:p>
    <w:p w14:paraId="559B4ACC" w14:textId="77777777" w:rsidR="00583F59" w:rsidRPr="00FC3F3F" w:rsidRDefault="00583F59" w:rsidP="00583F59">
      <w:pPr>
        <w:spacing w:line="480" w:lineRule="auto"/>
        <w:rPr>
          <w:rFonts w:ascii="Calibri" w:eastAsia="Calibri" w:hAnsi="Calibri" w:cs="Times New Roman"/>
          <w:lang w:val="en-US"/>
        </w:rPr>
      </w:pPr>
    </w:p>
    <w:p w14:paraId="41915FB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 "transplant tolerance"</w:t>
      </w:r>
    </w:p>
    <w:p w14:paraId="0111764E" w14:textId="77777777" w:rsidR="00583F59" w:rsidRPr="00FC3F3F" w:rsidRDefault="00583F59" w:rsidP="00583F59">
      <w:pPr>
        <w:spacing w:line="480" w:lineRule="auto"/>
        <w:rPr>
          <w:rFonts w:ascii="Calibri" w:eastAsia="Calibri" w:hAnsi="Calibri" w:cs="Times New Roman"/>
          <w:lang w:val="en-US"/>
        </w:rPr>
      </w:pPr>
    </w:p>
    <w:p w14:paraId="15F42F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 "operational tolerance"</w:t>
      </w:r>
    </w:p>
    <w:p w14:paraId="53D8D967" w14:textId="77777777" w:rsidR="00583F59" w:rsidRPr="00FC3F3F" w:rsidRDefault="00583F59" w:rsidP="00583F59">
      <w:pPr>
        <w:spacing w:line="480" w:lineRule="auto"/>
        <w:rPr>
          <w:rFonts w:ascii="Calibri" w:eastAsia="Calibri" w:hAnsi="Calibri" w:cs="Times New Roman"/>
          <w:lang w:val="en-US"/>
        </w:rPr>
      </w:pPr>
    </w:p>
    <w:p w14:paraId="4119250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46: treg</w:t>
      </w:r>
    </w:p>
    <w:p w14:paraId="7CAEBFE7" w14:textId="77777777" w:rsidR="00583F59" w:rsidRPr="00FC3F3F" w:rsidRDefault="00583F59" w:rsidP="00583F59">
      <w:pPr>
        <w:spacing w:line="480" w:lineRule="auto"/>
        <w:rPr>
          <w:rFonts w:ascii="Calibri" w:eastAsia="Calibri" w:hAnsi="Calibri" w:cs="Times New Roman"/>
          <w:lang w:val="en-US"/>
        </w:rPr>
      </w:pPr>
    </w:p>
    <w:p w14:paraId="570507D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 breg</w:t>
      </w:r>
    </w:p>
    <w:p w14:paraId="770B885E" w14:textId="77777777" w:rsidR="00583F59" w:rsidRPr="00FC3F3F" w:rsidRDefault="00583F59" w:rsidP="00583F59">
      <w:pPr>
        <w:spacing w:line="480" w:lineRule="auto"/>
        <w:rPr>
          <w:rFonts w:ascii="Calibri" w:eastAsia="Calibri" w:hAnsi="Calibri" w:cs="Times New Roman"/>
          <w:lang w:val="en-US"/>
        </w:rPr>
      </w:pPr>
    </w:p>
    <w:p w14:paraId="107B6B3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 "gamma delta t cell"</w:t>
      </w:r>
    </w:p>
    <w:p w14:paraId="69CE1558" w14:textId="77777777" w:rsidR="00583F59" w:rsidRPr="00FC3F3F" w:rsidRDefault="00583F59" w:rsidP="00583F59">
      <w:pPr>
        <w:spacing w:line="480" w:lineRule="auto"/>
        <w:rPr>
          <w:rFonts w:ascii="Calibri" w:eastAsia="Calibri" w:hAnsi="Calibri" w:cs="Times New Roman"/>
          <w:lang w:val="en-US"/>
        </w:rPr>
      </w:pPr>
    </w:p>
    <w:p w14:paraId="2215B96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71: "dendritic cell"</w:t>
      </w:r>
    </w:p>
    <w:p w14:paraId="36771FA7" w14:textId="77777777" w:rsidR="00583F59" w:rsidRPr="00FC3F3F" w:rsidRDefault="00583F59" w:rsidP="00583F59">
      <w:pPr>
        <w:spacing w:line="480" w:lineRule="auto"/>
        <w:rPr>
          <w:rFonts w:ascii="Calibri" w:eastAsia="Calibri" w:hAnsi="Calibri" w:cs="Times New Roman"/>
          <w:lang w:val="en-US"/>
        </w:rPr>
      </w:pPr>
    </w:p>
    <w:p w14:paraId="1306251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80: "nk cell"</w:t>
      </w:r>
    </w:p>
    <w:p w14:paraId="6DC9612E" w14:textId="77777777" w:rsidR="00583F59" w:rsidRPr="00FC3F3F" w:rsidRDefault="00583F59" w:rsidP="00583F59">
      <w:pPr>
        <w:spacing w:line="480" w:lineRule="auto"/>
        <w:rPr>
          <w:rFonts w:ascii="Calibri" w:eastAsia="Calibri" w:hAnsi="Calibri" w:cs="Times New Roman"/>
          <w:lang w:val="en-US"/>
        </w:rPr>
      </w:pPr>
    </w:p>
    <w:p w14:paraId="61A217A5"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Meeting abstracts archives </w:t>
      </w:r>
    </w:p>
    <w:p w14:paraId="2272118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American Association of Immunologists Annual Meeting 2006 to 2017, the European Congress of Immunology 2006, 2009, 2012 and 2015, the American Transplant Congress 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0D18045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 manual searches.</w:t>
      </w:r>
    </w:p>
    <w:p w14:paraId="6D6A9D2C" w14:textId="77777777" w:rsidR="00583F59" w:rsidRPr="00FC3F3F" w:rsidRDefault="00583F59" w:rsidP="00583F59">
      <w:pPr>
        <w:spacing w:line="480" w:lineRule="auto"/>
        <w:rPr>
          <w:rFonts w:ascii="Calibri" w:eastAsia="Calibri" w:hAnsi="Calibri" w:cs="Times New Roman"/>
          <w:lang w:val="en-US"/>
        </w:rPr>
      </w:pPr>
    </w:p>
    <w:p w14:paraId="2E1C8397" w14:textId="77777777" w:rsidR="00583F59" w:rsidRPr="00FC3F3F" w:rsidRDefault="00583F59" w:rsidP="00583F59">
      <w:pPr>
        <w:spacing w:line="480" w:lineRule="auto"/>
        <w:rPr>
          <w:rFonts w:ascii="Calibri" w:eastAsia="Calibri" w:hAnsi="Calibri" w:cs="Times New Roman"/>
          <w:lang w:val="en-US"/>
        </w:rPr>
      </w:pPr>
    </w:p>
    <w:p w14:paraId="16F11332" w14:textId="77777777" w:rsidR="00583F59" w:rsidRPr="00FC3F3F" w:rsidRDefault="00583F59" w:rsidP="00583F59">
      <w:pPr>
        <w:spacing w:line="480" w:lineRule="auto"/>
        <w:rPr>
          <w:rFonts w:ascii="Calibri" w:eastAsia="Calibri" w:hAnsi="Calibri" w:cs="Times New Roman"/>
          <w:lang w:val="en-US"/>
        </w:rPr>
      </w:pPr>
    </w:p>
    <w:p w14:paraId="397A28C0" w14:textId="77777777" w:rsidR="00583F59" w:rsidRPr="00FC3F3F" w:rsidRDefault="00583F59" w:rsidP="00583F59">
      <w:pPr>
        <w:spacing w:line="480" w:lineRule="auto"/>
        <w:rPr>
          <w:rFonts w:ascii="Calibri" w:eastAsia="Calibri" w:hAnsi="Calibri" w:cs="Times New Roman"/>
          <w:lang w:val="en-US"/>
        </w:rPr>
      </w:pPr>
    </w:p>
    <w:p w14:paraId="1E7A2173" w14:textId="77777777" w:rsidR="00583F59" w:rsidRPr="00FC3F3F" w:rsidRDefault="00583F59" w:rsidP="00583F59">
      <w:pPr>
        <w:spacing w:line="480" w:lineRule="auto"/>
        <w:rPr>
          <w:rFonts w:ascii="Calibri" w:eastAsia="Calibri" w:hAnsi="Calibri" w:cs="Times New Roman"/>
          <w:lang w:val="en-US"/>
        </w:rPr>
      </w:pPr>
    </w:p>
    <w:p w14:paraId="4E61E822" w14:textId="77777777" w:rsidR="00583F59" w:rsidRPr="00FC3F3F" w:rsidRDefault="00583F59" w:rsidP="00583F59">
      <w:pPr>
        <w:spacing w:line="480" w:lineRule="auto"/>
        <w:rPr>
          <w:rFonts w:ascii="Calibri" w:eastAsia="Calibri" w:hAnsi="Calibri" w:cs="Times New Roman"/>
          <w:lang w:val="en-US"/>
        </w:rPr>
      </w:pPr>
    </w:p>
    <w:p w14:paraId="1D133267" w14:textId="77777777" w:rsidR="00583F59" w:rsidRPr="00FC3F3F" w:rsidRDefault="00583F59" w:rsidP="00583F59">
      <w:pPr>
        <w:spacing w:line="480" w:lineRule="auto"/>
        <w:rPr>
          <w:rFonts w:ascii="Calibri" w:eastAsia="Calibri" w:hAnsi="Calibri" w:cs="Times New Roman"/>
          <w:lang w:val="en-US"/>
        </w:rPr>
      </w:pPr>
    </w:p>
    <w:p w14:paraId="048148ED" w14:textId="77777777" w:rsidR="00583F59" w:rsidRPr="00FC3F3F" w:rsidRDefault="00583F59" w:rsidP="00583F59">
      <w:pPr>
        <w:spacing w:line="480" w:lineRule="auto"/>
        <w:rPr>
          <w:rFonts w:ascii="Calibri" w:eastAsia="Calibri" w:hAnsi="Calibri" w:cs="Times New Roman"/>
          <w:lang w:val="en-US"/>
        </w:rPr>
      </w:pPr>
    </w:p>
    <w:p w14:paraId="6ED765B7" w14:textId="77777777" w:rsidR="00583F59" w:rsidRPr="00FC3F3F" w:rsidRDefault="00583F59" w:rsidP="00583F59">
      <w:pPr>
        <w:spacing w:line="480" w:lineRule="auto"/>
        <w:rPr>
          <w:rFonts w:ascii="Calibri" w:eastAsia="Calibri" w:hAnsi="Calibri" w:cs="Times New Roman"/>
          <w:lang w:val="en-US"/>
        </w:rPr>
      </w:pPr>
    </w:p>
    <w:p w14:paraId="58661178" w14:textId="77777777" w:rsidR="00583F59" w:rsidRPr="00FC3F3F" w:rsidRDefault="00583F59" w:rsidP="00583F59">
      <w:pPr>
        <w:spacing w:line="480" w:lineRule="auto"/>
        <w:rPr>
          <w:rFonts w:ascii="Calibri" w:eastAsia="Calibri" w:hAnsi="Calibri" w:cs="Times New Roman"/>
          <w:lang w:val="en-US"/>
        </w:rPr>
      </w:pPr>
    </w:p>
    <w:p w14:paraId="5EB90953" w14:textId="77777777" w:rsidR="00583F59" w:rsidRPr="00FC3F3F" w:rsidRDefault="00583F59" w:rsidP="00583F59">
      <w:pPr>
        <w:spacing w:line="480" w:lineRule="auto"/>
        <w:rPr>
          <w:rFonts w:ascii="Calibri" w:eastAsia="Calibri" w:hAnsi="Calibri" w:cs="Times New Roman"/>
          <w:lang w:val="en-US"/>
        </w:rPr>
      </w:pPr>
    </w:p>
    <w:p w14:paraId="7BA7A218" w14:textId="77777777" w:rsidR="00583F59" w:rsidRPr="00FC3F3F" w:rsidRDefault="00583F59" w:rsidP="00583F59">
      <w:pPr>
        <w:spacing w:line="480" w:lineRule="auto"/>
        <w:rPr>
          <w:rFonts w:ascii="Calibri" w:eastAsia="Calibri" w:hAnsi="Calibri" w:cs="Times New Roman"/>
          <w:lang w:val="en-US"/>
        </w:rPr>
      </w:pPr>
    </w:p>
    <w:p w14:paraId="690276F7" w14:textId="77777777" w:rsidR="00583F59" w:rsidRPr="00FC3F3F" w:rsidRDefault="00583F59" w:rsidP="00583F59">
      <w:pPr>
        <w:spacing w:line="480" w:lineRule="auto"/>
        <w:rPr>
          <w:rFonts w:ascii="Calibri" w:eastAsia="Calibri" w:hAnsi="Calibri" w:cs="Times New Roman"/>
          <w:lang w:val="en-US"/>
        </w:rPr>
      </w:pPr>
    </w:p>
    <w:p w14:paraId="1E9AD280" w14:textId="77777777" w:rsidR="00583F59" w:rsidRPr="00FC3F3F" w:rsidRDefault="00583F59" w:rsidP="00583F59">
      <w:pPr>
        <w:spacing w:line="480" w:lineRule="auto"/>
        <w:rPr>
          <w:rFonts w:ascii="Calibri" w:eastAsia="Calibri" w:hAnsi="Calibri" w:cs="Times New Roman"/>
          <w:lang w:val="en-US"/>
        </w:rPr>
      </w:pPr>
    </w:p>
    <w:p w14:paraId="348A3A23" w14:textId="77777777" w:rsidR="00583F59" w:rsidRPr="00FC3F3F" w:rsidRDefault="00583F59" w:rsidP="00583F59">
      <w:pPr>
        <w:spacing w:line="480" w:lineRule="auto"/>
        <w:rPr>
          <w:rFonts w:ascii="Calibri" w:eastAsia="Calibri" w:hAnsi="Calibri" w:cs="Times New Roman"/>
          <w:lang w:val="en-US"/>
        </w:rPr>
      </w:pPr>
    </w:p>
    <w:p w14:paraId="35E52F0D" w14:textId="77777777" w:rsidR="00583F59" w:rsidRPr="00FC3F3F" w:rsidRDefault="00583F59" w:rsidP="00583F59">
      <w:pPr>
        <w:spacing w:line="480" w:lineRule="auto"/>
        <w:rPr>
          <w:rFonts w:ascii="Calibri" w:eastAsia="Calibri" w:hAnsi="Calibri" w:cs="Times New Roman"/>
          <w:lang w:val="en-US"/>
        </w:rPr>
      </w:pPr>
    </w:p>
    <w:p w14:paraId="344AD380" w14:textId="77777777" w:rsidR="00583F59" w:rsidRPr="00FC3F3F" w:rsidRDefault="00583F59" w:rsidP="00583F59">
      <w:pPr>
        <w:spacing w:line="480" w:lineRule="auto"/>
        <w:rPr>
          <w:rFonts w:ascii="Calibri" w:eastAsia="Calibri" w:hAnsi="Calibri" w:cs="Times New Roman"/>
          <w:lang w:val="en-US"/>
        </w:rPr>
      </w:pPr>
    </w:p>
    <w:p w14:paraId="35A09DCF" w14:textId="77777777" w:rsidR="00583F59" w:rsidRPr="00FC3F3F" w:rsidRDefault="00583F59" w:rsidP="00583F59">
      <w:pPr>
        <w:spacing w:line="480" w:lineRule="auto"/>
        <w:rPr>
          <w:rFonts w:ascii="Calibri" w:eastAsia="Calibri" w:hAnsi="Calibri" w:cs="Times New Roman"/>
          <w:lang w:val="en-US"/>
        </w:rPr>
      </w:pPr>
    </w:p>
    <w:p w14:paraId="6DD2CC89" w14:textId="77777777" w:rsidR="00583F59" w:rsidRPr="00FC3F3F" w:rsidRDefault="00583F59" w:rsidP="00583F59">
      <w:pPr>
        <w:spacing w:line="480" w:lineRule="auto"/>
        <w:rPr>
          <w:rFonts w:ascii="Calibri" w:eastAsia="Calibri" w:hAnsi="Calibri" w:cs="Times New Roman"/>
          <w:lang w:val="en-US"/>
        </w:rPr>
      </w:pPr>
    </w:p>
    <w:p w14:paraId="4AFDA8C4" w14:textId="77777777" w:rsidR="00583F59" w:rsidRPr="00FC3F3F" w:rsidRDefault="00583F59" w:rsidP="00583F59">
      <w:pPr>
        <w:spacing w:line="480" w:lineRule="auto"/>
        <w:rPr>
          <w:rFonts w:ascii="Calibri" w:eastAsia="Calibri" w:hAnsi="Calibri" w:cs="Times New Roman"/>
          <w:lang w:val="en-US"/>
        </w:rPr>
      </w:pPr>
    </w:p>
    <w:p w14:paraId="004050EE" w14:textId="77777777" w:rsidR="00583F59" w:rsidRPr="00FC3F3F" w:rsidRDefault="00583F59" w:rsidP="00583F59">
      <w:pPr>
        <w:spacing w:line="480" w:lineRule="auto"/>
        <w:rPr>
          <w:rFonts w:ascii="Calibri" w:eastAsia="Calibri" w:hAnsi="Calibri" w:cs="Times New Roman"/>
          <w:lang w:val="en-US"/>
        </w:rPr>
      </w:pPr>
    </w:p>
    <w:p w14:paraId="3E6D7940" w14:textId="77777777" w:rsidR="00583F59" w:rsidRPr="00FC3F3F" w:rsidRDefault="00583F59" w:rsidP="00583F59">
      <w:pPr>
        <w:spacing w:line="480" w:lineRule="auto"/>
        <w:rPr>
          <w:rFonts w:ascii="Calibri" w:eastAsia="Calibri" w:hAnsi="Calibri" w:cs="Times New Roman"/>
          <w:lang w:val="en-US"/>
        </w:rPr>
      </w:pPr>
    </w:p>
    <w:p w14:paraId="08D16E56" w14:textId="77777777" w:rsidR="00583F59" w:rsidRPr="00FC3F3F" w:rsidRDefault="00583F59" w:rsidP="00583F59">
      <w:pPr>
        <w:spacing w:line="480" w:lineRule="auto"/>
        <w:rPr>
          <w:rFonts w:ascii="Calibri" w:eastAsia="Calibri" w:hAnsi="Calibri" w:cs="Times New Roman"/>
          <w:lang w:val="en-US"/>
        </w:rPr>
      </w:pPr>
      <w:r w:rsidRPr="00FC3F3F">
        <w:rPr>
          <w:b/>
          <w:lang w:val="en-US"/>
        </w:rPr>
        <w:t>Systematic review support for the core in-depth systematic review</w:t>
      </w:r>
      <w:r w:rsidRPr="00FC3F3F">
        <w:rPr>
          <w:lang w:val="en-US"/>
        </w:rPr>
        <w:t xml:space="preserve"> (PROSPERO registration ID: CRD42018085186)</w:t>
      </w:r>
    </w:p>
    <w:p w14:paraId="65829230" w14:textId="77777777" w:rsidR="00583F59" w:rsidRPr="00FC3F3F" w:rsidRDefault="00583F59" w:rsidP="00583F59">
      <w:pPr>
        <w:spacing w:line="480" w:lineRule="auto"/>
        <w:rPr>
          <w:rFonts w:ascii="Calibri" w:eastAsia="Calibri" w:hAnsi="Calibri" w:cs="Times New Roman"/>
          <w:lang w:val="en-US"/>
        </w:rPr>
      </w:pPr>
    </w:p>
    <w:p w14:paraId="5D2F1713" w14:textId="77777777" w:rsidR="00583F59" w:rsidRPr="00FC3F3F" w:rsidRDefault="00583F59" w:rsidP="00583F59">
      <w:pPr>
        <w:spacing w:line="480" w:lineRule="auto"/>
        <w:jc w:val="both"/>
        <w:rPr>
          <w:rFonts w:ascii="Calibri" w:eastAsia="Calibri" w:hAnsi="Calibri" w:cs="Times New Roman"/>
          <w:b/>
          <w:lang w:val="en-US"/>
        </w:rPr>
      </w:pPr>
      <w:r w:rsidRPr="00FC3F3F">
        <w:rPr>
          <w:rFonts w:ascii="Calibri" w:eastAsia="Calibri" w:hAnsi="Calibri" w:cs="Times New Roman"/>
          <w:b/>
          <w:lang w:val="en-US"/>
        </w:rPr>
        <w:t>PubMed</w:t>
      </w:r>
    </w:p>
    <w:p w14:paraId="7295135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52: "kidney transplantation"[MeSH Terms]</w:t>
      </w:r>
    </w:p>
    <w:p w14:paraId="5C1499FF" w14:textId="77777777" w:rsidR="00583F59" w:rsidRPr="00FC3F3F" w:rsidRDefault="00583F59" w:rsidP="00583F59">
      <w:pPr>
        <w:spacing w:line="480" w:lineRule="auto"/>
        <w:rPr>
          <w:rFonts w:ascii="Calibri" w:eastAsia="Calibri" w:hAnsi="Calibri" w:cs="Times New Roman"/>
          <w:lang w:val="en-US"/>
        </w:rPr>
      </w:pPr>
    </w:p>
    <w:p w14:paraId="1D64A2E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3516: ((("kidney"[Text Word]) OR "renal"[Text Word])) AND "transplantation"[Text Word]</w:t>
      </w:r>
    </w:p>
    <w:p w14:paraId="38CB4F64" w14:textId="77777777" w:rsidR="00583F59" w:rsidRPr="00FC3F3F" w:rsidRDefault="00583F59" w:rsidP="00583F59">
      <w:pPr>
        <w:spacing w:line="480" w:lineRule="auto"/>
        <w:rPr>
          <w:rFonts w:ascii="Calibri" w:eastAsia="Calibri" w:hAnsi="Calibri" w:cs="Times New Roman"/>
          <w:lang w:val="en-US"/>
        </w:rPr>
      </w:pPr>
    </w:p>
    <w:p w14:paraId="6AB17B6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59: "t lymphocytes, regulatory"[MeSH Terms]</w:t>
      </w:r>
    </w:p>
    <w:p w14:paraId="35D72017" w14:textId="77777777" w:rsidR="00583F59" w:rsidRPr="00FC3F3F" w:rsidRDefault="00583F59" w:rsidP="00583F59">
      <w:pPr>
        <w:spacing w:line="480" w:lineRule="auto"/>
        <w:rPr>
          <w:rFonts w:ascii="Calibri" w:eastAsia="Calibri" w:hAnsi="Calibri" w:cs="Times New Roman"/>
          <w:lang w:val="en-US"/>
        </w:rPr>
      </w:pPr>
    </w:p>
    <w:p w14:paraId="18F6E2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418: "treg"[Text Word]</w:t>
      </w:r>
    </w:p>
    <w:p w14:paraId="5265DC21" w14:textId="77777777" w:rsidR="00583F59" w:rsidRPr="00FC3F3F" w:rsidRDefault="00583F59" w:rsidP="00583F59">
      <w:pPr>
        <w:spacing w:line="480" w:lineRule="auto"/>
        <w:rPr>
          <w:rFonts w:ascii="Calibri" w:eastAsia="Calibri" w:hAnsi="Calibri" w:cs="Times New Roman"/>
          <w:lang w:val="en-US"/>
        </w:rPr>
      </w:pPr>
    </w:p>
    <w:p w14:paraId="28BACBE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052: "sirolimus"[MeSH Terms]</w:t>
      </w:r>
    </w:p>
    <w:p w14:paraId="212D6F08" w14:textId="77777777" w:rsidR="00583F59" w:rsidRPr="00FC3F3F" w:rsidRDefault="00583F59" w:rsidP="00583F59">
      <w:pPr>
        <w:spacing w:line="480" w:lineRule="auto"/>
        <w:rPr>
          <w:rFonts w:ascii="Calibri" w:eastAsia="Calibri" w:hAnsi="Calibri" w:cs="Times New Roman"/>
          <w:lang w:val="en-US"/>
        </w:rPr>
      </w:pPr>
    </w:p>
    <w:p w14:paraId="6709410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988: "everolimus"[MeSH Terms]</w:t>
      </w:r>
    </w:p>
    <w:p w14:paraId="69106914" w14:textId="77777777" w:rsidR="00583F59" w:rsidRPr="00FC3F3F" w:rsidRDefault="00583F59" w:rsidP="00583F59">
      <w:pPr>
        <w:spacing w:line="480" w:lineRule="auto"/>
        <w:rPr>
          <w:rFonts w:ascii="Calibri" w:eastAsia="Calibri" w:hAnsi="Calibri" w:cs="Times New Roman"/>
          <w:lang w:val="en-US"/>
        </w:rPr>
      </w:pPr>
    </w:p>
    <w:p w14:paraId="359C25A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2810: "tacrolimus"[Text Word]</w:t>
      </w:r>
    </w:p>
    <w:p w14:paraId="425DDF32" w14:textId="77777777" w:rsidR="00583F59" w:rsidRPr="00FC3F3F" w:rsidRDefault="00583F59" w:rsidP="00583F59">
      <w:pPr>
        <w:spacing w:line="480" w:lineRule="auto"/>
        <w:rPr>
          <w:rFonts w:ascii="Calibri" w:eastAsia="Calibri" w:hAnsi="Calibri" w:cs="Times New Roman"/>
          <w:lang w:val="en-US"/>
        </w:rPr>
      </w:pPr>
    </w:p>
    <w:p w14:paraId="2648655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396: "cyclosporine"[MeSH Terms]</w:t>
      </w:r>
    </w:p>
    <w:p w14:paraId="4264B530" w14:textId="77777777" w:rsidR="00583F59" w:rsidRPr="00FC3F3F" w:rsidRDefault="00583F59" w:rsidP="00583F59">
      <w:pPr>
        <w:spacing w:line="480" w:lineRule="auto"/>
        <w:rPr>
          <w:rFonts w:ascii="Calibri" w:eastAsia="Calibri" w:hAnsi="Calibri" w:cs="Times New Roman"/>
          <w:lang w:val="en-US"/>
        </w:rPr>
      </w:pPr>
    </w:p>
    <w:p w14:paraId="2C87D29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4497: (((("sirolimus"[Text Word]) OR "rapamycin"[Text Word]) OR "everolimus"[Text Word]) OR "tacrolimus"[Text Word]) OR "cyclosporine"[Text Word]</w:t>
      </w:r>
    </w:p>
    <w:p w14:paraId="71A60699" w14:textId="77777777" w:rsidR="00583F59" w:rsidRPr="00FC3F3F" w:rsidRDefault="00583F59" w:rsidP="00583F59">
      <w:pPr>
        <w:spacing w:line="480" w:lineRule="auto"/>
        <w:rPr>
          <w:rFonts w:ascii="Calibri" w:eastAsia="Calibri" w:hAnsi="Calibri" w:cs="Times New Roman"/>
          <w:lang w:val="en-US"/>
        </w:rPr>
      </w:pPr>
    </w:p>
    <w:p w14:paraId="09581A7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 "belatacept"[Text Word]</w:t>
      </w:r>
    </w:p>
    <w:p w14:paraId="13FB021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4200: "kidney function tests"[MeSH Terms]</w:t>
      </w:r>
    </w:p>
    <w:p w14:paraId="1F8C3088" w14:textId="77777777" w:rsidR="00583F59" w:rsidRPr="00FC3F3F" w:rsidRDefault="00583F59" w:rsidP="00583F59">
      <w:pPr>
        <w:spacing w:line="480" w:lineRule="auto"/>
        <w:rPr>
          <w:rFonts w:ascii="Calibri" w:eastAsia="Calibri" w:hAnsi="Calibri" w:cs="Times New Roman"/>
          <w:lang w:val="en-US"/>
        </w:rPr>
      </w:pPr>
    </w:p>
    <w:p w14:paraId="602E94C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39: "glomerular filtration rate"[MeSH Terms]</w:t>
      </w:r>
    </w:p>
    <w:p w14:paraId="760E085A" w14:textId="77777777" w:rsidR="00583F59" w:rsidRPr="00FC3F3F" w:rsidRDefault="00583F59" w:rsidP="00583F59">
      <w:pPr>
        <w:spacing w:line="480" w:lineRule="auto"/>
        <w:rPr>
          <w:rFonts w:ascii="Calibri" w:eastAsia="Calibri" w:hAnsi="Calibri" w:cs="Times New Roman"/>
          <w:lang w:val="en-US"/>
        </w:rPr>
      </w:pPr>
    </w:p>
    <w:p w14:paraId="13636D2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2674: "creatinine"[Text Word]</w:t>
      </w:r>
    </w:p>
    <w:p w14:paraId="685ECF13" w14:textId="77777777" w:rsidR="00583F59" w:rsidRPr="00FC3F3F" w:rsidRDefault="00583F59" w:rsidP="00583F59">
      <w:pPr>
        <w:spacing w:line="480" w:lineRule="auto"/>
        <w:rPr>
          <w:rFonts w:ascii="Calibri" w:eastAsia="Calibri" w:hAnsi="Calibri" w:cs="Times New Roman"/>
          <w:lang w:val="en-US"/>
        </w:rPr>
      </w:pPr>
    </w:p>
    <w:p w14:paraId="183AF34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7034: "graft rejection"[MeSH Terms]</w:t>
      </w:r>
    </w:p>
    <w:p w14:paraId="2894C44A" w14:textId="77777777" w:rsidR="00583F59" w:rsidRPr="00FC3F3F" w:rsidRDefault="00583F59" w:rsidP="00583F59">
      <w:pPr>
        <w:spacing w:line="480" w:lineRule="auto"/>
        <w:rPr>
          <w:rFonts w:ascii="Calibri" w:eastAsia="Calibri" w:hAnsi="Calibri" w:cs="Times New Roman"/>
          <w:lang w:val="en-US"/>
        </w:rPr>
      </w:pPr>
    </w:p>
    <w:p w14:paraId="6E3B134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386: "acute rejection"[Text Word]</w:t>
      </w:r>
    </w:p>
    <w:p w14:paraId="6B5EDD02" w14:textId="77777777" w:rsidR="00583F59" w:rsidRPr="00FC3F3F" w:rsidRDefault="00583F59" w:rsidP="00583F59">
      <w:pPr>
        <w:spacing w:line="480" w:lineRule="auto"/>
        <w:jc w:val="both"/>
        <w:rPr>
          <w:rFonts w:ascii="Calibri" w:eastAsia="Calibri" w:hAnsi="Calibri" w:cs="Times New Roman"/>
          <w:lang w:val="en-US"/>
        </w:rPr>
      </w:pPr>
    </w:p>
    <w:p w14:paraId="315196AE"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OvidMedline(R)</w:t>
      </w:r>
    </w:p>
    <w:p w14:paraId="220E5BEB" w14:textId="77777777" w:rsidR="00583F59" w:rsidRPr="00FC3F3F" w:rsidRDefault="00583F59" w:rsidP="00583F59">
      <w:pPr>
        <w:spacing w:line="480" w:lineRule="auto"/>
        <w:jc w:val="both"/>
        <w:rPr>
          <w:rFonts w:ascii="Calibri" w:eastAsia="Calibri" w:hAnsi="Calibri" w:cs="Times New Roman"/>
          <w:b/>
          <w:lang w:val="en-US"/>
        </w:rPr>
      </w:pPr>
      <w:r w:rsidRPr="00FC3F3F">
        <w:rPr>
          <w:rFonts w:ascii="Calibri" w:eastAsia="Calibri" w:hAnsi="Calibri" w:cs="Times New Roman"/>
          <w:b/>
          <w:lang w:val="en-US"/>
        </w:rPr>
        <w:t>Journals@Ovid (Sumarios y Resúmenes todas las Revistas Ovid), Revistas Subscritas a Texto Completo por Sacyl, OvidMEDLINE(R) Epub Ahead of Print, In-Process &amp; Other Non-Indexed Citantions, Ovid MEDLINE(R) Daily, Ovid MEDLINE and Versions(R)</w:t>
      </w:r>
    </w:p>
    <w:p w14:paraId="1BE8FD8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0018: exp Kidney Transplantation/</w:t>
      </w:r>
    </w:p>
    <w:p w14:paraId="5452A52A" w14:textId="77777777" w:rsidR="00583F59" w:rsidRPr="00FC3F3F" w:rsidRDefault="00583F59" w:rsidP="00583F59">
      <w:pPr>
        <w:spacing w:line="480" w:lineRule="auto"/>
        <w:rPr>
          <w:rFonts w:ascii="Calibri" w:eastAsia="Calibri" w:hAnsi="Calibri" w:cs="Times New Roman"/>
          <w:lang w:val="en-US"/>
        </w:rPr>
      </w:pPr>
    </w:p>
    <w:p w14:paraId="019731E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52747: ((kidney or renal) and transplantation).tw.</w:t>
      </w:r>
    </w:p>
    <w:p w14:paraId="2061FEC7" w14:textId="77777777" w:rsidR="00583F59" w:rsidRPr="00FC3F3F" w:rsidRDefault="00583F59" w:rsidP="00583F59">
      <w:pPr>
        <w:spacing w:line="480" w:lineRule="auto"/>
        <w:rPr>
          <w:rFonts w:ascii="Calibri" w:eastAsia="Calibri" w:hAnsi="Calibri" w:cs="Times New Roman"/>
          <w:b/>
          <w:lang w:val="en-US"/>
        </w:rPr>
      </w:pPr>
    </w:p>
    <w:p w14:paraId="6A77D0F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8460: exp T-Lymphocytes, Regulatory/</w:t>
      </w:r>
    </w:p>
    <w:p w14:paraId="119778D2" w14:textId="77777777" w:rsidR="00583F59" w:rsidRPr="00FC3F3F" w:rsidRDefault="00583F59" w:rsidP="00583F59">
      <w:pPr>
        <w:spacing w:line="480" w:lineRule="auto"/>
        <w:rPr>
          <w:rFonts w:ascii="Calibri" w:eastAsia="Calibri" w:hAnsi="Calibri" w:cs="Times New Roman"/>
          <w:lang w:val="en-US"/>
        </w:rPr>
      </w:pPr>
    </w:p>
    <w:p w14:paraId="7B02C230"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8067: treg.tw.</w:t>
      </w:r>
    </w:p>
    <w:p w14:paraId="33E0AA98" w14:textId="77777777" w:rsidR="00583F59" w:rsidRPr="00FC3F3F" w:rsidRDefault="00583F59" w:rsidP="00583F59">
      <w:pPr>
        <w:spacing w:line="480" w:lineRule="auto"/>
        <w:jc w:val="both"/>
        <w:rPr>
          <w:rFonts w:ascii="Calibri" w:eastAsia="Calibri" w:hAnsi="Calibri" w:cs="Times New Roman"/>
          <w:lang w:val="en-US"/>
        </w:rPr>
      </w:pPr>
    </w:p>
    <w:p w14:paraId="4CFD4623"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18052: exp Sirolimus/</w:t>
      </w:r>
    </w:p>
    <w:p w14:paraId="2B787A0B" w14:textId="77777777" w:rsidR="00583F59" w:rsidRPr="00FC3F3F" w:rsidRDefault="00583F59" w:rsidP="00583F59">
      <w:pPr>
        <w:spacing w:line="480" w:lineRule="auto"/>
        <w:jc w:val="both"/>
        <w:rPr>
          <w:rFonts w:ascii="Calibri" w:eastAsia="Calibri" w:hAnsi="Calibri" w:cs="Times New Roman"/>
          <w:lang w:val="en-US"/>
        </w:rPr>
      </w:pPr>
    </w:p>
    <w:p w14:paraId="47EEBCDB"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988: exp Everolimus/</w:t>
      </w:r>
    </w:p>
    <w:p w14:paraId="2CCFF4A0" w14:textId="77777777" w:rsidR="00583F59" w:rsidRPr="00FC3F3F" w:rsidRDefault="00583F59" w:rsidP="00583F59">
      <w:pPr>
        <w:spacing w:line="480" w:lineRule="auto"/>
        <w:jc w:val="both"/>
        <w:rPr>
          <w:rFonts w:ascii="Calibri" w:eastAsia="Calibri" w:hAnsi="Calibri" w:cs="Times New Roman"/>
          <w:lang w:val="en-US"/>
        </w:rPr>
      </w:pPr>
    </w:p>
    <w:p w14:paraId="40E87A83"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14916: exp Tacrolimus/</w:t>
      </w:r>
    </w:p>
    <w:p w14:paraId="31B0CC02" w14:textId="77777777" w:rsidR="00583F59" w:rsidRPr="00FC3F3F" w:rsidRDefault="00583F59" w:rsidP="00583F59">
      <w:pPr>
        <w:spacing w:line="480" w:lineRule="auto"/>
        <w:jc w:val="both"/>
        <w:rPr>
          <w:rFonts w:ascii="Calibri" w:eastAsia="Calibri" w:hAnsi="Calibri" w:cs="Times New Roman"/>
          <w:lang w:val="en-US"/>
        </w:rPr>
      </w:pPr>
    </w:p>
    <w:p w14:paraId="668F2917"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8398: exp Cyclosporine/</w:t>
      </w:r>
    </w:p>
    <w:p w14:paraId="1D283252" w14:textId="77777777" w:rsidR="00583F59" w:rsidRPr="00FC3F3F" w:rsidRDefault="00583F59" w:rsidP="00583F59">
      <w:pPr>
        <w:spacing w:line="480" w:lineRule="auto"/>
        <w:jc w:val="both"/>
        <w:rPr>
          <w:rFonts w:ascii="Calibri" w:eastAsia="Calibri" w:hAnsi="Calibri" w:cs="Times New Roman"/>
          <w:lang w:val="en-US"/>
        </w:rPr>
      </w:pPr>
    </w:p>
    <w:p w14:paraId="2A1F3AE6"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12585: (sirolimus or rapamycin or everolimus or tacrolimus or cyclosporine).tw.</w:t>
      </w:r>
    </w:p>
    <w:p w14:paraId="0B234B7F" w14:textId="77777777" w:rsidR="00583F59" w:rsidRPr="00FC3F3F" w:rsidRDefault="00583F59" w:rsidP="00583F59">
      <w:pPr>
        <w:spacing w:line="480" w:lineRule="auto"/>
        <w:jc w:val="both"/>
        <w:rPr>
          <w:rFonts w:ascii="Calibri" w:eastAsia="Calibri" w:hAnsi="Calibri" w:cs="Times New Roman"/>
          <w:lang w:val="en-US"/>
        </w:rPr>
      </w:pPr>
    </w:p>
    <w:p w14:paraId="6413F49E"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2127: belatacept.tw.</w:t>
      </w:r>
    </w:p>
    <w:p w14:paraId="6C9C350D" w14:textId="77777777" w:rsidR="00583F59" w:rsidRPr="00FC3F3F" w:rsidRDefault="00583F59" w:rsidP="00583F59">
      <w:pPr>
        <w:spacing w:line="480" w:lineRule="auto"/>
        <w:rPr>
          <w:rFonts w:ascii="Calibri" w:eastAsia="Calibri" w:hAnsi="Calibri" w:cs="Times New Roman"/>
          <w:lang w:val="en-US"/>
        </w:rPr>
      </w:pPr>
    </w:p>
    <w:p w14:paraId="3FAC23E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4209: exp Kidney Function Tests/</w:t>
      </w:r>
    </w:p>
    <w:p w14:paraId="49E9B885" w14:textId="77777777" w:rsidR="00583F59" w:rsidRPr="00FC3F3F" w:rsidRDefault="00583F59" w:rsidP="00583F59">
      <w:pPr>
        <w:spacing w:line="480" w:lineRule="auto"/>
        <w:rPr>
          <w:rFonts w:ascii="Calibri" w:eastAsia="Calibri" w:hAnsi="Calibri" w:cs="Times New Roman"/>
          <w:lang w:val="en-US"/>
        </w:rPr>
      </w:pPr>
    </w:p>
    <w:p w14:paraId="2658A63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0243: exp Glomerular Filtration Rate/</w:t>
      </w:r>
    </w:p>
    <w:p w14:paraId="31EDC5BB" w14:textId="77777777" w:rsidR="00583F59" w:rsidRPr="00FC3F3F" w:rsidRDefault="00583F59" w:rsidP="00583F59">
      <w:pPr>
        <w:spacing w:line="480" w:lineRule="auto"/>
        <w:rPr>
          <w:rFonts w:ascii="Calibri" w:eastAsia="Calibri" w:hAnsi="Calibri" w:cs="Times New Roman"/>
          <w:lang w:val="en-US"/>
        </w:rPr>
      </w:pPr>
    </w:p>
    <w:p w14:paraId="09C7556D"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338764: creatinine.tw.</w:t>
      </w:r>
    </w:p>
    <w:p w14:paraId="3F24FCCE" w14:textId="77777777" w:rsidR="00583F59" w:rsidRPr="00FC3F3F" w:rsidRDefault="00583F59" w:rsidP="00583F59">
      <w:pPr>
        <w:spacing w:line="480" w:lineRule="auto"/>
        <w:jc w:val="both"/>
        <w:rPr>
          <w:rFonts w:ascii="Calibri" w:eastAsia="Calibri" w:hAnsi="Calibri" w:cs="Times New Roman"/>
          <w:lang w:val="en-US"/>
        </w:rPr>
      </w:pPr>
    </w:p>
    <w:p w14:paraId="09034C3F"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57037: exp Graft Rejection/</w:t>
      </w:r>
    </w:p>
    <w:p w14:paraId="5E90C575" w14:textId="77777777" w:rsidR="00583F59" w:rsidRPr="00FC3F3F" w:rsidRDefault="00583F59" w:rsidP="00583F59">
      <w:pPr>
        <w:spacing w:line="480" w:lineRule="auto"/>
        <w:jc w:val="both"/>
        <w:rPr>
          <w:rFonts w:ascii="Calibri" w:eastAsia="Calibri" w:hAnsi="Calibri" w:cs="Times New Roman"/>
          <w:lang w:val="en-US"/>
        </w:rPr>
      </w:pPr>
    </w:p>
    <w:p w14:paraId="72F3F8A9" w14:textId="77777777" w:rsidR="00583F59" w:rsidRPr="00FC3F3F" w:rsidRDefault="00583F59" w:rsidP="00583F59">
      <w:pPr>
        <w:spacing w:line="480" w:lineRule="auto"/>
        <w:jc w:val="both"/>
        <w:rPr>
          <w:rFonts w:ascii="Calibri" w:eastAsia="Calibri" w:hAnsi="Calibri" w:cs="Times New Roman"/>
          <w:lang w:val="en-US"/>
        </w:rPr>
      </w:pPr>
      <w:r w:rsidRPr="00FC3F3F">
        <w:rPr>
          <w:rFonts w:ascii="Calibri" w:eastAsia="Calibri" w:hAnsi="Calibri" w:cs="Times New Roman"/>
          <w:lang w:val="en-US"/>
        </w:rPr>
        <w:t>76980: (acute adj10 rejection).tw.</w:t>
      </w:r>
    </w:p>
    <w:p w14:paraId="14975F76" w14:textId="77777777" w:rsidR="00583F59" w:rsidRPr="00FC3F3F" w:rsidRDefault="00583F59" w:rsidP="00583F59">
      <w:pPr>
        <w:spacing w:line="480" w:lineRule="auto"/>
        <w:jc w:val="both"/>
        <w:rPr>
          <w:rFonts w:ascii="Calibri" w:eastAsia="Calibri" w:hAnsi="Calibri" w:cs="Times New Roman"/>
          <w:lang w:val="en-US"/>
        </w:rPr>
      </w:pPr>
    </w:p>
    <w:p w14:paraId="0E35F34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Elsevier’s Scopus</w:t>
      </w:r>
    </w:p>
    <w:p w14:paraId="46C2DA9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266: KEY("kidney transplantation") AND NOT INDEX(medline)</w:t>
      </w:r>
    </w:p>
    <w:p w14:paraId="3C4886A2" w14:textId="77777777" w:rsidR="00583F59" w:rsidRPr="00FC3F3F" w:rsidRDefault="00583F59" w:rsidP="00583F59">
      <w:pPr>
        <w:spacing w:line="480" w:lineRule="auto"/>
        <w:rPr>
          <w:rFonts w:ascii="Calibri" w:eastAsia="Calibri" w:hAnsi="Calibri" w:cs="Times New Roman"/>
          <w:lang w:val="en-US"/>
        </w:rPr>
      </w:pPr>
    </w:p>
    <w:p w14:paraId="4561BC0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0357: ((TITLE-ABS-KEY(kidney) OR TITLE-ABS-KEY(renal))) AND (TITLE-ABS-KEY(transplantation)) AND NOT INDEX(medline)</w:t>
      </w:r>
    </w:p>
    <w:p w14:paraId="51776E2D" w14:textId="77777777" w:rsidR="00583F59" w:rsidRPr="00FC3F3F" w:rsidRDefault="00583F59" w:rsidP="00583F59">
      <w:pPr>
        <w:spacing w:line="480" w:lineRule="auto"/>
        <w:rPr>
          <w:rFonts w:ascii="Calibri" w:eastAsia="Calibri" w:hAnsi="Calibri" w:cs="Times New Roman"/>
          <w:lang w:val="en-US"/>
        </w:rPr>
      </w:pPr>
    </w:p>
    <w:p w14:paraId="6DCA841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3: KEY("regulatory t cell") AND NOT INDEX(medline)</w:t>
      </w:r>
    </w:p>
    <w:p w14:paraId="0D398A92" w14:textId="77777777" w:rsidR="00583F59" w:rsidRPr="00FC3F3F" w:rsidRDefault="00583F59" w:rsidP="00583F59">
      <w:pPr>
        <w:spacing w:line="480" w:lineRule="auto"/>
        <w:rPr>
          <w:rFonts w:ascii="Calibri" w:eastAsia="Calibri" w:hAnsi="Calibri" w:cs="Times New Roman"/>
          <w:lang w:val="en-US"/>
        </w:rPr>
      </w:pPr>
    </w:p>
    <w:p w14:paraId="7385C96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75: TITLE-ABS-KEY(treg) AND NOT INDEX(medline)</w:t>
      </w:r>
    </w:p>
    <w:p w14:paraId="6E8C1708" w14:textId="77777777" w:rsidR="00583F59" w:rsidRPr="00FC3F3F" w:rsidRDefault="00583F59" w:rsidP="00583F59">
      <w:pPr>
        <w:spacing w:line="480" w:lineRule="auto"/>
        <w:rPr>
          <w:rFonts w:ascii="Calibri" w:eastAsia="Calibri" w:hAnsi="Calibri" w:cs="Times New Roman"/>
          <w:lang w:val="en-US"/>
        </w:rPr>
      </w:pPr>
    </w:p>
    <w:p w14:paraId="0F5C8B1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484: KEY(rapamycin) AND NOT INDEX(medline)</w:t>
      </w:r>
    </w:p>
    <w:p w14:paraId="6C519F17" w14:textId="77777777" w:rsidR="00583F59" w:rsidRPr="00FC3F3F" w:rsidRDefault="00583F59" w:rsidP="00583F59">
      <w:pPr>
        <w:spacing w:line="480" w:lineRule="auto"/>
        <w:rPr>
          <w:rFonts w:ascii="Calibri" w:eastAsia="Calibri" w:hAnsi="Calibri" w:cs="Times New Roman"/>
          <w:lang w:val="en-US"/>
        </w:rPr>
      </w:pPr>
    </w:p>
    <w:p w14:paraId="1251211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91: KEY(everolimus) AND NOT INDEX(medline)</w:t>
      </w:r>
    </w:p>
    <w:p w14:paraId="4D6FC414" w14:textId="77777777" w:rsidR="00583F59" w:rsidRPr="00FC3F3F" w:rsidRDefault="00583F59" w:rsidP="00583F59">
      <w:pPr>
        <w:spacing w:line="480" w:lineRule="auto"/>
        <w:rPr>
          <w:rFonts w:ascii="Calibri" w:eastAsia="Calibri" w:hAnsi="Calibri" w:cs="Times New Roman"/>
          <w:lang w:val="en-US"/>
        </w:rPr>
      </w:pPr>
    </w:p>
    <w:p w14:paraId="53C200B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062: KEY(tacrolimus) AND NOT INDEX(medline)</w:t>
      </w:r>
    </w:p>
    <w:p w14:paraId="54A34BD1" w14:textId="77777777" w:rsidR="00583F59" w:rsidRPr="00FC3F3F" w:rsidRDefault="00583F59" w:rsidP="00583F59">
      <w:pPr>
        <w:spacing w:line="480" w:lineRule="auto"/>
        <w:rPr>
          <w:rFonts w:ascii="Calibri" w:eastAsia="Calibri" w:hAnsi="Calibri" w:cs="Times New Roman"/>
          <w:lang w:val="en-US"/>
        </w:rPr>
      </w:pPr>
    </w:p>
    <w:p w14:paraId="17A0861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82: KEY(cyclosporine) AND NOT INDEX(medline)</w:t>
      </w:r>
    </w:p>
    <w:p w14:paraId="0445E3AD" w14:textId="77777777" w:rsidR="00583F59" w:rsidRPr="00FC3F3F" w:rsidRDefault="00583F59" w:rsidP="00583F59">
      <w:pPr>
        <w:spacing w:line="480" w:lineRule="auto"/>
        <w:rPr>
          <w:rFonts w:ascii="Calibri" w:eastAsia="Calibri" w:hAnsi="Calibri" w:cs="Times New Roman"/>
          <w:lang w:val="en-US"/>
        </w:rPr>
      </w:pPr>
    </w:p>
    <w:p w14:paraId="083C0ED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169: KEY("cyclosporin A") AND NOT INDEX(medline)</w:t>
      </w:r>
    </w:p>
    <w:p w14:paraId="0312CB71" w14:textId="77777777" w:rsidR="00583F59" w:rsidRPr="00FC3F3F" w:rsidRDefault="00583F59" w:rsidP="00583F59">
      <w:pPr>
        <w:spacing w:line="480" w:lineRule="auto"/>
        <w:rPr>
          <w:rFonts w:ascii="Calibri" w:eastAsia="Calibri" w:hAnsi="Calibri" w:cs="Times New Roman"/>
          <w:lang w:val="en-US"/>
        </w:rPr>
      </w:pPr>
    </w:p>
    <w:p w14:paraId="0313666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778: (TITLE-ABS-KEY(sirolimus) OR TITLE-ABS-KEY(rapamycin) OR TITLE-ABS-KEY(everolimus) OR TITLE-ABS-KEY(tacrolimus) OR TITLE-ABS-KEY(cyclosporine)) AND NOT INDEX(medline)</w:t>
      </w:r>
    </w:p>
    <w:p w14:paraId="1A4C2150" w14:textId="77777777" w:rsidR="00583F59" w:rsidRPr="00FC3F3F" w:rsidRDefault="00583F59" w:rsidP="00583F59">
      <w:pPr>
        <w:spacing w:line="480" w:lineRule="auto"/>
        <w:rPr>
          <w:rFonts w:ascii="Calibri" w:eastAsia="Calibri" w:hAnsi="Calibri" w:cs="Times New Roman"/>
          <w:lang w:val="en-US"/>
        </w:rPr>
      </w:pPr>
    </w:p>
    <w:p w14:paraId="75A6C4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97: TITLE-ABS-KEY(belatacept) AND NOT INDEX(medline)</w:t>
      </w:r>
    </w:p>
    <w:p w14:paraId="19D742BB" w14:textId="77777777" w:rsidR="00583F59" w:rsidRPr="00FC3F3F" w:rsidRDefault="00583F59" w:rsidP="00583F59">
      <w:pPr>
        <w:spacing w:line="480" w:lineRule="auto"/>
        <w:rPr>
          <w:rFonts w:ascii="Calibri" w:eastAsia="Calibri" w:hAnsi="Calibri" w:cs="Times New Roman"/>
          <w:lang w:val="en-US"/>
        </w:rPr>
      </w:pPr>
    </w:p>
    <w:p w14:paraId="7227B1C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469: KEY("kidney function") AND NOT INDEX(medline)</w:t>
      </w:r>
    </w:p>
    <w:p w14:paraId="77DB57A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443: KEY("glomerulus filtration rate") AND NOT INDEX(medline)</w:t>
      </w:r>
    </w:p>
    <w:p w14:paraId="34BED5B9" w14:textId="77777777" w:rsidR="00583F59" w:rsidRPr="00FC3F3F" w:rsidRDefault="00583F59" w:rsidP="00583F59">
      <w:pPr>
        <w:spacing w:line="480" w:lineRule="auto"/>
        <w:rPr>
          <w:rFonts w:ascii="Calibri" w:eastAsia="Calibri" w:hAnsi="Calibri" w:cs="Times New Roman"/>
          <w:lang w:val="en-US"/>
        </w:rPr>
      </w:pPr>
    </w:p>
    <w:p w14:paraId="1819E04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9366: TITLE-ABS-KEY(creatinine) AND NOT INDEX(medline)</w:t>
      </w:r>
    </w:p>
    <w:p w14:paraId="33BD642D" w14:textId="77777777" w:rsidR="00583F59" w:rsidRPr="00FC3F3F" w:rsidRDefault="00583F59" w:rsidP="00583F59">
      <w:pPr>
        <w:spacing w:line="480" w:lineRule="auto"/>
        <w:rPr>
          <w:rFonts w:ascii="Calibri" w:eastAsia="Calibri" w:hAnsi="Calibri" w:cs="Times New Roman"/>
          <w:lang w:val="en-US"/>
        </w:rPr>
      </w:pPr>
    </w:p>
    <w:p w14:paraId="03B8D32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144: KEY("graft rejection") AND NOT INDEX(medline)</w:t>
      </w:r>
    </w:p>
    <w:p w14:paraId="6489AA4D" w14:textId="77777777" w:rsidR="00583F59" w:rsidRPr="00FC3F3F" w:rsidRDefault="00583F59" w:rsidP="00583F59">
      <w:pPr>
        <w:spacing w:line="480" w:lineRule="auto"/>
        <w:rPr>
          <w:rFonts w:ascii="Calibri" w:eastAsia="Calibri" w:hAnsi="Calibri" w:cs="Times New Roman"/>
          <w:lang w:val="en-US"/>
        </w:rPr>
      </w:pPr>
    </w:p>
    <w:p w14:paraId="1057471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086: TITLE-ABS-KEY(acute W/10 rejection) AND NOT INDEX(medline)</w:t>
      </w:r>
    </w:p>
    <w:p w14:paraId="7F4EB4CF" w14:textId="77777777" w:rsidR="00583F59" w:rsidRPr="00FC3F3F" w:rsidRDefault="00583F59" w:rsidP="00583F59">
      <w:pPr>
        <w:spacing w:line="480" w:lineRule="auto"/>
        <w:rPr>
          <w:rFonts w:ascii="Calibri" w:eastAsia="Calibri" w:hAnsi="Calibri" w:cs="Times New Roman"/>
          <w:lang w:val="en-US"/>
        </w:rPr>
      </w:pPr>
    </w:p>
    <w:p w14:paraId="097B74A5"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w:t>
      </w:r>
    </w:p>
    <w:p w14:paraId="603692C4"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Web of Science Core Collection, Current Contents Connect, Derwent Innovations Index, KCI-Korean Journal Database, Medline, Russian Science Citation Index, SciELO Citation Index</w:t>
      </w:r>
    </w:p>
    <w:p w14:paraId="28A9453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kidney) OR TOPIC: (renal) (u)</w:t>
      </w:r>
    </w:p>
    <w:p w14:paraId="00D12AEC" w14:textId="77777777" w:rsidR="00583F59" w:rsidRPr="00FC3F3F" w:rsidRDefault="00583F59" w:rsidP="00583F59">
      <w:pPr>
        <w:spacing w:line="480" w:lineRule="auto"/>
        <w:rPr>
          <w:rFonts w:ascii="Calibri" w:eastAsia="Calibri" w:hAnsi="Calibri" w:cs="Times New Roman"/>
          <w:lang w:val="en-US"/>
        </w:rPr>
      </w:pPr>
    </w:p>
    <w:p w14:paraId="73684E5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OPIC: (transplantation) (v)</w:t>
      </w:r>
    </w:p>
    <w:p w14:paraId="039238B3" w14:textId="77777777" w:rsidR="00583F59" w:rsidRPr="00FC3F3F" w:rsidRDefault="00583F59" w:rsidP="00583F59">
      <w:pPr>
        <w:spacing w:line="480" w:lineRule="auto"/>
        <w:rPr>
          <w:rFonts w:ascii="Calibri" w:eastAsia="Calibri" w:hAnsi="Calibri" w:cs="Times New Roman"/>
          <w:lang w:val="en-US"/>
        </w:rPr>
      </w:pPr>
    </w:p>
    <w:p w14:paraId="1B95E8F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1179: (u) and (v)</w:t>
      </w:r>
    </w:p>
    <w:p w14:paraId="61183A6E" w14:textId="77777777" w:rsidR="00583F59" w:rsidRPr="00FC3F3F" w:rsidRDefault="00583F59" w:rsidP="00583F59">
      <w:pPr>
        <w:spacing w:line="480" w:lineRule="auto"/>
        <w:rPr>
          <w:rFonts w:ascii="Calibri" w:eastAsia="Calibri" w:hAnsi="Calibri" w:cs="Times New Roman"/>
          <w:lang w:val="en-US"/>
        </w:rPr>
      </w:pPr>
    </w:p>
    <w:p w14:paraId="798665D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984: TOPIC: (treg)</w:t>
      </w:r>
    </w:p>
    <w:p w14:paraId="33FE3882" w14:textId="77777777" w:rsidR="00583F59" w:rsidRPr="00FC3F3F" w:rsidRDefault="00583F59" w:rsidP="00583F59">
      <w:pPr>
        <w:spacing w:line="480" w:lineRule="auto"/>
        <w:rPr>
          <w:rFonts w:ascii="Calibri" w:eastAsia="Calibri" w:hAnsi="Calibri" w:cs="Times New Roman"/>
          <w:lang w:val="en-US"/>
        </w:rPr>
      </w:pPr>
    </w:p>
    <w:p w14:paraId="3ACAA4A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63089: TOPIC: (sirolimus) OR TOPIC: (rapamycin) OR TOPIC: (everolimus) OR TOPIC: (tacrolimus) OR TOPIC: (cyclosporine)</w:t>
      </w:r>
    </w:p>
    <w:p w14:paraId="0B1C4556" w14:textId="77777777" w:rsidR="00583F59" w:rsidRPr="00FC3F3F" w:rsidRDefault="00583F59" w:rsidP="00583F59">
      <w:pPr>
        <w:spacing w:line="480" w:lineRule="auto"/>
        <w:rPr>
          <w:rFonts w:ascii="Calibri" w:eastAsia="Calibri" w:hAnsi="Calibri" w:cs="Times New Roman"/>
          <w:lang w:val="en-US"/>
        </w:rPr>
      </w:pPr>
    </w:p>
    <w:p w14:paraId="569CA87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70: TOPIC: (belatacept)</w:t>
      </w:r>
    </w:p>
    <w:p w14:paraId="52F7CE3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80900: TOPIC: (creatinine)</w:t>
      </w:r>
    </w:p>
    <w:p w14:paraId="07AF3741" w14:textId="77777777" w:rsidR="00583F59" w:rsidRPr="00FC3F3F" w:rsidRDefault="00583F59" w:rsidP="00583F59">
      <w:pPr>
        <w:spacing w:line="480" w:lineRule="auto"/>
        <w:rPr>
          <w:rFonts w:ascii="Calibri" w:eastAsia="Calibri" w:hAnsi="Calibri" w:cs="Times New Roman"/>
          <w:lang w:val="en-US"/>
        </w:rPr>
      </w:pPr>
    </w:p>
    <w:p w14:paraId="67E7643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1310: TOPIC: (acute near/10 rejection)</w:t>
      </w:r>
    </w:p>
    <w:p w14:paraId="32FCAD9C" w14:textId="77777777" w:rsidR="00583F59" w:rsidRPr="00FC3F3F" w:rsidRDefault="00583F59" w:rsidP="00583F59">
      <w:pPr>
        <w:spacing w:line="480" w:lineRule="auto"/>
        <w:rPr>
          <w:rFonts w:ascii="Calibri" w:eastAsia="Calibri" w:hAnsi="Calibri" w:cs="Times New Roman"/>
          <w:lang w:val="en-US"/>
        </w:rPr>
      </w:pPr>
    </w:p>
    <w:p w14:paraId="229CF76A"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Cochrane Central Register of Controlled Trials (CENTRAL)</w:t>
      </w:r>
    </w:p>
    <w:p w14:paraId="7ACC6AC1"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377: MeSH descriptor: [Kidney Transplantation] explode all trees in Trials</w:t>
      </w:r>
    </w:p>
    <w:p w14:paraId="0F2878BC" w14:textId="77777777" w:rsidR="00583F59" w:rsidRPr="00FC3F3F" w:rsidRDefault="00583F59" w:rsidP="00583F59">
      <w:pPr>
        <w:spacing w:line="480" w:lineRule="auto"/>
        <w:rPr>
          <w:rFonts w:ascii="Calibri" w:eastAsia="Calibri" w:hAnsi="Calibri" w:cs="Times New Roman"/>
          <w:lang w:val="en-US"/>
        </w:rPr>
      </w:pPr>
    </w:p>
    <w:p w14:paraId="1EAC794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kidney":ti,ab,kw or "renal":ti,ab,kw in Trials (Word variations have been searched) (w)</w:t>
      </w:r>
    </w:p>
    <w:p w14:paraId="59B53604" w14:textId="77777777" w:rsidR="00583F59" w:rsidRPr="00FC3F3F" w:rsidRDefault="00583F59" w:rsidP="00583F59">
      <w:pPr>
        <w:spacing w:line="480" w:lineRule="auto"/>
        <w:rPr>
          <w:rFonts w:ascii="Calibri" w:eastAsia="Calibri" w:hAnsi="Calibri" w:cs="Times New Roman"/>
          <w:lang w:val="en-US"/>
        </w:rPr>
      </w:pPr>
    </w:p>
    <w:p w14:paraId="17E60B2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transplantation":ti,ab,kw in Trials (Word variations have been searched) (x)</w:t>
      </w:r>
    </w:p>
    <w:p w14:paraId="6F468685" w14:textId="77777777" w:rsidR="00583F59" w:rsidRPr="00FC3F3F" w:rsidRDefault="00583F59" w:rsidP="00583F59">
      <w:pPr>
        <w:spacing w:line="480" w:lineRule="auto"/>
        <w:rPr>
          <w:rFonts w:ascii="Calibri" w:eastAsia="Calibri" w:hAnsi="Calibri" w:cs="Times New Roman"/>
          <w:lang w:val="en-US"/>
        </w:rPr>
      </w:pPr>
    </w:p>
    <w:p w14:paraId="7FA394B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0212: (w) and (x)</w:t>
      </w:r>
    </w:p>
    <w:p w14:paraId="418D7983" w14:textId="77777777" w:rsidR="00583F59" w:rsidRPr="00FC3F3F" w:rsidRDefault="00583F59" w:rsidP="00583F59">
      <w:pPr>
        <w:spacing w:line="480" w:lineRule="auto"/>
        <w:rPr>
          <w:rFonts w:ascii="Calibri" w:eastAsia="Calibri" w:hAnsi="Calibri" w:cs="Times New Roman"/>
          <w:lang w:val="en-US"/>
        </w:rPr>
      </w:pPr>
    </w:p>
    <w:p w14:paraId="6B7B7D9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65: MeSH descriptor: [T-Lymphocytes, Regulatory] explode all trees in Trials</w:t>
      </w:r>
    </w:p>
    <w:p w14:paraId="7B8EE6DE" w14:textId="77777777" w:rsidR="00583F59" w:rsidRPr="00FC3F3F" w:rsidRDefault="00583F59" w:rsidP="00583F59">
      <w:pPr>
        <w:spacing w:line="480" w:lineRule="auto"/>
        <w:rPr>
          <w:rFonts w:ascii="Calibri" w:eastAsia="Calibri" w:hAnsi="Calibri" w:cs="Times New Roman"/>
          <w:lang w:val="en-US"/>
        </w:rPr>
      </w:pPr>
    </w:p>
    <w:p w14:paraId="343BD6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23: treg:ti,ab,kw in Trials (Word variations have been searched)</w:t>
      </w:r>
    </w:p>
    <w:p w14:paraId="76934140" w14:textId="77777777" w:rsidR="00583F59" w:rsidRPr="00FC3F3F" w:rsidRDefault="00583F59" w:rsidP="00583F59">
      <w:pPr>
        <w:spacing w:line="480" w:lineRule="auto"/>
        <w:rPr>
          <w:rFonts w:ascii="Calibri" w:eastAsia="Calibri" w:hAnsi="Calibri" w:cs="Times New Roman"/>
          <w:lang w:val="en-US"/>
        </w:rPr>
      </w:pPr>
    </w:p>
    <w:p w14:paraId="0A3B1F1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982: MeSH descriptor: [Sirolimus] explode all trees in Trials</w:t>
      </w:r>
    </w:p>
    <w:p w14:paraId="1924DCD3" w14:textId="77777777" w:rsidR="00583F59" w:rsidRPr="00FC3F3F" w:rsidRDefault="00583F59" w:rsidP="00583F59">
      <w:pPr>
        <w:spacing w:line="480" w:lineRule="auto"/>
        <w:rPr>
          <w:rFonts w:ascii="Calibri" w:eastAsia="Calibri" w:hAnsi="Calibri" w:cs="Times New Roman"/>
          <w:lang w:val="en-US"/>
        </w:rPr>
      </w:pPr>
    </w:p>
    <w:p w14:paraId="36383CD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03: MeSH descriptor: [Everolimus] explode all trees in Trials</w:t>
      </w:r>
    </w:p>
    <w:p w14:paraId="26836BDC" w14:textId="77777777" w:rsidR="00583F59" w:rsidRPr="00FC3F3F" w:rsidRDefault="00583F59" w:rsidP="00583F59">
      <w:pPr>
        <w:spacing w:line="480" w:lineRule="auto"/>
        <w:rPr>
          <w:rFonts w:ascii="Calibri" w:eastAsia="Calibri" w:hAnsi="Calibri" w:cs="Times New Roman"/>
          <w:lang w:val="en-US"/>
        </w:rPr>
      </w:pPr>
    </w:p>
    <w:p w14:paraId="1ACDA9A5"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50: MeSH descriptor: [Tacrolimus] explode all trees in Trials</w:t>
      </w:r>
    </w:p>
    <w:p w14:paraId="5EF1E6CC" w14:textId="77777777" w:rsidR="00583F59" w:rsidRPr="00FC3F3F" w:rsidRDefault="00583F59" w:rsidP="00583F59">
      <w:pPr>
        <w:spacing w:line="480" w:lineRule="auto"/>
        <w:rPr>
          <w:rFonts w:ascii="Calibri" w:eastAsia="Calibri" w:hAnsi="Calibri" w:cs="Times New Roman"/>
          <w:lang w:val="en-US"/>
        </w:rPr>
      </w:pPr>
    </w:p>
    <w:p w14:paraId="0130015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30: MeSH descriptor: [Cyclosporine] explode all trees in Trials</w:t>
      </w:r>
    </w:p>
    <w:p w14:paraId="29B1442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2860: "sirolimus":ti,ab,kw or "rapamycin":ti,ab,kw or "everolimus":ti,ab,kw or "tacrolimus":ti,ab,kw or cyclosporine:ti,ab,kw in Trials (Word variations have been searched)</w:t>
      </w:r>
    </w:p>
    <w:p w14:paraId="109026D9" w14:textId="77777777" w:rsidR="00583F59" w:rsidRPr="00FC3F3F" w:rsidRDefault="00583F59" w:rsidP="00583F59">
      <w:pPr>
        <w:spacing w:line="480" w:lineRule="auto"/>
        <w:rPr>
          <w:rFonts w:ascii="Calibri" w:eastAsia="Calibri" w:hAnsi="Calibri" w:cs="Times New Roman"/>
          <w:lang w:val="en-US"/>
        </w:rPr>
      </w:pPr>
    </w:p>
    <w:p w14:paraId="052F04E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2: belatacept:ti,ab,kw in Trials (Word variations have been searched)</w:t>
      </w:r>
    </w:p>
    <w:p w14:paraId="77DCA8C3" w14:textId="77777777" w:rsidR="00583F59" w:rsidRPr="00FC3F3F" w:rsidRDefault="00583F59" w:rsidP="00583F59">
      <w:pPr>
        <w:spacing w:line="480" w:lineRule="auto"/>
        <w:rPr>
          <w:rFonts w:ascii="Calibri" w:eastAsia="Calibri" w:hAnsi="Calibri" w:cs="Times New Roman"/>
          <w:lang w:val="en-US"/>
        </w:rPr>
      </w:pPr>
    </w:p>
    <w:p w14:paraId="67432CE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887: MeSH descriptor: [Kidney Function Tests] explode all trees in Trials</w:t>
      </w:r>
    </w:p>
    <w:p w14:paraId="171F4782" w14:textId="77777777" w:rsidR="00583F59" w:rsidRPr="00FC3F3F" w:rsidRDefault="00583F59" w:rsidP="00583F59">
      <w:pPr>
        <w:spacing w:line="480" w:lineRule="auto"/>
        <w:rPr>
          <w:rFonts w:ascii="Calibri" w:eastAsia="Calibri" w:hAnsi="Calibri" w:cs="Times New Roman"/>
          <w:lang w:val="en-US"/>
        </w:rPr>
      </w:pPr>
    </w:p>
    <w:p w14:paraId="2606FDA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475: MeSH descriptor: [Glomerular Filtration Rate] explode all trees in Trials</w:t>
      </w:r>
    </w:p>
    <w:p w14:paraId="753E9935" w14:textId="77777777" w:rsidR="00583F59" w:rsidRPr="00FC3F3F" w:rsidRDefault="00583F59" w:rsidP="00583F59">
      <w:pPr>
        <w:spacing w:line="480" w:lineRule="auto"/>
        <w:rPr>
          <w:rFonts w:ascii="Calibri" w:eastAsia="Calibri" w:hAnsi="Calibri" w:cs="Times New Roman"/>
          <w:lang w:val="en-US"/>
        </w:rPr>
      </w:pPr>
    </w:p>
    <w:p w14:paraId="7D886B6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543: "creatinine":ti,ab,kw in Trials (Word variations have been searched)</w:t>
      </w:r>
    </w:p>
    <w:p w14:paraId="758D5702" w14:textId="77777777" w:rsidR="00583F59" w:rsidRPr="00FC3F3F" w:rsidRDefault="00583F59" w:rsidP="00583F59">
      <w:pPr>
        <w:spacing w:line="480" w:lineRule="auto"/>
        <w:rPr>
          <w:rFonts w:ascii="Calibri" w:eastAsia="Calibri" w:hAnsi="Calibri" w:cs="Times New Roman"/>
          <w:lang w:val="en-US"/>
        </w:rPr>
      </w:pPr>
    </w:p>
    <w:p w14:paraId="4A4FED0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36: MeSH descriptor: [Graft Rejection] explode all trees in Trials</w:t>
      </w:r>
    </w:p>
    <w:p w14:paraId="7744DE69" w14:textId="77777777" w:rsidR="00583F59" w:rsidRPr="00FC3F3F" w:rsidRDefault="00583F59" w:rsidP="00583F59">
      <w:pPr>
        <w:spacing w:line="480" w:lineRule="auto"/>
        <w:rPr>
          <w:rFonts w:ascii="Calibri" w:eastAsia="Calibri" w:hAnsi="Calibri" w:cs="Times New Roman"/>
          <w:lang w:val="en-US"/>
        </w:rPr>
      </w:pPr>
    </w:p>
    <w:p w14:paraId="28155D2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87: "acute rejection":ti,ab,kw in Trials (Word variations have been searched)</w:t>
      </w:r>
    </w:p>
    <w:p w14:paraId="56A46B13" w14:textId="77777777" w:rsidR="00583F59" w:rsidRPr="00FC3F3F" w:rsidRDefault="00583F59" w:rsidP="00583F59">
      <w:pPr>
        <w:spacing w:line="480" w:lineRule="auto"/>
        <w:rPr>
          <w:rFonts w:ascii="Calibri" w:eastAsia="Calibri" w:hAnsi="Calibri" w:cs="Times New Roman"/>
          <w:lang w:val="en-US"/>
        </w:rPr>
      </w:pPr>
    </w:p>
    <w:p w14:paraId="7CACAF09"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ClinicalTrials.gov, the EU Clinical Trials Register, the United Kingdoms' ISRCTN registry, and the India's Clinical Trial Registry</w:t>
      </w:r>
    </w:p>
    <w:p w14:paraId="07C3E52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821: "kidney transplantation" </w:t>
      </w:r>
    </w:p>
    <w:p w14:paraId="0139FC6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Kidney Transplants, Renal transplant, and Renal Transplantation in ClinicalTrials.gov</w:t>
      </w:r>
    </w:p>
    <w:p w14:paraId="2893E377" w14:textId="77777777" w:rsidR="00583F59" w:rsidRPr="00FC3F3F" w:rsidRDefault="00583F59" w:rsidP="00583F59">
      <w:pPr>
        <w:spacing w:line="480" w:lineRule="auto"/>
        <w:rPr>
          <w:rFonts w:ascii="Calibri" w:eastAsia="Calibri" w:hAnsi="Calibri" w:cs="Times New Roman"/>
          <w:lang w:val="en-US"/>
        </w:rPr>
      </w:pPr>
    </w:p>
    <w:p w14:paraId="4C8A17F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802: treg </w:t>
      </w:r>
    </w:p>
    <w:p w14:paraId="68C6F60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Also searched for Regulatory T cell and T-regulatory cell in ClinicalTrials.gov</w:t>
      </w:r>
    </w:p>
    <w:p w14:paraId="33D933AD" w14:textId="77777777" w:rsidR="00583F59" w:rsidRPr="00FC3F3F" w:rsidRDefault="00583F59" w:rsidP="00583F59">
      <w:pPr>
        <w:spacing w:line="480" w:lineRule="auto"/>
        <w:rPr>
          <w:rFonts w:ascii="Calibri" w:eastAsia="Calibri" w:hAnsi="Calibri" w:cs="Times New Roman"/>
          <w:lang w:val="en-US"/>
        </w:rPr>
      </w:pPr>
    </w:p>
    <w:p w14:paraId="2EA0321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638: sirolimus or rapamycin </w:t>
      </w:r>
    </w:p>
    <w:p w14:paraId="52AF5A3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Everolimus, Sirolimus, RAD 001, Temsirolimus, mTOR inhibitor, cci779, Rapamune, Afinitor, Torisen, Certican, Zortess </w:t>
      </w:r>
      <w:r w:rsidRPr="00FC3F3F">
        <w:rPr>
          <w:lang w:val="en-US"/>
        </w:rPr>
        <w:t>in ClinicalTrials.gov</w:t>
      </w:r>
    </w:p>
    <w:p w14:paraId="2C24444C" w14:textId="77777777" w:rsidR="00583F59" w:rsidRPr="00FC3F3F" w:rsidRDefault="00583F59" w:rsidP="00583F59">
      <w:pPr>
        <w:spacing w:line="480" w:lineRule="auto"/>
        <w:rPr>
          <w:rFonts w:ascii="Calibri" w:eastAsia="Calibri" w:hAnsi="Calibri" w:cs="Times New Roman"/>
          <w:lang w:val="en-US"/>
        </w:rPr>
      </w:pPr>
    </w:p>
    <w:p w14:paraId="065CF56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1342: tacrolimus </w:t>
      </w:r>
    </w:p>
    <w:p w14:paraId="373FF39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Prograf and FK 506 </w:t>
      </w:r>
      <w:r w:rsidRPr="00FC3F3F">
        <w:rPr>
          <w:lang w:val="en-US"/>
        </w:rPr>
        <w:t>in ClinicalTrials.gov</w:t>
      </w:r>
    </w:p>
    <w:p w14:paraId="2B70F360" w14:textId="77777777" w:rsidR="00583F59" w:rsidRPr="00FC3F3F" w:rsidRDefault="00583F59" w:rsidP="00583F59">
      <w:pPr>
        <w:spacing w:line="480" w:lineRule="auto"/>
        <w:rPr>
          <w:rFonts w:ascii="Calibri" w:eastAsia="Calibri" w:hAnsi="Calibri" w:cs="Times New Roman"/>
          <w:lang w:val="en-US"/>
        </w:rPr>
      </w:pPr>
    </w:p>
    <w:p w14:paraId="2735659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60: cyclosporine</w:t>
      </w:r>
    </w:p>
    <w:p w14:paraId="46874924" w14:textId="77777777" w:rsidR="00583F59" w:rsidRPr="00FC3F3F" w:rsidRDefault="00583F59" w:rsidP="00583F59">
      <w:pPr>
        <w:spacing w:line="480" w:lineRule="auto"/>
        <w:rPr>
          <w:lang w:val="en-US"/>
        </w:rPr>
      </w:pPr>
      <w:r w:rsidRPr="00FC3F3F">
        <w:rPr>
          <w:rFonts w:ascii="Calibri" w:eastAsia="Calibri" w:hAnsi="Calibri" w:cs="Times New Roman"/>
          <w:lang w:val="en-US"/>
        </w:rPr>
        <w:t xml:space="preserve">Also searched for Restasis and Neoral </w:t>
      </w:r>
      <w:r w:rsidRPr="00FC3F3F">
        <w:rPr>
          <w:lang w:val="en-US"/>
        </w:rPr>
        <w:t>in ClinicalTrials.gov</w:t>
      </w:r>
    </w:p>
    <w:p w14:paraId="4F0DCA83" w14:textId="77777777" w:rsidR="00583F59" w:rsidRPr="00FC3F3F" w:rsidRDefault="00583F59" w:rsidP="00583F59">
      <w:pPr>
        <w:spacing w:line="480" w:lineRule="auto"/>
        <w:rPr>
          <w:rFonts w:ascii="Calibri" w:eastAsia="Calibri" w:hAnsi="Calibri" w:cs="Times New Roman"/>
          <w:lang w:val="en-US"/>
        </w:rPr>
      </w:pPr>
    </w:p>
    <w:p w14:paraId="5F1ED4A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56: belatacept </w:t>
      </w:r>
    </w:p>
    <w:p w14:paraId="3CD145C4"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 xml:space="preserve">Also searched for Nulojix and Bms-224818 </w:t>
      </w:r>
      <w:r w:rsidRPr="00FC3F3F">
        <w:rPr>
          <w:lang w:val="en-US"/>
        </w:rPr>
        <w:t>in ClinicalTrials.gov</w:t>
      </w:r>
    </w:p>
    <w:p w14:paraId="436E3909" w14:textId="77777777" w:rsidR="00583F59" w:rsidRPr="00FC3F3F" w:rsidRDefault="00583F59" w:rsidP="00583F59">
      <w:pPr>
        <w:spacing w:line="480" w:lineRule="auto"/>
        <w:rPr>
          <w:rFonts w:ascii="Calibri" w:eastAsia="Calibri" w:hAnsi="Calibri" w:cs="Times New Roman"/>
          <w:lang w:val="en-US"/>
        </w:rPr>
      </w:pPr>
    </w:p>
    <w:p w14:paraId="768ED706"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638: creatinine</w:t>
      </w:r>
    </w:p>
    <w:p w14:paraId="60DBE954" w14:textId="77777777" w:rsidR="00583F59" w:rsidRPr="00FC3F3F" w:rsidRDefault="00583F59" w:rsidP="00583F59">
      <w:pPr>
        <w:spacing w:line="480" w:lineRule="auto"/>
        <w:rPr>
          <w:rFonts w:ascii="Calibri" w:eastAsia="Calibri" w:hAnsi="Calibri" w:cs="Times New Roman"/>
          <w:lang w:val="en-US"/>
        </w:rPr>
      </w:pPr>
    </w:p>
    <w:p w14:paraId="6F9327EF"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94: "acute rejection"</w:t>
      </w:r>
    </w:p>
    <w:p w14:paraId="7B6FF5A8" w14:textId="77777777" w:rsidR="00583F59" w:rsidRPr="00FC3F3F" w:rsidRDefault="00583F59" w:rsidP="00583F59">
      <w:pPr>
        <w:spacing w:line="480" w:lineRule="auto"/>
        <w:rPr>
          <w:rFonts w:ascii="Calibri" w:eastAsia="Calibri" w:hAnsi="Calibri" w:cs="Times New Roman"/>
          <w:lang w:val="en-US"/>
        </w:rPr>
      </w:pPr>
    </w:p>
    <w:p w14:paraId="1130155C"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DART Europe E-Theses</w:t>
      </w:r>
    </w:p>
    <w:p w14:paraId="7CB0307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15: "kidney transplantation"</w:t>
      </w:r>
    </w:p>
    <w:p w14:paraId="0E40B228" w14:textId="77777777" w:rsidR="00583F59" w:rsidRPr="00FC3F3F" w:rsidRDefault="00583F59" w:rsidP="00583F59">
      <w:pPr>
        <w:spacing w:line="480" w:lineRule="auto"/>
        <w:rPr>
          <w:rFonts w:ascii="Calibri" w:eastAsia="Calibri" w:hAnsi="Calibri" w:cs="Times New Roman"/>
          <w:lang w:val="en-US"/>
        </w:rPr>
      </w:pPr>
    </w:p>
    <w:p w14:paraId="62FF697E"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6: "renal transplantation"</w:t>
      </w:r>
    </w:p>
    <w:p w14:paraId="7B7EF31E" w14:textId="77777777" w:rsidR="00583F59" w:rsidRPr="00FC3F3F" w:rsidRDefault="00583F59" w:rsidP="00583F59">
      <w:pPr>
        <w:spacing w:line="480" w:lineRule="auto"/>
        <w:rPr>
          <w:rFonts w:ascii="Calibri" w:eastAsia="Calibri" w:hAnsi="Calibri" w:cs="Times New Roman"/>
          <w:lang w:val="en-US"/>
        </w:rPr>
      </w:pPr>
    </w:p>
    <w:p w14:paraId="5041B8C3"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341: treg</w:t>
      </w:r>
    </w:p>
    <w:p w14:paraId="0459FC37" w14:textId="77777777" w:rsidR="00583F59" w:rsidRPr="00FC3F3F" w:rsidRDefault="00583F59" w:rsidP="00583F59">
      <w:pPr>
        <w:spacing w:line="480" w:lineRule="auto"/>
        <w:rPr>
          <w:rFonts w:ascii="Calibri" w:eastAsia="Calibri" w:hAnsi="Calibri" w:cs="Times New Roman"/>
          <w:lang w:val="en-US"/>
        </w:rPr>
      </w:pPr>
    </w:p>
    <w:p w14:paraId="0B2D88A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80: sirolimus or rampamycin</w:t>
      </w:r>
    </w:p>
    <w:p w14:paraId="6CDF0FE7" w14:textId="77777777" w:rsidR="00583F59" w:rsidRPr="00FC3F3F" w:rsidRDefault="00583F59" w:rsidP="00583F59">
      <w:pPr>
        <w:spacing w:line="480" w:lineRule="auto"/>
        <w:rPr>
          <w:rFonts w:ascii="Calibri" w:eastAsia="Calibri" w:hAnsi="Calibri" w:cs="Times New Roman"/>
          <w:lang w:val="en-US"/>
        </w:rPr>
      </w:pPr>
    </w:p>
    <w:p w14:paraId="4472107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76: everolimus</w:t>
      </w:r>
    </w:p>
    <w:p w14:paraId="66EDC53F" w14:textId="77777777" w:rsidR="00583F59" w:rsidRPr="00FC3F3F" w:rsidRDefault="00583F59" w:rsidP="00583F59">
      <w:pPr>
        <w:spacing w:line="480" w:lineRule="auto"/>
        <w:rPr>
          <w:rFonts w:ascii="Calibri" w:eastAsia="Calibri" w:hAnsi="Calibri" w:cs="Times New Roman"/>
          <w:lang w:val="en-US"/>
        </w:rPr>
      </w:pPr>
    </w:p>
    <w:p w14:paraId="4AB4E7F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1: tacrolimus</w:t>
      </w:r>
    </w:p>
    <w:p w14:paraId="1932CB2A" w14:textId="77777777" w:rsidR="00583F59" w:rsidRPr="00FC3F3F" w:rsidRDefault="00583F59" w:rsidP="00583F59">
      <w:pPr>
        <w:spacing w:line="480" w:lineRule="auto"/>
        <w:rPr>
          <w:rFonts w:ascii="Calibri" w:eastAsia="Calibri" w:hAnsi="Calibri" w:cs="Times New Roman"/>
          <w:lang w:val="en-US"/>
        </w:rPr>
      </w:pPr>
    </w:p>
    <w:p w14:paraId="4CA8D01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56: cyclosporine</w:t>
      </w:r>
    </w:p>
    <w:p w14:paraId="0343E74A" w14:textId="77777777" w:rsidR="00583F59" w:rsidRPr="00FC3F3F" w:rsidRDefault="00583F59" w:rsidP="00583F59">
      <w:pPr>
        <w:spacing w:line="480" w:lineRule="auto"/>
        <w:rPr>
          <w:rFonts w:ascii="Calibri" w:eastAsia="Calibri" w:hAnsi="Calibri" w:cs="Times New Roman"/>
          <w:lang w:val="en-US"/>
        </w:rPr>
      </w:pPr>
    </w:p>
    <w:p w14:paraId="5F0CA8B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 belatacept</w:t>
      </w:r>
    </w:p>
    <w:p w14:paraId="03B091F5" w14:textId="77777777" w:rsidR="00583F59" w:rsidRPr="00FC3F3F" w:rsidRDefault="00583F59" w:rsidP="00583F59">
      <w:pPr>
        <w:spacing w:line="480" w:lineRule="auto"/>
        <w:rPr>
          <w:rFonts w:ascii="Calibri" w:eastAsia="Calibri" w:hAnsi="Calibri" w:cs="Times New Roman"/>
          <w:lang w:val="en-US"/>
        </w:rPr>
      </w:pPr>
    </w:p>
    <w:p w14:paraId="27DC0D97"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28: creatinine</w:t>
      </w:r>
    </w:p>
    <w:p w14:paraId="40022C6D" w14:textId="77777777" w:rsidR="00583F59" w:rsidRPr="00FC3F3F" w:rsidRDefault="00583F59" w:rsidP="00583F59">
      <w:pPr>
        <w:spacing w:line="480" w:lineRule="auto"/>
        <w:rPr>
          <w:rFonts w:ascii="Calibri" w:eastAsia="Calibri" w:hAnsi="Calibri" w:cs="Times New Roman"/>
          <w:lang w:val="en-US"/>
        </w:rPr>
      </w:pPr>
    </w:p>
    <w:p w14:paraId="2E6F31E2"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99: "acute rejection"</w:t>
      </w:r>
    </w:p>
    <w:p w14:paraId="7AD96E3C" w14:textId="77777777" w:rsidR="00583F59" w:rsidRPr="00FC3F3F" w:rsidRDefault="00583F59" w:rsidP="00583F59">
      <w:pPr>
        <w:spacing w:line="480" w:lineRule="auto"/>
        <w:rPr>
          <w:rFonts w:ascii="Calibri" w:eastAsia="Calibri" w:hAnsi="Calibri" w:cs="Times New Roman"/>
          <w:lang w:val="en-US"/>
        </w:rPr>
      </w:pPr>
    </w:p>
    <w:p w14:paraId="0266EA6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b/>
          <w:lang w:val="en-US"/>
        </w:rPr>
        <w:t>Open Access Theses and Dissertations</w:t>
      </w:r>
    </w:p>
    <w:p w14:paraId="413B864D"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609: "kidney transplantation"</w:t>
      </w:r>
    </w:p>
    <w:p w14:paraId="239C0EBE" w14:textId="77777777" w:rsidR="00583F59" w:rsidRPr="00FC3F3F" w:rsidRDefault="00583F59" w:rsidP="00583F59">
      <w:pPr>
        <w:spacing w:line="480" w:lineRule="auto"/>
        <w:rPr>
          <w:rFonts w:ascii="Calibri" w:eastAsia="Calibri" w:hAnsi="Calibri" w:cs="Times New Roman"/>
          <w:lang w:val="en-US"/>
        </w:rPr>
      </w:pPr>
    </w:p>
    <w:p w14:paraId="34EE668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47: "renal transplantation"</w:t>
      </w:r>
    </w:p>
    <w:p w14:paraId="38E09BF8" w14:textId="77777777" w:rsidR="00583F59" w:rsidRPr="00FC3F3F" w:rsidRDefault="00583F59" w:rsidP="00583F59">
      <w:pPr>
        <w:spacing w:line="480" w:lineRule="auto"/>
        <w:rPr>
          <w:rFonts w:ascii="Calibri" w:eastAsia="Calibri" w:hAnsi="Calibri" w:cs="Times New Roman"/>
          <w:lang w:val="en-US"/>
        </w:rPr>
      </w:pPr>
    </w:p>
    <w:p w14:paraId="1BCC38C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146: treg</w:t>
      </w:r>
    </w:p>
    <w:p w14:paraId="04AB39A2" w14:textId="77777777" w:rsidR="00583F59" w:rsidRPr="00FC3F3F" w:rsidRDefault="00583F59" w:rsidP="00583F59">
      <w:pPr>
        <w:spacing w:line="480" w:lineRule="auto"/>
        <w:rPr>
          <w:rFonts w:ascii="Calibri" w:eastAsia="Calibri" w:hAnsi="Calibri" w:cs="Times New Roman"/>
          <w:lang w:val="en-US"/>
        </w:rPr>
      </w:pPr>
    </w:p>
    <w:p w14:paraId="37CEC1B0"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399: sirolimus or rapamycin</w:t>
      </w:r>
    </w:p>
    <w:p w14:paraId="11E93B81" w14:textId="77777777" w:rsidR="00583F59" w:rsidRPr="00FC3F3F" w:rsidRDefault="00583F59" w:rsidP="00583F59">
      <w:pPr>
        <w:spacing w:line="480" w:lineRule="auto"/>
        <w:rPr>
          <w:rFonts w:ascii="Calibri" w:eastAsia="Calibri" w:hAnsi="Calibri" w:cs="Times New Roman"/>
          <w:lang w:val="en-US"/>
        </w:rPr>
      </w:pPr>
    </w:p>
    <w:p w14:paraId="3B9C910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0: everolimus</w:t>
      </w:r>
    </w:p>
    <w:p w14:paraId="007509EC"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410: tacrolimus</w:t>
      </w:r>
    </w:p>
    <w:p w14:paraId="250A5BAF" w14:textId="77777777" w:rsidR="00583F59" w:rsidRPr="00FC3F3F" w:rsidRDefault="00583F59" w:rsidP="00583F59">
      <w:pPr>
        <w:spacing w:line="480" w:lineRule="auto"/>
        <w:rPr>
          <w:rFonts w:ascii="Calibri" w:eastAsia="Calibri" w:hAnsi="Calibri" w:cs="Times New Roman"/>
          <w:lang w:val="en-US"/>
        </w:rPr>
      </w:pPr>
    </w:p>
    <w:p w14:paraId="196BFDDA"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508: cyclosporine</w:t>
      </w:r>
    </w:p>
    <w:p w14:paraId="5EF658CA" w14:textId="77777777" w:rsidR="00583F59" w:rsidRPr="00FC3F3F" w:rsidRDefault="00583F59" w:rsidP="00583F59">
      <w:pPr>
        <w:spacing w:line="480" w:lineRule="auto"/>
        <w:rPr>
          <w:rFonts w:ascii="Calibri" w:eastAsia="Calibri" w:hAnsi="Calibri" w:cs="Times New Roman"/>
          <w:lang w:val="en-US"/>
        </w:rPr>
      </w:pPr>
    </w:p>
    <w:p w14:paraId="2BB9359B"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4: belatacept</w:t>
      </w:r>
    </w:p>
    <w:p w14:paraId="7B4A52F9" w14:textId="77777777" w:rsidR="00583F59" w:rsidRPr="00FC3F3F" w:rsidRDefault="00583F59" w:rsidP="00583F59">
      <w:pPr>
        <w:spacing w:line="480" w:lineRule="auto"/>
        <w:rPr>
          <w:rFonts w:ascii="Calibri" w:eastAsia="Calibri" w:hAnsi="Calibri" w:cs="Times New Roman"/>
          <w:lang w:val="en-US"/>
        </w:rPr>
      </w:pPr>
    </w:p>
    <w:p w14:paraId="6D5E0839"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1788: creatinine</w:t>
      </w:r>
    </w:p>
    <w:p w14:paraId="4B6E76F5" w14:textId="77777777" w:rsidR="00583F59" w:rsidRPr="00FC3F3F" w:rsidRDefault="00583F59" w:rsidP="00583F59">
      <w:pPr>
        <w:spacing w:line="480" w:lineRule="auto"/>
        <w:rPr>
          <w:rFonts w:ascii="Calibri" w:eastAsia="Calibri" w:hAnsi="Calibri" w:cs="Times New Roman"/>
          <w:lang w:val="en-US"/>
        </w:rPr>
      </w:pPr>
    </w:p>
    <w:p w14:paraId="67D65F68" w14:textId="77777777" w:rsidR="00583F59" w:rsidRPr="00FC3F3F" w:rsidRDefault="00583F59" w:rsidP="00583F59">
      <w:pPr>
        <w:spacing w:line="480" w:lineRule="auto"/>
        <w:rPr>
          <w:rFonts w:ascii="Calibri" w:eastAsia="Calibri" w:hAnsi="Calibri" w:cs="Times New Roman"/>
          <w:lang w:val="en-US"/>
        </w:rPr>
      </w:pPr>
      <w:r w:rsidRPr="00FC3F3F">
        <w:rPr>
          <w:rFonts w:ascii="Calibri" w:eastAsia="Calibri" w:hAnsi="Calibri" w:cs="Times New Roman"/>
          <w:lang w:val="en-US"/>
        </w:rPr>
        <w:t>242: "acute rejection"</w:t>
      </w:r>
    </w:p>
    <w:p w14:paraId="261700C9" w14:textId="77777777" w:rsidR="00583F59" w:rsidRPr="00FC3F3F" w:rsidRDefault="00583F59" w:rsidP="00583F59">
      <w:pPr>
        <w:spacing w:line="480" w:lineRule="auto"/>
        <w:rPr>
          <w:rFonts w:ascii="Calibri" w:eastAsia="Calibri" w:hAnsi="Calibri" w:cs="Times New Roman"/>
          <w:lang w:val="en-US"/>
        </w:rPr>
      </w:pPr>
    </w:p>
    <w:p w14:paraId="5B85D6F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 xml:space="preserve">Meeting abstracts archives </w:t>
      </w:r>
    </w:p>
    <w:p w14:paraId="38959C0D" w14:textId="77777777" w:rsidR="00583F59" w:rsidRPr="00FC3F3F" w:rsidRDefault="00583F59" w:rsidP="00583F59">
      <w:pPr>
        <w:spacing w:line="480" w:lineRule="auto"/>
        <w:rPr>
          <w:rFonts w:ascii="Calibri" w:eastAsia="Calibri" w:hAnsi="Calibri" w:cs="Times New Roman"/>
          <w:b/>
          <w:lang w:val="en-US"/>
        </w:rPr>
      </w:pPr>
      <w:r w:rsidRPr="00FC3F3F">
        <w:rPr>
          <w:rFonts w:ascii="Calibri" w:eastAsia="Calibri" w:hAnsi="Calibri" w:cs="Times New Roman"/>
          <w:b/>
          <w:lang w:val="en-US"/>
        </w:rPr>
        <w:t>The American Association of Immunologists Annual Meeting 2006 to 2017, the European Congress of Immunology 2006, 2009, 2012 and 2015, the American Transplant Congress 2002-2005, 2007-2013, 2015-2017, the World Transplant Congress 2006 and 2014, the European Society for Organ Transplantation (ESOT) Congress 1997, 1999, 2001, 2005, 2007, 2009, 2011, 2013, 2015 and 2017, the Transplantation Society (TTS) International Congress 1998, 2000, 2002, 2004, 2006, 2008, 2010, 2012, 2014 and 2016</w:t>
      </w:r>
    </w:p>
    <w:p w14:paraId="5E906707" w14:textId="77777777" w:rsidR="00583F59" w:rsidRPr="000A1499" w:rsidRDefault="00583F59" w:rsidP="00583F59">
      <w:pPr>
        <w:spacing w:line="480" w:lineRule="auto"/>
        <w:rPr>
          <w:rFonts w:ascii="Calibri" w:eastAsia="Calibri" w:hAnsi="Calibri" w:cs="Times New Roman"/>
          <w:b/>
          <w:lang w:val="en-US"/>
        </w:rPr>
      </w:pPr>
      <w:r w:rsidRPr="00FC3F3F">
        <w:rPr>
          <w:rFonts w:ascii="Calibri" w:eastAsia="Calibri" w:hAnsi="Calibri" w:cs="Times New Roman"/>
          <w:lang w:val="en-US"/>
        </w:rPr>
        <w:t>12: manual searches.</w:t>
      </w:r>
    </w:p>
    <w:p w14:paraId="64CD5C3F" w14:textId="77777777" w:rsidR="00583F59" w:rsidRPr="000A1499" w:rsidRDefault="00583F59" w:rsidP="00583F59">
      <w:pPr>
        <w:spacing w:line="480" w:lineRule="auto"/>
        <w:jc w:val="center"/>
        <w:rPr>
          <w:rFonts w:ascii="Calibri" w:eastAsia="Calibri" w:hAnsi="Calibri" w:cs="Times New Roman"/>
          <w:b/>
          <w:lang w:val="en-US"/>
        </w:rPr>
      </w:pPr>
    </w:p>
    <w:p w14:paraId="3558BB86" w14:textId="77777777" w:rsidR="00583F59" w:rsidRPr="000A1499" w:rsidRDefault="00583F59" w:rsidP="00583F59">
      <w:pPr>
        <w:spacing w:line="480" w:lineRule="auto"/>
        <w:jc w:val="center"/>
        <w:rPr>
          <w:rFonts w:ascii="Calibri" w:eastAsia="Calibri" w:hAnsi="Calibri" w:cs="Times New Roman"/>
          <w:b/>
          <w:lang w:val="en-US"/>
        </w:rPr>
      </w:pPr>
    </w:p>
    <w:p w14:paraId="281EC6F8" w14:textId="77777777" w:rsidR="00583F59" w:rsidRPr="000A1499" w:rsidRDefault="00583F59" w:rsidP="00583F59">
      <w:pPr>
        <w:spacing w:line="480" w:lineRule="auto"/>
        <w:jc w:val="both"/>
        <w:rPr>
          <w:rFonts w:ascii="Calibri" w:eastAsia="Calibri" w:hAnsi="Calibri" w:cs="Times New Roman"/>
          <w:lang w:val="en-US"/>
        </w:rPr>
      </w:pPr>
    </w:p>
    <w:p w14:paraId="3FC3CFEA" w14:textId="77777777" w:rsidR="00583F59" w:rsidRPr="000A1499" w:rsidRDefault="00583F59" w:rsidP="00583F59">
      <w:pPr>
        <w:spacing w:line="480" w:lineRule="auto"/>
        <w:rPr>
          <w:lang w:val="en-US"/>
        </w:rPr>
      </w:pPr>
    </w:p>
    <w:p w14:paraId="560C2A35" w14:textId="77777777" w:rsidR="00583F59" w:rsidRPr="000A1499" w:rsidRDefault="00583F59" w:rsidP="00583F59">
      <w:pPr>
        <w:spacing w:line="480" w:lineRule="auto"/>
        <w:rPr>
          <w:lang w:val="en-US"/>
        </w:rPr>
      </w:pPr>
    </w:p>
    <w:p w14:paraId="2BBC2A2B" w14:textId="77777777" w:rsidR="00583F59" w:rsidRPr="000A1499" w:rsidRDefault="00583F59" w:rsidP="00583F59">
      <w:pPr>
        <w:spacing w:line="480" w:lineRule="auto"/>
        <w:rPr>
          <w:lang w:val="en-US"/>
        </w:rPr>
      </w:pPr>
    </w:p>
    <w:sectPr w:rsidR="00583F59" w:rsidRPr="000A1499" w:rsidSect="003F03AA">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69398A" w14:textId="77777777" w:rsidR="00C66998" w:rsidRDefault="00C66998" w:rsidP="008C1B71">
      <w:r>
        <w:separator/>
      </w:r>
    </w:p>
  </w:endnote>
  <w:endnote w:type="continuationSeparator" w:id="0">
    <w:p w14:paraId="477BF55F" w14:textId="77777777" w:rsidR="00C66998" w:rsidRDefault="00C66998" w:rsidP="008C1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43A8CD" w14:textId="77777777" w:rsidR="00C66998" w:rsidRDefault="00C66998" w:rsidP="008C1B71">
      <w:r>
        <w:separator/>
      </w:r>
    </w:p>
  </w:footnote>
  <w:footnote w:type="continuationSeparator" w:id="0">
    <w:p w14:paraId="68250A3F" w14:textId="77777777" w:rsidR="00C66998" w:rsidRDefault="00C66998" w:rsidP="008C1B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B5C2B"/>
    <w:multiLevelType w:val="hybridMultilevel"/>
    <w:tmpl w:val="45A431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657897"/>
    <w:multiLevelType w:val="hybridMultilevel"/>
    <w:tmpl w:val="E848A99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44690F"/>
    <w:multiLevelType w:val="hybridMultilevel"/>
    <w:tmpl w:val="71BE02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C121AD"/>
    <w:multiLevelType w:val="hybridMultilevel"/>
    <w:tmpl w:val="23AE25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A1C500C"/>
    <w:multiLevelType w:val="hybridMultilevel"/>
    <w:tmpl w:val="5D52A9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F8E4754"/>
    <w:multiLevelType w:val="hybridMultilevel"/>
    <w:tmpl w:val="8612D6E4"/>
    <w:lvl w:ilvl="0" w:tplc="E0909952">
      <w:start w:val="1"/>
      <w:numFmt w:val="decimal"/>
      <w:lvlText w:val="%1W"/>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2AA7E56"/>
    <w:multiLevelType w:val="hybridMultilevel"/>
    <w:tmpl w:val="DC6489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F55B1E"/>
    <w:multiLevelType w:val="hybridMultilevel"/>
    <w:tmpl w:val="B62687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7953D4F"/>
    <w:multiLevelType w:val="hybridMultilevel"/>
    <w:tmpl w:val="00E0D7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7F22E13"/>
    <w:multiLevelType w:val="hybridMultilevel"/>
    <w:tmpl w:val="723859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A1F2627"/>
    <w:multiLevelType w:val="hybridMultilevel"/>
    <w:tmpl w:val="79A2C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DA13C6B"/>
    <w:multiLevelType w:val="hybridMultilevel"/>
    <w:tmpl w:val="110AF1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BD1196"/>
    <w:multiLevelType w:val="hybridMultilevel"/>
    <w:tmpl w:val="A3BAB5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5071B8A"/>
    <w:multiLevelType w:val="hybridMultilevel"/>
    <w:tmpl w:val="4C3C1160"/>
    <w:lvl w:ilvl="0" w:tplc="777A132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7480D39"/>
    <w:multiLevelType w:val="hybridMultilevel"/>
    <w:tmpl w:val="CA220D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D3E4675"/>
    <w:multiLevelType w:val="hybridMultilevel"/>
    <w:tmpl w:val="6C1C04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1645BDB"/>
    <w:multiLevelType w:val="hybridMultilevel"/>
    <w:tmpl w:val="6942A006"/>
    <w:lvl w:ilvl="0" w:tplc="75DAC9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55C0CF4"/>
    <w:multiLevelType w:val="hybridMultilevel"/>
    <w:tmpl w:val="598811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85E09E9"/>
    <w:multiLevelType w:val="hybridMultilevel"/>
    <w:tmpl w:val="446683A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E9E56D2"/>
    <w:multiLevelType w:val="hybridMultilevel"/>
    <w:tmpl w:val="0BE46C06"/>
    <w:lvl w:ilvl="0" w:tplc="75DAC96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F041594"/>
    <w:multiLevelType w:val="hybridMultilevel"/>
    <w:tmpl w:val="5BB82D9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B5648F9"/>
    <w:multiLevelType w:val="hybridMultilevel"/>
    <w:tmpl w:val="9AC2B30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F0B6945"/>
    <w:multiLevelType w:val="hybridMultilevel"/>
    <w:tmpl w:val="843C81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5E9781F"/>
    <w:multiLevelType w:val="hybridMultilevel"/>
    <w:tmpl w:val="FBB872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C9D0E3B"/>
    <w:multiLevelType w:val="hybridMultilevel"/>
    <w:tmpl w:val="3566E8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1DB273E"/>
    <w:multiLevelType w:val="hybridMultilevel"/>
    <w:tmpl w:val="1194C7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39620BF"/>
    <w:multiLevelType w:val="hybridMultilevel"/>
    <w:tmpl w:val="FEC0AD32"/>
    <w:lvl w:ilvl="0" w:tplc="0AAE1BC0">
      <w:start w:val="1"/>
      <w:numFmt w:val="decimal"/>
      <w:lvlText w:val="%1l"/>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B996335"/>
    <w:multiLevelType w:val="hybridMultilevel"/>
    <w:tmpl w:val="21924374"/>
    <w:lvl w:ilvl="0" w:tplc="83DAAD6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24"/>
  </w:num>
  <w:num w:numId="3">
    <w:abstractNumId w:val="2"/>
  </w:num>
  <w:num w:numId="4">
    <w:abstractNumId w:val="17"/>
  </w:num>
  <w:num w:numId="5">
    <w:abstractNumId w:val="25"/>
  </w:num>
  <w:num w:numId="6">
    <w:abstractNumId w:val="21"/>
  </w:num>
  <w:num w:numId="7">
    <w:abstractNumId w:val="20"/>
  </w:num>
  <w:num w:numId="8">
    <w:abstractNumId w:val="18"/>
  </w:num>
  <w:num w:numId="9">
    <w:abstractNumId w:val="5"/>
  </w:num>
  <w:num w:numId="10">
    <w:abstractNumId w:val="1"/>
  </w:num>
  <w:num w:numId="11">
    <w:abstractNumId w:val="26"/>
  </w:num>
  <w:num w:numId="12">
    <w:abstractNumId w:val="9"/>
  </w:num>
  <w:num w:numId="13">
    <w:abstractNumId w:val="27"/>
  </w:num>
  <w:num w:numId="14">
    <w:abstractNumId w:val="13"/>
  </w:num>
  <w:num w:numId="15">
    <w:abstractNumId w:val="22"/>
  </w:num>
  <w:num w:numId="16">
    <w:abstractNumId w:val="23"/>
  </w:num>
  <w:num w:numId="17">
    <w:abstractNumId w:val="4"/>
  </w:num>
  <w:num w:numId="18">
    <w:abstractNumId w:val="7"/>
  </w:num>
  <w:num w:numId="19">
    <w:abstractNumId w:val="12"/>
  </w:num>
  <w:num w:numId="20">
    <w:abstractNumId w:val="11"/>
  </w:num>
  <w:num w:numId="21">
    <w:abstractNumId w:val="16"/>
  </w:num>
  <w:num w:numId="22">
    <w:abstractNumId w:val="10"/>
  </w:num>
  <w:num w:numId="23">
    <w:abstractNumId w:val="3"/>
  </w:num>
  <w:num w:numId="24">
    <w:abstractNumId w:val="14"/>
  </w:num>
  <w:num w:numId="25">
    <w:abstractNumId w:val="6"/>
  </w:num>
  <w:num w:numId="26">
    <w:abstractNumId w:val="0"/>
  </w:num>
  <w:num w:numId="27">
    <w:abstractNumId w:val="1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2C27"/>
    <w:rsid w:val="000000EB"/>
    <w:rsid w:val="0000051D"/>
    <w:rsid w:val="00000A06"/>
    <w:rsid w:val="00000C9A"/>
    <w:rsid w:val="00001862"/>
    <w:rsid w:val="00001E37"/>
    <w:rsid w:val="0000240B"/>
    <w:rsid w:val="000026EA"/>
    <w:rsid w:val="000026FA"/>
    <w:rsid w:val="0000277D"/>
    <w:rsid w:val="0000303D"/>
    <w:rsid w:val="0000335C"/>
    <w:rsid w:val="0000362F"/>
    <w:rsid w:val="000036D0"/>
    <w:rsid w:val="00004461"/>
    <w:rsid w:val="00005128"/>
    <w:rsid w:val="00005192"/>
    <w:rsid w:val="0000584E"/>
    <w:rsid w:val="00005D59"/>
    <w:rsid w:val="00006330"/>
    <w:rsid w:val="0000639C"/>
    <w:rsid w:val="000065A2"/>
    <w:rsid w:val="000067A8"/>
    <w:rsid w:val="00006F18"/>
    <w:rsid w:val="000074FD"/>
    <w:rsid w:val="000100F8"/>
    <w:rsid w:val="0001010C"/>
    <w:rsid w:val="00010719"/>
    <w:rsid w:val="00011445"/>
    <w:rsid w:val="00011F12"/>
    <w:rsid w:val="00012036"/>
    <w:rsid w:val="00012074"/>
    <w:rsid w:val="000122BD"/>
    <w:rsid w:val="00012439"/>
    <w:rsid w:val="000124B8"/>
    <w:rsid w:val="00012A2C"/>
    <w:rsid w:val="00012D4E"/>
    <w:rsid w:val="000131B0"/>
    <w:rsid w:val="0001339B"/>
    <w:rsid w:val="00013E14"/>
    <w:rsid w:val="00013F7B"/>
    <w:rsid w:val="0001410F"/>
    <w:rsid w:val="0001424C"/>
    <w:rsid w:val="00014260"/>
    <w:rsid w:val="0001479D"/>
    <w:rsid w:val="000151C0"/>
    <w:rsid w:val="00015371"/>
    <w:rsid w:val="00015D76"/>
    <w:rsid w:val="00015E6D"/>
    <w:rsid w:val="000162DE"/>
    <w:rsid w:val="000164F4"/>
    <w:rsid w:val="0001653B"/>
    <w:rsid w:val="000167CD"/>
    <w:rsid w:val="00016893"/>
    <w:rsid w:val="00017475"/>
    <w:rsid w:val="000178DD"/>
    <w:rsid w:val="00017B3D"/>
    <w:rsid w:val="00020CAC"/>
    <w:rsid w:val="00020DFC"/>
    <w:rsid w:val="00020FAC"/>
    <w:rsid w:val="000211BF"/>
    <w:rsid w:val="0002232B"/>
    <w:rsid w:val="0002242B"/>
    <w:rsid w:val="000224A4"/>
    <w:rsid w:val="00022648"/>
    <w:rsid w:val="00022683"/>
    <w:rsid w:val="00022772"/>
    <w:rsid w:val="00022DF4"/>
    <w:rsid w:val="000231DA"/>
    <w:rsid w:val="0002377E"/>
    <w:rsid w:val="000239C4"/>
    <w:rsid w:val="00023B6F"/>
    <w:rsid w:val="00023BBD"/>
    <w:rsid w:val="00024492"/>
    <w:rsid w:val="0002489C"/>
    <w:rsid w:val="00025209"/>
    <w:rsid w:val="000255B0"/>
    <w:rsid w:val="00025F9E"/>
    <w:rsid w:val="00026141"/>
    <w:rsid w:val="00026316"/>
    <w:rsid w:val="00026344"/>
    <w:rsid w:val="00026424"/>
    <w:rsid w:val="0002645C"/>
    <w:rsid w:val="0002657F"/>
    <w:rsid w:val="000271F8"/>
    <w:rsid w:val="000274F9"/>
    <w:rsid w:val="00027614"/>
    <w:rsid w:val="000277E1"/>
    <w:rsid w:val="000278ED"/>
    <w:rsid w:val="00027BC5"/>
    <w:rsid w:val="00027DBA"/>
    <w:rsid w:val="000307F8"/>
    <w:rsid w:val="00030B77"/>
    <w:rsid w:val="00030E62"/>
    <w:rsid w:val="00031238"/>
    <w:rsid w:val="000313D5"/>
    <w:rsid w:val="00032666"/>
    <w:rsid w:val="000329F3"/>
    <w:rsid w:val="000338A3"/>
    <w:rsid w:val="00033E4E"/>
    <w:rsid w:val="00033FB1"/>
    <w:rsid w:val="00034249"/>
    <w:rsid w:val="00034EC7"/>
    <w:rsid w:val="00034F44"/>
    <w:rsid w:val="000351FF"/>
    <w:rsid w:val="0003529A"/>
    <w:rsid w:val="00035CF5"/>
    <w:rsid w:val="0003762B"/>
    <w:rsid w:val="00040E82"/>
    <w:rsid w:val="000415A6"/>
    <w:rsid w:val="0004204E"/>
    <w:rsid w:val="0004210A"/>
    <w:rsid w:val="000424B0"/>
    <w:rsid w:val="000429BF"/>
    <w:rsid w:val="00042B95"/>
    <w:rsid w:val="00043199"/>
    <w:rsid w:val="000438DA"/>
    <w:rsid w:val="0004393E"/>
    <w:rsid w:val="00043AA3"/>
    <w:rsid w:val="00043D4E"/>
    <w:rsid w:val="00044143"/>
    <w:rsid w:val="00044171"/>
    <w:rsid w:val="000448E1"/>
    <w:rsid w:val="00044990"/>
    <w:rsid w:val="000449BA"/>
    <w:rsid w:val="00044F14"/>
    <w:rsid w:val="00044F24"/>
    <w:rsid w:val="00045373"/>
    <w:rsid w:val="0004572D"/>
    <w:rsid w:val="00045997"/>
    <w:rsid w:val="00045DEE"/>
    <w:rsid w:val="000461EB"/>
    <w:rsid w:val="00046275"/>
    <w:rsid w:val="000464EE"/>
    <w:rsid w:val="00046511"/>
    <w:rsid w:val="0004664C"/>
    <w:rsid w:val="000467A1"/>
    <w:rsid w:val="000468CC"/>
    <w:rsid w:val="00046CE0"/>
    <w:rsid w:val="00047EC3"/>
    <w:rsid w:val="0005025B"/>
    <w:rsid w:val="00050A38"/>
    <w:rsid w:val="0005143B"/>
    <w:rsid w:val="00051642"/>
    <w:rsid w:val="00051D66"/>
    <w:rsid w:val="00052A07"/>
    <w:rsid w:val="00052A97"/>
    <w:rsid w:val="0005306A"/>
    <w:rsid w:val="000530B8"/>
    <w:rsid w:val="0005371C"/>
    <w:rsid w:val="000548DC"/>
    <w:rsid w:val="000548E9"/>
    <w:rsid w:val="00054E41"/>
    <w:rsid w:val="00055156"/>
    <w:rsid w:val="00055951"/>
    <w:rsid w:val="00056C8F"/>
    <w:rsid w:val="00057C0C"/>
    <w:rsid w:val="00057D2D"/>
    <w:rsid w:val="00057D4E"/>
    <w:rsid w:val="0006038E"/>
    <w:rsid w:val="00060726"/>
    <w:rsid w:val="0006090C"/>
    <w:rsid w:val="00060AF9"/>
    <w:rsid w:val="0006113F"/>
    <w:rsid w:val="0006179D"/>
    <w:rsid w:val="000618C8"/>
    <w:rsid w:val="00061F42"/>
    <w:rsid w:val="00061F72"/>
    <w:rsid w:val="0006231A"/>
    <w:rsid w:val="0006295A"/>
    <w:rsid w:val="00062BDA"/>
    <w:rsid w:val="00062D0F"/>
    <w:rsid w:val="00062D62"/>
    <w:rsid w:val="000633FB"/>
    <w:rsid w:val="000638B7"/>
    <w:rsid w:val="00063AD8"/>
    <w:rsid w:val="000640DC"/>
    <w:rsid w:val="00064122"/>
    <w:rsid w:val="000645CA"/>
    <w:rsid w:val="000647CE"/>
    <w:rsid w:val="00064838"/>
    <w:rsid w:val="000648E3"/>
    <w:rsid w:val="0006571C"/>
    <w:rsid w:val="0006627D"/>
    <w:rsid w:val="0006682D"/>
    <w:rsid w:val="00066C9A"/>
    <w:rsid w:val="00066DDA"/>
    <w:rsid w:val="000671A8"/>
    <w:rsid w:val="00067483"/>
    <w:rsid w:val="000675C7"/>
    <w:rsid w:val="00067733"/>
    <w:rsid w:val="00067A68"/>
    <w:rsid w:val="00067ABC"/>
    <w:rsid w:val="00067CEF"/>
    <w:rsid w:val="0007031C"/>
    <w:rsid w:val="0007166F"/>
    <w:rsid w:val="000717AE"/>
    <w:rsid w:val="000719AA"/>
    <w:rsid w:val="00071F06"/>
    <w:rsid w:val="00072237"/>
    <w:rsid w:val="00072650"/>
    <w:rsid w:val="00072C4E"/>
    <w:rsid w:val="00072CF6"/>
    <w:rsid w:val="0007323D"/>
    <w:rsid w:val="000732AE"/>
    <w:rsid w:val="0007348A"/>
    <w:rsid w:val="000743F3"/>
    <w:rsid w:val="000745AD"/>
    <w:rsid w:val="000746B2"/>
    <w:rsid w:val="00074880"/>
    <w:rsid w:val="00074AD0"/>
    <w:rsid w:val="00074AF3"/>
    <w:rsid w:val="00075BCB"/>
    <w:rsid w:val="000760B0"/>
    <w:rsid w:val="000762BB"/>
    <w:rsid w:val="00076483"/>
    <w:rsid w:val="00076617"/>
    <w:rsid w:val="00076CFE"/>
    <w:rsid w:val="00076D9D"/>
    <w:rsid w:val="00076DA8"/>
    <w:rsid w:val="000772D2"/>
    <w:rsid w:val="000776BD"/>
    <w:rsid w:val="00077DF9"/>
    <w:rsid w:val="0008025F"/>
    <w:rsid w:val="00080273"/>
    <w:rsid w:val="00080374"/>
    <w:rsid w:val="0008041C"/>
    <w:rsid w:val="00080776"/>
    <w:rsid w:val="000808FA"/>
    <w:rsid w:val="00080C78"/>
    <w:rsid w:val="00080D52"/>
    <w:rsid w:val="0008112F"/>
    <w:rsid w:val="0008156E"/>
    <w:rsid w:val="00081794"/>
    <w:rsid w:val="00081799"/>
    <w:rsid w:val="000819D0"/>
    <w:rsid w:val="00081B64"/>
    <w:rsid w:val="00081DD8"/>
    <w:rsid w:val="00081E7B"/>
    <w:rsid w:val="00082060"/>
    <w:rsid w:val="000820F6"/>
    <w:rsid w:val="00082955"/>
    <w:rsid w:val="000833A5"/>
    <w:rsid w:val="00083658"/>
    <w:rsid w:val="00083B9B"/>
    <w:rsid w:val="00084079"/>
    <w:rsid w:val="00084668"/>
    <w:rsid w:val="00084676"/>
    <w:rsid w:val="00084A31"/>
    <w:rsid w:val="00084B7F"/>
    <w:rsid w:val="00084E25"/>
    <w:rsid w:val="00085033"/>
    <w:rsid w:val="00085481"/>
    <w:rsid w:val="00085517"/>
    <w:rsid w:val="00085858"/>
    <w:rsid w:val="00085D69"/>
    <w:rsid w:val="00086053"/>
    <w:rsid w:val="0008620B"/>
    <w:rsid w:val="000864D8"/>
    <w:rsid w:val="00087084"/>
    <w:rsid w:val="0008767C"/>
    <w:rsid w:val="0008767F"/>
    <w:rsid w:val="00087FD5"/>
    <w:rsid w:val="000900F3"/>
    <w:rsid w:val="0009032A"/>
    <w:rsid w:val="0009063B"/>
    <w:rsid w:val="0009098D"/>
    <w:rsid w:val="00090D29"/>
    <w:rsid w:val="00090E7A"/>
    <w:rsid w:val="0009106E"/>
    <w:rsid w:val="00091233"/>
    <w:rsid w:val="000913B7"/>
    <w:rsid w:val="00091986"/>
    <w:rsid w:val="00091D22"/>
    <w:rsid w:val="00091FE5"/>
    <w:rsid w:val="00092030"/>
    <w:rsid w:val="00092581"/>
    <w:rsid w:val="000928D0"/>
    <w:rsid w:val="00092A51"/>
    <w:rsid w:val="00092D37"/>
    <w:rsid w:val="00092F15"/>
    <w:rsid w:val="00093058"/>
    <w:rsid w:val="000931F0"/>
    <w:rsid w:val="0009370C"/>
    <w:rsid w:val="000938E3"/>
    <w:rsid w:val="00093B8F"/>
    <w:rsid w:val="000946C9"/>
    <w:rsid w:val="00094CE7"/>
    <w:rsid w:val="00094D25"/>
    <w:rsid w:val="0009508E"/>
    <w:rsid w:val="00095688"/>
    <w:rsid w:val="00095BB6"/>
    <w:rsid w:val="00095E05"/>
    <w:rsid w:val="00096CB6"/>
    <w:rsid w:val="00096F0B"/>
    <w:rsid w:val="00097264"/>
    <w:rsid w:val="0009752B"/>
    <w:rsid w:val="00097DA6"/>
    <w:rsid w:val="00097FBD"/>
    <w:rsid w:val="000A01B4"/>
    <w:rsid w:val="000A142D"/>
    <w:rsid w:val="000A19C8"/>
    <w:rsid w:val="000A2114"/>
    <w:rsid w:val="000A234F"/>
    <w:rsid w:val="000A23F1"/>
    <w:rsid w:val="000A2A0C"/>
    <w:rsid w:val="000A2ABD"/>
    <w:rsid w:val="000A2C7C"/>
    <w:rsid w:val="000A2DAA"/>
    <w:rsid w:val="000A3070"/>
    <w:rsid w:val="000A377D"/>
    <w:rsid w:val="000A3E07"/>
    <w:rsid w:val="000A3ECD"/>
    <w:rsid w:val="000A3FBF"/>
    <w:rsid w:val="000A4A68"/>
    <w:rsid w:val="000A4E39"/>
    <w:rsid w:val="000A5193"/>
    <w:rsid w:val="000A590A"/>
    <w:rsid w:val="000A5CAB"/>
    <w:rsid w:val="000A5E2A"/>
    <w:rsid w:val="000A5E2B"/>
    <w:rsid w:val="000A6497"/>
    <w:rsid w:val="000A6BFC"/>
    <w:rsid w:val="000A6CAF"/>
    <w:rsid w:val="000A7668"/>
    <w:rsid w:val="000A7CAC"/>
    <w:rsid w:val="000B00E8"/>
    <w:rsid w:val="000B05A9"/>
    <w:rsid w:val="000B0DB5"/>
    <w:rsid w:val="000B1241"/>
    <w:rsid w:val="000B193A"/>
    <w:rsid w:val="000B194D"/>
    <w:rsid w:val="000B1F18"/>
    <w:rsid w:val="000B221C"/>
    <w:rsid w:val="000B2242"/>
    <w:rsid w:val="000B2D27"/>
    <w:rsid w:val="000B3369"/>
    <w:rsid w:val="000B3645"/>
    <w:rsid w:val="000B4037"/>
    <w:rsid w:val="000B47C3"/>
    <w:rsid w:val="000B4DF6"/>
    <w:rsid w:val="000B4E78"/>
    <w:rsid w:val="000B5E07"/>
    <w:rsid w:val="000B5E12"/>
    <w:rsid w:val="000B5E14"/>
    <w:rsid w:val="000B5E80"/>
    <w:rsid w:val="000B6379"/>
    <w:rsid w:val="000B686B"/>
    <w:rsid w:val="000B6B4C"/>
    <w:rsid w:val="000B6EAB"/>
    <w:rsid w:val="000B6F90"/>
    <w:rsid w:val="000B72EC"/>
    <w:rsid w:val="000B7B81"/>
    <w:rsid w:val="000B7F0E"/>
    <w:rsid w:val="000B7F5D"/>
    <w:rsid w:val="000C089E"/>
    <w:rsid w:val="000C0BD1"/>
    <w:rsid w:val="000C147C"/>
    <w:rsid w:val="000C1707"/>
    <w:rsid w:val="000C19E7"/>
    <w:rsid w:val="000C211E"/>
    <w:rsid w:val="000C2553"/>
    <w:rsid w:val="000C25F0"/>
    <w:rsid w:val="000C2A2B"/>
    <w:rsid w:val="000C2C15"/>
    <w:rsid w:val="000C372E"/>
    <w:rsid w:val="000C3CA4"/>
    <w:rsid w:val="000C3F01"/>
    <w:rsid w:val="000C426A"/>
    <w:rsid w:val="000C42BE"/>
    <w:rsid w:val="000C47AF"/>
    <w:rsid w:val="000C4A78"/>
    <w:rsid w:val="000C504E"/>
    <w:rsid w:val="000C52E7"/>
    <w:rsid w:val="000C5615"/>
    <w:rsid w:val="000C5BD9"/>
    <w:rsid w:val="000C5D6A"/>
    <w:rsid w:val="000C62AE"/>
    <w:rsid w:val="000C6403"/>
    <w:rsid w:val="000C67DA"/>
    <w:rsid w:val="000C6FA7"/>
    <w:rsid w:val="000C73DB"/>
    <w:rsid w:val="000C766D"/>
    <w:rsid w:val="000C7816"/>
    <w:rsid w:val="000C7C4E"/>
    <w:rsid w:val="000C7D3B"/>
    <w:rsid w:val="000D0430"/>
    <w:rsid w:val="000D0575"/>
    <w:rsid w:val="000D07C4"/>
    <w:rsid w:val="000D1319"/>
    <w:rsid w:val="000D14BF"/>
    <w:rsid w:val="000D150B"/>
    <w:rsid w:val="000D1D8D"/>
    <w:rsid w:val="000D1F50"/>
    <w:rsid w:val="000D2350"/>
    <w:rsid w:val="000D2957"/>
    <w:rsid w:val="000D3CA5"/>
    <w:rsid w:val="000D3CA9"/>
    <w:rsid w:val="000D439D"/>
    <w:rsid w:val="000D43E6"/>
    <w:rsid w:val="000D44A8"/>
    <w:rsid w:val="000D4690"/>
    <w:rsid w:val="000D48F0"/>
    <w:rsid w:val="000D4993"/>
    <w:rsid w:val="000D4EB2"/>
    <w:rsid w:val="000D56B0"/>
    <w:rsid w:val="000D5C20"/>
    <w:rsid w:val="000D5E8E"/>
    <w:rsid w:val="000D62E2"/>
    <w:rsid w:val="000D6C34"/>
    <w:rsid w:val="000D6C92"/>
    <w:rsid w:val="000D6E33"/>
    <w:rsid w:val="000D6F27"/>
    <w:rsid w:val="000D7787"/>
    <w:rsid w:val="000E0109"/>
    <w:rsid w:val="000E0395"/>
    <w:rsid w:val="000E0498"/>
    <w:rsid w:val="000E0FB7"/>
    <w:rsid w:val="000E1492"/>
    <w:rsid w:val="000E1504"/>
    <w:rsid w:val="000E1971"/>
    <w:rsid w:val="000E1DA9"/>
    <w:rsid w:val="000E2012"/>
    <w:rsid w:val="000E2132"/>
    <w:rsid w:val="000E2221"/>
    <w:rsid w:val="000E2256"/>
    <w:rsid w:val="000E2324"/>
    <w:rsid w:val="000E2603"/>
    <w:rsid w:val="000E2F4E"/>
    <w:rsid w:val="000E3618"/>
    <w:rsid w:val="000E388D"/>
    <w:rsid w:val="000E3BFF"/>
    <w:rsid w:val="000E3E76"/>
    <w:rsid w:val="000E40A4"/>
    <w:rsid w:val="000E4A80"/>
    <w:rsid w:val="000E4CE4"/>
    <w:rsid w:val="000E4D45"/>
    <w:rsid w:val="000E4D49"/>
    <w:rsid w:val="000E4E1E"/>
    <w:rsid w:val="000E56E9"/>
    <w:rsid w:val="000E5793"/>
    <w:rsid w:val="000E5A39"/>
    <w:rsid w:val="000E5B1A"/>
    <w:rsid w:val="000E6018"/>
    <w:rsid w:val="000E61C1"/>
    <w:rsid w:val="000E775E"/>
    <w:rsid w:val="000E7771"/>
    <w:rsid w:val="000E7D2D"/>
    <w:rsid w:val="000F0989"/>
    <w:rsid w:val="000F100C"/>
    <w:rsid w:val="000F10D0"/>
    <w:rsid w:val="000F1840"/>
    <w:rsid w:val="000F1B9C"/>
    <w:rsid w:val="000F297F"/>
    <w:rsid w:val="000F2C61"/>
    <w:rsid w:val="000F30FF"/>
    <w:rsid w:val="000F407B"/>
    <w:rsid w:val="000F41C6"/>
    <w:rsid w:val="000F4237"/>
    <w:rsid w:val="000F4243"/>
    <w:rsid w:val="000F450B"/>
    <w:rsid w:val="000F4666"/>
    <w:rsid w:val="000F4C0B"/>
    <w:rsid w:val="000F5C3C"/>
    <w:rsid w:val="000F6195"/>
    <w:rsid w:val="000F6931"/>
    <w:rsid w:val="000F697B"/>
    <w:rsid w:val="000F7286"/>
    <w:rsid w:val="000F72B4"/>
    <w:rsid w:val="000F7951"/>
    <w:rsid w:val="000F79A8"/>
    <w:rsid w:val="000F7A90"/>
    <w:rsid w:val="0010038A"/>
    <w:rsid w:val="001007A4"/>
    <w:rsid w:val="00100B50"/>
    <w:rsid w:val="00100DAA"/>
    <w:rsid w:val="00100DBC"/>
    <w:rsid w:val="00101315"/>
    <w:rsid w:val="00101F8B"/>
    <w:rsid w:val="00101FF4"/>
    <w:rsid w:val="00102D8B"/>
    <w:rsid w:val="00102E32"/>
    <w:rsid w:val="001033A7"/>
    <w:rsid w:val="00103CF1"/>
    <w:rsid w:val="00104063"/>
    <w:rsid w:val="00104A7B"/>
    <w:rsid w:val="00104BD0"/>
    <w:rsid w:val="00104D9D"/>
    <w:rsid w:val="001051A6"/>
    <w:rsid w:val="001057FE"/>
    <w:rsid w:val="001058EF"/>
    <w:rsid w:val="00105DD4"/>
    <w:rsid w:val="00106265"/>
    <w:rsid w:val="001063A3"/>
    <w:rsid w:val="0010642B"/>
    <w:rsid w:val="00106D20"/>
    <w:rsid w:val="00107313"/>
    <w:rsid w:val="00107521"/>
    <w:rsid w:val="001100A1"/>
    <w:rsid w:val="00110AFC"/>
    <w:rsid w:val="001110EC"/>
    <w:rsid w:val="0011151C"/>
    <w:rsid w:val="00111A87"/>
    <w:rsid w:val="00111D14"/>
    <w:rsid w:val="00111FE3"/>
    <w:rsid w:val="00112202"/>
    <w:rsid w:val="00112D8F"/>
    <w:rsid w:val="001131A8"/>
    <w:rsid w:val="00113A0E"/>
    <w:rsid w:val="00113CC1"/>
    <w:rsid w:val="00113DBA"/>
    <w:rsid w:val="00114381"/>
    <w:rsid w:val="001144F9"/>
    <w:rsid w:val="00114637"/>
    <w:rsid w:val="0011478B"/>
    <w:rsid w:val="00114AF3"/>
    <w:rsid w:val="00114FDD"/>
    <w:rsid w:val="00115202"/>
    <w:rsid w:val="0011540A"/>
    <w:rsid w:val="001160F9"/>
    <w:rsid w:val="001164DC"/>
    <w:rsid w:val="00116A9A"/>
    <w:rsid w:val="00116DFE"/>
    <w:rsid w:val="00117015"/>
    <w:rsid w:val="0011773E"/>
    <w:rsid w:val="00117970"/>
    <w:rsid w:val="001200D5"/>
    <w:rsid w:val="0012040B"/>
    <w:rsid w:val="00120A17"/>
    <w:rsid w:val="00121174"/>
    <w:rsid w:val="00121381"/>
    <w:rsid w:val="001217A5"/>
    <w:rsid w:val="0012230E"/>
    <w:rsid w:val="001229AF"/>
    <w:rsid w:val="001230F1"/>
    <w:rsid w:val="0012320D"/>
    <w:rsid w:val="00123329"/>
    <w:rsid w:val="001234A0"/>
    <w:rsid w:val="00123A25"/>
    <w:rsid w:val="00123BF7"/>
    <w:rsid w:val="00123D2F"/>
    <w:rsid w:val="00124DED"/>
    <w:rsid w:val="00124DF1"/>
    <w:rsid w:val="00124DFA"/>
    <w:rsid w:val="00124F90"/>
    <w:rsid w:val="00126278"/>
    <w:rsid w:val="00126362"/>
    <w:rsid w:val="00127E92"/>
    <w:rsid w:val="00127FA5"/>
    <w:rsid w:val="00130454"/>
    <w:rsid w:val="001307FB"/>
    <w:rsid w:val="001314D3"/>
    <w:rsid w:val="00131B48"/>
    <w:rsid w:val="00131E96"/>
    <w:rsid w:val="00131F1F"/>
    <w:rsid w:val="001323C2"/>
    <w:rsid w:val="00132412"/>
    <w:rsid w:val="001324FD"/>
    <w:rsid w:val="00132D95"/>
    <w:rsid w:val="0013338E"/>
    <w:rsid w:val="001336C7"/>
    <w:rsid w:val="00133F52"/>
    <w:rsid w:val="00133F9E"/>
    <w:rsid w:val="001355D4"/>
    <w:rsid w:val="00135CF0"/>
    <w:rsid w:val="00136011"/>
    <w:rsid w:val="001361A2"/>
    <w:rsid w:val="00136672"/>
    <w:rsid w:val="001366C9"/>
    <w:rsid w:val="00136860"/>
    <w:rsid w:val="00136B56"/>
    <w:rsid w:val="00136BAB"/>
    <w:rsid w:val="0013714C"/>
    <w:rsid w:val="001374B5"/>
    <w:rsid w:val="00137BF7"/>
    <w:rsid w:val="00137D05"/>
    <w:rsid w:val="001403D2"/>
    <w:rsid w:val="00140803"/>
    <w:rsid w:val="00140F96"/>
    <w:rsid w:val="00140FDB"/>
    <w:rsid w:val="001414EF"/>
    <w:rsid w:val="001416EA"/>
    <w:rsid w:val="00141C35"/>
    <w:rsid w:val="00141E4D"/>
    <w:rsid w:val="00141FC2"/>
    <w:rsid w:val="00142584"/>
    <w:rsid w:val="00142F9E"/>
    <w:rsid w:val="001430DD"/>
    <w:rsid w:val="00143192"/>
    <w:rsid w:val="00143ABA"/>
    <w:rsid w:val="00143BDA"/>
    <w:rsid w:val="001442AF"/>
    <w:rsid w:val="001444FD"/>
    <w:rsid w:val="00145721"/>
    <w:rsid w:val="0014588A"/>
    <w:rsid w:val="00145C19"/>
    <w:rsid w:val="00145CF6"/>
    <w:rsid w:val="00146432"/>
    <w:rsid w:val="00146454"/>
    <w:rsid w:val="0014653E"/>
    <w:rsid w:val="00147615"/>
    <w:rsid w:val="00147792"/>
    <w:rsid w:val="001479A3"/>
    <w:rsid w:val="00147BEB"/>
    <w:rsid w:val="00147C8D"/>
    <w:rsid w:val="001506C1"/>
    <w:rsid w:val="001507B7"/>
    <w:rsid w:val="00150EC9"/>
    <w:rsid w:val="001511A7"/>
    <w:rsid w:val="0015151C"/>
    <w:rsid w:val="001518C7"/>
    <w:rsid w:val="00151F51"/>
    <w:rsid w:val="0015272C"/>
    <w:rsid w:val="001527A2"/>
    <w:rsid w:val="00152D14"/>
    <w:rsid w:val="0015393E"/>
    <w:rsid w:val="001539D9"/>
    <w:rsid w:val="00153E30"/>
    <w:rsid w:val="001541B0"/>
    <w:rsid w:val="001549B9"/>
    <w:rsid w:val="00154A25"/>
    <w:rsid w:val="001551B1"/>
    <w:rsid w:val="00155DA0"/>
    <w:rsid w:val="001562AC"/>
    <w:rsid w:val="001563EC"/>
    <w:rsid w:val="00157060"/>
    <w:rsid w:val="001574C2"/>
    <w:rsid w:val="00157B61"/>
    <w:rsid w:val="00160144"/>
    <w:rsid w:val="00160982"/>
    <w:rsid w:val="0016099E"/>
    <w:rsid w:val="00161BB8"/>
    <w:rsid w:val="00162734"/>
    <w:rsid w:val="00162B15"/>
    <w:rsid w:val="00162E37"/>
    <w:rsid w:val="001631E5"/>
    <w:rsid w:val="001633BD"/>
    <w:rsid w:val="00163879"/>
    <w:rsid w:val="0016392E"/>
    <w:rsid w:val="0016400E"/>
    <w:rsid w:val="0016408B"/>
    <w:rsid w:val="001647D7"/>
    <w:rsid w:val="00164AC4"/>
    <w:rsid w:val="00164AE6"/>
    <w:rsid w:val="00164B2C"/>
    <w:rsid w:val="00164C3A"/>
    <w:rsid w:val="00165086"/>
    <w:rsid w:val="001657DB"/>
    <w:rsid w:val="00165F47"/>
    <w:rsid w:val="001660CD"/>
    <w:rsid w:val="001663FC"/>
    <w:rsid w:val="00166426"/>
    <w:rsid w:val="00166E4E"/>
    <w:rsid w:val="0016703C"/>
    <w:rsid w:val="00167E02"/>
    <w:rsid w:val="001701EB"/>
    <w:rsid w:val="001704FF"/>
    <w:rsid w:val="00170A79"/>
    <w:rsid w:val="00170AB6"/>
    <w:rsid w:val="00170BFB"/>
    <w:rsid w:val="001714F0"/>
    <w:rsid w:val="001715EA"/>
    <w:rsid w:val="00171BF8"/>
    <w:rsid w:val="00171FE8"/>
    <w:rsid w:val="0017272C"/>
    <w:rsid w:val="0017289B"/>
    <w:rsid w:val="00172CCA"/>
    <w:rsid w:val="00173378"/>
    <w:rsid w:val="001738C5"/>
    <w:rsid w:val="00173C99"/>
    <w:rsid w:val="001741C9"/>
    <w:rsid w:val="00174A57"/>
    <w:rsid w:val="0017501B"/>
    <w:rsid w:val="001750E2"/>
    <w:rsid w:val="001751F0"/>
    <w:rsid w:val="0017562E"/>
    <w:rsid w:val="00175BE4"/>
    <w:rsid w:val="00175E37"/>
    <w:rsid w:val="00175EE8"/>
    <w:rsid w:val="001761AF"/>
    <w:rsid w:val="0017626B"/>
    <w:rsid w:val="0017631D"/>
    <w:rsid w:val="001763B6"/>
    <w:rsid w:val="00176820"/>
    <w:rsid w:val="00176E1C"/>
    <w:rsid w:val="00176F32"/>
    <w:rsid w:val="00177951"/>
    <w:rsid w:val="00177AB7"/>
    <w:rsid w:val="0018015D"/>
    <w:rsid w:val="0018035C"/>
    <w:rsid w:val="001803F8"/>
    <w:rsid w:val="00180843"/>
    <w:rsid w:val="001808DB"/>
    <w:rsid w:val="00181307"/>
    <w:rsid w:val="00181BB9"/>
    <w:rsid w:val="00181C9F"/>
    <w:rsid w:val="00182321"/>
    <w:rsid w:val="00182CAB"/>
    <w:rsid w:val="0018302F"/>
    <w:rsid w:val="001830C6"/>
    <w:rsid w:val="001830EC"/>
    <w:rsid w:val="00183171"/>
    <w:rsid w:val="0018438B"/>
    <w:rsid w:val="00184AB6"/>
    <w:rsid w:val="00184FCD"/>
    <w:rsid w:val="00185304"/>
    <w:rsid w:val="0018582E"/>
    <w:rsid w:val="001864DC"/>
    <w:rsid w:val="001865F4"/>
    <w:rsid w:val="00187166"/>
    <w:rsid w:val="00187CB6"/>
    <w:rsid w:val="00187E59"/>
    <w:rsid w:val="00187EC5"/>
    <w:rsid w:val="00190165"/>
    <w:rsid w:val="00190627"/>
    <w:rsid w:val="00190807"/>
    <w:rsid w:val="00190D1C"/>
    <w:rsid w:val="00191145"/>
    <w:rsid w:val="0019124D"/>
    <w:rsid w:val="00191B11"/>
    <w:rsid w:val="00191B9C"/>
    <w:rsid w:val="00191CCA"/>
    <w:rsid w:val="00192AD2"/>
    <w:rsid w:val="00192EF9"/>
    <w:rsid w:val="001937D1"/>
    <w:rsid w:val="001941A7"/>
    <w:rsid w:val="00194449"/>
    <w:rsid w:val="00194895"/>
    <w:rsid w:val="001948BF"/>
    <w:rsid w:val="00194EC6"/>
    <w:rsid w:val="001950C6"/>
    <w:rsid w:val="00195216"/>
    <w:rsid w:val="00195335"/>
    <w:rsid w:val="00195525"/>
    <w:rsid w:val="00195C24"/>
    <w:rsid w:val="00196419"/>
    <w:rsid w:val="001964C5"/>
    <w:rsid w:val="00196654"/>
    <w:rsid w:val="00196BEC"/>
    <w:rsid w:val="00196BF2"/>
    <w:rsid w:val="00197507"/>
    <w:rsid w:val="0019753B"/>
    <w:rsid w:val="00197C6D"/>
    <w:rsid w:val="001A093F"/>
    <w:rsid w:val="001A0FFF"/>
    <w:rsid w:val="001A1C47"/>
    <w:rsid w:val="001A1DC9"/>
    <w:rsid w:val="001A20D0"/>
    <w:rsid w:val="001A3054"/>
    <w:rsid w:val="001A3509"/>
    <w:rsid w:val="001A3606"/>
    <w:rsid w:val="001A41CA"/>
    <w:rsid w:val="001A46CF"/>
    <w:rsid w:val="001A49B0"/>
    <w:rsid w:val="001A5003"/>
    <w:rsid w:val="001A5445"/>
    <w:rsid w:val="001A57E4"/>
    <w:rsid w:val="001A5EB3"/>
    <w:rsid w:val="001A6A46"/>
    <w:rsid w:val="001A6C17"/>
    <w:rsid w:val="001A6E8E"/>
    <w:rsid w:val="001B01DC"/>
    <w:rsid w:val="001B0CDD"/>
    <w:rsid w:val="001B0F26"/>
    <w:rsid w:val="001B11B4"/>
    <w:rsid w:val="001B12B1"/>
    <w:rsid w:val="001B183D"/>
    <w:rsid w:val="001B1A47"/>
    <w:rsid w:val="001B1D88"/>
    <w:rsid w:val="001B24A3"/>
    <w:rsid w:val="001B28DC"/>
    <w:rsid w:val="001B29C7"/>
    <w:rsid w:val="001B2B0E"/>
    <w:rsid w:val="001B2E95"/>
    <w:rsid w:val="001B2F46"/>
    <w:rsid w:val="001B337A"/>
    <w:rsid w:val="001B4A9A"/>
    <w:rsid w:val="001B4C23"/>
    <w:rsid w:val="001B5186"/>
    <w:rsid w:val="001B528E"/>
    <w:rsid w:val="001B593E"/>
    <w:rsid w:val="001B5E56"/>
    <w:rsid w:val="001B685B"/>
    <w:rsid w:val="001B6939"/>
    <w:rsid w:val="001B6C78"/>
    <w:rsid w:val="001B7047"/>
    <w:rsid w:val="001B72DF"/>
    <w:rsid w:val="001B78EC"/>
    <w:rsid w:val="001B7B58"/>
    <w:rsid w:val="001B7B73"/>
    <w:rsid w:val="001B7F0C"/>
    <w:rsid w:val="001C09D5"/>
    <w:rsid w:val="001C0EFA"/>
    <w:rsid w:val="001C100F"/>
    <w:rsid w:val="001C17FB"/>
    <w:rsid w:val="001C1BCD"/>
    <w:rsid w:val="001C2446"/>
    <w:rsid w:val="001C26CC"/>
    <w:rsid w:val="001C2712"/>
    <w:rsid w:val="001C2A2F"/>
    <w:rsid w:val="001C2BD1"/>
    <w:rsid w:val="001C2D9F"/>
    <w:rsid w:val="001C3566"/>
    <w:rsid w:val="001C4A3E"/>
    <w:rsid w:val="001C4C8B"/>
    <w:rsid w:val="001C5208"/>
    <w:rsid w:val="001C5473"/>
    <w:rsid w:val="001C55D3"/>
    <w:rsid w:val="001C56A8"/>
    <w:rsid w:val="001C5A92"/>
    <w:rsid w:val="001C6810"/>
    <w:rsid w:val="001C722A"/>
    <w:rsid w:val="001C7364"/>
    <w:rsid w:val="001C7A84"/>
    <w:rsid w:val="001C7D1B"/>
    <w:rsid w:val="001D059B"/>
    <w:rsid w:val="001D05B4"/>
    <w:rsid w:val="001D06D4"/>
    <w:rsid w:val="001D10D5"/>
    <w:rsid w:val="001D1A41"/>
    <w:rsid w:val="001D1C82"/>
    <w:rsid w:val="001D20EF"/>
    <w:rsid w:val="001D2148"/>
    <w:rsid w:val="001D2D18"/>
    <w:rsid w:val="001D33F9"/>
    <w:rsid w:val="001D3874"/>
    <w:rsid w:val="001D3DC2"/>
    <w:rsid w:val="001D3EF6"/>
    <w:rsid w:val="001D490E"/>
    <w:rsid w:val="001D49A7"/>
    <w:rsid w:val="001D4C05"/>
    <w:rsid w:val="001D4C2C"/>
    <w:rsid w:val="001D4E6D"/>
    <w:rsid w:val="001D5966"/>
    <w:rsid w:val="001D5998"/>
    <w:rsid w:val="001D5D16"/>
    <w:rsid w:val="001D63E5"/>
    <w:rsid w:val="001D6B82"/>
    <w:rsid w:val="001D6D56"/>
    <w:rsid w:val="001D6F26"/>
    <w:rsid w:val="001D75A4"/>
    <w:rsid w:val="001D764A"/>
    <w:rsid w:val="001D7850"/>
    <w:rsid w:val="001D79CB"/>
    <w:rsid w:val="001D7B53"/>
    <w:rsid w:val="001E07C0"/>
    <w:rsid w:val="001E0A7B"/>
    <w:rsid w:val="001E0E54"/>
    <w:rsid w:val="001E0F1D"/>
    <w:rsid w:val="001E0FC8"/>
    <w:rsid w:val="001E1275"/>
    <w:rsid w:val="001E14FA"/>
    <w:rsid w:val="001E1F0C"/>
    <w:rsid w:val="001E2283"/>
    <w:rsid w:val="001E2327"/>
    <w:rsid w:val="001E24BE"/>
    <w:rsid w:val="001E27E7"/>
    <w:rsid w:val="001E2CC3"/>
    <w:rsid w:val="001E35BD"/>
    <w:rsid w:val="001E3A35"/>
    <w:rsid w:val="001E3B32"/>
    <w:rsid w:val="001E3CE3"/>
    <w:rsid w:val="001E3E55"/>
    <w:rsid w:val="001E4E78"/>
    <w:rsid w:val="001E5035"/>
    <w:rsid w:val="001E5249"/>
    <w:rsid w:val="001E5304"/>
    <w:rsid w:val="001E549F"/>
    <w:rsid w:val="001E556F"/>
    <w:rsid w:val="001E5922"/>
    <w:rsid w:val="001E5A4B"/>
    <w:rsid w:val="001E7100"/>
    <w:rsid w:val="001E7B85"/>
    <w:rsid w:val="001E7E17"/>
    <w:rsid w:val="001F0288"/>
    <w:rsid w:val="001F052B"/>
    <w:rsid w:val="001F0816"/>
    <w:rsid w:val="001F2390"/>
    <w:rsid w:val="001F2679"/>
    <w:rsid w:val="001F2710"/>
    <w:rsid w:val="001F27C4"/>
    <w:rsid w:val="001F2824"/>
    <w:rsid w:val="001F2888"/>
    <w:rsid w:val="001F34C3"/>
    <w:rsid w:val="001F36B3"/>
    <w:rsid w:val="001F4CEF"/>
    <w:rsid w:val="001F4E27"/>
    <w:rsid w:val="001F52C9"/>
    <w:rsid w:val="001F5ED9"/>
    <w:rsid w:val="001F5F42"/>
    <w:rsid w:val="001F600B"/>
    <w:rsid w:val="001F6B66"/>
    <w:rsid w:val="001F71EF"/>
    <w:rsid w:val="001F76C6"/>
    <w:rsid w:val="001F78D7"/>
    <w:rsid w:val="001F798A"/>
    <w:rsid w:val="001F7A72"/>
    <w:rsid w:val="001F7A99"/>
    <w:rsid w:val="001F7F44"/>
    <w:rsid w:val="00200873"/>
    <w:rsid w:val="00200BD5"/>
    <w:rsid w:val="00200D0E"/>
    <w:rsid w:val="00200D84"/>
    <w:rsid w:val="00200EE2"/>
    <w:rsid w:val="00201061"/>
    <w:rsid w:val="00201141"/>
    <w:rsid w:val="002017E9"/>
    <w:rsid w:val="00201C6A"/>
    <w:rsid w:val="00201ECE"/>
    <w:rsid w:val="00203892"/>
    <w:rsid w:val="00203FD5"/>
    <w:rsid w:val="0020452C"/>
    <w:rsid w:val="00205155"/>
    <w:rsid w:val="00205C5F"/>
    <w:rsid w:val="00206346"/>
    <w:rsid w:val="00206405"/>
    <w:rsid w:val="0020664D"/>
    <w:rsid w:val="002067D0"/>
    <w:rsid w:val="002069D8"/>
    <w:rsid w:val="002071E8"/>
    <w:rsid w:val="002072B7"/>
    <w:rsid w:val="0020738D"/>
    <w:rsid w:val="0020788F"/>
    <w:rsid w:val="002078D5"/>
    <w:rsid w:val="0020794F"/>
    <w:rsid w:val="00207C9B"/>
    <w:rsid w:val="00210217"/>
    <w:rsid w:val="002102F3"/>
    <w:rsid w:val="002103D2"/>
    <w:rsid w:val="00210AA3"/>
    <w:rsid w:val="002112D6"/>
    <w:rsid w:val="00211334"/>
    <w:rsid w:val="0021138F"/>
    <w:rsid w:val="002116C2"/>
    <w:rsid w:val="00211957"/>
    <w:rsid w:val="00211DE6"/>
    <w:rsid w:val="00211FAF"/>
    <w:rsid w:val="0021245B"/>
    <w:rsid w:val="0021276F"/>
    <w:rsid w:val="00212FF5"/>
    <w:rsid w:val="002131CD"/>
    <w:rsid w:val="0021361D"/>
    <w:rsid w:val="00213FED"/>
    <w:rsid w:val="00214290"/>
    <w:rsid w:val="00214884"/>
    <w:rsid w:val="00214940"/>
    <w:rsid w:val="00214C73"/>
    <w:rsid w:val="00214D37"/>
    <w:rsid w:val="0021523C"/>
    <w:rsid w:val="00215293"/>
    <w:rsid w:val="002155B0"/>
    <w:rsid w:val="0021599B"/>
    <w:rsid w:val="00216463"/>
    <w:rsid w:val="00216816"/>
    <w:rsid w:val="00216941"/>
    <w:rsid w:val="00216A64"/>
    <w:rsid w:val="00216B8B"/>
    <w:rsid w:val="00217CC0"/>
    <w:rsid w:val="00217DAF"/>
    <w:rsid w:val="00217ECE"/>
    <w:rsid w:val="002206DA"/>
    <w:rsid w:val="00220D62"/>
    <w:rsid w:val="00221243"/>
    <w:rsid w:val="0022261A"/>
    <w:rsid w:val="0022278E"/>
    <w:rsid w:val="00222A02"/>
    <w:rsid w:val="00222C5B"/>
    <w:rsid w:val="00222E88"/>
    <w:rsid w:val="002231B4"/>
    <w:rsid w:val="00223350"/>
    <w:rsid w:val="002235AB"/>
    <w:rsid w:val="00223751"/>
    <w:rsid w:val="00223E5F"/>
    <w:rsid w:val="00223FBD"/>
    <w:rsid w:val="002242FB"/>
    <w:rsid w:val="00224A6A"/>
    <w:rsid w:val="00224CB6"/>
    <w:rsid w:val="00224DF1"/>
    <w:rsid w:val="0022533D"/>
    <w:rsid w:val="002257FE"/>
    <w:rsid w:val="00225D47"/>
    <w:rsid w:val="00225E2F"/>
    <w:rsid w:val="00226389"/>
    <w:rsid w:val="002265EF"/>
    <w:rsid w:val="00226CE1"/>
    <w:rsid w:val="00226FDB"/>
    <w:rsid w:val="0022700F"/>
    <w:rsid w:val="0022770F"/>
    <w:rsid w:val="0023015D"/>
    <w:rsid w:val="002305BB"/>
    <w:rsid w:val="002308CD"/>
    <w:rsid w:val="00230FBF"/>
    <w:rsid w:val="0023122F"/>
    <w:rsid w:val="0023138B"/>
    <w:rsid w:val="00231639"/>
    <w:rsid w:val="0023194C"/>
    <w:rsid w:val="00231B96"/>
    <w:rsid w:val="00231B97"/>
    <w:rsid w:val="002327B3"/>
    <w:rsid w:val="00232D7D"/>
    <w:rsid w:val="00232FC4"/>
    <w:rsid w:val="002333D7"/>
    <w:rsid w:val="0023369E"/>
    <w:rsid w:val="002341F2"/>
    <w:rsid w:val="002344DA"/>
    <w:rsid w:val="00234CEC"/>
    <w:rsid w:val="00234D1C"/>
    <w:rsid w:val="00235133"/>
    <w:rsid w:val="00236230"/>
    <w:rsid w:val="00236ED0"/>
    <w:rsid w:val="00236F6D"/>
    <w:rsid w:val="00237154"/>
    <w:rsid w:val="00237D16"/>
    <w:rsid w:val="00240186"/>
    <w:rsid w:val="0024108D"/>
    <w:rsid w:val="00241293"/>
    <w:rsid w:val="00241B0F"/>
    <w:rsid w:val="00242053"/>
    <w:rsid w:val="00242512"/>
    <w:rsid w:val="002427F8"/>
    <w:rsid w:val="002431A9"/>
    <w:rsid w:val="002431BE"/>
    <w:rsid w:val="0024355B"/>
    <w:rsid w:val="00243D98"/>
    <w:rsid w:val="00244072"/>
    <w:rsid w:val="0024462B"/>
    <w:rsid w:val="002448DA"/>
    <w:rsid w:val="00244EB1"/>
    <w:rsid w:val="00245245"/>
    <w:rsid w:val="002454B7"/>
    <w:rsid w:val="002457D3"/>
    <w:rsid w:val="00245E14"/>
    <w:rsid w:val="00245EE3"/>
    <w:rsid w:val="00245EEE"/>
    <w:rsid w:val="002467FE"/>
    <w:rsid w:val="002469D6"/>
    <w:rsid w:val="00246A05"/>
    <w:rsid w:val="00246BE5"/>
    <w:rsid w:val="00247269"/>
    <w:rsid w:val="00250264"/>
    <w:rsid w:val="00250301"/>
    <w:rsid w:val="00250451"/>
    <w:rsid w:val="00250EAF"/>
    <w:rsid w:val="00250FB5"/>
    <w:rsid w:val="00251032"/>
    <w:rsid w:val="00251F3B"/>
    <w:rsid w:val="00251FB9"/>
    <w:rsid w:val="00252265"/>
    <w:rsid w:val="002526EA"/>
    <w:rsid w:val="00252E4F"/>
    <w:rsid w:val="00252FC4"/>
    <w:rsid w:val="00253000"/>
    <w:rsid w:val="002531DF"/>
    <w:rsid w:val="00253242"/>
    <w:rsid w:val="002535D2"/>
    <w:rsid w:val="00254183"/>
    <w:rsid w:val="00255CAA"/>
    <w:rsid w:val="00256196"/>
    <w:rsid w:val="00256301"/>
    <w:rsid w:val="00256761"/>
    <w:rsid w:val="00256C30"/>
    <w:rsid w:val="002570D2"/>
    <w:rsid w:val="002572B6"/>
    <w:rsid w:val="002578D0"/>
    <w:rsid w:val="00261FAE"/>
    <w:rsid w:val="002620AB"/>
    <w:rsid w:val="00262585"/>
    <w:rsid w:val="002629C8"/>
    <w:rsid w:val="00262F14"/>
    <w:rsid w:val="00263023"/>
    <w:rsid w:val="00263137"/>
    <w:rsid w:val="002632BD"/>
    <w:rsid w:val="0026343A"/>
    <w:rsid w:val="00263CE6"/>
    <w:rsid w:val="00263D2B"/>
    <w:rsid w:val="00263E61"/>
    <w:rsid w:val="00263F82"/>
    <w:rsid w:val="00264596"/>
    <w:rsid w:val="00264D4D"/>
    <w:rsid w:val="002651D7"/>
    <w:rsid w:val="00265389"/>
    <w:rsid w:val="00265A83"/>
    <w:rsid w:val="00266707"/>
    <w:rsid w:val="00266FFD"/>
    <w:rsid w:val="002679D9"/>
    <w:rsid w:val="00270896"/>
    <w:rsid w:val="0027094C"/>
    <w:rsid w:val="00270C4B"/>
    <w:rsid w:val="00270CAA"/>
    <w:rsid w:val="0027184D"/>
    <w:rsid w:val="00271B5F"/>
    <w:rsid w:val="00271D88"/>
    <w:rsid w:val="00272622"/>
    <w:rsid w:val="002727F7"/>
    <w:rsid w:val="00272D0F"/>
    <w:rsid w:val="00272E07"/>
    <w:rsid w:val="002731EB"/>
    <w:rsid w:val="0027346F"/>
    <w:rsid w:val="002734F8"/>
    <w:rsid w:val="00273EEE"/>
    <w:rsid w:val="002756DB"/>
    <w:rsid w:val="002758D8"/>
    <w:rsid w:val="002759E8"/>
    <w:rsid w:val="00275F27"/>
    <w:rsid w:val="00276366"/>
    <w:rsid w:val="002763C3"/>
    <w:rsid w:val="0027660C"/>
    <w:rsid w:val="00276775"/>
    <w:rsid w:val="002767E1"/>
    <w:rsid w:val="00276A72"/>
    <w:rsid w:val="00277030"/>
    <w:rsid w:val="002770AD"/>
    <w:rsid w:val="00277523"/>
    <w:rsid w:val="00277590"/>
    <w:rsid w:val="00277AA2"/>
    <w:rsid w:val="00280961"/>
    <w:rsid w:val="00280E33"/>
    <w:rsid w:val="0028174B"/>
    <w:rsid w:val="0028234E"/>
    <w:rsid w:val="00282C6D"/>
    <w:rsid w:val="00283C51"/>
    <w:rsid w:val="00284848"/>
    <w:rsid w:val="00284D5D"/>
    <w:rsid w:val="00284ED6"/>
    <w:rsid w:val="00285A26"/>
    <w:rsid w:val="00285EFC"/>
    <w:rsid w:val="0028636D"/>
    <w:rsid w:val="00286632"/>
    <w:rsid w:val="00286D6F"/>
    <w:rsid w:val="00286FA4"/>
    <w:rsid w:val="002870B2"/>
    <w:rsid w:val="0028717B"/>
    <w:rsid w:val="0028784A"/>
    <w:rsid w:val="002879A4"/>
    <w:rsid w:val="00287BD1"/>
    <w:rsid w:val="00287EFB"/>
    <w:rsid w:val="0029029A"/>
    <w:rsid w:val="00290456"/>
    <w:rsid w:val="002905AA"/>
    <w:rsid w:val="002909C7"/>
    <w:rsid w:val="00290BA7"/>
    <w:rsid w:val="00290C07"/>
    <w:rsid w:val="002913C8"/>
    <w:rsid w:val="002913D7"/>
    <w:rsid w:val="00291A6E"/>
    <w:rsid w:val="00291D0F"/>
    <w:rsid w:val="0029264A"/>
    <w:rsid w:val="002926DC"/>
    <w:rsid w:val="00292BBD"/>
    <w:rsid w:val="00292C5A"/>
    <w:rsid w:val="00292CC1"/>
    <w:rsid w:val="00292DE7"/>
    <w:rsid w:val="00292FF5"/>
    <w:rsid w:val="00293845"/>
    <w:rsid w:val="002943DD"/>
    <w:rsid w:val="00294E49"/>
    <w:rsid w:val="00294ED1"/>
    <w:rsid w:val="002953BF"/>
    <w:rsid w:val="00295AE1"/>
    <w:rsid w:val="00295CF2"/>
    <w:rsid w:val="002963C4"/>
    <w:rsid w:val="002964C4"/>
    <w:rsid w:val="00296614"/>
    <w:rsid w:val="0029662E"/>
    <w:rsid w:val="0029727F"/>
    <w:rsid w:val="0029735C"/>
    <w:rsid w:val="00297417"/>
    <w:rsid w:val="0029750B"/>
    <w:rsid w:val="002976AB"/>
    <w:rsid w:val="002977C9"/>
    <w:rsid w:val="00297944"/>
    <w:rsid w:val="00297EA7"/>
    <w:rsid w:val="00297F40"/>
    <w:rsid w:val="00297F61"/>
    <w:rsid w:val="002A0000"/>
    <w:rsid w:val="002A06A7"/>
    <w:rsid w:val="002A077A"/>
    <w:rsid w:val="002A080F"/>
    <w:rsid w:val="002A08B6"/>
    <w:rsid w:val="002A0C4D"/>
    <w:rsid w:val="002A0F31"/>
    <w:rsid w:val="002A1057"/>
    <w:rsid w:val="002A18FF"/>
    <w:rsid w:val="002A1D28"/>
    <w:rsid w:val="002A2017"/>
    <w:rsid w:val="002A245B"/>
    <w:rsid w:val="002A268F"/>
    <w:rsid w:val="002A26BF"/>
    <w:rsid w:val="002A3629"/>
    <w:rsid w:val="002A3A89"/>
    <w:rsid w:val="002A3D7A"/>
    <w:rsid w:val="002A3E85"/>
    <w:rsid w:val="002A3F1D"/>
    <w:rsid w:val="002A4082"/>
    <w:rsid w:val="002A4169"/>
    <w:rsid w:val="002A474E"/>
    <w:rsid w:val="002A4D94"/>
    <w:rsid w:val="002A5170"/>
    <w:rsid w:val="002A52EA"/>
    <w:rsid w:val="002A5E45"/>
    <w:rsid w:val="002A6A62"/>
    <w:rsid w:val="002A6E01"/>
    <w:rsid w:val="002A7C9F"/>
    <w:rsid w:val="002B08B9"/>
    <w:rsid w:val="002B0ADF"/>
    <w:rsid w:val="002B0C15"/>
    <w:rsid w:val="002B1F2A"/>
    <w:rsid w:val="002B2619"/>
    <w:rsid w:val="002B27B5"/>
    <w:rsid w:val="002B2EC0"/>
    <w:rsid w:val="002B3350"/>
    <w:rsid w:val="002B338A"/>
    <w:rsid w:val="002B346C"/>
    <w:rsid w:val="002B3E7E"/>
    <w:rsid w:val="002B40F7"/>
    <w:rsid w:val="002B4130"/>
    <w:rsid w:val="002B42AC"/>
    <w:rsid w:val="002B4380"/>
    <w:rsid w:val="002B512A"/>
    <w:rsid w:val="002B54FD"/>
    <w:rsid w:val="002B64A9"/>
    <w:rsid w:val="002B6647"/>
    <w:rsid w:val="002B6B1D"/>
    <w:rsid w:val="002B7631"/>
    <w:rsid w:val="002B7A0D"/>
    <w:rsid w:val="002C027A"/>
    <w:rsid w:val="002C0295"/>
    <w:rsid w:val="002C18AB"/>
    <w:rsid w:val="002C1C51"/>
    <w:rsid w:val="002C1D27"/>
    <w:rsid w:val="002C1F8F"/>
    <w:rsid w:val="002C2A71"/>
    <w:rsid w:val="002C31A7"/>
    <w:rsid w:val="002C40F5"/>
    <w:rsid w:val="002C4ADB"/>
    <w:rsid w:val="002C4BEE"/>
    <w:rsid w:val="002C4FB6"/>
    <w:rsid w:val="002C5316"/>
    <w:rsid w:val="002C5449"/>
    <w:rsid w:val="002C5A29"/>
    <w:rsid w:val="002C5DA3"/>
    <w:rsid w:val="002C65B0"/>
    <w:rsid w:val="002C6787"/>
    <w:rsid w:val="002C67FD"/>
    <w:rsid w:val="002C7614"/>
    <w:rsid w:val="002D02DF"/>
    <w:rsid w:val="002D0521"/>
    <w:rsid w:val="002D062F"/>
    <w:rsid w:val="002D07E7"/>
    <w:rsid w:val="002D08BE"/>
    <w:rsid w:val="002D0B3C"/>
    <w:rsid w:val="002D0C6E"/>
    <w:rsid w:val="002D0C91"/>
    <w:rsid w:val="002D0E10"/>
    <w:rsid w:val="002D0EEF"/>
    <w:rsid w:val="002D10A6"/>
    <w:rsid w:val="002D1F12"/>
    <w:rsid w:val="002D2113"/>
    <w:rsid w:val="002D2323"/>
    <w:rsid w:val="002D2354"/>
    <w:rsid w:val="002D24DE"/>
    <w:rsid w:val="002D352F"/>
    <w:rsid w:val="002D3925"/>
    <w:rsid w:val="002D3A9F"/>
    <w:rsid w:val="002D3BFC"/>
    <w:rsid w:val="002D3D90"/>
    <w:rsid w:val="002D3F98"/>
    <w:rsid w:val="002D44D2"/>
    <w:rsid w:val="002D4B39"/>
    <w:rsid w:val="002D566D"/>
    <w:rsid w:val="002D59FB"/>
    <w:rsid w:val="002D5C01"/>
    <w:rsid w:val="002D5E1E"/>
    <w:rsid w:val="002D5FC6"/>
    <w:rsid w:val="002D74C4"/>
    <w:rsid w:val="002D751F"/>
    <w:rsid w:val="002D77AB"/>
    <w:rsid w:val="002D7A6F"/>
    <w:rsid w:val="002D7E93"/>
    <w:rsid w:val="002E0282"/>
    <w:rsid w:val="002E0B83"/>
    <w:rsid w:val="002E0F51"/>
    <w:rsid w:val="002E1428"/>
    <w:rsid w:val="002E15EB"/>
    <w:rsid w:val="002E17AD"/>
    <w:rsid w:val="002E1CC7"/>
    <w:rsid w:val="002E20FB"/>
    <w:rsid w:val="002E2224"/>
    <w:rsid w:val="002E2F0D"/>
    <w:rsid w:val="002E398E"/>
    <w:rsid w:val="002E3F16"/>
    <w:rsid w:val="002E4CA2"/>
    <w:rsid w:val="002E5020"/>
    <w:rsid w:val="002E511D"/>
    <w:rsid w:val="002E62FA"/>
    <w:rsid w:val="002E66A5"/>
    <w:rsid w:val="002E74D2"/>
    <w:rsid w:val="002E7AC3"/>
    <w:rsid w:val="002E7DB0"/>
    <w:rsid w:val="002E7DC8"/>
    <w:rsid w:val="002F0174"/>
    <w:rsid w:val="002F0377"/>
    <w:rsid w:val="002F0EDD"/>
    <w:rsid w:val="002F15BC"/>
    <w:rsid w:val="002F2DA2"/>
    <w:rsid w:val="002F2F6C"/>
    <w:rsid w:val="002F333D"/>
    <w:rsid w:val="002F340C"/>
    <w:rsid w:val="002F39A6"/>
    <w:rsid w:val="002F3FA0"/>
    <w:rsid w:val="002F4193"/>
    <w:rsid w:val="002F51F6"/>
    <w:rsid w:val="002F5702"/>
    <w:rsid w:val="002F578D"/>
    <w:rsid w:val="002F5E49"/>
    <w:rsid w:val="002F5E58"/>
    <w:rsid w:val="002F5F84"/>
    <w:rsid w:val="002F627B"/>
    <w:rsid w:val="002F6661"/>
    <w:rsid w:val="002F6C58"/>
    <w:rsid w:val="002F6D0B"/>
    <w:rsid w:val="002F6E6E"/>
    <w:rsid w:val="002F6EC8"/>
    <w:rsid w:val="002F73D1"/>
    <w:rsid w:val="002F76DC"/>
    <w:rsid w:val="002F7A8F"/>
    <w:rsid w:val="00300012"/>
    <w:rsid w:val="003000D2"/>
    <w:rsid w:val="0030021F"/>
    <w:rsid w:val="00300731"/>
    <w:rsid w:val="00300F11"/>
    <w:rsid w:val="00300FD9"/>
    <w:rsid w:val="00301029"/>
    <w:rsid w:val="00301227"/>
    <w:rsid w:val="00301233"/>
    <w:rsid w:val="003014B2"/>
    <w:rsid w:val="003014CA"/>
    <w:rsid w:val="003017DD"/>
    <w:rsid w:val="00302A59"/>
    <w:rsid w:val="003030CA"/>
    <w:rsid w:val="003031CE"/>
    <w:rsid w:val="003033BF"/>
    <w:rsid w:val="00303523"/>
    <w:rsid w:val="003036E9"/>
    <w:rsid w:val="00303B56"/>
    <w:rsid w:val="00303CC0"/>
    <w:rsid w:val="0030426F"/>
    <w:rsid w:val="00304331"/>
    <w:rsid w:val="003044C4"/>
    <w:rsid w:val="003046CA"/>
    <w:rsid w:val="00304794"/>
    <w:rsid w:val="0030481F"/>
    <w:rsid w:val="00304E4E"/>
    <w:rsid w:val="00304ED9"/>
    <w:rsid w:val="00305257"/>
    <w:rsid w:val="003053AA"/>
    <w:rsid w:val="003054B6"/>
    <w:rsid w:val="00305838"/>
    <w:rsid w:val="003058B4"/>
    <w:rsid w:val="0030597E"/>
    <w:rsid w:val="003059B5"/>
    <w:rsid w:val="00305A0E"/>
    <w:rsid w:val="00305D00"/>
    <w:rsid w:val="00306218"/>
    <w:rsid w:val="003062B2"/>
    <w:rsid w:val="003070C8"/>
    <w:rsid w:val="00307C65"/>
    <w:rsid w:val="00307C98"/>
    <w:rsid w:val="00307D97"/>
    <w:rsid w:val="0031022A"/>
    <w:rsid w:val="00311160"/>
    <w:rsid w:val="0031120A"/>
    <w:rsid w:val="00311588"/>
    <w:rsid w:val="003115F9"/>
    <w:rsid w:val="003116A7"/>
    <w:rsid w:val="0031188E"/>
    <w:rsid w:val="00312055"/>
    <w:rsid w:val="003120BA"/>
    <w:rsid w:val="003121A7"/>
    <w:rsid w:val="00312278"/>
    <w:rsid w:val="00312A93"/>
    <w:rsid w:val="00312AB0"/>
    <w:rsid w:val="00312D1E"/>
    <w:rsid w:val="003131B5"/>
    <w:rsid w:val="0031370A"/>
    <w:rsid w:val="003137DF"/>
    <w:rsid w:val="00314616"/>
    <w:rsid w:val="0031467D"/>
    <w:rsid w:val="0031569B"/>
    <w:rsid w:val="00316458"/>
    <w:rsid w:val="00316DA9"/>
    <w:rsid w:val="00316DE3"/>
    <w:rsid w:val="00316F03"/>
    <w:rsid w:val="00317317"/>
    <w:rsid w:val="0031743F"/>
    <w:rsid w:val="00317A3F"/>
    <w:rsid w:val="00317DE4"/>
    <w:rsid w:val="00320289"/>
    <w:rsid w:val="00320351"/>
    <w:rsid w:val="003203CF"/>
    <w:rsid w:val="00320659"/>
    <w:rsid w:val="003211DE"/>
    <w:rsid w:val="003211E3"/>
    <w:rsid w:val="00321205"/>
    <w:rsid w:val="003213B4"/>
    <w:rsid w:val="00321A0E"/>
    <w:rsid w:val="00321D0B"/>
    <w:rsid w:val="00322606"/>
    <w:rsid w:val="00322695"/>
    <w:rsid w:val="003230A1"/>
    <w:rsid w:val="00323231"/>
    <w:rsid w:val="0032369A"/>
    <w:rsid w:val="00323E07"/>
    <w:rsid w:val="00323F97"/>
    <w:rsid w:val="003243A4"/>
    <w:rsid w:val="003248F6"/>
    <w:rsid w:val="00324BCA"/>
    <w:rsid w:val="003263C9"/>
    <w:rsid w:val="0032663C"/>
    <w:rsid w:val="00326C6E"/>
    <w:rsid w:val="00326CC1"/>
    <w:rsid w:val="00326FC8"/>
    <w:rsid w:val="003275A6"/>
    <w:rsid w:val="003277F0"/>
    <w:rsid w:val="00327BE9"/>
    <w:rsid w:val="00327FB8"/>
    <w:rsid w:val="0033062C"/>
    <w:rsid w:val="00330BB4"/>
    <w:rsid w:val="00330D4E"/>
    <w:rsid w:val="00330F3C"/>
    <w:rsid w:val="00332386"/>
    <w:rsid w:val="00333998"/>
    <w:rsid w:val="003339D0"/>
    <w:rsid w:val="00333E17"/>
    <w:rsid w:val="003344D7"/>
    <w:rsid w:val="003349B4"/>
    <w:rsid w:val="00334AD5"/>
    <w:rsid w:val="003352BE"/>
    <w:rsid w:val="003354EB"/>
    <w:rsid w:val="00335623"/>
    <w:rsid w:val="00335D05"/>
    <w:rsid w:val="00336076"/>
    <w:rsid w:val="003361B3"/>
    <w:rsid w:val="0033637D"/>
    <w:rsid w:val="0033773D"/>
    <w:rsid w:val="003379CB"/>
    <w:rsid w:val="00337A81"/>
    <w:rsid w:val="00337DF3"/>
    <w:rsid w:val="00340433"/>
    <w:rsid w:val="00340660"/>
    <w:rsid w:val="00341058"/>
    <w:rsid w:val="00341600"/>
    <w:rsid w:val="00341C2C"/>
    <w:rsid w:val="00341D9A"/>
    <w:rsid w:val="00341EE9"/>
    <w:rsid w:val="00342B56"/>
    <w:rsid w:val="00342CC4"/>
    <w:rsid w:val="00343D36"/>
    <w:rsid w:val="0034444A"/>
    <w:rsid w:val="00344CC8"/>
    <w:rsid w:val="00344E86"/>
    <w:rsid w:val="00345051"/>
    <w:rsid w:val="0034543A"/>
    <w:rsid w:val="003455A2"/>
    <w:rsid w:val="003463D1"/>
    <w:rsid w:val="003468D7"/>
    <w:rsid w:val="00346D26"/>
    <w:rsid w:val="00346E34"/>
    <w:rsid w:val="00346E62"/>
    <w:rsid w:val="00347054"/>
    <w:rsid w:val="003470A8"/>
    <w:rsid w:val="0034780A"/>
    <w:rsid w:val="00347A29"/>
    <w:rsid w:val="00347D69"/>
    <w:rsid w:val="003504A6"/>
    <w:rsid w:val="003504B9"/>
    <w:rsid w:val="003508BC"/>
    <w:rsid w:val="00351095"/>
    <w:rsid w:val="003513AB"/>
    <w:rsid w:val="00351642"/>
    <w:rsid w:val="003516C8"/>
    <w:rsid w:val="003518A5"/>
    <w:rsid w:val="00351EE0"/>
    <w:rsid w:val="0035205E"/>
    <w:rsid w:val="00352130"/>
    <w:rsid w:val="003533D7"/>
    <w:rsid w:val="00353603"/>
    <w:rsid w:val="00354E4F"/>
    <w:rsid w:val="00354E5F"/>
    <w:rsid w:val="00355196"/>
    <w:rsid w:val="003556F2"/>
    <w:rsid w:val="0035590E"/>
    <w:rsid w:val="00356656"/>
    <w:rsid w:val="003566AF"/>
    <w:rsid w:val="0035673A"/>
    <w:rsid w:val="00356ECF"/>
    <w:rsid w:val="003571DF"/>
    <w:rsid w:val="0035725B"/>
    <w:rsid w:val="00357A3D"/>
    <w:rsid w:val="00357CBD"/>
    <w:rsid w:val="00357DEC"/>
    <w:rsid w:val="00357F39"/>
    <w:rsid w:val="003602D9"/>
    <w:rsid w:val="0036100A"/>
    <w:rsid w:val="003610E9"/>
    <w:rsid w:val="003615DC"/>
    <w:rsid w:val="003620EA"/>
    <w:rsid w:val="00362391"/>
    <w:rsid w:val="003627FE"/>
    <w:rsid w:val="00362A10"/>
    <w:rsid w:val="00362B7C"/>
    <w:rsid w:val="00362E71"/>
    <w:rsid w:val="003631F2"/>
    <w:rsid w:val="00363408"/>
    <w:rsid w:val="0036374A"/>
    <w:rsid w:val="00363CC8"/>
    <w:rsid w:val="00363DF6"/>
    <w:rsid w:val="00363F37"/>
    <w:rsid w:val="003640CD"/>
    <w:rsid w:val="003645C5"/>
    <w:rsid w:val="00364B0B"/>
    <w:rsid w:val="003654D0"/>
    <w:rsid w:val="003655D5"/>
    <w:rsid w:val="00366069"/>
    <w:rsid w:val="0036630E"/>
    <w:rsid w:val="0036662E"/>
    <w:rsid w:val="00366CE4"/>
    <w:rsid w:val="00366FB3"/>
    <w:rsid w:val="003672DD"/>
    <w:rsid w:val="003673BC"/>
    <w:rsid w:val="00367A23"/>
    <w:rsid w:val="00370592"/>
    <w:rsid w:val="00370658"/>
    <w:rsid w:val="003709A5"/>
    <w:rsid w:val="003712E1"/>
    <w:rsid w:val="00371592"/>
    <w:rsid w:val="003718EF"/>
    <w:rsid w:val="00372059"/>
    <w:rsid w:val="003720A2"/>
    <w:rsid w:val="00372347"/>
    <w:rsid w:val="003726D9"/>
    <w:rsid w:val="00372939"/>
    <w:rsid w:val="00373C65"/>
    <w:rsid w:val="0037421B"/>
    <w:rsid w:val="0037444E"/>
    <w:rsid w:val="003745C5"/>
    <w:rsid w:val="00374751"/>
    <w:rsid w:val="00374804"/>
    <w:rsid w:val="00374F0B"/>
    <w:rsid w:val="0037500D"/>
    <w:rsid w:val="0037537B"/>
    <w:rsid w:val="00375973"/>
    <w:rsid w:val="00375B98"/>
    <w:rsid w:val="0037632B"/>
    <w:rsid w:val="00376408"/>
    <w:rsid w:val="0037662B"/>
    <w:rsid w:val="00376931"/>
    <w:rsid w:val="00376D69"/>
    <w:rsid w:val="00376D6C"/>
    <w:rsid w:val="003773B8"/>
    <w:rsid w:val="003802A7"/>
    <w:rsid w:val="00380B62"/>
    <w:rsid w:val="00380D4A"/>
    <w:rsid w:val="003816A3"/>
    <w:rsid w:val="0038171D"/>
    <w:rsid w:val="0038175F"/>
    <w:rsid w:val="00381B44"/>
    <w:rsid w:val="0038249B"/>
    <w:rsid w:val="0038250E"/>
    <w:rsid w:val="00383689"/>
    <w:rsid w:val="00383B57"/>
    <w:rsid w:val="0038436B"/>
    <w:rsid w:val="003856D0"/>
    <w:rsid w:val="00385A7B"/>
    <w:rsid w:val="00385B18"/>
    <w:rsid w:val="00385EAC"/>
    <w:rsid w:val="00385F81"/>
    <w:rsid w:val="003861C2"/>
    <w:rsid w:val="00386A1A"/>
    <w:rsid w:val="003873B5"/>
    <w:rsid w:val="0039011C"/>
    <w:rsid w:val="00390636"/>
    <w:rsid w:val="00390C01"/>
    <w:rsid w:val="0039106C"/>
    <w:rsid w:val="003916E0"/>
    <w:rsid w:val="00391C86"/>
    <w:rsid w:val="00391EA7"/>
    <w:rsid w:val="00392B01"/>
    <w:rsid w:val="00392B6A"/>
    <w:rsid w:val="00392CDC"/>
    <w:rsid w:val="00393197"/>
    <w:rsid w:val="00393930"/>
    <w:rsid w:val="00394968"/>
    <w:rsid w:val="003949DA"/>
    <w:rsid w:val="003949FE"/>
    <w:rsid w:val="00395142"/>
    <w:rsid w:val="003956A2"/>
    <w:rsid w:val="00396355"/>
    <w:rsid w:val="003972B2"/>
    <w:rsid w:val="003973BB"/>
    <w:rsid w:val="003973F5"/>
    <w:rsid w:val="00397EA2"/>
    <w:rsid w:val="003A0008"/>
    <w:rsid w:val="003A00B7"/>
    <w:rsid w:val="003A075B"/>
    <w:rsid w:val="003A0BB2"/>
    <w:rsid w:val="003A114F"/>
    <w:rsid w:val="003A1D15"/>
    <w:rsid w:val="003A2877"/>
    <w:rsid w:val="003A28CB"/>
    <w:rsid w:val="003A30FD"/>
    <w:rsid w:val="003A372D"/>
    <w:rsid w:val="003A4050"/>
    <w:rsid w:val="003A4C9B"/>
    <w:rsid w:val="003A4D9B"/>
    <w:rsid w:val="003A5FCD"/>
    <w:rsid w:val="003A7223"/>
    <w:rsid w:val="003A750E"/>
    <w:rsid w:val="003A798A"/>
    <w:rsid w:val="003B02A3"/>
    <w:rsid w:val="003B08DA"/>
    <w:rsid w:val="003B0F00"/>
    <w:rsid w:val="003B144A"/>
    <w:rsid w:val="003B171D"/>
    <w:rsid w:val="003B183D"/>
    <w:rsid w:val="003B1C9C"/>
    <w:rsid w:val="003B1E81"/>
    <w:rsid w:val="003B24E5"/>
    <w:rsid w:val="003B307A"/>
    <w:rsid w:val="003B3679"/>
    <w:rsid w:val="003B380E"/>
    <w:rsid w:val="003B3A5A"/>
    <w:rsid w:val="003B3EBE"/>
    <w:rsid w:val="003B3EC3"/>
    <w:rsid w:val="003B43D1"/>
    <w:rsid w:val="003B4528"/>
    <w:rsid w:val="003B5621"/>
    <w:rsid w:val="003B5681"/>
    <w:rsid w:val="003B5C2B"/>
    <w:rsid w:val="003B5C92"/>
    <w:rsid w:val="003B5F41"/>
    <w:rsid w:val="003B5F43"/>
    <w:rsid w:val="003B5F9B"/>
    <w:rsid w:val="003B61F3"/>
    <w:rsid w:val="003B67C0"/>
    <w:rsid w:val="003B695E"/>
    <w:rsid w:val="003B6B7D"/>
    <w:rsid w:val="003B6C0F"/>
    <w:rsid w:val="003B7791"/>
    <w:rsid w:val="003B77AA"/>
    <w:rsid w:val="003B78AD"/>
    <w:rsid w:val="003C02FD"/>
    <w:rsid w:val="003C08F7"/>
    <w:rsid w:val="003C0AAD"/>
    <w:rsid w:val="003C0CC8"/>
    <w:rsid w:val="003C0E4A"/>
    <w:rsid w:val="003C0EC6"/>
    <w:rsid w:val="003C1219"/>
    <w:rsid w:val="003C129B"/>
    <w:rsid w:val="003C1385"/>
    <w:rsid w:val="003C13D8"/>
    <w:rsid w:val="003C16E2"/>
    <w:rsid w:val="003C232B"/>
    <w:rsid w:val="003C283C"/>
    <w:rsid w:val="003C2EFD"/>
    <w:rsid w:val="003C3379"/>
    <w:rsid w:val="003C3DD6"/>
    <w:rsid w:val="003C3F97"/>
    <w:rsid w:val="003C4399"/>
    <w:rsid w:val="003C4B94"/>
    <w:rsid w:val="003C4E2F"/>
    <w:rsid w:val="003C56E6"/>
    <w:rsid w:val="003C585C"/>
    <w:rsid w:val="003C5ABC"/>
    <w:rsid w:val="003C60D6"/>
    <w:rsid w:val="003C6CC7"/>
    <w:rsid w:val="003C6D11"/>
    <w:rsid w:val="003C6F1A"/>
    <w:rsid w:val="003C7210"/>
    <w:rsid w:val="003C725E"/>
    <w:rsid w:val="003C73F0"/>
    <w:rsid w:val="003C761E"/>
    <w:rsid w:val="003C7883"/>
    <w:rsid w:val="003C7FD3"/>
    <w:rsid w:val="003D0133"/>
    <w:rsid w:val="003D0653"/>
    <w:rsid w:val="003D14F7"/>
    <w:rsid w:val="003D1558"/>
    <w:rsid w:val="003D208D"/>
    <w:rsid w:val="003D2130"/>
    <w:rsid w:val="003D21EE"/>
    <w:rsid w:val="003D2636"/>
    <w:rsid w:val="003D2B04"/>
    <w:rsid w:val="003D33BC"/>
    <w:rsid w:val="003D343E"/>
    <w:rsid w:val="003D3C35"/>
    <w:rsid w:val="003D48E9"/>
    <w:rsid w:val="003D4AE2"/>
    <w:rsid w:val="003D4E5E"/>
    <w:rsid w:val="003D5BA8"/>
    <w:rsid w:val="003D5D23"/>
    <w:rsid w:val="003D5E91"/>
    <w:rsid w:val="003D69A1"/>
    <w:rsid w:val="003D76C4"/>
    <w:rsid w:val="003D774C"/>
    <w:rsid w:val="003D78D0"/>
    <w:rsid w:val="003E012A"/>
    <w:rsid w:val="003E05E9"/>
    <w:rsid w:val="003E1365"/>
    <w:rsid w:val="003E1E70"/>
    <w:rsid w:val="003E20FA"/>
    <w:rsid w:val="003E24A3"/>
    <w:rsid w:val="003E2F46"/>
    <w:rsid w:val="003E3843"/>
    <w:rsid w:val="003E3D21"/>
    <w:rsid w:val="003E4A59"/>
    <w:rsid w:val="003E51E1"/>
    <w:rsid w:val="003E5A7C"/>
    <w:rsid w:val="003E5E43"/>
    <w:rsid w:val="003E656A"/>
    <w:rsid w:val="003E6FF6"/>
    <w:rsid w:val="003E7096"/>
    <w:rsid w:val="003E7495"/>
    <w:rsid w:val="003F01DB"/>
    <w:rsid w:val="003F03AA"/>
    <w:rsid w:val="003F0715"/>
    <w:rsid w:val="003F0AF1"/>
    <w:rsid w:val="003F1051"/>
    <w:rsid w:val="003F30F5"/>
    <w:rsid w:val="003F310A"/>
    <w:rsid w:val="003F384C"/>
    <w:rsid w:val="003F3B05"/>
    <w:rsid w:val="003F4026"/>
    <w:rsid w:val="003F4AAB"/>
    <w:rsid w:val="003F5113"/>
    <w:rsid w:val="003F5265"/>
    <w:rsid w:val="003F58DE"/>
    <w:rsid w:val="003F6192"/>
    <w:rsid w:val="003F6AFB"/>
    <w:rsid w:val="003F6B5C"/>
    <w:rsid w:val="003F77EA"/>
    <w:rsid w:val="003F7BC6"/>
    <w:rsid w:val="00400081"/>
    <w:rsid w:val="00400130"/>
    <w:rsid w:val="00400B4D"/>
    <w:rsid w:val="004013C8"/>
    <w:rsid w:val="00401A43"/>
    <w:rsid w:val="00402084"/>
    <w:rsid w:val="00402926"/>
    <w:rsid w:val="00403682"/>
    <w:rsid w:val="0040387A"/>
    <w:rsid w:val="004039EE"/>
    <w:rsid w:val="00403EBC"/>
    <w:rsid w:val="00403F64"/>
    <w:rsid w:val="004040DE"/>
    <w:rsid w:val="00404201"/>
    <w:rsid w:val="004043B1"/>
    <w:rsid w:val="004048C2"/>
    <w:rsid w:val="00404C0F"/>
    <w:rsid w:val="00404C33"/>
    <w:rsid w:val="004053BA"/>
    <w:rsid w:val="0040590B"/>
    <w:rsid w:val="004059CC"/>
    <w:rsid w:val="00405A23"/>
    <w:rsid w:val="00405A9B"/>
    <w:rsid w:val="00405C8C"/>
    <w:rsid w:val="00405D1D"/>
    <w:rsid w:val="00406A08"/>
    <w:rsid w:val="00406ABE"/>
    <w:rsid w:val="00406C09"/>
    <w:rsid w:val="00406C3D"/>
    <w:rsid w:val="004075C8"/>
    <w:rsid w:val="004076B3"/>
    <w:rsid w:val="004077CD"/>
    <w:rsid w:val="00407B5C"/>
    <w:rsid w:val="00410381"/>
    <w:rsid w:val="00410B3B"/>
    <w:rsid w:val="00411019"/>
    <w:rsid w:val="00411856"/>
    <w:rsid w:val="00411BFA"/>
    <w:rsid w:val="0041231D"/>
    <w:rsid w:val="0041241D"/>
    <w:rsid w:val="00412991"/>
    <w:rsid w:val="00412B50"/>
    <w:rsid w:val="00412B6B"/>
    <w:rsid w:val="00413010"/>
    <w:rsid w:val="00413DB4"/>
    <w:rsid w:val="00414020"/>
    <w:rsid w:val="0041419D"/>
    <w:rsid w:val="00414298"/>
    <w:rsid w:val="00414987"/>
    <w:rsid w:val="00414A7E"/>
    <w:rsid w:val="00414BAD"/>
    <w:rsid w:val="00415528"/>
    <w:rsid w:val="00415B28"/>
    <w:rsid w:val="0041648A"/>
    <w:rsid w:val="00416594"/>
    <w:rsid w:val="00417177"/>
    <w:rsid w:val="004174EA"/>
    <w:rsid w:val="004175AF"/>
    <w:rsid w:val="00417BA5"/>
    <w:rsid w:val="00417FBA"/>
    <w:rsid w:val="004200C1"/>
    <w:rsid w:val="0042093B"/>
    <w:rsid w:val="00420B29"/>
    <w:rsid w:val="00420EFA"/>
    <w:rsid w:val="00420FF2"/>
    <w:rsid w:val="00421A6A"/>
    <w:rsid w:val="00421F62"/>
    <w:rsid w:val="004221A4"/>
    <w:rsid w:val="004225B0"/>
    <w:rsid w:val="00422842"/>
    <w:rsid w:val="00422D9A"/>
    <w:rsid w:val="00422EE3"/>
    <w:rsid w:val="00423529"/>
    <w:rsid w:val="0042399E"/>
    <w:rsid w:val="00423A8D"/>
    <w:rsid w:val="00423D96"/>
    <w:rsid w:val="00424453"/>
    <w:rsid w:val="0042456D"/>
    <w:rsid w:val="00424765"/>
    <w:rsid w:val="0042485F"/>
    <w:rsid w:val="00425799"/>
    <w:rsid w:val="00425F22"/>
    <w:rsid w:val="00426685"/>
    <w:rsid w:val="00426AA4"/>
    <w:rsid w:val="00426C48"/>
    <w:rsid w:val="00427177"/>
    <w:rsid w:val="004274E1"/>
    <w:rsid w:val="004275AE"/>
    <w:rsid w:val="0043008F"/>
    <w:rsid w:val="0043033D"/>
    <w:rsid w:val="00430590"/>
    <w:rsid w:val="0043085E"/>
    <w:rsid w:val="00430E04"/>
    <w:rsid w:val="00431C0C"/>
    <w:rsid w:val="004322DE"/>
    <w:rsid w:val="00432E7A"/>
    <w:rsid w:val="0043313A"/>
    <w:rsid w:val="004332D6"/>
    <w:rsid w:val="00433894"/>
    <w:rsid w:val="004340E9"/>
    <w:rsid w:val="004344E6"/>
    <w:rsid w:val="00434792"/>
    <w:rsid w:val="00434901"/>
    <w:rsid w:val="00434CBE"/>
    <w:rsid w:val="004350ED"/>
    <w:rsid w:val="004359B5"/>
    <w:rsid w:val="00435B4B"/>
    <w:rsid w:val="00435B7C"/>
    <w:rsid w:val="004360CD"/>
    <w:rsid w:val="004361A4"/>
    <w:rsid w:val="004366D9"/>
    <w:rsid w:val="004366DF"/>
    <w:rsid w:val="00436AC3"/>
    <w:rsid w:val="00436BD0"/>
    <w:rsid w:val="00436CB9"/>
    <w:rsid w:val="00436EC6"/>
    <w:rsid w:val="004374DD"/>
    <w:rsid w:val="00437B6E"/>
    <w:rsid w:val="00437CA2"/>
    <w:rsid w:val="00437CAD"/>
    <w:rsid w:val="00437EFE"/>
    <w:rsid w:val="00440A15"/>
    <w:rsid w:val="00440E92"/>
    <w:rsid w:val="00441DC7"/>
    <w:rsid w:val="0044205A"/>
    <w:rsid w:val="0044245B"/>
    <w:rsid w:val="00442EB7"/>
    <w:rsid w:val="00443B19"/>
    <w:rsid w:val="0044430D"/>
    <w:rsid w:val="004448EC"/>
    <w:rsid w:val="00444D65"/>
    <w:rsid w:val="00444DF3"/>
    <w:rsid w:val="0044542C"/>
    <w:rsid w:val="00445471"/>
    <w:rsid w:val="00445B7E"/>
    <w:rsid w:val="00445CED"/>
    <w:rsid w:val="0044601B"/>
    <w:rsid w:val="00446312"/>
    <w:rsid w:val="004467A2"/>
    <w:rsid w:val="00446AD9"/>
    <w:rsid w:val="00446D7A"/>
    <w:rsid w:val="00447319"/>
    <w:rsid w:val="0044731C"/>
    <w:rsid w:val="0044769E"/>
    <w:rsid w:val="00447746"/>
    <w:rsid w:val="00447B05"/>
    <w:rsid w:val="00447C39"/>
    <w:rsid w:val="00447DBD"/>
    <w:rsid w:val="00447EA2"/>
    <w:rsid w:val="00450202"/>
    <w:rsid w:val="00450358"/>
    <w:rsid w:val="0045041C"/>
    <w:rsid w:val="00450BBC"/>
    <w:rsid w:val="00450F5F"/>
    <w:rsid w:val="004515C0"/>
    <w:rsid w:val="004517E4"/>
    <w:rsid w:val="004519FD"/>
    <w:rsid w:val="00452170"/>
    <w:rsid w:val="00453079"/>
    <w:rsid w:val="0045330C"/>
    <w:rsid w:val="004543F8"/>
    <w:rsid w:val="0045509A"/>
    <w:rsid w:val="00455176"/>
    <w:rsid w:val="004553DF"/>
    <w:rsid w:val="004554DE"/>
    <w:rsid w:val="0045550B"/>
    <w:rsid w:val="00455D45"/>
    <w:rsid w:val="00455FDE"/>
    <w:rsid w:val="0045616D"/>
    <w:rsid w:val="00456CAD"/>
    <w:rsid w:val="00460099"/>
    <w:rsid w:val="00460552"/>
    <w:rsid w:val="00460742"/>
    <w:rsid w:val="00460B12"/>
    <w:rsid w:val="0046101F"/>
    <w:rsid w:val="004611E9"/>
    <w:rsid w:val="00461261"/>
    <w:rsid w:val="00461F12"/>
    <w:rsid w:val="0046203A"/>
    <w:rsid w:val="004620D5"/>
    <w:rsid w:val="004628EF"/>
    <w:rsid w:val="00462BAF"/>
    <w:rsid w:val="00462D8D"/>
    <w:rsid w:val="004636DD"/>
    <w:rsid w:val="0046389E"/>
    <w:rsid w:val="00463D27"/>
    <w:rsid w:val="004641D4"/>
    <w:rsid w:val="00464A3D"/>
    <w:rsid w:val="004651A4"/>
    <w:rsid w:val="004651F6"/>
    <w:rsid w:val="004657AB"/>
    <w:rsid w:val="0046581E"/>
    <w:rsid w:val="00465E5B"/>
    <w:rsid w:val="004662C4"/>
    <w:rsid w:val="004668B7"/>
    <w:rsid w:val="00466CC9"/>
    <w:rsid w:val="00467218"/>
    <w:rsid w:val="00470589"/>
    <w:rsid w:val="00470760"/>
    <w:rsid w:val="00471847"/>
    <w:rsid w:val="0047257A"/>
    <w:rsid w:val="00472800"/>
    <w:rsid w:val="004728FE"/>
    <w:rsid w:val="00472CED"/>
    <w:rsid w:val="00473BB1"/>
    <w:rsid w:val="00474163"/>
    <w:rsid w:val="0047443F"/>
    <w:rsid w:val="0047574C"/>
    <w:rsid w:val="00475777"/>
    <w:rsid w:val="00475938"/>
    <w:rsid w:val="004759A9"/>
    <w:rsid w:val="0047643A"/>
    <w:rsid w:val="00477131"/>
    <w:rsid w:val="0047729B"/>
    <w:rsid w:val="004773D2"/>
    <w:rsid w:val="004776EA"/>
    <w:rsid w:val="00477B6A"/>
    <w:rsid w:val="004810DE"/>
    <w:rsid w:val="00481637"/>
    <w:rsid w:val="00481B3D"/>
    <w:rsid w:val="00481FF2"/>
    <w:rsid w:val="004823BB"/>
    <w:rsid w:val="00482683"/>
    <w:rsid w:val="00482B91"/>
    <w:rsid w:val="00483497"/>
    <w:rsid w:val="004842DE"/>
    <w:rsid w:val="004844B1"/>
    <w:rsid w:val="00484548"/>
    <w:rsid w:val="004845DA"/>
    <w:rsid w:val="0048467E"/>
    <w:rsid w:val="004847C8"/>
    <w:rsid w:val="00484ABB"/>
    <w:rsid w:val="0048600D"/>
    <w:rsid w:val="00486A84"/>
    <w:rsid w:val="00486BE9"/>
    <w:rsid w:val="00490732"/>
    <w:rsid w:val="00491131"/>
    <w:rsid w:val="004915D6"/>
    <w:rsid w:val="00492823"/>
    <w:rsid w:val="004932EF"/>
    <w:rsid w:val="00493898"/>
    <w:rsid w:val="00493976"/>
    <w:rsid w:val="004942B2"/>
    <w:rsid w:val="00494F2D"/>
    <w:rsid w:val="004951AC"/>
    <w:rsid w:val="0049521C"/>
    <w:rsid w:val="004959C3"/>
    <w:rsid w:val="00496A82"/>
    <w:rsid w:val="00496DD6"/>
    <w:rsid w:val="004A07C7"/>
    <w:rsid w:val="004A0927"/>
    <w:rsid w:val="004A12BF"/>
    <w:rsid w:val="004A1517"/>
    <w:rsid w:val="004A1A26"/>
    <w:rsid w:val="004A1CAF"/>
    <w:rsid w:val="004A1FA0"/>
    <w:rsid w:val="004A2A0C"/>
    <w:rsid w:val="004A31E5"/>
    <w:rsid w:val="004A3970"/>
    <w:rsid w:val="004A453E"/>
    <w:rsid w:val="004A4931"/>
    <w:rsid w:val="004A4DC6"/>
    <w:rsid w:val="004A4F53"/>
    <w:rsid w:val="004A4F5A"/>
    <w:rsid w:val="004A52D6"/>
    <w:rsid w:val="004A541A"/>
    <w:rsid w:val="004A555C"/>
    <w:rsid w:val="004A5719"/>
    <w:rsid w:val="004A5CAC"/>
    <w:rsid w:val="004A6036"/>
    <w:rsid w:val="004A6429"/>
    <w:rsid w:val="004A64C4"/>
    <w:rsid w:val="004A6869"/>
    <w:rsid w:val="004A74C1"/>
    <w:rsid w:val="004A7BFE"/>
    <w:rsid w:val="004B0901"/>
    <w:rsid w:val="004B094B"/>
    <w:rsid w:val="004B0961"/>
    <w:rsid w:val="004B09F7"/>
    <w:rsid w:val="004B0C5A"/>
    <w:rsid w:val="004B0C8B"/>
    <w:rsid w:val="004B19C3"/>
    <w:rsid w:val="004B1A2A"/>
    <w:rsid w:val="004B20FF"/>
    <w:rsid w:val="004B24DC"/>
    <w:rsid w:val="004B26CB"/>
    <w:rsid w:val="004B2F16"/>
    <w:rsid w:val="004B351C"/>
    <w:rsid w:val="004B3CB0"/>
    <w:rsid w:val="004B3D76"/>
    <w:rsid w:val="004B3EA5"/>
    <w:rsid w:val="004B47D2"/>
    <w:rsid w:val="004B499A"/>
    <w:rsid w:val="004B4AC1"/>
    <w:rsid w:val="004B4C26"/>
    <w:rsid w:val="004B4D61"/>
    <w:rsid w:val="004B4DFE"/>
    <w:rsid w:val="004B4F7A"/>
    <w:rsid w:val="004B507A"/>
    <w:rsid w:val="004B516F"/>
    <w:rsid w:val="004B5199"/>
    <w:rsid w:val="004B5968"/>
    <w:rsid w:val="004B5A2E"/>
    <w:rsid w:val="004B5A97"/>
    <w:rsid w:val="004B5B61"/>
    <w:rsid w:val="004B5FD6"/>
    <w:rsid w:val="004B6F88"/>
    <w:rsid w:val="004B6F89"/>
    <w:rsid w:val="004B7563"/>
    <w:rsid w:val="004B7BAF"/>
    <w:rsid w:val="004B7D83"/>
    <w:rsid w:val="004B7E81"/>
    <w:rsid w:val="004B7FFA"/>
    <w:rsid w:val="004C06E0"/>
    <w:rsid w:val="004C142E"/>
    <w:rsid w:val="004C156D"/>
    <w:rsid w:val="004C20EA"/>
    <w:rsid w:val="004C20EC"/>
    <w:rsid w:val="004C24E2"/>
    <w:rsid w:val="004C255D"/>
    <w:rsid w:val="004C2578"/>
    <w:rsid w:val="004C2B43"/>
    <w:rsid w:val="004C3D5F"/>
    <w:rsid w:val="004C3F8B"/>
    <w:rsid w:val="004C3FEB"/>
    <w:rsid w:val="004C459A"/>
    <w:rsid w:val="004C5D5E"/>
    <w:rsid w:val="004C6E2A"/>
    <w:rsid w:val="004C7168"/>
    <w:rsid w:val="004C7945"/>
    <w:rsid w:val="004C7CF4"/>
    <w:rsid w:val="004C7E0D"/>
    <w:rsid w:val="004D0036"/>
    <w:rsid w:val="004D020E"/>
    <w:rsid w:val="004D0229"/>
    <w:rsid w:val="004D0E46"/>
    <w:rsid w:val="004D0FDD"/>
    <w:rsid w:val="004D1312"/>
    <w:rsid w:val="004D1386"/>
    <w:rsid w:val="004D25D8"/>
    <w:rsid w:val="004D26AB"/>
    <w:rsid w:val="004D2C0A"/>
    <w:rsid w:val="004D32E3"/>
    <w:rsid w:val="004D32EE"/>
    <w:rsid w:val="004D3771"/>
    <w:rsid w:val="004D37A1"/>
    <w:rsid w:val="004D3F6E"/>
    <w:rsid w:val="004D49DE"/>
    <w:rsid w:val="004D4B5C"/>
    <w:rsid w:val="004D4EC9"/>
    <w:rsid w:val="004D5280"/>
    <w:rsid w:val="004D5513"/>
    <w:rsid w:val="004D5ECD"/>
    <w:rsid w:val="004D615B"/>
    <w:rsid w:val="004D652A"/>
    <w:rsid w:val="004D7AE0"/>
    <w:rsid w:val="004D7CE1"/>
    <w:rsid w:val="004E063F"/>
    <w:rsid w:val="004E10F4"/>
    <w:rsid w:val="004E122B"/>
    <w:rsid w:val="004E192A"/>
    <w:rsid w:val="004E21E6"/>
    <w:rsid w:val="004E2396"/>
    <w:rsid w:val="004E26C6"/>
    <w:rsid w:val="004E26F3"/>
    <w:rsid w:val="004E37F9"/>
    <w:rsid w:val="004E3DA6"/>
    <w:rsid w:val="004E418A"/>
    <w:rsid w:val="004E4253"/>
    <w:rsid w:val="004E48EE"/>
    <w:rsid w:val="004E4C04"/>
    <w:rsid w:val="004E5721"/>
    <w:rsid w:val="004E6039"/>
    <w:rsid w:val="004E6418"/>
    <w:rsid w:val="004E669F"/>
    <w:rsid w:val="004E6C95"/>
    <w:rsid w:val="004E6EC2"/>
    <w:rsid w:val="004E6F61"/>
    <w:rsid w:val="004E6FBC"/>
    <w:rsid w:val="004E78EB"/>
    <w:rsid w:val="004F0812"/>
    <w:rsid w:val="004F0ADA"/>
    <w:rsid w:val="004F0EA7"/>
    <w:rsid w:val="004F0F8A"/>
    <w:rsid w:val="004F1473"/>
    <w:rsid w:val="004F2923"/>
    <w:rsid w:val="004F29AE"/>
    <w:rsid w:val="004F2AFA"/>
    <w:rsid w:val="004F3166"/>
    <w:rsid w:val="004F332D"/>
    <w:rsid w:val="004F36D0"/>
    <w:rsid w:val="004F3BA4"/>
    <w:rsid w:val="004F3D0E"/>
    <w:rsid w:val="004F3DB1"/>
    <w:rsid w:val="004F4637"/>
    <w:rsid w:val="004F4CBA"/>
    <w:rsid w:val="004F4CF4"/>
    <w:rsid w:val="004F4D30"/>
    <w:rsid w:val="004F4DF6"/>
    <w:rsid w:val="004F55F8"/>
    <w:rsid w:val="004F5985"/>
    <w:rsid w:val="004F5A29"/>
    <w:rsid w:val="004F5BC9"/>
    <w:rsid w:val="004F62C0"/>
    <w:rsid w:val="004F68CF"/>
    <w:rsid w:val="004F6CF9"/>
    <w:rsid w:val="004F71ED"/>
    <w:rsid w:val="004F7316"/>
    <w:rsid w:val="004F755E"/>
    <w:rsid w:val="004F7BE4"/>
    <w:rsid w:val="004F7C40"/>
    <w:rsid w:val="004F7EB4"/>
    <w:rsid w:val="00500B0F"/>
    <w:rsid w:val="00501907"/>
    <w:rsid w:val="00501A00"/>
    <w:rsid w:val="00501E04"/>
    <w:rsid w:val="00502316"/>
    <w:rsid w:val="005024D0"/>
    <w:rsid w:val="00502A88"/>
    <w:rsid w:val="00502FFD"/>
    <w:rsid w:val="005036CA"/>
    <w:rsid w:val="00503D4A"/>
    <w:rsid w:val="00504E7D"/>
    <w:rsid w:val="00505480"/>
    <w:rsid w:val="00505AC4"/>
    <w:rsid w:val="005067A2"/>
    <w:rsid w:val="00506DBD"/>
    <w:rsid w:val="00506FDC"/>
    <w:rsid w:val="00507032"/>
    <w:rsid w:val="00507792"/>
    <w:rsid w:val="00507B0A"/>
    <w:rsid w:val="00507FB1"/>
    <w:rsid w:val="005108A4"/>
    <w:rsid w:val="00510B74"/>
    <w:rsid w:val="0051114A"/>
    <w:rsid w:val="00511316"/>
    <w:rsid w:val="00511378"/>
    <w:rsid w:val="0051145B"/>
    <w:rsid w:val="00511672"/>
    <w:rsid w:val="005116B8"/>
    <w:rsid w:val="005117EB"/>
    <w:rsid w:val="00511C91"/>
    <w:rsid w:val="00511FAC"/>
    <w:rsid w:val="005120D8"/>
    <w:rsid w:val="005125F1"/>
    <w:rsid w:val="005130D8"/>
    <w:rsid w:val="00513843"/>
    <w:rsid w:val="00513A05"/>
    <w:rsid w:val="00513AE8"/>
    <w:rsid w:val="00514561"/>
    <w:rsid w:val="005145C5"/>
    <w:rsid w:val="005145E5"/>
    <w:rsid w:val="00514B1E"/>
    <w:rsid w:val="00514E92"/>
    <w:rsid w:val="00515F90"/>
    <w:rsid w:val="005172C7"/>
    <w:rsid w:val="005178A5"/>
    <w:rsid w:val="0052002B"/>
    <w:rsid w:val="00520977"/>
    <w:rsid w:val="00520ABE"/>
    <w:rsid w:val="00520B91"/>
    <w:rsid w:val="00521363"/>
    <w:rsid w:val="005214B1"/>
    <w:rsid w:val="00521C49"/>
    <w:rsid w:val="00522180"/>
    <w:rsid w:val="00522312"/>
    <w:rsid w:val="005232D5"/>
    <w:rsid w:val="005234C1"/>
    <w:rsid w:val="005234E2"/>
    <w:rsid w:val="00523DF0"/>
    <w:rsid w:val="0052439A"/>
    <w:rsid w:val="00525D5F"/>
    <w:rsid w:val="00525DD2"/>
    <w:rsid w:val="00525FF0"/>
    <w:rsid w:val="00526017"/>
    <w:rsid w:val="005267A4"/>
    <w:rsid w:val="00526975"/>
    <w:rsid w:val="00526A5C"/>
    <w:rsid w:val="00526B50"/>
    <w:rsid w:val="00526ED4"/>
    <w:rsid w:val="00526F9C"/>
    <w:rsid w:val="005272FA"/>
    <w:rsid w:val="0052733D"/>
    <w:rsid w:val="00527668"/>
    <w:rsid w:val="005278FC"/>
    <w:rsid w:val="00527986"/>
    <w:rsid w:val="0053038F"/>
    <w:rsid w:val="00530F04"/>
    <w:rsid w:val="0053173D"/>
    <w:rsid w:val="005319AF"/>
    <w:rsid w:val="00531DC2"/>
    <w:rsid w:val="00531EA6"/>
    <w:rsid w:val="00531ED9"/>
    <w:rsid w:val="00532082"/>
    <w:rsid w:val="0053223C"/>
    <w:rsid w:val="0053245B"/>
    <w:rsid w:val="00532BDD"/>
    <w:rsid w:val="0053317E"/>
    <w:rsid w:val="00533228"/>
    <w:rsid w:val="00533A44"/>
    <w:rsid w:val="00534BAB"/>
    <w:rsid w:val="005350BA"/>
    <w:rsid w:val="00535341"/>
    <w:rsid w:val="00535595"/>
    <w:rsid w:val="00535BCB"/>
    <w:rsid w:val="00535EF3"/>
    <w:rsid w:val="00536018"/>
    <w:rsid w:val="00536102"/>
    <w:rsid w:val="0053610D"/>
    <w:rsid w:val="005363F2"/>
    <w:rsid w:val="00536C67"/>
    <w:rsid w:val="00537908"/>
    <w:rsid w:val="00537EFF"/>
    <w:rsid w:val="005404AD"/>
    <w:rsid w:val="00540653"/>
    <w:rsid w:val="005406BB"/>
    <w:rsid w:val="00541790"/>
    <w:rsid w:val="00541B53"/>
    <w:rsid w:val="00542640"/>
    <w:rsid w:val="005428E6"/>
    <w:rsid w:val="00542BAB"/>
    <w:rsid w:val="005435B1"/>
    <w:rsid w:val="00543B96"/>
    <w:rsid w:val="0054417A"/>
    <w:rsid w:val="00544BBD"/>
    <w:rsid w:val="00544BCC"/>
    <w:rsid w:val="00544C91"/>
    <w:rsid w:val="00545F1D"/>
    <w:rsid w:val="00545F62"/>
    <w:rsid w:val="0054637A"/>
    <w:rsid w:val="0054639F"/>
    <w:rsid w:val="005464C9"/>
    <w:rsid w:val="00547355"/>
    <w:rsid w:val="005505EA"/>
    <w:rsid w:val="00550788"/>
    <w:rsid w:val="005512A8"/>
    <w:rsid w:val="0055170E"/>
    <w:rsid w:val="00551C6E"/>
    <w:rsid w:val="00552F37"/>
    <w:rsid w:val="005534FA"/>
    <w:rsid w:val="005536CD"/>
    <w:rsid w:val="005538F6"/>
    <w:rsid w:val="0055421A"/>
    <w:rsid w:val="0055443D"/>
    <w:rsid w:val="005545C5"/>
    <w:rsid w:val="00554959"/>
    <w:rsid w:val="00554E1C"/>
    <w:rsid w:val="00555274"/>
    <w:rsid w:val="0055531D"/>
    <w:rsid w:val="0055590B"/>
    <w:rsid w:val="00555C33"/>
    <w:rsid w:val="0055603A"/>
    <w:rsid w:val="005560D4"/>
    <w:rsid w:val="00556B02"/>
    <w:rsid w:val="00557078"/>
    <w:rsid w:val="0055742C"/>
    <w:rsid w:val="005577E0"/>
    <w:rsid w:val="00557C39"/>
    <w:rsid w:val="00557FE2"/>
    <w:rsid w:val="005601A6"/>
    <w:rsid w:val="00560564"/>
    <w:rsid w:val="0056065D"/>
    <w:rsid w:val="00560C18"/>
    <w:rsid w:val="00560D5B"/>
    <w:rsid w:val="00560EBD"/>
    <w:rsid w:val="005620A9"/>
    <w:rsid w:val="005620B4"/>
    <w:rsid w:val="00562320"/>
    <w:rsid w:val="0056237A"/>
    <w:rsid w:val="005624EB"/>
    <w:rsid w:val="005626BE"/>
    <w:rsid w:val="00562EA0"/>
    <w:rsid w:val="0056318B"/>
    <w:rsid w:val="00563762"/>
    <w:rsid w:val="00563768"/>
    <w:rsid w:val="00563C2C"/>
    <w:rsid w:val="005641A6"/>
    <w:rsid w:val="0056436F"/>
    <w:rsid w:val="00565644"/>
    <w:rsid w:val="00565E65"/>
    <w:rsid w:val="0056601D"/>
    <w:rsid w:val="005662D5"/>
    <w:rsid w:val="005665DB"/>
    <w:rsid w:val="00566C8A"/>
    <w:rsid w:val="00566C92"/>
    <w:rsid w:val="00566CC3"/>
    <w:rsid w:val="00567067"/>
    <w:rsid w:val="00567441"/>
    <w:rsid w:val="00567963"/>
    <w:rsid w:val="00567B68"/>
    <w:rsid w:val="00567FD4"/>
    <w:rsid w:val="00570550"/>
    <w:rsid w:val="005707F6"/>
    <w:rsid w:val="00570B71"/>
    <w:rsid w:val="00570CA0"/>
    <w:rsid w:val="0057157F"/>
    <w:rsid w:val="00571C6A"/>
    <w:rsid w:val="005729D2"/>
    <w:rsid w:val="00572B83"/>
    <w:rsid w:val="00572DAD"/>
    <w:rsid w:val="00572EA4"/>
    <w:rsid w:val="00572EF2"/>
    <w:rsid w:val="00573030"/>
    <w:rsid w:val="00573770"/>
    <w:rsid w:val="00573AC3"/>
    <w:rsid w:val="00574062"/>
    <w:rsid w:val="00574679"/>
    <w:rsid w:val="0057472B"/>
    <w:rsid w:val="00574D67"/>
    <w:rsid w:val="00574FEF"/>
    <w:rsid w:val="00575472"/>
    <w:rsid w:val="00575691"/>
    <w:rsid w:val="00575E45"/>
    <w:rsid w:val="00575F43"/>
    <w:rsid w:val="00576238"/>
    <w:rsid w:val="00576C48"/>
    <w:rsid w:val="00576F05"/>
    <w:rsid w:val="005772C3"/>
    <w:rsid w:val="005776B6"/>
    <w:rsid w:val="00577CAE"/>
    <w:rsid w:val="00577D53"/>
    <w:rsid w:val="00580E40"/>
    <w:rsid w:val="00580EFD"/>
    <w:rsid w:val="00581070"/>
    <w:rsid w:val="0058123B"/>
    <w:rsid w:val="0058123F"/>
    <w:rsid w:val="0058218E"/>
    <w:rsid w:val="005821CA"/>
    <w:rsid w:val="005825F8"/>
    <w:rsid w:val="0058283F"/>
    <w:rsid w:val="00582D04"/>
    <w:rsid w:val="00582DE9"/>
    <w:rsid w:val="005834F0"/>
    <w:rsid w:val="00583549"/>
    <w:rsid w:val="0058365C"/>
    <w:rsid w:val="00583770"/>
    <w:rsid w:val="00583B0A"/>
    <w:rsid w:val="00583F59"/>
    <w:rsid w:val="0058430E"/>
    <w:rsid w:val="005849A5"/>
    <w:rsid w:val="00584B85"/>
    <w:rsid w:val="00584D38"/>
    <w:rsid w:val="00584F4D"/>
    <w:rsid w:val="005851ED"/>
    <w:rsid w:val="005857D3"/>
    <w:rsid w:val="00585AF1"/>
    <w:rsid w:val="005866CF"/>
    <w:rsid w:val="00586844"/>
    <w:rsid w:val="00586B24"/>
    <w:rsid w:val="00586D13"/>
    <w:rsid w:val="00586FCB"/>
    <w:rsid w:val="0058759B"/>
    <w:rsid w:val="00587F91"/>
    <w:rsid w:val="00590066"/>
    <w:rsid w:val="005902BD"/>
    <w:rsid w:val="005908B9"/>
    <w:rsid w:val="00590DD4"/>
    <w:rsid w:val="00590F09"/>
    <w:rsid w:val="00590FBD"/>
    <w:rsid w:val="0059130E"/>
    <w:rsid w:val="00592138"/>
    <w:rsid w:val="005927D0"/>
    <w:rsid w:val="00594079"/>
    <w:rsid w:val="005940C1"/>
    <w:rsid w:val="0059415A"/>
    <w:rsid w:val="0059492A"/>
    <w:rsid w:val="00594FE0"/>
    <w:rsid w:val="00595043"/>
    <w:rsid w:val="005952E0"/>
    <w:rsid w:val="00595792"/>
    <w:rsid w:val="00596228"/>
    <w:rsid w:val="00596243"/>
    <w:rsid w:val="0059651A"/>
    <w:rsid w:val="005969D0"/>
    <w:rsid w:val="00596B44"/>
    <w:rsid w:val="00596E17"/>
    <w:rsid w:val="00596F49"/>
    <w:rsid w:val="00597329"/>
    <w:rsid w:val="0059780B"/>
    <w:rsid w:val="00597C16"/>
    <w:rsid w:val="00597CB3"/>
    <w:rsid w:val="005A09D6"/>
    <w:rsid w:val="005A0E43"/>
    <w:rsid w:val="005A10FB"/>
    <w:rsid w:val="005A14D1"/>
    <w:rsid w:val="005A17AE"/>
    <w:rsid w:val="005A21B5"/>
    <w:rsid w:val="005A2755"/>
    <w:rsid w:val="005A2867"/>
    <w:rsid w:val="005A3374"/>
    <w:rsid w:val="005A3BD8"/>
    <w:rsid w:val="005A4077"/>
    <w:rsid w:val="005A412C"/>
    <w:rsid w:val="005A4602"/>
    <w:rsid w:val="005A46E8"/>
    <w:rsid w:val="005A4751"/>
    <w:rsid w:val="005A5092"/>
    <w:rsid w:val="005A5455"/>
    <w:rsid w:val="005A55E7"/>
    <w:rsid w:val="005A5744"/>
    <w:rsid w:val="005A5AF2"/>
    <w:rsid w:val="005A6342"/>
    <w:rsid w:val="005A68BD"/>
    <w:rsid w:val="005A68FF"/>
    <w:rsid w:val="005A6B05"/>
    <w:rsid w:val="005A6E4B"/>
    <w:rsid w:val="005A70AF"/>
    <w:rsid w:val="005A714D"/>
    <w:rsid w:val="005A79CB"/>
    <w:rsid w:val="005A7B71"/>
    <w:rsid w:val="005A7D8A"/>
    <w:rsid w:val="005A7F3F"/>
    <w:rsid w:val="005B0ADA"/>
    <w:rsid w:val="005B0F3D"/>
    <w:rsid w:val="005B0F4D"/>
    <w:rsid w:val="005B1233"/>
    <w:rsid w:val="005B14DE"/>
    <w:rsid w:val="005B16BF"/>
    <w:rsid w:val="005B1C5E"/>
    <w:rsid w:val="005B1D0C"/>
    <w:rsid w:val="005B2098"/>
    <w:rsid w:val="005B26BB"/>
    <w:rsid w:val="005B2904"/>
    <w:rsid w:val="005B2DC2"/>
    <w:rsid w:val="005B31E2"/>
    <w:rsid w:val="005B33FF"/>
    <w:rsid w:val="005B3629"/>
    <w:rsid w:val="005B3DC7"/>
    <w:rsid w:val="005B409F"/>
    <w:rsid w:val="005B488C"/>
    <w:rsid w:val="005B48B1"/>
    <w:rsid w:val="005B532D"/>
    <w:rsid w:val="005B55AA"/>
    <w:rsid w:val="005B5A8C"/>
    <w:rsid w:val="005B6568"/>
    <w:rsid w:val="005B686E"/>
    <w:rsid w:val="005B6B58"/>
    <w:rsid w:val="005B7234"/>
    <w:rsid w:val="005B749D"/>
    <w:rsid w:val="005B7BCE"/>
    <w:rsid w:val="005C0195"/>
    <w:rsid w:val="005C0891"/>
    <w:rsid w:val="005C0A0A"/>
    <w:rsid w:val="005C1022"/>
    <w:rsid w:val="005C1322"/>
    <w:rsid w:val="005C1503"/>
    <w:rsid w:val="005C19B3"/>
    <w:rsid w:val="005C1B1A"/>
    <w:rsid w:val="005C1BCA"/>
    <w:rsid w:val="005C1FA5"/>
    <w:rsid w:val="005C273B"/>
    <w:rsid w:val="005C2B92"/>
    <w:rsid w:val="005C2DB2"/>
    <w:rsid w:val="005C367A"/>
    <w:rsid w:val="005C3821"/>
    <w:rsid w:val="005C390F"/>
    <w:rsid w:val="005C4B0F"/>
    <w:rsid w:val="005C4C55"/>
    <w:rsid w:val="005C5958"/>
    <w:rsid w:val="005C5E43"/>
    <w:rsid w:val="005C73EE"/>
    <w:rsid w:val="005C7ACE"/>
    <w:rsid w:val="005C7B40"/>
    <w:rsid w:val="005C7D8F"/>
    <w:rsid w:val="005D02DD"/>
    <w:rsid w:val="005D07F8"/>
    <w:rsid w:val="005D0A28"/>
    <w:rsid w:val="005D1194"/>
    <w:rsid w:val="005D1897"/>
    <w:rsid w:val="005D18C2"/>
    <w:rsid w:val="005D1C79"/>
    <w:rsid w:val="005D1E54"/>
    <w:rsid w:val="005D1FA6"/>
    <w:rsid w:val="005D213C"/>
    <w:rsid w:val="005D278A"/>
    <w:rsid w:val="005D2B3C"/>
    <w:rsid w:val="005D307D"/>
    <w:rsid w:val="005D3185"/>
    <w:rsid w:val="005D318A"/>
    <w:rsid w:val="005D38D9"/>
    <w:rsid w:val="005D3E7E"/>
    <w:rsid w:val="005D4820"/>
    <w:rsid w:val="005D4BCA"/>
    <w:rsid w:val="005D5940"/>
    <w:rsid w:val="005D597F"/>
    <w:rsid w:val="005D5E7A"/>
    <w:rsid w:val="005D6020"/>
    <w:rsid w:val="005D6FAB"/>
    <w:rsid w:val="005D7220"/>
    <w:rsid w:val="005D731E"/>
    <w:rsid w:val="005D76A3"/>
    <w:rsid w:val="005E02F9"/>
    <w:rsid w:val="005E0AC8"/>
    <w:rsid w:val="005E11AC"/>
    <w:rsid w:val="005E146B"/>
    <w:rsid w:val="005E1522"/>
    <w:rsid w:val="005E152E"/>
    <w:rsid w:val="005E1BE2"/>
    <w:rsid w:val="005E244E"/>
    <w:rsid w:val="005E2742"/>
    <w:rsid w:val="005E289F"/>
    <w:rsid w:val="005E319E"/>
    <w:rsid w:val="005E325F"/>
    <w:rsid w:val="005E32C6"/>
    <w:rsid w:val="005E42EB"/>
    <w:rsid w:val="005E4E5B"/>
    <w:rsid w:val="005E54F9"/>
    <w:rsid w:val="005E559A"/>
    <w:rsid w:val="005E56FD"/>
    <w:rsid w:val="005E583E"/>
    <w:rsid w:val="005E58CC"/>
    <w:rsid w:val="005E5B41"/>
    <w:rsid w:val="005E604B"/>
    <w:rsid w:val="005E61DB"/>
    <w:rsid w:val="005E6280"/>
    <w:rsid w:val="005E6403"/>
    <w:rsid w:val="005E668F"/>
    <w:rsid w:val="005E672B"/>
    <w:rsid w:val="005E6B95"/>
    <w:rsid w:val="005E7395"/>
    <w:rsid w:val="005E7515"/>
    <w:rsid w:val="005E7A5A"/>
    <w:rsid w:val="005E7D7F"/>
    <w:rsid w:val="005E7EE3"/>
    <w:rsid w:val="005E7FE5"/>
    <w:rsid w:val="005F1149"/>
    <w:rsid w:val="005F125D"/>
    <w:rsid w:val="005F1BB9"/>
    <w:rsid w:val="005F1FCA"/>
    <w:rsid w:val="005F1FCD"/>
    <w:rsid w:val="005F2483"/>
    <w:rsid w:val="005F255E"/>
    <w:rsid w:val="005F29FD"/>
    <w:rsid w:val="005F31F0"/>
    <w:rsid w:val="005F386A"/>
    <w:rsid w:val="005F3EC8"/>
    <w:rsid w:val="005F40C3"/>
    <w:rsid w:val="005F4529"/>
    <w:rsid w:val="005F45EB"/>
    <w:rsid w:val="005F4847"/>
    <w:rsid w:val="005F4C59"/>
    <w:rsid w:val="005F5572"/>
    <w:rsid w:val="005F5633"/>
    <w:rsid w:val="005F59CD"/>
    <w:rsid w:val="005F5BF5"/>
    <w:rsid w:val="005F5D4A"/>
    <w:rsid w:val="005F609F"/>
    <w:rsid w:val="005F632A"/>
    <w:rsid w:val="005F6417"/>
    <w:rsid w:val="005F64C6"/>
    <w:rsid w:val="005F6C87"/>
    <w:rsid w:val="005F6F16"/>
    <w:rsid w:val="005F70A4"/>
    <w:rsid w:val="005F77F9"/>
    <w:rsid w:val="005F7FE8"/>
    <w:rsid w:val="006000C7"/>
    <w:rsid w:val="00600161"/>
    <w:rsid w:val="006002D0"/>
    <w:rsid w:val="00600718"/>
    <w:rsid w:val="00600924"/>
    <w:rsid w:val="00600EF2"/>
    <w:rsid w:val="00601145"/>
    <w:rsid w:val="00601857"/>
    <w:rsid w:val="00601AEC"/>
    <w:rsid w:val="00601FEB"/>
    <w:rsid w:val="00602A47"/>
    <w:rsid w:val="00602FAA"/>
    <w:rsid w:val="006031D4"/>
    <w:rsid w:val="0060360B"/>
    <w:rsid w:val="00603807"/>
    <w:rsid w:val="00603A64"/>
    <w:rsid w:val="00603E59"/>
    <w:rsid w:val="006041EE"/>
    <w:rsid w:val="0060440E"/>
    <w:rsid w:val="00604CD5"/>
    <w:rsid w:val="0060500B"/>
    <w:rsid w:val="00605493"/>
    <w:rsid w:val="00605677"/>
    <w:rsid w:val="00605960"/>
    <w:rsid w:val="00605A40"/>
    <w:rsid w:val="0060657B"/>
    <w:rsid w:val="006068F5"/>
    <w:rsid w:val="00606B7F"/>
    <w:rsid w:val="00607054"/>
    <w:rsid w:val="006073C1"/>
    <w:rsid w:val="006074D6"/>
    <w:rsid w:val="00607A58"/>
    <w:rsid w:val="00607BEE"/>
    <w:rsid w:val="006104CA"/>
    <w:rsid w:val="00610BA9"/>
    <w:rsid w:val="006114F8"/>
    <w:rsid w:val="00612163"/>
    <w:rsid w:val="006122F5"/>
    <w:rsid w:val="00612325"/>
    <w:rsid w:val="00612A54"/>
    <w:rsid w:val="00612DC1"/>
    <w:rsid w:val="00613634"/>
    <w:rsid w:val="00614BA1"/>
    <w:rsid w:val="00614E4B"/>
    <w:rsid w:val="00615445"/>
    <w:rsid w:val="0061558C"/>
    <w:rsid w:val="006158DA"/>
    <w:rsid w:val="00615AA1"/>
    <w:rsid w:val="00615B65"/>
    <w:rsid w:val="00615D17"/>
    <w:rsid w:val="00615DC6"/>
    <w:rsid w:val="00616A90"/>
    <w:rsid w:val="0061714A"/>
    <w:rsid w:val="00617275"/>
    <w:rsid w:val="00617999"/>
    <w:rsid w:val="00617FDB"/>
    <w:rsid w:val="0062033F"/>
    <w:rsid w:val="006203D9"/>
    <w:rsid w:val="006204E1"/>
    <w:rsid w:val="00620691"/>
    <w:rsid w:val="00620887"/>
    <w:rsid w:val="00620CAB"/>
    <w:rsid w:val="006212B7"/>
    <w:rsid w:val="006213D6"/>
    <w:rsid w:val="006214B9"/>
    <w:rsid w:val="00621AA3"/>
    <w:rsid w:val="00622277"/>
    <w:rsid w:val="006227CD"/>
    <w:rsid w:val="00622937"/>
    <w:rsid w:val="00622955"/>
    <w:rsid w:val="00622AE0"/>
    <w:rsid w:val="00624244"/>
    <w:rsid w:val="00624E02"/>
    <w:rsid w:val="00624E99"/>
    <w:rsid w:val="006250E0"/>
    <w:rsid w:val="0062546E"/>
    <w:rsid w:val="00626437"/>
    <w:rsid w:val="006266A3"/>
    <w:rsid w:val="00626996"/>
    <w:rsid w:val="00627167"/>
    <w:rsid w:val="00627352"/>
    <w:rsid w:val="006279D6"/>
    <w:rsid w:val="00627A99"/>
    <w:rsid w:val="00627CF9"/>
    <w:rsid w:val="00627F05"/>
    <w:rsid w:val="00630030"/>
    <w:rsid w:val="006300EC"/>
    <w:rsid w:val="00631661"/>
    <w:rsid w:val="00631D47"/>
    <w:rsid w:val="00631E4B"/>
    <w:rsid w:val="00632813"/>
    <w:rsid w:val="00632D2B"/>
    <w:rsid w:val="00632EC3"/>
    <w:rsid w:val="006335D9"/>
    <w:rsid w:val="00634AD5"/>
    <w:rsid w:val="00634D49"/>
    <w:rsid w:val="006355B5"/>
    <w:rsid w:val="006358EF"/>
    <w:rsid w:val="00635D1D"/>
    <w:rsid w:val="00635FAA"/>
    <w:rsid w:val="006360FB"/>
    <w:rsid w:val="0063632D"/>
    <w:rsid w:val="00636DB4"/>
    <w:rsid w:val="00636E6F"/>
    <w:rsid w:val="006371E0"/>
    <w:rsid w:val="00637730"/>
    <w:rsid w:val="0063782A"/>
    <w:rsid w:val="0064008D"/>
    <w:rsid w:val="006401BF"/>
    <w:rsid w:val="006405CE"/>
    <w:rsid w:val="00640AF2"/>
    <w:rsid w:val="0064139E"/>
    <w:rsid w:val="00641832"/>
    <w:rsid w:val="00642032"/>
    <w:rsid w:val="00643354"/>
    <w:rsid w:val="006435AF"/>
    <w:rsid w:val="00643731"/>
    <w:rsid w:val="00643DB9"/>
    <w:rsid w:val="006441FF"/>
    <w:rsid w:val="0064465A"/>
    <w:rsid w:val="006446BC"/>
    <w:rsid w:val="006448AF"/>
    <w:rsid w:val="00644B93"/>
    <w:rsid w:val="00644BB8"/>
    <w:rsid w:val="00644CE4"/>
    <w:rsid w:val="00645CA5"/>
    <w:rsid w:val="00645D4B"/>
    <w:rsid w:val="00645DE3"/>
    <w:rsid w:val="0064647A"/>
    <w:rsid w:val="006468BC"/>
    <w:rsid w:val="00646D4D"/>
    <w:rsid w:val="006470C3"/>
    <w:rsid w:val="00647ABF"/>
    <w:rsid w:val="00650243"/>
    <w:rsid w:val="006502FF"/>
    <w:rsid w:val="00650D32"/>
    <w:rsid w:val="00650D44"/>
    <w:rsid w:val="00650D70"/>
    <w:rsid w:val="0065155B"/>
    <w:rsid w:val="006516BB"/>
    <w:rsid w:val="00652377"/>
    <w:rsid w:val="0065243A"/>
    <w:rsid w:val="00652FD4"/>
    <w:rsid w:val="006535E9"/>
    <w:rsid w:val="0065371B"/>
    <w:rsid w:val="006537BA"/>
    <w:rsid w:val="00653F82"/>
    <w:rsid w:val="0065418A"/>
    <w:rsid w:val="0065421D"/>
    <w:rsid w:val="00654571"/>
    <w:rsid w:val="006549E2"/>
    <w:rsid w:val="00654C86"/>
    <w:rsid w:val="00654D33"/>
    <w:rsid w:val="00655880"/>
    <w:rsid w:val="00655BDC"/>
    <w:rsid w:val="00655D07"/>
    <w:rsid w:val="00655D2C"/>
    <w:rsid w:val="00656FB8"/>
    <w:rsid w:val="00657E20"/>
    <w:rsid w:val="0066017D"/>
    <w:rsid w:val="0066033D"/>
    <w:rsid w:val="00660502"/>
    <w:rsid w:val="00660C9F"/>
    <w:rsid w:val="00660D16"/>
    <w:rsid w:val="00661013"/>
    <w:rsid w:val="006615AF"/>
    <w:rsid w:val="00661B5A"/>
    <w:rsid w:val="006623C9"/>
    <w:rsid w:val="00662913"/>
    <w:rsid w:val="006630DC"/>
    <w:rsid w:val="00663255"/>
    <w:rsid w:val="006634C6"/>
    <w:rsid w:val="006636E3"/>
    <w:rsid w:val="00664295"/>
    <w:rsid w:val="006644F6"/>
    <w:rsid w:val="00664B86"/>
    <w:rsid w:val="00664D3E"/>
    <w:rsid w:val="00665926"/>
    <w:rsid w:val="00665EC5"/>
    <w:rsid w:val="00666152"/>
    <w:rsid w:val="00666823"/>
    <w:rsid w:val="00667948"/>
    <w:rsid w:val="00667EC7"/>
    <w:rsid w:val="00670281"/>
    <w:rsid w:val="006705B1"/>
    <w:rsid w:val="006709FE"/>
    <w:rsid w:val="00670AAB"/>
    <w:rsid w:val="00670AC6"/>
    <w:rsid w:val="0067101A"/>
    <w:rsid w:val="006720E1"/>
    <w:rsid w:val="00672436"/>
    <w:rsid w:val="0067279C"/>
    <w:rsid w:val="00672CF9"/>
    <w:rsid w:val="00672E15"/>
    <w:rsid w:val="0067305C"/>
    <w:rsid w:val="006730F9"/>
    <w:rsid w:val="0067371A"/>
    <w:rsid w:val="00673ABE"/>
    <w:rsid w:val="00673C49"/>
    <w:rsid w:val="0067418D"/>
    <w:rsid w:val="006743F6"/>
    <w:rsid w:val="0067488C"/>
    <w:rsid w:val="00674A2C"/>
    <w:rsid w:val="00674F7F"/>
    <w:rsid w:val="006754AF"/>
    <w:rsid w:val="006754B3"/>
    <w:rsid w:val="00675ADD"/>
    <w:rsid w:val="00676041"/>
    <w:rsid w:val="0067689C"/>
    <w:rsid w:val="00676B24"/>
    <w:rsid w:val="006772A1"/>
    <w:rsid w:val="0067766D"/>
    <w:rsid w:val="006776D3"/>
    <w:rsid w:val="0067784C"/>
    <w:rsid w:val="006779FF"/>
    <w:rsid w:val="00677AD1"/>
    <w:rsid w:val="00677AD6"/>
    <w:rsid w:val="00677C40"/>
    <w:rsid w:val="00677DD2"/>
    <w:rsid w:val="00680499"/>
    <w:rsid w:val="006805C9"/>
    <w:rsid w:val="006805F5"/>
    <w:rsid w:val="00680DE7"/>
    <w:rsid w:val="006810C4"/>
    <w:rsid w:val="00681150"/>
    <w:rsid w:val="006813C5"/>
    <w:rsid w:val="00681730"/>
    <w:rsid w:val="006818E7"/>
    <w:rsid w:val="00681FC6"/>
    <w:rsid w:val="00682048"/>
    <w:rsid w:val="00682170"/>
    <w:rsid w:val="00682303"/>
    <w:rsid w:val="00682BE2"/>
    <w:rsid w:val="00682EA4"/>
    <w:rsid w:val="00682F26"/>
    <w:rsid w:val="00683007"/>
    <w:rsid w:val="006832B5"/>
    <w:rsid w:val="00683368"/>
    <w:rsid w:val="006833AA"/>
    <w:rsid w:val="0068356E"/>
    <w:rsid w:val="006836E5"/>
    <w:rsid w:val="00683949"/>
    <w:rsid w:val="00683CDE"/>
    <w:rsid w:val="0068401F"/>
    <w:rsid w:val="0068414F"/>
    <w:rsid w:val="00684189"/>
    <w:rsid w:val="0068438A"/>
    <w:rsid w:val="00684603"/>
    <w:rsid w:val="00684EC0"/>
    <w:rsid w:val="00685642"/>
    <w:rsid w:val="00685C3A"/>
    <w:rsid w:val="0068632B"/>
    <w:rsid w:val="00686661"/>
    <w:rsid w:val="006867CA"/>
    <w:rsid w:val="006868A6"/>
    <w:rsid w:val="00686AD3"/>
    <w:rsid w:val="00686AE5"/>
    <w:rsid w:val="006906BE"/>
    <w:rsid w:val="00691245"/>
    <w:rsid w:val="0069145A"/>
    <w:rsid w:val="0069154D"/>
    <w:rsid w:val="00691A9B"/>
    <w:rsid w:val="00691AD1"/>
    <w:rsid w:val="00691AD4"/>
    <w:rsid w:val="006924FF"/>
    <w:rsid w:val="006926C7"/>
    <w:rsid w:val="00693C68"/>
    <w:rsid w:val="00694718"/>
    <w:rsid w:val="00694DBC"/>
    <w:rsid w:val="00694F99"/>
    <w:rsid w:val="00694FD8"/>
    <w:rsid w:val="006951A3"/>
    <w:rsid w:val="006951D0"/>
    <w:rsid w:val="00695304"/>
    <w:rsid w:val="006954C2"/>
    <w:rsid w:val="006969A5"/>
    <w:rsid w:val="00696E93"/>
    <w:rsid w:val="00697040"/>
    <w:rsid w:val="00697060"/>
    <w:rsid w:val="0069754B"/>
    <w:rsid w:val="006A0206"/>
    <w:rsid w:val="006A0223"/>
    <w:rsid w:val="006A0745"/>
    <w:rsid w:val="006A0F7A"/>
    <w:rsid w:val="006A0F8D"/>
    <w:rsid w:val="006A1B6B"/>
    <w:rsid w:val="006A1C9F"/>
    <w:rsid w:val="006A238C"/>
    <w:rsid w:val="006A238F"/>
    <w:rsid w:val="006A2593"/>
    <w:rsid w:val="006A2635"/>
    <w:rsid w:val="006A2892"/>
    <w:rsid w:val="006A2AD2"/>
    <w:rsid w:val="006A34F3"/>
    <w:rsid w:val="006A3F55"/>
    <w:rsid w:val="006A433D"/>
    <w:rsid w:val="006A449B"/>
    <w:rsid w:val="006A47FB"/>
    <w:rsid w:val="006A4854"/>
    <w:rsid w:val="006A48F5"/>
    <w:rsid w:val="006A49AC"/>
    <w:rsid w:val="006A4C7E"/>
    <w:rsid w:val="006A4D0A"/>
    <w:rsid w:val="006A4D53"/>
    <w:rsid w:val="006A4DEA"/>
    <w:rsid w:val="006A5000"/>
    <w:rsid w:val="006A5085"/>
    <w:rsid w:val="006A5140"/>
    <w:rsid w:val="006A53C1"/>
    <w:rsid w:val="006A5623"/>
    <w:rsid w:val="006A63EB"/>
    <w:rsid w:val="006A6E67"/>
    <w:rsid w:val="006A70FC"/>
    <w:rsid w:val="006A737E"/>
    <w:rsid w:val="006A758F"/>
    <w:rsid w:val="006A76BE"/>
    <w:rsid w:val="006B001D"/>
    <w:rsid w:val="006B15DA"/>
    <w:rsid w:val="006B1A86"/>
    <w:rsid w:val="006B1F2F"/>
    <w:rsid w:val="006B25D2"/>
    <w:rsid w:val="006B2738"/>
    <w:rsid w:val="006B2AB0"/>
    <w:rsid w:val="006B3097"/>
    <w:rsid w:val="006B3269"/>
    <w:rsid w:val="006B3382"/>
    <w:rsid w:val="006B3C59"/>
    <w:rsid w:val="006B3DEE"/>
    <w:rsid w:val="006B3EE9"/>
    <w:rsid w:val="006B3FFB"/>
    <w:rsid w:val="006B4003"/>
    <w:rsid w:val="006B4AA5"/>
    <w:rsid w:val="006B4D37"/>
    <w:rsid w:val="006B4E3C"/>
    <w:rsid w:val="006B552C"/>
    <w:rsid w:val="006B58CD"/>
    <w:rsid w:val="006B5A37"/>
    <w:rsid w:val="006B5A51"/>
    <w:rsid w:val="006B61D1"/>
    <w:rsid w:val="006B6B64"/>
    <w:rsid w:val="006B6C49"/>
    <w:rsid w:val="006B6F34"/>
    <w:rsid w:val="006B6F98"/>
    <w:rsid w:val="006B7394"/>
    <w:rsid w:val="006B73D7"/>
    <w:rsid w:val="006B79C2"/>
    <w:rsid w:val="006B7B7C"/>
    <w:rsid w:val="006B7C75"/>
    <w:rsid w:val="006B7DC4"/>
    <w:rsid w:val="006C0560"/>
    <w:rsid w:val="006C0B0B"/>
    <w:rsid w:val="006C1040"/>
    <w:rsid w:val="006C112E"/>
    <w:rsid w:val="006C1531"/>
    <w:rsid w:val="006C1C84"/>
    <w:rsid w:val="006C1CB7"/>
    <w:rsid w:val="006C1DA8"/>
    <w:rsid w:val="006C2791"/>
    <w:rsid w:val="006C2820"/>
    <w:rsid w:val="006C2D78"/>
    <w:rsid w:val="006C2FDE"/>
    <w:rsid w:val="006C329E"/>
    <w:rsid w:val="006C4217"/>
    <w:rsid w:val="006C4229"/>
    <w:rsid w:val="006C4789"/>
    <w:rsid w:val="006C47AF"/>
    <w:rsid w:val="006C482D"/>
    <w:rsid w:val="006C4AA1"/>
    <w:rsid w:val="006C4CA7"/>
    <w:rsid w:val="006C5391"/>
    <w:rsid w:val="006C56C3"/>
    <w:rsid w:val="006C56C9"/>
    <w:rsid w:val="006C5B0B"/>
    <w:rsid w:val="006C6451"/>
    <w:rsid w:val="006C6807"/>
    <w:rsid w:val="006C6BB5"/>
    <w:rsid w:val="006C7255"/>
    <w:rsid w:val="006C750A"/>
    <w:rsid w:val="006C7E22"/>
    <w:rsid w:val="006D009E"/>
    <w:rsid w:val="006D02E4"/>
    <w:rsid w:val="006D06DA"/>
    <w:rsid w:val="006D0813"/>
    <w:rsid w:val="006D0B92"/>
    <w:rsid w:val="006D0E04"/>
    <w:rsid w:val="006D104B"/>
    <w:rsid w:val="006D1201"/>
    <w:rsid w:val="006D1D62"/>
    <w:rsid w:val="006D1DFC"/>
    <w:rsid w:val="006D225C"/>
    <w:rsid w:val="006D28AC"/>
    <w:rsid w:val="006D2C68"/>
    <w:rsid w:val="006D2E8D"/>
    <w:rsid w:val="006D328A"/>
    <w:rsid w:val="006D3380"/>
    <w:rsid w:val="006D3609"/>
    <w:rsid w:val="006D3F0B"/>
    <w:rsid w:val="006D40D4"/>
    <w:rsid w:val="006D41D2"/>
    <w:rsid w:val="006D4247"/>
    <w:rsid w:val="006D45AC"/>
    <w:rsid w:val="006D4B82"/>
    <w:rsid w:val="006D5EB9"/>
    <w:rsid w:val="006D64C2"/>
    <w:rsid w:val="006D6A23"/>
    <w:rsid w:val="006D6A9A"/>
    <w:rsid w:val="006D7642"/>
    <w:rsid w:val="006D76DD"/>
    <w:rsid w:val="006D7C82"/>
    <w:rsid w:val="006D7EEC"/>
    <w:rsid w:val="006E0050"/>
    <w:rsid w:val="006E042E"/>
    <w:rsid w:val="006E0A1F"/>
    <w:rsid w:val="006E0D18"/>
    <w:rsid w:val="006E1294"/>
    <w:rsid w:val="006E138C"/>
    <w:rsid w:val="006E13CD"/>
    <w:rsid w:val="006E1862"/>
    <w:rsid w:val="006E1C46"/>
    <w:rsid w:val="006E1CE6"/>
    <w:rsid w:val="006E21E1"/>
    <w:rsid w:val="006E2A3F"/>
    <w:rsid w:val="006E320F"/>
    <w:rsid w:val="006E3479"/>
    <w:rsid w:val="006E356E"/>
    <w:rsid w:val="006E39A0"/>
    <w:rsid w:val="006E3DF6"/>
    <w:rsid w:val="006E41DE"/>
    <w:rsid w:val="006E473E"/>
    <w:rsid w:val="006E476B"/>
    <w:rsid w:val="006E4A56"/>
    <w:rsid w:val="006E507A"/>
    <w:rsid w:val="006E58BC"/>
    <w:rsid w:val="006E677B"/>
    <w:rsid w:val="006E67E7"/>
    <w:rsid w:val="006E74D9"/>
    <w:rsid w:val="006E7758"/>
    <w:rsid w:val="006F0006"/>
    <w:rsid w:val="006F0198"/>
    <w:rsid w:val="006F048E"/>
    <w:rsid w:val="006F0714"/>
    <w:rsid w:val="006F08AF"/>
    <w:rsid w:val="006F1102"/>
    <w:rsid w:val="006F112E"/>
    <w:rsid w:val="006F12E7"/>
    <w:rsid w:val="006F1419"/>
    <w:rsid w:val="006F15E7"/>
    <w:rsid w:val="006F167D"/>
    <w:rsid w:val="006F192C"/>
    <w:rsid w:val="006F2B04"/>
    <w:rsid w:val="006F2B82"/>
    <w:rsid w:val="006F321F"/>
    <w:rsid w:val="006F3373"/>
    <w:rsid w:val="006F3572"/>
    <w:rsid w:val="006F38FE"/>
    <w:rsid w:val="006F3C03"/>
    <w:rsid w:val="006F3D5E"/>
    <w:rsid w:val="006F3F81"/>
    <w:rsid w:val="006F40F9"/>
    <w:rsid w:val="006F4398"/>
    <w:rsid w:val="006F4454"/>
    <w:rsid w:val="006F50C5"/>
    <w:rsid w:val="006F58C3"/>
    <w:rsid w:val="006F5C40"/>
    <w:rsid w:val="006F5E05"/>
    <w:rsid w:val="006F614E"/>
    <w:rsid w:val="006F62D0"/>
    <w:rsid w:val="006F6BEA"/>
    <w:rsid w:val="006F704D"/>
    <w:rsid w:val="006F7B7F"/>
    <w:rsid w:val="007009C2"/>
    <w:rsid w:val="00700E92"/>
    <w:rsid w:val="00701016"/>
    <w:rsid w:val="007016AF"/>
    <w:rsid w:val="0070175F"/>
    <w:rsid w:val="00701800"/>
    <w:rsid w:val="00701C1E"/>
    <w:rsid w:val="007022F9"/>
    <w:rsid w:val="007029E0"/>
    <w:rsid w:val="00702B0F"/>
    <w:rsid w:val="00702FFC"/>
    <w:rsid w:val="007030C8"/>
    <w:rsid w:val="007030D1"/>
    <w:rsid w:val="00703449"/>
    <w:rsid w:val="007034C8"/>
    <w:rsid w:val="00703660"/>
    <w:rsid w:val="0070374D"/>
    <w:rsid w:val="00703B8B"/>
    <w:rsid w:val="00704437"/>
    <w:rsid w:val="007046F6"/>
    <w:rsid w:val="00705F4B"/>
    <w:rsid w:val="0070614D"/>
    <w:rsid w:val="00706372"/>
    <w:rsid w:val="0070685D"/>
    <w:rsid w:val="00706DB1"/>
    <w:rsid w:val="00706F0D"/>
    <w:rsid w:val="007074A4"/>
    <w:rsid w:val="00707570"/>
    <w:rsid w:val="00707588"/>
    <w:rsid w:val="00707A02"/>
    <w:rsid w:val="0071031D"/>
    <w:rsid w:val="00710790"/>
    <w:rsid w:val="007109AF"/>
    <w:rsid w:val="00710C49"/>
    <w:rsid w:val="00710D9F"/>
    <w:rsid w:val="00710DBE"/>
    <w:rsid w:val="00710EC6"/>
    <w:rsid w:val="00710F93"/>
    <w:rsid w:val="00711554"/>
    <w:rsid w:val="00711D83"/>
    <w:rsid w:val="00711F65"/>
    <w:rsid w:val="007121F3"/>
    <w:rsid w:val="007127DC"/>
    <w:rsid w:val="00712B0D"/>
    <w:rsid w:val="00712EC3"/>
    <w:rsid w:val="00713D54"/>
    <w:rsid w:val="00713D95"/>
    <w:rsid w:val="00714721"/>
    <w:rsid w:val="0071487C"/>
    <w:rsid w:val="00714EB9"/>
    <w:rsid w:val="00715557"/>
    <w:rsid w:val="00715A1B"/>
    <w:rsid w:val="00715B39"/>
    <w:rsid w:val="00715E34"/>
    <w:rsid w:val="00716011"/>
    <w:rsid w:val="00716424"/>
    <w:rsid w:val="00716585"/>
    <w:rsid w:val="007168CD"/>
    <w:rsid w:val="00716B1C"/>
    <w:rsid w:val="007173C6"/>
    <w:rsid w:val="0071757E"/>
    <w:rsid w:val="00717587"/>
    <w:rsid w:val="00717D1D"/>
    <w:rsid w:val="00717EAB"/>
    <w:rsid w:val="00717FDA"/>
    <w:rsid w:val="0072009B"/>
    <w:rsid w:val="007202FE"/>
    <w:rsid w:val="007205AB"/>
    <w:rsid w:val="007208A5"/>
    <w:rsid w:val="00720946"/>
    <w:rsid w:val="00720B71"/>
    <w:rsid w:val="00720BA2"/>
    <w:rsid w:val="00720E18"/>
    <w:rsid w:val="00720E39"/>
    <w:rsid w:val="00720EE3"/>
    <w:rsid w:val="0072115C"/>
    <w:rsid w:val="007215DC"/>
    <w:rsid w:val="00721E53"/>
    <w:rsid w:val="00722608"/>
    <w:rsid w:val="00722760"/>
    <w:rsid w:val="0072277E"/>
    <w:rsid w:val="00722925"/>
    <w:rsid w:val="00723672"/>
    <w:rsid w:val="0072419D"/>
    <w:rsid w:val="007244CB"/>
    <w:rsid w:val="0072456D"/>
    <w:rsid w:val="007247DA"/>
    <w:rsid w:val="00724F4E"/>
    <w:rsid w:val="00725496"/>
    <w:rsid w:val="00725565"/>
    <w:rsid w:val="0072679D"/>
    <w:rsid w:val="00726B2B"/>
    <w:rsid w:val="00726E9E"/>
    <w:rsid w:val="007273CE"/>
    <w:rsid w:val="00730126"/>
    <w:rsid w:val="007305B8"/>
    <w:rsid w:val="0073066F"/>
    <w:rsid w:val="00730D6C"/>
    <w:rsid w:val="00731A7B"/>
    <w:rsid w:val="00731FCA"/>
    <w:rsid w:val="007326DD"/>
    <w:rsid w:val="0073328E"/>
    <w:rsid w:val="00733292"/>
    <w:rsid w:val="0073388D"/>
    <w:rsid w:val="00733D2B"/>
    <w:rsid w:val="00733F40"/>
    <w:rsid w:val="00734035"/>
    <w:rsid w:val="007346E1"/>
    <w:rsid w:val="00734B8F"/>
    <w:rsid w:val="00734D93"/>
    <w:rsid w:val="00735157"/>
    <w:rsid w:val="0073533A"/>
    <w:rsid w:val="0073585F"/>
    <w:rsid w:val="00735882"/>
    <w:rsid w:val="007359AC"/>
    <w:rsid w:val="00735D6D"/>
    <w:rsid w:val="00735DB1"/>
    <w:rsid w:val="00735F43"/>
    <w:rsid w:val="00736AE3"/>
    <w:rsid w:val="00736D08"/>
    <w:rsid w:val="0073704F"/>
    <w:rsid w:val="00737112"/>
    <w:rsid w:val="00740014"/>
    <w:rsid w:val="00740773"/>
    <w:rsid w:val="0074097E"/>
    <w:rsid w:val="0074101B"/>
    <w:rsid w:val="00741982"/>
    <w:rsid w:val="00741DE6"/>
    <w:rsid w:val="00741F61"/>
    <w:rsid w:val="007420DF"/>
    <w:rsid w:val="0074229D"/>
    <w:rsid w:val="007424CE"/>
    <w:rsid w:val="00742501"/>
    <w:rsid w:val="0074286A"/>
    <w:rsid w:val="0074291A"/>
    <w:rsid w:val="00742A23"/>
    <w:rsid w:val="00742E2B"/>
    <w:rsid w:val="0074346E"/>
    <w:rsid w:val="007435E2"/>
    <w:rsid w:val="00743CA8"/>
    <w:rsid w:val="00744997"/>
    <w:rsid w:val="00745412"/>
    <w:rsid w:val="0074552E"/>
    <w:rsid w:val="00745899"/>
    <w:rsid w:val="00745C33"/>
    <w:rsid w:val="007463BF"/>
    <w:rsid w:val="0074660E"/>
    <w:rsid w:val="007474F7"/>
    <w:rsid w:val="00750455"/>
    <w:rsid w:val="00750C5E"/>
    <w:rsid w:val="00750D0C"/>
    <w:rsid w:val="00751436"/>
    <w:rsid w:val="00751B42"/>
    <w:rsid w:val="0075202E"/>
    <w:rsid w:val="00752287"/>
    <w:rsid w:val="007523EC"/>
    <w:rsid w:val="0075268A"/>
    <w:rsid w:val="00752CD6"/>
    <w:rsid w:val="007531B5"/>
    <w:rsid w:val="00753414"/>
    <w:rsid w:val="007534FF"/>
    <w:rsid w:val="0075362D"/>
    <w:rsid w:val="00753DED"/>
    <w:rsid w:val="00753ECB"/>
    <w:rsid w:val="007540E6"/>
    <w:rsid w:val="007549EC"/>
    <w:rsid w:val="00754A11"/>
    <w:rsid w:val="00754A12"/>
    <w:rsid w:val="00757483"/>
    <w:rsid w:val="00757ACE"/>
    <w:rsid w:val="00757F5E"/>
    <w:rsid w:val="00760D7F"/>
    <w:rsid w:val="007610BE"/>
    <w:rsid w:val="00761686"/>
    <w:rsid w:val="00761696"/>
    <w:rsid w:val="00761C3B"/>
    <w:rsid w:val="00761C71"/>
    <w:rsid w:val="00762295"/>
    <w:rsid w:val="00762DF4"/>
    <w:rsid w:val="00762FB2"/>
    <w:rsid w:val="00763B61"/>
    <w:rsid w:val="0076401F"/>
    <w:rsid w:val="007640E7"/>
    <w:rsid w:val="00764445"/>
    <w:rsid w:val="007644E6"/>
    <w:rsid w:val="007645FD"/>
    <w:rsid w:val="00764D9D"/>
    <w:rsid w:val="0076509B"/>
    <w:rsid w:val="007651A9"/>
    <w:rsid w:val="007653BE"/>
    <w:rsid w:val="0076551B"/>
    <w:rsid w:val="00765615"/>
    <w:rsid w:val="007657B3"/>
    <w:rsid w:val="00765F2E"/>
    <w:rsid w:val="0076679D"/>
    <w:rsid w:val="007667FD"/>
    <w:rsid w:val="00766828"/>
    <w:rsid w:val="007669D0"/>
    <w:rsid w:val="0077009F"/>
    <w:rsid w:val="00770728"/>
    <w:rsid w:val="007708F4"/>
    <w:rsid w:val="00770A28"/>
    <w:rsid w:val="00771161"/>
    <w:rsid w:val="007719BD"/>
    <w:rsid w:val="00771AD0"/>
    <w:rsid w:val="00772099"/>
    <w:rsid w:val="00772195"/>
    <w:rsid w:val="0077261F"/>
    <w:rsid w:val="00774C1F"/>
    <w:rsid w:val="00774E7E"/>
    <w:rsid w:val="00775325"/>
    <w:rsid w:val="0077595D"/>
    <w:rsid w:val="00776CF2"/>
    <w:rsid w:val="007770E6"/>
    <w:rsid w:val="00777280"/>
    <w:rsid w:val="00777320"/>
    <w:rsid w:val="00777911"/>
    <w:rsid w:val="00777CE7"/>
    <w:rsid w:val="007805F1"/>
    <w:rsid w:val="0078101D"/>
    <w:rsid w:val="007810E4"/>
    <w:rsid w:val="00781AB9"/>
    <w:rsid w:val="00782612"/>
    <w:rsid w:val="007827D2"/>
    <w:rsid w:val="00782C3E"/>
    <w:rsid w:val="00782D72"/>
    <w:rsid w:val="00782FF6"/>
    <w:rsid w:val="007832D1"/>
    <w:rsid w:val="0078331D"/>
    <w:rsid w:val="00783774"/>
    <w:rsid w:val="007838BE"/>
    <w:rsid w:val="00783991"/>
    <w:rsid w:val="00783F60"/>
    <w:rsid w:val="007841FC"/>
    <w:rsid w:val="007845DE"/>
    <w:rsid w:val="00784CFE"/>
    <w:rsid w:val="00784E0A"/>
    <w:rsid w:val="007851B6"/>
    <w:rsid w:val="0078600E"/>
    <w:rsid w:val="00786070"/>
    <w:rsid w:val="00786382"/>
    <w:rsid w:val="00786CBD"/>
    <w:rsid w:val="00786E41"/>
    <w:rsid w:val="00787305"/>
    <w:rsid w:val="00790A2F"/>
    <w:rsid w:val="00790A64"/>
    <w:rsid w:val="00790C7D"/>
    <w:rsid w:val="00790F32"/>
    <w:rsid w:val="00791046"/>
    <w:rsid w:val="00791477"/>
    <w:rsid w:val="0079166B"/>
    <w:rsid w:val="007917B4"/>
    <w:rsid w:val="00791CE4"/>
    <w:rsid w:val="007928B2"/>
    <w:rsid w:val="007928E6"/>
    <w:rsid w:val="00792D7C"/>
    <w:rsid w:val="00792FA6"/>
    <w:rsid w:val="0079341F"/>
    <w:rsid w:val="0079355E"/>
    <w:rsid w:val="00793CE3"/>
    <w:rsid w:val="00794026"/>
    <w:rsid w:val="007941F8"/>
    <w:rsid w:val="00795472"/>
    <w:rsid w:val="00795D26"/>
    <w:rsid w:val="00795E86"/>
    <w:rsid w:val="00796EB7"/>
    <w:rsid w:val="007971B1"/>
    <w:rsid w:val="0079745A"/>
    <w:rsid w:val="007A00F6"/>
    <w:rsid w:val="007A0235"/>
    <w:rsid w:val="007A0462"/>
    <w:rsid w:val="007A0AC4"/>
    <w:rsid w:val="007A0C0E"/>
    <w:rsid w:val="007A1223"/>
    <w:rsid w:val="007A1879"/>
    <w:rsid w:val="007A191A"/>
    <w:rsid w:val="007A2509"/>
    <w:rsid w:val="007A2F10"/>
    <w:rsid w:val="007A32F1"/>
    <w:rsid w:val="007A3655"/>
    <w:rsid w:val="007A3FE7"/>
    <w:rsid w:val="007A40B8"/>
    <w:rsid w:val="007A468B"/>
    <w:rsid w:val="007A4799"/>
    <w:rsid w:val="007A47DE"/>
    <w:rsid w:val="007A4A91"/>
    <w:rsid w:val="007A51B3"/>
    <w:rsid w:val="007A5733"/>
    <w:rsid w:val="007A57A8"/>
    <w:rsid w:val="007A5DB7"/>
    <w:rsid w:val="007A65A3"/>
    <w:rsid w:val="007A7879"/>
    <w:rsid w:val="007A7D4A"/>
    <w:rsid w:val="007B08DD"/>
    <w:rsid w:val="007B0A89"/>
    <w:rsid w:val="007B14CB"/>
    <w:rsid w:val="007B167E"/>
    <w:rsid w:val="007B2214"/>
    <w:rsid w:val="007B233E"/>
    <w:rsid w:val="007B2383"/>
    <w:rsid w:val="007B270E"/>
    <w:rsid w:val="007B2B82"/>
    <w:rsid w:val="007B2BB7"/>
    <w:rsid w:val="007B2DBC"/>
    <w:rsid w:val="007B4589"/>
    <w:rsid w:val="007B46CF"/>
    <w:rsid w:val="007B4FE4"/>
    <w:rsid w:val="007B500E"/>
    <w:rsid w:val="007B5294"/>
    <w:rsid w:val="007B555D"/>
    <w:rsid w:val="007B6147"/>
    <w:rsid w:val="007B63AE"/>
    <w:rsid w:val="007B699C"/>
    <w:rsid w:val="007B71EA"/>
    <w:rsid w:val="007B73C7"/>
    <w:rsid w:val="007B7CD1"/>
    <w:rsid w:val="007C04A2"/>
    <w:rsid w:val="007C0D15"/>
    <w:rsid w:val="007C0FF6"/>
    <w:rsid w:val="007C1365"/>
    <w:rsid w:val="007C18A1"/>
    <w:rsid w:val="007C1BEE"/>
    <w:rsid w:val="007C1DFF"/>
    <w:rsid w:val="007C1EA2"/>
    <w:rsid w:val="007C25AA"/>
    <w:rsid w:val="007C3053"/>
    <w:rsid w:val="007C3358"/>
    <w:rsid w:val="007C367E"/>
    <w:rsid w:val="007C3DE9"/>
    <w:rsid w:val="007C472A"/>
    <w:rsid w:val="007C49BD"/>
    <w:rsid w:val="007C4C1D"/>
    <w:rsid w:val="007C4EC4"/>
    <w:rsid w:val="007C52E6"/>
    <w:rsid w:val="007C53D8"/>
    <w:rsid w:val="007C53FA"/>
    <w:rsid w:val="007C63BE"/>
    <w:rsid w:val="007C66A7"/>
    <w:rsid w:val="007C7030"/>
    <w:rsid w:val="007C7422"/>
    <w:rsid w:val="007C74F7"/>
    <w:rsid w:val="007C7D9B"/>
    <w:rsid w:val="007D014A"/>
    <w:rsid w:val="007D055B"/>
    <w:rsid w:val="007D0E70"/>
    <w:rsid w:val="007D1279"/>
    <w:rsid w:val="007D1302"/>
    <w:rsid w:val="007D24B0"/>
    <w:rsid w:val="007D2EE2"/>
    <w:rsid w:val="007D31A1"/>
    <w:rsid w:val="007D31F8"/>
    <w:rsid w:val="007D38E1"/>
    <w:rsid w:val="007D3C6A"/>
    <w:rsid w:val="007D4649"/>
    <w:rsid w:val="007D51FD"/>
    <w:rsid w:val="007D5409"/>
    <w:rsid w:val="007D54E7"/>
    <w:rsid w:val="007D567E"/>
    <w:rsid w:val="007D578A"/>
    <w:rsid w:val="007D62DD"/>
    <w:rsid w:val="007D6593"/>
    <w:rsid w:val="007D66EA"/>
    <w:rsid w:val="007D6CA8"/>
    <w:rsid w:val="007D7040"/>
    <w:rsid w:val="007D71C1"/>
    <w:rsid w:val="007D71F0"/>
    <w:rsid w:val="007D7285"/>
    <w:rsid w:val="007D728A"/>
    <w:rsid w:val="007D7439"/>
    <w:rsid w:val="007D7443"/>
    <w:rsid w:val="007D7EBB"/>
    <w:rsid w:val="007E02FF"/>
    <w:rsid w:val="007E0531"/>
    <w:rsid w:val="007E08E8"/>
    <w:rsid w:val="007E1866"/>
    <w:rsid w:val="007E1FB4"/>
    <w:rsid w:val="007E2189"/>
    <w:rsid w:val="007E2D44"/>
    <w:rsid w:val="007E400C"/>
    <w:rsid w:val="007E4062"/>
    <w:rsid w:val="007E4443"/>
    <w:rsid w:val="007E48D4"/>
    <w:rsid w:val="007E494D"/>
    <w:rsid w:val="007E5015"/>
    <w:rsid w:val="007E5383"/>
    <w:rsid w:val="007E59CC"/>
    <w:rsid w:val="007E5C42"/>
    <w:rsid w:val="007E6A34"/>
    <w:rsid w:val="007E6AB9"/>
    <w:rsid w:val="007E6F2D"/>
    <w:rsid w:val="007E75BF"/>
    <w:rsid w:val="007E7DCF"/>
    <w:rsid w:val="007F008F"/>
    <w:rsid w:val="007F024A"/>
    <w:rsid w:val="007F0E23"/>
    <w:rsid w:val="007F190F"/>
    <w:rsid w:val="007F2BF2"/>
    <w:rsid w:val="007F2D8C"/>
    <w:rsid w:val="007F2F03"/>
    <w:rsid w:val="007F33F5"/>
    <w:rsid w:val="007F34D5"/>
    <w:rsid w:val="007F378A"/>
    <w:rsid w:val="007F3BC5"/>
    <w:rsid w:val="007F4886"/>
    <w:rsid w:val="007F4D9B"/>
    <w:rsid w:val="007F5405"/>
    <w:rsid w:val="007F552E"/>
    <w:rsid w:val="007F553B"/>
    <w:rsid w:val="007F5B68"/>
    <w:rsid w:val="007F5C55"/>
    <w:rsid w:val="007F666A"/>
    <w:rsid w:val="007F679D"/>
    <w:rsid w:val="007F6DDC"/>
    <w:rsid w:val="007F7060"/>
    <w:rsid w:val="007F7475"/>
    <w:rsid w:val="007F74A9"/>
    <w:rsid w:val="007F7A19"/>
    <w:rsid w:val="00800227"/>
    <w:rsid w:val="00800723"/>
    <w:rsid w:val="00800CCE"/>
    <w:rsid w:val="00801045"/>
    <w:rsid w:val="008013F4"/>
    <w:rsid w:val="00801619"/>
    <w:rsid w:val="00801F65"/>
    <w:rsid w:val="008023D5"/>
    <w:rsid w:val="0080248E"/>
    <w:rsid w:val="00803A95"/>
    <w:rsid w:val="00804AC6"/>
    <w:rsid w:val="00804C58"/>
    <w:rsid w:val="00804DE8"/>
    <w:rsid w:val="00804DF5"/>
    <w:rsid w:val="008059F3"/>
    <w:rsid w:val="00805A0E"/>
    <w:rsid w:val="00805CEC"/>
    <w:rsid w:val="0080657B"/>
    <w:rsid w:val="00807171"/>
    <w:rsid w:val="0081044E"/>
    <w:rsid w:val="00810509"/>
    <w:rsid w:val="0081078F"/>
    <w:rsid w:val="0081146B"/>
    <w:rsid w:val="00811472"/>
    <w:rsid w:val="008115F0"/>
    <w:rsid w:val="00811A5B"/>
    <w:rsid w:val="00811B56"/>
    <w:rsid w:val="008123C9"/>
    <w:rsid w:val="00812492"/>
    <w:rsid w:val="008127A8"/>
    <w:rsid w:val="00812D42"/>
    <w:rsid w:val="008136EE"/>
    <w:rsid w:val="00814349"/>
    <w:rsid w:val="0081464D"/>
    <w:rsid w:val="008146B5"/>
    <w:rsid w:val="00814E28"/>
    <w:rsid w:val="00814F03"/>
    <w:rsid w:val="00815022"/>
    <w:rsid w:val="008156E2"/>
    <w:rsid w:val="00816ECB"/>
    <w:rsid w:val="00817931"/>
    <w:rsid w:val="00820574"/>
    <w:rsid w:val="0082081D"/>
    <w:rsid w:val="00821446"/>
    <w:rsid w:val="008214C7"/>
    <w:rsid w:val="008217A7"/>
    <w:rsid w:val="00821A64"/>
    <w:rsid w:val="00821CB6"/>
    <w:rsid w:val="00822056"/>
    <w:rsid w:val="008220A0"/>
    <w:rsid w:val="0082233D"/>
    <w:rsid w:val="00822A2D"/>
    <w:rsid w:val="00822CBE"/>
    <w:rsid w:val="00822D4D"/>
    <w:rsid w:val="00822D56"/>
    <w:rsid w:val="008231B8"/>
    <w:rsid w:val="008233F2"/>
    <w:rsid w:val="00824E64"/>
    <w:rsid w:val="0082528F"/>
    <w:rsid w:val="00825365"/>
    <w:rsid w:val="008259E6"/>
    <w:rsid w:val="00825B6D"/>
    <w:rsid w:val="00825BF3"/>
    <w:rsid w:val="00825CE6"/>
    <w:rsid w:val="008263FE"/>
    <w:rsid w:val="008263FF"/>
    <w:rsid w:val="00826594"/>
    <w:rsid w:val="008269FA"/>
    <w:rsid w:val="00826AA3"/>
    <w:rsid w:val="00826EE1"/>
    <w:rsid w:val="00826FDA"/>
    <w:rsid w:val="008302F9"/>
    <w:rsid w:val="00830D4A"/>
    <w:rsid w:val="00830F0E"/>
    <w:rsid w:val="00831F1E"/>
    <w:rsid w:val="00831FEA"/>
    <w:rsid w:val="008321CB"/>
    <w:rsid w:val="008325D7"/>
    <w:rsid w:val="00832672"/>
    <w:rsid w:val="0083279F"/>
    <w:rsid w:val="008339BD"/>
    <w:rsid w:val="00833CBF"/>
    <w:rsid w:val="00833FE2"/>
    <w:rsid w:val="00834187"/>
    <w:rsid w:val="00834D40"/>
    <w:rsid w:val="00835129"/>
    <w:rsid w:val="00835557"/>
    <w:rsid w:val="008362BD"/>
    <w:rsid w:val="008368DB"/>
    <w:rsid w:val="00836EDB"/>
    <w:rsid w:val="00836FDA"/>
    <w:rsid w:val="008375CE"/>
    <w:rsid w:val="00840E56"/>
    <w:rsid w:val="00840E59"/>
    <w:rsid w:val="00840EE1"/>
    <w:rsid w:val="00841E66"/>
    <w:rsid w:val="00842656"/>
    <w:rsid w:val="00842B70"/>
    <w:rsid w:val="00843629"/>
    <w:rsid w:val="00843881"/>
    <w:rsid w:val="00843902"/>
    <w:rsid w:val="00843A1F"/>
    <w:rsid w:val="00843B83"/>
    <w:rsid w:val="00844033"/>
    <w:rsid w:val="008441A8"/>
    <w:rsid w:val="008442E0"/>
    <w:rsid w:val="00844334"/>
    <w:rsid w:val="00844855"/>
    <w:rsid w:val="00844AC9"/>
    <w:rsid w:val="00845280"/>
    <w:rsid w:val="00845C96"/>
    <w:rsid w:val="00845CCE"/>
    <w:rsid w:val="00845FDB"/>
    <w:rsid w:val="00847002"/>
    <w:rsid w:val="00847510"/>
    <w:rsid w:val="00847766"/>
    <w:rsid w:val="00847B1D"/>
    <w:rsid w:val="00847D05"/>
    <w:rsid w:val="00850759"/>
    <w:rsid w:val="00850825"/>
    <w:rsid w:val="00850B29"/>
    <w:rsid w:val="00851697"/>
    <w:rsid w:val="00852139"/>
    <w:rsid w:val="008527E6"/>
    <w:rsid w:val="00852CEF"/>
    <w:rsid w:val="00852D6C"/>
    <w:rsid w:val="00852FD4"/>
    <w:rsid w:val="008533F7"/>
    <w:rsid w:val="008538FB"/>
    <w:rsid w:val="00853E5A"/>
    <w:rsid w:val="0085429D"/>
    <w:rsid w:val="00854352"/>
    <w:rsid w:val="00854614"/>
    <w:rsid w:val="00854878"/>
    <w:rsid w:val="00854939"/>
    <w:rsid w:val="00854C22"/>
    <w:rsid w:val="00855032"/>
    <w:rsid w:val="008551F3"/>
    <w:rsid w:val="0085541C"/>
    <w:rsid w:val="008559F6"/>
    <w:rsid w:val="00855AD1"/>
    <w:rsid w:val="00855BF8"/>
    <w:rsid w:val="008563E1"/>
    <w:rsid w:val="00856629"/>
    <w:rsid w:val="00856683"/>
    <w:rsid w:val="0085696F"/>
    <w:rsid w:val="00856A48"/>
    <w:rsid w:val="00857734"/>
    <w:rsid w:val="008577A1"/>
    <w:rsid w:val="008578FA"/>
    <w:rsid w:val="00857BE7"/>
    <w:rsid w:val="0086022B"/>
    <w:rsid w:val="008605C4"/>
    <w:rsid w:val="00860885"/>
    <w:rsid w:val="00860A1E"/>
    <w:rsid w:val="00860C2D"/>
    <w:rsid w:val="00861141"/>
    <w:rsid w:val="008611B8"/>
    <w:rsid w:val="00861E38"/>
    <w:rsid w:val="00861E97"/>
    <w:rsid w:val="00861FF3"/>
    <w:rsid w:val="00862463"/>
    <w:rsid w:val="00862C1B"/>
    <w:rsid w:val="00862F34"/>
    <w:rsid w:val="0086310C"/>
    <w:rsid w:val="008636F8"/>
    <w:rsid w:val="00863C35"/>
    <w:rsid w:val="0086418A"/>
    <w:rsid w:val="00864C22"/>
    <w:rsid w:val="00865160"/>
    <w:rsid w:val="008654E3"/>
    <w:rsid w:val="00865F5A"/>
    <w:rsid w:val="0086638F"/>
    <w:rsid w:val="00866837"/>
    <w:rsid w:val="008668C2"/>
    <w:rsid w:val="008669D7"/>
    <w:rsid w:val="00866AE6"/>
    <w:rsid w:val="00866FA2"/>
    <w:rsid w:val="0086721A"/>
    <w:rsid w:val="008673E8"/>
    <w:rsid w:val="008676BC"/>
    <w:rsid w:val="00867EEB"/>
    <w:rsid w:val="00867FE9"/>
    <w:rsid w:val="00870A06"/>
    <w:rsid w:val="00870D22"/>
    <w:rsid w:val="00870E74"/>
    <w:rsid w:val="0087124D"/>
    <w:rsid w:val="0087135B"/>
    <w:rsid w:val="0087165C"/>
    <w:rsid w:val="008716FF"/>
    <w:rsid w:val="00872AC1"/>
    <w:rsid w:val="00872F41"/>
    <w:rsid w:val="0087309E"/>
    <w:rsid w:val="0087349D"/>
    <w:rsid w:val="00873621"/>
    <w:rsid w:val="008737A8"/>
    <w:rsid w:val="0087393B"/>
    <w:rsid w:val="00873E23"/>
    <w:rsid w:val="00874476"/>
    <w:rsid w:val="008745E9"/>
    <w:rsid w:val="0087506B"/>
    <w:rsid w:val="00875B59"/>
    <w:rsid w:val="00875DA0"/>
    <w:rsid w:val="0087604A"/>
    <w:rsid w:val="00876211"/>
    <w:rsid w:val="00876EC9"/>
    <w:rsid w:val="008802FD"/>
    <w:rsid w:val="00880B56"/>
    <w:rsid w:val="008812CB"/>
    <w:rsid w:val="00881661"/>
    <w:rsid w:val="008816F1"/>
    <w:rsid w:val="00881974"/>
    <w:rsid w:val="00881B6D"/>
    <w:rsid w:val="008822A1"/>
    <w:rsid w:val="00882933"/>
    <w:rsid w:val="0088329F"/>
    <w:rsid w:val="00883535"/>
    <w:rsid w:val="0088369D"/>
    <w:rsid w:val="00884729"/>
    <w:rsid w:val="00884EC8"/>
    <w:rsid w:val="00884F46"/>
    <w:rsid w:val="00884FAD"/>
    <w:rsid w:val="0088508F"/>
    <w:rsid w:val="008854C5"/>
    <w:rsid w:val="00885B99"/>
    <w:rsid w:val="008876B5"/>
    <w:rsid w:val="0088781E"/>
    <w:rsid w:val="00887CAA"/>
    <w:rsid w:val="00887E2D"/>
    <w:rsid w:val="00890381"/>
    <w:rsid w:val="00890539"/>
    <w:rsid w:val="00890719"/>
    <w:rsid w:val="00890C87"/>
    <w:rsid w:val="008914CE"/>
    <w:rsid w:val="00891DB6"/>
    <w:rsid w:val="008921B8"/>
    <w:rsid w:val="0089247E"/>
    <w:rsid w:val="00892643"/>
    <w:rsid w:val="008926F2"/>
    <w:rsid w:val="00892931"/>
    <w:rsid w:val="00893251"/>
    <w:rsid w:val="008932CE"/>
    <w:rsid w:val="0089385C"/>
    <w:rsid w:val="0089393A"/>
    <w:rsid w:val="00893AD2"/>
    <w:rsid w:val="00894589"/>
    <w:rsid w:val="00894CC2"/>
    <w:rsid w:val="0089529F"/>
    <w:rsid w:val="008955EE"/>
    <w:rsid w:val="0089586C"/>
    <w:rsid w:val="00895C91"/>
    <w:rsid w:val="00895D52"/>
    <w:rsid w:val="008964AC"/>
    <w:rsid w:val="008964B2"/>
    <w:rsid w:val="0089658E"/>
    <w:rsid w:val="0089776E"/>
    <w:rsid w:val="008979C1"/>
    <w:rsid w:val="008A0328"/>
    <w:rsid w:val="008A050E"/>
    <w:rsid w:val="008A0D5F"/>
    <w:rsid w:val="008A0F8D"/>
    <w:rsid w:val="008A2250"/>
    <w:rsid w:val="008A29CF"/>
    <w:rsid w:val="008A2B2D"/>
    <w:rsid w:val="008A2DE8"/>
    <w:rsid w:val="008A31D7"/>
    <w:rsid w:val="008A3C68"/>
    <w:rsid w:val="008A3D7D"/>
    <w:rsid w:val="008A3F1C"/>
    <w:rsid w:val="008A465F"/>
    <w:rsid w:val="008A46ED"/>
    <w:rsid w:val="008A5862"/>
    <w:rsid w:val="008A5CB4"/>
    <w:rsid w:val="008A631C"/>
    <w:rsid w:val="008A7484"/>
    <w:rsid w:val="008A7835"/>
    <w:rsid w:val="008A79DF"/>
    <w:rsid w:val="008A7BB7"/>
    <w:rsid w:val="008A7D22"/>
    <w:rsid w:val="008B04CF"/>
    <w:rsid w:val="008B06BC"/>
    <w:rsid w:val="008B071B"/>
    <w:rsid w:val="008B0B07"/>
    <w:rsid w:val="008B0C5B"/>
    <w:rsid w:val="008B1A67"/>
    <w:rsid w:val="008B1BD5"/>
    <w:rsid w:val="008B26DC"/>
    <w:rsid w:val="008B2F32"/>
    <w:rsid w:val="008B35B5"/>
    <w:rsid w:val="008B3805"/>
    <w:rsid w:val="008B3E7E"/>
    <w:rsid w:val="008B406B"/>
    <w:rsid w:val="008B4263"/>
    <w:rsid w:val="008B42B6"/>
    <w:rsid w:val="008B437B"/>
    <w:rsid w:val="008B4AC9"/>
    <w:rsid w:val="008B53A3"/>
    <w:rsid w:val="008B553C"/>
    <w:rsid w:val="008B590E"/>
    <w:rsid w:val="008B5913"/>
    <w:rsid w:val="008B6807"/>
    <w:rsid w:val="008B68D3"/>
    <w:rsid w:val="008B728C"/>
    <w:rsid w:val="008C09FF"/>
    <w:rsid w:val="008C0D1E"/>
    <w:rsid w:val="008C1749"/>
    <w:rsid w:val="008C1B71"/>
    <w:rsid w:val="008C25F8"/>
    <w:rsid w:val="008C2719"/>
    <w:rsid w:val="008C271C"/>
    <w:rsid w:val="008C2A72"/>
    <w:rsid w:val="008C34F5"/>
    <w:rsid w:val="008C3672"/>
    <w:rsid w:val="008C3F82"/>
    <w:rsid w:val="008C49BF"/>
    <w:rsid w:val="008C4B57"/>
    <w:rsid w:val="008C50D2"/>
    <w:rsid w:val="008C5236"/>
    <w:rsid w:val="008C52AA"/>
    <w:rsid w:val="008C5463"/>
    <w:rsid w:val="008C56C7"/>
    <w:rsid w:val="008C6200"/>
    <w:rsid w:val="008C6485"/>
    <w:rsid w:val="008C6634"/>
    <w:rsid w:val="008C6887"/>
    <w:rsid w:val="008C6955"/>
    <w:rsid w:val="008C6C22"/>
    <w:rsid w:val="008C6E76"/>
    <w:rsid w:val="008C6F31"/>
    <w:rsid w:val="008C723C"/>
    <w:rsid w:val="008C7244"/>
    <w:rsid w:val="008C79D8"/>
    <w:rsid w:val="008C7DC7"/>
    <w:rsid w:val="008D00F1"/>
    <w:rsid w:val="008D0346"/>
    <w:rsid w:val="008D074E"/>
    <w:rsid w:val="008D0B0D"/>
    <w:rsid w:val="008D0CBE"/>
    <w:rsid w:val="008D0FFF"/>
    <w:rsid w:val="008D17C6"/>
    <w:rsid w:val="008D1803"/>
    <w:rsid w:val="008D1D47"/>
    <w:rsid w:val="008D1F2D"/>
    <w:rsid w:val="008D1F55"/>
    <w:rsid w:val="008D2160"/>
    <w:rsid w:val="008D2594"/>
    <w:rsid w:val="008D28BC"/>
    <w:rsid w:val="008D3328"/>
    <w:rsid w:val="008D3B54"/>
    <w:rsid w:val="008D4714"/>
    <w:rsid w:val="008D49A9"/>
    <w:rsid w:val="008D521D"/>
    <w:rsid w:val="008D57C1"/>
    <w:rsid w:val="008D64E9"/>
    <w:rsid w:val="008D6C95"/>
    <w:rsid w:val="008D6D82"/>
    <w:rsid w:val="008D77C6"/>
    <w:rsid w:val="008D79A5"/>
    <w:rsid w:val="008D7B80"/>
    <w:rsid w:val="008D7C7B"/>
    <w:rsid w:val="008D7F34"/>
    <w:rsid w:val="008E00C7"/>
    <w:rsid w:val="008E12C3"/>
    <w:rsid w:val="008E1374"/>
    <w:rsid w:val="008E212D"/>
    <w:rsid w:val="008E2727"/>
    <w:rsid w:val="008E2A48"/>
    <w:rsid w:val="008E2E78"/>
    <w:rsid w:val="008E2EEB"/>
    <w:rsid w:val="008E30B0"/>
    <w:rsid w:val="008E337F"/>
    <w:rsid w:val="008E3474"/>
    <w:rsid w:val="008E3D76"/>
    <w:rsid w:val="008E3E06"/>
    <w:rsid w:val="008E43F3"/>
    <w:rsid w:val="008E4B25"/>
    <w:rsid w:val="008E4BE6"/>
    <w:rsid w:val="008E4F4E"/>
    <w:rsid w:val="008E51FB"/>
    <w:rsid w:val="008E52CC"/>
    <w:rsid w:val="008E5502"/>
    <w:rsid w:val="008E56B9"/>
    <w:rsid w:val="008E5947"/>
    <w:rsid w:val="008E5B0A"/>
    <w:rsid w:val="008E5D6E"/>
    <w:rsid w:val="008E6A6D"/>
    <w:rsid w:val="008E6CA1"/>
    <w:rsid w:val="008E70CF"/>
    <w:rsid w:val="008E7143"/>
    <w:rsid w:val="008E72D7"/>
    <w:rsid w:val="008E7A0D"/>
    <w:rsid w:val="008F0047"/>
    <w:rsid w:val="008F09A4"/>
    <w:rsid w:val="008F1086"/>
    <w:rsid w:val="008F13CA"/>
    <w:rsid w:val="008F1644"/>
    <w:rsid w:val="008F1C99"/>
    <w:rsid w:val="008F1E80"/>
    <w:rsid w:val="008F24EC"/>
    <w:rsid w:val="008F2C97"/>
    <w:rsid w:val="008F2F66"/>
    <w:rsid w:val="008F36DF"/>
    <w:rsid w:val="008F3922"/>
    <w:rsid w:val="008F3E1E"/>
    <w:rsid w:val="008F409C"/>
    <w:rsid w:val="008F4AAE"/>
    <w:rsid w:val="008F4DBA"/>
    <w:rsid w:val="008F4E01"/>
    <w:rsid w:val="008F4EDE"/>
    <w:rsid w:val="008F551B"/>
    <w:rsid w:val="008F557E"/>
    <w:rsid w:val="008F67F1"/>
    <w:rsid w:val="008F681A"/>
    <w:rsid w:val="008F686E"/>
    <w:rsid w:val="008F6A16"/>
    <w:rsid w:val="008F6B22"/>
    <w:rsid w:val="008F75D6"/>
    <w:rsid w:val="008F7732"/>
    <w:rsid w:val="008F78FF"/>
    <w:rsid w:val="00900F57"/>
    <w:rsid w:val="0090117E"/>
    <w:rsid w:val="0090190D"/>
    <w:rsid w:val="009019D0"/>
    <w:rsid w:val="00902118"/>
    <w:rsid w:val="00902A7D"/>
    <w:rsid w:val="0090319B"/>
    <w:rsid w:val="00903EAF"/>
    <w:rsid w:val="0090406D"/>
    <w:rsid w:val="00904093"/>
    <w:rsid w:val="0090481E"/>
    <w:rsid w:val="00904EB8"/>
    <w:rsid w:val="009058E9"/>
    <w:rsid w:val="00905AB2"/>
    <w:rsid w:val="00905D4C"/>
    <w:rsid w:val="00906064"/>
    <w:rsid w:val="009068CA"/>
    <w:rsid w:val="009077FA"/>
    <w:rsid w:val="009107E3"/>
    <w:rsid w:val="009108A2"/>
    <w:rsid w:val="009109F9"/>
    <w:rsid w:val="00910D72"/>
    <w:rsid w:val="00910F84"/>
    <w:rsid w:val="00911622"/>
    <w:rsid w:val="00912304"/>
    <w:rsid w:val="00912BF1"/>
    <w:rsid w:val="00912F79"/>
    <w:rsid w:val="00913BF7"/>
    <w:rsid w:val="00913FE2"/>
    <w:rsid w:val="0091455F"/>
    <w:rsid w:val="00914631"/>
    <w:rsid w:val="00914CEC"/>
    <w:rsid w:val="00914FB3"/>
    <w:rsid w:val="00915298"/>
    <w:rsid w:val="0091568B"/>
    <w:rsid w:val="00915736"/>
    <w:rsid w:val="0091585C"/>
    <w:rsid w:val="00916588"/>
    <w:rsid w:val="00916F0E"/>
    <w:rsid w:val="009176FA"/>
    <w:rsid w:val="00917FC4"/>
    <w:rsid w:val="00920248"/>
    <w:rsid w:val="00920996"/>
    <w:rsid w:val="00920CEF"/>
    <w:rsid w:val="009212B9"/>
    <w:rsid w:val="00921410"/>
    <w:rsid w:val="0092152D"/>
    <w:rsid w:val="00922197"/>
    <w:rsid w:val="00922AC5"/>
    <w:rsid w:val="00922D8D"/>
    <w:rsid w:val="00922E63"/>
    <w:rsid w:val="009231DD"/>
    <w:rsid w:val="00923558"/>
    <w:rsid w:val="009235D3"/>
    <w:rsid w:val="00923676"/>
    <w:rsid w:val="00924017"/>
    <w:rsid w:val="009248E2"/>
    <w:rsid w:val="00924B01"/>
    <w:rsid w:val="00924CD6"/>
    <w:rsid w:val="009252EF"/>
    <w:rsid w:val="00925386"/>
    <w:rsid w:val="00925AB8"/>
    <w:rsid w:val="00925D4E"/>
    <w:rsid w:val="009261E8"/>
    <w:rsid w:val="00926742"/>
    <w:rsid w:val="00926A5D"/>
    <w:rsid w:val="00926D88"/>
    <w:rsid w:val="00926E86"/>
    <w:rsid w:val="0092702F"/>
    <w:rsid w:val="009270AC"/>
    <w:rsid w:val="009279A9"/>
    <w:rsid w:val="00927B87"/>
    <w:rsid w:val="00927DCD"/>
    <w:rsid w:val="00927F55"/>
    <w:rsid w:val="00930117"/>
    <w:rsid w:val="00930448"/>
    <w:rsid w:val="00930A34"/>
    <w:rsid w:val="00930B02"/>
    <w:rsid w:val="00930C70"/>
    <w:rsid w:val="00930D05"/>
    <w:rsid w:val="00931053"/>
    <w:rsid w:val="009310A3"/>
    <w:rsid w:val="00931109"/>
    <w:rsid w:val="00931263"/>
    <w:rsid w:val="0093165D"/>
    <w:rsid w:val="009317E1"/>
    <w:rsid w:val="00931AE1"/>
    <w:rsid w:val="00931CA3"/>
    <w:rsid w:val="00932286"/>
    <w:rsid w:val="009322E4"/>
    <w:rsid w:val="0093293D"/>
    <w:rsid w:val="00932F4E"/>
    <w:rsid w:val="00933FA5"/>
    <w:rsid w:val="0093492F"/>
    <w:rsid w:val="00935089"/>
    <w:rsid w:val="0093614C"/>
    <w:rsid w:val="0093621B"/>
    <w:rsid w:val="00936380"/>
    <w:rsid w:val="009371B4"/>
    <w:rsid w:val="00937E83"/>
    <w:rsid w:val="009402BA"/>
    <w:rsid w:val="009407E7"/>
    <w:rsid w:val="00940BFC"/>
    <w:rsid w:val="0094143E"/>
    <w:rsid w:val="00941F29"/>
    <w:rsid w:val="009420E6"/>
    <w:rsid w:val="00942B1C"/>
    <w:rsid w:val="009430D3"/>
    <w:rsid w:val="009431A2"/>
    <w:rsid w:val="009432B2"/>
    <w:rsid w:val="0094360C"/>
    <w:rsid w:val="009436D5"/>
    <w:rsid w:val="00943844"/>
    <w:rsid w:val="00943ABD"/>
    <w:rsid w:val="00944575"/>
    <w:rsid w:val="009449F6"/>
    <w:rsid w:val="00944CB6"/>
    <w:rsid w:val="009459FB"/>
    <w:rsid w:val="00945C1D"/>
    <w:rsid w:val="00946509"/>
    <w:rsid w:val="009465E2"/>
    <w:rsid w:val="009466F7"/>
    <w:rsid w:val="00946A34"/>
    <w:rsid w:val="00946ACA"/>
    <w:rsid w:val="00946BAF"/>
    <w:rsid w:val="00947432"/>
    <w:rsid w:val="00947548"/>
    <w:rsid w:val="00947F84"/>
    <w:rsid w:val="009502A1"/>
    <w:rsid w:val="0095069B"/>
    <w:rsid w:val="009507D9"/>
    <w:rsid w:val="009508B7"/>
    <w:rsid w:val="009508E1"/>
    <w:rsid w:val="009513CD"/>
    <w:rsid w:val="00951823"/>
    <w:rsid w:val="00951E74"/>
    <w:rsid w:val="0095302D"/>
    <w:rsid w:val="00953234"/>
    <w:rsid w:val="0095381A"/>
    <w:rsid w:val="00953AB4"/>
    <w:rsid w:val="0095457C"/>
    <w:rsid w:val="00954611"/>
    <w:rsid w:val="00954707"/>
    <w:rsid w:val="00954975"/>
    <w:rsid w:val="0095497A"/>
    <w:rsid w:val="009549A1"/>
    <w:rsid w:val="00954D99"/>
    <w:rsid w:val="00955238"/>
    <w:rsid w:val="00955499"/>
    <w:rsid w:val="009557F8"/>
    <w:rsid w:val="009561F7"/>
    <w:rsid w:val="0095665C"/>
    <w:rsid w:val="009567BD"/>
    <w:rsid w:val="00956CA9"/>
    <w:rsid w:val="00956DFE"/>
    <w:rsid w:val="00956E32"/>
    <w:rsid w:val="00956FFE"/>
    <w:rsid w:val="00957369"/>
    <w:rsid w:val="0095761B"/>
    <w:rsid w:val="00960058"/>
    <w:rsid w:val="009601FF"/>
    <w:rsid w:val="0096029C"/>
    <w:rsid w:val="00960CA8"/>
    <w:rsid w:val="009610C7"/>
    <w:rsid w:val="00961A0D"/>
    <w:rsid w:val="00961B81"/>
    <w:rsid w:val="0096230F"/>
    <w:rsid w:val="009625A2"/>
    <w:rsid w:val="009626EE"/>
    <w:rsid w:val="00962982"/>
    <w:rsid w:val="00962BB4"/>
    <w:rsid w:val="009631A0"/>
    <w:rsid w:val="009635D1"/>
    <w:rsid w:val="009638A2"/>
    <w:rsid w:val="00963BBD"/>
    <w:rsid w:val="00964A6D"/>
    <w:rsid w:val="00964AAC"/>
    <w:rsid w:val="00964EAE"/>
    <w:rsid w:val="009657EF"/>
    <w:rsid w:val="00965B84"/>
    <w:rsid w:val="00965E6C"/>
    <w:rsid w:val="00966166"/>
    <w:rsid w:val="009661A8"/>
    <w:rsid w:val="0096624A"/>
    <w:rsid w:val="00966EDE"/>
    <w:rsid w:val="0096718E"/>
    <w:rsid w:val="009673BE"/>
    <w:rsid w:val="00967B9A"/>
    <w:rsid w:val="00967F39"/>
    <w:rsid w:val="00970453"/>
    <w:rsid w:val="009705AF"/>
    <w:rsid w:val="0097085A"/>
    <w:rsid w:val="00970FB0"/>
    <w:rsid w:val="00971715"/>
    <w:rsid w:val="0097202D"/>
    <w:rsid w:val="00972281"/>
    <w:rsid w:val="00973A1A"/>
    <w:rsid w:val="00973C26"/>
    <w:rsid w:val="00973FAF"/>
    <w:rsid w:val="009743F0"/>
    <w:rsid w:val="00974DDA"/>
    <w:rsid w:val="00974F5F"/>
    <w:rsid w:val="00975282"/>
    <w:rsid w:val="00975950"/>
    <w:rsid w:val="00975B06"/>
    <w:rsid w:val="00975D7A"/>
    <w:rsid w:val="009760DF"/>
    <w:rsid w:val="009768FD"/>
    <w:rsid w:val="00977210"/>
    <w:rsid w:val="00977840"/>
    <w:rsid w:val="00977D4B"/>
    <w:rsid w:val="00980105"/>
    <w:rsid w:val="00981208"/>
    <w:rsid w:val="00981500"/>
    <w:rsid w:val="0098169E"/>
    <w:rsid w:val="009817B4"/>
    <w:rsid w:val="00981C5A"/>
    <w:rsid w:val="00981E46"/>
    <w:rsid w:val="00982122"/>
    <w:rsid w:val="00983028"/>
    <w:rsid w:val="00983101"/>
    <w:rsid w:val="00983190"/>
    <w:rsid w:val="009834AE"/>
    <w:rsid w:val="0098361A"/>
    <w:rsid w:val="009841EA"/>
    <w:rsid w:val="0098445B"/>
    <w:rsid w:val="00984837"/>
    <w:rsid w:val="00984CEC"/>
    <w:rsid w:val="00984D2B"/>
    <w:rsid w:val="00984F3F"/>
    <w:rsid w:val="00985BE0"/>
    <w:rsid w:val="009861B5"/>
    <w:rsid w:val="009868B0"/>
    <w:rsid w:val="009872C4"/>
    <w:rsid w:val="0098759B"/>
    <w:rsid w:val="009879C1"/>
    <w:rsid w:val="00990CAB"/>
    <w:rsid w:val="00990EAD"/>
    <w:rsid w:val="009911CA"/>
    <w:rsid w:val="0099133B"/>
    <w:rsid w:val="00991673"/>
    <w:rsid w:val="0099184A"/>
    <w:rsid w:val="00991B36"/>
    <w:rsid w:val="009926BE"/>
    <w:rsid w:val="009928F1"/>
    <w:rsid w:val="009929A9"/>
    <w:rsid w:val="00992B23"/>
    <w:rsid w:val="00992B33"/>
    <w:rsid w:val="00992F2D"/>
    <w:rsid w:val="00993251"/>
    <w:rsid w:val="0099333A"/>
    <w:rsid w:val="009933F6"/>
    <w:rsid w:val="009937D9"/>
    <w:rsid w:val="00993B65"/>
    <w:rsid w:val="00993F73"/>
    <w:rsid w:val="0099441A"/>
    <w:rsid w:val="0099478F"/>
    <w:rsid w:val="00994E90"/>
    <w:rsid w:val="00995627"/>
    <w:rsid w:val="0099588A"/>
    <w:rsid w:val="009960C2"/>
    <w:rsid w:val="009962E5"/>
    <w:rsid w:val="00997133"/>
    <w:rsid w:val="00997402"/>
    <w:rsid w:val="009977B5"/>
    <w:rsid w:val="00997A34"/>
    <w:rsid w:val="00997A78"/>
    <w:rsid w:val="00997B2D"/>
    <w:rsid w:val="00997B91"/>
    <w:rsid w:val="009A07E0"/>
    <w:rsid w:val="009A1312"/>
    <w:rsid w:val="009A157B"/>
    <w:rsid w:val="009A16F1"/>
    <w:rsid w:val="009A1E28"/>
    <w:rsid w:val="009A231F"/>
    <w:rsid w:val="009A2776"/>
    <w:rsid w:val="009A3CFC"/>
    <w:rsid w:val="009A3E5E"/>
    <w:rsid w:val="009A45C0"/>
    <w:rsid w:val="009A4F60"/>
    <w:rsid w:val="009A5817"/>
    <w:rsid w:val="009A5887"/>
    <w:rsid w:val="009A6029"/>
    <w:rsid w:val="009A66A0"/>
    <w:rsid w:val="009A66CA"/>
    <w:rsid w:val="009A675E"/>
    <w:rsid w:val="009A67A7"/>
    <w:rsid w:val="009A6904"/>
    <w:rsid w:val="009A6E8E"/>
    <w:rsid w:val="009A6F1E"/>
    <w:rsid w:val="009A6FFF"/>
    <w:rsid w:val="009A701B"/>
    <w:rsid w:val="009A79A9"/>
    <w:rsid w:val="009B08DF"/>
    <w:rsid w:val="009B0B29"/>
    <w:rsid w:val="009B16A8"/>
    <w:rsid w:val="009B1967"/>
    <w:rsid w:val="009B19DF"/>
    <w:rsid w:val="009B1D1B"/>
    <w:rsid w:val="009B220E"/>
    <w:rsid w:val="009B263C"/>
    <w:rsid w:val="009B26CF"/>
    <w:rsid w:val="009B278A"/>
    <w:rsid w:val="009B296D"/>
    <w:rsid w:val="009B2B3D"/>
    <w:rsid w:val="009B36C2"/>
    <w:rsid w:val="009B3DEA"/>
    <w:rsid w:val="009B509F"/>
    <w:rsid w:val="009B58F8"/>
    <w:rsid w:val="009B64D0"/>
    <w:rsid w:val="009B6596"/>
    <w:rsid w:val="009B6E2F"/>
    <w:rsid w:val="009B6ECA"/>
    <w:rsid w:val="009B6F4E"/>
    <w:rsid w:val="009B7501"/>
    <w:rsid w:val="009B75D5"/>
    <w:rsid w:val="009C04E8"/>
    <w:rsid w:val="009C089B"/>
    <w:rsid w:val="009C0AEE"/>
    <w:rsid w:val="009C1F24"/>
    <w:rsid w:val="009C2762"/>
    <w:rsid w:val="009C2CFC"/>
    <w:rsid w:val="009C2DBF"/>
    <w:rsid w:val="009C3268"/>
    <w:rsid w:val="009C3CFE"/>
    <w:rsid w:val="009C4330"/>
    <w:rsid w:val="009C47D4"/>
    <w:rsid w:val="009C4FAC"/>
    <w:rsid w:val="009C567E"/>
    <w:rsid w:val="009C5766"/>
    <w:rsid w:val="009C6738"/>
    <w:rsid w:val="009C6775"/>
    <w:rsid w:val="009C6C5D"/>
    <w:rsid w:val="009C6D7B"/>
    <w:rsid w:val="009C76A4"/>
    <w:rsid w:val="009C7C18"/>
    <w:rsid w:val="009C7EEE"/>
    <w:rsid w:val="009D0149"/>
    <w:rsid w:val="009D0152"/>
    <w:rsid w:val="009D049D"/>
    <w:rsid w:val="009D04EC"/>
    <w:rsid w:val="009D053F"/>
    <w:rsid w:val="009D059A"/>
    <w:rsid w:val="009D05AB"/>
    <w:rsid w:val="009D11D1"/>
    <w:rsid w:val="009D16C7"/>
    <w:rsid w:val="009D1BCB"/>
    <w:rsid w:val="009D2081"/>
    <w:rsid w:val="009D25C3"/>
    <w:rsid w:val="009D26F6"/>
    <w:rsid w:val="009D2ABA"/>
    <w:rsid w:val="009D3489"/>
    <w:rsid w:val="009D3930"/>
    <w:rsid w:val="009D3F7D"/>
    <w:rsid w:val="009D4072"/>
    <w:rsid w:val="009D466B"/>
    <w:rsid w:val="009D4F38"/>
    <w:rsid w:val="009D537E"/>
    <w:rsid w:val="009D5989"/>
    <w:rsid w:val="009D5AE7"/>
    <w:rsid w:val="009D5F73"/>
    <w:rsid w:val="009D6973"/>
    <w:rsid w:val="009D6C8A"/>
    <w:rsid w:val="009D6E1D"/>
    <w:rsid w:val="009D6E29"/>
    <w:rsid w:val="009E008A"/>
    <w:rsid w:val="009E0444"/>
    <w:rsid w:val="009E04FF"/>
    <w:rsid w:val="009E0717"/>
    <w:rsid w:val="009E0727"/>
    <w:rsid w:val="009E096D"/>
    <w:rsid w:val="009E0A29"/>
    <w:rsid w:val="009E0A72"/>
    <w:rsid w:val="009E0BA6"/>
    <w:rsid w:val="009E0C8E"/>
    <w:rsid w:val="009E106C"/>
    <w:rsid w:val="009E15D1"/>
    <w:rsid w:val="009E1662"/>
    <w:rsid w:val="009E19AE"/>
    <w:rsid w:val="009E297D"/>
    <w:rsid w:val="009E3029"/>
    <w:rsid w:val="009E3087"/>
    <w:rsid w:val="009E37A2"/>
    <w:rsid w:val="009E3D46"/>
    <w:rsid w:val="009E3F72"/>
    <w:rsid w:val="009E3FA1"/>
    <w:rsid w:val="009E4218"/>
    <w:rsid w:val="009E4298"/>
    <w:rsid w:val="009E4CBD"/>
    <w:rsid w:val="009E4EBE"/>
    <w:rsid w:val="009E4F39"/>
    <w:rsid w:val="009E5088"/>
    <w:rsid w:val="009E5364"/>
    <w:rsid w:val="009E59BC"/>
    <w:rsid w:val="009E6514"/>
    <w:rsid w:val="009E6604"/>
    <w:rsid w:val="009E6BB6"/>
    <w:rsid w:val="009E76C0"/>
    <w:rsid w:val="009E7818"/>
    <w:rsid w:val="009E7FBD"/>
    <w:rsid w:val="009F0CD4"/>
    <w:rsid w:val="009F0CEF"/>
    <w:rsid w:val="009F0D71"/>
    <w:rsid w:val="009F0E0F"/>
    <w:rsid w:val="009F0EC9"/>
    <w:rsid w:val="009F1248"/>
    <w:rsid w:val="009F1899"/>
    <w:rsid w:val="009F1C26"/>
    <w:rsid w:val="009F1EDA"/>
    <w:rsid w:val="009F1FCB"/>
    <w:rsid w:val="009F2375"/>
    <w:rsid w:val="009F27A1"/>
    <w:rsid w:val="009F2918"/>
    <w:rsid w:val="009F355E"/>
    <w:rsid w:val="009F3713"/>
    <w:rsid w:val="009F44E0"/>
    <w:rsid w:val="009F66A3"/>
    <w:rsid w:val="009F6D20"/>
    <w:rsid w:val="009F6D2A"/>
    <w:rsid w:val="009F75CA"/>
    <w:rsid w:val="009F7B8E"/>
    <w:rsid w:val="009F7F1E"/>
    <w:rsid w:val="00A0016C"/>
    <w:rsid w:val="00A0036C"/>
    <w:rsid w:val="00A0066B"/>
    <w:rsid w:val="00A00672"/>
    <w:rsid w:val="00A01486"/>
    <w:rsid w:val="00A014B3"/>
    <w:rsid w:val="00A014B4"/>
    <w:rsid w:val="00A0154D"/>
    <w:rsid w:val="00A01D45"/>
    <w:rsid w:val="00A02B84"/>
    <w:rsid w:val="00A031E3"/>
    <w:rsid w:val="00A0333E"/>
    <w:rsid w:val="00A045C4"/>
    <w:rsid w:val="00A04AC8"/>
    <w:rsid w:val="00A04DAE"/>
    <w:rsid w:val="00A05132"/>
    <w:rsid w:val="00A05522"/>
    <w:rsid w:val="00A057F2"/>
    <w:rsid w:val="00A05E7A"/>
    <w:rsid w:val="00A06261"/>
    <w:rsid w:val="00A06808"/>
    <w:rsid w:val="00A06C2E"/>
    <w:rsid w:val="00A06E5E"/>
    <w:rsid w:val="00A0768A"/>
    <w:rsid w:val="00A07A45"/>
    <w:rsid w:val="00A10844"/>
    <w:rsid w:val="00A10A27"/>
    <w:rsid w:val="00A10A45"/>
    <w:rsid w:val="00A114E6"/>
    <w:rsid w:val="00A11C70"/>
    <w:rsid w:val="00A11D71"/>
    <w:rsid w:val="00A120C9"/>
    <w:rsid w:val="00A12263"/>
    <w:rsid w:val="00A12277"/>
    <w:rsid w:val="00A12B51"/>
    <w:rsid w:val="00A12CAB"/>
    <w:rsid w:val="00A131E2"/>
    <w:rsid w:val="00A1321A"/>
    <w:rsid w:val="00A13402"/>
    <w:rsid w:val="00A13AAA"/>
    <w:rsid w:val="00A158C9"/>
    <w:rsid w:val="00A15DC9"/>
    <w:rsid w:val="00A169D3"/>
    <w:rsid w:val="00A178EF"/>
    <w:rsid w:val="00A17E26"/>
    <w:rsid w:val="00A20EFB"/>
    <w:rsid w:val="00A214BB"/>
    <w:rsid w:val="00A218DF"/>
    <w:rsid w:val="00A21D57"/>
    <w:rsid w:val="00A21FC3"/>
    <w:rsid w:val="00A222F0"/>
    <w:rsid w:val="00A22C5D"/>
    <w:rsid w:val="00A2344A"/>
    <w:rsid w:val="00A2410E"/>
    <w:rsid w:val="00A250D0"/>
    <w:rsid w:val="00A253FF"/>
    <w:rsid w:val="00A259E5"/>
    <w:rsid w:val="00A2619F"/>
    <w:rsid w:val="00A263D9"/>
    <w:rsid w:val="00A27485"/>
    <w:rsid w:val="00A274E0"/>
    <w:rsid w:val="00A27549"/>
    <w:rsid w:val="00A27888"/>
    <w:rsid w:val="00A27A24"/>
    <w:rsid w:val="00A307F7"/>
    <w:rsid w:val="00A31430"/>
    <w:rsid w:val="00A314AA"/>
    <w:rsid w:val="00A31C8B"/>
    <w:rsid w:val="00A322ED"/>
    <w:rsid w:val="00A32BE4"/>
    <w:rsid w:val="00A32DE0"/>
    <w:rsid w:val="00A330D5"/>
    <w:rsid w:val="00A331C9"/>
    <w:rsid w:val="00A337AD"/>
    <w:rsid w:val="00A33B82"/>
    <w:rsid w:val="00A34D25"/>
    <w:rsid w:val="00A3513B"/>
    <w:rsid w:val="00A35762"/>
    <w:rsid w:val="00A35E86"/>
    <w:rsid w:val="00A35FE1"/>
    <w:rsid w:val="00A360AF"/>
    <w:rsid w:val="00A360CF"/>
    <w:rsid w:val="00A36212"/>
    <w:rsid w:val="00A37144"/>
    <w:rsid w:val="00A37155"/>
    <w:rsid w:val="00A374EF"/>
    <w:rsid w:val="00A37ADE"/>
    <w:rsid w:val="00A37B57"/>
    <w:rsid w:val="00A37CCA"/>
    <w:rsid w:val="00A37F2D"/>
    <w:rsid w:val="00A40120"/>
    <w:rsid w:val="00A406B5"/>
    <w:rsid w:val="00A418F3"/>
    <w:rsid w:val="00A41D39"/>
    <w:rsid w:val="00A41DE1"/>
    <w:rsid w:val="00A4249C"/>
    <w:rsid w:val="00A42DD4"/>
    <w:rsid w:val="00A43D5F"/>
    <w:rsid w:val="00A441EC"/>
    <w:rsid w:val="00A445F3"/>
    <w:rsid w:val="00A4498A"/>
    <w:rsid w:val="00A45185"/>
    <w:rsid w:val="00A45778"/>
    <w:rsid w:val="00A45EDA"/>
    <w:rsid w:val="00A4600C"/>
    <w:rsid w:val="00A4685B"/>
    <w:rsid w:val="00A469A6"/>
    <w:rsid w:val="00A46FBF"/>
    <w:rsid w:val="00A47443"/>
    <w:rsid w:val="00A50A6D"/>
    <w:rsid w:val="00A510C8"/>
    <w:rsid w:val="00A51299"/>
    <w:rsid w:val="00A51B72"/>
    <w:rsid w:val="00A51E2E"/>
    <w:rsid w:val="00A52215"/>
    <w:rsid w:val="00A527A5"/>
    <w:rsid w:val="00A52B76"/>
    <w:rsid w:val="00A52D51"/>
    <w:rsid w:val="00A52F91"/>
    <w:rsid w:val="00A52FC0"/>
    <w:rsid w:val="00A53575"/>
    <w:rsid w:val="00A53638"/>
    <w:rsid w:val="00A5395E"/>
    <w:rsid w:val="00A544B7"/>
    <w:rsid w:val="00A54747"/>
    <w:rsid w:val="00A5482D"/>
    <w:rsid w:val="00A54EC5"/>
    <w:rsid w:val="00A54ED0"/>
    <w:rsid w:val="00A55259"/>
    <w:rsid w:val="00A555FA"/>
    <w:rsid w:val="00A55DD8"/>
    <w:rsid w:val="00A5653F"/>
    <w:rsid w:val="00A56771"/>
    <w:rsid w:val="00A56950"/>
    <w:rsid w:val="00A607E3"/>
    <w:rsid w:val="00A60C70"/>
    <w:rsid w:val="00A61458"/>
    <w:rsid w:val="00A61A70"/>
    <w:rsid w:val="00A61ACD"/>
    <w:rsid w:val="00A61F4F"/>
    <w:rsid w:val="00A62B5D"/>
    <w:rsid w:val="00A63415"/>
    <w:rsid w:val="00A63888"/>
    <w:rsid w:val="00A63FC9"/>
    <w:rsid w:val="00A64000"/>
    <w:rsid w:val="00A64260"/>
    <w:rsid w:val="00A64301"/>
    <w:rsid w:val="00A64370"/>
    <w:rsid w:val="00A64DC6"/>
    <w:rsid w:val="00A6508B"/>
    <w:rsid w:val="00A6640D"/>
    <w:rsid w:val="00A664FA"/>
    <w:rsid w:val="00A66A7D"/>
    <w:rsid w:val="00A66F54"/>
    <w:rsid w:val="00A67193"/>
    <w:rsid w:val="00A6779F"/>
    <w:rsid w:val="00A6792D"/>
    <w:rsid w:val="00A67E84"/>
    <w:rsid w:val="00A67FBE"/>
    <w:rsid w:val="00A708DF"/>
    <w:rsid w:val="00A70BF9"/>
    <w:rsid w:val="00A713EA"/>
    <w:rsid w:val="00A71904"/>
    <w:rsid w:val="00A71C6D"/>
    <w:rsid w:val="00A7249C"/>
    <w:rsid w:val="00A72911"/>
    <w:rsid w:val="00A73051"/>
    <w:rsid w:val="00A733CE"/>
    <w:rsid w:val="00A74754"/>
    <w:rsid w:val="00A747FB"/>
    <w:rsid w:val="00A74A37"/>
    <w:rsid w:val="00A74DA8"/>
    <w:rsid w:val="00A7526F"/>
    <w:rsid w:val="00A755C5"/>
    <w:rsid w:val="00A75713"/>
    <w:rsid w:val="00A760A1"/>
    <w:rsid w:val="00A763AA"/>
    <w:rsid w:val="00A76475"/>
    <w:rsid w:val="00A76AA2"/>
    <w:rsid w:val="00A76CBA"/>
    <w:rsid w:val="00A76EBF"/>
    <w:rsid w:val="00A76F33"/>
    <w:rsid w:val="00A77593"/>
    <w:rsid w:val="00A77642"/>
    <w:rsid w:val="00A77BD0"/>
    <w:rsid w:val="00A77D17"/>
    <w:rsid w:val="00A801FF"/>
    <w:rsid w:val="00A80650"/>
    <w:rsid w:val="00A80C34"/>
    <w:rsid w:val="00A80E45"/>
    <w:rsid w:val="00A80FA1"/>
    <w:rsid w:val="00A80FFB"/>
    <w:rsid w:val="00A81214"/>
    <w:rsid w:val="00A818F2"/>
    <w:rsid w:val="00A81A4A"/>
    <w:rsid w:val="00A81AA2"/>
    <w:rsid w:val="00A81BE2"/>
    <w:rsid w:val="00A81D0B"/>
    <w:rsid w:val="00A829FC"/>
    <w:rsid w:val="00A82B2A"/>
    <w:rsid w:val="00A82BF0"/>
    <w:rsid w:val="00A82F67"/>
    <w:rsid w:val="00A82FB7"/>
    <w:rsid w:val="00A83620"/>
    <w:rsid w:val="00A836F2"/>
    <w:rsid w:val="00A83AFF"/>
    <w:rsid w:val="00A83B7E"/>
    <w:rsid w:val="00A84394"/>
    <w:rsid w:val="00A8462C"/>
    <w:rsid w:val="00A84AF8"/>
    <w:rsid w:val="00A84BF6"/>
    <w:rsid w:val="00A84E2A"/>
    <w:rsid w:val="00A85379"/>
    <w:rsid w:val="00A85468"/>
    <w:rsid w:val="00A856DA"/>
    <w:rsid w:val="00A85B0B"/>
    <w:rsid w:val="00A85BC4"/>
    <w:rsid w:val="00A85DC2"/>
    <w:rsid w:val="00A85F69"/>
    <w:rsid w:val="00A86B3E"/>
    <w:rsid w:val="00A87184"/>
    <w:rsid w:val="00A8764D"/>
    <w:rsid w:val="00A87A5C"/>
    <w:rsid w:val="00A87A9D"/>
    <w:rsid w:val="00A87ACA"/>
    <w:rsid w:val="00A87D1E"/>
    <w:rsid w:val="00A9053E"/>
    <w:rsid w:val="00A90DA2"/>
    <w:rsid w:val="00A9137F"/>
    <w:rsid w:val="00A91508"/>
    <w:rsid w:val="00A91C18"/>
    <w:rsid w:val="00A91E0D"/>
    <w:rsid w:val="00A91E4D"/>
    <w:rsid w:val="00A92017"/>
    <w:rsid w:val="00A927B2"/>
    <w:rsid w:val="00A928F1"/>
    <w:rsid w:val="00A93163"/>
    <w:rsid w:val="00A93DB7"/>
    <w:rsid w:val="00A9424C"/>
    <w:rsid w:val="00A947F6"/>
    <w:rsid w:val="00A94E5A"/>
    <w:rsid w:val="00A95115"/>
    <w:rsid w:val="00A9523B"/>
    <w:rsid w:val="00A95B9B"/>
    <w:rsid w:val="00A961F0"/>
    <w:rsid w:val="00A96C18"/>
    <w:rsid w:val="00A96CC9"/>
    <w:rsid w:val="00A974C6"/>
    <w:rsid w:val="00A97F59"/>
    <w:rsid w:val="00A97FF7"/>
    <w:rsid w:val="00AA007D"/>
    <w:rsid w:val="00AA07AE"/>
    <w:rsid w:val="00AA0893"/>
    <w:rsid w:val="00AA0BB1"/>
    <w:rsid w:val="00AA0D4C"/>
    <w:rsid w:val="00AA2B0B"/>
    <w:rsid w:val="00AA2C0D"/>
    <w:rsid w:val="00AA2E77"/>
    <w:rsid w:val="00AA367B"/>
    <w:rsid w:val="00AA3931"/>
    <w:rsid w:val="00AA3EEC"/>
    <w:rsid w:val="00AA457B"/>
    <w:rsid w:val="00AA470B"/>
    <w:rsid w:val="00AA49B4"/>
    <w:rsid w:val="00AA4ADA"/>
    <w:rsid w:val="00AA51F1"/>
    <w:rsid w:val="00AA545F"/>
    <w:rsid w:val="00AA55DC"/>
    <w:rsid w:val="00AA5C0B"/>
    <w:rsid w:val="00AA5E34"/>
    <w:rsid w:val="00AA6439"/>
    <w:rsid w:val="00AA6744"/>
    <w:rsid w:val="00AA6A15"/>
    <w:rsid w:val="00AA727C"/>
    <w:rsid w:val="00AA762C"/>
    <w:rsid w:val="00AA7905"/>
    <w:rsid w:val="00AA7B45"/>
    <w:rsid w:val="00AB0676"/>
    <w:rsid w:val="00AB117A"/>
    <w:rsid w:val="00AB1C0E"/>
    <w:rsid w:val="00AB2342"/>
    <w:rsid w:val="00AB2871"/>
    <w:rsid w:val="00AB2A8B"/>
    <w:rsid w:val="00AB3955"/>
    <w:rsid w:val="00AB398F"/>
    <w:rsid w:val="00AB3A19"/>
    <w:rsid w:val="00AB4990"/>
    <w:rsid w:val="00AB4B72"/>
    <w:rsid w:val="00AB4C5B"/>
    <w:rsid w:val="00AB6805"/>
    <w:rsid w:val="00AB69E4"/>
    <w:rsid w:val="00AB6CDA"/>
    <w:rsid w:val="00AB7E36"/>
    <w:rsid w:val="00AC052D"/>
    <w:rsid w:val="00AC0B34"/>
    <w:rsid w:val="00AC0EFC"/>
    <w:rsid w:val="00AC10A8"/>
    <w:rsid w:val="00AC2090"/>
    <w:rsid w:val="00AC2358"/>
    <w:rsid w:val="00AC238A"/>
    <w:rsid w:val="00AC2F6D"/>
    <w:rsid w:val="00AC30C3"/>
    <w:rsid w:val="00AC3706"/>
    <w:rsid w:val="00AC388B"/>
    <w:rsid w:val="00AC3D65"/>
    <w:rsid w:val="00AC3E68"/>
    <w:rsid w:val="00AC433D"/>
    <w:rsid w:val="00AC45DA"/>
    <w:rsid w:val="00AC4696"/>
    <w:rsid w:val="00AC5205"/>
    <w:rsid w:val="00AC538D"/>
    <w:rsid w:val="00AC53B8"/>
    <w:rsid w:val="00AC5FCE"/>
    <w:rsid w:val="00AC644E"/>
    <w:rsid w:val="00AC65D8"/>
    <w:rsid w:val="00AC71BB"/>
    <w:rsid w:val="00AC72EF"/>
    <w:rsid w:val="00AC7656"/>
    <w:rsid w:val="00AC7C6D"/>
    <w:rsid w:val="00AC7D8C"/>
    <w:rsid w:val="00AD035B"/>
    <w:rsid w:val="00AD056D"/>
    <w:rsid w:val="00AD062A"/>
    <w:rsid w:val="00AD0D1E"/>
    <w:rsid w:val="00AD0F41"/>
    <w:rsid w:val="00AD1690"/>
    <w:rsid w:val="00AD19AB"/>
    <w:rsid w:val="00AD1D45"/>
    <w:rsid w:val="00AD24AB"/>
    <w:rsid w:val="00AD2E4A"/>
    <w:rsid w:val="00AD35A7"/>
    <w:rsid w:val="00AD4200"/>
    <w:rsid w:val="00AD4512"/>
    <w:rsid w:val="00AD4CC6"/>
    <w:rsid w:val="00AD4FDB"/>
    <w:rsid w:val="00AD55EB"/>
    <w:rsid w:val="00AD58C4"/>
    <w:rsid w:val="00AD5D0E"/>
    <w:rsid w:val="00AD6128"/>
    <w:rsid w:val="00AD6955"/>
    <w:rsid w:val="00AD6E46"/>
    <w:rsid w:val="00AD70B9"/>
    <w:rsid w:val="00AD74B7"/>
    <w:rsid w:val="00AD761E"/>
    <w:rsid w:val="00AD7772"/>
    <w:rsid w:val="00AD7BEF"/>
    <w:rsid w:val="00AD7DBD"/>
    <w:rsid w:val="00AE0E27"/>
    <w:rsid w:val="00AE0F5F"/>
    <w:rsid w:val="00AE108D"/>
    <w:rsid w:val="00AE10B3"/>
    <w:rsid w:val="00AE113D"/>
    <w:rsid w:val="00AE18B9"/>
    <w:rsid w:val="00AE1C0C"/>
    <w:rsid w:val="00AE205E"/>
    <w:rsid w:val="00AE27BA"/>
    <w:rsid w:val="00AE27FA"/>
    <w:rsid w:val="00AE28FB"/>
    <w:rsid w:val="00AE31A5"/>
    <w:rsid w:val="00AE36AF"/>
    <w:rsid w:val="00AE3860"/>
    <w:rsid w:val="00AE3BFD"/>
    <w:rsid w:val="00AE4228"/>
    <w:rsid w:val="00AE49F3"/>
    <w:rsid w:val="00AE4A39"/>
    <w:rsid w:val="00AE4B3C"/>
    <w:rsid w:val="00AE4D6D"/>
    <w:rsid w:val="00AE511D"/>
    <w:rsid w:val="00AE55C1"/>
    <w:rsid w:val="00AE5938"/>
    <w:rsid w:val="00AE5F28"/>
    <w:rsid w:val="00AE64FC"/>
    <w:rsid w:val="00AE7662"/>
    <w:rsid w:val="00AF0484"/>
    <w:rsid w:val="00AF0699"/>
    <w:rsid w:val="00AF0711"/>
    <w:rsid w:val="00AF08D7"/>
    <w:rsid w:val="00AF0DC3"/>
    <w:rsid w:val="00AF161B"/>
    <w:rsid w:val="00AF165A"/>
    <w:rsid w:val="00AF1D80"/>
    <w:rsid w:val="00AF1DF9"/>
    <w:rsid w:val="00AF2186"/>
    <w:rsid w:val="00AF21C3"/>
    <w:rsid w:val="00AF22AC"/>
    <w:rsid w:val="00AF2E98"/>
    <w:rsid w:val="00AF2E9D"/>
    <w:rsid w:val="00AF32E9"/>
    <w:rsid w:val="00AF33F9"/>
    <w:rsid w:val="00AF35AC"/>
    <w:rsid w:val="00AF443E"/>
    <w:rsid w:val="00AF52BD"/>
    <w:rsid w:val="00AF5784"/>
    <w:rsid w:val="00AF5BDF"/>
    <w:rsid w:val="00AF5C18"/>
    <w:rsid w:val="00AF64AD"/>
    <w:rsid w:val="00AF659E"/>
    <w:rsid w:val="00AF6635"/>
    <w:rsid w:val="00AF682C"/>
    <w:rsid w:val="00AF7004"/>
    <w:rsid w:val="00AF7458"/>
    <w:rsid w:val="00AF74F3"/>
    <w:rsid w:val="00AF754C"/>
    <w:rsid w:val="00AF7D25"/>
    <w:rsid w:val="00B00E2F"/>
    <w:rsid w:val="00B01036"/>
    <w:rsid w:val="00B01104"/>
    <w:rsid w:val="00B0134E"/>
    <w:rsid w:val="00B013CC"/>
    <w:rsid w:val="00B015D4"/>
    <w:rsid w:val="00B01947"/>
    <w:rsid w:val="00B026E1"/>
    <w:rsid w:val="00B02F9C"/>
    <w:rsid w:val="00B0335B"/>
    <w:rsid w:val="00B03772"/>
    <w:rsid w:val="00B0397F"/>
    <w:rsid w:val="00B03C96"/>
    <w:rsid w:val="00B04307"/>
    <w:rsid w:val="00B04330"/>
    <w:rsid w:val="00B04393"/>
    <w:rsid w:val="00B045D0"/>
    <w:rsid w:val="00B04715"/>
    <w:rsid w:val="00B04CAD"/>
    <w:rsid w:val="00B050EA"/>
    <w:rsid w:val="00B05572"/>
    <w:rsid w:val="00B05A49"/>
    <w:rsid w:val="00B05D83"/>
    <w:rsid w:val="00B06336"/>
    <w:rsid w:val="00B067D7"/>
    <w:rsid w:val="00B06FF4"/>
    <w:rsid w:val="00B07F33"/>
    <w:rsid w:val="00B10298"/>
    <w:rsid w:val="00B108BD"/>
    <w:rsid w:val="00B11269"/>
    <w:rsid w:val="00B11C35"/>
    <w:rsid w:val="00B11D34"/>
    <w:rsid w:val="00B11ECF"/>
    <w:rsid w:val="00B12414"/>
    <w:rsid w:val="00B1241D"/>
    <w:rsid w:val="00B12B17"/>
    <w:rsid w:val="00B12D5B"/>
    <w:rsid w:val="00B12E02"/>
    <w:rsid w:val="00B130E2"/>
    <w:rsid w:val="00B13421"/>
    <w:rsid w:val="00B135CD"/>
    <w:rsid w:val="00B137D8"/>
    <w:rsid w:val="00B138AB"/>
    <w:rsid w:val="00B140C5"/>
    <w:rsid w:val="00B146FC"/>
    <w:rsid w:val="00B15344"/>
    <w:rsid w:val="00B15C7A"/>
    <w:rsid w:val="00B163AF"/>
    <w:rsid w:val="00B170D4"/>
    <w:rsid w:val="00B17EB0"/>
    <w:rsid w:val="00B2091E"/>
    <w:rsid w:val="00B20BEA"/>
    <w:rsid w:val="00B211F7"/>
    <w:rsid w:val="00B21549"/>
    <w:rsid w:val="00B21FB2"/>
    <w:rsid w:val="00B22981"/>
    <w:rsid w:val="00B233FA"/>
    <w:rsid w:val="00B234B8"/>
    <w:rsid w:val="00B23525"/>
    <w:rsid w:val="00B235D2"/>
    <w:rsid w:val="00B2391F"/>
    <w:rsid w:val="00B23B2D"/>
    <w:rsid w:val="00B23F9F"/>
    <w:rsid w:val="00B241B1"/>
    <w:rsid w:val="00B2485C"/>
    <w:rsid w:val="00B24DFE"/>
    <w:rsid w:val="00B251D3"/>
    <w:rsid w:val="00B2533A"/>
    <w:rsid w:val="00B25799"/>
    <w:rsid w:val="00B25A85"/>
    <w:rsid w:val="00B25CAE"/>
    <w:rsid w:val="00B261D8"/>
    <w:rsid w:val="00B26265"/>
    <w:rsid w:val="00B2654B"/>
    <w:rsid w:val="00B26C36"/>
    <w:rsid w:val="00B27563"/>
    <w:rsid w:val="00B305D6"/>
    <w:rsid w:val="00B30A18"/>
    <w:rsid w:val="00B30C21"/>
    <w:rsid w:val="00B30EEF"/>
    <w:rsid w:val="00B31377"/>
    <w:rsid w:val="00B31741"/>
    <w:rsid w:val="00B323D5"/>
    <w:rsid w:val="00B3284A"/>
    <w:rsid w:val="00B328AE"/>
    <w:rsid w:val="00B33614"/>
    <w:rsid w:val="00B338C2"/>
    <w:rsid w:val="00B33DC1"/>
    <w:rsid w:val="00B3405C"/>
    <w:rsid w:val="00B3572D"/>
    <w:rsid w:val="00B35B4C"/>
    <w:rsid w:val="00B35BF7"/>
    <w:rsid w:val="00B360F9"/>
    <w:rsid w:val="00B3661B"/>
    <w:rsid w:val="00B3667A"/>
    <w:rsid w:val="00B36AD7"/>
    <w:rsid w:val="00B37022"/>
    <w:rsid w:val="00B3759F"/>
    <w:rsid w:val="00B3766F"/>
    <w:rsid w:val="00B37A4B"/>
    <w:rsid w:val="00B37AE1"/>
    <w:rsid w:val="00B40187"/>
    <w:rsid w:val="00B4055A"/>
    <w:rsid w:val="00B4065B"/>
    <w:rsid w:val="00B409A1"/>
    <w:rsid w:val="00B40C8B"/>
    <w:rsid w:val="00B413FD"/>
    <w:rsid w:val="00B419B5"/>
    <w:rsid w:val="00B41BA9"/>
    <w:rsid w:val="00B41DFE"/>
    <w:rsid w:val="00B41F91"/>
    <w:rsid w:val="00B4213E"/>
    <w:rsid w:val="00B42765"/>
    <w:rsid w:val="00B427CC"/>
    <w:rsid w:val="00B4320E"/>
    <w:rsid w:val="00B438FA"/>
    <w:rsid w:val="00B4393C"/>
    <w:rsid w:val="00B43970"/>
    <w:rsid w:val="00B43A68"/>
    <w:rsid w:val="00B441A6"/>
    <w:rsid w:val="00B4424A"/>
    <w:rsid w:val="00B4469E"/>
    <w:rsid w:val="00B452B4"/>
    <w:rsid w:val="00B455B4"/>
    <w:rsid w:val="00B45661"/>
    <w:rsid w:val="00B45DD0"/>
    <w:rsid w:val="00B46216"/>
    <w:rsid w:val="00B4672D"/>
    <w:rsid w:val="00B467DC"/>
    <w:rsid w:val="00B46C2E"/>
    <w:rsid w:val="00B46CFD"/>
    <w:rsid w:val="00B470F4"/>
    <w:rsid w:val="00B47250"/>
    <w:rsid w:val="00B4754A"/>
    <w:rsid w:val="00B47681"/>
    <w:rsid w:val="00B47838"/>
    <w:rsid w:val="00B50017"/>
    <w:rsid w:val="00B505A7"/>
    <w:rsid w:val="00B505DB"/>
    <w:rsid w:val="00B5096F"/>
    <w:rsid w:val="00B51763"/>
    <w:rsid w:val="00B51B4E"/>
    <w:rsid w:val="00B51C9B"/>
    <w:rsid w:val="00B51DB3"/>
    <w:rsid w:val="00B51FE3"/>
    <w:rsid w:val="00B5211A"/>
    <w:rsid w:val="00B523C4"/>
    <w:rsid w:val="00B52D0D"/>
    <w:rsid w:val="00B52D86"/>
    <w:rsid w:val="00B53028"/>
    <w:rsid w:val="00B53360"/>
    <w:rsid w:val="00B5360B"/>
    <w:rsid w:val="00B5436F"/>
    <w:rsid w:val="00B543D2"/>
    <w:rsid w:val="00B54469"/>
    <w:rsid w:val="00B5459C"/>
    <w:rsid w:val="00B54700"/>
    <w:rsid w:val="00B54B05"/>
    <w:rsid w:val="00B54F37"/>
    <w:rsid w:val="00B55034"/>
    <w:rsid w:val="00B550BC"/>
    <w:rsid w:val="00B552A4"/>
    <w:rsid w:val="00B55388"/>
    <w:rsid w:val="00B55407"/>
    <w:rsid w:val="00B557B7"/>
    <w:rsid w:val="00B55824"/>
    <w:rsid w:val="00B55AF1"/>
    <w:rsid w:val="00B55E82"/>
    <w:rsid w:val="00B5684C"/>
    <w:rsid w:val="00B569D7"/>
    <w:rsid w:val="00B569F9"/>
    <w:rsid w:val="00B570FA"/>
    <w:rsid w:val="00B57432"/>
    <w:rsid w:val="00B5758F"/>
    <w:rsid w:val="00B57D12"/>
    <w:rsid w:val="00B60232"/>
    <w:rsid w:val="00B604D5"/>
    <w:rsid w:val="00B60F46"/>
    <w:rsid w:val="00B61D21"/>
    <w:rsid w:val="00B6252D"/>
    <w:rsid w:val="00B6252E"/>
    <w:rsid w:val="00B632BA"/>
    <w:rsid w:val="00B6346E"/>
    <w:rsid w:val="00B63BA4"/>
    <w:rsid w:val="00B642A5"/>
    <w:rsid w:val="00B64509"/>
    <w:rsid w:val="00B64DC5"/>
    <w:rsid w:val="00B65522"/>
    <w:rsid w:val="00B65795"/>
    <w:rsid w:val="00B65ED6"/>
    <w:rsid w:val="00B6614B"/>
    <w:rsid w:val="00B66422"/>
    <w:rsid w:val="00B66B16"/>
    <w:rsid w:val="00B66FF5"/>
    <w:rsid w:val="00B679C3"/>
    <w:rsid w:val="00B67A7E"/>
    <w:rsid w:val="00B67CEC"/>
    <w:rsid w:val="00B67D7B"/>
    <w:rsid w:val="00B71255"/>
    <w:rsid w:val="00B71755"/>
    <w:rsid w:val="00B71C90"/>
    <w:rsid w:val="00B71EF6"/>
    <w:rsid w:val="00B72121"/>
    <w:rsid w:val="00B724B8"/>
    <w:rsid w:val="00B72F36"/>
    <w:rsid w:val="00B738B1"/>
    <w:rsid w:val="00B740BD"/>
    <w:rsid w:val="00B74BFE"/>
    <w:rsid w:val="00B75317"/>
    <w:rsid w:val="00B75B82"/>
    <w:rsid w:val="00B75DC6"/>
    <w:rsid w:val="00B75FF5"/>
    <w:rsid w:val="00B763B8"/>
    <w:rsid w:val="00B76416"/>
    <w:rsid w:val="00B76756"/>
    <w:rsid w:val="00B779FD"/>
    <w:rsid w:val="00B77C77"/>
    <w:rsid w:val="00B77F90"/>
    <w:rsid w:val="00B77F94"/>
    <w:rsid w:val="00B822CE"/>
    <w:rsid w:val="00B8337A"/>
    <w:rsid w:val="00B833B5"/>
    <w:rsid w:val="00B838FB"/>
    <w:rsid w:val="00B83A33"/>
    <w:rsid w:val="00B83EA8"/>
    <w:rsid w:val="00B83F59"/>
    <w:rsid w:val="00B84549"/>
    <w:rsid w:val="00B8491A"/>
    <w:rsid w:val="00B84E3E"/>
    <w:rsid w:val="00B85D5C"/>
    <w:rsid w:val="00B8665A"/>
    <w:rsid w:val="00B86835"/>
    <w:rsid w:val="00B86897"/>
    <w:rsid w:val="00B87243"/>
    <w:rsid w:val="00B873EC"/>
    <w:rsid w:val="00B8743D"/>
    <w:rsid w:val="00B8793C"/>
    <w:rsid w:val="00B90071"/>
    <w:rsid w:val="00B90553"/>
    <w:rsid w:val="00B90832"/>
    <w:rsid w:val="00B908AD"/>
    <w:rsid w:val="00B908E3"/>
    <w:rsid w:val="00B90D80"/>
    <w:rsid w:val="00B90F51"/>
    <w:rsid w:val="00B9160F"/>
    <w:rsid w:val="00B91877"/>
    <w:rsid w:val="00B92298"/>
    <w:rsid w:val="00B92488"/>
    <w:rsid w:val="00B927C8"/>
    <w:rsid w:val="00B928AC"/>
    <w:rsid w:val="00B93329"/>
    <w:rsid w:val="00B93744"/>
    <w:rsid w:val="00B9467D"/>
    <w:rsid w:val="00B94B4E"/>
    <w:rsid w:val="00B94E54"/>
    <w:rsid w:val="00B9511F"/>
    <w:rsid w:val="00B951A2"/>
    <w:rsid w:val="00B9549F"/>
    <w:rsid w:val="00B95663"/>
    <w:rsid w:val="00B95667"/>
    <w:rsid w:val="00B95FE4"/>
    <w:rsid w:val="00B96272"/>
    <w:rsid w:val="00B9640F"/>
    <w:rsid w:val="00B96434"/>
    <w:rsid w:val="00B96754"/>
    <w:rsid w:val="00B969B0"/>
    <w:rsid w:val="00B96B48"/>
    <w:rsid w:val="00B96CDF"/>
    <w:rsid w:val="00B96FEF"/>
    <w:rsid w:val="00B972D4"/>
    <w:rsid w:val="00BA07C7"/>
    <w:rsid w:val="00BA09F8"/>
    <w:rsid w:val="00BA0AE8"/>
    <w:rsid w:val="00BA22D6"/>
    <w:rsid w:val="00BA2417"/>
    <w:rsid w:val="00BA2D07"/>
    <w:rsid w:val="00BA2E9A"/>
    <w:rsid w:val="00BA31D9"/>
    <w:rsid w:val="00BA3493"/>
    <w:rsid w:val="00BA380D"/>
    <w:rsid w:val="00BA381A"/>
    <w:rsid w:val="00BA4BC4"/>
    <w:rsid w:val="00BA4CDF"/>
    <w:rsid w:val="00BA4E58"/>
    <w:rsid w:val="00BA4E74"/>
    <w:rsid w:val="00BA5364"/>
    <w:rsid w:val="00BA5590"/>
    <w:rsid w:val="00BA584C"/>
    <w:rsid w:val="00BA60B6"/>
    <w:rsid w:val="00BA674D"/>
    <w:rsid w:val="00BA6A1B"/>
    <w:rsid w:val="00BA6A65"/>
    <w:rsid w:val="00BA787A"/>
    <w:rsid w:val="00BA7D94"/>
    <w:rsid w:val="00BB0036"/>
    <w:rsid w:val="00BB0747"/>
    <w:rsid w:val="00BB0A00"/>
    <w:rsid w:val="00BB0C19"/>
    <w:rsid w:val="00BB0EE3"/>
    <w:rsid w:val="00BB11CF"/>
    <w:rsid w:val="00BB12EF"/>
    <w:rsid w:val="00BB13F6"/>
    <w:rsid w:val="00BB1C97"/>
    <w:rsid w:val="00BB2083"/>
    <w:rsid w:val="00BB2423"/>
    <w:rsid w:val="00BB24F2"/>
    <w:rsid w:val="00BB25E1"/>
    <w:rsid w:val="00BB27BC"/>
    <w:rsid w:val="00BB295A"/>
    <w:rsid w:val="00BB3905"/>
    <w:rsid w:val="00BB3B7B"/>
    <w:rsid w:val="00BB42D0"/>
    <w:rsid w:val="00BB42F3"/>
    <w:rsid w:val="00BB4A74"/>
    <w:rsid w:val="00BB4F5D"/>
    <w:rsid w:val="00BB57BF"/>
    <w:rsid w:val="00BB5A52"/>
    <w:rsid w:val="00BB5D7D"/>
    <w:rsid w:val="00BB657B"/>
    <w:rsid w:val="00BB67A6"/>
    <w:rsid w:val="00BB6945"/>
    <w:rsid w:val="00BB699D"/>
    <w:rsid w:val="00BB7006"/>
    <w:rsid w:val="00BB7230"/>
    <w:rsid w:val="00BB7358"/>
    <w:rsid w:val="00BB73BC"/>
    <w:rsid w:val="00BB7679"/>
    <w:rsid w:val="00BB76DC"/>
    <w:rsid w:val="00BB7E1B"/>
    <w:rsid w:val="00BC1389"/>
    <w:rsid w:val="00BC1A74"/>
    <w:rsid w:val="00BC1B6C"/>
    <w:rsid w:val="00BC1C86"/>
    <w:rsid w:val="00BC1EDE"/>
    <w:rsid w:val="00BC2103"/>
    <w:rsid w:val="00BC213A"/>
    <w:rsid w:val="00BC2173"/>
    <w:rsid w:val="00BC263B"/>
    <w:rsid w:val="00BC2FC8"/>
    <w:rsid w:val="00BC34AF"/>
    <w:rsid w:val="00BC3D14"/>
    <w:rsid w:val="00BC3E39"/>
    <w:rsid w:val="00BC423E"/>
    <w:rsid w:val="00BC4AB3"/>
    <w:rsid w:val="00BC518D"/>
    <w:rsid w:val="00BC5B1C"/>
    <w:rsid w:val="00BC5B72"/>
    <w:rsid w:val="00BC6CA2"/>
    <w:rsid w:val="00BC6E81"/>
    <w:rsid w:val="00BC704B"/>
    <w:rsid w:val="00BC73AA"/>
    <w:rsid w:val="00BC76F3"/>
    <w:rsid w:val="00BC7C62"/>
    <w:rsid w:val="00BD0137"/>
    <w:rsid w:val="00BD0656"/>
    <w:rsid w:val="00BD06B6"/>
    <w:rsid w:val="00BD0E02"/>
    <w:rsid w:val="00BD1354"/>
    <w:rsid w:val="00BD163B"/>
    <w:rsid w:val="00BD1694"/>
    <w:rsid w:val="00BD17A1"/>
    <w:rsid w:val="00BD181E"/>
    <w:rsid w:val="00BD188D"/>
    <w:rsid w:val="00BD198E"/>
    <w:rsid w:val="00BD2169"/>
    <w:rsid w:val="00BD2314"/>
    <w:rsid w:val="00BD2372"/>
    <w:rsid w:val="00BD285C"/>
    <w:rsid w:val="00BD291F"/>
    <w:rsid w:val="00BD3418"/>
    <w:rsid w:val="00BD3BD6"/>
    <w:rsid w:val="00BD4217"/>
    <w:rsid w:val="00BD468D"/>
    <w:rsid w:val="00BD4850"/>
    <w:rsid w:val="00BD4969"/>
    <w:rsid w:val="00BD4BBB"/>
    <w:rsid w:val="00BD4D93"/>
    <w:rsid w:val="00BD4E0D"/>
    <w:rsid w:val="00BD50AD"/>
    <w:rsid w:val="00BD58EB"/>
    <w:rsid w:val="00BD6298"/>
    <w:rsid w:val="00BD71DD"/>
    <w:rsid w:val="00BD7315"/>
    <w:rsid w:val="00BD77CD"/>
    <w:rsid w:val="00BD7BE4"/>
    <w:rsid w:val="00BD7C87"/>
    <w:rsid w:val="00BD7DFB"/>
    <w:rsid w:val="00BE01CB"/>
    <w:rsid w:val="00BE096A"/>
    <w:rsid w:val="00BE0F97"/>
    <w:rsid w:val="00BE12EA"/>
    <w:rsid w:val="00BE220B"/>
    <w:rsid w:val="00BE279E"/>
    <w:rsid w:val="00BE2B04"/>
    <w:rsid w:val="00BE2B51"/>
    <w:rsid w:val="00BE2C27"/>
    <w:rsid w:val="00BE32F7"/>
    <w:rsid w:val="00BE3CD7"/>
    <w:rsid w:val="00BE3D11"/>
    <w:rsid w:val="00BE3F90"/>
    <w:rsid w:val="00BE4D52"/>
    <w:rsid w:val="00BE4E93"/>
    <w:rsid w:val="00BE58AF"/>
    <w:rsid w:val="00BE5CFD"/>
    <w:rsid w:val="00BE5D03"/>
    <w:rsid w:val="00BE60BE"/>
    <w:rsid w:val="00BE61BA"/>
    <w:rsid w:val="00BE630A"/>
    <w:rsid w:val="00BE6580"/>
    <w:rsid w:val="00BE6608"/>
    <w:rsid w:val="00BE68B7"/>
    <w:rsid w:val="00BE6D0E"/>
    <w:rsid w:val="00BE6E9A"/>
    <w:rsid w:val="00BE78A0"/>
    <w:rsid w:val="00BF0969"/>
    <w:rsid w:val="00BF0DFF"/>
    <w:rsid w:val="00BF0EE4"/>
    <w:rsid w:val="00BF1366"/>
    <w:rsid w:val="00BF1486"/>
    <w:rsid w:val="00BF1501"/>
    <w:rsid w:val="00BF156E"/>
    <w:rsid w:val="00BF1602"/>
    <w:rsid w:val="00BF2A96"/>
    <w:rsid w:val="00BF2E09"/>
    <w:rsid w:val="00BF2EF3"/>
    <w:rsid w:val="00BF2F27"/>
    <w:rsid w:val="00BF3050"/>
    <w:rsid w:val="00BF3777"/>
    <w:rsid w:val="00BF3A8E"/>
    <w:rsid w:val="00BF3D35"/>
    <w:rsid w:val="00BF3D93"/>
    <w:rsid w:val="00BF4032"/>
    <w:rsid w:val="00BF483C"/>
    <w:rsid w:val="00BF4B39"/>
    <w:rsid w:val="00BF4DC4"/>
    <w:rsid w:val="00BF4F32"/>
    <w:rsid w:val="00BF511D"/>
    <w:rsid w:val="00BF54D6"/>
    <w:rsid w:val="00BF5C43"/>
    <w:rsid w:val="00BF6495"/>
    <w:rsid w:val="00BF6AB5"/>
    <w:rsid w:val="00BF6E5C"/>
    <w:rsid w:val="00BF7003"/>
    <w:rsid w:val="00BF71F8"/>
    <w:rsid w:val="00BF720B"/>
    <w:rsid w:val="00BF792E"/>
    <w:rsid w:val="00C00698"/>
    <w:rsid w:val="00C00C60"/>
    <w:rsid w:val="00C00CC7"/>
    <w:rsid w:val="00C00D1A"/>
    <w:rsid w:val="00C00E79"/>
    <w:rsid w:val="00C00EB3"/>
    <w:rsid w:val="00C01189"/>
    <w:rsid w:val="00C01D66"/>
    <w:rsid w:val="00C01FA4"/>
    <w:rsid w:val="00C024D3"/>
    <w:rsid w:val="00C0260B"/>
    <w:rsid w:val="00C02DF6"/>
    <w:rsid w:val="00C02FC0"/>
    <w:rsid w:val="00C02FC9"/>
    <w:rsid w:val="00C03350"/>
    <w:rsid w:val="00C036C5"/>
    <w:rsid w:val="00C03B37"/>
    <w:rsid w:val="00C03D71"/>
    <w:rsid w:val="00C04152"/>
    <w:rsid w:val="00C049C8"/>
    <w:rsid w:val="00C04AA8"/>
    <w:rsid w:val="00C04DBD"/>
    <w:rsid w:val="00C04E52"/>
    <w:rsid w:val="00C04E7D"/>
    <w:rsid w:val="00C04F12"/>
    <w:rsid w:val="00C05501"/>
    <w:rsid w:val="00C05AB6"/>
    <w:rsid w:val="00C05D6B"/>
    <w:rsid w:val="00C06B1D"/>
    <w:rsid w:val="00C0702D"/>
    <w:rsid w:val="00C071B9"/>
    <w:rsid w:val="00C07B40"/>
    <w:rsid w:val="00C10107"/>
    <w:rsid w:val="00C1071B"/>
    <w:rsid w:val="00C10AC4"/>
    <w:rsid w:val="00C10BD4"/>
    <w:rsid w:val="00C10C04"/>
    <w:rsid w:val="00C10F95"/>
    <w:rsid w:val="00C11343"/>
    <w:rsid w:val="00C11384"/>
    <w:rsid w:val="00C114BA"/>
    <w:rsid w:val="00C11607"/>
    <w:rsid w:val="00C11E47"/>
    <w:rsid w:val="00C12105"/>
    <w:rsid w:val="00C1226A"/>
    <w:rsid w:val="00C12DFD"/>
    <w:rsid w:val="00C12EC3"/>
    <w:rsid w:val="00C13B25"/>
    <w:rsid w:val="00C13B2F"/>
    <w:rsid w:val="00C13C37"/>
    <w:rsid w:val="00C13DA8"/>
    <w:rsid w:val="00C14ACF"/>
    <w:rsid w:val="00C14EF9"/>
    <w:rsid w:val="00C151C6"/>
    <w:rsid w:val="00C15833"/>
    <w:rsid w:val="00C160FE"/>
    <w:rsid w:val="00C16EDA"/>
    <w:rsid w:val="00C16F5B"/>
    <w:rsid w:val="00C17624"/>
    <w:rsid w:val="00C17961"/>
    <w:rsid w:val="00C17DDD"/>
    <w:rsid w:val="00C211E2"/>
    <w:rsid w:val="00C215BD"/>
    <w:rsid w:val="00C22301"/>
    <w:rsid w:val="00C226C9"/>
    <w:rsid w:val="00C22DFD"/>
    <w:rsid w:val="00C22F96"/>
    <w:rsid w:val="00C2327D"/>
    <w:rsid w:val="00C23815"/>
    <w:rsid w:val="00C239FB"/>
    <w:rsid w:val="00C24292"/>
    <w:rsid w:val="00C244F8"/>
    <w:rsid w:val="00C2498B"/>
    <w:rsid w:val="00C24EC0"/>
    <w:rsid w:val="00C253A6"/>
    <w:rsid w:val="00C25ACF"/>
    <w:rsid w:val="00C26255"/>
    <w:rsid w:val="00C26487"/>
    <w:rsid w:val="00C2692B"/>
    <w:rsid w:val="00C26F9F"/>
    <w:rsid w:val="00C27774"/>
    <w:rsid w:val="00C277C7"/>
    <w:rsid w:val="00C278AA"/>
    <w:rsid w:val="00C30052"/>
    <w:rsid w:val="00C3017A"/>
    <w:rsid w:val="00C304B0"/>
    <w:rsid w:val="00C307AD"/>
    <w:rsid w:val="00C30CB2"/>
    <w:rsid w:val="00C3128F"/>
    <w:rsid w:val="00C319BC"/>
    <w:rsid w:val="00C31CD7"/>
    <w:rsid w:val="00C324D4"/>
    <w:rsid w:val="00C3297B"/>
    <w:rsid w:val="00C330B1"/>
    <w:rsid w:val="00C34618"/>
    <w:rsid w:val="00C3511B"/>
    <w:rsid w:val="00C35C7F"/>
    <w:rsid w:val="00C35EEF"/>
    <w:rsid w:val="00C365AC"/>
    <w:rsid w:val="00C3662E"/>
    <w:rsid w:val="00C36D1C"/>
    <w:rsid w:val="00C36DB9"/>
    <w:rsid w:val="00C37F70"/>
    <w:rsid w:val="00C401B0"/>
    <w:rsid w:val="00C40208"/>
    <w:rsid w:val="00C40696"/>
    <w:rsid w:val="00C41019"/>
    <w:rsid w:val="00C411B5"/>
    <w:rsid w:val="00C4151D"/>
    <w:rsid w:val="00C417F1"/>
    <w:rsid w:val="00C420C5"/>
    <w:rsid w:val="00C4219D"/>
    <w:rsid w:val="00C430F6"/>
    <w:rsid w:val="00C43E4B"/>
    <w:rsid w:val="00C440A8"/>
    <w:rsid w:val="00C44150"/>
    <w:rsid w:val="00C44436"/>
    <w:rsid w:val="00C447B1"/>
    <w:rsid w:val="00C44936"/>
    <w:rsid w:val="00C45100"/>
    <w:rsid w:val="00C4524A"/>
    <w:rsid w:val="00C457E3"/>
    <w:rsid w:val="00C45C20"/>
    <w:rsid w:val="00C467FE"/>
    <w:rsid w:val="00C474F1"/>
    <w:rsid w:val="00C47C66"/>
    <w:rsid w:val="00C5036D"/>
    <w:rsid w:val="00C50745"/>
    <w:rsid w:val="00C51185"/>
    <w:rsid w:val="00C514FB"/>
    <w:rsid w:val="00C515DE"/>
    <w:rsid w:val="00C5194C"/>
    <w:rsid w:val="00C51F19"/>
    <w:rsid w:val="00C5285C"/>
    <w:rsid w:val="00C52FF9"/>
    <w:rsid w:val="00C533BE"/>
    <w:rsid w:val="00C534F2"/>
    <w:rsid w:val="00C5397A"/>
    <w:rsid w:val="00C53AB8"/>
    <w:rsid w:val="00C53B23"/>
    <w:rsid w:val="00C53DAB"/>
    <w:rsid w:val="00C541E8"/>
    <w:rsid w:val="00C54998"/>
    <w:rsid w:val="00C54D59"/>
    <w:rsid w:val="00C550AE"/>
    <w:rsid w:val="00C5532B"/>
    <w:rsid w:val="00C55435"/>
    <w:rsid w:val="00C555EF"/>
    <w:rsid w:val="00C55641"/>
    <w:rsid w:val="00C55800"/>
    <w:rsid w:val="00C55B6D"/>
    <w:rsid w:val="00C55B70"/>
    <w:rsid w:val="00C55F2E"/>
    <w:rsid w:val="00C5600E"/>
    <w:rsid w:val="00C56628"/>
    <w:rsid w:val="00C56709"/>
    <w:rsid w:val="00C568E3"/>
    <w:rsid w:val="00C56DC9"/>
    <w:rsid w:val="00C5764A"/>
    <w:rsid w:val="00C60066"/>
    <w:rsid w:val="00C6030B"/>
    <w:rsid w:val="00C60AFF"/>
    <w:rsid w:val="00C60B79"/>
    <w:rsid w:val="00C612C6"/>
    <w:rsid w:val="00C61917"/>
    <w:rsid w:val="00C61B10"/>
    <w:rsid w:val="00C61BE9"/>
    <w:rsid w:val="00C624A7"/>
    <w:rsid w:val="00C627EE"/>
    <w:rsid w:val="00C62957"/>
    <w:rsid w:val="00C62F80"/>
    <w:rsid w:val="00C631AD"/>
    <w:rsid w:val="00C635FB"/>
    <w:rsid w:val="00C63612"/>
    <w:rsid w:val="00C63E20"/>
    <w:rsid w:val="00C6420B"/>
    <w:rsid w:val="00C64A73"/>
    <w:rsid w:val="00C64FFB"/>
    <w:rsid w:val="00C65B60"/>
    <w:rsid w:val="00C65C3D"/>
    <w:rsid w:val="00C65D36"/>
    <w:rsid w:val="00C65FC7"/>
    <w:rsid w:val="00C660BF"/>
    <w:rsid w:val="00C66998"/>
    <w:rsid w:val="00C66C37"/>
    <w:rsid w:val="00C66E6D"/>
    <w:rsid w:val="00C67118"/>
    <w:rsid w:val="00C67161"/>
    <w:rsid w:val="00C677BE"/>
    <w:rsid w:val="00C6781C"/>
    <w:rsid w:val="00C67832"/>
    <w:rsid w:val="00C67C51"/>
    <w:rsid w:val="00C67D05"/>
    <w:rsid w:val="00C67D8D"/>
    <w:rsid w:val="00C702C4"/>
    <w:rsid w:val="00C70746"/>
    <w:rsid w:val="00C70A78"/>
    <w:rsid w:val="00C70CA1"/>
    <w:rsid w:val="00C715BC"/>
    <w:rsid w:val="00C71E42"/>
    <w:rsid w:val="00C71EF7"/>
    <w:rsid w:val="00C721F2"/>
    <w:rsid w:val="00C727A0"/>
    <w:rsid w:val="00C72847"/>
    <w:rsid w:val="00C735F6"/>
    <w:rsid w:val="00C74A62"/>
    <w:rsid w:val="00C74D11"/>
    <w:rsid w:val="00C74D2E"/>
    <w:rsid w:val="00C751FD"/>
    <w:rsid w:val="00C76280"/>
    <w:rsid w:val="00C766B4"/>
    <w:rsid w:val="00C76856"/>
    <w:rsid w:val="00C76AE9"/>
    <w:rsid w:val="00C76EA8"/>
    <w:rsid w:val="00C7715D"/>
    <w:rsid w:val="00C77A1B"/>
    <w:rsid w:val="00C77A96"/>
    <w:rsid w:val="00C77F4F"/>
    <w:rsid w:val="00C804A8"/>
    <w:rsid w:val="00C80B3E"/>
    <w:rsid w:val="00C80BD6"/>
    <w:rsid w:val="00C81543"/>
    <w:rsid w:val="00C819F2"/>
    <w:rsid w:val="00C81BC2"/>
    <w:rsid w:val="00C81F6E"/>
    <w:rsid w:val="00C8245C"/>
    <w:rsid w:val="00C829B7"/>
    <w:rsid w:val="00C82DE4"/>
    <w:rsid w:val="00C83148"/>
    <w:rsid w:val="00C83583"/>
    <w:rsid w:val="00C83F4B"/>
    <w:rsid w:val="00C84096"/>
    <w:rsid w:val="00C842C6"/>
    <w:rsid w:val="00C8538F"/>
    <w:rsid w:val="00C85912"/>
    <w:rsid w:val="00C85916"/>
    <w:rsid w:val="00C85922"/>
    <w:rsid w:val="00C85AFF"/>
    <w:rsid w:val="00C85CAC"/>
    <w:rsid w:val="00C863C7"/>
    <w:rsid w:val="00C86731"/>
    <w:rsid w:val="00C86AA2"/>
    <w:rsid w:val="00C87091"/>
    <w:rsid w:val="00C87890"/>
    <w:rsid w:val="00C9012B"/>
    <w:rsid w:val="00C90411"/>
    <w:rsid w:val="00C904A5"/>
    <w:rsid w:val="00C90574"/>
    <w:rsid w:val="00C906A8"/>
    <w:rsid w:val="00C907A2"/>
    <w:rsid w:val="00C91366"/>
    <w:rsid w:val="00C9259E"/>
    <w:rsid w:val="00C92B17"/>
    <w:rsid w:val="00C92D51"/>
    <w:rsid w:val="00C92F50"/>
    <w:rsid w:val="00C930B6"/>
    <w:rsid w:val="00C9316E"/>
    <w:rsid w:val="00C932A7"/>
    <w:rsid w:val="00C9422B"/>
    <w:rsid w:val="00C942F4"/>
    <w:rsid w:val="00C94C7D"/>
    <w:rsid w:val="00C94CD2"/>
    <w:rsid w:val="00C94D59"/>
    <w:rsid w:val="00C94DF1"/>
    <w:rsid w:val="00C94F3E"/>
    <w:rsid w:val="00C95838"/>
    <w:rsid w:val="00C95A81"/>
    <w:rsid w:val="00C95F4A"/>
    <w:rsid w:val="00C95F4F"/>
    <w:rsid w:val="00C96A2D"/>
    <w:rsid w:val="00C97830"/>
    <w:rsid w:val="00C97ADC"/>
    <w:rsid w:val="00C97CE5"/>
    <w:rsid w:val="00CA00CE"/>
    <w:rsid w:val="00CA0629"/>
    <w:rsid w:val="00CA079D"/>
    <w:rsid w:val="00CA0DD8"/>
    <w:rsid w:val="00CA13B8"/>
    <w:rsid w:val="00CA1C83"/>
    <w:rsid w:val="00CA29BB"/>
    <w:rsid w:val="00CA2A45"/>
    <w:rsid w:val="00CA2A72"/>
    <w:rsid w:val="00CA2B14"/>
    <w:rsid w:val="00CA2F63"/>
    <w:rsid w:val="00CA3C19"/>
    <w:rsid w:val="00CA3F57"/>
    <w:rsid w:val="00CA43EB"/>
    <w:rsid w:val="00CA46A5"/>
    <w:rsid w:val="00CA4D13"/>
    <w:rsid w:val="00CA5207"/>
    <w:rsid w:val="00CA57AD"/>
    <w:rsid w:val="00CA6129"/>
    <w:rsid w:val="00CA63B6"/>
    <w:rsid w:val="00CA6893"/>
    <w:rsid w:val="00CA7C24"/>
    <w:rsid w:val="00CA7FCC"/>
    <w:rsid w:val="00CB12EE"/>
    <w:rsid w:val="00CB1371"/>
    <w:rsid w:val="00CB15B8"/>
    <w:rsid w:val="00CB15F0"/>
    <w:rsid w:val="00CB1997"/>
    <w:rsid w:val="00CB1CCB"/>
    <w:rsid w:val="00CB1CFF"/>
    <w:rsid w:val="00CB1ECC"/>
    <w:rsid w:val="00CB2106"/>
    <w:rsid w:val="00CB26E4"/>
    <w:rsid w:val="00CB2E08"/>
    <w:rsid w:val="00CB2EC1"/>
    <w:rsid w:val="00CB34E4"/>
    <w:rsid w:val="00CB36DC"/>
    <w:rsid w:val="00CB3760"/>
    <w:rsid w:val="00CB3997"/>
    <w:rsid w:val="00CB39F3"/>
    <w:rsid w:val="00CB45B1"/>
    <w:rsid w:val="00CB4740"/>
    <w:rsid w:val="00CB4DC4"/>
    <w:rsid w:val="00CB559D"/>
    <w:rsid w:val="00CB591F"/>
    <w:rsid w:val="00CB63C0"/>
    <w:rsid w:val="00CB6657"/>
    <w:rsid w:val="00CB6F07"/>
    <w:rsid w:val="00CB7093"/>
    <w:rsid w:val="00CB7E80"/>
    <w:rsid w:val="00CC057E"/>
    <w:rsid w:val="00CC0C0E"/>
    <w:rsid w:val="00CC0EB8"/>
    <w:rsid w:val="00CC0FAF"/>
    <w:rsid w:val="00CC114E"/>
    <w:rsid w:val="00CC15BD"/>
    <w:rsid w:val="00CC15DD"/>
    <w:rsid w:val="00CC18CF"/>
    <w:rsid w:val="00CC1D40"/>
    <w:rsid w:val="00CC1ED7"/>
    <w:rsid w:val="00CC21DF"/>
    <w:rsid w:val="00CC2A37"/>
    <w:rsid w:val="00CC34BE"/>
    <w:rsid w:val="00CC3A76"/>
    <w:rsid w:val="00CC442C"/>
    <w:rsid w:val="00CC493A"/>
    <w:rsid w:val="00CC4A9E"/>
    <w:rsid w:val="00CC5171"/>
    <w:rsid w:val="00CC520B"/>
    <w:rsid w:val="00CC54E8"/>
    <w:rsid w:val="00CC5569"/>
    <w:rsid w:val="00CC56A1"/>
    <w:rsid w:val="00CC5D18"/>
    <w:rsid w:val="00CC6385"/>
    <w:rsid w:val="00CC6570"/>
    <w:rsid w:val="00CC6660"/>
    <w:rsid w:val="00CC681F"/>
    <w:rsid w:val="00CC75E1"/>
    <w:rsid w:val="00CC7D25"/>
    <w:rsid w:val="00CC7EDF"/>
    <w:rsid w:val="00CD07BF"/>
    <w:rsid w:val="00CD08CC"/>
    <w:rsid w:val="00CD1191"/>
    <w:rsid w:val="00CD137E"/>
    <w:rsid w:val="00CD1826"/>
    <w:rsid w:val="00CD183F"/>
    <w:rsid w:val="00CD1C3D"/>
    <w:rsid w:val="00CD2B12"/>
    <w:rsid w:val="00CD2B5C"/>
    <w:rsid w:val="00CD2BD7"/>
    <w:rsid w:val="00CD3299"/>
    <w:rsid w:val="00CD384C"/>
    <w:rsid w:val="00CD389F"/>
    <w:rsid w:val="00CD4526"/>
    <w:rsid w:val="00CD5878"/>
    <w:rsid w:val="00CD63F5"/>
    <w:rsid w:val="00CD728F"/>
    <w:rsid w:val="00CD72EC"/>
    <w:rsid w:val="00CD7678"/>
    <w:rsid w:val="00CD78E9"/>
    <w:rsid w:val="00CD7B22"/>
    <w:rsid w:val="00CE03A4"/>
    <w:rsid w:val="00CE03B1"/>
    <w:rsid w:val="00CE0801"/>
    <w:rsid w:val="00CE090F"/>
    <w:rsid w:val="00CE0C8A"/>
    <w:rsid w:val="00CE15A1"/>
    <w:rsid w:val="00CE1A61"/>
    <w:rsid w:val="00CE2457"/>
    <w:rsid w:val="00CE25BA"/>
    <w:rsid w:val="00CE26AB"/>
    <w:rsid w:val="00CE2A77"/>
    <w:rsid w:val="00CE2DB9"/>
    <w:rsid w:val="00CE2F44"/>
    <w:rsid w:val="00CE3191"/>
    <w:rsid w:val="00CE353B"/>
    <w:rsid w:val="00CE36BE"/>
    <w:rsid w:val="00CE3760"/>
    <w:rsid w:val="00CE377F"/>
    <w:rsid w:val="00CE421C"/>
    <w:rsid w:val="00CE44DD"/>
    <w:rsid w:val="00CE4573"/>
    <w:rsid w:val="00CE5188"/>
    <w:rsid w:val="00CE5A94"/>
    <w:rsid w:val="00CE5AA2"/>
    <w:rsid w:val="00CE5D85"/>
    <w:rsid w:val="00CE5DDE"/>
    <w:rsid w:val="00CE5F53"/>
    <w:rsid w:val="00CE762D"/>
    <w:rsid w:val="00CF0040"/>
    <w:rsid w:val="00CF07C1"/>
    <w:rsid w:val="00CF092F"/>
    <w:rsid w:val="00CF0DFD"/>
    <w:rsid w:val="00CF0E19"/>
    <w:rsid w:val="00CF0FA9"/>
    <w:rsid w:val="00CF12C9"/>
    <w:rsid w:val="00CF1596"/>
    <w:rsid w:val="00CF1722"/>
    <w:rsid w:val="00CF1797"/>
    <w:rsid w:val="00CF1D70"/>
    <w:rsid w:val="00CF1F82"/>
    <w:rsid w:val="00CF2703"/>
    <w:rsid w:val="00CF36CB"/>
    <w:rsid w:val="00CF38F9"/>
    <w:rsid w:val="00CF397C"/>
    <w:rsid w:val="00CF4096"/>
    <w:rsid w:val="00CF429A"/>
    <w:rsid w:val="00CF55A7"/>
    <w:rsid w:val="00CF57D6"/>
    <w:rsid w:val="00CF5A7C"/>
    <w:rsid w:val="00CF6A38"/>
    <w:rsid w:val="00CF6AEC"/>
    <w:rsid w:val="00CF6BB0"/>
    <w:rsid w:val="00CF6F15"/>
    <w:rsid w:val="00CF70AA"/>
    <w:rsid w:val="00CF7901"/>
    <w:rsid w:val="00CF7C73"/>
    <w:rsid w:val="00D01007"/>
    <w:rsid w:val="00D0189D"/>
    <w:rsid w:val="00D018E3"/>
    <w:rsid w:val="00D01E41"/>
    <w:rsid w:val="00D022D5"/>
    <w:rsid w:val="00D02C07"/>
    <w:rsid w:val="00D02ED5"/>
    <w:rsid w:val="00D031FC"/>
    <w:rsid w:val="00D0428D"/>
    <w:rsid w:val="00D04371"/>
    <w:rsid w:val="00D04BB3"/>
    <w:rsid w:val="00D059AD"/>
    <w:rsid w:val="00D05C7F"/>
    <w:rsid w:val="00D06355"/>
    <w:rsid w:val="00D06846"/>
    <w:rsid w:val="00D06E9E"/>
    <w:rsid w:val="00D07C5C"/>
    <w:rsid w:val="00D1005D"/>
    <w:rsid w:val="00D10207"/>
    <w:rsid w:val="00D102C6"/>
    <w:rsid w:val="00D10BD9"/>
    <w:rsid w:val="00D10E0D"/>
    <w:rsid w:val="00D11159"/>
    <w:rsid w:val="00D11268"/>
    <w:rsid w:val="00D11382"/>
    <w:rsid w:val="00D117DD"/>
    <w:rsid w:val="00D11F0A"/>
    <w:rsid w:val="00D12524"/>
    <w:rsid w:val="00D127FC"/>
    <w:rsid w:val="00D12801"/>
    <w:rsid w:val="00D12A82"/>
    <w:rsid w:val="00D12B2E"/>
    <w:rsid w:val="00D12B7F"/>
    <w:rsid w:val="00D12C4C"/>
    <w:rsid w:val="00D13290"/>
    <w:rsid w:val="00D13446"/>
    <w:rsid w:val="00D1367A"/>
    <w:rsid w:val="00D143B6"/>
    <w:rsid w:val="00D144D0"/>
    <w:rsid w:val="00D145C2"/>
    <w:rsid w:val="00D15202"/>
    <w:rsid w:val="00D15212"/>
    <w:rsid w:val="00D157F9"/>
    <w:rsid w:val="00D158FA"/>
    <w:rsid w:val="00D15CB7"/>
    <w:rsid w:val="00D15CF3"/>
    <w:rsid w:val="00D16099"/>
    <w:rsid w:val="00D163BF"/>
    <w:rsid w:val="00D163FD"/>
    <w:rsid w:val="00D1652D"/>
    <w:rsid w:val="00D166A6"/>
    <w:rsid w:val="00D176D6"/>
    <w:rsid w:val="00D177DC"/>
    <w:rsid w:val="00D17FFC"/>
    <w:rsid w:val="00D2036B"/>
    <w:rsid w:val="00D20FAD"/>
    <w:rsid w:val="00D21DF3"/>
    <w:rsid w:val="00D22456"/>
    <w:rsid w:val="00D22652"/>
    <w:rsid w:val="00D22B5E"/>
    <w:rsid w:val="00D22BEF"/>
    <w:rsid w:val="00D2388A"/>
    <w:rsid w:val="00D23B92"/>
    <w:rsid w:val="00D23EB9"/>
    <w:rsid w:val="00D24250"/>
    <w:rsid w:val="00D24692"/>
    <w:rsid w:val="00D247C4"/>
    <w:rsid w:val="00D2529E"/>
    <w:rsid w:val="00D25859"/>
    <w:rsid w:val="00D26600"/>
    <w:rsid w:val="00D268C0"/>
    <w:rsid w:val="00D269E6"/>
    <w:rsid w:val="00D273C2"/>
    <w:rsid w:val="00D277B4"/>
    <w:rsid w:val="00D27A97"/>
    <w:rsid w:val="00D3071F"/>
    <w:rsid w:val="00D307B1"/>
    <w:rsid w:val="00D31DDB"/>
    <w:rsid w:val="00D31F91"/>
    <w:rsid w:val="00D32614"/>
    <w:rsid w:val="00D32A56"/>
    <w:rsid w:val="00D32D4D"/>
    <w:rsid w:val="00D334A6"/>
    <w:rsid w:val="00D334B7"/>
    <w:rsid w:val="00D33A1B"/>
    <w:rsid w:val="00D33B08"/>
    <w:rsid w:val="00D342D1"/>
    <w:rsid w:val="00D349D3"/>
    <w:rsid w:val="00D34EA2"/>
    <w:rsid w:val="00D35101"/>
    <w:rsid w:val="00D352C9"/>
    <w:rsid w:val="00D353BA"/>
    <w:rsid w:val="00D35700"/>
    <w:rsid w:val="00D35741"/>
    <w:rsid w:val="00D35953"/>
    <w:rsid w:val="00D35EA0"/>
    <w:rsid w:val="00D35EC5"/>
    <w:rsid w:val="00D360D3"/>
    <w:rsid w:val="00D36436"/>
    <w:rsid w:val="00D3685D"/>
    <w:rsid w:val="00D36DCA"/>
    <w:rsid w:val="00D37636"/>
    <w:rsid w:val="00D37A40"/>
    <w:rsid w:val="00D37CAA"/>
    <w:rsid w:val="00D37DFE"/>
    <w:rsid w:val="00D401AD"/>
    <w:rsid w:val="00D40A9E"/>
    <w:rsid w:val="00D411C8"/>
    <w:rsid w:val="00D4135A"/>
    <w:rsid w:val="00D41490"/>
    <w:rsid w:val="00D418DC"/>
    <w:rsid w:val="00D42E76"/>
    <w:rsid w:val="00D437D1"/>
    <w:rsid w:val="00D43928"/>
    <w:rsid w:val="00D44020"/>
    <w:rsid w:val="00D450FD"/>
    <w:rsid w:val="00D458DA"/>
    <w:rsid w:val="00D45AF7"/>
    <w:rsid w:val="00D46217"/>
    <w:rsid w:val="00D4623C"/>
    <w:rsid w:val="00D4659E"/>
    <w:rsid w:val="00D4664E"/>
    <w:rsid w:val="00D46BFD"/>
    <w:rsid w:val="00D46F43"/>
    <w:rsid w:val="00D4756F"/>
    <w:rsid w:val="00D47E05"/>
    <w:rsid w:val="00D500D9"/>
    <w:rsid w:val="00D5023C"/>
    <w:rsid w:val="00D50331"/>
    <w:rsid w:val="00D508E8"/>
    <w:rsid w:val="00D50C1A"/>
    <w:rsid w:val="00D50F69"/>
    <w:rsid w:val="00D50FE8"/>
    <w:rsid w:val="00D512BB"/>
    <w:rsid w:val="00D51F3D"/>
    <w:rsid w:val="00D52493"/>
    <w:rsid w:val="00D52D14"/>
    <w:rsid w:val="00D52F7C"/>
    <w:rsid w:val="00D539A2"/>
    <w:rsid w:val="00D53C20"/>
    <w:rsid w:val="00D53E5C"/>
    <w:rsid w:val="00D53EC2"/>
    <w:rsid w:val="00D545C9"/>
    <w:rsid w:val="00D548E9"/>
    <w:rsid w:val="00D54950"/>
    <w:rsid w:val="00D54B2B"/>
    <w:rsid w:val="00D55569"/>
    <w:rsid w:val="00D55787"/>
    <w:rsid w:val="00D56025"/>
    <w:rsid w:val="00D56665"/>
    <w:rsid w:val="00D5678E"/>
    <w:rsid w:val="00D569D4"/>
    <w:rsid w:val="00D56BFB"/>
    <w:rsid w:val="00D57539"/>
    <w:rsid w:val="00D57A4A"/>
    <w:rsid w:val="00D57CCA"/>
    <w:rsid w:val="00D57E88"/>
    <w:rsid w:val="00D605D4"/>
    <w:rsid w:val="00D60A68"/>
    <w:rsid w:val="00D612B5"/>
    <w:rsid w:val="00D61FB4"/>
    <w:rsid w:val="00D621FA"/>
    <w:rsid w:val="00D63099"/>
    <w:rsid w:val="00D630E0"/>
    <w:rsid w:val="00D64096"/>
    <w:rsid w:val="00D6491C"/>
    <w:rsid w:val="00D64CE9"/>
    <w:rsid w:val="00D65848"/>
    <w:rsid w:val="00D664C6"/>
    <w:rsid w:val="00D66677"/>
    <w:rsid w:val="00D66799"/>
    <w:rsid w:val="00D66999"/>
    <w:rsid w:val="00D66B11"/>
    <w:rsid w:val="00D6700A"/>
    <w:rsid w:val="00D677BE"/>
    <w:rsid w:val="00D67CCA"/>
    <w:rsid w:val="00D702C4"/>
    <w:rsid w:val="00D70383"/>
    <w:rsid w:val="00D70D1A"/>
    <w:rsid w:val="00D715F7"/>
    <w:rsid w:val="00D71974"/>
    <w:rsid w:val="00D726B2"/>
    <w:rsid w:val="00D727AE"/>
    <w:rsid w:val="00D728D0"/>
    <w:rsid w:val="00D73380"/>
    <w:rsid w:val="00D734D4"/>
    <w:rsid w:val="00D736E0"/>
    <w:rsid w:val="00D73BD2"/>
    <w:rsid w:val="00D73E3B"/>
    <w:rsid w:val="00D74167"/>
    <w:rsid w:val="00D74885"/>
    <w:rsid w:val="00D748F7"/>
    <w:rsid w:val="00D74C3C"/>
    <w:rsid w:val="00D75044"/>
    <w:rsid w:val="00D7574E"/>
    <w:rsid w:val="00D75C47"/>
    <w:rsid w:val="00D75E0B"/>
    <w:rsid w:val="00D76408"/>
    <w:rsid w:val="00D76469"/>
    <w:rsid w:val="00D76835"/>
    <w:rsid w:val="00D76E5A"/>
    <w:rsid w:val="00D77246"/>
    <w:rsid w:val="00D773B0"/>
    <w:rsid w:val="00D7773A"/>
    <w:rsid w:val="00D779B6"/>
    <w:rsid w:val="00D8025D"/>
    <w:rsid w:val="00D80301"/>
    <w:rsid w:val="00D80984"/>
    <w:rsid w:val="00D80B42"/>
    <w:rsid w:val="00D80C7B"/>
    <w:rsid w:val="00D80D3D"/>
    <w:rsid w:val="00D81384"/>
    <w:rsid w:val="00D8168E"/>
    <w:rsid w:val="00D8230F"/>
    <w:rsid w:val="00D82613"/>
    <w:rsid w:val="00D82B5C"/>
    <w:rsid w:val="00D83127"/>
    <w:rsid w:val="00D8360A"/>
    <w:rsid w:val="00D8367C"/>
    <w:rsid w:val="00D83E7E"/>
    <w:rsid w:val="00D83FCF"/>
    <w:rsid w:val="00D84820"/>
    <w:rsid w:val="00D84980"/>
    <w:rsid w:val="00D84E19"/>
    <w:rsid w:val="00D84FCA"/>
    <w:rsid w:val="00D8519D"/>
    <w:rsid w:val="00D859AF"/>
    <w:rsid w:val="00D85DF3"/>
    <w:rsid w:val="00D8614C"/>
    <w:rsid w:val="00D86527"/>
    <w:rsid w:val="00D865DA"/>
    <w:rsid w:val="00D86D2A"/>
    <w:rsid w:val="00D86DC6"/>
    <w:rsid w:val="00D86DDE"/>
    <w:rsid w:val="00D86E8A"/>
    <w:rsid w:val="00D8734E"/>
    <w:rsid w:val="00D87B00"/>
    <w:rsid w:val="00D87D79"/>
    <w:rsid w:val="00D87FCB"/>
    <w:rsid w:val="00D904FE"/>
    <w:rsid w:val="00D90A2D"/>
    <w:rsid w:val="00D90F1D"/>
    <w:rsid w:val="00D90F8D"/>
    <w:rsid w:val="00D912EA"/>
    <w:rsid w:val="00D91327"/>
    <w:rsid w:val="00D91E22"/>
    <w:rsid w:val="00D91E7F"/>
    <w:rsid w:val="00D923BF"/>
    <w:rsid w:val="00D926F2"/>
    <w:rsid w:val="00D92CAC"/>
    <w:rsid w:val="00D92E94"/>
    <w:rsid w:val="00D9343D"/>
    <w:rsid w:val="00D93889"/>
    <w:rsid w:val="00D93AD7"/>
    <w:rsid w:val="00D93F1D"/>
    <w:rsid w:val="00D942FA"/>
    <w:rsid w:val="00D94743"/>
    <w:rsid w:val="00D948A4"/>
    <w:rsid w:val="00D94C63"/>
    <w:rsid w:val="00D94D39"/>
    <w:rsid w:val="00D95575"/>
    <w:rsid w:val="00D95CEF"/>
    <w:rsid w:val="00D9604A"/>
    <w:rsid w:val="00D960A5"/>
    <w:rsid w:val="00D961CE"/>
    <w:rsid w:val="00D96E67"/>
    <w:rsid w:val="00D973D0"/>
    <w:rsid w:val="00D97854"/>
    <w:rsid w:val="00D97A67"/>
    <w:rsid w:val="00D97BC2"/>
    <w:rsid w:val="00DA0A6E"/>
    <w:rsid w:val="00DA1272"/>
    <w:rsid w:val="00DA142D"/>
    <w:rsid w:val="00DA14CD"/>
    <w:rsid w:val="00DA155B"/>
    <w:rsid w:val="00DA1B2E"/>
    <w:rsid w:val="00DA26B9"/>
    <w:rsid w:val="00DA2861"/>
    <w:rsid w:val="00DA2C53"/>
    <w:rsid w:val="00DA2CC2"/>
    <w:rsid w:val="00DA2E0F"/>
    <w:rsid w:val="00DA36BB"/>
    <w:rsid w:val="00DA39EB"/>
    <w:rsid w:val="00DA3D27"/>
    <w:rsid w:val="00DA3DDA"/>
    <w:rsid w:val="00DA41E5"/>
    <w:rsid w:val="00DA4454"/>
    <w:rsid w:val="00DA464E"/>
    <w:rsid w:val="00DA4713"/>
    <w:rsid w:val="00DA4905"/>
    <w:rsid w:val="00DA4A68"/>
    <w:rsid w:val="00DA5175"/>
    <w:rsid w:val="00DA5366"/>
    <w:rsid w:val="00DA5E71"/>
    <w:rsid w:val="00DA5FA5"/>
    <w:rsid w:val="00DA6F1F"/>
    <w:rsid w:val="00DA71FC"/>
    <w:rsid w:val="00DA736E"/>
    <w:rsid w:val="00DB00BA"/>
    <w:rsid w:val="00DB0283"/>
    <w:rsid w:val="00DB0421"/>
    <w:rsid w:val="00DB13B6"/>
    <w:rsid w:val="00DB1D17"/>
    <w:rsid w:val="00DB24D8"/>
    <w:rsid w:val="00DB4772"/>
    <w:rsid w:val="00DB492E"/>
    <w:rsid w:val="00DB4BB0"/>
    <w:rsid w:val="00DB4E9E"/>
    <w:rsid w:val="00DB51A7"/>
    <w:rsid w:val="00DB52C1"/>
    <w:rsid w:val="00DB5406"/>
    <w:rsid w:val="00DB714F"/>
    <w:rsid w:val="00DB71DE"/>
    <w:rsid w:val="00DB7413"/>
    <w:rsid w:val="00DB76AF"/>
    <w:rsid w:val="00DC0001"/>
    <w:rsid w:val="00DC0836"/>
    <w:rsid w:val="00DC08B7"/>
    <w:rsid w:val="00DC1733"/>
    <w:rsid w:val="00DC17DF"/>
    <w:rsid w:val="00DC181C"/>
    <w:rsid w:val="00DC1839"/>
    <w:rsid w:val="00DC1A8C"/>
    <w:rsid w:val="00DC2008"/>
    <w:rsid w:val="00DC242D"/>
    <w:rsid w:val="00DC247C"/>
    <w:rsid w:val="00DC2669"/>
    <w:rsid w:val="00DC2AF4"/>
    <w:rsid w:val="00DC2BE2"/>
    <w:rsid w:val="00DC34D3"/>
    <w:rsid w:val="00DC387B"/>
    <w:rsid w:val="00DC39ED"/>
    <w:rsid w:val="00DC3D94"/>
    <w:rsid w:val="00DC4668"/>
    <w:rsid w:val="00DC48FD"/>
    <w:rsid w:val="00DC4BF5"/>
    <w:rsid w:val="00DC4DA5"/>
    <w:rsid w:val="00DC4E96"/>
    <w:rsid w:val="00DC4F65"/>
    <w:rsid w:val="00DC546A"/>
    <w:rsid w:val="00DC5571"/>
    <w:rsid w:val="00DC566D"/>
    <w:rsid w:val="00DC57E8"/>
    <w:rsid w:val="00DC5CC4"/>
    <w:rsid w:val="00DC6264"/>
    <w:rsid w:val="00DC726E"/>
    <w:rsid w:val="00DC7446"/>
    <w:rsid w:val="00DC7551"/>
    <w:rsid w:val="00DC759C"/>
    <w:rsid w:val="00DC785F"/>
    <w:rsid w:val="00DD06DC"/>
    <w:rsid w:val="00DD0A20"/>
    <w:rsid w:val="00DD0C7F"/>
    <w:rsid w:val="00DD1122"/>
    <w:rsid w:val="00DD1AA8"/>
    <w:rsid w:val="00DD3006"/>
    <w:rsid w:val="00DD3FC4"/>
    <w:rsid w:val="00DD413A"/>
    <w:rsid w:val="00DD417C"/>
    <w:rsid w:val="00DD4554"/>
    <w:rsid w:val="00DD465B"/>
    <w:rsid w:val="00DD5188"/>
    <w:rsid w:val="00DD51EA"/>
    <w:rsid w:val="00DD5D2D"/>
    <w:rsid w:val="00DD5F34"/>
    <w:rsid w:val="00DD5F79"/>
    <w:rsid w:val="00DD5FA9"/>
    <w:rsid w:val="00DD6245"/>
    <w:rsid w:val="00DD6948"/>
    <w:rsid w:val="00DD7403"/>
    <w:rsid w:val="00DD7562"/>
    <w:rsid w:val="00DD7AED"/>
    <w:rsid w:val="00DD7EFE"/>
    <w:rsid w:val="00DE017E"/>
    <w:rsid w:val="00DE0247"/>
    <w:rsid w:val="00DE0807"/>
    <w:rsid w:val="00DE0AEC"/>
    <w:rsid w:val="00DE11E8"/>
    <w:rsid w:val="00DE12EC"/>
    <w:rsid w:val="00DE17A2"/>
    <w:rsid w:val="00DE219F"/>
    <w:rsid w:val="00DE233E"/>
    <w:rsid w:val="00DE29F9"/>
    <w:rsid w:val="00DE2BC3"/>
    <w:rsid w:val="00DE2ED1"/>
    <w:rsid w:val="00DE3599"/>
    <w:rsid w:val="00DE3DFC"/>
    <w:rsid w:val="00DE50C6"/>
    <w:rsid w:val="00DE5DE0"/>
    <w:rsid w:val="00DE601B"/>
    <w:rsid w:val="00DE642F"/>
    <w:rsid w:val="00DE702B"/>
    <w:rsid w:val="00DE7644"/>
    <w:rsid w:val="00DE7926"/>
    <w:rsid w:val="00DE7FD7"/>
    <w:rsid w:val="00DF0142"/>
    <w:rsid w:val="00DF0AEC"/>
    <w:rsid w:val="00DF0C56"/>
    <w:rsid w:val="00DF1147"/>
    <w:rsid w:val="00DF1320"/>
    <w:rsid w:val="00DF1F29"/>
    <w:rsid w:val="00DF21EF"/>
    <w:rsid w:val="00DF2520"/>
    <w:rsid w:val="00DF2C58"/>
    <w:rsid w:val="00DF2FDA"/>
    <w:rsid w:val="00DF3BB8"/>
    <w:rsid w:val="00DF3E35"/>
    <w:rsid w:val="00DF44BC"/>
    <w:rsid w:val="00DF4585"/>
    <w:rsid w:val="00DF47E7"/>
    <w:rsid w:val="00DF4ECE"/>
    <w:rsid w:val="00DF53D3"/>
    <w:rsid w:val="00DF66E2"/>
    <w:rsid w:val="00DF7174"/>
    <w:rsid w:val="00DF7280"/>
    <w:rsid w:val="00DF75AE"/>
    <w:rsid w:val="00DF75E4"/>
    <w:rsid w:val="00DF7B84"/>
    <w:rsid w:val="00DF7C5F"/>
    <w:rsid w:val="00E001AD"/>
    <w:rsid w:val="00E0021D"/>
    <w:rsid w:val="00E01266"/>
    <w:rsid w:val="00E015BE"/>
    <w:rsid w:val="00E0200F"/>
    <w:rsid w:val="00E024D5"/>
    <w:rsid w:val="00E02547"/>
    <w:rsid w:val="00E03E93"/>
    <w:rsid w:val="00E0419E"/>
    <w:rsid w:val="00E043DD"/>
    <w:rsid w:val="00E04404"/>
    <w:rsid w:val="00E049D7"/>
    <w:rsid w:val="00E04A29"/>
    <w:rsid w:val="00E0566F"/>
    <w:rsid w:val="00E056E8"/>
    <w:rsid w:val="00E05D7D"/>
    <w:rsid w:val="00E06294"/>
    <w:rsid w:val="00E06440"/>
    <w:rsid w:val="00E0662A"/>
    <w:rsid w:val="00E06DFE"/>
    <w:rsid w:val="00E06E41"/>
    <w:rsid w:val="00E0753D"/>
    <w:rsid w:val="00E07874"/>
    <w:rsid w:val="00E07BB8"/>
    <w:rsid w:val="00E07BE8"/>
    <w:rsid w:val="00E07FDA"/>
    <w:rsid w:val="00E10350"/>
    <w:rsid w:val="00E10AB0"/>
    <w:rsid w:val="00E11424"/>
    <w:rsid w:val="00E11511"/>
    <w:rsid w:val="00E11609"/>
    <w:rsid w:val="00E11B40"/>
    <w:rsid w:val="00E11CDF"/>
    <w:rsid w:val="00E12B23"/>
    <w:rsid w:val="00E12E58"/>
    <w:rsid w:val="00E1323B"/>
    <w:rsid w:val="00E1352B"/>
    <w:rsid w:val="00E1372D"/>
    <w:rsid w:val="00E13A54"/>
    <w:rsid w:val="00E14208"/>
    <w:rsid w:val="00E14A2D"/>
    <w:rsid w:val="00E15233"/>
    <w:rsid w:val="00E15244"/>
    <w:rsid w:val="00E1527B"/>
    <w:rsid w:val="00E152BA"/>
    <w:rsid w:val="00E15562"/>
    <w:rsid w:val="00E159A9"/>
    <w:rsid w:val="00E15A7B"/>
    <w:rsid w:val="00E15AFA"/>
    <w:rsid w:val="00E15BC2"/>
    <w:rsid w:val="00E16618"/>
    <w:rsid w:val="00E16D42"/>
    <w:rsid w:val="00E16EE1"/>
    <w:rsid w:val="00E17075"/>
    <w:rsid w:val="00E17A12"/>
    <w:rsid w:val="00E17C51"/>
    <w:rsid w:val="00E17FA1"/>
    <w:rsid w:val="00E2075B"/>
    <w:rsid w:val="00E20856"/>
    <w:rsid w:val="00E20AB3"/>
    <w:rsid w:val="00E20E3C"/>
    <w:rsid w:val="00E215AB"/>
    <w:rsid w:val="00E216C9"/>
    <w:rsid w:val="00E22D24"/>
    <w:rsid w:val="00E22FE2"/>
    <w:rsid w:val="00E23EFD"/>
    <w:rsid w:val="00E242CA"/>
    <w:rsid w:val="00E248E6"/>
    <w:rsid w:val="00E252F3"/>
    <w:rsid w:val="00E258A6"/>
    <w:rsid w:val="00E25E54"/>
    <w:rsid w:val="00E25ED5"/>
    <w:rsid w:val="00E26DD4"/>
    <w:rsid w:val="00E26F72"/>
    <w:rsid w:val="00E2725E"/>
    <w:rsid w:val="00E273F4"/>
    <w:rsid w:val="00E30375"/>
    <w:rsid w:val="00E304DB"/>
    <w:rsid w:val="00E3075B"/>
    <w:rsid w:val="00E30B3F"/>
    <w:rsid w:val="00E30C18"/>
    <w:rsid w:val="00E31183"/>
    <w:rsid w:val="00E31195"/>
    <w:rsid w:val="00E324BB"/>
    <w:rsid w:val="00E3263B"/>
    <w:rsid w:val="00E32907"/>
    <w:rsid w:val="00E32A52"/>
    <w:rsid w:val="00E32EB7"/>
    <w:rsid w:val="00E33811"/>
    <w:rsid w:val="00E33B3D"/>
    <w:rsid w:val="00E34704"/>
    <w:rsid w:val="00E348C1"/>
    <w:rsid w:val="00E34B5B"/>
    <w:rsid w:val="00E35607"/>
    <w:rsid w:val="00E35B2F"/>
    <w:rsid w:val="00E35CD1"/>
    <w:rsid w:val="00E35CEF"/>
    <w:rsid w:val="00E371CF"/>
    <w:rsid w:val="00E378A2"/>
    <w:rsid w:val="00E37D25"/>
    <w:rsid w:val="00E37F98"/>
    <w:rsid w:val="00E403D6"/>
    <w:rsid w:val="00E4060A"/>
    <w:rsid w:val="00E40AC1"/>
    <w:rsid w:val="00E40E70"/>
    <w:rsid w:val="00E41312"/>
    <w:rsid w:val="00E41339"/>
    <w:rsid w:val="00E4147B"/>
    <w:rsid w:val="00E42270"/>
    <w:rsid w:val="00E42276"/>
    <w:rsid w:val="00E423E5"/>
    <w:rsid w:val="00E43310"/>
    <w:rsid w:val="00E43345"/>
    <w:rsid w:val="00E437CD"/>
    <w:rsid w:val="00E43909"/>
    <w:rsid w:val="00E43924"/>
    <w:rsid w:val="00E44252"/>
    <w:rsid w:val="00E444CB"/>
    <w:rsid w:val="00E448D3"/>
    <w:rsid w:val="00E44A20"/>
    <w:rsid w:val="00E44E0F"/>
    <w:rsid w:val="00E44EAF"/>
    <w:rsid w:val="00E44F9E"/>
    <w:rsid w:val="00E4680F"/>
    <w:rsid w:val="00E47536"/>
    <w:rsid w:val="00E47F66"/>
    <w:rsid w:val="00E5022F"/>
    <w:rsid w:val="00E50614"/>
    <w:rsid w:val="00E5071A"/>
    <w:rsid w:val="00E507DF"/>
    <w:rsid w:val="00E509F8"/>
    <w:rsid w:val="00E51174"/>
    <w:rsid w:val="00E51D88"/>
    <w:rsid w:val="00E5285D"/>
    <w:rsid w:val="00E532BD"/>
    <w:rsid w:val="00E53743"/>
    <w:rsid w:val="00E5394B"/>
    <w:rsid w:val="00E5439A"/>
    <w:rsid w:val="00E545EC"/>
    <w:rsid w:val="00E5496E"/>
    <w:rsid w:val="00E549BD"/>
    <w:rsid w:val="00E5552D"/>
    <w:rsid w:val="00E55643"/>
    <w:rsid w:val="00E559CB"/>
    <w:rsid w:val="00E55C5A"/>
    <w:rsid w:val="00E55D4C"/>
    <w:rsid w:val="00E55EC8"/>
    <w:rsid w:val="00E5624F"/>
    <w:rsid w:val="00E5694E"/>
    <w:rsid w:val="00E56C29"/>
    <w:rsid w:val="00E56DD3"/>
    <w:rsid w:val="00E57193"/>
    <w:rsid w:val="00E574C9"/>
    <w:rsid w:val="00E57ECC"/>
    <w:rsid w:val="00E57F89"/>
    <w:rsid w:val="00E57FBC"/>
    <w:rsid w:val="00E60116"/>
    <w:rsid w:val="00E6073C"/>
    <w:rsid w:val="00E60ADB"/>
    <w:rsid w:val="00E60B36"/>
    <w:rsid w:val="00E60F99"/>
    <w:rsid w:val="00E61338"/>
    <w:rsid w:val="00E61689"/>
    <w:rsid w:val="00E62268"/>
    <w:rsid w:val="00E62773"/>
    <w:rsid w:val="00E6296E"/>
    <w:rsid w:val="00E62B01"/>
    <w:rsid w:val="00E62C55"/>
    <w:rsid w:val="00E632BE"/>
    <w:rsid w:val="00E6365D"/>
    <w:rsid w:val="00E638CA"/>
    <w:rsid w:val="00E63D26"/>
    <w:rsid w:val="00E63E99"/>
    <w:rsid w:val="00E6417A"/>
    <w:rsid w:val="00E641DA"/>
    <w:rsid w:val="00E66236"/>
    <w:rsid w:val="00E66368"/>
    <w:rsid w:val="00E66729"/>
    <w:rsid w:val="00E66DBC"/>
    <w:rsid w:val="00E66F33"/>
    <w:rsid w:val="00E67623"/>
    <w:rsid w:val="00E67B14"/>
    <w:rsid w:val="00E67F4A"/>
    <w:rsid w:val="00E70BA3"/>
    <w:rsid w:val="00E70EF9"/>
    <w:rsid w:val="00E711F6"/>
    <w:rsid w:val="00E714AB"/>
    <w:rsid w:val="00E71D23"/>
    <w:rsid w:val="00E720D1"/>
    <w:rsid w:val="00E726F9"/>
    <w:rsid w:val="00E729B7"/>
    <w:rsid w:val="00E72B9A"/>
    <w:rsid w:val="00E72C20"/>
    <w:rsid w:val="00E72CC9"/>
    <w:rsid w:val="00E73B59"/>
    <w:rsid w:val="00E73F7C"/>
    <w:rsid w:val="00E7414A"/>
    <w:rsid w:val="00E741E0"/>
    <w:rsid w:val="00E7472E"/>
    <w:rsid w:val="00E759F0"/>
    <w:rsid w:val="00E75C3D"/>
    <w:rsid w:val="00E75D5E"/>
    <w:rsid w:val="00E7624C"/>
    <w:rsid w:val="00E76493"/>
    <w:rsid w:val="00E764EB"/>
    <w:rsid w:val="00E766AC"/>
    <w:rsid w:val="00E766D0"/>
    <w:rsid w:val="00E76826"/>
    <w:rsid w:val="00E76B57"/>
    <w:rsid w:val="00E76C29"/>
    <w:rsid w:val="00E76DDA"/>
    <w:rsid w:val="00E76E8B"/>
    <w:rsid w:val="00E76FCD"/>
    <w:rsid w:val="00E772EB"/>
    <w:rsid w:val="00E772FA"/>
    <w:rsid w:val="00E777B9"/>
    <w:rsid w:val="00E77E8A"/>
    <w:rsid w:val="00E81974"/>
    <w:rsid w:val="00E826D1"/>
    <w:rsid w:val="00E827D7"/>
    <w:rsid w:val="00E83423"/>
    <w:rsid w:val="00E8367F"/>
    <w:rsid w:val="00E83882"/>
    <w:rsid w:val="00E845A7"/>
    <w:rsid w:val="00E845D0"/>
    <w:rsid w:val="00E8495B"/>
    <w:rsid w:val="00E8533A"/>
    <w:rsid w:val="00E855CB"/>
    <w:rsid w:val="00E86137"/>
    <w:rsid w:val="00E86437"/>
    <w:rsid w:val="00E8645D"/>
    <w:rsid w:val="00E86C5B"/>
    <w:rsid w:val="00E87513"/>
    <w:rsid w:val="00E87ACE"/>
    <w:rsid w:val="00E87BB5"/>
    <w:rsid w:val="00E87D8C"/>
    <w:rsid w:val="00E87F1F"/>
    <w:rsid w:val="00E910CA"/>
    <w:rsid w:val="00E91167"/>
    <w:rsid w:val="00E913FB"/>
    <w:rsid w:val="00E914D2"/>
    <w:rsid w:val="00E916CD"/>
    <w:rsid w:val="00E91843"/>
    <w:rsid w:val="00E9261D"/>
    <w:rsid w:val="00E92AC6"/>
    <w:rsid w:val="00E92BC6"/>
    <w:rsid w:val="00E92D47"/>
    <w:rsid w:val="00E93DA4"/>
    <w:rsid w:val="00E94196"/>
    <w:rsid w:val="00E94D2B"/>
    <w:rsid w:val="00E94EBE"/>
    <w:rsid w:val="00E957FC"/>
    <w:rsid w:val="00E95837"/>
    <w:rsid w:val="00E95C15"/>
    <w:rsid w:val="00E95D46"/>
    <w:rsid w:val="00E95F9C"/>
    <w:rsid w:val="00E96616"/>
    <w:rsid w:val="00E9690D"/>
    <w:rsid w:val="00E96B0E"/>
    <w:rsid w:val="00E96CA1"/>
    <w:rsid w:val="00E96D29"/>
    <w:rsid w:val="00E97B91"/>
    <w:rsid w:val="00E97C1E"/>
    <w:rsid w:val="00E97F33"/>
    <w:rsid w:val="00EA0783"/>
    <w:rsid w:val="00EA0BBA"/>
    <w:rsid w:val="00EA0D11"/>
    <w:rsid w:val="00EA0E16"/>
    <w:rsid w:val="00EA15E3"/>
    <w:rsid w:val="00EA228E"/>
    <w:rsid w:val="00EA22C1"/>
    <w:rsid w:val="00EA2DF8"/>
    <w:rsid w:val="00EA39A4"/>
    <w:rsid w:val="00EA3E4D"/>
    <w:rsid w:val="00EA43D7"/>
    <w:rsid w:val="00EA44F0"/>
    <w:rsid w:val="00EA5265"/>
    <w:rsid w:val="00EA526A"/>
    <w:rsid w:val="00EA5795"/>
    <w:rsid w:val="00EA5CA5"/>
    <w:rsid w:val="00EA611E"/>
    <w:rsid w:val="00EA655A"/>
    <w:rsid w:val="00EA755A"/>
    <w:rsid w:val="00EB00FB"/>
    <w:rsid w:val="00EB0516"/>
    <w:rsid w:val="00EB0DA7"/>
    <w:rsid w:val="00EB1BCE"/>
    <w:rsid w:val="00EB1FAB"/>
    <w:rsid w:val="00EB2228"/>
    <w:rsid w:val="00EB243D"/>
    <w:rsid w:val="00EB2D82"/>
    <w:rsid w:val="00EB2DCC"/>
    <w:rsid w:val="00EB2DE2"/>
    <w:rsid w:val="00EB37B6"/>
    <w:rsid w:val="00EB3D9A"/>
    <w:rsid w:val="00EB3F64"/>
    <w:rsid w:val="00EB4259"/>
    <w:rsid w:val="00EB4984"/>
    <w:rsid w:val="00EB4C00"/>
    <w:rsid w:val="00EB4F07"/>
    <w:rsid w:val="00EB4F2D"/>
    <w:rsid w:val="00EB5061"/>
    <w:rsid w:val="00EB5289"/>
    <w:rsid w:val="00EB5290"/>
    <w:rsid w:val="00EB535C"/>
    <w:rsid w:val="00EB59E0"/>
    <w:rsid w:val="00EB5D8D"/>
    <w:rsid w:val="00EB5E89"/>
    <w:rsid w:val="00EB61D2"/>
    <w:rsid w:val="00EB62ED"/>
    <w:rsid w:val="00EB65B4"/>
    <w:rsid w:val="00EB65F1"/>
    <w:rsid w:val="00EB7010"/>
    <w:rsid w:val="00EB706C"/>
    <w:rsid w:val="00EB708B"/>
    <w:rsid w:val="00EB70FF"/>
    <w:rsid w:val="00EB7257"/>
    <w:rsid w:val="00EB74E2"/>
    <w:rsid w:val="00EB7667"/>
    <w:rsid w:val="00EB7677"/>
    <w:rsid w:val="00EB7748"/>
    <w:rsid w:val="00EB7A81"/>
    <w:rsid w:val="00EB7AEE"/>
    <w:rsid w:val="00EB7C49"/>
    <w:rsid w:val="00EC0074"/>
    <w:rsid w:val="00EC01C3"/>
    <w:rsid w:val="00EC0282"/>
    <w:rsid w:val="00EC05FC"/>
    <w:rsid w:val="00EC0ED8"/>
    <w:rsid w:val="00EC1E13"/>
    <w:rsid w:val="00EC2098"/>
    <w:rsid w:val="00EC2162"/>
    <w:rsid w:val="00EC2D53"/>
    <w:rsid w:val="00EC3393"/>
    <w:rsid w:val="00EC339C"/>
    <w:rsid w:val="00EC36A2"/>
    <w:rsid w:val="00EC3A58"/>
    <w:rsid w:val="00EC3E0B"/>
    <w:rsid w:val="00EC3FCB"/>
    <w:rsid w:val="00EC473D"/>
    <w:rsid w:val="00EC482E"/>
    <w:rsid w:val="00EC4DD4"/>
    <w:rsid w:val="00EC658E"/>
    <w:rsid w:val="00EC6D14"/>
    <w:rsid w:val="00EC701A"/>
    <w:rsid w:val="00EC7066"/>
    <w:rsid w:val="00ED01FA"/>
    <w:rsid w:val="00ED07D4"/>
    <w:rsid w:val="00ED0887"/>
    <w:rsid w:val="00ED0BE3"/>
    <w:rsid w:val="00ED0E35"/>
    <w:rsid w:val="00ED175B"/>
    <w:rsid w:val="00ED1870"/>
    <w:rsid w:val="00ED1917"/>
    <w:rsid w:val="00ED1ACB"/>
    <w:rsid w:val="00ED1B68"/>
    <w:rsid w:val="00ED2137"/>
    <w:rsid w:val="00ED2314"/>
    <w:rsid w:val="00ED23FC"/>
    <w:rsid w:val="00ED2643"/>
    <w:rsid w:val="00ED3203"/>
    <w:rsid w:val="00ED34F6"/>
    <w:rsid w:val="00ED372C"/>
    <w:rsid w:val="00ED3F3F"/>
    <w:rsid w:val="00ED3FF6"/>
    <w:rsid w:val="00ED4669"/>
    <w:rsid w:val="00ED4A0C"/>
    <w:rsid w:val="00ED572F"/>
    <w:rsid w:val="00ED5B6B"/>
    <w:rsid w:val="00ED5F20"/>
    <w:rsid w:val="00ED6595"/>
    <w:rsid w:val="00ED6B7B"/>
    <w:rsid w:val="00ED7A46"/>
    <w:rsid w:val="00ED7AC8"/>
    <w:rsid w:val="00ED7F60"/>
    <w:rsid w:val="00EE01F9"/>
    <w:rsid w:val="00EE03D8"/>
    <w:rsid w:val="00EE070A"/>
    <w:rsid w:val="00EE0825"/>
    <w:rsid w:val="00EE125F"/>
    <w:rsid w:val="00EE15C1"/>
    <w:rsid w:val="00EE18BE"/>
    <w:rsid w:val="00EE2043"/>
    <w:rsid w:val="00EE20B0"/>
    <w:rsid w:val="00EE22A0"/>
    <w:rsid w:val="00EE2377"/>
    <w:rsid w:val="00EE23FB"/>
    <w:rsid w:val="00EE2753"/>
    <w:rsid w:val="00EE281F"/>
    <w:rsid w:val="00EE323D"/>
    <w:rsid w:val="00EE3463"/>
    <w:rsid w:val="00EE3CC4"/>
    <w:rsid w:val="00EE42B2"/>
    <w:rsid w:val="00EE49CC"/>
    <w:rsid w:val="00EE5528"/>
    <w:rsid w:val="00EE5944"/>
    <w:rsid w:val="00EE5BDC"/>
    <w:rsid w:val="00EE6371"/>
    <w:rsid w:val="00EE7561"/>
    <w:rsid w:val="00EE766D"/>
    <w:rsid w:val="00EE7960"/>
    <w:rsid w:val="00EF0003"/>
    <w:rsid w:val="00EF0474"/>
    <w:rsid w:val="00EF0B40"/>
    <w:rsid w:val="00EF0F42"/>
    <w:rsid w:val="00EF119C"/>
    <w:rsid w:val="00EF2415"/>
    <w:rsid w:val="00EF2E76"/>
    <w:rsid w:val="00EF35C4"/>
    <w:rsid w:val="00EF39CD"/>
    <w:rsid w:val="00EF4152"/>
    <w:rsid w:val="00EF436E"/>
    <w:rsid w:val="00EF4DD5"/>
    <w:rsid w:val="00EF5C67"/>
    <w:rsid w:val="00EF60A3"/>
    <w:rsid w:val="00EF65C1"/>
    <w:rsid w:val="00EF6A9B"/>
    <w:rsid w:val="00EF6AC1"/>
    <w:rsid w:val="00EF6E04"/>
    <w:rsid w:val="00EF6F9D"/>
    <w:rsid w:val="00EF78A9"/>
    <w:rsid w:val="00EF7FD5"/>
    <w:rsid w:val="00F0076C"/>
    <w:rsid w:val="00F0088F"/>
    <w:rsid w:val="00F00B87"/>
    <w:rsid w:val="00F01073"/>
    <w:rsid w:val="00F011FA"/>
    <w:rsid w:val="00F01861"/>
    <w:rsid w:val="00F01B04"/>
    <w:rsid w:val="00F01DCA"/>
    <w:rsid w:val="00F028B6"/>
    <w:rsid w:val="00F02B5A"/>
    <w:rsid w:val="00F02C4D"/>
    <w:rsid w:val="00F03428"/>
    <w:rsid w:val="00F03727"/>
    <w:rsid w:val="00F04000"/>
    <w:rsid w:val="00F04085"/>
    <w:rsid w:val="00F05433"/>
    <w:rsid w:val="00F0563A"/>
    <w:rsid w:val="00F05974"/>
    <w:rsid w:val="00F05B7F"/>
    <w:rsid w:val="00F05F50"/>
    <w:rsid w:val="00F06A51"/>
    <w:rsid w:val="00F06DAA"/>
    <w:rsid w:val="00F072CF"/>
    <w:rsid w:val="00F07F56"/>
    <w:rsid w:val="00F112EA"/>
    <w:rsid w:val="00F12F90"/>
    <w:rsid w:val="00F132F7"/>
    <w:rsid w:val="00F13A49"/>
    <w:rsid w:val="00F14797"/>
    <w:rsid w:val="00F1509A"/>
    <w:rsid w:val="00F152E1"/>
    <w:rsid w:val="00F15348"/>
    <w:rsid w:val="00F157C3"/>
    <w:rsid w:val="00F160BB"/>
    <w:rsid w:val="00F160D6"/>
    <w:rsid w:val="00F16490"/>
    <w:rsid w:val="00F16949"/>
    <w:rsid w:val="00F16A8F"/>
    <w:rsid w:val="00F1722C"/>
    <w:rsid w:val="00F172AD"/>
    <w:rsid w:val="00F1735F"/>
    <w:rsid w:val="00F1762C"/>
    <w:rsid w:val="00F17737"/>
    <w:rsid w:val="00F17DE6"/>
    <w:rsid w:val="00F17F2D"/>
    <w:rsid w:val="00F20D13"/>
    <w:rsid w:val="00F20E51"/>
    <w:rsid w:val="00F20FEF"/>
    <w:rsid w:val="00F210E0"/>
    <w:rsid w:val="00F213F4"/>
    <w:rsid w:val="00F2189A"/>
    <w:rsid w:val="00F21C45"/>
    <w:rsid w:val="00F21C7C"/>
    <w:rsid w:val="00F21CA5"/>
    <w:rsid w:val="00F21EB6"/>
    <w:rsid w:val="00F21ECE"/>
    <w:rsid w:val="00F22353"/>
    <w:rsid w:val="00F226EA"/>
    <w:rsid w:val="00F227AB"/>
    <w:rsid w:val="00F22832"/>
    <w:rsid w:val="00F22B0C"/>
    <w:rsid w:val="00F22E26"/>
    <w:rsid w:val="00F23BEA"/>
    <w:rsid w:val="00F24146"/>
    <w:rsid w:val="00F243CB"/>
    <w:rsid w:val="00F245F0"/>
    <w:rsid w:val="00F24C63"/>
    <w:rsid w:val="00F24C86"/>
    <w:rsid w:val="00F25318"/>
    <w:rsid w:val="00F258C9"/>
    <w:rsid w:val="00F25A9B"/>
    <w:rsid w:val="00F25C23"/>
    <w:rsid w:val="00F25CA8"/>
    <w:rsid w:val="00F2603D"/>
    <w:rsid w:val="00F26BF3"/>
    <w:rsid w:val="00F26BF4"/>
    <w:rsid w:val="00F277B4"/>
    <w:rsid w:val="00F279B0"/>
    <w:rsid w:val="00F30485"/>
    <w:rsid w:val="00F30784"/>
    <w:rsid w:val="00F30D33"/>
    <w:rsid w:val="00F30D6D"/>
    <w:rsid w:val="00F3119A"/>
    <w:rsid w:val="00F31561"/>
    <w:rsid w:val="00F315CE"/>
    <w:rsid w:val="00F31653"/>
    <w:rsid w:val="00F3245E"/>
    <w:rsid w:val="00F32643"/>
    <w:rsid w:val="00F32768"/>
    <w:rsid w:val="00F329E0"/>
    <w:rsid w:val="00F32C88"/>
    <w:rsid w:val="00F32E0E"/>
    <w:rsid w:val="00F3310C"/>
    <w:rsid w:val="00F33567"/>
    <w:rsid w:val="00F343B2"/>
    <w:rsid w:val="00F34427"/>
    <w:rsid w:val="00F344F0"/>
    <w:rsid w:val="00F34930"/>
    <w:rsid w:val="00F34C86"/>
    <w:rsid w:val="00F34ED3"/>
    <w:rsid w:val="00F35EC4"/>
    <w:rsid w:val="00F36299"/>
    <w:rsid w:val="00F36B4D"/>
    <w:rsid w:val="00F37839"/>
    <w:rsid w:val="00F3785C"/>
    <w:rsid w:val="00F37A76"/>
    <w:rsid w:val="00F37F36"/>
    <w:rsid w:val="00F403AF"/>
    <w:rsid w:val="00F41C40"/>
    <w:rsid w:val="00F4227F"/>
    <w:rsid w:val="00F427E7"/>
    <w:rsid w:val="00F42A86"/>
    <w:rsid w:val="00F43686"/>
    <w:rsid w:val="00F43796"/>
    <w:rsid w:val="00F44445"/>
    <w:rsid w:val="00F4453D"/>
    <w:rsid w:val="00F44855"/>
    <w:rsid w:val="00F44995"/>
    <w:rsid w:val="00F45073"/>
    <w:rsid w:val="00F45952"/>
    <w:rsid w:val="00F45F2F"/>
    <w:rsid w:val="00F46489"/>
    <w:rsid w:val="00F46643"/>
    <w:rsid w:val="00F47B27"/>
    <w:rsid w:val="00F506FE"/>
    <w:rsid w:val="00F51650"/>
    <w:rsid w:val="00F52402"/>
    <w:rsid w:val="00F52623"/>
    <w:rsid w:val="00F527F8"/>
    <w:rsid w:val="00F53026"/>
    <w:rsid w:val="00F5311B"/>
    <w:rsid w:val="00F533AD"/>
    <w:rsid w:val="00F537F1"/>
    <w:rsid w:val="00F53973"/>
    <w:rsid w:val="00F53C3B"/>
    <w:rsid w:val="00F541FA"/>
    <w:rsid w:val="00F5435B"/>
    <w:rsid w:val="00F549CE"/>
    <w:rsid w:val="00F553F4"/>
    <w:rsid w:val="00F5544D"/>
    <w:rsid w:val="00F55790"/>
    <w:rsid w:val="00F5584B"/>
    <w:rsid w:val="00F56138"/>
    <w:rsid w:val="00F5631F"/>
    <w:rsid w:val="00F5645F"/>
    <w:rsid w:val="00F566C8"/>
    <w:rsid w:val="00F56990"/>
    <w:rsid w:val="00F56A8B"/>
    <w:rsid w:val="00F56C61"/>
    <w:rsid w:val="00F56C81"/>
    <w:rsid w:val="00F572CF"/>
    <w:rsid w:val="00F575A7"/>
    <w:rsid w:val="00F578C2"/>
    <w:rsid w:val="00F57C36"/>
    <w:rsid w:val="00F57CC9"/>
    <w:rsid w:val="00F619CB"/>
    <w:rsid w:val="00F61B9B"/>
    <w:rsid w:val="00F625AE"/>
    <w:rsid w:val="00F62648"/>
    <w:rsid w:val="00F62B9D"/>
    <w:rsid w:val="00F6322D"/>
    <w:rsid w:val="00F63C20"/>
    <w:rsid w:val="00F6478A"/>
    <w:rsid w:val="00F65245"/>
    <w:rsid w:val="00F6562F"/>
    <w:rsid w:val="00F65643"/>
    <w:rsid w:val="00F65A10"/>
    <w:rsid w:val="00F668FE"/>
    <w:rsid w:val="00F66BAC"/>
    <w:rsid w:val="00F67A24"/>
    <w:rsid w:val="00F67B75"/>
    <w:rsid w:val="00F67F6C"/>
    <w:rsid w:val="00F7030F"/>
    <w:rsid w:val="00F70438"/>
    <w:rsid w:val="00F70831"/>
    <w:rsid w:val="00F70B89"/>
    <w:rsid w:val="00F70E41"/>
    <w:rsid w:val="00F7121B"/>
    <w:rsid w:val="00F7250E"/>
    <w:rsid w:val="00F72518"/>
    <w:rsid w:val="00F72541"/>
    <w:rsid w:val="00F72AC7"/>
    <w:rsid w:val="00F7300B"/>
    <w:rsid w:val="00F73685"/>
    <w:rsid w:val="00F73BC6"/>
    <w:rsid w:val="00F73C25"/>
    <w:rsid w:val="00F73C80"/>
    <w:rsid w:val="00F73CD3"/>
    <w:rsid w:val="00F7432C"/>
    <w:rsid w:val="00F7437F"/>
    <w:rsid w:val="00F7453D"/>
    <w:rsid w:val="00F74A50"/>
    <w:rsid w:val="00F74C87"/>
    <w:rsid w:val="00F74E86"/>
    <w:rsid w:val="00F7519E"/>
    <w:rsid w:val="00F76326"/>
    <w:rsid w:val="00F766CA"/>
    <w:rsid w:val="00F766EF"/>
    <w:rsid w:val="00F76BD4"/>
    <w:rsid w:val="00F76E4C"/>
    <w:rsid w:val="00F76FDF"/>
    <w:rsid w:val="00F777B0"/>
    <w:rsid w:val="00F80563"/>
    <w:rsid w:val="00F80A93"/>
    <w:rsid w:val="00F80C6B"/>
    <w:rsid w:val="00F8191A"/>
    <w:rsid w:val="00F819E3"/>
    <w:rsid w:val="00F81A56"/>
    <w:rsid w:val="00F81CE5"/>
    <w:rsid w:val="00F823B7"/>
    <w:rsid w:val="00F82D80"/>
    <w:rsid w:val="00F83E89"/>
    <w:rsid w:val="00F83F03"/>
    <w:rsid w:val="00F840FF"/>
    <w:rsid w:val="00F8484C"/>
    <w:rsid w:val="00F851E9"/>
    <w:rsid w:val="00F8534B"/>
    <w:rsid w:val="00F85A30"/>
    <w:rsid w:val="00F86773"/>
    <w:rsid w:val="00F86995"/>
    <w:rsid w:val="00F86AD9"/>
    <w:rsid w:val="00F86C8B"/>
    <w:rsid w:val="00F87D3E"/>
    <w:rsid w:val="00F87EE9"/>
    <w:rsid w:val="00F900C5"/>
    <w:rsid w:val="00F90C2B"/>
    <w:rsid w:val="00F911EE"/>
    <w:rsid w:val="00F91499"/>
    <w:rsid w:val="00F917A7"/>
    <w:rsid w:val="00F92B1F"/>
    <w:rsid w:val="00F93031"/>
    <w:rsid w:val="00F936A1"/>
    <w:rsid w:val="00F94626"/>
    <w:rsid w:val="00F948EA"/>
    <w:rsid w:val="00F94C0D"/>
    <w:rsid w:val="00F94DDB"/>
    <w:rsid w:val="00F951FA"/>
    <w:rsid w:val="00F95567"/>
    <w:rsid w:val="00F9566D"/>
    <w:rsid w:val="00F9591B"/>
    <w:rsid w:val="00F95A41"/>
    <w:rsid w:val="00F96252"/>
    <w:rsid w:val="00F964BE"/>
    <w:rsid w:val="00F96741"/>
    <w:rsid w:val="00F96D0F"/>
    <w:rsid w:val="00F96E2F"/>
    <w:rsid w:val="00F970C0"/>
    <w:rsid w:val="00FA01C4"/>
    <w:rsid w:val="00FA022B"/>
    <w:rsid w:val="00FA05CB"/>
    <w:rsid w:val="00FA092E"/>
    <w:rsid w:val="00FA0A6B"/>
    <w:rsid w:val="00FA0A6C"/>
    <w:rsid w:val="00FA0B0B"/>
    <w:rsid w:val="00FA1074"/>
    <w:rsid w:val="00FA1300"/>
    <w:rsid w:val="00FA1480"/>
    <w:rsid w:val="00FA1AB3"/>
    <w:rsid w:val="00FA1AFF"/>
    <w:rsid w:val="00FA1B3F"/>
    <w:rsid w:val="00FA1C55"/>
    <w:rsid w:val="00FA1DE5"/>
    <w:rsid w:val="00FA2107"/>
    <w:rsid w:val="00FA211A"/>
    <w:rsid w:val="00FA2122"/>
    <w:rsid w:val="00FA2399"/>
    <w:rsid w:val="00FA2C98"/>
    <w:rsid w:val="00FA2DD5"/>
    <w:rsid w:val="00FA2ED8"/>
    <w:rsid w:val="00FA3F53"/>
    <w:rsid w:val="00FA440F"/>
    <w:rsid w:val="00FA448E"/>
    <w:rsid w:val="00FA4D8D"/>
    <w:rsid w:val="00FA4F09"/>
    <w:rsid w:val="00FA60CC"/>
    <w:rsid w:val="00FA6366"/>
    <w:rsid w:val="00FA66A7"/>
    <w:rsid w:val="00FA6797"/>
    <w:rsid w:val="00FA6AA7"/>
    <w:rsid w:val="00FA6BAB"/>
    <w:rsid w:val="00FA6C6A"/>
    <w:rsid w:val="00FA6D7F"/>
    <w:rsid w:val="00FA6E2D"/>
    <w:rsid w:val="00FA6EC5"/>
    <w:rsid w:val="00FA74F8"/>
    <w:rsid w:val="00FA77B3"/>
    <w:rsid w:val="00FA7A03"/>
    <w:rsid w:val="00FB0884"/>
    <w:rsid w:val="00FB0B65"/>
    <w:rsid w:val="00FB1A15"/>
    <w:rsid w:val="00FB1D37"/>
    <w:rsid w:val="00FB23AD"/>
    <w:rsid w:val="00FB2501"/>
    <w:rsid w:val="00FB271E"/>
    <w:rsid w:val="00FB2DFE"/>
    <w:rsid w:val="00FB374F"/>
    <w:rsid w:val="00FB3C6D"/>
    <w:rsid w:val="00FB3FE8"/>
    <w:rsid w:val="00FB439B"/>
    <w:rsid w:val="00FB452F"/>
    <w:rsid w:val="00FB49F3"/>
    <w:rsid w:val="00FB4A20"/>
    <w:rsid w:val="00FB501C"/>
    <w:rsid w:val="00FB56AD"/>
    <w:rsid w:val="00FB6286"/>
    <w:rsid w:val="00FB695E"/>
    <w:rsid w:val="00FB6B4B"/>
    <w:rsid w:val="00FB6DCA"/>
    <w:rsid w:val="00FB7252"/>
    <w:rsid w:val="00FB7CD8"/>
    <w:rsid w:val="00FC08E6"/>
    <w:rsid w:val="00FC1792"/>
    <w:rsid w:val="00FC28E9"/>
    <w:rsid w:val="00FC2D12"/>
    <w:rsid w:val="00FC2E40"/>
    <w:rsid w:val="00FC3039"/>
    <w:rsid w:val="00FC395A"/>
    <w:rsid w:val="00FC3A6D"/>
    <w:rsid w:val="00FC3BEC"/>
    <w:rsid w:val="00FC3F3F"/>
    <w:rsid w:val="00FC5668"/>
    <w:rsid w:val="00FC5B6F"/>
    <w:rsid w:val="00FC5DF1"/>
    <w:rsid w:val="00FC602B"/>
    <w:rsid w:val="00FC62B7"/>
    <w:rsid w:val="00FC6ED2"/>
    <w:rsid w:val="00FC7014"/>
    <w:rsid w:val="00FC74D1"/>
    <w:rsid w:val="00FC75F7"/>
    <w:rsid w:val="00FC7D65"/>
    <w:rsid w:val="00FD0793"/>
    <w:rsid w:val="00FD0DEE"/>
    <w:rsid w:val="00FD122B"/>
    <w:rsid w:val="00FD151E"/>
    <w:rsid w:val="00FD1719"/>
    <w:rsid w:val="00FD18E1"/>
    <w:rsid w:val="00FD1983"/>
    <w:rsid w:val="00FD1B1A"/>
    <w:rsid w:val="00FD21EC"/>
    <w:rsid w:val="00FD2957"/>
    <w:rsid w:val="00FD2C80"/>
    <w:rsid w:val="00FD3140"/>
    <w:rsid w:val="00FD33A1"/>
    <w:rsid w:val="00FD3825"/>
    <w:rsid w:val="00FD38AC"/>
    <w:rsid w:val="00FD3CDE"/>
    <w:rsid w:val="00FD4210"/>
    <w:rsid w:val="00FD4402"/>
    <w:rsid w:val="00FD4B4B"/>
    <w:rsid w:val="00FD4B98"/>
    <w:rsid w:val="00FD51CB"/>
    <w:rsid w:val="00FD520C"/>
    <w:rsid w:val="00FD547C"/>
    <w:rsid w:val="00FD56CB"/>
    <w:rsid w:val="00FD574E"/>
    <w:rsid w:val="00FD6110"/>
    <w:rsid w:val="00FD6C5C"/>
    <w:rsid w:val="00FD6E66"/>
    <w:rsid w:val="00FD7752"/>
    <w:rsid w:val="00FD793B"/>
    <w:rsid w:val="00FD7AB1"/>
    <w:rsid w:val="00FE042A"/>
    <w:rsid w:val="00FE0516"/>
    <w:rsid w:val="00FE0637"/>
    <w:rsid w:val="00FE0748"/>
    <w:rsid w:val="00FE0C94"/>
    <w:rsid w:val="00FE0CD5"/>
    <w:rsid w:val="00FE1E01"/>
    <w:rsid w:val="00FE1F86"/>
    <w:rsid w:val="00FE1F90"/>
    <w:rsid w:val="00FE1FBA"/>
    <w:rsid w:val="00FE2366"/>
    <w:rsid w:val="00FE275C"/>
    <w:rsid w:val="00FE2877"/>
    <w:rsid w:val="00FE2B7F"/>
    <w:rsid w:val="00FE302B"/>
    <w:rsid w:val="00FE32EE"/>
    <w:rsid w:val="00FE3410"/>
    <w:rsid w:val="00FE3530"/>
    <w:rsid w:val="00FE368C"/>
    <w:rsid w:val="00FE38FB"/>
    <w:rsid w:val="00FE4788"/>
    <w:rsid w:val="00FE4D4F"/>
    <w:rsid w:val="00FE4F1E"/>
    <w:rsid w:val="00FE52C5"/>
    <w:rsid w:val="00FE569D"/>
    <w:rsid w:val="00FE59CF"/>
    <w:rsid w:val="00FE5B70"/>
    <w:rsid w:val="00FE5BDD"/>
    <w:rsid w:val="00FE6328"/>
    <w:rsid w:val="00FE6725"/>
    <w:rsid w:val="00FE677C"/>
    <w:rsid w:val="00FE684A"/>
    <w:rsid w:val="00FE694B"/>
    <w:rsid w:val="00FE6D28"/>
    <w:rsid w:val="00FE70AC"/>
    <w:rsid w:val="00FE7304"/>
    <w:rsid w:val="00FE77D8"/>
    <w:rsid w:val="00FE7A35"/>
    <w:rsid w:val="00FE7B98"/>
    <w:rsid w:val="00FF0175"/>
    <w:rsid w:val="00FF0537"/>
    <w:rsid w:val="00FF083B"/>
    <w:rsid w:val="00FF08BA"/>
    <w:rsid w:val="00FF0FAA"/>
    <w:rsid w:val="00FF1138"/>
    <w:rsid w:val="00FF147F"/>
    <w:rsid w:val="00FF1ED3"/>
    <w:rsid w:val="00FF258F"/>
    <w:rsid w:val="00FF2A23"/>
    <w:rsid w:val="00FF3191"/>
    <w:rsid w:val="00FF368A"/>
    <w:rsid w:val="00FF380C"/>
    <w:rsid w:val="00FF3C20"/>
    <w:rsid w:val="00FF452B"/>
    <w:rsid w:val="00FF46C9"/>
    <w:rsid w:val="00FF4C43"/>
    <w:rsid w:val="00FF53A7"/>
    <w:rsid w:val="00FF5588"/>
    <w:rsid w:val="00FF55A5"/>
    <w:rsid w:val="00FF55FB"/>
    <w:rsid w:val="00FF5682"/>
    <w:rsid w:val="00FF578C"/>
    <w:rsid w:val="00FF5F74"/>
    <w:rsid w:val="00FF65B4"/>
    <w:rsid w:val="00FF686E"/>
    <w:rsid w:val="00FF6AA1"/>
    <w:rsid w:val="00FF7836"/>
    <w:rsid w:val="00FF7F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7F248"/>
  <w15:docId w15:val="{398A548F-0A8B-7543-8E85-2B7310A87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9424C"/>
    <w:rPr>
      <w:color w:val="0563C1" w:themeColor="hyperlink"/>
      <w:u w:val="single"/>
    </w:rPr>
  </w:style>
  <w:style w:type="paragraph" w:styleId="Listenabsatz">
    <w:name w:val="List Paragraph"/>
    <w:basedOn w:val="Standard"/>
    <w:uiPriority w:val="34"/>
    <w:qFormat/>
    <w:rsid w:val="0087135B"/>
    <w:pPr>
      <w:ind w:left="720"/>
      <w:contextualSpacing/>
    </w:pPr>
  </w:style>
  <w:style w:type="character" w:styleId="BesuchterLink">
    <w:name w:val="FollowedHyperlink"/>
    <w:basedOn w:val="Absatz-Standardschriftart"/>
    <w:uiPriority w:val="99"/>
    <w:semiHidden/>
    <w:unhideWhenUsed/>
    <w:rsid w:val="009E4218"/>
    <w:rPr>
      <w:color w:val="954F72" w:themeColor="followedHyperlink"/>
      <w:u w:val="single"/>
    </w:rPr>
  </w:style>
  <w:style w:type="table" w:customStyle="1" w:styleId="Grilledetableauclaire1">
    <w:name w:val="Grille de tableau claire1"/>
    <w:basedOn w:val="NormaleTabelle"/>
    <w:uiPriority w:val="40"/>
    <w:rsid w:val="0008767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E6296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296E"/>
    <w:rPr>
      <w:rFonts w:ascii="Tahoma" w:hAnsi="Tahoma" w:cs="Tahoma"/>
      <w:sz w:val="16"/>
      <w:szCs w:val="16"/>
    </w:rPr>
  </w:style>
  <w:style w:type="table" w:customStyle="1" w:styleId="Tabellenrasterhell1">
    <w:name w:val="Tabellenraster hell1"/>
    <w:basedOn w:val="NormaleTabelle"/>
    <w:uiPriority w:val="40"/>
    <w:rsid w:val="0056237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1">
    <w:name w:val="Nicht aufgelöste Erwähnung1"/>
    <w:basedOn w:val="Absatz-Standardschriftart"/>
    <w:uiPriority w:val="99"/>
    <w:rsid w:val="00317DE4"/>
    <w:rPr>
      <w:color w:val="808080"/>
      <w:shd w:val="clear" w:color="auto" w:fill="E6E6E6"/>
    </w:rPr>
  </w:style>
  <w:style w:type="paragraph" w:styleId="Kopfzeile">
    <w:name w:val="header"/>
    <w:basedOn w:val="Standard"/>
    <w:link w:val="KopfzeileZchn"/>
    <w:uiPriority w:val="99"/>
    <w:unhideWhenUsed/>
    <w:rsid w:val="008C1B71"/>
    <w:pPr>
      <w:tabs>
        <w:tab w:val="center" w:pos="4536"/>
        <w:tab w:val="right" w:pos="9072"/>
      </w:tabs>
    </w:pPr>
  </w:style>
  <w:style w:type="character" w:customStyle="1" w:styleId="KopfzeileZchn">
    <w:name w:val="Kopfzeile Zchn"/>
    <w:basedOn w:val="Absatz-Standardschriftart"/>
    <w:link w:val="Kopfzeile"/>
    <w:uiPriority w:val="99"/>
    <w:rsid w:val="008C1B71"/>
  </w:style>
  <w:style w:type="paragraph" w:styleId="Fuzeile">
    <w:name w:val="footer"/>
    <w:basedOn w:val="Standard"/>
    <w:link w:val="FuzeileZchn"/>
    <w:uiPriority w:val="99"/>
    <w:unhideWhenUsed/>
    <w:rsid w:val="008C1B71"/>
    <w:pPr>
      <w:tabs>
        <w:tab w:val="center" w:pos="4536"/>
        <w:tab w:val="right" w:pos="9072"/>
      </w:tabs>
    </w:pPr>
  </w:style>
  <w:style w:type="character" w:customStyle="1" w:styleId="FuzeileZchn">
    <w:name w:val="Fußzeile Zchn"/>
    <w:basedOn w:val="Absatz-Standardschriftart"/>
    <w:link w:val="Fuzeile"/>
    <w:uiPriority w:val="99"/>
    <w:rsid w:val="008C1B71"/>
  </w:style>
  <w:style w:type="character" w:styleId="Seitenzahl">
    <w:name w:val="page number"/>
    <w:basedOn w:val="Absatz-Standardschriftart"/>
    <w:uiPriority w:val="99"/>
    <w:semiHidden/>
    <w:unhideWhenUsed/>
    <w:rsid w:val="0082081D"/>
  </w:style>
  <w:style w:type="table" w:styleId="Tabellenraster">
    <w:name w:val="Table Grid"/>
    <w:basedOn w:val="NormaleTabelle"/>
    <w:uiPriority w:val="39"/>
    <w:rsid w:val="003010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etableauclaire11">
    <w:name w:val="Grille de tableau claire11"/>
    <w:basedOn w:val="NormaleTabelle"/>
    <w:uiPriority w:val="40"/>
    <w:rsid w:val="00596F49"/>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lledetableauclaire12">
    <w:name w:val="Grille de tableau claire12"/>
    <w:basedOn w:val="NormaleTabelle"/>
    <w:uiPriority w:val="40"/>
    <w:rsid w:val="00596F49"/>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NichtaufgelsteErwhnung">
    <w:name w:val="Unresolved Mention"/>
    <w:basedOn w:val="Absatz-Standardschriftart"/>
    <w:uiPriority w:val="99"/>
    <w:semiHidden/>
    <w:unhideWhenUsed/>
    <w:rsid w:val="00583F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568340">
      <w:bodyDiv w:val="1"/>
      <w:marLeft w:val="0"/>
      <w:marRight w:val="0"/>
      <w:marTop w:val="0"/>
      <w:marBottom w:val="0"/>
      <w:divBdr>
        <w:top w:val="none" w:sz="0" w:space="0" w:color="auto"/>
        <w:left w:val="none" w:sz="0" w:space="0" w:color="auto"/>
        <w:bottom w:val="none" w:sz="0" w:space="0" w:color="auto"/>
        <w:right w:val="none" w:sz="0" w:space="0" w:color="auto"/>
      </w:divBdr>
    </w:div>
    <w:div w:id="312099680">
      <w:bodyDiv w:val="1"/>
      <w:marLeft w:val="0"/>
      <w:marRight w:val="0"/>
      <w:marTop w:val="0"/>
      <w:marBottom w:val="0"/>
      <w:divBdr>
        <w:top w:val="none" w:sz="0" w:space="0" w:color="auto"/>
        <w:left w:val="none" w:sz="0" w:space="0" w:color="auto"/>
        <w:bottom w:val="none" w:sz="0" w:space="0" w:color="auto"/>
        <w:right w:val="none" w:sz="0" w:space="0" w:color="auto"/>
      </w:divBdr>
    </w:div>
    <w:div w:id="727412632">
      <w:bodyDiv w:val="1"/>
      <w:marLeft w:val="0"/>
      <w:marRight w:val="0"/>
      <w:marTop w:val="0"/>
      <w:marBottom w:val="0"/>
      <w:divBdr>
        <w:top w:val="none" w:sz="0" w:space="0" w:color="auto"/>
        <w:left w:val="none" w:sz="0" w:space="0" w:color="auto"/>
        <w:bottom w:val="none" w:sz="0" w:space="0" w:color="auto"/>
        <w:right w:val="none" w:sz="0" w:space="0" w:color="auto"/>
      </w:divBdr>
    </w:div>
    <w:div w:id="818765378">
      <w:bodyDiv w:val="1"/>
      <w:marLeft w:val="0"/>
      <w:marRight w:val="0"/>
      <w:marTop w:val="0"/>
      <w:marBottom w:val="0"/>
      <w:divBdr>
        <w:top w:val="none" w:sz="0" w:space="0" w:color="auto"/>
        <w:left w:val="none" w:sz="0" w:space="0" w:color="auto"/>
        <w:bottom w:val="none" w:sz="0" w:space="0" w:color="auto"/>
        <w:right w:val="none" w:sz="0" w:space="0" w:color="auto"/>
      </w:divBdr>
    </w:div>
    <w:div w:id="1055354117">
      <w:bodyDiv w:val="1"/>
      <w:marLeft w:val="0"/>
      <w:marRight w:val="0"/>
      <w:marTop w:val="0"/>
      <w:marBottom w:val="0"/>
      <w:divBdr>
        <w:top w:val="none" w:sz="0" w:space="0" w:color="auto"/>
        <w:left w:val="none" w:sz="0" w:space="0" w:color="auto"/>
        <w:bottom w:val="none" w:sz="0" w:space="0" w:color="auto"/>
        <w:right w:val="none" w:sz="0" w:space="0" w:color="auto"/>
      </w:divBdr>
    </w:div>
    <w:div w:id="1055660537">
      <w:bodyDiv w:val="1"/>
      <w:marLeft w:val="0"/>
      <w:marRight w:val="0"/>
      <w:marTop w:val="0"/>
      <w:marBottom w:val="0"/>
      <w:divBdr>
        <w:top w:val="none" w:sz="0" w:space="0" w:color="auto"/>
        <w:left w:val="none" w:sz="0" w:space="0" w:color="auto"/>
        <w:bottom w:val="none" w:sz="0" w:space="0" w:color="auto"/>
        <w:right w:val="none" w:sz="0" w:space="0" w:color="auto"/>
      </w:divBdr>
    </w:div>
    <w:div w:id="1378317788">
      <w:bodyDiv w:val="1"/>
      <w:marLeft w:val="0"/>
      <w:marRight w:val="0"/>
      <w:marTop w:val="0"/>
      <w:marBottom w:val="0"/>
      <w:divBdr>
        <w:top w:val="none" w:sz="0" w:space="0" w:color="auto"/>
        <w:left w:val="none" w:sz="0" w:space="0" w:color="auto"/>
        <w:bottom w:val="none" w:sz="0" w:space="0" w:color="auto"/>
        <w:right w:val="none" w:sz="0" w:space="0" w:color="auto"/>
      </w:divBdr>
    </w:div>
    <w:div w:id="1413551598">
      <w:bodyDiv w:val="1"/>
      <w:marLeft w:val="0"/>
      <w:marRight w:val="0"/>
      <w:marTop w:val="0"/>
      <w:marBottom w:val="0"/>
      <w:divBdr>
        <w:top w:val="none" w:sz="0" w:space="0" w:color="auto"/>
        <w:left w:val="none" w:sz="0" w:space="0" w:color="auto"/>
        <w:bottom w:val="none" w:sz="0" w:space="0" w:color="auto"/>
        <w:right w:val="none" w:sz="0" w:space="0" w:color="auto"/>
      </w:divBdr>
    </w:div>
    <w:div w:id="1446655968">
      <w:bodyDiv w:val="1"/>
      <w:marLeft w:val="0"/>
      <w:marRight w:val="0"/>
      <w:marTop w:val="0"/>
      <w:marBottom w:val="0"/>
      <w:divBdr>
        <w:top w:val="none" w:sz="0" w:space="0" w:color="auto"/>
        <w:left w:val="none" w:sz="0" w:space="0" w:color="auto"/>
        <w:bottom w:val="none" w:sz="0" w:space="0" w:color="auto"/>
        <w:right w:val="none" w:sz="0" w:space="0" w:color="auto"/>
      </w:divBdr>
    </w:div>
    <w:div w:id="1798640924">
      <w:bodyDiv w:val="1"/>
      <w:marLeft w:val="0"/>
      <w:marRight w:val="0"/>
      <w:marTop w:val="0"/>
      <w:marBottom w:val="0"/>
      <w:divBdr>
        <w:top w:val="none" w:sz="0" w:space="0" w:color="auto"/>
        <w:left w:val="none" w:sz="0" w:space="0" w:color="auto"/>
        <w:bottom w:val="none" w:sz="0" w:space="0" w:color="auto"/>
        <w:right w:val="none" w:sz="0" w:space="0" w:color="auto"/>
      </w:divBdr>
    </w:div>
    <w:div w:id="20340698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d.york.ac.uk/PROSPERO/display_record.php?ID=CRD4201705757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d.york.ac.uk/PROSPERO/display_record.php?ID=CRD42018085186" TargetMode="External"/><Relationship Id="rId5" Type="http://schemas.openxmlformats.org/officeDocument/2006/relationships/webSettings" Target="webSettings.xml"/><Relationship Id="rId10" Type="http://schemas.openxmlformats.org/officeDocument/2006/relationships/hyperlink" Target="http://www.crd.york.ac.uk/PROSPERO/display_record.php?ID=CRD42018084941" TargetMode="External"/><Relationship Id="rId4" Type="http://schemas.openxmlformats.org/officeDocument/2006/relationships/settings" Target="settings.xml"/><Relationship Id="rId9" Type="http://schemas.openxmlformats.org/officeDocument/2006/relationships/hyperlink" Target="http://www.crd.york.ac.uk/PROSPERO/display_record.php?ID=CRD42018085019"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2EA39F-C2CB-C644-9845-7C0837DAD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7</Pages>
  <Words>5482</Words>
  <Characters>34541</Characters>
  <Application>Microsoft Office Word</Application>
  <DocSecurity>0</DocSecurity>
  <Lines>287</Lines>
  <Paragraphs>79</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HERRERA GOMEZ</dc:creator>
  <cp:lastModifiedBy>Francisco HERRERA GOMEZ</cp:lastModifiedBy>
  <cp:revision>2623</cp:revision>
  <dcterms:created xsi:type="dcterms:W3CDTF">2017-12-22T08:36:00Z</dcterms:created>
  <dcterms:modified xsi:type="dcterms:W3CDTF">2018-11-07T16:49:00Z</dcterms:modified>
</cp:coreProperties>
</file>